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6DDB" w14:textId="77777777" w:rsidR="003619C1" w:rsidRDefault="003619C1" w:rsidP="003619C1">
      <w:r>
        <w:t>&gt;hsa-let-7a-5p</w:t>
      </w:r>
    </w:p>
    <w:p w14:paraId="3A785243" w14:textId="77777777" w:rsidR="003619C1" w:rsidRDefault="003619C1" w:rsidP="003619C1">
      <w:r>
        <w:t>UGAGGUAGUAGGUUGUAUAGUU</w:t>
      </w:r>
    </w:p>
    <w:p w14:paraId="34F896CD" w14:textId="77777777" w:rsidR="003619C1" w:rsidRDefault="003619C1" w:rsidP="003619C1">
      <w:r>
        <w:t>&gt;hsa-let-7a-3p</w:t>
      </w:r>
    </w:p>
    <w:p w14:paraId="3FBE14BC" w14:textId="77777777" w:rsidR="003619C1" w:rsidRDefault="003619C1" w:rsidP="003619C1">
      <w:r>
        <w:t>CUAUACAAUCUACUGUCUUUC</w:t>
      </w:r>
    </w:p>
    <w:p w14:paraId="7A2E371A" w14:textId="77777777" w:rsidR="003619C1" w:rsidRDefault="003619C1" w:rsidP="003619C1">
      <w:r>
        <w:t>&gt;hsa-let-7a-2-3p</w:t>
      </w:r>
    </w:p>
    <w:p w14:paraId="5A04D33C" w14:textId="77777777" w:rsidR="003619C1" w:rsidRDefault="003619C1" w:rsidP="003619C1">
      <w:r>
        <w:t>CUGUACAGCCUCCUAGCUUUCC</w:t>
      </w:r>
    </w:p>
    <w:p w14:paraId="06288921" w14:textId="77777777" w:rsidR="003619C1" w:rsidRDefault="003619C1" w:rsidP="003619C1">
      <w:r>
        <w:t>&gt;hsa-let-7b-5p</w:t>
      </w:r>
    </w:p>
    <w:p w14:paraId="5C2172C8" w14:textId="77777777" w:rsidR="003619C1" w:rsidRDefault="003619C1" w:rsidP="003619C1">
      <w:r>
        <w:t>UGAGGUAGUAGGUUGUGUGGUU</w:t>
      </w:r>
    </w:p>
    <w:p w14:paraId="0A3D3A8D" w14:textId="77777777" w:rsidR="003619C1" w:rsidRDefault="003619C1" w:rsidP="003619C1">
      <w:r>
        <w:t>&gt;hsa-let-7b-3p</w:t>
      </w:r>
    </w:p>
    <w:p w14:paraId="69FBE92B" w14:textId="77777777" w:rsidR="003619C1" w:rsidRDefault="003619C1" w:rsidP="003619C1">
      <w:r>
        <w:t>CUAUACAACCUACUGCCUUCCC</w:t>
      </w:r>
    </w:p>
    <w:p w14:paraId="002D0E70" w14:textId="77777777" w:rsidR="003619C1" w:rsidRDefault="003619C1" w:rsidP="003619C1">
      <w:r>
        <w:t>&gt;hsa-let-7c-5p</w:t>
      </w:r>
    </w:p>
    <w:p w14:paraId="5B8F7CCF" w14:textId="77777777" w:rsidR="003619C1" w:rsidRDefault="003619C1" w:rsidP="003619C1">
      <w:r>
        <w:t>UGAGGUAGUAGGUUGUAUGGUU</w:t>
      </w:r>
    </w:p>
    <w:p w14:paraId="2AB3EBCA" w14:textId="77777777" w:rsidR="003619C1" w:rsidRDefault="003619C1" w:rsidP="003619C1">
      <w:r>
        <w:t>&gt;hsa-let-7c-3p</w:t>
      </w:r>
    </w:p>
    <w:p w14:paraId="53697D66" w14:textId="77777777" w:rsidR="003619C1" w:rsidRDefault="003619C1" w:rsidP="003619C1">
      <w:r>
        <w:t>CUGUACAACCUUCUAGCUUUCC</w:t>
      </w:r>
    </w:p>
    <w:p w14:paraId="10FC83CE" w14:textId="77777777" w:rsidR="003619C1" w:rsidRDefault="003619C1" w:rsidP="003619C1">
      <w:r>
        <w:t>&gt;hsa-let-7d-5p</w:t>
      </w:r>
    </w:p>
    <w:p w14:paraId="42592FD5" w14:textId="77777777" w:rsidR="003619C1" w:rsidRDefault="003619C1" w:rsidP="003619C1">
      <w:r>
        <w:t>AGAGGUAGUAGGUUGCAUAGUU</w:t>
      </w:r>
    </w:p>
    <w:p w14:paraId="728CC87B" w14:textId="77777777" w:rsidR="003619C1" w:rsidRDefault="003619C1" w:rsidP="003619C1">
      <w:r>
        <w:t>&gt;hsa-let-7d-3p</w:t>
      </w:r>
    </w:p>
    <w:p w14:paraId="1DF4092D" w14:textId="77777777" w:rsidR="003619C1" w:rsidRDefault="003619C1" w:rsidP="003619C1">
      <w:r>
        <w:t>CUAUACGACCUGCUGCCUUUCU</w:t>
      </w:r>
    </w:p>
    <w:p w14:paraId="3610CBCE" w14:textId="77777777" w:rsidR="003619C1" w:rsidRDefault="003619C1" w:rsidP="003619C1">
      <w:r>
        <w:t>&gt;hsa-let-7e-5p</w:t>
      </w:r>
    </w:p>
    <w:p w14:paraId="3D676A1D" w14:textId="77777777" w:rsidR="003619C1" w:rsidRDefault="003619C1" w:rsidP="003619C1">
      <w:r>
        <w:t>UGAGGUAGGAGGUUGUAUAGUU</w:t>
      </w:r>
    </w:p>
    <w:p w14:paraId="435EB0ED" w14:textId="77777777" w:rsidR="003619C1" w:rsidRDefault="003619C1" w:rsidP="003619C1">
      <w:r>
        <w:t>&gt;hsa-let-7e-3p</w:t>
      </w:r>
    </w:p>
    <w:p w14:paraId="22B65E7F" w14:textId="77777777" w:rsidR="003619C1" w:rsidRDefault="003619C1" w:rsidP="003619C1">
      <w:r>
        <w:t>CUAUACGGCCUCCUAGCUUUCC</w:t>
      </w:r>
    </w:p>
    <w:p w14:paraId="49540547" w14:textId="77777777" w:rsidR="003619C1" w:rsidRDefault="003619C1" w:rsidP="003619C1">
      <w:r>
        <w:t>&gt;hsa-let-7f-5p</w:t>
      </w:r>
    </w:p>
    <w:p w14:paraId="375B5826" w14:textId="77777777" w:rsidR="003619C1" w:rsidRDefault="003619C1" w:rsidP="003619C1">
      <w:r>
        <w:t>UGAGGUAGUAGAUUGUAUAGUU</w:t>
      </w:r>
    </w:p>
    <w:p w14:paraId="46517E19" w14:textId="77777777" w:rsidR="003619C1" w:rsidRDefault="003619C1" w:rsidP="003619C1">
      <w:r>
        <w:t>&gt;hsa-let-7f-1-3p</w:t>
      </w:r>
    </w:p>
    <w:p w14:paraId="3F5F6C2F" w14:textId="77777777" w:rsidR="003619C1" w:rsidRDefault="003619C1" w:rsidP="003619C1">
      <w:r>
        <w:t>CUAUACAAUCUAUUGCCUUCCC</w:t>
      </w:r>
    </w:p>
    <w:p w14:paraId="4AC61E84" w14:textId="77777777" w:rsidR="003619C1" w:rsidRDefault="003619C1" w:rsidP="003619C1">
      <w:r>
        <w:t>&gt;hsa-let-7f-2-3p</w:t>
      </w:r>
    </w:p>
    <w:p w14:paraId="2D8D86D2" w14:textId="77777777" w:rsidR="003619C1" w:rsidRDefault="003619C1" w:rsidP="003619C1">
      <w:r>
        <w:t>CUAUACAGUCUACUGUCUUUCC</w:t>
      </w:r>
    </w:p>
    <w:p w14:paraId="2979EA1A" w14:textId="77777777" w:rsidR="003619C1" w:rsidRDefault="003619C1" w:rsidP="003619C1">
      <w:r>
        <w:t>&gt;hsa-let-7g-5p</w:t>
      </w:r>
    </w:p>
    <w:p w14:paraId="4516A9AF" w14:textId="77777777" w:rsidR="003619C1" w:rsidRDefault="003619C1" w:rsidP="003619C1">
      <w:r>
        <w:t>UGAGGUAGUAGUUUGUACAGUU</w:t>
      </w:r>
    </w:p>
    <w:p w14:paraId="117867EF" w14:textId="77777777" w:rsidR="003619C1" w:rsidRDefault="003619C1" w:rsidP="003619C1">
      <w:r>
        <w:t>&gt;hsa-let-7g-3p</w:t>
      </w:r>
    </w:p>
    <w:p w14:paraId="5337E8A1" w14:textId="77777777" w:rsidR="003619C1" w:rsidRDefault="003619C1" w:rsidP="003619C1">
      <w:r>
        <w:t>CUGUACAGGCCACUGCCUUGC</w:t>
      </w:r>
    </w:p>
    <w:p w14:paraId="22E45A28" w14:textId="77777777" w:rsidR="003619C1" w:rsidRDefault="003619C1" w:rsidP="003619C1">
      <w:r>
        <w:t>&gt;hsa-let-7i-5p</w:t>
      </w:r>
    </w:p>
    <w:p w14:paraId="2D637910" w14:textId="77777777" w:rsidR="003619C1" w:rsidRDefault="003619C1" w:rsidP="003619C1">
      <w:r>
        <w:t>UGAGGUAGUAGUUUGUGCUGUU</w:t>
      </w:r>
    </w:p>
    <w:p w14:paraId="5C282E0E" w14:textId="77777777" w:rsidR="003619C1" w:rsidRDefault="003619C1" w:rsidP="003619C1">
      <w:r>
        <w:t>&gt;hsa-let-7i-3p</w:t>
      </w:r>
    </w:p>
    <w:p w14:paraId="0C7BC7B9" w14:textId="77777777" w:rsidR="003619C1" w:rsidRDefault="003619C1" w:rsidP="003619C1">
      <w:r>
        <w:t>CUGCGCAAGCUACUGCCUUGCU</w:t>
      </w:r>
    </w:p>
    <w:p w14:paraId="03A9C89F" w14:textId="77777777" w:rsidR="003619C1" w:rsidRDefault="003619C1" w:rsidP="003619C1">
      <w:r>
        <w:t>&gt;hsa-miR-1-3p</w:t>
      </w:r>
    </w:p>
    <w:p w14:paraId="23822905" w14:textId="77777777" w:rsidR="003619C1" w:rsidRDefault="003619C1" w:rsidP="003619C1">
      <w:r>
        <w:t>UGGAAUGUAAAGAAGUAUGUAU</w:t>
      </w:r>
    </w:p>
    <w:p w14:paraId="536C7391" w14:textId="77777777" w:rsidR="003619C1" w:rsidRDefault="003619C1" w:rsidP="003619C1">
      <w:r>
        <w:t>&gt;hsa-miR-1-5p</w:t>
      </w:r>
    </w:p>
    <w:p w14:paraId="029A57D9" w14:textId="77777777" w:rsidR="003619C1" w:rsidRDefault="003619C1" w:rsidP="003619C1">
      <w:r>
        <w:t>ACAUACUUCUUUAUAUGCCCAU</w:t>
      </w:r>
    </w:p>
    <w:p w14:paraId="7628CEF5" w14:textId="77777777" w:rsidR="003619C1" w:rsidRDefault="003619C1" w:rsidP="003619C1">
      <w:r>
        <w:t>&gt;hsa-miR-100-5p</w:t>
      </w:r>
    </w:p>
    <w:p w14:paraId="169896E1" w14:textId="77777777" w:rsidR="003619C1" w:rsidRDefault="003619C1" w:rsidP="003619C1">
      <w:r>
        <w:t>AACCCGUAGAUCCGAACUUGUG</w:t>
      </w:r>
    </w:p>
    <w:p w14:paraId="76E0E251" w14:textId="77777777" w:rsidR="003619C1" w:rsidRDefault="003619C1" w:rsidP="003619C1">
      <w:r>
        <w:t>&gt;hsa-miR-100-3p</w:t>
      </w:r>
    </w:p>
    <w:p w14:paraId="2C57408D" w14:textId="77777777" w:rsidR="003619C1" w:rsidRDefault="003619C1" w:rsidP="003619C1">
      <w:r>
        <w:t>CAAGCUUGUAUCUAUAGGUAUG</w:t>
      </w:r>
    </w:p>
    <w:p w14:paraId="2A543645" w14:textId="77777777" w:rsidR="003619C1" w:rsidRDefault="003619C1" w:rsidP="003619C1">
      <w:r>
        <w:lastRenderedPageBreak/>
        <w:t>&gt;hsa-miR-101-5p</w:t>
      </w:r>
    </w:p>
    <w:p w14:paraId="7BB2AEC2" w14:textId="77777777" w:rsidR="003619C1" w:rsidRDefault="003619C1" w:rsidP="003619C1">
      <w:r>
        <w:t>CAGUUAUCACAGUGCUGAUGCU</w:t>
      </w:r>
    </w:p>
    <w:p w14:paraId="10E74370" w14:textId="77777777" w:rsidR="003619C1" w:rsidRDefault="003619C1" w:rsidP="003619C1">
      <w:r>
        <w:t>&gt;hsa-miR-101-3p</w:t>
      </w:r>
    </w:p>
    <w:p w14:paraId="1312D603" w14:textId="77777777" w:rsidR="003619C1" w:rsidRDefault="003619C1" w:rsidP="003619C1">
      <w:r>
        <w:t>UACAGUACUGUGAUAACUGAA</w:t>
      </w:r>
    </w:p>
    <w:p w14:paraId="54A8FF04" w14:textId="77777777" w:rsidR="003619C1" w:rsidRDefault="003619C1" w:rsidP="003619C1">
      <w:r>
        <w:t>&gt;hsa-miR-101-2-5p</w:t>
      </w:r>
    </w:p>
    <w:p w14:paraId="724C12B1" w14:textId="77777777" w:rsidR="003619C1" w:rsidRDefault="003619C1" w:rsidP="003619C1">
      <w:r>
        <w:t>UCGGUUAUCAUGGUACCGAUGC</w:t>
      </w:r>
    </w:p>
    <w:p w14:paraId="6B761320" w14:textId="77777777" w:rsidR="003619C1" w:rsidRDefault="003619C1" w:rsidP="003619C1">
      <w:r>
        <w:t>&gt;hsa-miR-10392-5p</w:t>
      </w:r>
    </w:p>
    <w:p w14:paraId="2BC89229" w14:textId="77777777" w:rsidR="003619C1" w:rsidRDefault="003619C1" w:rsidP="003619C1">
      <w:r>
        <w:t>GCGCUUCGACGGGCUGGGCUGUG</w:t>
      </w:r>
    </w:p>
    <w:p w14:paraId="489BF926" w14:textId="77777777" w:rsidR="003619C1" w:rsidRDefault="003619C1" w:rsidP="003619C1">
      <w:r>
        <w:t>&gt;hsa-miR-10393-5p</w:t>
      </w:r>
    </w:p>
    <w:p w14:paraId="22B200DF" w14:textId="77777777" w:rsidR="003619C1" w:rsidRDefault="003619C1" w:rsidP="003619C1">
      <w:r>
        <w:t>AGAAUUCUCUUAUCCAACAUCAACA</w:t>
      </w:r>
    </w:p>
    <w:p w14:paraId="21D82B3A" w14:textId="77777777" w:rsidR="003619C1" w:rsidRDefault="003619C1" w:rsidP="003619C1">
      <w:r>
        <w:t>&gt;hsa-miR-10393-3p</w:t>
      </w:r>
    </w:p>
    <w:p w14:paraId="7CFF1D18" w14:textId="77777777" w:rsidR="003619C1" w:rsidRDefault="003619C1" w:rsidP="003619C1">
      <w:r>
        <w:t>UGGUCAGAUUUGAACUCUUCAA</w:t>
      </w:r>
    </w:p>
    <w:p w14:paraId="620C176E" w14:textId="77777777" w:rsidR="003619C1" w:rsidRDefault="003619C1" w:rsidP="003619C1">
      <w:r>
        <w:t>&gt;hsa-miR-10394-5p</w:t>
      </w:r>
    </w:p>
    <w:p w14:paraId="04EBBE97" w14:textId="77777777" w:rsidR="003619C1" w:rsidRDefault="003619C1" w:rsidP="003619C1">
      <w:r>
        <w:t>UCUGCAGGUCCUGGUGAACGCCAU</w:t>
      </w:r>
    </w:p>
    <w:p w14:paraId="62FB6259" w14:textId="77777777" w:rsidR="003619C1" w:rsidRDefault="003619C1" w:rsidP="003619C1">
      <w:r>
        <w:t>&gt;hsa-miR-10394-3p</w:t>
      </w:r>
    </w:p>
    <w:p w14:paraId="60F8D2B6" w14:textId="77777777" w:rsidR="003619C1" w:rsidRDefault="003619C1" w:rsidP="003619C1">
      <w:r>
        <w:t>UGGGCGCGCCGGGACUGUGAGAC</w:t>
      </w:r>
    </w:p>
    <w:p w14:paraId="44B87CEA" w14:textId="77777777" w:rsidR="003619C1" w:rsidRDefault="003619C1" w:rsidP="003619C1">
      <w:r>
        <w:t>&gt;hsa-miR-10395-3p</w:t>
      </w:r>
    </w:p>
    <w:p w14:paraId="749CECF4" w14:textId="77777777" w:rsidR="003619C1" w:rsidRDefault="003619C1" w:rsidP="003619C1">
      <w:r>
        <w:t>AUGUAUUCGUACUGUCUGAUG</w:t>
      </w:r>
    </w:p>
    <w:p w14:paraId="433B4593" w14:textId="77777777" w:rsidR="003619C1" w:rsidRDefault="003619C1" w:rsidP="003619C1">
      <w:r>
        <w:t>&gt;hsa-miR-10396a-5p</w:t>
      </w:r>
    </w:p>
    <w:p w14:paraId="53E8F8D6" w14:textId="77777777" w:rsidR="003619C1" w:rsidRDefault="003619C1" w:rsidP="003619C1">
      <w:r>
        <w:t>GGCGGGGCUCGGAGCCGGG</w:t>
      </w:r>
    </w:p>
    <w:p w14:paraId="2B9EFAD1" w14:textId="77777777" w:rsidR="003619C1" w:rsidRDefault="003619C1" w:rsidP="003619C1">
      <w:r>
        <w:t>&gt;hsa-miR-10396b-3p</w:t>
      </w:r>
    </w:p>
    <w:p w14:paraId="0D08EBEF" w14:textId="77777777" w:rsidR="003619C1" w:rsidRDefault="003619C1" w:rsidP="003619C1">
      <w:r>
        <w:t>GGCCCCGGGCCCUCGACCGGAC</w:t>
      </w:r>
    </w:p>
    <w:p w14:paraId="2A4FF8A8" w14:textId="77777777" w:rsidR="003619C1" w:rsidRDefault="003619C1" w:rsidP="003619C1">
      <w:r>
        <w:t>&gt;hsa-miR-10397-3p</w:t>
      </w:r>
    </w:p>
    <w:p w14:paraId="59030DC9" w14:textId="77777777" w:rsidR="003619C1" w:rsidRDefault="003619C1" w:rsidP="003619C1">
      <w:r>
        <w:t>CAUAGAUCUCGUCGCUUACUGGGA</w:t>
      </w:r>
    </w:p>
    <w:p w14:paraId="6534C02B" w14:textId="77777777" w:rsidR="003619C1" w:rsidRDefault="003619C1" w:rsidP="003619C1">
      <w:r>
        <w:t>&gt;hsa-miR-10398-5p</w:t>
      </w:r>
    </w:p>
    <w:p w14:paraId="33BD1DE5" w14:textId="77777777" w:rsidR="003619C1" w:rsidRDefault="003619C1" w:rsidP="003619C1">
      <w:r>
        <w:t>UGGCUCCCUUCUCUCCGUCUG</w:t>
      </w:r>
    </w:p>
    <w:p w14:paraId="79309FB9" w14:textId="77777777" w:rsidR="003619C1" w:rsidRDefault="003619C1" w:rsidP="003619C1">
      <w:r>
        <w:t>&gt;hsa-miR-10398-3p</w:t>
      </w:r>
    </w:p>
    <w:p w14:paraId="596C6BA0" w14:textId="77777777" w:rsidR="003619C1" w:rsidRDefault="003619C1" w:rsidP="003619C1">
      <w:r>
        <w:t>GCCCGGAGAGCUGGGAGCCAG</w:t>
      </w:r>
    </w:p>
    <w:p w14:paraId="2F69B6DD" w14:textId="77777777" w:rsidR="003619C1" w:rsidRDefault="003619C1" w:rsidP="003619C1">
      <w:r>
        <w:t>&gt;hsa-miR-10399-5p</w:t>
      </w:r>
    </w:p>
    <w:p w14:paraId="0598F8AE" w14:textId="77777777" w:rsidR="003619C1" w:rsidRDefault="003619C1" w:rsidP="003619C1">
      <w:r>
        <w:t>AAUUACAGAUUGUCUCAGAGA</w:t>
      </w:r>
    </w:p>
    <w:p w14:paraId="5888EE1F" w14:textId="77777777" w:rsidR="003619C1" w:rsidRDefault="003619C1" w:rsidP="003619C1">
      <w:r>
        <w:t>&gt;hsa-miR-10399-3p</w:t>
      </w:r>
    </w:p>
    <w:p w14:paraId="1823FCF9" w14:textId="77777777" w:rsidR="003619C1" w:rsidRDefault="003619C1" w:rsidP="003619C1">
      <w:r>
        <w:t>CUCUCGGACAAGCUGUAGGUC</w:t>
      </w:r>
    </w:p>
    <w:p w14:paraId="37AC8A8A" w14:textId="77777777" w:rsidR="003619C1" w:rsidRDefault="003619C1" w:rsidP="003619C1">
      <w:r>
        <w:t>&gt;hsa-miR-103a-3p</w:t>
      </w:r>
    </w:p>
    <w:p w14:paraId="714B9ECE" w14:textId="77777777" w:rsidR="003619C1" w:rsidRDefault="003619C1" w:rsidP="003619C1">
      <w:r>
        <w:t>AGCAGCAUUGUACAGGGCUAUGA</w:t>
      </w:r>
    </w:p>
    <w:p w14:paraId="7D183A65" w14:textId="77777777" w:rsidR="003619C1" w:rsidRDefault="003619C1" w:rsidP="003619C1">
      <w:r>
        <w:t>&gt;hsa-miR-103a-1-5p</w:t>
      </w:r>
    </w:p>
    <w:p w14:paraId="258534BF" w14:textId="77777777" w:rsidR="003619C1" w:rsidRDefault="003619C1" w:rsidP="003619C1">
      <w:r>
        <w:t>GGCUUCUUUACAGUGCUGCCUUG</w:t>
      </w:r>
    </w:p>
    <w:p w14:paraId="02454733" w14:textId="77777777" w:rsidR="003619C1" w:rsidRDefault="003619C1" w:rsidP="003619C1">
      <w:r>
        <w:t>&gt;hsa-miR-103a-2-5p</w:t>
      </w:r>
    </w:p>
    <w:p w14:paraId="36C931C4" w14:textId="77777777" w:rsidR="003619C1" w:rsidRDefault="003619C1" w:rsidP="003619C1">
      <w:r>
        <w:t>AGCUUCUUUACAGUGCUGCCUUG</w:t>
      </w:r>
    </w:p>
    <w:p w14:paraId="5F86F58F" w14:textId="77777777" w:rsidR="003619C1" w:rsidRDefault="003619C1" w:rsidP="003619C1">
      <w:r>
        <w:t>&gt;hsa-miR-103b</w:t>
      </w:r>
    </w:p>
    <w:p w14:paraId="5787591F" w14:textId="77777777" w:rsidR="003619C1" w:rsidRDefault="003619C1" w:rsidP="003619C1">
      <w:r>
        <w:t>UCAUAGCCCUGUACAAUGCUGCU</w:t>
      </w:r>
    </w:p>
    <w:p w14:paraId="7E72E2DC" w14:textId="77777777" w:rsidR="003619C1" w:rsidRDefault="003619C1" w:rsidP="003619C1">
      <w:r>
        <w:t>&gt;hsa-miR-10401-5p</w:t>
      </w:r>
    </w:p>
    <w:p w14:paraId="187601A5" w14:textId="77777777" w:rsidR="003619C1" w:rsidRDefault="003619C1" w:rsidP="003619C1">
      <w:r>
        <w:t>CGUGUGGGAAGGCGUGGGGU</w:t>
      </w:r>
    </w:p>
    <w:p w14:paraId="0229C3D4" w14:textId="77777777" w:rsidR="003619C1" w:rsidRDefault="003619C1" w:rsidP="003619C1">
      <w:r>
        <w:t>&gt;hsa-miR-10401-3p</w:t>
      </w:r>
    </w:p>
    <w:p w14:paraId="174A47ED" w14:textId="77777777" w:rsidR="003619C1" w:rsidRDefault="003619C1" w:rsidP="003619C1">
      <w:r>
        <w:t>ACCUCGCCGUCCCGCCCGCCG</w:t>
      </w:r>
    </w:p>
    <w:p w14:paraId="17B61383" w14:textId="77777777" w:rsidR="003619C1" w:rsidRDefault="003619C1" w:rsidP="003619C1">
      <w:r>
        <w:lastRenderedPageBreak/>
        <w:t>&gt;hsa-miR-10522-5p</w:t>
      </w:r>
    </w:p>
    <w:p w14:paraId="3F174CDA" w14:textId="77777777" w:rsidR="003619C1" w:rsidRDefault="003619C1" w:rsidP="003619C1">
      <w:r>
        <w:t>AGAAGAAUUGGCCUACUCAGG</w:t>
      </w:r>
    </w:p>
    <w:p w14:paraId="7BEC0CE0" w14:textId="77777777" w:rsidR="003619C1" w:rsidRDefault="003619C1" w:rsidP="003619C1">
      <w:r>
        <w:t>&gt;hsa-miR-10527-5p</w:t>
      </w:r>
    </w:p>
    <w:p w14:paraId="29B6EABB" w14:textId="77777777" w:rsidR="003619C1" w:rsidRDefault="003619C1" w:rsidP="003619C1">
      <w:r>
        <w:t>AAAGCAAAUGUUGGGUGAACGGC</w:t>
      </w:r>
    </w:p>
    <w:p w14:paraId="6957DD6D" w14:textId="77777777" w:rsidR="003619C1" w:rsidRDefault="003619C1" w:rsidP="003619C1">
      <w:r>
        <w:t>&gt;hsa-miR-106a-5p</w:t>
      </w:r>
    </w:p>
    <w:p w14:paraId="6AD6821A" w14:textId="77777777" w:rsidR="003619C1" w:rsidRDefault="003619C1" w:rsidP="003619C1">
      <w:r>
        <w:t>AAAAGUGCUUACAGUGCAGGUAG</w:t>
      </w:r>
    </w:p>
    <w:p w14:paraId="424A01AD" w14:textId="77777777" w:rsidR="003619C1" w:rsidRDefault="003619C1" w:rsidP="003619C1">
      <w:r>
        <w:t>&gt;hsa-miR-106a-3p</w:t>
      </w:r>
    </w:p>
    <w:p w14:paraId="2C2F28C9" w14:textId="77777777" w:rsidR="003619C1" w:rsidRDefault="003619C1" w:rsidP="003619C1">
      <w:r>
        <w:t>CUGCAAUGUAAGCACUUCUUAC</w:t>
      </w:r>
    </w:p>
    <w:p w14:paraId="283C5FD1" w14:textId="77777777" w:rsidR="003619C1" w:rsidRDefault="003619C1" w:rsidP="003619C1">
      <w:r>
        <w:t>&gt;hsa-miR-106b-5p</w:t>
      </w:r>
    </w:p>
    <w:p w14:paraId="2F34A2A1" w14:textId="77777777" w:rsidR="003619C1" w:rsidRDefault="003619C1" w:rsidP="003619C1">
      <w:r>
        <w:t>UAAAGUGCUGACAGUGCAGAU</w:t>
      </w:r>
    </w:p>
    <w:p w14:paraId="114FBBD4" w14:textId="77777777" w:rsidR="003619C1" w:rsidRDefault="003619C1" w:rsidP="003619C1">
      <w:r>
        <w:t>&gt;hsa-miR-106b-3p</w:t>
      </w:r>
    </w:p>
    <w:p w14:paraId="3AE5767A" w14:textId="77777777" w:rsidR="003619C1" w:rsidRDefault="003619C1" w:rsidP="003619C1">
      <w:r>
        <w:t>CCGCACUGUGGGUACUUGCUGC</w:t>
      </w:r>
    </w:p>
    <w:p w14:paraId="0FFF0495" w14:textId="77777777" w:rsidR="003619C1" w:rsidRDefault="003619C1" w:rsidP="003619C1">
      <w:r>
        <w:t>&gt;hsa-miR-107</w:t>
      </w:r>
    </w:p>
    <w:p w14:paraId="455F8EF0" w14:textId="77777777" w:rsidR="003619C1" w:rsidRDefault="003619C1" w:rsidP="003619C1">
      <w:r>
        <w:t>AGCAGCAUUGUACAGGGCUAUCA</w:t>
      </w:r>
    </w:p>
    <w:p w14:paraId="7DFB599C" w14:textId="77777777" w:rsidR="003619C1" w:rsidRDefault="003619C1" w:rsidP="003619C1">
      <w:r>
        <w:t>&gt;hsa-miR-10a-5p</w:t>
      </w:r>
    </w:p>
    <w:p w14:paraId="2EA9C05E" w14:textId="77777777" w:rsidR="003619C1" w:rsidRDefault="003619C1" w:rsidP="003619C1">
      <w:r>
        <w:t>UACCCUGUAGAUCCGAAUUUGUG</w:t>
      </w:r>
    </w:p>
    <w:p w14:paraId="41459204" w14:textId="77777777" w:rsidR="003619C1" w:rsidRDefault="003619C1" w:rsidP="003619C1">
      <w:r>
        <w:t>&gt;hsa-miR-10a-3p</w:t>
      </w:r>
    </w:p>
    <w:p w14:paraId="24FF8250" w14:textId="77777777" w:rsidR="003619C1" w:rsidRDefault="003619C1" w:rsidP="003619C1">
      <w:r>
        <w:t>CAAAUUCGUAUCUAGGGGAAUA</w:t>
      </w:r>
    </w:p>
    <w:p w14:paraId="79370F40" w14:textId="77777777" w:rsidR="003619C1" w:rsidRDefault="003619C1" w:rsidP="003619C1">
      <w:r>
        <w:t>&gt;hsa-miR-10b-5p</w:t>
      </w:r>
    </w:p>
    <w:p w14:paraId="5051026F" w14:textId="77777777" w:rsidR="003619C1" w:rsidRDefault="003619C1" w:rsidP="003619C1">
      <w:r>
        <w:t>UACCCUGUAGAACCGAAUUUGUG</w:t>
      </w:r>
    </w:p>
    <w:p w14:paraId="4ED743A6" w14:textId="77777777" w:rsidR="003619C1" w:rsidRDefault="003619C1" w:rsidP="003619C1">
      <w:r>
        <w:t>&gt;hsa-miR-10b-3p</w:t>
      </w:r>
    </w:p>
    <w:p w14:paraId="334B23A7" w14:textId="77777777" w:rsidR="003619C1" w:rsidRDefault="003619C1" w:rsidP="003619C1">
      <w:r>
        <w:t>ACAGAUUCGAUUCUAGGGGAAU</w:t>
      </w:r>
    </w:p>
    <w:p w14:paraId="64A38A2B" w14:textId="77777777" w:rsidR="003619C1" w:rsidRDefault="003619C1" w:rsidP="003619C1">
      <w:r>
        <w:t>&gt;hsa-miR-11399</w:t>
      </w:r>
    </w:p>
    <w:p w14:paraId="70F87EEA" w14:textId="77777777" w:rsidR="003619C1" w:rsidRDefault="003619C1" w:rsidP="003619C1">
      <w:r>
        <w:t>UUCAGGUCUGGGGCUGAAACCU</w:t>
      </w:r>
    </w:p>
    <w:p w14:paraId="0829DB69" w14:textId="77777777" w:rsidR="003619C1" w:rsidRDefault="003619C1" w:rsidP="003619C1">
      <w:r>
        <w:t>&gt;hsa-miR-11400</w:t>
      </w:r>
    </w:p>
    <w:p w14:paraId="48D2FD1F" w14:textId="77777777" w:rsidR="003619C1" w:rsidRDefault="003619C1" w:rsidP="003619C1">
      <w:r>
        <w:t>UCGGCUGUGUAUCUCUGUGUC</w:t>
      </w:r>
    </w:p>
    <w:p w14:paraId="61456E05" w14:textId="77777777" w:rsidR="003619C1" w:rsidRDefault="003619C1" w:rsidP="003619C1">
      <w:r>
        <w:t>&gt;hsa-miR-11401</w:t>
      </w:r>
    </w:p>
    <w:p w14:paraId="3F9A94E7" w14:textId="77777777" w:rsidR="003619C1" w:rsidRDefault="003619C1" w:rsidP="003619C1">
      <w:r>
        <w:t>UCACGUCUGCGGCUGUCACG</w:t>
      </w:r>
    </w:p>
    <w:p w14:paraId="284F28A7" w14:textId="77777777" w:rsidR="003619C1" w:rsidRDefault="003619C1" w:rsidP="003619C1">
      <w:r>
        <w:t>&gt;hsa-miR-1179</w:t>
      </w:r>
    </w:p>
    <w:p w14:paraId="7FD7541F" w14:textId="77777777" w:rsidR="003619C1" w:rsidRDefault="003619C1" w:rsidP="003619C1">
      <w:r>
        <w:t>AAGCAUUCUUUCAUUGGUUGG</w:t>
      </w:r>
    </w:p>
    <w:p w14:paraId="02C33814" w14:textId="77777777" w:rsidR="003619C1" w:rsidRDefault="003619C1" w:rsidP="003619C1">
      <w:r>
        <w:t>&gt;hsa-miR-1180-3p</w:t>
      </w:r>
    </w:p>
    <w:p w14:paraId="164B12D6" w14:textId="77777777" w:rsidR="003619C1" w:rsidRDefault="003619C1" w:rsidP="003619C1">
      <w:r>
        <w:t>UUUCCGGCUCGCGUGGGUGUGU</w:t>
      </w:r>
    </w:p>
    <w:p w14:paraId="591E5EBB" w14:textId="77777777" w:rsidR="003619C1" w:rsidRDefault="003619C1" w:rsidP="003619C1">
      <w:r>
        <w:t>&gt;hsa-miR-12114</w:t>
      </w:r>
    </w:p>
    <w:p w14:paraId="7D25053F" w14:textId="77777777" w:rsidR="003619C1" w:rsidRDefault="003619C1" w:rsidP="003619C1">
      <w:r>
        <w:t>CAGGUGGAGGUGUGAGGUC</w:t>
      </w:r>
    </w:p>
    <w:p w14:paraId="10472F83" w14:textId="77777777" w:rsidR="003619C1" w:rsidRDefault="003619C1" w:rsidP="003619C1">
      <w:r>
        <w:t>&gt;hsa-miR-12117</w:t>
      </w:r>
    </w:p>
    <w:p w14:paraId="15F65E2E" w14:textId="77777777" w:rsidR="003619C1" w:rsidRDefault="003619C1" w:rsidP="003619C1">
      <w:r>
        <w:t>GAAGUGGAGCACAUCAGUGA</w:t>
      </w:r>
    </w:p>
    <w:p w14:paraId="2787B6EC" w14:textId="77777777" w:rsidR="003619C1" w:rsidRDefault="003619C1" w:rsidP="003619C1">
      <w:r>
        <w:t>&gt;hsa-miR-12136</w:t>
      </w:r>
    </w:p>
    <w:p w14:paraId="1C8135A8" w14:textId="77777777" w:rsidR="003619C1" w:rsidRDefault="003619C1" w:rsidP="003619C1">
      <w:r>
        <w:t>GAAAAAGUCAUGGAGGCC</w:t>
      </w:r>
    </w:p>
    <w:p w14:paraId="23F4312B" w14:textId="77777777" w:rsidR="003619C1" w:rsidRDefault="003619C1" w:rsidP="003619C1">
      <w:r>
        <w:t>&gt;hsa-miR-122-5p</w:t>
      </w:r>
    </w:p>
    <w:p w14:paraId="6A0F0EDE" w14:textId="77777777" w:rsidR="003619C1" w:rsidRDefault="003619C1" w:rsidP="003619C1">
      <w:r>
        <w:t>UGGAGUGUGACAAUGGUGUUUG</w:t>
      </w:r>
    </w:p>
    <w:p w14:paraId="5EBA4917" w14:textId="77777777" w:rsidR="003619C1" w:rsidRDefault="003619C1" w:rsidP="003619C1">
      <w:r>
        <w:t>&gt;hsa-miR-122-3p</w:t>
      </w:r>
    </w:p>
    <w:p w14:paraId="2B92ED85" w14:textId="77777777" w:rsidR="003619C1" w:rsidRDefault="003619C1" w:rsidP="003619C1">
      <w:r>
        <w:t>AACGCCAUUAUCACACUAAAUA</w:t>
      </w:r>
    </w:p>
    <w:p w14:paraId="3EAECBF3" w14:textId="77777777" w:rsidR="003619C1" w:rsidRDefault="003619C1" w:rsidP="003619C1">
      <w:r>
        <w:t>&gt;hsa-miR-1226-5p</w:t>
      </w:r>
    </w:p>
    <w:p w14:paraId="52D311CD" w14:textId="77777777" w:rsidR="003619C1" w:rsidRDefault="003619C1" w:rsidP="003619C1">
      <w:r>
        <w:t>GUGAGGGCAUGCAGGCCUGGAUGGGG</w:t>
      </w:r>
    </w:p>
    <w:p w14:paraId="065ECE3A" w14:textId="77777777" w:rsidR="003619C1" w:rsidRDefault="003619C1" w:rsidP="003619C1">
      <w:r>
        <w:lastRenderedPageBreak/>
        <w:t>&gt;hsa-miR-1226-3p</w:t>
      </w:r>
    </w:p>
    <w:p w14:paraId="7E1A37FF" w14:textId="77777777" w:rsidR="003619C1" w:rsidRDefault="003619C1" w:rsidP="003619C1">
      <w:r>
        <w:t>UCACCAGCCCUGUGUUCCCUAG</w:t>
      </w:r>
    </w:p>
    <w:p w14:paraId="4EE322ED" w14:textId="77777777" w:rsidR="003619C1" w:rsidRDefault="003619C1" w:rsidP="003619C1">
      <w:r>
        <w:t>&gt;hsa-miR-1227-3p</w:t>
      </w:r>
    </w:p>
    <w:p w14:paraId="7ABFD083" w14:textId="77777777" w:rsidR="003619C1" w:rsidRDefault="003619C1" w:rsidP="003619C1">
      <w:r>
        <w:t>CGUGCCACCCUUUUCCCCAG</w:t>
      </w:r>
    </w:p>
    <w:p w14:paraId="2BAF1971" w14:textId="77777777" w:rsidR="003619C1" w:rsidRDefault="003619C1" w:rsidP="003619C1">
      <w:r>
        <w:t>&gt;hsa-miR-1228-5p</w:t>
      </w:r>
    </w:p>
    <w:p w14:paraId="776FD498" w14:textId="77777777" w:rsidR="003619C1" w:rsidRDefault="003619C1" w:rsidP="003619C1">
      <w:r>
        <w:t>GUGGGCGGGGGCAGGUGUGUG</w:t>
      </w:r>
    </w:p>
    <w:p w14:paraId="183BD58A" w14:textId="77777777" w:rsidR="003619C1" w:rsidRDefault="003619C1" w:rsidP="003619C1">
      <w:r>
        <w:t>&gt;hsa-miR-1228-3p</w:t>
      </w:r>
    </w:p>
    <w:p w14:paraId="4A7BCE99" w14:textId="77777777" w:rsidR="003619C1" w:rsidRDefault="003619C1" w:rsidP="003619C1">
      <w:r>
        <w:t>UCACACCUGCCUCGCCCCCC</w:t>
      </w:r>
    </w:p>
    <w:p w14:paraId="0AB197A8" w14:textId="77777777" w:rsidR="003619C1" w:rsidRDefault="003619C1" w:rsidP="003619C1">
      <w:r>
        <w:t>&gt;hsa-miR-1229-3p</w:t>
      </w:r>
    </w:p>
    <w:p w14:paraId="5A13B3DD" w14:textId="77777777" w:rsidR="003619C1" w:rsidRDefault="003619C1" w:rsidP="003619C1">
      <w:r>
        <w:t>CUCUCACCACUGCCCUCCCACAG</w:t>
      </w:r>
    </w:p>
    <w:p w14:paraId="40E80917" w14:textId="77777777" w:rsidR="003619C1" w:rsidRDefault="003619C1" w:rsidP="003619C1">
      <w:r>
        <w:t>&gt;hsa-miR-122b-5p</w:t>
      </w:r>
    </w:p>
    <w:p w14:paraId="20B18F19" w14:textId="77777777" w:rsidR="003619C1" w:rsidRDefault="003619C1" w:rsidP="003619C1">
      <w:r>
        <w:t>UUUAGUGUGAUAAUGGCGUUUGA</w:t>
      </w:r>
    </w:p>
    <w:p w14:paraId="56CB8075" w14:textId="77777777" w:rsidR="003619C1" w:rsidRDefault="003619C1" w:rsidP="003619C1">
      <w:r>
        <w:t>&gt;hsa-miR-122b-3p</w:t>
      </w:r>
    </w:p>
    <w:p w14:paraId="580BE231" w14:textId="77777777" w:rsidR="003619C1" w:rsidRDefault="003619C1" w:rsidP="003619C1">
      <w:r>
        <w:t>AAACACCAUUGUCACACUCCAC</w:t>
      </w:r>
    </w:p>
    <w:p w14:paraId="5AF15BE6" w14:textId="77777777" w:rsidR="003619C1" w:rsidRDefault="003619C1" w:rsidP="003619C1">
      <w:r>
        <w:t>&gt;hsa-miR-1233-3p</w:t>
      </w:r>
    </w:p>
    <w:p w14:paraId="785F682F" w14:textId="77777777" w:rsidR="003619C1" w:rsidRDefault="003619C1" w:rsidP="003619C1">
      <w:r>
        <w:t>UGAGCCCUGUCCUCCCGCAG</w:t>
      </w:r>
    </w:p>
    <w:p w14:paraId="7F2CC6E9" w14:textId="77777777" w:rsidR="003619C1" w:rsidRDefault="003619C1" w:rsidP="003619C1">
      <w:r>
        <w:t>&gt;hsa-miR-1234-3p</w:t>
      </w:r>
    </w:p>
    <w:p w14:paraId="73D7D1F3" w14:textId="77777777" w:rsidR="003619C1" w:rsidRDefault="003619C1" w:rsidP="003619C1">
      <w:r>
        <w:t>UCGGCCUGACCACCCACCCCAC</w:t>
      </w:r>
    </w:p>
    <w:p w14:paraId="399E5A7A" w14:textId="77777777" w:rsidR="003619C1" w:rsidRDefault="003619C1" w:rsidP="003619C1">
      <w:r>
        <w:t>&gt;hsa-miR-1236-3p</w:t>
      </w:r>
    </w:p>
    <w:p w14:paraId="0B01D643" w14:textId="77777777" w:rsidR="003619C1" w:rsidRDefault="003619C1" w:rsidP="003619C1">
      <w:r>
        <w:t>CCUCUUCCCCUUGUCUCUCCAG</w:t>
      </w:r>
    </w:p>
    <w:p w14:paraId="608576F2" w14:textId="77777777" w:rsidR="003619C1" w:rsidRDefault="003619C1" w:rsidP="003619C1">
      <w:r>
        <w:t>&gt;hsa-miR-1237-3p</w:t>
      </w:r>
    </w:p>
    <w:p w14:paraId="7B30FB00" w14:textId="77777777" w:rsidR="003619C1" w:rsidRDefault="003619C1" w:rsidP="003619C1">
      <w:r>
        <w:t>UCCUUCUGCUCCGUCCCCCAG</w:t>
      </w:r>
    </w:p>
    <w:p w14:paraId="211A2E15" w14:textId="77777777" w:rsidR="003619C1" w:rsidRDefault="003619C1" w:rsidP="003619C1">
      <w:r>
        <w:t>&gt;hsa-miR-124-5p</w:t>
      </w:r>
    </w:p>
    <w:p w14:paraId="04669182" w14:textId="77777777" w:rsidR="003619C1" w:rsidRDefault="003619C1" w:rsidP="003619C1">
      <w:r>
        <w:t>CGUGUUCACAGCGGACCUUGAU</w:t>
      </w:r>
    </w:p>
    <w:p w14:paraId="6DE8CC57" w14:textId="77777777" w:rsidR="003619C1" w:rsidRDefault="003619C1" w:rsidP="003619C1">
      <w:r>
        <w:t>&gt;hsa-miR-124-3p</w:t>
      </w:r>
    </w:p>
    <w:p w14:paraId="16F41494" w14:textId="77777777" w:rsidR="003619C1" w:rsidRDefault="003619C1" w:rsidP="003619C1">
      <w:r>
        <w:t>UAAGGCACGCGGUGAAUGCCAA</w:t>
      </w:r>
    </w:p>
    <w:p w14:paraId="2CC625B1" w14:textId="77777777" w:rsidR="003619C1" w:rsidRDefault="003619C1" w:rsidP="003619C1">
      <w:r>
        <w:t>&gt;hsa-miR-1243</w:t>
      </w:r>
    </w:p>
    <w:p w14:paraId="48A0CC6B" w14:textId="77777777" w:rsidR="003619C1" w:rsidRDefault="003619C1" w:rsidP="003619C1">
      <w:r>
        <w:t>AACUGGAUCAAUUAUAGGAGUG</w:t>
      </w:r>
    </w:p>
    <w:p w14:paraId="5BCF0BE5" w14:textId="77777777" w:rsidR="003619C1" w:rsidRDefault="003619C1" w:rsidP="003619C1">
      <w:r>
        <w:t>&gt;hsa-miR-1244</w:t>
      </w:r>
    </w:p>
    <w:p w14:paraId="31084707" w14:textId="77777777" w:rsidR="003619C1" w:rsidRDefault="003619C1" w:rsidP="003619C1">
      <w:r>
        <w:t>AAGUAGUUGGUUUGUAUGAGAUGGUU</w:t>
      </w:r>
    </w:p>
    <w:p w14:paraId="2599B488" w14:textId="77777777" w:rsidR="003619C1" w:rsidRDefault="003619C1" w:rsidP="003619C1">
      <w:r>
        <w:t>&gt;hsa-miR-1246</w:t>
      </w:r>
    </w:p>
    <w:p w14:paraId="14AF88D8" w14:textId="77777777" w:rsidR="003619C1" w:rsidRDefault="003619C1" w:rsidP="003619C1">
      <w:r>
        <w:t>AAUGGAUUUUUGGAGCAGG</w:t>
      </w:r>
    </w:p>
    <w:p w14:paraId="2D218C3A" w14:textId="77777777" w:rsidR="003619C1" w:rsidRDefault="003619C1" w:rsidP="003619C1">
      <w:r>
        <w:t>&gt;hsa-miR-1247-3p</w:t>
      </w:r>
    </w:p>
    <w:p w14:paraId="7B0D6B07" w14:textId="77777777" w:rsidR="003619C1" w:rsidRDefault="003619C1" w:rsidP="003619C1">
      <w:r>
        <w:t>CCCCGGGAACGUCGAGACUGGAGC</w:t>
      </w:r>
    </w:p>
    <w:p w14:paraId="4CCFE334" w14:textId="77777777" w:rsidR="003619C1" w:rsidRDefault="003619C1" w:rsidP="003619C1">
      <w:r>
        <w:t>&gt;hsa-miR-1248</w:t>
      </w:r>
    </w:p>
    <w:p w14:paraId="5E4C1EE0" w14:textId="77777777" w:rsidR="003619C1" w:rsidRDefault="003619C1" w:rsidP="003619C1">
      <w:r>
        <w:t>ACCUUCUUGUAUAAGCACUGUGCUAAA</w:t>
      </w:r>
    </w:p>
    <w:p w14:paraId="2949612D" w14:textId="77777777" w:rsidR="003619C1" w:rsidRDefault="003619C1" w:rsidP="003619C1">
      <w:r>
        <w:t>&gt;hsa-miR-1249-5p</w:t>
      </w:r>
    </w:p>
    <w:p w14:paraId="7F21C11A" w14:textId="77777777" w:rsidR="003619C1" w:rsidRDefault="003619C1" w:rsidP="003619C1">
      <w:r>
        <w:t>AGGAGGGAGGAGAUGGGCCAAGUU</w:t>
      </w:r>
    </w:p>
    <w:p w14:paraId="4CFA06C5" w14:textId="77777777" w:rsidR="003619C1" w:rsidRDefault="003619C1" w:rsidP="003619C1">
      <w:r>
        <w:t>&gt;hsa-miR-1250-5p</w:t>
      </w:r>
    </w:p>
    <w:p w14:paraId="2EE28504" w14:textId="77777777" w:rsidR="003619C1" w:rsidRDefault="003619C1" w:rsidP="003619C1">
      <w:r>
        <w:t>ACGGUGCUGGAUGUGGCCUUU</w:t>
      </w:r>
    </w:p>
    <w:p w14:paraId="4315AEF0" w14:textId="77777777" w:rsidR="003619C1" w:rsidRDefault="003619C1" w:rsidP="003619C1">
      <w:r>
        <w:t>&gt;hsa-miR-1255a</w:t>
      </w:r>
    </w:p>
    <w:p w14:paraId="31E507C7" w14:textId="77777777" w:rsidR="003619C1" w:rsidRDefault="003619C1" w:rsidP="003619C1">
      <w:r>
        <w:t>AGGAUGAGCAAAGAAAGUAGAUU</w:t>
      </w:r>
    </w:p>
    <w:p w14:paraId="3A6827EC" w14:textId="77777777" w:rsidR="003619C1" w:rsidRDefault="003619C1" w:rsidP="003619C1">
      <w:r>
        <w:t>&gt;hsa-miR-1255b-5p</w:t>
      </w:r>
    </w:p>
    <w:p w14:paraId="48D05F47" w14:textId="77777777" w:rsidR="003619C1" w:rsidRDefault="003619C1" w:rsidP="003619C1">
      <w:r>
        <w:t>CGGAUGAGCAAAGAAAGUGGUU</w:t>
      </w:r>
    </w:p>
    <w:p w14:paraId="7CE3F8C3" w14:textId="77777777" w:rsidR="003619C1" w:rsidRDefault="003619C1" w:rsidP="003619C1">
      <w:r>
        <w:lastRenderedPageBreak/>
        <w:t>&gt;hsa-miR-1256</w:t>
      </w:r>
    </w:p>
    <w:p w14:paraId="50CB461A" w14:textId="77777777" w:rsidR="003619C1" w:rsidRDefault="003619C1" w:rsidP="003619C1">
      <w:r>
        <w:t>AGGCAUUGACUUCUCACUAGCU</w:t>
      </w:r>
    </w:p>
    <w:p w14:paraId="214D37A0" w14:textId="77777777" w:rsidR="003619C1" w:rsidRDefault="003619C1" w:rsidP="003619C1">
      <w:r>
        <w:t>&gt;hsa-miR-125a-5p</w:t>
      </w:r>
    </w:p>
    <w:p w14:paraId="2A5BC959" w14:textId="77777777" w:rsidR="003619C1" w:rsidRDefault="003619C1" w:rsidP="003619C1">
      <w:r>
        <w:t>UCCCUGAGACCCUUUAACCUGUGA</w:t>
      </w:r>
    </w:p>
    <w:p w14:paraId="1E48151B" w14:textId="77777777" w:rsidR="003619C1" w:rsidRDefault="003619C1" w:rsidP="003619C1">
      <w:r>
        <w:t>&gt;hsa-miR-125a-3p</w:t>
      </w:r>
    </w:p>
    <w:p w14:paraId="4E5E6202" w14:textId="77777777" w:rsidR="003619C1" w:rsidRDefault="003619C1" w:rsidP="003619C1">
      <w:r>
        <w:t>ACAGGUGAGGUUCUUGGGAGCC</w:t>
      </w:r>
    </w:p>
    <w:p w14:paraId="15E2BF38" w14:textId="77777777" w:rsidR="003619C1" w:rsidRDefault="003619C1" w:rsidP="003619C1">
      <w:r>
        <w:t>&gt;hsa-miR-125b-5p</w:t>
      </w:r>
    </w:p>
    <w:p w14:paraId="36CE8EAD" w14:textId="77777777" w:rsidR="003619C1" w:rsidRDefault="003619C1" w:rsidP="003619C1">
      <w:r>
        <w:t>UCCCUGAGACCCUAACUUGUGA</w:t>
      </w:r>
    </w:p>
    <w:p w14:paraId="2D4459B1" w14:textId="77777777" w:rsidR="003619C1" w:rsidRDefault="003619C1" w:rsidP="003619C1">
      <w:r>
        <w:t>&gt;hsa-miR-125b-1-3p</w:t>
      </w:r>
    </w:p>
    <w:p w14:paraId="3231A2C9" w14:textId="77777777" w:rsidR="003619C1" w:rsidRDefault="003619C1" w:rsidP="003619C1">
      <w:r>
        <w:t>ACGGGUUAGGCUCUUGGGAGCU</w:t>
      </w:r>
    </w:p>
    <w:p w14:paraId="353EB770" w14:textId="77777777" w:rsidR="003619C1" w:rsidRDefault="003619C1" w:rsidP="003619C1">
      <w:r>
        <w:t>&gt;hsa-miR-125b-2-3p</w:t>
      </w:r>
    </w:p>
    <w:p w14:paraId="421002ED" w14:textId="77777777" w:rsidR="003619C1" w:rsidRDefault="003619C1" w:rsidP="003619C1">
      <w:r>
        <w:t>UCACAAGUCAGGCUCUUGGGAC</w:t>
      </w:r>
    </w:p>
    <w:p w14:paraId="7B4D239F" w14:textId="77777777" w:rsidR="003619C1" w:rsidRDefault="003619C1" w:rsidP="003619C1">
      <w:r>
        <w:t>&gt;hsa-miR-126-5p</w:t>
      </w:r>
    </w:p>
    <w:p w14:paraId="595C8FAF" w14:textId="77777777" w:rsidR="003619C1" w:rsidRDefault="003619C1" w:rsidP="003619C1">
      <w:r>
        <w:t>CAUUAUUACUUUUGGUACGCG</w:t>
      </w:r>
    </w:p>
    <w:p w14:paraId="4F010F67" w14:textId="77777777" w:rsidR="003619C1" w:rsidRDefault="003619C1" w:rsidP="003619C1">
      <w:r>
        <w:t>&gt;hsa-miR-126-3p</w:t>
      </w:r>
    </w:p>
    <w:p w14:paraId="76B8D2A8" w14:textId="77777777" w:rsidR="003619C1" w:rsidRDefault="003619C1" w:rsidP="003619C1">
      <w:r>
        <w:t>UCGUACCGUGAGUAAUAAUGCG</w:t>
      </w:r>
    </w:p>
    <w:p w14:paraId="2B767AFB" w14:textId="77777777" w:rsidR="003619C1" w:rsidRDefault="003619C1" w:rsidP="003619C1">
      <w:r>
        <w:t>&gt;hsa-miR-1260a</w:t>
      </w:r>
    </w:p>
    <w:p w14:paraId="7B58C413" w14:textId="77777777" w:rsidR="003619C1" w:rsidRDefault="003619C1" w:rsidP="003619C1">
      <w:r>
        <w:t>AUCCCACCUCUGCCACCA</w:t>
      </w:r>
    </w:p>
    <w:p w14:paraId="17670564" w14:textId="77777777" w:rsidR="003619C1" w:rsidRDefault="003619C1" w:rsidP="003619C1">
      <w:r>
        <w:t>&gt;hsa-miR-1260b</w:t>
      </w:r>
    </w:p>
    <w:p w14:paraId="664683CD" w14:textId="77777777" w:rsidR="003619C1" w:rsidRDefault="003619C1" w:rsidP="003619C1">
      <w:r>
        <w:t>AUCCCACCACUGCCACCAU</w:t>
      </w:r>
    </w:p>
    <w:p w14:paraId="3A3B2B56" w14:textId="77777777" w:rsidR="003619C1" w:rsidRDefault="003619C1" w:rsidP="003619C1">
      <w:r>
        <w:t>&gt;hsa-miR-1262</w:t>
      </w:r>
    </w:p>
    <w:p w14:paraId="0AFA503F" w14:textId="77777777" w:rsidR="003619C1" w:rsidRDefault="003619C1" w:rsidP="003619C1">
      <w:r>
        <w:t>AUGGGUGAAUUUGUAGAAGGAU</w:t>
      </w:r>
    </w:p>
    <w:p w14:paraId="3FE537BC" w14:textId="77777777" w:rsidR="003619C1" w:rsidRDefault="003619C1" w:rsidP="003619C1">
      <w:r>
        <w:t>&gt;hsa-miR-1263</w:t>
      </w:r>
    </w:p>
    <w:p w14:paraId="5797FFA3" w14:textId="77777777" w:rsidR="003619C1" w:rsidRDefault="003619C1" w:rsidP="003619C1">
      <w:r>
        <w:t>AUGGUACCCUGGCAUACUGAGU</w:t>
      </w:r>
    </w:p>
    <w:p w14:paraId="7D36EFF8" w14:textId="77777777" w:rsidR="003619C1" w:rsidRDefault="003619C1" w:rsidP="003619C1">
      <w:r>
        <w:t>&gt;hsa-miR-1266-5p</w:t>
      </w:r>
    </w:p>
    <w:p w14:paraId="3FA1028B" w14:textId="77777777" w:rsidR="003619C1" w:rsidRDefault="003619C1" w:rsidP="003619C1">
      <w:r>
        <w:t>CCUCAGGGCUGUAGAACAGGGCU</w:t>
      </w:r>
    </w:p>
    <w:p w14:paraId="1EEB554E" w14:textId="77777777" w:rsidR="003619C1" w:rsidRDefault="003619C1" w:rsidP="003619C1">
      <w:r>
        <w:t>&gt;hsa-miR-1268a</w:t>
      </w:r>
    </w:p>
    <w:p w14:paraId="45345DC3" w14:textId="77777777" w:rsidR="003619C1" w:rsidRDefault="003619C1" w:rsidP="003619C1">
      <w:r>
        <w:t>CGGGCGUGGUGGUGGGGG</w:t>
      </w:r>
    </w:p>
    <w:p w14:paraId="04FDE62C" w14:textId="77777777" w:rsidR="003619C1" w:rsidRDefault="003619C1" w:rsidP="003619C1">
      <w:r>
        <w:t>&gt;hsa-miR-1269a</w:t>
      </w:r>
    </w:p>
    <w:p w14:paraId="1B73E1C8" w14:textId="77777777" w:rsidR="003619C1" w:rsidRDefault="003619C1" w:rsidP="003619C1">
      <w:r>
        <w:t>CUGGACUGAGCCGUGCUACUGG</w:t>
      </w:r>
    </w:p>
    <w:p w14:paraId="47A9672F" w14:textId="77777777" w:rsidR="003619C1" w:rsidRDefault="003619C1" w:rsidP="003619C1">
      <w:r>
        <w:t>&gt;hsa-miR-1269b</w:t>
      </w:r>
    </w:p>
    <w:p w14:paraId="48E85263" w14:textId="77777777" w:rsidR="003619C1" w:rsidRDefault="003619C1" w:rsidP="003619C1">
      <w:r>
        <w:t>CUGGACUGAGCCAUGCUACUGG</w:t>
      </w:r>
    </w:p>
    <w:p w14:paraId="13AD716A" w14:textId="77777777" w:rsidR="003619C1" w:rsidRDefault="003619C1" w:rsidP="003619C1">
      <w:r>
        <w:t>&gt;hsa-miR-127-5p</w:t>
      </w:r>
    </w:p>
    <w:p w14:paraId="7FE4B3FD" w14:textId="77777777" w:rsidR="003619C1" w:rsidRDefault="003619C1" w:rsidP="003619C1">
      <w:r>
        <w:t>CUGAAGCUCAGAGGGCUCUGAU</w:t>
      </w:r>
    </w:p>
    <w:p w14:paraId="03D9F1DE" w14:textId="77777777" w:rsidR="003619C1" w:rsidRDefault="003619C1" w:rsidP="003619C1">
      <w:r>
        <w:t>&gt;hsa-miR-127-3p</w:t>
      </w:r>
    </w:p>
    <w:p w14:paraId="5B2075FD" w14:textId="77777777" w:rsidR="003619C1" w:rsidRDefault="003619C1" w:rsidP="003619C1">
      <w:r>
        <w:t>UCGGAUCCGUCUGAGCUUGGCU</w:t>
      </w:r>
    </w:p>
    <w:p w14:paraId="075B486D" w14:textId="77777777" w:rsidR="003619C1" w:rsidRDefault="003619C1" w:rsidP="003619C1">
      <w:r>
        <w:t>&gt;hsa-miR-1270</w:t>
      </w:r>
    </w:p>
    <w:p w14:paraId="53F62515" w14:textId="77777777" w:rsidR="003619C1" w:rsidRDefault="003619C1" w:rsidP="003619C1">
      <w:r>
        <w:t>CUGGAGAUAUGGAAGAGCUGUGU</w:t>
      </w:r>
    </w:p>
    <w:p w14:paraId="24F98C45" w14:textId="77777777" w:rsidR="003619C1" w:rsidRDefault="003619C1" w:rsidP="003619C1">
      <w:r>
        <w:t>&gt;hsa-miR-1271-5p</w:t>
      </w:r>
    </w:p>
    <w:p w14:paraId="1486ED4A" w14:textId="77777777" w:rsidR="003619C1" w:rsidRDefault="003619C1" w:rsidP="003619C1">
      <w:r>
        <w:t>CUUGGCACCUAGCAAGCACUCA</w:t>
      </w:r>
    </w:p>
    <w:p w14:paraId="1749E888" w14:textId="77777777" w:rsidR="003619C1" w:rsidRDefault="003619C1" w:rsidP="003619C1">
      <w:r>
        <w:t>&gt;hsa-miR-1271-3p</w:t>
      </w:r>
    </w:p>
    <w:p w14:paraId="096A692D" w14:textId="77777777" w:rsidR="003619C1" w:rsidRDefault="003619C1" w:rsidP="003619C1">
      <w:r>
        <w:t>AGUGCCUGCUAUGUGCCAGGCA</w:t>
      </w:r>
    </w:p>
    <w:p w14:paraId="52518690" w14:textId="77777777" w:rsidR="003619C1" w:rsidRDefault="003619C1" w:rsidP="003619C1">
      <w:r>
        <w:t>&gt;hsa-miR-1273c</w:t>
      </w:r>
    </w:p>
    <w:p w14:paraId="1CA42A64" w14:textId="77777777" w:rsidR="003619C1" w:rsidRDefault="003619C1" w:rsidP="003619C1">
      <w:r>
        <w:t>GGCGACAAAACGAGACCCUGUC</w:t>
      </w:r>
    </w:p>
    <w:p w14:paraId="60FAFD44" w14:textId="77777777" w:rsidR="003619C1" w:rsidRDefault="003619C1" w:rsidP="003619C1">
      <w:r>
        <w:lastRenderedPageBreak/>
        <w:t>&gt;hsa-miR-1273h-5p</w:t>
      </w:r>
    </w:p>
    <w:p w14:paraId="17D309B9" w14:textId="77777777" w:rsidR="003619C1" w:rsidRDefault="003619C1" w:rsidP="003619C1">
      <w:r>
        <w:t>CUGGGAGGUCAAGGCUGCAGU</w:t>
      </w:r>
    </w:p>
    <w:p w14:paraId="1628C6E4" w14:textId="77777777" w:rsidR="003619C1" w:rsidRDefault="003619C1" w:rsidP="003619C1">
      <w:r>
        <w:t>&gt;hsa-miR-1273h-3p</w:t>
      </w:r>
    </w:p>
    <w:p w14:paraId="3562D3A6" w14:textId="77777777" w:rsidR="003619C1" w:rsidRDefault="003619C1" w:rsidP="003619C1">
      <w:r>
        <w:t>CUGCAGACUCGACCUCCCAGGC</w:t>
      </w:r>
    </w:p>
    <w:p w14:paraId="2B5E5156" w14:textId="77777777" w:rsidR="003619C1" w:rsidRDefault="003619C1" w:rsidP="003619C1">
      <w:r>
        <w:t>&gt;hsa-miR-1275</w:t>
      </w:r>
    </w:p>
    <w:p w14:paraId="5C631566" w14:textId="77777777" w:rsidR="003619C1" w:rsidRDefault="003619C1" w:rsidP="003619C1">
      <w:r>
        <w:t>GUGGGGGAGAGGCUGUC</w:t>
      </w:r>
    </w:p>
    <w:p w14:paraId="6038DCFE" w14:textId="77777777" w:rsidR="003619C1" w:rsidRDefault="003619C1" w:rsidP="003619C1">
      <w:r>
        <w:t>&gt;hsa-miR-1276</w:t>
      </w:r>
    </w:p>
    <w:p w14:paraId="0082EE8B" w14:textId="77777777" w:rsidR="003619C1" w:rsidRDefault="003619C1" w:rsidP="003619C1">
      <w:r>
        <w:t>UAAAGAGCCCUGUGGAGACA</w:t>
      </w:r>
    </w:p>
    <w:p w14:paraId="3A05FE0C" w14:textId="77777777" w:rsidR="003619C1" w:rsidRDefault="003619C1" w:rsidP="003619C1">
      <w:r>
        <w:t>&gt;hsa-miR-1277-3p</w:t>
      </w:r>
    </w:p>
    <w:p w14:paraId="12EFEB01" w14:textId="77777777" w:rsidR="003619C1" w:rsidRDefault="003619C1" w:rsidP="003619C1">
      <w:r>
        <w:t>UACGUAGAUAUAUAUGUAUUUU</w:t>
      </w:r>
    </w:p>
    <w:p w14:paraId="19173FBC" w14:textId="77777777" w:rsidR="003619C1" w:rsidRDefault="003619C1" w:rsidP="003619C1">
      <w:r>
        <w:t>&gt;hsa-miR-1278</w:t>
      </w:r>
    </w:p>
    <w:p w14:paraId="2BF4D5E2" w14:textId="77777777" w:rsidR="003619C1" w:rsidRDefault="003619C1" w:rsidP="003619C1">
      <w:r>
        <w:t>UAGUACUGUGCAUAUCAUCUAU</w:t>
      </w:r>
    </w:p>
    <w:p w14:paraId="6ABDF69F" w14:textId="77777777" w:rsidR="003619C1" w:rsidRDefault="003619C1" w:rsidP="003619C1">
      <w:r>
        <w:t>&gt;hsa-miR-128-1-5p</w:t>
      </w:r>
    </w:p>
    <w:p w14:paraId="14AB2275" w14:textId="77777777" w:rsidR="003619C1" w:rsidRDefault="003619C1" w:rsidP="003619C1">
      <w:r>
        <w:t>CGGGGCCGUAGCACUGUCUGAGA</w:t>
      </w:r>
    </w:p>
    <w:p w14:paraId="04559D2D" w14:textId="77777777" w:rsidR="003619C1" w:rsidRDefault="003619C1" w:rsidP="003619C1">
      <w:r>
        <w:t>&gt;hsa-miR-128-3p</w:t>
      </w:r>
    </w:p>
    <w:p w14:paraId="637B8370" w14:textId="77777777" w:rsidR="003619C1" w:rsidRDefault="003619C1" w:rsidP="003619C1">
      <w:r>
        <w:t>UCACAGUGAACCGGUCUCUUU</w:t>
      </w:r>
    </w:p>
    <w:p w14:paraId="146E5374" w14:textId="77777777" w:rsidR="003619C1" w:rsidRDefault="003619C1" w:rsidP="003619C1">
      <w:r>
        <w:t>&gt;hsa-miR-128-2-5p</w:t>
      </w:r>
    </w:p>
    <w:p w14:paraId="678454F7" w14:textId="77777777" w:rsidR="003619C1" w:rsidRDefault="003619C1" w:rsidP="003619C1">
      <w:r>
        <w:t>GGGGGCCGAUACACUGUACGAGA</w:t>
      </w:r>
    </w:p>
    <w:p w14:paraId="5ABC810A" w14:textId="77777777" w:rsidR="003619C1" w:rsidRDefault="003619C1" w:rsidP="003619C1">
      <w:r>
        <w:t>&gt;hsa-miR-1283</w:t>
      </w:r>
    </w:p>
    <w:p w14:paraId="0CAF3966" w14:textId="77777777" w:rsidR="003619C1" w:rsidRDefault="003619C1" w:rsidP="003619C1">
      <w:r>
        <w:t>UCUACAAAGGAAAGCGCUUUCU</w:t>
      </w:r>
    </w:p>
    <w:p w14:paraId="3939AC96" w14:textId="77777777" w:rsidR="003619C1" w:rsidRDefault="003619C1" w:rsidP="003619C1">
      <w:r>
        <w:t>&gt;hsa-miR-1284</w:t>
      </w:r>
    </w:p>
    <w:p w14:paraId="749EC89C" w14:textId="77777777" w:rsidR="003619C1" w:rsidRDefault="003619C1" w:rsidP="003619C1">
      <w:r>
        <w:t>UCUAUACAGACCCUGGCUUUUC</w:t>
      </w:r>
    </w:p>
    <w:p w14:paraId="0A830BE0" w14:textId="77777777" w:rsidR="003619C1" w:rsidRDefault="003619C1" w:rsidP="003619C1">
      <w:r>
        <w:t>&gt;hsa-miR-1285-5p</w:t>
      </w:r>
    </w:p>
    <w:p w14:paraId="606B45F2" w14:textId="77777777" w:rsidR="003619C1" w:rsidRDefault="003619C1" w:rsidP="003619C1">
      <w:r>
        <w:t>GAUCUCACUUUGUUGCCCAGG</w:t>
      </w:r>
    </w:p>
    <w:p w14:paraId="0E675040" w14:textId="77777777" w:rsidR="003619C1" w:rsidRDefault="003619C1" w:rsidP="003619C1">
      <w:r>
        <w:t>&gt;hsa-miR-1285-3p</w:t>
      </w:r>
    </w:p>
    <w:p w14:paraId="2C7E59FA" w14:textId="77777777" w:rsidR="003619C1" w:rsidRDefault="003619C1" w:rsidP="003619C1">
      <w:r>
        <w:t>UCUGGGCAACAAAGUGAGACCU</w:t>
      </w:r>
    </w:p>
    <w:p w14:paraId="064EA48A" w14:textId="77777777" w:rsidR="003619C1" w:rsidRDefault="003619C1" w:rsidP="003619C1">
      <w:r>
        <w:t>&gt;hsa-miR-1286</w:t>
      </w:r>
    </w:p>
    <w:p w14:paraId="120AF802" w14:textId="77777777" w:rsidR="003619C1" w:rsidRDefault="003619C1" w:rsidP="003619C1">
      <w:r>
        <w:t>UGCAGGACCAAGAUGAGCCCU</w:t>
      </w:r>
    </w:p>
    <w:p w14:paraId="49D92F34" w14:textId="77777777" w:rsidR="003619C1" w:rsidRDefault="003619C1" w:rsidP="003619C1">
      <w:r>
        <w:t>&gt;hsa-miR-1287-5p</w:t>
      </w:r>
    </w:p>
    <w:p w14:paraId="2BF4CCDC" w14:textId="77777777" w:rsidR="003619C1" w:rsidRDefault="003619C1" w:rsidP="003619C1">
      <w:r>
        <w:t>UGCUGGAUCAGUGGUUCGAGUC</w:t>
      </w:r>
    </w:p>
    <w:p w14:paraId="6963EE22" w14:textId="77777777" w:rsidR="003619C1" w:rsidRDefault="003619C1" w:rsidP="003619C1">
      <w:r>
        <w:t>&gt;hsa-miR-1287-3p</w:t>
      </w:r>
    </w:p>
    <w:p w14:paraId="39B382DE" w14:textId="77777777" w:rsidR="003619C1" w:rsidRDefault="003619C1" w:rsidP="003619C1">
      <w:r>
        <w:t>CUCUAGCCACAGAUGCAGUGAU</w:t>
      </w:r>
    </w:p>
    <w:p w14:paraId="36B0436F" w14:textId="77777777" w:rsidR="003619C1" w:rsidRDefault="003619C1" w:rsidP="003619C1">
      <w:r>
        <w:t>&gt;hsa-miR-1288-3p</w:t>
      </w:r>
    </w:p>
    <w:p w14:paraId="2317C96D" w14:textId="77777777" w:rsidR="003619C1" w:rsidRDefault="003619C1" w:rsidP="003619C1">
      <w:r>
        <w:t>UGGACUGCCCUGAUCUGGAGA</w:t>
      </w:r>
    </w:p>
    <w:p w14:paraId="629714BD" w14:textId="77777777" w:rsidR="003619C1" w:rsidRDefault="003619C1" w:rsidP="003619C1">
      <w:r>
        <w:t>&gt;hsa-miR-1289</w:t>
      </w:r>
    </w:p>
    <w:p w14:paraId="59039510" w14:textId="77777777" w:rsidR="003619C1" w:rsidRDefault="003619C1" w:rsidP="003619C1">
      <w:r>
        <w:t>UGGAGUCCAGGAAUCUGCAUUUU</w:t>
      </w:r>
    </w:p>
    <w:p w14:paraId="797A710F" w14:textId="77777777" w:rsidR="003619C1" w:rsidRDefault="003619C1" w:rsidP="003619C1">
      <w:r>
        <w:t>&gt;hsa-miR-129-5p</w:t>
      </w:r>
    </w:p>
    <w:p w14:paraId="69503C04" w14:textId="77777777" w:rsidR="003619C1" w:rsidRDefault="003619C1" w:rsidP="003619C1">
      <w:r>
        <w:t>CUUUUUGCGGUCUGGGCUUGC</w:t>
      </w:r>
    </w:p>
    <w:p w14:paraId="461B5120" w14:textId="77777777" w:rsidR="003619C1" w:rsidRDefault="003619C1" w:rsidP="003619C1">
      <w:r>
        <w:t>&gt;hsa-miR-129-1-3p</w:t>
      </w:r>
    </w:p>
    <w:p w14:paraId="21041324" w14:textId="77777777" w:rsidR="003619C1" w:rsidRDefault="003619C1" w:rsidP="003619C1">
      <w:r>
        <w:t>AAGCCCUUACCCCAAAAAGUAU</w:t>
      </w:r>
    </w:p>
    <w:p w14:paraId="345F0FBD" w14:textId="77777777" w:rsidR="003619C1" w:rsidRDefault="003619C1" w:rsidP="003619C1">
      <w:r>
        <w:t>&gt;hsa-miR-129-2-3p</w:t>
      </w:r>
    </w:p>
    <w:p w14:paraId="3DEBA053" w14:textId="77777777" w:rsidR="003619C1" w:rsidRDefault="003619C1" w:rsidP="003619C1">
      <w:r>
        <w:t>AAGCCCUUACCCCAAAAAGCAU</w:t>
      </w:r>
    </w:p>
    <w:p w14:paraId="137261C1" w14:textId="77777777" w:rsidR="003619C1" w:rsidRDefault="003619C1" w:rsidP="003619C1">
      <w:r>
        <w:t>&gt;hsa-miR-1291</w:t>
      </w:r>
    </w:p>
    <w:p w14:paraId="261CD52C" w14:textId="77777777" w:rsidR="003619C1" w:rsidRDefault="003619C1" w:rsidP="003619C1">
      <w:r>
        <w:t>UGGCCCUGACUGAAGACCAGCAGU</w:t>
      </w:r>
    </w:p>
    <w:p w14:paraId="3B2ACB55" w14:textId="77777777" w:rsidR="003619C1" w:rsidRDefault="003619C1" w:rsidP="003619C1">
      <w:r>
        <w:lastRenderedPageBreak/>
        <w:t>&gt;hsa-miR-1292-5p</w:t>
      </w:r>
    </w:p>
    <w:p w14:paraId="73C74741" w14:textId="77777777" w:rsidR="003619C1" w:rsidRDefault="003619C1" w:rsidP="003619C1">
      <w:r>
        <w:t>UGGGAACGGGUUCCGGCAGACGCUG</w:t>
      </w:r>
    </w:p>
    <w:p w14:paraId="3F057E7A" w14:textId="77777777" w:rsidR="003619C1" w:rsidRDefault="003619C1" w:rsidP="003619C1">
      <w:r>
        <w:t>&gt;hsa-miR-1292-3p</w:t>
      </w:r>
    </w:p>
    <w:p w14:paraId="50D1DD85" w14:textId="77777777" w:rsidR="003619C1" w:rsidRDefault="003619C1" w:rsidP="003619C1">
      <w:r>
        <w:t>UCGCGCCCCGGCUCCCGUUC</w:t>
      </w:r>
    </w:p>
    <w:p w14:paraId="1E2C10EF" w14:textId="77777777" w:rsidR="003619C1" w:rsidRDefault="003619C1" w:rsidP="003619C1">
      <w:r>
        <w:t>&gt;hsa-miR-1293</w:t>
      </w:r>
    </w:p>
    <w:p w14:paraId="1B925D98" w14:textId="77777777" w:rsidR="003619C1" w:rsidRDefault="003619C1" w:rsidP="003619C1">
      <w:r>
        <w:t>UGGGUGGUCUGGAGAUUUGUGC</w:t>
      </w:r>
    </w:p>
    <w:p w14:paraId="591D4F9B" w14:textId="77777777" w:rsidR="003619C1" w:rsidRDefault="003619C1" w:rsidP="003619C1">
      <w:r>
        <w:t>&gt;hsa-miR-1294</w:t>
      </w:r>
    </w:p>
    <w:p w14:paraId="5483E0C6" w14:textId="77777777" w:rsidR="003619C1" w:rsidRDefault="003619C1" w:rsidP="003619C1">
      <w:r>
        <w:t>UGUGAGGUUGGCAUUGUUGUCU</w:t>
      </w:r>
    </w:p>
    <w:p w14:paraId="6252E23F" w14:textId="77777777" w:rsidR="003619C1" w:rsidRDefault="003619C1" w:rsidP="003619C1">
      <w:r>
        <w:t>&gt;hsa-miR-1295a</w:t>
      </w:r>
    </w:p>
    <w:p w14:paraId="20BE6E52" w14:textId="77777777" w:rsidR="003619C1" w:rsidRDefault="003619C1" w:rsidP="003619C1">
      <w:r>
        <w:t>UUAGGCCGCAGAUCUGGGUGA</w:t>
      </w:r>
    </w:p>
    <w:p w14:paraId="449AF4B0" w14:textId="77777777" w:rsidR="003619C1" w:rsidRDefault="003619C1" w:rsidP="003619C1">
      <w:r>
        <w:t>&gt;hsa-miR-1295b-5p</w:t>
      </w:r>
    </w:p>
    <w:p w14:paraId="07A9E6EC" w14:textId="77777777" w:rsidR="003619C1" w:rsidRDefault="003619C1" w:rsidP="003619C1">
      <w:r>
        <w:t>CACCCAGAUCUGCGGCCUAAU</w:t>
      </w:r>
    </w:p>
    <w:p w14:paraId="1C0C9D31" w14:textId="77777777" w:rsidR="003619C1" w:rsidRDefault="003619C1" w:rsidP="003619C1">
      <w:r>
        <w:t>&gt;hsa-miR-1296-5p</w:t>
      </w:r>
    </w:p>
    <w:p w14:paraId="2AF70FC8" w14:textId="77777777" w:rsidR="003619C1" w:rsidRDefault="003619C1" w:rsidP="003619C1">
      <w:r>
        <w:t>UUAGGGCCCUGGCUCCAUCUCC</w:t>
      </w:r>
    </w:p>
    <w:p w14:paraId="63254139" w14:textId="77777777" w:rsidR="003619C1" w:rsidRDefault="003619C1" w:rsidP="003619C1">
      <w:r>
        <w:t>&gt;hsa-miR-1298-5p</w:t>
      </w:r>
    </w:p>
    <w:p w14:paraId="2744122F" w14:textId="77777777" w:rsidR="003619C1" w:rsidRDefault="003619C1" w:rsidP="003619C1">
      <w:r>
        <w:t>UUCAUUCGGCUGUCCAGAUGUA</w:t>
      </w:r>
    </w:p>
    <w:p w14:paraId="797A4CD1" w14:textId="77777777" w:rsidR="003619C1" w:rsidRDefault="003619C1" w:rsidP="003619C1">
      <w:r>
        <w:t>&gt;hsa-miR-1301-3p</w:t>
      </w:r>
    </w:p>
    <w:p w14:paraId="63E1F385" w14:textId="77777777" w:rsidR="003619C1" w:rsidRDefault="003619C1" w:rsidP="003619C1">
      <w:r>
        <w:t>UUGCAGCUGCCUGGGAGUGACUUC</w:t>
      </w:r>
    </w:p>
    <w:p w14:paraId="6E48306C" w14:textId="77777777" w:rsidR="003619C1" w:rsidRDefault="003619C1" w:rsidP="003619C1">
      <w:r>
        <w:t>&gt;hsa-miR-1302</w:t>
      </w:r>
    </w:p>
    <w:p w14:paraId="627689C8" w14:textId="77777777" w:rsidR="003619C1" w:rsidRDefault="003619C1" w:rsidP="003619C1">
      <w:r>
        <w:t>UUGGGACAUACUUAUGCUAAA</w:t>
      </w:r>
    </w:p>
    <w:p w14:paraId="7890A2E2" w14:textId="77777777" w:rsidR="003619C1" w:rsidRDefault="003619C1" w:rsidP="003619C1">
      <w:r>
        <w:t>&gt;hsa-miR-1303</w:t>
      </w:r>
    </w:p>
    <w:p w14:paraId="5FC5A126" w14:textId="77777777" w:rsidR="003619C1" w:rsidRDefault="003619C1" w:rsidP="003619C1">
      <w:r>
        <w:t>UUUAGAGACGGGGUCUUGCUCU</w:t>
      </w:r>
    </w:p>
    <w:p w14:paraId="3BC4221F" w14:textId="77777777" w:rsidR="003619C1" w:rsidRDefault="003619C1" w:rsidP="003619C1">
      <w:r>
        <w:t>&gt;hsa-miR-1304-5p</w:t>
      </w:r>
    </w:p>
    <w:p w14:paraId="6E5DC7A4" w14:textId="77777777" w:rsidR="003619C1" w:rsidRDefault="003619C1" w:rsidP="003619C1">
      <w:r>
        <w:t>UUUGAGGCUACAGUGAGAUGUG</w:t>
      </w:r>
    </w:p>
    <w:p w14:paraId="1EC0CA41" w14:textId="77777777" w:rsidR="003619C1" w:rsidRDefault="003619C1" w:rsidP="003619C1">
      <w:r>
        <w:t>&gt;hsa-miR-1305</w:t>
      </w:r>
    </w:p>
    <w:p w14:paraId="651BD3D6" w14:textId="77777777" w:rsidR="003619C1" w:rsidRDefault="003619C1" w:rsidP="003619C1">
      <w:r>
        <w:t>UUUUCAACUCUAAUGGGAGAGA</w:t>
      </w:r>
    </w:p>
    <w:p w14:paraId="779AA9BB" w14:textId="77777777" w:rsidR="003619C1" w:rsidRDefault="003619C1" w:rsidP="003619C1">
      <w:r>
        <w:t>&gt;hsa-miR-1306-5p</w:t>
      </w:r>
    </w:p>
    <w:p w14:paraId="036E67D8" w14:textId="77777777" w:rsidR="003619C1" w:rsidRDefault="003619C1" w:rsidP="003619C1">
      <w:r>
        <w:t>CCACCUCCCCUGCAAACGUCCA</w:t>
      </w:r>
    </w:p>
    <w:p w14:paraId="3D927527" w14:textId="77777777" w:rsidR="003619C1" w:rsidRDefault="003619C1" w:rsidP="003619C1">
      <w:r>
        <w:t>&gt;hsa-miR-1306-3p</w:t>
      </w:r>
    </w:p>
    <w:p w14:paraId="36A52F09" w14:textId="77777777" w:rsidR="003619C1" w:rsidRDefault="003619C1" w:rsidP="003619C1">
      <w:r>
        <w:t>ACGUUGGCUCUGGUGGUG</w:t>
      </w:r>
    </w:p>
    <w:p w14:paraId="7A0A4C40" w14:textId="77777777" w:rsidR="003619C1" w:rsidRDefault="003619C1" w:rsidP="003619C1">
      <w:r>
        <w:t>&gt;hsa-miR-1307-5p</w:t>
      </w:r>
    </w:p>
    <w:p w14:paraId="781C273C" w14:textId="77777777" w:rsidR="003619C1" w:rsidRDefault="003619C1" w:rsidP="003619C1">
      <w:r>
        <w:t>UCGACCGGACCUCGACCGGCU</w:t>
      </w:r>
    </w:p>
    <w:p w14:paraId="6B1A2FE4" w14:textId="77777777" w:rsidR="003619C1" w:rsidRDefault="003619C1" w:rsidP="003619C1">
      <w:r>
        <w:t>&gt;hsa-miR-1307-3p</w:t>
      </w:r>
    </w:p>
    <w:p w14:paraId="66AC2AD9" w14:textId="77777777" w:rsidR="003619C1" w:rsidRDefault="003619C1" w:rsidP="003619C1">
      <w:r>
        <w:t>ACUCGGCGUGGCGUCGGUCGUG</w:t>
      </w:r>
    </w:p>
    <w:p w14:paraId="75F4ABC2" w14:textId="77777777" w:rsidR="003619C1" w:rsidRDefault="003619C1" w:rsidP="003619C1">
      <w:r>
        <w:t>&gt;hsa-miR-130a-5p</w:t>
      </w:r>
    </w:p>
    <w:p w14:paraId="466E2504" w14:textId="77777777" w:rsidR="003619C1" w:rsidRDefault="003619C1" w:rsidP="003619C1">
      <w:r>
        <w:t>GCUCUUUUCACAUUGUGCUACU</w:t>
      </w:r>
    </w:p>
    <w:p w14:paraId="0A8EE7E4" w14:textId="77777777" w:rsidR="003619C1" w:rsidRDefault="003619C1" w:rsidP="003619C1">
      <w:r>
        <w:t>&gt;hsa-miR-130a-3p</w:t>
      </w:r>
    </w:p>
    <w:p w14:paraId="2762DCB6" w14:textId="77777777" w:rsidR="003619C1" w:rsidRDefault="003619C1" w:rsidP="003619C1">
      <w:r>
        <w:t>CAGUGCAAUGUUAAAAGGGCAU</w:t>
      </w:r>
    </w:p>
    <w:p w14:paraId="16BA0584" w14:textId="77777777" w:rsidR="003619C1" w:rsidRDefault="003619C1" w:rsidP="003619C1">
      <w:r>
        <w:t>&gt;hsa-miR-130b-5p</w:t>
      </w:r>
    </w:p>
    <w:p w14:paraId="797252CB" w14:textId="77777777" w:rsidR="003619C1" w:rsidRDefault="003619C1" w:rsidP="003619C1">
      <w:r>
        <w:t>ACUCUUUCCCUGUUGCACUAC</w:t>
      </w:r>
    </w:p>
    <w:p w14:paraId="31DF3EA4" w14:textId="77777777" w:rsidR="003619C1" w:rsidRDefault="003619C1" w:rsidP="003619C1">
      <w:r>
        <w:t>&gt;hsa-miR-130b-3p</w:t>
      </w:r>
    </w:p>
    <w:p w14:paraId="5C72EE05" w14:textId="77777777" w:rsidR="003619C1" w:rsidRDefault="003619C1" w:rsidP="003619C1">
      <w:r>
        <w:t>CAGUGCAAUGAUGAAAGGGCAU</w:t>
      </w:r>
    </w:p>
    <w:p w14:paraId="40222ADB" w14:textId="77777777" w:rsidR="003619C1" w:rsidRDefault="003619C1" w:rsidP="003619C1">
      <w:r>
        <w:t>&gt;hsa-miR-132-5p</w:t>
      </w:r>
    </w:p>
    <w:p w14:paraId="79D2E2C1" w14:textId="77777777" w:rsidR="003619C1" w:rsidRDefault="003619C1" w:rsidP="003619C1">
      <w:r>
        <w:t>ACCGUGGCUUUCGAUUGUUACU</w:t>
      </w:r>
    </w:p>
    <w:p w14:paraId="2A520618" w14:textId="77777777" w:rsidR="003619C1" w:rsidRDefault="003619C1" w:rsidP="003619C1">
      <w:r>
        <w:lastRenderedPageBreak/>
        <w:t>&gt;hsa-miR-132-3p</w:t>
      </w:r>
    </w:p>
    <w:p w14:paraId="27C0837D" w14:textId="77777777" w:rsidR="003619C1" w:rsidRDefault="003619C1" w:rsidP="003619C1">
      <w:r>
        <w:t>UAACAGUCUACAGCCAUGGUCG</w:t>
      </w:r>
    </w:p>
    <w:p w14:paraId="1F8111CD" w14:textId="77777777" w:rsidR="003619C1" w:rsidRDefault="003619C1" w:rsidP="003619C1">
      <w:r>
        <w:t>&gt;hsa-miR-1322</w:t>
      </w:r>
    </w:p>
    <w:p w14:paraId="3594B293" w14:textId="77777777" w:rsidR="003619C1" w:rsidRDefault="003619C1" w:rsidP="003619C1">
      <w:r>
        <w:t>GAUGAUGCUGCUGAUGCUG</w:t>
      </w:r>
    </w:p>
    <w:p w14:paraId="249387B9" w14:textId="77777777" w:rsidR="003619C1" w:rsidRDefault="003619C1" w:rsidP="003619C1">
      <w:r>
        <w:t>&gt;hsa-miR-1323</w:t>
      </w:r>
    </w:p>
    <w:p w14:paraId="4ACA8146" w14:textId="77777777" w:rsidR="003619C1" w:rsidRDefault="003619C1" w:rsidP="003619C1">
      <w:r>
        <w:t>UCAAAACUGAGGGGCAUUUUCU</w:t>
      </w:r>
    </w:p>
    <w:p w14:paraId="55CE35B1" w14:textId="77777777" w:rsidR="003619C1" w:rsidRDefault="003619C1" w:rsidP="003619C1">
      <w:r>
        <w:t>&gt;hsa-miR-133a-5p</w:t>
      </w:r>
    </w:p>
    <w:p w14:paraId="62EEAA47" w14:textId="77777777" w:rsidR="003619C1" w:rsidRDefault="003619C1" w:rsidP="003619C1">
      <w:r>
        <w:t>AGCUGGUAAAAUGGAACCAAAU</w:t>
      </w:r>
    </w:p>
    <w:p w14:paraId="790763F8" w14:textId="77777777" w:rsidR="003619C1" w:rsidRDefault="003619C1" w:rsidP="003619C1">
      <w:r>
        <w:t>&gt;hsa-miR-133a-3p</w:t>
      </w:r>
    </w:p>
    <w:p w14:paraId="2B931CCD" w14:textId="77777777" w:rsidR="003619C1" w:rsidRDefault="003619C1" w:rsidP="003619C1">
      <w:r>
        <w:t>UUUGGUCCCCUUCAACCAGCUG</w:t>
      </w:r>
    </w:p>
    <w:p w14:paraId="45C4BA1E" w14:textId="77777777" w:rsidR="003619C1" w:rsidRDefault="003619C1" w:rsidP="003619C1">
      <w:r>
        <w:t>&gt;hsa-miR-133b</w:t>
      </w:r>
    </w:p>
    <w:p w14:paraId="2724DBFA" w14:textId="77777777" w:rsidR="003619C1" w:rsidRDefault="003619C1" w:rsidP="003619C1">
      <w:r>
        <w:t>UUUGGUCCCCUUCAACCAGCUA</w:t>
      </w:r>
    </w:p>
    <w:p w14:paraId="4C17DFCF" w14:textId="77777777" w:rsidR="003619C1" w:rsidRDefault="003619C1" w:rsidP="003619C1">
      <w:r>
        <w:t>&gt;hsa-miR-134-5p</w:t>
      </w:r>
    </w:p>
    <w:p w14:paraId="4AF1E7CF" w14:textId="77777777" w:rsidR="003619C1" w:rsidRDefault="003619C1" w:rsidP="003619C1">
      <w:r>
        <w:t>UGUGACUGGUUGACCAGAGGGG</w:t>
      </w:r>
    </w:p>
    <w:p w14:paraId="3D56C159" w14:textId="77777777" w:rsidR="003619C1" w:rsidRDefault="003619C1" w:rsidP="003619C1">
      <w:r>
        <w:t>&gt;hsa-miR-1343-3p</w:t>
      </w:r>
    </w:p>
    <w:p w14:paraId="4444424E" w14:textId="77777777" w:rsidR="003619C1" w:rsidRDefault="003619C1" w:rsidP="003619C1">
      <w:r>
        <w:t>CUCCUGGGGCCCGCACUCUCGC</w:t>
      </w:r>
    </w:p>
    <w:p w14:paraId="09B09569" w14:textId="77777777" w:rsidR="003619C1" w:rsidRDefault="003619C1" w:rsidP="003619C1">
      <w:r>
        <w:t>&gt;hsa-miR-135a-5p</w:t>
      </w:r>
    </w:p>
    <w:p w14:paraId="5660A646" w14:textId="77777777" w:rsidR="003619C1" w:rsidRDefault="003619C1" w:rsidP="003619C1">
      <w:r>
        <w:t>UAUGGCUUUUUAUUCCUAUGUGA</w:t>
      </w:r>
    </w:p>
    <w:p w14:paraId="54D7B00F" w14:textId="77777777" w:rsidR="003619C1" w:rsidRDefault="003619C1" w:rsidP="003619C1">
      <w:r>
        <w:t>&gt;hsa-miR-135a-3p</w:t>
      </w:r>
    </w:p>
    <w:p w14:paraId="718A071D" w14:textId="77777777" w:rsidR="003619C1" w:rsidRDefault="003619C1" w:rsidP="003619C1">
      <w:r>
        <w:t>UAUAGGGAUUGGAGCCGUGGCG</w:t>
      </w:r>
    </w:p>
    <w:p w14:paraId="573FD14E" w14:textId="77777777" w:rsidR="003619C1" w:rsidRDefault="003619C1" w:rsidP="003619C1">
      <w:r>
        <w:t>&gt;hsa-miR-135b-5p</w:t>
      </w:r>
    </w:p>
    <w:p w14:paraId="464D7B39" w14:textId="77777777" w:rsidR="003619C1" w:rsidRDefault="003619C1" w:rsidP="003619C1">
      <w:r>
        <w:t>UAUGGCUUUUCAUUCCUAUGUGA</w:t>
      </w:r>
    </w:p>
    <w:p w14:paraId="257D040A" w14:textId="77777777" w:rsidR="003619C1" w:rsidRDefault="003619C1" w:rsidP="003619C1">
      <w:r>
        <w:t>&gt;hsa-miR-135b-3p</w:t>
      </w:r>
    </w:p>
    <w:p w14:paraId="4810AE4D" w14:textId="77777777" w:rsidR="003619C1" w:rsidRDefault="003619C1" w:rsidP="003619C1">
      <w:r>
        <w:t>AUGUAGGGCUAAAAGCCAUGGG</w:t>
      </w:r>
    </w:p>
    <w:p w14:paraId="42FBA26E" w14:textId="77777777" w:rsidR="003619C1" w:rsidRDefault="003619C1" w:rsidP="003619C1">
      <w:r>
        <w:t>&gt;hsa-miR-136-5p</w:t>
      </w:r>
    </w:p>
    <w:p w14:paraId="4A93235D" w14:textId="77777777" w:rsidR="003619C1" w:rsidRDefault="003619C1" w:rsidP="003619C1">
      <w:r>
        <w:t>ACUCCAUUUGUUUUGAUGAUGGA</w:t>
      </w:r>
    </w:p>
    <w:p w14:paraId="09C0729E" w14:textId="77777777" w:rsidR="003619C1" w:rsidRDefault="003619C1" w:rsidP="003619C1">
      <w:r>
        <w:t>&gt;hsa-miR-136-3p</w:t>
      </w:r>
    </w:p>
    <w:p w14:paraId="36F9C3FB" w14:textId="77777777" w:rsidR="003619C1" w:rsidRDefault="003619C1" w:rsidP="003619C1">
      <w:r>
        <w:t>CAUCAUCGUCUCAAAUGAGUCU</w:t>
      </w:r>
    </w:p>
    <w:p w14:paraId="26E050F2" w14:textId="77777777" w:rsidR="003619C1" w:rsidRDefault="003619C1" w:rsidP="003619C1">
      <w:r>
        <w:t>&gt;hsa-miR-137-5p</w:t>
      </w:r>
    </w:p>
    <w:p w14:paraId="068E28D0" w14:textId="77777777" w:rsidR="003619C1" w:rsidRDefault="003619C1" w:rsidP="003619C1">
      <w:r>
        <w:t>ACGGGUAUUCUUGGGUGGAUAAU</w:t>
      </w:r>
    </w:p>
    <w:p w14:paraId="16C05F53" w14:textId="77777777" w:rsidR="003619C1" w:rsidRDefault="003619C1" w:rsidP="003619C1">
      <w:r>
        <w:t>&gt;hsa-miR-137-3p</w:t>
      </w:r>
    </w:p>
    <w:p w14:paraId="6D15A99F" w14:textId="77777777" w:rsidR="003619C1" w:rsidRDefault="003619C1" w:rsidP="003619C1">
      <w:r>
        <w:t>UUAUUGCUUAAGAAUACGCGUAG</w:t>
      </w:r>
    </w:p>
    <w:p w14:paraId="73193AFC" w14:textId="77777777" w:rsidR="003619C1" w:rsidRDefault="003619C1" w:rsidP="003619C1">
      <w:r>
        <w:t>&gt;hsa-miR-138-5p</w:t>
      </w:r>
    </w:p>
    <w:p w14:paraId="29F8CA10" w14:textId="77777777" w:rsidR="003619C1" w:rsidRDefault="003619C1" w:rsidP="003619C1">
      <w:r>
        <w:t>AGCUGGUGUUGUGAAUCAGGCCG</w:t>
      </w:r>
    </w:p>
    <w:p w14:paraId="486C8CAC" w14:textId="77777777" w:rsidR="003619C1" w:rsidRDefault="003619C1" w:rsidP="003619C1">
      <w:r>
        <w:t>&gt;hsa-miR-138-2-3p</w:t>
      </w:r>
    </w:p>
    <w:p w14:paraId="075D798E" w14:textId="77777777" w:rsidR="003619C1" w:rsidRDefault="003619C1" w:rsidP="003619C1">
      <w:r>
        <w:t>GCUAUUUCACGACACCAGGGUU</w:t>
      </w:r>
    </w:p>
    <w:p w14:paraId="280CF29C" w14:textId="77777777" w:rsidR="003619C1" w:rsidRDefault="003619C1" w:rsidP="003619C1">
      <w:r>
        <w:t>&gt;hsa-miR-139-5p</w:t>
      </w:r>
    </w:p>
    <w:p w14:paraId="13C42317" w14:textId="77777777" w:rsidR="003619C1" w:rsidRDefault="003619C1" w:rsidP="003619C1">
      <w:r>
        <w:t>UCUACAGUGCACGUGUCUCCAGU</w:t>
      </w:r>
    </w:p>
    <w:p w14:paraId="6682E9B8" w14:textId="77777777" w:rsidR="003619C1" w:rsidRDefault="003619C1" w:rsidP="003619C1">
      <w:r>
        <w:t>&gt;hsa-miR-139-3p</w:t>
      </w:r>
    </w:p>
    <w:p w14:paraId="474D12CE" w14:textId="77777777" w:rsidR="003619C1" w:rsidRDefault="003619C1" w:rsidP="003619C1">
      <w:r>
        <w:t>UGGAGACGCGGCCCUGUUGGAGU</w:t>
      </w:r>
    </w:p>
    <w:p w14:paraId="72D7564E" w14:textId="77777777" w:rsidR="003619C1" w:rsidRDefault="003619C1" w:rsidP="003619C1">
      <w:r>
        <w:t>&gt;hsa-miR-140-5p</w:t>
      </w:r>
    </w:p>
    <w:p w14:paraId="4A16D6A3" w14:textId="77777777" w:rsidR="003619C1" w:rsidRDefault="003619C1" w:rsidP="003619C1">
      <w:r>
        <w:t>CAGUGGUUUUACCCUAUGGUAG</w:t>
      </w:r>
    </w:p>
    <w:p w14:paraId="6934FF0F" w14:textId="77777777" w:rsidR="003619C1" w:rsidRDefault="003619C1" w:rsidP="003619C1">
      <w:r>
        <w:t>&gt;hsa-miR-140-3p</w:t>
      </w:r>
    </w:p>
    <w:p w14:paraId="3129C61B" w14:textId="77777777" w:rsidR="003619C1" w:rsidRDefault="003619C1" w:rsidP="003619C1">
      <w:r>
        <w:t>UACCACAGGGUAGAACCACGG</w:t>
      </w:r>
    </w:p>
    <w:p w14:paraId="2AA1C39D" w14:textId="77777777" w:rsidR="003619C1" w:rsidRDefault="003619C1" w:rsidP="003619C1">
      <w:r>
        <w:lastRenderedPageBreak/>
        <w:t>&gt;hsa-miR-141-5p</w:t>
      </w:r>
    </w:p>
    <w:p w14:paraId="1ADA34A8" w14:textId="77777777" w:rsidR="003619C1" w:rsidRDefault="003619C1" w:rsidP="003619C1">
      <w:r>
        <w:t>CAUCUUCCAGUACAGUGUUGGA</w:t>
      </w:r>
    </w:p>
    <w:p w14:paraId="4022C39C" w14:textId="77777777" w:rsidR="003619C1" w:rsidRDefault="003619C1" w:rsidP="003619C1">
      <w:r>
        <w:t>&gt;hsa-miR-141-3p</w:t>
      </w:r>
    </w:p>
    <w:p w14:paraId="10B70274" w14:textId="77777777" w:rsidR="003619C1" w:rsidRDefault="003619C1" w:rsidP="003619C1">
      <w:r>
        <w:t>UAACACUGUCUGGUAAAGAUGG</w:t>
      </w:r>
    </w:p>
    <w:p w14:paraId="57E5DA41" w14:textId="77777777" w:rsidR="003619C1" w:rsidRDefault="003619C1" w:rsidP="003619C1">
      <w:r>
        <w:t>&gt;hsa-miR-142-5p</w:t>
      </w:r>
    </w:p>
    <w:p w14:paraId="27F2DFB5" w14:textId="77777777" w:rsidR="003619C1" w:rsidRDefault="003619C1" w:rsidP="003619C1">
      <w:r>
        <w:t>CAUAAAGUAGAAAGCACUACU</w:t>
      </w:r>
    </w:p>
    <w:p w14:paraId="2B7CF267" w14:textId="77777777" w:rsidR="003619C1" w:rsidRDefault="003619C1" w:rsidP="003619C1">
      <w:r>
        <w:t>&gt;hsa-miR-142-3p</w:t>
      </w:r>
    </w:p>
    <w:p w14:paraId="736C367A" w14:textId="77777777" w:rsidR="003619C1" w:rsidRDefault="003619C1" w:rsidP="003619C1">
      <w:r>
        <w:t>UGUAGUGUUUCCUACUUUAUGGA</w:t>
      </w:r>
    </w:p>
    <w:p w14:paraId="1972D717" w14:textId="77777777" w:rsidR="003619C1" w:rsidRDefault="003619C1" w:rsidP="003619C1">
      <w:r>
        <w:t>&gt;hsa-miR-143-5p</w:t>
      </w:r>
    </w:p>
    <w:p w14:paraId="65B24F11" w14:textId="77777777" w:rsidR="003619C1" w:rsidRDefault="003619C1" w:rsidP="003619C1">
      <w:r>
        <w:t>GGUGCAGUGCUGCAUCUCUGGU</w:t>
      </w:r>
    </w:p>
    <w:p w14:paraId="0490247C" w14:textId="77777777" w:rsidR="003619C1" w:rsidRDefault="003619C1" w:rsidP="003619C1">
      <w:r>
        <w:t>&gt;hsa-miR-143-3p</w:t>
      </w:r>
    </w:p>
    <w:p w14:paraId="28D44C57" w14:textId="77777777" w:rsidR="003619C1" w:rsidRDefault="003619C1" w:rsidP="003619C1">
      <w:r>
        <w:t>UGAGAUGAAGCACUGUAGCUC</w:t>
      </w:r>
    </w:p>
    <w:p w14:paraId="73816E48" w14:textId="77777777" w:rsidR="003619C1" w:rsidRDefault="003619C1" w:rsidP="003619C1">
      <w:r>
        <w:t>&gt;hsa-miR-144-5p</w:t>
      </w:r>
    </w:p>
    <w:p w14:paraId="4770C7B4" w14:textId="77777777" w:rsidR="003619C1" w:rsidRDefault="003619C1" w:rsidP="003619C1">
      <w:r>
        <w:t>GGAUAUCAUCAUAUACUGUAAG</w:t>
      </w:r>
    </w:p>
    <w:p w14:paraId="4CAA0E7F" w14:textId="77777777" w:rsidR="003619C1" w:rsidRDefault="003619C1" w:rsidP="003619C1">
      <w:r>
        <w:t>&gt;hsa-miR-144-3p</w:t>
      </w:r>
    </w:p>
    <w:p w14:paraId="32FAEA44" w14:textId="77777777" w:rsidR="003619C1" w:rsidRDefault="003619C1" w:rsidP="003619C1">
      <w:r>
        <w:t>UACAGUAUAGAUGAUGUACU</w:t>
      </w:r>
    </w:p>
    <w:p w14:paraId="5EF9FB28" w14:textId="77777777" w:rsidR="003619C1" w:rsidRDefault="003619C1" w:rsidP="003619C1">
      <w:r>
        <w:t>&gt;hsa-miR-145-5p</w:t>
      </w:r>
    </w:p>
    <w:p w14:paraId="3725202C" w14:textId="77777777" w:rsidR="003619C1" w:rsidRDefault="003619C1" w:rsidP="003619C1">
      <w:r>
        <w:t>GUCCAGUUUUCCCAGGAAUCCCU</w:t>
      </w:r>
    </w:p>
    <w:p w14:paraId="26500E61" w14:textId="77777777" w:rsidR="003619C1" w:rsidRDefault="003619C1" w:rsidP="003619C1">
      <w:r>
        <w:t>&gt;hsa-miR-145-3p</w:t>
      </w:r>
    </w:p>
    <w:p w14:paraId="68446345" w14:textId="77777777" w:rsidR="003619C1" w:rsidRDefault="003619C1" w:rsidP="003619C1">
      <w:r>
        <w:t>GGAUUCCUGGAAAUACUGUUCU</w:t>
      </w:r>
    </w:p>
    <w:p w14:paraId="22A14B93" w14:textId="77777777" w:rsidR="003619C1" w:rsidRDefault="003619C1" w:rsidP="003619C1">
      <w:r>
        <w:t>&gt;hsa-miR-1468-5p</w:t>
      </w:r>
    </w:p>
    <w:p w14:paraId="20DD0365" w14:textId="77777777" w:rsidR="003619C1" w:rsidRDefault="003619C1" w:rsidP="003619C1">
      <w:r>
        <w:t>CUCCGUUUGCCUGUUUCGCUG</w:t>
      </w:r>
    </w:p>
    <w:p w14:paraId="59D80DFC" w14:textId="77777777" w:rsidR="003619C1" w:rsidRDefault="003619C1" w:rsidP="003619C1">
      <w:r>
        <w:t>&gt;hsa-miR-146a-5p</w:t>
      </w:r>
    </w:p>
    <w:p w14:paraId="509D63A6" w14:textId="77777777" w:rsidR="003619C1" w:rsidRDefault="003619C1" w:rsidP="003619C1">
      <w:r>
        <w:t>UGAGAACUGAAUUCCAUGGGUU</w:t>
      </w:r>
    </w:p>
    <w:p w14:paraId="4104AEBF" w14:textId="77777777" w:rsidR="003619C1" w:rsidRDefault="003619C1" w:rsidP="003619C1">
      <w:r>
        <w:t>&gt;hsa-miR-146a-3p</w:t>
      </w:r>
    </w:p>
    <w:p w14:paraId="6BB0AE40" w14:textId="77777777" w:rsidR="003619C1" w:rsidRDefault="003619C1" w:rsidP="003619C1">
      <w:r>
        <w:t>CCUCUGAAAUUCAGUUCUUCAG</w:t>
      </w:r>
    </w:p>
    <w:p w14:paraId="7419B76C" w14:textId="77777777" w:rsidR="003619C1" w:rsidRDefault="003619C1" w:rsidP="003619C1">
      <w:r>
        <w:t>&gt;hsa-miR-146b-5p</w:t>
      </w:r>
    </w:p>
    <w:p w14:paraId="199E92E9" w14:textId="77777777" w:rsidR="003619C1" w:rsidRDefault="003619C1" w:rsidP="003619C1">
      <w:r>
        <w:t>UGAGAACUGAAUUCCAUAGGCUG</w:t>
      </w:r>
    </w:p>
    <w:p w14:paraId="7376C50A" w14:textId="77777777" w:rsidR="003619C1" w:rsidRDefault="003619C1" w:rsidP="003619C1">
      <w:r>
        <w:t>&gt;hsa-miR-146b-3p</w:t>
      </w:r>
    </w:p>
    <w:p w14:paraId="2E720D04" w14:textId="77777777" w:rsidR="003619C1" w:rsidRDefault="003619C1" w:rsidP="003619C1">
      <w:r>
        <w:t>GCCCUGUGGACUCAGUUCUGGU</w:t>
      </w:r>
    </w:p>
    <w:p w14:paraId="686A1A02" w14:textId="77777777" w:rsidR="003619C1" w:rsidRDefault="003619C1" w:rsidP="003619C1">
      <w:r>
        <w:t>&gt;hsa-miR-147b-5p</w:t>
      </w:r>
    </w:p>
    <w:p w14:paraId="4974AA79" w14:textId="77777777" w:rsidR="003619C1" w:rsidRDefault="003619C1" w:rsidP="003619C1">
      <w:r>
        <w:t>UGGAAACAUUUCUGCACAAACU</w:t>
      </w:r>
    </w:p>
    <w:p w14:paraId="1BBCC571" w14:textId="77777777" w:rsidR="003619C1" w:rsidRDefault="003619C1" w:rsidP="003619C1">
      <w:r>
        <w:t>&gt;hsa-miR-147b-3p</w:t>
      </w:r>
    </w:p>
    <w:p w14:paraId="33EF3F97" w14:textId="77777777" w:rsidR="003619C1" w:rsidRDefault="003619C1" w:rsidP="003619C1">
      <w:r>
        <w:t>GUGUGCGGAAAUGCUUCUGCU</w:t>
      </w:r>
    </w:p>
    <w:p w14:paraId="7C675EE4" w14:textId="77777777" w:rsidR="003619C1" w:rsidRDefault="003619C1" w:rsidP="003619C1">
      <w:r>
        <w:t>&gt;hsa-miR-148a-5p</w:t>
      </w:r>
    </w:p>
    <w:p w14:paraId="24B04545" w14:textId="77777777" w:rsidR="003619C1" w:rsidRDefault="003619C1" w:rsidP="003619C1">
      <w:r>
        <w:t>AAAGUUCUGAGACACUCCGACU</w:t>
      </w:r>
    </w:p>
    <w:p w14:paraId="195E2609" w14:textId="77777777" w:rsidR="003619C1" w:rsidRDefault="003619C1" w:rsidP="003619C1">
      <w:r>
        <w:t>&gt;hsa-miR-148a-3p</w:t>
      </w:r>
    </w:p>
    <w:p w14:paraId="4BE5E310" w14:textId="77777777" w:rsidR="003619C1" w:rsidRDefault="003619C1" w:rsidP="003619C1">
      <w:r>
        <w:t>UCAGUGCACUACAGAACUUUGU</w:t>
      </w:r>
    </w:p>
    <w:p w14:paraId="4D44B4B4" w14:textId="77777777" w:rsidR="003619C1" w:rsidRDefault="003619C1" w:rsidP="003619C1">
      <w:r>
        <w:t>&gt;hsa-miR-148b-5p</w:t>
      </w:r>
    </w:p>
    <w:p w14:paraId="5FD539B3" w14:textId="77777777" w:rsidR="003619C1" w:rsidRDefault="003619C1" w:rsidP="003619C1">
      <w:r>
        <w:t>AAGUUCUGUUAUACACUCAGGC</w:t>
      </w:r>
    </w:p>
    <w:p w14:paraId="12137FD7" w14:textId="77777777" w:rsidR="003619C1" w:rsidRDefault="003619C1" w:rsidP="003619C1">
      <w:r>
        <w:t>&gt;hsa-miR-148b-3p</w:t>
      </w:r>
    </w:p>
    <w:p w14:paraId="111C1F98" w14:textId="77777777" w:rsidR="003619C1" w:rsidRDefault="003619C1" w:rsidP="003619C1">
      <w:r>
        <w:t>UCAGUGCAUCACAGAACUUUGU</w:t>
      </w:r>
    </w:p>
    <w:p w14:paraId="7EF4BE71" w14:textId="77777777" w:rsidR="003619C1" w:rsidRDefault="003619C1" w:rsidP="003619C1">
      <w:r>
        <w:t>&gt;hsa-miR-149-5p</w:t>
      </w:r>
    </w:p>
    <w:p w14:paraId="0E3AE60C" w14:textId="77777777" w:rsidR="003619C1" w:rsidRDefault="003619C1" w:rsidP="003619C1">
      <w:r>
        <w:t>UCUGGCUCCGUGUCUUCACUCCC</w:t>
      </w:r>
    </w:p>
    <w:p w14:paraId="04980A8B" w14:textId="77777777" w:rsidR="003619C1" w:rsidRDefault="003619C1" w:rsidP="003619C1">
      <w:r>
        <w:lastRenderedPageBreak/>
        <w:t>&gt;hsa-miR-149-3p</w:t>
      </w:r>
    </w:p>
    <w:p w14:paraId="57D9221A" w14:textId="77777777" w:rsidR="003619C1" w:rsidRDefault="003619C1" w:rsidP="003619C1">
      <w:r>
        <w:t>AGGGAGGGACGGGGGCUGUGC</w:t>
      </w:r>
    </w:p>
    <w:p w14:paraId="3FFE34B5" w14:textId="77777777" w:rsidR="003619C1" w:rsidRDefault="003619C1" w:rsidP="003619C1">
      <w:r>
        <w:t>&gt;hsa-miR-150-5p</w:t>
      </w:r>
    </w:p>
    <w:p w14:paraId="1638E7DC" w14:textId="77777777" w:rsidR="003619C1" w:rsidRDefault="003619C1" w:rsidP="003619C1">
      <w:r>
        <w:t>UCUCCCAACCCUUGUACCAGUG</w:t>
      </w:r>
    </w:p>
    <w:p w14:paraId="2023B02D" w14:textId="77777777" w:rsidR="003619C1" w:rsidRDefault="003619C1" w:rsidP="003619C1">
      <w:r>
        <w:t>&gt;hsa-miR-150-3p</w:t>
      </w:r>
    </w:p>
    <w:p w14:paraId="142A6C3E" w14:textId="77777777" w:rsidR="003619C1" w:rsidRDefault="003619C1" w:rsidP="003619C1">
      <w:r>
        <w:t>CUGGUACAGGCCUGGGGGACAG</w:t>
      </w:r>
    </w:p>
    <w:p w14:paraId="3A873B59" w14:textId="77777777" w:rsidR="003619C1" w:rsidRDefault="003619C1" w:rsidP="003619C1">
      <w:r>
        <w:t>&gt;hsa-miR-151a-5p</w:t>
      </w:r>
    </w:p>
    <w:p w14:paraId="70FCA157" w14:textId="77777777" w:rsidR="003619C1" w:rsidRDefault="003619C1" w:rsidP="003619C1">
      <w:r>
        <w:t>UCGAGGAGCUCACAGUCUAGU</w:t>
      </w:r>
    </w:p>
    <w:p w14:paraId="26C688E8" w14:textId="77777777" w:rsidR="003619C1" w:rsidRDefault="003619C1" w:rsidP="003619C1">
      <w:r>
        <w:t>&gt;hsa-miR-151a-3p</w:t>
      </w:r>
    </w:p>
    <w:p w14:paraId="297F0154" w14:textId="77777777" w:rsidR="003619C1" w:rsidRDefault="003619C1" w:rsidP="003619C1">
      <w:r>
        <w:t>CUAGACUGAAGCUCCUUGAGG</w:t>
      </w:r>
    </w:p>
    <w:p w14:paraId="0862AD37" w14:textId="77777777" w:rsidR="003619C1" w:rsidRDefault="003619C1" w:rsidP="003619C1">
      <w:r>
        <w:t>&gt;hsa-miR-151b</w:t>
      </w:r>
    </w:p>
    <w:p w14:paraId="4C9BC536" w14:textId="77777777" w:rsidR="003619C1" w:rsidRDefault="003619C1" w:rsidP="003619C1">
      <w:r>
        <w:t>UCGAGGAGCUCACAGUCU</w:t>
      </w:r>
    </w:p>
    <w:p w14:paraId="0EE9853B" w14:textId="77777777" w:rsidR="003619C1" w:rsidRDefault="003619C1" w:rsidP="003619C1">
      <w:r>
        <w:t>&gt;hsa-miR-152-5p</w:t>
      </w:r>
    </w:p>
    <w:p w14:paraId="2FA8EF64" w14:textId="77777777" w:rsidR="003619C1" w:rsidRDefault="003619C1" w:rsidP="003619C1">
      <w:r>
        <w:t>AGGUUCUGUGAUACACUCCGACU</w:t>
      </w:r>
    </w:p>
    <w:p w14:paraId="7EF4A9B0" w14:textId="77777777" w:rsidR="003619C1" w:rsidRDefault="003619C1" w:rsidP="003619C1">
      <w:r>
        <w:t>&gt;hsa-miR-152-3p</w:t>
      </w:r>
    </w:p>
    <w:p w14:paraId="0B1EC764" w14:textId="77777777" w:rsidR="003619C1" w:rsidRDefault="003619C1" w:rsidP="003619C1">
      <w:r>
        <w:t>UCAGUGCAUGACAGAACUUGG</w:t>
      </w:r>
    </w:p>
    <w:p w14:paraId="36D403F2" w14:textId="77777777" w:rsidR="003619C1" w:rsidRDefault="003619C1" w:rsidP="003619C1">
      <w:r>
        <w:t>&gt;hsa-miR-153-3p</w:t>
      </w:r>
    </w:p>
    <w:p w14:paraId="7EA832BA" w14:textId="77777777" w:rsidR="003619C1" w:rsidRDefault="003619C1" w:rsidP="003619C1">
      <w:r>
        <w:t>UUGCAUAGUCACAAAAGUGAUC</w:t>
      </w:r>
    </w:p>
    <w:p w14:paraId="15AF0548" w14:textId="77777777" w:rsidR="003619C1" w:rsidRDefault="003619C1" w:rsidP="003619C1">
      <w:r>
        <w:t>&gt;hsa-miR-153-5p</w:t>
      </w:r>
    </w:p>
    <w:p w14:paraId="766A4A6F" w14:textId="77777777" w:rsidR="003619C1" w:rsidRDefault="003619C1" w:rsidP="003619C1">
      <w:r>
        <w:t>UCAUUUUUGUGAUGUUGCAGCU</w:t>
      </w:r>
    </w:p>
    <w:p w14:paraId="66B675C3" w14:textId="77777777" w:rsidR="003619C1" w:rsidRDefault="003619C1" w:rsidP="003619C1">
      <w:r>
        <w:t>&gt;hsa-miR-1537-5p</w:t>
      </w:r>
    </w:p>
    <w:p w14:paraId="00D0BA59" w14:textId="77777777" w:rsidR="003619C1" w:rsidRDefault="003619C1" w:rsidP="003619C1">
      <w:r>
        <w:t>AGCUGUAAUUAGUCAGUUUUCU</w:t>
      </w:r>
    </w:p>
    <w:p w14:paraId="62898926" w14:textId="77777777" w:rsidR="003619C1" w:rsidRDefault="003619C1" w:rsidP="003619C1">
      <w:r>
        <w:t>&gt;hsa-miR-1537-3p</w:t>
      </w:r>
    </w:p>
    <w:p w14:paraId="515F6613" w14:textId="77777777" w:rsidR="003619C1" w:rsidRDefault="003619C1" w:rsidP="003619C1">
      <w:r>
        <w:t>AAAACCGUCUAGUUACAGUUGU</w:t>
      </w:r>
    </w:p>
    <w:p w14:paraId="53DBC217" w14:textId="77777777" w:rsidR="003619C1" w:rsidRDefault="003619C1" w:rsidP="003619C1">
      <w:r>
        <w:t>&gt;hsa-miR-1538</w:t>
      </w:r>
    </w:p>
    <w:p w14:paraId="30B1C85E" w14:textId="77777777" w:rsidR="003619C1" w:rsidRDefault="003619C1" w:rsidP="003619C1">
      <w:r>
        <w:t>CGGCCCGGGCUGCUGCUGUUCCU</w:t>
      </w:r>
    </w:p>
    <w:p w14:paraId="2F609A16" w14:textId="77777777" w:rsidR="003619C1" w:rsidRDefault="003619C1" w:rsidP="003619C1">
      <w:r>
        <w:t>&gt;hsa-miR-155-5p</w:t>
      </w:r>
    </w:p>
    <w:p w14:paraId="280412F6" w14:textId="77777777" w:rsidR="003619C1" w:rsidRDefault="003619C1" w:rsidP="003619C1">
      <w:r>
        <w:t>UUAAUGCUAAUCGUGAUAGGGGUU</w:t>
      </w:r>
    </w:p>
    <w:p w14:paraId="3F584075" w14:textId="77777777" w:rsidR="003619C1" w:rsidRDefault="003619C1" w:rsidP="003619C1">
      <w:r>
        <w:t>&gt;hsa-miR-155-3p</w:t>
      </w:r>
    </w:p>
    <w:p w14:paraId="37ADA138" w14:textId="77777777" w:rsidR="003619C1" w:rsidRDefault="003619C1" w:rsidP="003619C1">
      <w:r>
        <w:t>CUCCUACAUAUUAGCAUUAACA</w:t>
      </w:r>
    </w:p>
    <w:p w14:paraId="1B0EBD95" w14:textId="77777777" w:rsidR="003619C1" w:rsidRDefault="003619C1" w:rsidP="003619C1">
      <w:r>
        <w:t>&gt;hsa-miR-15a-5p</w:t>
      </w:r>
    </w:p>
    <w:p w14:paraId="1F8BC79C" w14:textId="77777777" w:rsidR="003619C1" w:rsidRDefault="003619C1" w:rsidP="003619C1">
      <w:r>
        <w:t>UAGCAGCACAUAAUGGUUUGUG</w:t>
      </w:r>
    </w:p>
    <w:p w14:paraId="50757447" w14:textId="77777777" w:rsidR="003619C1" w:rsidRDefault="003619C1" w:rsidP="003619C1">
      <w:r>
        <w:t>&gt;hsa-miR-15a-3p</w:t>
      </w:r>
    </w:p>
    <w:p w14:paraId="44FAA202" w14:textId="77777777" w:rsidR="003619C1" w:rsidRDefault="003619C1" w:rsidP="003619C1">
      <w:r>
        <w:t>CAGGCCAUAUUGUGCUGCCUCA</w:t>
      </w:r>
    </w:p>
    <w:p w14:paraId="5E25F4E0" w14:textId="77777777" w:rsidR="003619C1" w:rsidRDefault="003619C1" w:rsidP="003619C1">
      <w:r>
        <w:t>&gt;hsa-miR-15b-5p</w:t>
      </w:r>
    </w:p>
    <w:p w14:paraId="71302085" w14:textId="77777777" w:rsidR="003619C1" w:rsidRDefault="003619C1" w:rsidP="003619C1">
      <w:r>
        <w:t>UAGCAGCACAUCAUGGUUUACA</w:t>
      </w:r>
    </w:p>
    <w:p w14:paraId="5E5C84C7" w14:textId="77777777" w:rsidR="003619C1" w:rsidRDefault="003619C1" w:rsidP="003619C1">
      <w:r>
        <w:t>&gt;hsa-miR-15b-3p</w:t>
      </w:r>
    </w:p>
    <w:p w14:paraId="1E5EA6E1" w14:textId="77777777" w:rsidR="003619C1" w:rsidRDefault="003619C1" w:rsidP="003619C1">
      <w:r>
        <w:t>CGAAUCAUUAUUUGCUGCUCUA</w:t>
      </w:r>
    </w:p>
    <w:p w14:paraId="3034BE63" w14:textId="77777777" w:rsidR="003619C1" w:rsidRDefault="003619C1" w:rsidP="003619C1">
      <w:r>
        <w:t>&gt;hsa-miR-16-5p</w:t>
      </w:r>
    </w:p>
    <w:p w14:paraId="72789BBA" w14:textId="77777777" w:rsidR="003619C1" w:rsidRDefault="003619C1" w:rsidP="003619C1">
      <w:r>
        <w:t>UAGCAGCACGUAAAUAUUGGCG</w:t>
      </w:r>
    </w:p>
    <w:p w14:paraId="17FB1E84" w14:textId="77777777" w:rsidR="003619C1" w:rsidRDefault="003619C1" w:rsidP="003619C1">
      <w:r>
        <w:t>&gt;hsa-miR-16-1-3p</w:t>
      </w:r>
    </w:p>
    <w:p w14:paraId="17CE6FD1" w14:textId="77777777" w:rsidR="003619C1" w:rsidRDefault="003619C1" w:rsidP="003619C1">
      <w:r>
        <w:t>CCAGUAUUAACUGUGCUGCUGA</w:t>
      </w:r>
    </w:p>
    <w:p w14:paraId="65A471CD" w14:textId="77777777" w:rsidR="003619C1" w:rsidRDefault="003619C1" w:rsidP="003619C1">
      <w:r>
        <w:t>&gt;hsa-miR-16-2-3p</w:t>
      </w:r>
    </w:p>
    <w:p w14:paraId="70AEAD3F" w14:textId="77777777" w:rsidR="003619C1" w:rsidRDefault="003619C1" w:rsidP="003619C1">
      <w:r>
        <w:t>CCAAUAUUACUGUGCUGCUUUA</w:t>
      </w:r>
    </w:p>
    <w:p w14:paraId="783939AD" w14:textId="77777777" w:rsidR="003619C1" w:rsidRDefault="003619C1" w:rsidP="003619C1">
      <w:r>
        <w:lastRenderedPageBreak/>
        <w:t>&gt;hsa-miR-17-5p</w:t>
      </w:r>
    </w:p>
    <w:p w14:paraId="4666A25A" w14:textId="77777777" w:rsidR="003619C1" w:rsidRDefault="003619C1" w:rsidP="003619C1">
      <w:r>
        <w:t>CAAAGUGCUUACAGUGCAGGUAG</w:t>
      </w:r>
    </w:p>
    <w:p w14:paraId="6A6F1DF3" w14:textId="77777777" w:rsidR="003619C1" w:rsidRDefault="003619C1" w:rsidP="003619C1">
      <w:r>
        <w:t>&gt;hsa-miR-17-3p</w:t>
      </w:r>
    </w:p>
    <w:p w14:paraId="43DCE984" w14:textId="77777777" w:rsidR="003619C1" w:rsidRDefault="003619C1" w:rsidP="003619C1">
      <w:r>
        <w:t>ACUGCAGUGAAGGCACUUGUAG</w:t>
      </w:r>
    </w:p>
    <w:p w14:paraId="0CF7388F" w14:textId="77777777" w:rsidR="003619C1" w:rsidRDefault="003619C1" w:rsidP="003619C1">
      <w:r>
        <w:t>&gt;hsa-miR-181a-5p</w:t>
      </w:r>
    </w:p>
    <w:p w14:paraId="034183FE" w14:textId="77777777" w:rsidR="003619C1" w:rsidRDefault="003619C1" w:rsidP="003619C1">
      <w:r>
        <w:t>AACAUUCAACGCUGUCGGUGAGU</w:t>
      </w:r>
    </w:p>
    <w:p w14:paraId="03716A0A" w14:textId="77777777" w:rsidR="003619C1" w:rsidRDefault="003619C1" w:rsidP="003619C1">
      <w:r>
        <w:t>&gt;hsa-miR-181a-3p</w:t>
      </w:r>
    </w:p>
    <w:p w14:paraId="30FDAF0B" w14:textId="77777777" w:rsidR="003619C1" w:rsidRDefault="003619C1" w:rsidP="003619C1">
      <w:r>
        <w:t>ACCAUCGACCGUUGAUUGUACC</w:t>
      </w:r>
    </w:p>
    <w:p w14:paraId="0F310651" w14:textId="77777777" w:rsidR="003619C1" w:rsidRDefault="003619C1" w:rsidP="003619C1">
      <w:r>
        <w:t>&gt;hsa-miR-181a-2-3p</w:t>
      </w:r>
    </w:p>
    <w:p w14:paraId="66CC0709" w14:textId="77777777" w:rsidR="003619C1" w:rsidRDefault="003619C1" w:rsidP="003619C1">
      <w:r>
        <w:t>ACCACUGACCGUUGACUGUACC</w:t>
      </w:r>
    </w:p>
    <w:p w14:paraId="3C36CFE8" w14:textId="77777777" w:rsidR="003619C1" w:rsidRDefault="003619C1" w:rsidP="003619C1">
      <w:r>
        <w:t>&gt;hsa-miR-181b-5p</w:t>
      </w:r>
    </w:p>
    <w:p w14:paraId="1DD2BB2B" w14:textId="77777777" w:rsidR="003619C1" w:rsidRDefault="003619C1" w:rsidP="003619C1">
      <w:r>
        <w:t>AACAUUCAUUGCUGUCGGUGGGU</w:t>
      </w:r>
    </w:p>
    <w:p w14:paraId="386329D4" w14:textId="77777777" w:rsidR="003619C1" w:rsidRDefault="003619C1" w:rsidP="003619C1">
      <w:r>
        <w:t>&gt;hsa-miR-181b-3p</w:t>
      </w:r>
    </w:p>
    <w:p w14:paraId="4F486F40" w14:textId="77777777" w:rsidR="003619C1" w:rsidRDefault="003619C1" w:rsidP="003619C1">
      <w:r>
        <w:t>CUCACUGAACAAUGAAUGCAA</w:t>
      </w:r>
    </w:p>
    <w:p w14:paraId="28E0BDCC" w14:textId="77777777" w:rsidR="003619C1" w:rsidRDefault="003619C1" w:rsidP="003619C1">
      <w:r>
        <w:t>&gt;hsa-miR-181b-2-3p</w:t>
      </w:r>
    </w:p>
    <w:p w14:paraId="50DE02E4" w14:textId="77777777" w:rsidR="003619C1" w:rsidRDefault="003619C1" w:rsidP="003619C1">
      <w:r>
        <w:t>CUCACUGAUCAAUGAAUGCA</w:t>
      </w:r>
    </w:p>
    <w:p w14:paraId="7021BF1D" w14:textId="77777777" w:rsidR="003619C1" w:rsidRDefault="003619C1" w:rsidP="003619C1">
      <w:r>
        <w:t>&gt;hsa-miR-181c-5p</w:t>
      </w:r>
    </w:p>
    <w:p w14:paraId="59ADB704" w14:textId="77777777" w:rsidR="003619C1" w:rsidRDefault="003619C1" w:rsidP="003619C1">
      <w:r>
        <w:t>AACAUUCAACCUGUCGGUGAGU</w:t>
      </w:r>
    </w:p>
    <w:p w14:paraId="7852FB7A" w14:textId="77777777" w:rsidR="003619C1" w:rsidRDefault="003619C1" w:rsidP="003619C1">
      <w:r>
        <w:t>&gt;hsa-miR-181c-3p</w:t>
      </w:r>
    </w:p>
    <w:p w14:paraId="22866E29" w14:textId="77777777" w:rsidR="003619C1" w:rsidRDefault="003619C1" w:rsidP="003619C1">
      <w:r>
        <w:t>AACCAUCGACCGUUGAGUGGAC</w:t>
      </w:r>
    </w:p>
    <w:p w14:paraId="1A3CD1AB" w14:textId="77777777" w:rsidR="003619C1" w:rsidRDefault="003619C1" w:rsidP="003619C1">
      <w:r>
        <w:t>&gt;hsa-miR-181d-5p</w:t>
      </w:r>
    </w:p>
    <w:p w14:paraId="2A445E7F" w14:textId="77777777" w:rsidR="003619C1" w:rsidRDefault="003619C1" w:rsidP="003619C1">
      <w:r>
        <w:t>AACAUUCAUUGUUGUCGGUGGGU</w:t>
      </w:r>
    </w:p>
    <w:p w14:paraId="1BE9EBA8" w14:textId="77777777" w:rsidR="003619C1" w:rsidRDefault="003619C1" w:rsidP="003619C1">
      <w:r>
        <w:t>&gt;hsa-miR-181d-3p</w:t>
      </w:r>
    </w:p>
    <w:p w14:paraId="78024460" w14:textId="77777777" w:rsidR="003619C1" w:rsidRDefault="003619C1" w:rsidP="003619C1">
      <w:r>
        <w:t>CCACCGGGGGAUGAAUGUCAC</w:t>
      </w:r>
    </w:p>
    <w:p w14:paraId="0A06077F" w14:textId="77777777" w:rsidR="003619C1" w:rsidRDefault="003619C1" w:rsidP="003619C1">
      <w:r>
        <w:t>&gt;hsa-miR-182-5p</w:t>
      </w:r>
    </w:p>
    <w:p w14:paraId="245A46EA" w14:textId="77777777" w:rsidR="003619C1" w:rsidRDefault="003619C1" w:rsidP="003619C1">
      <w:r>
        <w:t>UUUGGCAAUGGUAGAACUCACACU</w:t>
      </w:r>
    </w:p>
    <w:p w14:paraId="365F4631" w14:textId="77777777" w:rsidR="003619C1" w:rsidRDefault="003619C1" w:rsidP="003619C1">
      <w:r>
        <w:t>&gt;hsa-miR-182-3p</w:t>
      </w:r>
    </w:p>
    <w:p w14:paraId="00148EB6" w14:textId="77777777" w:rsidR="003619C1" w:rsidRDefault="003619C1" w:rsidP="003619C1">
      <w:r>
        <w:t>UGGUUCUAGACUUGCCAACUA</w:t>
      </w:r>
    </w:p>
    <w:p w14:paraId="2FB3857B" w14:textId="77777777" w:rsidR="003619C1" w:rsidRDefault="003619C1" w:rsidP="003619C1">
      <w:r>
        <w:t>&gt;hsa-miR-183-5p</w:t>
      </w:r>
    </w:p>
    <w:p w14:paraId="15147D5B" w14:textId="77777777" w:rsidR="003619C1" w:rsidRDefault="003619C1" w:rsidP="003619C1">
      <w:r>
        <w:t>UAUGGCACUGGUAGAAUUCACU</w:t>
      </w:r>
    </w:p>
    <w:p w14:paraId="4E19B99D" w14:textId="77777777" w:rsidR="003619C1" w:rsidRDefault="003619C1" w:rsidP="003619C1">
      <w:r>
        <w:t>&gt;hsa-miR-183-3p</w:t>
      </w:r>
    </w:p>
    <w:p w14:paraId="4BF2A6A8" w14:textId="77777777" w:rsidR="003619C1" w:rsidRDefault="003619C1" w:rsidP="003619C1">
      <w:r>
        <w:t>GUGAAUUACCGAAGGGCCAUAA</w:t>
      </w:r>
    </w:p>
    <w:p w14:paraId="36F06714" w14:textId="77777777" w:rsidR="003619C1" w:rsidRDefault="003619C1" w:rsidP="003619C1">
      <w:r>
        <w:t>&gt;hsa-miR-184</w:t>
      </w:r>
    </w:p>
    <w:p w14:paraId="3FAF4142" w14:textId="77777777" w:rsidR="003619C1" w:rsidRDefault="003619C1" w:rsidP="003619C1">
      <w:r>
        <w:t>UGGACGGAGAACUGAUAAGGGU</w:t>
      </w:r>
    </w:p>
    <w:p w14:paraId="41675665" w14:textId="77777777" w:rsidR="003619C1" w:rsidRDefault="003619C1" w:rsidP="003619C1">
      <w:r>
        <w:t>&gt;hsa-miR-1843</w:t>
      </w:r>
    </w:p>
    <w:p w14:paraId="346A3D3B" w14:textId="77777777" w:rsidR="003619C1" w:rsidRDefault="003619C1" w:rsidP="003619C1">
      <w:r>
        <w:t>UAUGGAGGUCUCUGUCUGGC</w:t>
      </w:r>
    </w:p>
    <w:p w14:paraId="6ABBC06C" w14:textId="77777777" w:rsidR="003619C1" w:rsidRDefault="003619C1" w:rsidP="003619C1">
      <w:r>
        <w:t>&gt;hsa-miR-185-5p</w:t>
      </w:r>
    </w:p>
    <w:p w14:paraId="3FD1CDB8" w14:textId="77777777" w:rsidR="003619C1" w:rsidRDefault="003619C1" w:rsidP="003619C1">
      <w:r>
        <w:t>UGGAGAGAAAGGCAGUUCCUGA</w:t>
      </w:r>
    </w:p>
    <w:p w14:paraId="6ECDE78E" w14:textId="77777777" w:rsidR="003619C1" w:rsidRDefault="003619C1" w:rsidP="003619C1">
      <w:r>
        <w:t>&gt;hsa-miR-185-3p</w:t>
      </w:r>
    </w:p>
    <w:p w14:paraId="6C391903" w14:textId="77777777" w:rsidR="003619C1" w:rsidRDefault="003619C1" w:rsidP="003619C1">
      <w:r>
        <w:t>AGGGGCUGGCUUUCCUCUGGUC</w:t>
      </w:r>
    </w:p>
    <w:p w14:paraId="65816D9E" w14:textId="77777777" w:rsidR="003619C1" w:rsidRDefault="003619C1" w:rsidP="003619C1">
      <w:r>
        <w:t>&gt;hsa-miR-186-5p</w:t>
      </w:r>
    </w:p>
    <w:p w14:paraId="31572509" w14:textId="77777777" w:rsidR="003619C1" w:rsidRDefault="003619C1" w:rsidP="003619C1">
      <w:r>
        <w:t>CAAAGAAUUCUCCUUUUGGGCU</w:t>
      </w:r>
    </w:p>
    <w:p w14:paraId="77348D8D" w14:textId="77777777" w:rsidR="003619C1" w:rsidRDefault="003619C1" w:rsidP="003619C1">
      <w:r>
        <w:t>&gt;hsa-miR-186-3p</w:t>
      </w:r>
    </w:p>
    <w:p w14:paraId="36275EC6" w14:textId="77777777" w:rsidR="003619C1" w:rsidRDefault="003619C1" w:rsidP="003619C1">
      <w:r>
        <w:t>GCCCAAAGGUGAAUUUUUUGGG</w:t>
      </w:r>
    </w:p>
    <w:p w14:paraId="1F6B91D9" w14:textId="77777777" w:rsidR="003619C1" w:rsidRDefault="003619C1" w:rsidP="003619C1">
      <w:r>
        <w:lastRenderedPageBreak/>
        <w:t>&gt;hsa-miR-187-3p</w:t>
      </w:r>
    </w:p>
    <w:p w14:paraId="7CC6E2FB" w14:textId="77777777" w:rsidR="003619C1" w:rsidRDefault="003619C1" w:rsidP="003619C1">
      <w:r>
        <w:t>UCGUGUCUUGUGUUGCAGCCGG</w:t>
      </w:r>
    </w:p>
    <w:p w14:paraId="74FEBD61" w14:textId="77777777" w:rsidR="003619C1" w:rsidRDefault="003619C1" w:rsidP="003619C1">
      <w:r>
        <w:t>&gt;hsa-miR-188-5p</w:t>
      </w:r>
    </w:p>
    <w:p w14:paraId="6BB4185D" w14:textId="77777777" w:rsidR="003619C1" w:rsidRDefault="003619C1" w:rsidP="003619C1">
      <w:r>
        <w:t>CAUCCCUUGCAUGGUGGAGGG</w:t>
      </w:r>
    </w:p>
    <w:p w14:paraId="771797CD" w14:textId="77777777" w:rsidR="003619C1" w:rsidRDefault="003619C1" w:rsidP="003619C1">
      <w:r>
        <w:t>&gt;hsa-miR-188-3p</w:t>
      </w:r>
    </w:p>
    <w:p w14:paraId="5F278297" w14:textId="77777777" w:rsidR="003619C1" w:rsidRDefault="003619C1" w:rsidP="003619C1">
      <w:r>
        <w:t>CUCCCACAUGCAGGGUUUGCA</w:t>
      </w:r>
    </w:p>
    <w:p w14:paraId="09C9C316" w14:textId="77777777" w:rsidR="003619C1" w:rsidRDefault="003619C1" w:rsidP="003619C1">
      <w:r>
        <w:t>&gt;hsa-miR-18a-5p</w:t>
      </w:r>
    </w:p>
    <w:p w14:paraId="1C4DC982" w14:textId="77777777" w:rsidR="003619C1" w:rsidRDefault="003619C1" w:rsidP="003619C1">
      <w:r>
        <w:t>UAAGGUGCAUCUAGUGCAGAUAG</w:t>
      </w:r>
    </w:p>
    <w:p w14:paraId="6F3841A3" w14:textId="77777777" w:rsidR="003619C1" w:rsidRDefault="003619C1" w:rsidP="003619C1">
      <w:r>
        <w:t>&gt;hsa-miR-18a-3p</w:t>
      </w:r>
    </w:p>
    <w:p w14:paraId="5C3AFA02" w14:textId="77777777" w:rsidR="003619C1" w:rsidRDefault="003619C1" w:rsidP="003619C1">
      <w:r>
        <w:t>ACUGCCCUAAGUGCUCCUUCUGG</w:t>
      </w:r>
    </w:p>
    <w:p w14:paraId="5D95F8DD" w14:textId="77777777" w:rsidR="003619C1" w:rsidRDefault="003619C1" w:rsidP="003619C1">
      <w:r>
        <w:t>&gt;hsa-miR-18b-5p</w:t>
      </w:r>
    </w:p>
    <w:p w14:paraId="5D7923D4" w14:textId="77777777" w:rsidR="003619C1" w:rsidRDefault="003619C1" w:rsidP="003619C1">
      <w:r>
        <w:t>UAAGGUGCAUCUAGUGCAGUUAG</w:t>
      </w:r>
    </w:p>
    <w:p w14:paraId="0B606B4A" w14:textId="77777777" w:rsidR="003619C1" w:rsidRDefault="003619C1" w:rsidP="003619C1">
      <w:r>
        <w:t>&gt;hsa-miR-1908-5p</w:t>
      </w:r>
    </w:p>
    <w:p w14:paraId="0D009F3F" w14:textId="77777777" w:rsidR="003619C1" w:rsidRDefault="003619C1" w:rsidP="003619C1">
      <w:r>
        <w:t>CGGCGGGGACGGCGAUUGGUC</w:t>
      </w:r>
    </w:p>
    <w:p w14:paraId="6BE9F18D" w14:textId="77777777" w:rsidR="003619C1" w:rsidRDefault="003619C1" w:rsidP="003619C1">
      <w:r>
        <w:t>&gt;hsa-miR-1908-3p</w:t>
      </w:r>
    </w:p>
    <w:p w14:paraId="08E49ADF" w14:textId="77777777" w:rsidR="003619C1" w:rsidRDefault="003619C1" w:rsidP="003619C1">
      <w:r>
        <w:t>CCGGCCGCCGGCUCCGCCCCG</w:t>
      </w:r>
    </w:p>
    <w:p w14:paraId="45161F2C" w14:textId="77777777" w:rsidR="003619C1" w:rsidRDefault="003619C1" w:rsidP="003619C1">
      <w:r>
        <w:t>&gt;hsa-miR-1909-3p</w:t>
      </w:r>
    </w:p>
    <w:p w14:paraId="7CB6C3BB" w14:textId="77777777" w:rsidR="003619C1" w:rsidRDefault="003619C1" w:rsidP="003619C1">
      <w:r>
        <w:t>CGCAGGGGCCGGGUGCUCACCG</w:t>
      </w:r>
    </w:p>
    <w:p w14:paraId="0A7FDA98" w14:textId="77777777" w:rsidR="003619C1" w:rsidRDefault="003619C1" w:rsidP="003619C1">
      <w:r>
        <w:t>&gt;hsa-miR-190a-5p</w:t>
      </w:r>
    </w:p>
    <w:p w14:paraId="65F19DDB" w14:textId="77777777" w:rsidR="003619C1" w:rsidRDefault="003619C1" w:rsidP="003619C1">
      <w:r>
        <w:t>UGAUAUGUUUGAUAUAUUAGGU</w:t>
      </w:r>
    </w:p>
    <w:p w14:paraId="0141D3F2" w14:textId="77777777" w:rsidR="003619C1" w:rsidRDefault="003619C1" w:rsidP="003619C1">
      <w:r>
        <w:t>&gt;hsa-miR-190a-3p</w:t>
      </w:r>
    </w:p>
    <w:p w14:paraId="556CA848" w14:textId="77777777" w:rsidR="003619C1" w:rsidRDefault="003619C1" w:rsidP="003619C1">
      <w:r>
        <w:t>CUAUAUAUCAAACAUAUUCCU</w:t>
      </w:r>
    </w:p>
    <w:p w14:paraId="4480A2EE" w14:textId="77777777" w:rsidR="003619C1" w:rsidRDefault="003619C1" w:rsidP="003619C1">
      <w:r>
        <w:t>&gt;hsa-miR-190b-5p</w:t>
      </w:r>
    </w:p>
    <w:p w14:paraId="15F7626D" w14:textId="77777777" w:rsidR="003619C1" w:rsidRDefault="003619C1" w:rsidP="003619C1">
      <w:r>
        <w:t>UGAUAUGUUUGAUAUUGGGUUG</w:t>
      </w:r>
    </w:p>
    <w:p w14:paraId="4E879A88" w14:textId="77777777" w:rsidR="003619C1" w:rsidRDefault="003619C1" w:rsidP="003619C1">
      <w:r>
        <w:t>&gt;hsa-miR-190b-3p</w:t>
      </w:r>
    </w:p>
    <w:p w14:paraId="43403051" w14:textId="77777777" w:rsidR="003619C1" w:rsidRDefault="003619C1" w:rsidP="003619C1">
      <w:r>
        <w:t>ACUAAAUGUCAAACAUAUUCU</w:t>
      </w:r>
    </w:p>
    <w:p w14:paraId="108A7642" w14:textId="77777777" w:rsidR="003619C1" w:rsidRDefault="003619C1" w:rsidP="003619C1">
      <w:r>
        <w:t>&gt;hsa-miR-191-5p</w:t>
      </w:r>
    </w:p>
    <w:p w14:paraId="2AE78BDC" w14:textId="77777777" w:rsidR="003619C1" w:rsidRDefault="003619C1" w:rsidP="003619C1">
      <w:r>
        <w:t>CAACGGAAUCCCAAAAGCAGCUG</w:t>
      </w:r>
    </w:p>
    <w:p w14:paraId="0FED2E26" w14:textId="77777777" w:rsidR="003619C1" w:rsidRDefault="003619C1" w:rsidP="003619C1">
      <w:r>
        <w:t>&gt;hsa-miR-191-3p</w:t>
      </w:r>
    </w:p>
    <w:p w14:paraId="19101643" w14:textId="77777777" w:rsidR="003619C1" w:rsidRDefault="003619C1" w:rsidP="003619C1">
      <w:r>
        <w:t>GCUGCGCUUGGAUUUCGUCCCC</w:t>
      </w:r>
    </w:p>
    <w:p w14:paraId="1932D37F" w14:textId="77777777" w:rsidR="003619C1" w:rsidRDefault="003619C1" w:rsidP="003619C1">
      <w:r>
        <w:t>&gt;hsa-miR-1910-5p</w:t>
      </w:r>
    </w:p>
    <w:p w14:paraId="4DE869BB" w14:textId="77777777" w:rsidR="003619C1" w:rsidRDefault="003619C1" w:rsidP="003619C1">
      <w:r>
        <w:t>CCAGUCCUGUGCCUGCCGCCU</w:t>
      </w:r>
    </w:p>
    <w:p w14:paraId="682D066B" w14:textId="77777777" w:rsidR="003619C1" w:rsidRDefault="003619C1" w:rsidP="003619C1">
      <w:r>
        <w:t>&gt;hsa-miR-1910-3p</w:t>
      </w:r>
    </w:p>
    <w:p w14:paraId="225C2EC2" w14:textId="77777777" w:rsidR="003619C1" w:rsidRDefault="003619C1" w:rsidP="003619C1">
      <w:r>
        <w:t>GAGGCAGAAGCAGGAUGACA</w:t>
      </w:r>
    </w:p>
    <w:p w14:paraId="457A93EE" w14:textId="77777777" w:rsidR="003619C1" w:rsidRDefault="003619C1" w:rsidP="003619C1">
      <w:r>
        <w:t>&gt;hsa-miR-1911-5p</w:t>
      </w:r>
    </w:p>
    <w:p w14:paraId="0A89E7EF" w14:textId="77777777" w:rsidR="003619C1" w:rsidRDefault="003619C1" w:rsidP="003619C1">
      <w:r>
        <w:t>UGAGUACCGCCAUGUCUGUUGGG</w:t>
      </w:r>
    </w:p>
    <w:p w14:paraId="67936076" w14:textId="77777777" w:rsidR="003619C1" w:rsidRDefault="003619C1" w:rsidP="003619C1">
      <w:r>
        <w:t>&gt;hsa-miR-1912-5p</w:t>
      </w:r>
    </w:p>
    <w:p w14:paraId="1BE88841" w14:textId="77777777" w:rsidR="003619C1" w:rsidRDefault="003619C1" w:rsidP="003619C1">
      <w:r>
        <w:t>CUCAUUGCAUGGGCUGUGUAUA</w:t>
      </w:r>
    </w:p>
    <w:p w14:paraId="42BFE2FB" w14:textId="77777777" w:rsidR="003619C1" w:rsidRDefault="003619C1" w:rsidP="003619C1">
      <w:r>
        <w:t>&gt;hsa-miR-1913</w:t>
      </w:r>
    </w:p>
    <w:p w14:paraId="567387F5" w14:textId="77777777" w:rsidR="003619C1" w:rsidRDefault="003619C1" w:rsidP="003619C1">
      <w:r>
        <w:t>UCUGCCCCCUCCGCUGCUGCCA</w:t>
      </w:r>
    </w:p>
    <w:p w14:paraId="29339480" w14:textId="77777777" w:rsidR="003619C1" w:rsidRDefault="003619C1" w:rsidP="003619C1">
      <w:r>
        <w:t>&gt;hsa-miR-1914-5p</w:t>
      </w:r>
    </w:p>
    <w:p w14:paraId="3AD4CBD1" w14:textId="77777777" w:rsidR="003619C1" w:rsidRDefault="003619C1" w:rsidP="003619C1">
      <w:r>
        <w:t>CCCUGUGCCCGGCCCACUUCUG</w:t>
      </w:r>
    </w:p>
    <w:p w14:paraId="109BD830" w14:textId="77777777" w:rsidR="003619C1" w:rsidRDefault="003619C1" w:rsidP="003619C1">
      <w:r>
        <w:t>&gt;hsa-miR-1915-5p</w:t>
      </w:r>
    </w:p>
    <w:p w14:paraId="45C152F3" w14:textId="77777777" w:rsidR="003619C1" w:rsidRDefault="003619C1" w:rsidP="003619C1">
      <w:r>
        <w:t>ACCUUGCCUUGCUGCCCGGGCC</w:t>
      </w:r>
    </w:p>
    <w:p w14:paraId="2497FFE2" w14:textId="77777777" w:rsidR="003619C1" w:rsidRDefault="003619C1" w:rsidP="003619C1">
      <w:r>
        <w:lastRenderedPageBreak/>
        <w:t>&gt;hsa-miR-1915-3p</w:t>
      </w:r>
    </w:p>
    <w:p w14:paraId="76403F24" w14:textId="77777777" w:rsidR="003619C1" w:rsidRDefault="003619C1" w:rsidP="003619C1">
      <w:r>
        <w:t>CCCCAGGGCGACGCGGCGGG</w:t>
      </w:r>
    </w:p>
    <w:p w14:paraId="19C33135" w14:textId="77777777" w:rsidR="003619C1" w:rsidRDefault="003619C1" w:rsidP="003619C1">
      <w:r>
        <w:t>&gt;hsa-miR-192-5p</w:t>
      </w:r>
    </w:p>
    <w:p w14:paraId="70436BBC" w14:textId="77777777" w:rsidR="003619C1" w:rsidRDefault="003619C1" w:rsidP="003619C1">
      <w:r>
        <w:t>CUGACCUAUGAAUUGACAGCC</w:t>
      </w:r>
    </w:p>
    <w:p w14:paraId="6588EEF3" w14:textId="77777777" w:rsidR="003619C1" w:rsidRDefault="003619C1" w:rsidP="003619C1">
      <w:r>
        <w:t>&gt;hsa-miR-192-3p</w:t>
      </w:r>
    </w:p>
    <w:p w14:paraId="5143D098" w14:textId="77777777" w:rsidR="003619C1" w:rsidRDefault="003619C1" w:rsidP="003619C1">
      <w:r>
        <w:t>CUGCCAAUUCCAUAGGUCACAG</w:t>
      </w:r>
    </w:p>
    <w:p w14:paraId="31A63BC6" w14:textId="77777777" w:rsidR="003619C1" w:rsidRDefault="003619C1" w:rsidP="003619C1">
      <w:r>
        <w:t>&gt;hsa-miR-193a-5p</w:t>
      </w:r>
    </w:p>
    <w:p w14:paraId="514FEBA0" w14:textId="77777777" w:rsidR="003619C1" w:rsidRDefault="003619C1" w:rsidP="003619C1">
      <w:r>
        <w:t>UGGGUCUUUGCGGGCGAGAUGA</w:t>
      </w:r>
    </w:p>
    <w:p w14:paraId="020F4B05" w14:textId="77777777" w:rsidR="003619C1" w:rsidRDefault="003619C1" w:rsidP="003619C1">
      <w:r>
        <w:t>&gt;hsa-miR-193a-3p</w:t>
      </w:r>
    </w:p>
    <w:p w14:paraId="1FBDB5E4" w14:textId="77777777" w:rsidR="003619C1" w:rsidRDefault="003619C1" w:rsidP="003619C1">
      <w:r>
        <w:t>AACUGGCCUACAAAGUCCCAGU</w:t>
      </w:r>
    </w:p>
    <w:p w14:paraId="4BF7B2B6" w14:textId="77777777" w:rsidR="003619C1" w:rsidRDefault="003619C1" w:rsidP="003619C1">
      <w:r>
        <w:t>&gt;hsa-miR-193b-5p</w:t>
      </w:r>
    </w:p>
    <w:p w14:paraId="788FDA83" w14:textId="77777777" w:rsidR="003619C1" w:rsidRDefault="003619C1" w:rsidP="003619C1">
      <w:r>
        <w:t>CGGGGUUUUGAGGGCGAGAUGA</w:t>
      </w:r>
    </w:p>
    <w:p w14:paraId="41BED118" w14:textId="77777777" w:rsidR="003619C1" w:rsidRDefault="003619C1" w:rsidP="003619C1">
      <w:r>
        <w:t>&gt;hsa-miR-193b-3p</w:t>
      </w:r>
    </w:p>
    <w:p w14:paraId="50686926" w14:textId="77777777" w:rsidR="003619C1" w:rsidRDefault="003619C1" w:rsidP="003619C1">
      <w:r>
        <w:t>AACUGGCCCUCAAAGUCCCGCU</w:t>
      </w:r>
    </w:p>
    <w:p w14:paraId="5096B211" w14:textId="77777777" w:rsidR="003619C1" w:rsidRDefault="003619C1" w:rsidP="003619C1">
      <w:r>
        <w:t>&gt;hsa-miR-194-5p</w:t>
      </w:r>
    </w:p>
    <w:p w14:paraId="403A1928" w14:textId="77777777" w:rsidR="003619C1" w:rsidRDefault="003619C1" w:rsidP="003619C1">
      <w:r>
        <w:t>UGUAACAGCAACUCCAUGUGGA</w:t>
      </w:r>
    </w:p>
    <w:p w14:paraId="0FE3EB5A" w14:textId="77777777" w:rsidR="003619C1" w:rsidRDefault="003619C1" w:rsidP="003619C1">
      <w:r>
        <w:t>&gt;hsa-miR-194-3p</w:t>
      </w:r>
    </w:p>
    <w:p w14:paraId="35C88AAD" w14:textId="77777777" w:rsidR="003619C1" w:rsidRDefault="003619C1" w:rsidP="003619C1">
      <w:r>
        <w:t>CCAGUGGGGCUGCUGUUAUCUG</w:t>
      </w:r>
    </w:p>
    <w:p w14:paraId="697CE46A" w14:textId="77777777" w:rsidR="003619C1" w:rsidRDefault="003619C1" w:rsidP="003619C1">
      <w:r>
        <w:t>&gt;hsa-miR-195-5p</w:t>
      </w:r>
    </w:p>
    <w:p w14:paraId="7753A0FA" w14:textId="77777777" w:rsidR="003619C1" w:rsidRDefault="003619C1" w:rsidP="003619C1">
      <w:r>
        <w:t>UAGCAGCACAGAAAUAUUGGC</w:t>
      </w:r>
    </w:p>
    <w:p w14:paraId="5E539B4B" w14:textId="77777777" w:rsidR="003619C1" w:rsidRDefault="003619C1" w:rsidP="003619C1">
      <w:r>
        <w:t>&gt;hsa-miR-195-3p</w:t>
      </w:r>
    </w:p>
    <w:p w14:paraId="48796B7B" w14:textId="77777777" w:rsidR="003619C1" w:rsidRDefault="003619C1" w:rsidP="003619C1">
      <w:r>
        <w:t>CCAAUAUUGGCUGUGCUGCUCC</w:t>
      </w:r>
    </w:p>
    <w:p w14:paraId="751D225A" w14:textId="77777777" w:rsidR="003619C1" w:rsidRDefault="003619C1" w:rsidP="003619C1">
      <w:r>
        <w:t>&gt;hsa-miR-196a-5p</w:t>
      </w:r>
    </w:p>
    <w:p w14:paraId="79BBBA46" w14:textId="77777777" w:rsidR="003619C1" w:rsidRDefault="003619C1" w:rsidP="003619C1">
      <w:r>
        <w:t>UAGGUAGUUUCAUGUUGUUGGG</w:t>
      </w:r>
    </w:p>
    <w:p w14:paraId="31E5F8B5" w14:textId="77777777" w:rsidR="003619C1" w:rsidRDefault="003619C1" w:rsidP="003619C1">
      <w:r>
        <w:t>&gt;hsa-miR-196b-5p</w:t>
      </w:r>
    </w:p>
    <w:p w14:paraId="5E82F32C" w14:textId="77777777" w:rsidR="003619C1" w:rsidRDefault="003619C1" w:rsidP="003619C1">
      <w:r>
        <w:t>UAGGUAGUUUCCUGUUGUUGGG</w:t>
      </w:r>
    </w:p>
    <w:p w14:paraId="60B7BA65" w14:textId="77777777" w:rsidR="003619C1" w:rsidRDefault="003619C1" w:rsidP="003619C1">
      <w:r>
        <w:t>&gt;hsa-miR-196b-3p</w:t>
      </w:r>
    </w:p>
    <w:p w14:paraId="0376A59D" w14:textId="77777777" w:rsidR="003619C1" w:rsidRDefault="003619C1" w:rsidP="003619C1">
      <w:r>
        <w:t>UCGACAGCACGACACUGCCUUC</w:t>
      </w:r>
    </w:p>
    <w:p w14:paraId="79BC213E" w14:textId="77777777" w:rsidR="003619C1" w:rsidRDefault="003619C1" w:rsidP="003619C1">
      <w:r>
        <w:t>&gt;hsa-miR-197-5p</w:t>
      </w:r>
    </w:p>
    <w:p w14:paraId="415443FB" w14:textId="77777777" w:rsidR="003619C1" w:rsidRDefault="003619C1" w:rsidP="003619C1">
      <w:r>
        <w:t>CGGGUAGAGAGGGCAGUGGGAGG</w:t>
      </w:r>
    </w:p>
    <w:p w14:paraId="58C0C2C8" w14:textId="77777777" w:rsidR="003619C1" w:rsidRDefault="003619C1" w:rsidP="003619C1">
      <w:r>
        <w:t>&gt;hsa-miR-197-3p</w:t>
      </w:r>
    </w:p>
    <w:p w14:paraId="75FD613F" w14:textId="77777777" w:rsidR="003619C1" w:rsidRDefault="003619C1" w:rsidP="003619C1">
      <w:r>
        <w:t>UUCACCACCUUCUCCACCCAGC</w:t>
      </w:r>
    </w:p>
    <w:p w14:paraId="1488B1FD" w14:textId="77777777" w:rsidR="003619C1" w:rsidRDefault="003619C1" w:rsidP="003619C1">
      <w:r>
        <w:t>&gt;hsa-miR-1972</w:t>
      </w:r>
    </w:p>
    <w:p w14:paraId="5B20F360" w14:textId="77777777" w:rsidR="003619C1" w:rsidRDefault="003619C1" w:rsidP="003619C1">
      <w:r>
        <w:t>UCAGGCCAGGCACAGUGGCUCA</w:t>
      </w:r>
    </w:p>
    <w:p w14:paraId="1A259A1F" w14:textId="77777777" w:rsidR="003619C1" w:rsidRDefault="003619C1" w:rsidP="003619C1">
      <w:r>
        <w:t>&gt;hsa-miR-1976</w:t>
      </w:r>
    </w:p>
    <w:p w14:paraId="2F964E7C" w14:textId="77777777" w:rsidR="003619C1" w:rsidRDefault="003619C1" w:rsidP="003619C1">
      <w:r>
        <w:t>CCUCCUGCCCUCCUUGCUGU</w:t>
      </w:r>
    </w:p>
    <w:p w14:paraId="344DBFDE" w14:textId="77777777" w:rsidR="003619C1" w:rsidRDefault="003619C1" w:rsidP="003619C1">
      <w:r>
        <w:t>&gt;hsa-miR-199a-5p</w:t>
      </w:r>
    </w:p>
    <w:p w14:paraId="25C672CE" w14:textId="77777777" w:rsidR="003619C1" w:rsidRDefault="003619C1" w:rsidP="003619C1">
      <w:r>
        <w:t>CCCAGUGUUCAGACUACCUGUUC</w:t>
      </w:r>
    </w:p>
    <w:p w14:paraId="492F036E" w14:textId="77777777" w:rsidR="003619C1" w:rsidRDefault="003619C1" w:rsidP="003619C1">
      <w:r>
        <w:t>&gt;hsa-miR-199a-3p</w:t>
      </w:r>
    </w:p>
    <w:p w14:paraId="2BA36E73" w14:textId="77777777" w:rsidR="003619C1" w:rsidRDefault="003619C1" w:rsidP="003619C1">
      <w:r>
        <w:t>ACAGUAGUCUGCACAUUGGUUA</w:t>
      </w:r>
    </w:p>
    <w:p w14:paraId="37D1034D" w14:textId="77777777" w:rsidR="003619C1" w:rsidRDefault="003619C1" w:rsidP="003619C1">
      <w:r>
        <w:t>&gt;hsa-miR-199b-5p</w:t>
      </w:r>
    </w:p>
    <w:p w14:paraId="68786C6C" w14:textId="77777777" w:rsidR="003619C1" w:rsidRDefault="003619C1" w:rsidP="003619C1">
      <w:r>
        <w:t>CCCAGUGUUUAGACUAUCUGUUC</w:t>
      </w:r>
    </w:p>
    <w:p w14:paraId="6EE46810" w14:textId="77777777" w:rsidR="003619C1" w:rsidRDefault="003619C1" w:rsidP="003619C1">
      <w:r>
        <w:t>&gt;hsa-miR-19a-5p</w:t>
      </w:r>
    </w:p>
    <w:p w14:paraId="4B791F2E" w14:textId="77777777" w:rsidR="003619C1" w:rsidRDefault="003619C1" w:rsidP="003619C1">
      <w:r>
        <w:t>AGUUUUGCAUAGUUGCACUACA</w:t>
      </w:r>
    </w:p>
    <w:p w14:paraId="00ADFAD0" w14:textId="77777777" w:rsidR="003619C1" w:rsidRDefault="003619C1" w:rsidP="003619C1">
      <w:r>
        <w:lastRenderedPageBreak/>
        <w:t>&gt;hsa-miR-19a-3p</w:t>
      </w:r>
    </w:p>
    <w:p w14:paraId="2D7B9B89" w14:textId="77777777" w:rsidR="003619C1" w:rsidRDefault="003619C1" w:rsidP="003619C1">
      <w:r>
        <w:t>UGUGCAAAUCUAUGCAAAACUGA</w:t>
      </w:r>
    </w:p>
    <w:p w14:paraId="7A0AA36B" w14:textId="77777777" w:rsidR="003619C1" w:rsidRDefault="003619C1" w:rsidP="003619C1">
      <w:r>
        <w:t>&gt;hsa-miR-19b-1-5p</w:t>
      </w:r>
    </w:p>
    <w:p w14:paraId="052C449C" w14:textId="77777777" w:rsidR="003619C1" w:rsidRDefault="003619C1" w:rsidP="003619C1">
      <w:r>
        <w:t>AGUUUUGCAGGUUUGCAUCCAGC</w:t>
      </w:r>
    </w:p>
    <w:p w14:paraId="0E50D2CA" w14:textId="77777777" w:rsidR="003619C1" w:rsidRDefault="003619C1" w:rsidP="003619C1">
      <w:r>
        <w:t>&gt;hsa-miR-19b-3p</w:t>
      </w:r>
    </w:p>
    <w:p w14:paraId="4DB3591D" w14:textId="77777777" w:rsidR="003619C1" w:rsidRDefault="003619C1" w:rsidP="003619C1">
      <w:r>
        <w:t>UGUGCAAAUCCAUGCAAAACUGA</w:t>
      </w:r>
    </w:p>
    <w:p w14:paraId="746E7D2E" w14:textId="77777777" w:rsidR="003619C1" w:rsidRDefault="003619C1" w:rsidP="003619C1">
      <w:r>
        <w:t>&gt;hsa-miR-19b-2-5p</w:t>
      </w:r>
    </w:p>
    <w:p w14:paraId="4DC55122" w14:textId="77777777" w:rsidR="003619C1" w:rsidRDefault="003619C1" w:rsidP="003619C1">
      <w:r>
        <w:t>AGUUUUGCAGGUUUGCAUUUCA</w:t>
      </w:r>
    </w:p>
    <w:p w14:paraId="25C67645" w14:textId="77777777" w:rsidR="003619C1" w:rsidRDefault="003619C1" w:rsidP="003619C1">
      <w:r>
        <w:t>&gt;hsa-miR-200a-5p</w:t>
      </w:r>
    </w:p>
    <w:p w14:paraId="49B404A4" w14:textId="77777777" w:rsidR="003619C1" w:rsidRDefault="003619C1" w:rsidP="003619C1">
      <w:r>
        <w:t>CAUCUUACCGGACAGUGCUGGA</w:t>
      </w:r>
    </w:p>
    <w:p w14:paraId="1A22DDAC" w14:textId="77777777" w:rsidR="003619C1" w:rsidRDefault="003619C1" w:rsidP="003619C1">
      <w:r>
        <w:t>&gt;hsa-miR-200a-3p</w:t>
      </w:r>
    </w:p>
    <w:p w14:paraId="469EDE02" w14:textId="77777777" w:rsidR="003619C1" w:rsidRDefault="003619C1" w:rsidP="003619C1">
      <w:r>
        <w:t>UAACACUGUCUGGUAACGAUGU</w:t>
      </w:r>
    </w:p>
    <w:p w14:paraId="57B7DA5A" w14:textId="77777777" w:rsidR="003619C1" w:rsidRDefault="003619C1" w:rsidP="003619C1">
      <w:r>
        <w:t>&gt;hsa-miR-200b-5p</w:t>
      </w:r>
    </w:p>
    <w:p w14:paraId="4340908D" w14:textId="77777777" w:rsidR="003619C1" w:rsidRDefault="003619C1" w:rsidP="003619C1">
      <w:r>
        <w:t>CAUCUUACUGGGCAGCAUUGGA</w:t>
      </w:r>
    </w:p>
    <w:p w14:paraId="1EF6539B" w14:textId="77777777" w:rsidR="003619C1" w:rsidRDefault="003619C1" w:rsidP="003619C1">
      <w:r>
        <w:t>&gt;hsa-miR-200b-3p</w:t>
      </w:r>
    </w:p>
    <w:p w14:paraId="6AF227BD" w14:textId="77777777" w:rsidR="003619C1" w:rsidRDefault="003619C1" w:rsidP="003619C1">
      <w:r>
        <w:t>UAAUACUGCCUGGUAAUGAUGA</w:t>
      </w:r>
    </w:p>
    <w:p w14:paraId="66EB73F8" w14:textId="77777777" w:rsidR="003619C1" w:rsidRDefault="003619C1" w:rsidP="003619C1">
      <w:r>
        <w:t>&gt;hsa-miR-200c-5p</w:t>
      </w:r>
    </w:p>
    <w:p w14:paraId="71CCEA1A" w14:textId="77777777" w:rsidR="003619C1" w:rsidRDefault="003619C1" w:rsidP="003619C1">
      <w:r>
        <w:t>CGUCUUACCCAGCAGUGUUUGG</w:t>
      </w:r>
    </w:p>
    <w:p w14:paraId="5D3DCEB2" w14:textId="77777777" w:rsidR="003619C1" w:rsidRDefault="003619C1" w:rsidP="003619C1">
      <w:r>
        <w:t>&gt;hsa-miR-200c-3p</w:t>
      </w:r>
    </w:p>
    <w:p w14:paraId="272F6832" w14:textId="77777777" w:rsidR="003619C1" w:rsidRDefault="003619C1" w:rsidP="003619C1">
      <w:r>
        <w:t>UAAUACUGCCGGGUAAUGAUGGA</w:t>
      </w:r>
    </w:p>
    <w:p w14:paraId="60BCFE5C" w14:textId="77777777" w:rsidR="003619C1" w:rsidRDefault="003619C1" w:rsidP="003619C1">
      <w:r>
        <w:t>&gt;hsa-miR-202-5p</w:t>
      </w:r>
    </w:p>
    <w:p w14:paraId="4D76F21A" w14:textId="77777777" w:rsidR="003619C1" w:rsidRDefault="003619C1" w:rsidP="003619C1">
      <w:r>
        <w:t>UUCCUAUGCAUAUACUUCUUUG</w:t>
      </w:r>
    </w:p>
    <w:p w14:paraId="6732B1C0" w14:textId="77777777" w:rsidR="003619C1" w:rsidRDefault="003619C1" w:rsidP="003619C1">
      <w:r>
        <w:t>&gt;hsa-miR-203a-5p</w:t>
      </w:r>
    </w:p>
    <w:p w14:paraId="1ED9F894" w14:textId="77777777" w:rsidR="003619C1" w:rsidRDefault="003619C1" w:rsidP="003619C1">
      <w:r>
        <w:t>AGUGGUUCUUAACAGUUCAACAGUU</w:t>
      </w:r>
    </w:p>
    <w:p w14:paraId="2B2219D6" w14:textId="77777777" w:rsidR="003619C1" w:rsidRDefault="003619C1" w:rsidP="003619C1">
      <w:r>
        <w:t>&gt;hsa-miR-203a-3p</w:t>
      </w:r>
    </w:p>
    <w:p w14:paraId="5645F8F0" w14:textId="77777777" w:rsidR="003619C1" w:rsidRDefault="003619C1" w:rsidP="003619C1">
      <w:r>
        <w:t>GUGAAAUGUUUAGGACCACUAG</w:t>
      </w:r>
    </w:p>
    <w:p w14:paraId="556BF2FE" w14:textId="77777777" w:rsidR="003619C1" w:rsidRDefault="003619C1" w:rsidP="003619C1">
      <w:r>
        <w:t>&gt;hsa-miR-203b-5p</w:t>
      </w:r>
    </w:p>
    <w:p w14:paraId="2955D204" w14:textId="77777777" w:rsidR="003619C1" w:rsidRDefault="003619C1" w:rsidP="003619C1">
      <w:r>
        <w:t>UAGUGGUCCUAAACAUUUCACA</w:t>
      </w:r>
    </w:p>
    <w:p w14:paraId="5C66B1D4" w14:textId="77777777" w:rsidR="003619C1" w:rsidRDefault="003619C1" w:rsidP="003619C1">
      <w:r>
        <w:t>&gt;hsa-miR-203b-3p</w:t>
      </w:r>
    </w:p>
    <w:p w14:paraId="6AC0EBB4" w14:textId="77777777" w:rsidR="003619C1" w:rsidRDefault="003619C1" w:rsidP="003619C1">
      <w:r>
        <w:t>UUGAACUGUUAAGAACCACUGGA</w:t>
      </w:r>
    </w:p>
    <w:p w14:paraId="061F427E" w14:textId="77777777" w:rsidR="003619C1" w:rsidRDefault="003619C1" w:rsidP="003619C1">
      <w:r>
        <w:t>&gt;hsa-miR-204-5p</w:t>
      </w:r>
    </w:p>
    <w:p w14:paraId="7846970A" w14:textId="77777777" w:rsidR="003619C1" w:rsidRDefault="003619C1" w:rsidP="003619C1">
      <w:r>
        <w:t>UUCCCUUUGUCAUCCUAUGCCU</w:t>
      </w:r>
    </w:p>
    <w:p w14:paraId="471D4E79" w14:textId="77777777" w:rsidR="003619C1" w:rsidRDefault="003619C1" w:rsidP="003619C1">
      <w:r>
        <w:t>&gt;hsa-miR-205-5p</w:t>
      </w:r>
    </w:p>
    <w:p w14:paraId="4A584AE7" w14:textId="77777777" w:rsidR="003619C1" w:rsidRDefault="003619C1" w:rsidP="003619C1">
      <w:r>
        <w:t>UCCUUCAUUCCACCGGAGUCUG</w:t>
      </w:r>
    </w:p>
    <w:p w14:paraId="383E5CAE" w14:textId="77777777" w:rsidR="003619C1" w:rsidRDefault="003619C1" w:rsidP="003619C1">
      <w:r>
        <w:t>&gt;hsa-miR-206</w:t>
      </w:r>
    </w:p>
    <w:p w14:paraId="4B76541B" w14:textId="77777777" w:rsidR="003619C1" w:rsidRDefault="003619C1" w:rsidP="003619C1">
      <w:r>
        <w:t>UGGAAUGUAAGGAAGUGUGUGG</w:t>
      </w:r>
    </w:p>
    <w:p w14:paraId="158561EF" w14:textId="77777777" w:rsidR="003619C1" w:rsidRDefault="003619C1" w:rsidP="003619C1">
      <w:r>
        <w:t>&gt;hsa-miR-208a-3p</w:t>
      </w:r>
    </w:p>
    <w:p w14:paraId="390AC44C" w14:textId="77777777" w:rsidR="003619C1" w:rsidRDefault="003619C1" w:rsidP="003619C1">
      <w:r>
        <w:t>AUAAGACGAGCAAAAAGCUUGU</w:t>
      </w:r>
    </w:p>
    <w:p w14:paraId="6D197378" w14:textId="77777777" w:rsidR="003619C1" w:rsidRDefault="003619C1" w:rsidP="003619C1">
      <w:r>
        <w:t>&gt;hsa-miR-208b-3p</w:t>
      </w:r>
    </w:p>
    <w:p w14:paraId="046FB6F6" w14:textId="77777777" w:rsidR="003619C1" w:rsidRDefault="003619C1" w:rsidP="003619C1">
      <w:r>
        <w:t>AUAAGACGAACAAAAGGUUUGU</w:t>
      </w:r>
    </w:p>
    <w:p w14:paraId="4CCAB24A" w14:textId="77777777" w:rsidR="003619C1" w:rsidRDefault="003619C1" w:rsidP="003619C1">
      <w:r>
        <w:t>&gt;hsa-miR-20a-5p</w:t>
      </w:r>
    </w:p>
    <w:p w14:paraId="1726A032" w14:textId="77777777" w:rsidR="003619C1" w:rsidRDefault="003619C1" w:rsidP="003619C1">
      <w:r>
        <w:t>UAAAGUGCUUAUAGUGCAGGUAG</w:t>
      </w:r>
    </w:p>
    <w:p w14:paraId="3FDC5370" w14:textId="77777777" w:rsidR="003619C1" w:rsidRDefault="003619C1" w:rsidP="003619C1">
      <w:r>
        <w:t>&gt;hsa-miR-20a-3p</w:t>
      </w:r>
    </w:p>
    <w:p w14:paraId="0279CF26" w14:textId="77777777" w:rsidR="003619C1" w:rsidRDefault="003619C1" w:rsidP="003619C1">
      <w:r>
        <w:t>ACUGCAUUAUGAGCACUUAAAG</w:t>
      </w:r>
    </w:p>
    <w:p w14:paraId="160CA805" w14:textId="77777777" w:rsidR="003619C1" w:rsidRDefault="003619C1" w:rsidP="003619C1">
      <w:r>
        <w:lastRenderedPageBreak/>
        <w:t>&gt;hsa-miR-20b-5p</w:t>
      </w:r>
    </w:p>
    <w:p w14:paraId="7E9678AB" w14:textId="77777777" w:rsidR="003619C1" w:rsidRDefault="003619C1" w:rsidP="003619C1">
      <w:r>
        <w:t>CAAAGUGCUCAUAGUGCAGGUAG</w:t>
      </w:r>
    </w:p>
    <w:p w14:paraId="6DA03972" w14:textId="77777777" w:rsidR="003619C1" w:rsidRDefault="003619C1" w:rsidP="003619C1">
      <w:r>
        <w:t>&gt;hsa-miR-20b-3p</w:t>
      </w:r>
    </w:p>
    <w:p w14:paraId="36C8B809" w14:textId="77777777" w:rsidR="003619C1" w:rsidRDefault="003619C1" w:rsidP="003619C1">
      <w:r>
        <w:t>ACUGUAGUAUGGGCACUUCCAG</w:t>
      </w:r>
    </w:p>
    <w:p w14:paraId="4D490138" w14:textId="77777777" w:rsidR="003619C1" w:rsidRDefault="003619C1" w:rsidP="003619C1">
      <w:r>
        <w:t>&gt;hsa-miR-21-5p</w:t>
      </w:r>
    </w:p>
    <w:p w14:paraId="04C093EB" w14:textId="77777777" w:rsidR="003619C1" w:rsidRDefault="003619C1" w:rsidP="003619C1">
      <w:r>
        <w:t>UAGCUUAUCAGACUGAUGUUGA</w:t>
      </w:r>
    </w:p>
    <w:p w14:paraId="6AF7584A" w14:textId="77777777" w:rsidR="003619C1" w:rsidRDefault="003619C1" w:rsidP="003619C1">
      <w:r>
        <w:t>&gt;hsa-miR-21-3p</w:t>
      </w:r>
    </w:p>
    <w:p w14:paraId="2E02F862" w14:textId="77777777" w:rsidR="003619C1" w:rsidRDefault="003619C1" w:rsidP="003619C1">
      <w:r>
        <w:t>CAACACCAGUCGAUGGGCUGU</w:t>
      </w:r>
    </w:p>
    <w:p w14:paraId="42FF97DA" w14:textId="77777777" w:rsidR="003619C1" w:rsidRDefault="003619C1" w:rsidP="003619C1">
      <w:r>
        <w:t>&gt;hsa-miR-210-5p</w:t>
      </w:r>
    </w:p>
    <w:p w14:paraId="62714E46" w14:textId="77777777" w:rsidR="003619C1" w:rsidRDefault="003619C1" w:rsidP="003619C1">
      <w:r>
        <w:t>AGCCCCUGCCCACCGCACACUG</w:t>
      </w:r>
    </w:p>
    <w:p w14:paraId="2FD4C998" w14:textId="77777777" w:rsidR="003619C1" w:rsidRDefault="003619C1" w:rsidP="003619C1">
      <w:r>
        <w:t>&gt;hsa-miR-210-3p</w:t>
      </w:r>
    </w:p>
    <w:p w14:paraId="114690DB" w14:textId="77777777" w:rsidR="003619C1" w:rsidRDefault="003619C1" w:rsidP="003619C1">
      <w:r>
        <w:t>CUGUGCGUGUGACAGCGGCUGA</w:t>
      </w:r>
    </w:p>
    <w:p w14:paraId="5B2FE3B8" w14:textId="77777777" w:rsidR="003619C1" w:rsidRDefault="003619C1" w:rsidP="003619C1">
      <w:r>
        <w:t>&gt;hsa-miR-211-5p</w:t>
      </w:r>
    </w:p>
    <w:p w14:paraId="573FF298" w14:textId="77777777" w:rsidR="003619C1" w:rsidRDefault="003619C1" w:rsidP="003619C1">
      <w:r>
        <w:t>UUCCCUUUGUCAUCCUUCGCCU</w:t>
      </w:r>
    </w:p>
    <w:p w14:paraId="4B4A8883" w14:textId="77777777" w:rsidR="003619C1" w:rsidRDefault="003619C1" w:rsidP="003619C1">
      <w:r>
        <w:t>&gt;hsa-miR-2110</w:t>
      </w:r>
    </w:p>
    <w:p w14:paraId="0563D486" w14:textId="77777777" w:rsidR="003619C1" w:rsidRDefault="003619C1" w:rsidP="003619C1">
      <w:r>
        <w:t>UUGGGGAAACGGCCGCUGAGUG</w:t>
      </w:r>
    </w:p>
    <w:p w14:paraId="61DCBE5E" w14:textId="77777777" w:rsidR="003619C1" w:rsidRDefault="003619C1" w:rsidP="003619C1">
      <w:r>
        <w:t>&gt;hsa-miR-2113</w:t>
      </w:r>
    </w:p>
    <w:p w14:paraId="6C8003FF" w14:textId="77777777" w:rsidR="003619C1" w:rsidRDefault="003619C1" w:rsidP="003619C1">
      <w:r>
        <w:t>AUUUGUGCUUGGCUCUGUCAC</w:t>
      </w:r>
    </w:p>
    <w:p w14:paraId="06264467" w14:textId="77777777" w:rsidR="003619C1" w:rsidRDefault="003619C1" w:rsidP="003619C1">
      <w:r>
        <w:t>&gt;hsa-miR-2114-5p</w:t>
      </w:r>
    </w:p>
    <w:p w14:paraId="051AD327" w14:textId="77777777" w:rsidR="003619C1" w:rsidRDefault="003619C1" w:rsidP="003619C1">
      <w:r>
        <w:t>UAGUCCCUUCCUUGAAGCGGUC</w:t>
      </w:r>
    </w:p>
    <w:p w14:paraId="71232754" w14:textId="77777777" w:rsidR="003619C1" w:rsidRDefault="003619C1" w:rsidP="003619C1">
      <w:r>
        <w:t>&gt;hsa-miR-2115-5p</w:t>
      </w:r>
    </w:p>
    <w:p w14:paraId="6CA8A924" w14:textId="77777777" w:rsidR="003619C1" w:rsidRDefault="003619C1" w:rsidP="003619C1">
      <w:r>
        <w:t>AGCUUCCAUGACUCCUGAUGGA</w:t>
      </w:r>
    </w:p>
    <w:p w14:paraId="1D6DAC03" w14:textId="77777777" w:rsidR="003619C1" w:rsidRDefault="003619C1" w:rsidP="003619C1">
      <w:r>
        <w:t>&gt;hsa-miR-2115-3p</w:t>
      </w:r>
    </w:p>
    <w:p w14:paraId="136CB227" w14:textId="77777777" w:rsidR="003619C1" w:rsidRDefault="003619C1" w:rsidP="003619C1">
      <w:r>
        <w:t>CAUCAGAAUUCAUGGAGGCUAG</w:t>
      </w:r>
    </w:p>
    <w:p w14:paraId="4BFB4B73" w14:textId="77777777" w:rsidR="003619C1" w:rsidRDefault="003619C1" w:rsidP="003619C1">
      <w:r>
        <w:t>&gt;hsa-miR-2116-5p</w:t>
      </w:r>
    </w:p>
    <w:p w14:paraId="028A46FC" w14:textId="77777777" w:rsidR="003619C1" w:rsidRDefault="003619C1" w:rsidP="003619C1">
      <w:r>
        <w:t>GGUUCUUAGCAUAGGAGGUCU</w:t>
      </w:r>
    </w:p>
    <w:p w14:paraId="0DD1DA9C" w14:textId="77777777" w:rsidR="003619C1" w:rsidRDefault="003619C1" w:rsidP="003619C1">
      <w:r>
        <w:t>&gt;hsa-miR-2116-3p</w:t>
      </w:r>
    </w:p>
    <w:p w14:paraId="46BC5AD5" w14:textId="77777777" w:rsidR="003619C1" w:rsidRDefault="003619C1" w:rsidP="003619C1">
      <w:r>
        <w:t>CCUCCCAUGCCAAGAACUCCC</w:t>
      </w:r>
    </w:p>
    <w:p w14:paraId="42F564C9" w14:textId="77777777" w:rsidR="003619C1" w:rsidRDefault="003619C1" w:rsidP="003619C1">
      <w:r>
        <w:t>&gt;hsa-miR-212-5p</w:t>
      </w:r>
    </w:p>
    <w:p w14:paraId="5B2850D4" w14:textId="77777777" w:rsidR="003619C1" w:rsidRDefault="003619C1" w:rsidP="003619C1">
      <w:r>
        <w:t>ACCUUGGCUCUAGACUGCUUACU</w:t>
      </w:r>
    </w:p>
    <w:p w14:paraId="34B1BEBE" w14:textId="77777777" w:rsidR="003619C1" w:rsidRDefault="003619C1" w:rsidP="003619C1">
      <w:r>
        <w:t>&gt;hsa-miR-212-3p</w:t>
      </w:r>
    </w:p>
    <w:p w14:paraId="21EF3DD1" w14:textId="77777777" w:rsidR="003619C1" w:rsidRDefault="003619C1" w:rsidP="003619C1">
      <w:r>
        <w:t>UAACAGUCUCCAGUCACGGCC</w:t>
      </w:r>
    </w:p>
    <w:p w14:paraId="722336A4" w14:textId="77777777" w:rsidR="003619C1" w:rsidRDefault="003619C1" w:rsidP="003619C1">
      <w:r>
        <w:t>&gt;hsa-miR-214-5p</w:t>
      </w:r>
    </w:p>
    <w:p w14:paraId="4BF428DD" w14:textId="77777777" w:rsidR="003619C1" w:rsidRDefault="003619C1" w:rsidP="003619C1">
      <w:r>
        <w:t>UGCCUGUCUACACUUGCUGUGC</w:t>
      </w:r>
    </w:p>
    <w:p w14:paraId="70D086B7" w14:textId="77777777" w:rsidR="003619C1" w:rsidRDefault="003619C1" w:rsidP="003619C1">
      <w:r>
        <w:t>&gt;hsa-miR-214-3p</w:t>
      </w:r>
    </w:p>
    <w:p w14:paraId="0ACD11EB" w14:textId="77777777" w:rsidR="003619C1" w:rsidRDefault="003619C1" w:rsidP="003619C1">
      <w:r>
        <w:t>ACAGCAGGCACAGACAGGCAGU</w:t>
      </w:r>
    </w:p>
    <w:p w14:paraId="78352C86" w14:textId="77777777" w:rsidR="003619C1" w:rsidRDefault="003619C1" w:rsidP="003619C1">
      <w:r>
        <w:t>&gt;hsa-miR-215-5p</w:t>
      </w:r>
    </w:p>
    <w:p w14:paraId="2AFA0DD0" w14:textId="77777777" w:rsidR="003619C1" w:rsidRDefault="003619C1" w:rsidP="003619C1">
      <w:r>
        <w:t>AUGACCUAUGAAUUGACAGAC</w:t>
      </w:r>
    </w:p>
    <w:p w14:paraId="55F0A539" w14:textId="77777777" w:rsidR="003619C1" w:rsidRDefault="003619C1" w:rsidP="003619C1">
      <w:r>
        <w:t>&gt;hsa-miR-215-3p</w:t>
      </w:r>
    </w:p>
    <w:p w14:paraId="0BFF728C" w14:textId="77777777" w:rsidR="003619C1" w:rsidRDefault="003619C1" w:rsidP="003619C1">
      <w:r>
        <w:t>UCUGUCAUUUCUUUAGGCCAAUA</w:t>
      </w:r>
    </w:p>
    <w:p w14:paraId="61DA1B7B" w14:textId="77777777" w:rsidR="003619C1" w:rsidRDefault="003619C1" w:rsidP="003619C1">
      <w:r>
        <w:t>&gt;hsa-miR-216a-5p</w:t>
      </w:r>
    </w:p>
    <w:p w14:paraId="075D277C" w14:textId="77777777" w:rsidR="003619C1" w:rsidRDefault="003619C1" w:rsidP="003619C1">
      <w:r>
        <w:t>UAAUCUCAGCUGGCAACUGUGA</w:t>
      </w:r>
    </w:p>
    <w:p w14:paraId="1BC085CF" w14:textId="77777777" w:rsidR="003619C1" w:rsidRDefault="003619C1" w:rsidP="003619C1">
      <w:r>
        <w:t>&gt;hsa-miR-216a-3p</w:t>
      </w:r>
    </w:p>
    <w:p w14:paraId="43DA0DCC" w14:textId="77777777" w:rsidR="003619C1" w:rsidRDefault="003619C1" w:rsidP="003619C1">
      <w:r>
        <w:t>UCACAGUGGUCUCUGGGAUUAU</w:t>
      </w:r>
    </w:p>
    <w:p w14:paraId="1F501C69" w14:textId="77777777" w:rsidR="003619C1" w:rsidRDefault="003619C1" w:rsidP="003619C1">
      <w:r>
        <w:lastRenderedPageBreak/>
        <w:t>&gt;hsa-miR-216b-5p</w:t>
      </w:r>
    </w:p>
    <w:p w14:paraId="5F5E9EB1" w14:textId="77777777" w:rsidR="003619C1" w:rsidRDefault="003619C1" w:rsidP="003619C1">
      <w:r>
        <w:t>AAAUCUCUGCAGGCAAAUGUGA</w:t>
      </w:r>
    </w:p>
    <w:p w14:paraId="4BFACF21" w14:textId="77777777" w:rsidR="003619C1" w:rsidRDefault="003619C1" w:rsidP="003619C1">
      <w:r>
        <w:t>&gt;hsa-miR-216b-3p</w:t>
      </w:r>
    </w:p>
    <w:p w14:paraId="6FE9153A" w14:textId="77777777" w:rsidR="003619C1" w:rsidRDefault="003619C1" w:rsidP="003619C1">
      <w:r>
        <w:t>ACACACUUACCCGUAGAGAUUCUA</w:t>
      </w:r>
    </w:p>
    <w:p w14:paraId="5BE05605" w14:textId="77777777" w:rsidR="003619C1" w:rsidRDefault="003619C1" w:rsidP="003619C1">
      <w:r>
        <w:t>&gt;hsa-miR-217-5p</w:t>
      </w:r>
    </w:p>
    <w:p w14:paraId="4850D2B6" w14:textId="77777777" w:rsidR="003619C1" w:rsidRDefault="003619C1" w:rsidP="003619C1">
      <w:r>
        <w:t>UACUGCAUCAGGAACUGAUUGGA</w:t>
      </w:r>
    </w:p>
    <w:p w14:paraId="5FB0623D" w14:textId="77777777" w:rsidR="003619C1" w:rsidRDefault="003619C1" w:rsidP="003619C1">
      <w:r>
        <w:t>&gt;hsa-miR-218-5p</w:t>
      </w:r>
    </w:p>
    <w:p w14:paraId="0CB59B00" w14:textId="77777777" w:rsidR="003619C1" w:rsidRDefault="003619C1" w:rsidP="003619C1">
      <w:r>
        <w:t>UUGUGCUUGAUCUAACCAUGU</w:t>
      </w:r>
    </w:p>
    <w:p w14:paraId="2E080480" w14:textId="77777777" w:rsidR="003619C1" w:rsidRDefault="003619C1" w:rsidP="003619C1">
      <w:r>
        <w:t>&gt;hsa-miR-219a-5p</w:t>
      </w:r>
    </w:p>
    <w:p w14:paraId="04A17081" w14:textId="77777777" w:rsidR="003619C1" w:rsidRDefault="003619C1" w:rsidP="003619C1">
      <w:r>
        <w:t>UGAUUGUCCAAACGCAAUUCU</w:t>
      </w:r>
    </w:p>
    <w:p w14:paraId="4065BBB6" w14:textId="77777777" w:rsidR="003619C1" w:rsidRDefault="003619C1" w:rsidP="003619C1">
      <w:r>
        <w:t>&gt;hsa-miR-219a-1-3p</w:t>
      </w:r>
    </w:p>
    <w:p w14:paraId="19DF0D76" w14:textId="77777777" w:rsidR="003619C1" w:rsidRDefault="003619C1" w:rsidP="003619C1">
      <w:r>
        <w:t>AGAGUUGAGUCUGGACGUCCCG</w:t>
      </w:r>
    </w:p>
    <w:p w14:paraId="1D142144" w14:textId="77777777" w:rsidR="003619C1" w:rsidRDefault="003619C1" w:rsidP="003619C1">
      <w:r>
        <w:t>&gt;hsa-miR-219a-2-3p</w:t>
      </w:r>
    </w:p>
    <w:p w14:paraId="284CE66D" w14:textId="77777777" w:rsidR="003619C1" w:rsidRDefault="003619C1" w:rsidP="003619C1">
      <w:r>
        <w:t>AGAAUUGUGGCUGGACAUCUGU</w:t>
      </w:r>
    </w:p>
    <w:p w14:paraId="2930AA55" w14:textId="77777777" w:rsidR="003619C1" w:rsidRDefault="003619C1" w:rsidP="003619C1">
      <w:r>
        <w:t>&gt;hsa-miR-219b-5p</w:t>
      </w:r>
    </w:p>
    <w:p w14:paraId="4B034456" w14:textId="77777777" w:rsidR="003619C1" w:rsidRDefault="003619C1" w:rsidP="003619C1">
      <w:r>
        <w:t>AGAUGUCCAGCCACAAUUCUCG</w:t>
      </w:r>
    </w:p>
    <w:p w14:paraId="57617FB1" w14:textId="77777777" w:rsidR="003619C1" w:rsidRDefault="003619C1" w:rsidP="003619C1">
      <w:r>
        <w:t>&gt;hsa-miR-219b-3p</w:t>
      </w:r>
    </w:p>
    <w:p w14:paraId="526C8B15" w14:textId="77777777" w:rsidR="003619C1" w:rsidRDefault="003619C1" w:rsidP="003619C1">
      <w:r>
        <w:t>AGAAUUGCGUUUGGACAAUCAGU</w:t>
      </w:r>
    </w:p>
    <w:p w14:paraId="2920800B" w14:textId="77777777" w:rsidR="003619C1" w:rsidRDefault="003619C1" w:rsidP="003619C1">
      <w:r>
        <w:t>&gt;hsa-miR-22-5p</w:t>
      </w:r>
    </w:p>
    <w:p w14:paraId="5EDCF08C" w14:textId="77777777" w:rsidR="003619C1" w:rsidRDefault="003619C1" w:rsidP="003619C1">
      <w:r>
        <w:t>AGUUCUUCAGUGGCAAGCUUUA</w:t>
      </w:r>
    </w:p>
    <w:p w14:paraId="5D0520CC" w14:textId="77777777" w:rsidR="003619C1" w:rsidRDefault="003619C1" w:rsidP="003619C1">
      <w:r>
        <w:t>&gt;hsa-miR-22-3p</w:t>
      </w:r>
    </w:p>
    <w:p w14:paraId="28C80834" w14:textId="77777777" w:rsidR="003619C1" w:rsidRDefault="003619C1" w:rsidP="003619C1">
      <w:r>
        <w:t>AAGCUGCCAGUUGAAGAACUGU</w:t>
      </w:r>
    </w:p>
    <w:p w14:paraId="1CEF816B" w14:textId="77777777" w:rsidR="003619C1" w:rsidRDefault="003619C1" w:rsidP="003619C1">
      <w:r>
        <w:t>&gt;hsa-miR-221-5p</w:t>
      </w:r>
    </w:p>
    <w:p w14:paraId="2B44A723" w14:textId="77777777" w:rsidR="003619C1" w:rsidRDefault="003619C1" w:rsidP="003619C1">
      <w:r>
        <w:t>ACCUGGCAUACAAUGUAGAUUU</w:t>
      </w:r>
    </w:p>
    <w:p w14:paraId="03CCA536" w14:textId="77777777" w:rsidR="003619C1" w:rsidRDefault="003619C1" w:rsidP="003619C1">
      <w:r>
        <w:t>&gt;hsa-miR-221-3p</w:t>
      </w:r>
    </w:p>
    <w:p w14:paraId="5CEAC4A2" w14:textId="77777777" w:rsidR="003619C1" w:rsidRDefault="003619C1" w:rsidP="003619C1">
      <w:r>
        <w:t>AGCUACAUUGUCUGCUGGGUUUC</w:t>
      </w:r>
    </w:p>
    <w:p w14:paraId="358667A6" w14:textId="77777777" w:rsidR="003619C1" w:rsidRDefault="003619C1" w:rsidP="003619C1">
      <w:r>
        <w:t>&gt;hsa-miR-222-5p</w:t>
      </w:r>
    </w:p>
    <w:p w14:paraId="00431B42" w14:textId="77777777" w:rsidR="003619C1" w:rsidRDefault="003619C1" w:rsidP="003619C1">
      <w:r>
        <w:t>CUCAGUAGCCAGUGUAGAUCCU</w:t>
      </w:r>
    </w:p>
    <w:p w14:paraId="29795F30" w14:textId="77777777" w:rsidR="003619C1" w:rsidRDefault="003619C1" w:rsidP="003619C1">
      <w:r>
        <w:t>&gt;hsa-miR-222-3p</w:t>
      </w:r>
    </w:p>
    <w:p w14:paraId="30456E5C" w14:textId="77777777" w:rsidR="003619C1" w:rsidRDefault="003619C1" w:rsidP="003619C1">
      <w:r>
        <w:t>AGCUACAUCUGGCUACUGGGU</w:t>
      </w:r>
    </w:p>
    <w:p w14:paraId="72A790F1" w14:textId="77777777" w:rsidR="003619C1" w:rsidRDefault="003619C1" w:rsidP="003619C1">
      <w:r>
        <w:t>&gt;hsa-miR-223-5p</w:t>
      </w:r>
    </w:p>
    <w:p w14:paraId="21705F5E" w14:textId="77777777" w:rsidR="003619C1" w:rsidRDefault="003619C1" w:rsidP="003619C1">
      <w:r>
        <w:t>CGUGUAUUUGACAAGCUGAGUU</w:t>
      </w:r>
    </w:p>
    <w:p w14:paraId="6F076FB0" w14:textId="77777777" w:rsidR="003619C1" w:rsidRDefault="003619C1" w:rsidP="003619C1">
      <w:r>
        <w:t>&gt;hsa-miR-223-3p</w:t>
      </w:r>
    </w:p>
    <w:p w14:paraId="0B54AB47" w14:textId="77777777" w:rsidR="003619C1" w:rsidRDefault="003619C1" w:rsidP="003619C1">
      <w:r>
        <w:t>UGUCAGUUUGUCAAAUACCCCA</w:t>
      </w:r>
    </w:p>
    <w:p w14:paraId="4A3B6B7B" w14:textId="77777777" w:rsidR="003619C1" w:rsidRDefault="003619C1" w:rsidP="003619C1">
      <w:r>
        <w:t>&gt;hsa-miR-224-5p</w:t>
      </w:r>
    </w:p>
    <w:p w14:paraId="6497195C" w14:textId="77777777" w:rsidR="003619C1" w:rsidRDefault="003619C1" w:rsidP="003619C1">
      <w:r>
        <w:t>UCAAGUCACUAGUGGUUCCGUUUAG</w:t>
      </w:r>
    </w:p>
    <w:p w14:paraId="13B4C9CC" w14:textId="77777777" w:rsidR="003619C1" w:rsidRDefault="003619C1" w:rsidP="003619C1">
      <w:r>
        <w:t>&gt;hsa-miR-224-3p</w:t>
      </w:r>
    </w:p>
    <w:p w14:paraId="19AE55C1" w14:textId="77777777" w:rsidR="003619C1" w:rsidRDefault="003619C1" w:rsidP="003619C1">
      <w:r>
        <w:t>AAAAUGGUGCCCUAGUGACUACA</w:t>
      </w:r>
    </w:p>
    <w:p w14:paraId="501C7AE5" w14:textId="77777777" w:rsidR="003619C1" w:rsidRDefault="003619C1" w:rsidP="003619C1">
      <w:r>
        <w:t>&gt;hsa-miR-2276-3p</w:t>
      </w:r>
    </w:p>
    <w:p w14:paraId="6FA37C5A" w14:textId="77777777" w:rsidR="003619C1" w:rsidRDefault="003619C1" w:rsidP="003619C1">
      <w:r>
        <w:t>UCUGCAAGUGUCAGAGGCGAGG</w:t>
      </w:r>
    </w:p>
    <w:p w14:paraId="6DE68EBD" w14:textId="77777777" w:rsidR="003619C1" w:rsidRDefault="003619C1" w:rsidP="003619C1">
      <w:r>
        <w:t>&gt;hsa-miR-2277-5p</w:t>
      </w:r>
    </w:p>
    <w:p w14:paraId="40FEE737" w14:textId="77777777" w:rsidR="003619C1" w:rsidRDefault="003619C1" w:rsidP="003619C1">
      <w:r>
        <w:t>AGCGCGGGCUGAGCGCUGCCAGUC</w:t>
      </w:r>
    </w:p>
    <w:p w14:paraId="0DF8FAE1" w14:textId="77777777" w:rsidR="003619C1" w:rsidRDefault="003619C1" w:rsidP="003619C1">
      <w:r>
        <w:t>&gt;hsa-miR-2277-3p</w:t>
      </w:r>
    </w:p>
    <w:p w14:paraId="23BD51AC" w14:textId="77777777" w:rsidR="003619C1" w:rsidRDefault="003619C1" w:rsidP="003619C1">
      <w:r>
        <w:t>UGACAGCGCCCUGCCUGGCUC</w:t>
      </w:r>
    </w:p>
    <w:p w14:paraId="30F2F559" w14:textId="77777777" w:rsidR="003619C1" w:rsidRDefault="003619C1" w:rsidP="003619C1">
      <w:r>
        <w:lastRenderedPageBreak/>
        <w:t>&gt;hsa-miR-2278</w:t>
      </w:r>
    </w:p>
    <w:p w14:paraId="73BB2435" w14:textId="77777777" w:rsidR="003619C1" w:rsidRDefault="003619C1" w:rsidP="003619C1">
      <w:r>
        <w:t>GAGAGCAGUGUGUGUUGCCUGG</w:t>
      </w:r>
    </w:p>
    <w:p w14:paraId="6D68ED07" w14:textId="77777777" w:rsidR="003619C1" w:rsidRDefault="003619C1" w:rsidP="003619C1">
      <w:r>
        <w:t>&gt;hsa-miR-2355-5p</w:t>
      </w:r>
    </w:p>
    <w:p w14:paraId="6D5A1569" w14:textId="77777777" w:rsidR="003619C1" w:rsidRDefault="003619C1" w:rsidP="003619C1">
      <w:r>
        <w:t>AUCCCCAGAUACAAUGGACAA</w:t>
      </w:r>
    </w:p>
    <w:p w14:paraId="33F43E54" w14:textId="77777777" w:rsidR="003619C1" w:rsidRDefault="003619C1" w:rsidP="003619C1">
      <w:r>
        <w:t>&gt;hsa-miR-2355-3p</w:t>
      </w:r>
    </w:p>
    <w:p w14:paraId="3C07E69F" w14:textId="77777777" w:rsidR="003619C1" w:rsidRDefault="003619C1" w:rsidP="003619C1">
      <w:r>
        <w:t>AUUGUCCUUGCUGUUUGGAGAU</w:t>
      </w:r>
    </w:p>
    <w:p w14:paraId="16272DE4" w14:textId="77777777" w:rsidR="003619C1" w:rsidRDefault="003619C1" w:rsidP="003619C1">
      <w:r>
        <w:t>&gt;hsa-miR-23a-5p</w:t>
      </w:r>
    </w:p>
    <w:p w14:paraId="78184C48" w14:textId="77777777" w:rsidR="003619C1" w:rsidRDefault="003619C1" w:rsidP="003619C1">
      <w:r>
        <w:t>GGGGUUCCUGGGGAUGGGAUUU</w:t>
      </w:r>
    </w:p>
    <w:p w14:paraId="573358CC" w14:textId="77777777" w:rsidR="003619C1" w:rsidRDefault="003619C1" w:rsidP="003619C1">
      <w:r>
        <w:t>&gt;hsa-miR-23a-3p</w:t>
      </w:r>
    </w:p>
    <w:p w14:paraId="67E260A6" w14:textId="77777777" w:rsidR="003619C1" w:rsidRDefault="003619C1" w:rsidP="003619C1">
      <w:r>
        <w:t>AUCACAUUGCCAGGGAUUUCC</w:t>
      </w:r>
    </w:p>
    <w:p w14:paraId="72A2B8A3" w14:textId="77777777" w:rsidR="003619C1" w:rsidRDefault="003619C1" w:rsidP="003619C1">
      <w:r>
        <w:t>&gt;hsa-miR-23b-5p</w:t>
      </w:r>
    </w:p>
    <w:p w14:paraId="67923A7A" w14:textId="77777777" w:rsidR="003619C1" w:rsidRDefault="003619C1" w:rsidP="003619C1">
      <w:r>
        <w:t>UGGGUUCCUGGCAUGCUGAUUU</w:t>
      </w:r>
    </w:p>
    <w:p w14:paraId="6FDA3E7F" w14:textId="77777777" w:rsidR="003619C1" w:rsidRDefault="003619C1" w:rsidP="003619C1">
      <w:r>
        <w:t>&gt;hsa-miR-23b-3p</w:t>
      </w:r>
    </w:p>
    <w:p w14:paraId="229C88B9" w14:textId="77777777" w:rsidR="003619C1" w:rsidRDefault="003619C1" w:rsidP="003619C1">
      <w:r>
        <w:t>AUCACAUUGCCAGGGAUUACCAC</w:t>
      </w:r>
    </w:p>
    <w:p w14:paraId="6A35DAF9" w14:textId="77777777" w:rsidR="003619C1" w:rsidRDefault="003619C1" w:rsidP="003619C1">
      <w:r>
        <w:t>&gt;hsa-miR-23c</w:t>
      </w:r>
    </w:p>
    <w:p w14:paraId="2F1E8462" w14:textId="77777777" w:rsidR="003619C1" w:rsidRDefault="003619C1" w:rsidP="003619C1">
      <w:r>
        <w:t>AUCACAUUGCCAGUGAUUACCC</w:t>
      </w:r>
    </w:p>
    <w:p w14:paraId="40C97C18" w14:textId="77777777" w:rsidR="003619C1" w:rsidRDefault="003619C1" w:rsidP="003619C1">
      <w:r>
        <w:t>&gt;hsa-miR-24-1-5p</w:t>
      </w:r>
    </w:p>
    <w:p w14:paraId="0CAA6C0E" w14:textId="77777777" w:rsidR="003619C1" w:rsidRDefault="003619C1" w:rsidP="003619C1">
      <w:r>
        <w:t>UGCCUACUGAGCUGAUAUCAGU</w:t>
      </w:r>
    </w:p>
    <w:p w14:paraId="01000592" w14:textId="77777777" w:rsidR="003619C1" w:rsidRDefault="003619C1" w:rsidP="003619C1">
      <w:r>
        <w:t>&gt;hsa-miR-24-3p</w:t>
      </w:r>
    </w:p>
    <w:p w14:paraId="78E25327" w14:textId="77777777" w:rsidR="003619C1" w:rsidRDefault="003619C1" w:rsidP="003619C1">
      <w:r>
        <w:t>UGGCUCAGUUCAGCAGGAACAG</w:t>
      </w:r>
    </w:p>
    <w:p w14:paraId="1D9D0A50" w14:textId="77777777" w:rsidR="003619C1" w:rsidRDefault="003619C1" w:rsidP="003619C1">
      <w:r>
        <w:t>&gt;hsa-miR-24-2-5p</w:t>
      </w:r>
    </w:p>
    <w:p w14:paraId="2CA169EB" w14:textId="77777777" w:rsidR="003619C1" w:rsidRDefault="003619C1" w:rsidP="003619C1">
      <w:r>
        <w:t>UGCCUACUGAGCUGAAACACAG</w:t>
      </w:r>
    </w:p>
    <w:p w14:paraId="47692174" w14:textId="77777777" w:rsidR="003619C1" w:rsidRDefault="003619C1" w:rsidP="003619C1">
      <w:r>
        <w:t>&gt;hsa-miR-2467-5p</w:t>
      </w:r>
    </w:p>
    <w:p w14:paraId="27354B1D" w14:textId="77777777" w:rsidR="003619C1" w:rsidRDefault="003619C1" w:rsidP="003619C1">
      <w:r>
        <w:t>UGAGGCUCUGUUAGCCUUGGCUC</w:t>
      </w:r>
    </w:p>
    <w:p w14:paraId="428F678F" w14:textId="77777777" w:rsidR="003619C1" w:rsidRDefault="003619C1" w:rsidP="003619C1">
      <w:r>
        <w:t>&gt;hsa-miR-25-5p</w:t>
      </w:r>
    </w:p>
    <w:p w14:paraId="1284B27E" w14:textId="77777777" w:rsidR="003619C1" w:rsidRDefault="003619C1" w:rsidP="003619C1">
      <w:r>
        <w:t>AGGCGGAGACUUGGGCAAUUG</w:t>
      </w:r>
    </w:p>
    <w:p w14:paraId="07C04193" w14:textId="77777777" w:rsidR="003619C1" w:rsidRDefault="003619C1" w:rsidP="003619C1">
      <w:r>
        <w:t>&gt;hsa-miR-25-3p</w:t>
      </w:r>
    </w:p>
    <w:p w14:paraId="75A067E9" w14:textId="77777777" w:rsidR="003619C1" w:rsidRDefault="003619C1" w:rsidP="003619C1">
      <w:r>
        <w:t>CAUUGCACUUGUCUCGGUCUGA</w:t>
      </w:r>
    </w:p>
    <w:p w14:paraId="25BF48BC" w14:textId="77777777" w:rsidR="003619C1" w:rsidRDefault="003619C1" w:rsidP="003619C1">
      <w:r>
        <w:t>&gt;hsa-miR-2682-5p</w:t>
      </w:r>
    </w:p>
    <w:p w14:paraId="36562E23" w14:textId="77777777" w:rsidR="003619C1" w:rsidRDefault="003619C1" w:rsidP="003619C1">
      <w:r>
        <w:t>CAGGCAGUGACUGUUCAGACGUC</w:t>
      </w:r>
    </w:p>
    <w:p w14:paraId="2334C664" w14:textId="77777777" w:rsidR="003619C1" w:rsidRDefault="003619C1" w:rsidP="003619C1">
      <w:r>
        <w:t>&gt;hsa-miR-2682-3p</w:t>
      </w:r>
    </w:p>
    <w:p w14:paraId="3AAB9D5B" w14:textId="77777777" w:rsidR="003619C1" w:rsidRDefault="003619C1" w:rsidP="003619C1">
      <w:r>
        <w:t>CGCCUCUUCAGCGCUGUCUUCC</w:t>
      </w:r>
    </w:p>
    <w:p w14:paraId="64C07A48" w14:textId="77777777" w:rsidR="003619C1" w:rsidRDefault="003619C1" w:rsidP="003619C1">
      <w:r>
        <w:t>&gt;hsa-miR-26a-5p</w:t>
      </w:r>
    </w:p>
    <w:p w14:paraId="47200E46" w14:textId="77777777" w:rsidR="003619C1" w:rsidRDefault="003619C1" w:rsidP="003619C1">
      <w:r>
        <w:t>UUCAAGUAAUCCAGGAUAGGCU</w:t>
      </w:r>
    </w:p>
    <w:p w14:paraId="33D05F68" w14:textId="77777777" w:rsidR="003619C1" w:rsidRDefault="003619C1" w:rsidP="003619C1">
      <w:r>
        <w:t>&gt;hsa-miR-26a-1-3p</w:t>
      </w:r>
    </w:p>
    <w:p w14:paraId="5BE8F9AA" w14:textId="77777777" w:rsidR="003619C1" w:rsidRDefault="003619C1" w:rsidP="003619C1">
      <w:r>
        <w:t>CCUAUUCUUGGUUACUUGCACG</w:t>
      </w:r>
    </w:p>
    <w:p w14:paraId="13BEC348" w14:textId="77777777" w:rsidR="003619C1" w:rsidRDefault="003619C1" w:rsidP="003619C1">
      <w:r>
        <w:t>&gt;hsa-miR-26a-2-3p</w:t>
      </w:r>
    </w:p>
    <w:p w14:paraId="18565070" w14:textId="77777777" w:rsidR="003619C1" w:rsidRDefault="003619C1" w:rsidP="003619C1">
      <w:r>
        <w:t>CCUAUUCUUGAUUACUUGUUUC</w:t>
      </w:r>
    </w:p>
    <w:p w14:paraId="4258A3C4" w14:textId="77777777" w:rsidR="003619C1" w:rsidRDefault="003619C1" w:rsidP="003619C1">
      <w:r>
        <w:t>&gt;hsa-miR-26b-5p</w:t>
      </w:r>
    </w:p>
    <w:p w14:paraId="5D8F7031" w14:textId="77777777" w:rsidR="003619C1" w:rsidRDefault="003619C1" w:rsidP="003619C1">
      <w:r>
        <w:t>UUCAAGUAAUUCAGGAUAGGU</w:t>
      </w:r>
    </w:p>
    <w:p w14:paraId="62CFE768" w14:textId="77777777" w:rsidR="003619C1" w:rsidRDefault="003619C1" w:rsidP="003619C1">
      <w:r>
        <w:t>&gt;hsa-miR-26b-3p</w:t>
      </w:r>
    </w:p>
    <w:p w14:paraId="5CED784A" w14:textId="77777777" w:rsidR="003619C1" w:rsidRDefault="003619C1" w:rsidP="003619C1">
      <w:r>
        <w:t>CCUGUUCUCCAUUACUUGGCU</w:t>
      </w:r>
    </w:p>
    <w:p w14:paraId="1D2CA439" w14:textId="77777777" w:rsidR="003619C1" w:rsidRDefault="003619C1" w:rsidP="003619C1">
      <w:r>
        <w:t>&gt;hsa-miR-27a-5p</w:t>
      </w:r>
    </w:p>
    <w:p w14:paraId="54A4E36A" w14:textId="77777777" w:rsidR="003619C1" w:rsidRDefault="003619C1" w:rsidP="003619C1">
      <w:r>
        <w:t>AGGGCUUAGCUGCUUGUGAGCA</w:t>
      </w:r>
    </w:p>
    <w:p w14:paraId="54B54900" w14:textId="77777777" w:rsidR="003619C1" w:rsidRDefault="003619C1" w:rsidP="003619C1">
      <w:r>
        <w:lastRenderedPageBreak/>
        <w:t>&gt;hsa-miR-27a-3p</w:t>
      </w:r>
    </w:p>
    <w:p w14:paraId="49BE69A1" w14:textId="77777777" w:rsidR="003619C1" w:rsidRDefault="003619C1" w:rsidP="003619C1">
      <w:r>
        <w:t>UUCACAGUGGCUAAGUUCCGC</w:t>
      </w:r>
    </w:p>
    <w:p w14:paraId="28E71D28" w14:textId="77777777" w:rsidR="003619C1" w:rsidRDefault="003619C1" w:rsidP="003619C1">
      <w:r>
        <w:t>&gt;hsa-miR-27b-5p</w:t>
      </w:r>
    </w:p>
    <w:p w14:paraId="45564EF0" w14:textId="77777777" w:rsidR="003619C1" w:rsidRDefault="003619C1" w:rsidP="003619C1">
      <w:r>
        <w:t>AGAGCUUAGCUGAUUGGUGAAC</w:t>
      </w:r>
    </w:p>
    <w:p w14:paraId="1B1F2B00" w14:textId="77777777" w:rsidR="003619C1" w:rsidRDefault="003619C1" w:rsidP="003619C1">
      <w:r>
        <w:t>&gt;hsa-miR-27b-3p</w:t>
      </w:r>
    </w:p>
    <w:p w14:paraId="15C1625D" w14:textId="77777777" w:rsidR="003619C1" w:rsidRDefault="003619C1" w:rsidP="003619C1">
      <w:r>
        <w:t>UUCACAGUGGCUAAGUUCUGC</w:t>
      </w:r>
    </w:p>
    <w:p w14:paraId="36E74893" w14:textId="77777777" w:rsidR="003619C1" w:rsidRDefault="003619C1" w:rsidP="003619C1">
      <w:r>
        <w:t>&gt;hsa-miR-28-5p</w:t>
      </w:r>
    </w:p>
    <w:p w14:paraId="61D8117B" w14:textId="77777777" w:rsidR="003619C1" w:rsidRDefault="003619C1" w:rsidP="003619C1">
      <w:r>
        <w:t>AAGGAGCUCACAGUCUAUUGAG</w:t>
      </w:r>
    </w:p>
    <w:p w14:paraId="392392F8" w14:textId="77777777" w:rsidR="003619C1" w:rsidRDefault="003619C1" w:rsidP="003619C1">
      <w:r>
        <w:t>&gt;hsa-miR-28-3p</w:t>
      </w:r>
    </w:p>
    <w:p w14:paraId="24CA1487" w14:textId="77777777" w:rsidR="003619C1" w:rsidRDefault="003619C1" w:rsidP="003619C1">
      <w:r>
        <w:t>CACUAGAUUGUGAGCUCCUGGA</w:t>
      </w:r>
    </w:p>
    <w:p w14:paraId="7782501D" w14:textId="77777777" w:rsidR="003619C1" w:rsidRDefault="003619C1" w:rsidP="003619C1">
      <w:r>
        <w:t>&gt;hsa-miR-296-3p</w:t>
      </w:r>
    </w:p>
    <w:p w14:paraId="5D4856E7" w14:textId="77777777" w:rsidR="003619C1" w:rsidRDefault="003619C1" w:rsidP="003619C1">
      <w:r>
        <w:t>GAGGGUUGGGUGGAGGCUCUCC</w:t>
      </w:r>
    </w:p>
    <w:p w14:paraId="3B3ACB30" w14:textId="77777777" w:rsidR="003619C1" w:rsidRDefault="003619C1" w:rsidP="003619C1">
      <w:r>
        <w:t>&gt;hsa-miR-29a-5p</w:t>
      </w:r>
    </w:p>
    <w:p w14:paraId="5991C029" w14:textId="77777777" w:rsidR="003619C1" w:rsidRDefault="003619C1" w:rsidP="003619C1">
      <w:r>
        <w:t>ACUGAUUUCUUUUGGUGUUCAG</w:t>
      </w:r>
    </w:p>
    <w:p w14:paraId="4785C8EC" w14:textId="77777777" w:rsidR="003619C1" w:rsidRDefault="003619C1" w:rsidP="003619C1">
      <w:r>
        <w:t>&gt;hsa-miR-29a-3p</w:t>
      </w:r>
    </w:p>
    <w:p w14:paraId="7279F261" w14:textId="77777777" w:rsidR="003619C1" w:rsidRDefault="003619C1" w:rsidP="003619C1">
      <w:r>
        <w:t>UAGCACCAUCUGAAAUCGGUUA</w:t>
      </w:r>
    </w:p>
    <w:p w14:paraId="4B545B9D" w14:textId="77777777" w:rsidR="003619C1" w:rsidRDefault="003619C1" w:rsidP="003619C1">
      <w:r>
        <w:t>&gt;hsa-miR-29b-1-5p</w:t>
      </w:r>
    </w:p>
    <w:p w14:paraId="7E4B70EB" w14:textId="77777777" w:rsidR="003619C1" w:rsidRDefault="003619C1" w:rsidP="003619C1">
      <w:r>
        <w:t>GCUGGUUUCAUAUGGUGGUUUAGA</w:t>
      </w:r>
    </w:p>
    <w:p w14:paraId="2F37F43D" w14:textId="77777777" w:rsidR="003619C1" w:rsidRDefault="003619C1" w:rsidP="003619C1">
      <w:r>
        <w:t>&gt;hsa-miR-29b-3p</w:t>
      </w:r>
    </w:p>
    <w:p w14:paraId="10A18E39" w14:textId="77777777" w:rsidR="003619C1" w:rsidRDefault="003619C1" w:rsidP="003619C1">
      <w:r>
        <w:t>UAGCACCAUUUGAAAUCAGUGUU</w:t>
      </w:r>
    </w:p>
    <w:p w14:paraId="20D9CDD1" w14:textId="77777777" w:rsidR="003619C1" w:rsidRDefault="003619C1" w:rsidP="003619C1">
      <w:r>
        <w:t>&gt;hsa-miR-29b-2-5p</w:t>
      </w:r>
    </w:p>
    <w:p w14:paraId="5EB98BBD" w14:textId="77777777" w:rsidR="003619C1" w:rsidRDefault="003619C1" w:rsidP="003619C1">
      <w:r>
        <w:t>CUGGUUUCACAUGGUGGCUUAG</w:t>
      </w:r>
    </w:p>
    <w:p w14:paraId="0F32B013" w14:textId="77777777" w:rsidR="003619C1" w:rsidRDefault="003619C1" w:rsidP="003619C1">
      <w:r>
        <w:t>&gt;hsa-miR-29c-5p</w:t>
      </w:r>
    </w:p>
    <w:p w14:paraId="26997749" w14:textId="77777777" w:rsidR="003619C1" w:rsidRDefault="003619C1" w:rsidP="003619C1">
      <w:r>
        <w:t>UGACCGAUUUCUCCUGGUGUUC</w:t>
      </w:r>
    </w:p>
    <w:p w14:paraId="6881EFB4" w14:textId="77777777" w:rsidR="003619C1" w:rsidRDefault="003619C1" w:rsidP="003619C1">
      <w:r>
        <w:t>&gt;hsa-miR-29c-3p</w:t>
      </w:r>
    </w:p>
    <w:p w14:paraId="5BD5B178" w14:textId="77777777" w:rsidR="003619C1" w:rsidRDefault="003619C1" w:rsidP="003619C1">
      <w:r>
        <w:t>UAGCACCAUUUGAAAUCGGUUA</w:t>
      </w:r>
    </w:p>
    <w:p w14:paraId="300623B5" w14:textId="77777777" w:rsidR="003619C1" w:rsidRDefault="003619C1" w:rsidP="003619C1">
      <w:r>
        <w:t>&gt;hsa-miR-301a-5p</w:t>
      </w:r>
    </w:p>
    <w:p w14:paraId="7694ABCB" w14:textId="77777777" w:rsidR="003619C1" w:rsidRDefault="003619C1" w:rsidP="003619C1">
      <w:r>
        <w:t>GCUCUGACUUUAUUGCACUACU</w:t>
      </w:r>
    </w:p>
    <w:p w14:paraId="408F912B" w14:textId="77777777" w:rsidR="003619C1" w:rsidRDefault="003619C1" w:rsidP="003619C1">
      <w:r>
        <w:t>&gt;hsa-miR-301a-3p</w:t>
      </w:r>
    </w:p>
    <w:p w14:paraId="5EC0F35D" w14:textId="77777777" w:rsidR="003619C1" w:rsidRDefault="003619C1" w:rsidP="003619C1">
      <w:r>
        <w:t>CAGUGCAAUAGUAUUGUCAAAGC</w:t>
      </w:r>
    </w:p>
    <w:p w14:paraId="2B452156" w14:textId="77777777" w:rsidR="003619C1" w:rsidRDefault="003619C1" w:rsidP="003619C1">
      <w:r>
        <w:t>&gt;hsa-miR-301b-5p</w:t>
      </w:r>
    </w:p>
    <w:p w14:paraId="161C9EF6" w14:textId="77777777" w:rsidR="003619C1" w:rsidRDefault="003619C1" w:rsidP="003619C1">
      <w:r>
        <w:t>GCUCUGACGAGGUUGCACUACU</w:t>
      </w:r>
    </w:p>
    <w:p w14:paraId="630AF81D" w14:textId="77777777" w:rsidR="003619C1" w:rsidRDefault="003619C1" w:rsidP="003619C1">
      <w:r>
        <w:t>&gt;hsa-miR-301b-3p</w:t>
      </w:r>
    </w:p>
    <w:p w14:paraId="36DD6BF1" w14:textId="77777777" w:rsidR="003619C1" w:rsidRDefault="003619C1" w:rsidP="003619C1">
      <w:r>
        <w:t>CAGUGCAAUGAUAUUGUCAAAGC</w:t>
      </w:r>
    </w:p>
    <w:p w14:paraId="6782DC9B" w14:textId="77777777" w:rsidR="003619C1" w:rsidRDefault="003619C1" w:rsidP="003619C1">
      <w:r>
        <w:t>&gt;hsa-miR-302a-5p</w:t>
      </w:r>
    </w:p>
    <w:p w14:paraId="22562145" w14:textId="77777777" w:rsidR="003619C1" w:rsidRDefault="003619C1" w:rsidP="003619C1">
      <w:r>
        <w:t>ACUUAAACGUGGAUGUACUUGCU</w:t>
      </w:r>
    </w:p>
    <w:p w14:paraId="5D470A50" w14:textId="77777777" w:rsidR="003619C1" w:rsidRDefault="003619C1" w:rsidP="003619C1">
      <w:r>
        <w:t>&gt;hsa-miR-302a-3p</w:t>
      </w:r>
    </w:p>
    <w:p w14:paraId="09638C63" w14:textId="77777777" w:rsidR="003619C1" w:rsidRDefault="003619C1" w:rsidP="003619C1">
      <w:r>
        <w:t>UAAGUGCUUCCAUGUUUUGGUGA</w:t>
      </w:r>
    </w:p>
    <w:p w14:paraId="4B0D65F7" w14:textId="77777777" w:rsidR="003619C1" w:rsidRDefault="003619C1" w:rsidP="003619C1">
      <w:r>
        <w:t>&gt;hsa-miR-302b-5p</w:t>
      </w:r>
    </w:p>
    <w:p w14:paraId="5C0D90D1" w14:textId="77777777" w:rsidR="003619C1" w:rsidRDefault="003619C1" w:rsidP="003619C1">
      <w:r>
        <w:t>ACUUUAACAUGGAAGUGCUUUC</w:t>
      </w:r>
    </w:p>
    <w:p w14:paraId="0F7984D6" w14:textId="77777777" w:rsidR="003619C1" w:rsidRDefault="003619C1" w:rsidP="003619C1">
      <w:r>
        <w:t>&gt;hsa-miR-302b-3p</w:t>
      </w:r>
    </w:p>
    <w:p w14:paraId="43E9B03A" w14:textId="77777777" w:rsidR="003619C1" w:rsidRDefault="003619C1" w:rsidP="003619C1">
      <w:r>
        <w:t>UAAGUGCUUCCAUGUUUUAGUAG</w:t>
      </w:r>
    </w:p>
    <w:p w14:paraId="771A7A88" w14:textId="77777777" w:rsidR="003619C1" w:rsidRDefault="003619C1" w:rsidP="003619C1">
      <w:r>
        <w:t>&gt;hsa-miR-302c-5p</w:t>
      </w:r>
    </w:p>
    <w:p w14:paraId="4DDBAEF6" w14:textId="77777777" w:rsidR="003619C1" w:rsidRDefault="003619C1" w:rsidP="003619C1">
      <w:r>
        <w:t>UUUAACAUGGGGGUACCUGCUG</w:t>
      </w:r>
    </w:p>
    <w:p w14:paraId="7FD4016F" w14:textId="77777777" w:rsidR="003619C1" w:rsidRDefault="003619C1" w:rsidP="003619C1">
      <w:r>
        <w:lastRenderedPageBreak/>
        <w:t>&gt;hsa-miR-302c-3p</w:t>
      </w:r>
    </w:p>
    <w:p w14:paraId="0347F903" w14:textId="77777777" w:rsidR="003619C1" w:rsidRDefault="003619C1" w:rsidP="003619C1">
      <w:r>
        <w:t>UAAGUGCUUCCAUGUUUCAGUGG</w:t>
      </w:r>
    </w:p>
    <w:p w14:paraId="7B289AF6" w14:textId="77777777" w:rsidR="003619C1" w:rsidRDefault="003619C1" w:rsidP="003619C1">
      <w:r>
        <w:t>&gt;hsa-miR-302d-5p</w:t>
      </w:r>
    </w:p>
    <w:p w14:paraId="5FCDDC62" w14:textId="77777777" w:rsidR="003619C1" w:rsidRDefault="003619C1" w:rsidP="003619C1">
      <w:r>
        <w:t>ACUUUAACAUGGAGGCACUUGC</w:t>
      </w:r>
    </w:p>
    <w:p w14:paraId="778C86AC" w14:textId="77777777" w:rsidR="003619C1" w:rsidRDefault="003619C1" w:rsidP="003619C1">
      <w:r>
        <w:t>&gt;hsa-miR-302d-3p</w:t>
      </w:r>
    </w:p>
    <w:p w14:paraId="651763FA" w14:textId="77777777" w:rsidR="003619C1" w:rsidRDefault="003619C1" w:rsidP="003619C1">
      <w:r>
        <w:t>UAAGUGCUUCCAUGUUUGAGUGU</w:t>
      </w:r>
    </w:p>
    <w:p w14:paraId="4D635273" w14:textId="77777777" w:rsidR="003619C1" w:rsidRDefault="003619C1" w:rsidP="003619C1">
      <w:r>
        <w:t>&gt;hsa-miR-3059-5p</w:t>
      </w:r>
    </w:p>
    <w:p w14:paraId="765EDD71" w14:textId="77777777" w:rsidR="003619C1" w:rsidRDefault="003619C1" w:rsidP="003619C1">
      <w:r>
        <w:t>UUUCCUCUCUGCCCCAUAGGGUGU</w:t>
      </w:r>
    </w:p>
    <w:p w14:paraId="306225D2" w14:textId="77777777" w:rsidR="003619C1" w:rsidRDefault="003619C1" w:rsidP="003619C1">
      <w:r>
        <w:t>&gt;hsa-miR-3064-5p</w:t>
      </w:r>
    </w:p>
    <w:p w14:paraId="4051C72D" w14:textId="77777777" w:rsidR="003619C1" w:rsidRDefault="003619C1" w:rsidP="003619C1">
      <w:r>
        <w:t>UCUGGCUGUUGUGGUGUGCAA</w:t>
      </w:r>
    </w:p>
    <w:p w14:paraId="1C52D3AE" w14:textId="77777777" w:rsidR="003619C1" w:rsidRDefault="003619C1" w:rsidP="003619C1">
      <w:r>
        <w:t>&gt;hsa-miR-3064-3p</w:t>
      </w:r>
    </w:p>
    <w:p w14:paraId="308F74E2" w14:textId="77777777" w:rsidR="003619C1" w:rsidRDefault="003619C1" w:rsidP="003619C1">
      <w:r>
        <w:t>UUGCCACACUGCAACACCUUACA</w:t>
      </w:r>
    </w:p>
    <w:p w14:paraId="0A83BE33" w14:textId="77777777" w:rsidR="003619C1" w:rsidRDefault="003619C1" w:rsidP="003619C1">
      <w:r>
        <w:t>&gt;hsa-miR-3065-5p</w:t>
      </w:r>
    </w:p>
    <w:p w14:paraId="7B245190" w14:textId="77777777" w:rsidR="003619C1" w:rsidRDefault="003619C1" w:rsidP="003619C1">
      <w:r>
        <w:t>UCAACAAAAUCACUGAUGCUGGA</w:t>
      </w:r>
    </w:p>
    <w:p w14:paraId="3B59F381" w14:textId="77777777" w:rsidR="003619C1" w:rsidRDefault="003619C1" w:rsidP="003619C1">
      <w:r>
        <w:t>&gt;hsa-miR-3065-3p</w:t>
      </w:r>
    </w:p>
    <w:p w14:paraId="04DF6ED0" w14:textId="77777777" w:rsidR="003619C1" w:rsidRDefault="003619C1" w:rsidP="003619C1">
      <w:r>
        <w:t>UCAGCACCAGGAUAUUGUUGGAG</w:t>
      </w:r>
    </w:p>
    <w:p w14:paraId="0AAAD7F7" w14:textId="77777777" w:rsidR="003619C1" w:rsidRDefault="003619C1" w:rsidP="003619C1">
      <w:r>
        <w:t>&gt;hsa-miR-3074-5p</w:t>
      </w:r>
    </w:p>
    <w:p w14:paraId="572BCD43" w14:textId="77777777" w:rsidR="003619C1" w:rsidRDefault="003619C1" w:rsidP="003619C1">
      <w:r>
        <w:t>GUUCCUGCUGAACUGAGCCAG</w:t>
      </w:r>
    </w:p>
    <w:p w14:paraId="466E5576" w14:textId="77777777" w:rsidR="003619C1" w:rsidRDefault="003619C1" w:rsidP="003619C1">
      <w:r>
        <w:t>&gt;hsa-miR-3074-3p</w:t>
      </w:r>
    </w:p>
    <w:p w14:paraId="11D16CB5" w14:textId="77777777" w:rsidR="003619C1" w:rsidRDefault="003619C1" w:rsidP="003619C1">
      <w:r>
        <w:t>GAUAUCAGCUCAGUAGGCACCG</w:t>
      </w:r>
    </w:p>
    <w:p w14:paraId="2A441141" w14:textId="77777777" w:rsidR="003619C1" w:rsidRDefault="003619C1" w:rsidP="003619C1">
      <w:r>
        <w:t>&gt;hsa-miR-30a-5p</w:t>
      </w:r>
    </w:p>
    <w:p w14:paraId="1056B89E" w14:textId="77777777" w:rsidR="003619C1" w:rsidRDefault="003619C1" w:rsidP="003619C1">
      <w:r>
        <w:t>UGUAAACAUCCUCGACUGGAAG</w:t>
      </w:r>
    </w:p>
    <w:p w14:paraId="69F53C3E" w14:textId="77777777" w:rsidR="003619C1" w:rsidRDefault="003619C1" w:rsidP="003619C1">
      <w:r>
        <w:t>&gt;hsa-miR-30a-3p</w:t>
      </w:r>
    </w:p>
    <w:p w14:paraId="0015153B" w14:textId="77777777" w:rsidR="003619C1" w:rsidRDefault="003619C1" w:rsidP="003619C1">
      <w:r>
        <w:t>CUUUCAGUCGGAUGUUUGCAGC</w:t>
      </w:r>
    </w:p>
    <w:p w14:paraId="43DC31D4" w14:textId="77777777" w:rsidR="003619C1" w:rsidRDefault="003619C1" w:rsidP="003619C1">
      <w:r>
        <w:t>&gt;hsa-miR-30b-5p</w:t>
      </w:r>
    </w:p>
    <w:p w14:paraId="71707119" w14:textId="77777777" w:rsidR="003619C1" w:rsidRDefault="003619C1" w:rsidP="003619C1">
      <w:r>
        <w:t>UGUAAACAUCCUACACUCAGCU</w:t>
      </w:r>
    </w:p>
    <w:p w14:paraId="01AFC6D2" w14:textId="77777777" w:rsidR="003619C1" w:rsidRDefault="003619C1" w:rsidP="003619C1">
      <w:r>
        <w:t>&gt;hsa-miR-30b-3p</w:t>
      </w:r>
    </w:p>
    <w:p w14:paraId="4F6B07C8" w14:textId="77777777" w:rsidR="003619C1" w:rsidRDefault="003619C1" w:rsidP="003619C1">
      <w:r>
        <w:t>CUGGGAGGUGGAUGUUUACUUC</w:t>
      </w:r>
    </w:p>
    <w:p w14:paraId="581664EA" w14:textId="77777777" w:rsidR="003619C1" w:rsidRDefault="003619C1" w:rsidP="003619C1">
      <w:r>
        <w:t>&gt;hsa-miR-30c-5p</w:t>
      </w:r>
    </w:p>
    <w:p w14:paraId="6E2A4D01" w14:textId="77777777" w:rsidR="003619C1" w:rsidRDefault="003619C1" w:rsidP="003619C1">
      <w:r>
        <w:t>UGUAAACAUCCUACACUCUCAGC</w:t>
      </w:r>
    </w:p>
    <w:p w14:paraId="67D9240F" w14:textId="77777777" w:rsidR="003619C1" w:rsidRDefault="003619C1" w:rsidP="003619C1">
      <w:r>
        <w:t>&gt;hsa-miR-30c-1-3p</w:t>
      </w:r>
    </w:p>
    <w:p w14:paraId="104947AB" w14:textId="77777777" w:rsidR="003619C1" w:rsidRDefault="003619C1" w:rsidP="003619C1">
      <w:r>
        <w:t>CUGGGAGAGGGUUGUUUACUCC</w:t>
      </w:r>
    </w:p>
    <w:p w14:paraId="664F1408" w14:textId="77777777" w:rsidR="003619C1" w:rsidRDefault="003619C1" w:rsidP="003619C1">
      <w:r>
        <w:t>&gt;hsa-miR-30c-2-3p</w:t>
      </w:r>
    </w:p>
    <w:p w14:paraId="02C0577E" w14:textId="77777777" w:rsidR="003619C1" w:rsidRDefault="003619C1" w:rsidP="003619C1">
      <w:r>
        <w:t>CUGGGAGAAGGCUGUUUACUCU</w:t>
      </w:r>
    </w:p>
    <w:p w14:paraId="27E9356C" w14:textId="77777777" w:rsidR="003619C1" w:rsidRDefault="003619C1" w:rsidP="003619C1">
      <w:r>
        <w:t>&gt;hsa-miR-30d-5p</w:t>
      </w:r>
    </w:p>
    <w:p w14:paraId="38B33000" w14:textId="77777777" w:rsidR="003619C1" w:rsidRDefault="003619C1" w:rsidP="003619C1">
      <w:r>
        <w:t>UGUAAACAUCCCCGACUGGAAG</w:t>
      </w:r>
    </w:p>
    <w:p w14:paraId="4D455095" w14:textId="77777777" w:rsidR="003619C1" w:rsidRDefault="003619C1" w:rsidP="003619C1">
      <w:r>
        <w:t>&gt;hsa-miR-30d-3p</w:t>
      </w:r>
    </w:p>
    <w:p w14:paraId="77314323" w14:textId="77777777" w:rsidR="003619C1" w:rsidRDefault="003619C1" w:rsidP="003619C1">
      <w:r>
        <w:t>CUUUCAGUCAGAUGUUUGCUGC</w:t>
      </w:r>
    </w:p>
    <w:p w14:paraId="37E97BD8" w14:textId="77777777" w:rsidR="003619C1" w:rsidRDefault="003619C1" w:rsidP="003619C1">
      <w:r>
        <w:t>&gt;hsa-miR-30e-5p</w:t>
      </w:r>
    </w:p>
    <w:p w14:paraId="1340D720" w14:textId="77777777" w:rsidR="003619C1" w:rsidRDefault="003619C1" w:rsidP="003619C1">
      <w:r>
        <w:t>UGUAAACAUCCUUGACUGGAAG</w:t>
      </w:r>
    </w:p>
    <w:p w14:paraId="3989AF4E" w14:textId="77777777" w:rsidR="003619C1" w:rsidRDefault="003619C1" w:rsidP="003619C1">
      <w:r>
        <w:t>&gt;hsa-miR-30e-3p</w:t>
      </w:r>
    </w:p>
    <w:p w14:paraId="72172484" w14:textId="77777777" w:rsidR="003619C1" w:rsidRDefault="003619C1" w:rsidP="003619C1">
      <w:r>
        <w:t>CUUUCAGUCGGAUGUUUACAGC</w:t>
      </w:r>
    </w:p>
    <w:p w14:paraId="7CE0CC58" w14:textId="77777777" w:rsidR="003619C1" w:rsidRDefault="003619C1" w:rsidP="003619C1">
      <w:r>
        <w:t>&gt;hsa-miR-31-5p</w:t>
      </w:r>
    </w:p>
    <w:p w14:paraId="570C377D" w14:textId="77777777" w:rsidR="003619C1" w:rsidRDefault="003619C1" w:rsidP="003619C1">
      <w:r>
        <w:t>AGGCAAGAUGCUGGCAUAGCU</w:t>
      </w:r>
    </w:p>
    <w:p w14:paraId="0AB9A96E" w14:textId="77777777" w:rsidR="003619C1" w:rsidRDefault="003619C1" w:rsidP="003619C1">
      <w:r>
        <w:lastRenderedPageBreak/>
        <w:t>&gt;hsa-miR-31-3p</w:t>
      </w:r>
    </w:p>
    <w:p w14:paraId="0FA58D79" w14:textId="77777777" w:rsidR="003619C1" w:rsidRDefault="003619C1" w:rsidP="003619C1">
      <w:r>
        <w:t>UGCUAUGCCAACAUAUUGCCAU</w:t>
      </w:r>
    </w:p>
    <w:p w14:paraId="5D310A63" w14:textId="77777777" w:rsidR="003619C1" w:rsidRDefault="003619C1" w:rsidP="003619C1">
      <w:r>
        <w:t>&gt;hsa-miR-3115</w:t>
      </w:r>
    </w:p>
    <w:p w14:paraId="3D6850FB" w14:textId="77777777" w:rsidR="003619C1" w:rsidRDefault="003619C1" w:rsidP="003619C1">
      <w:r>
        <w:t>AUAUGGGUUUACUAGUUGGU</w:t>
      </w:r>
    </w:p>
    <w:p w14:paraId="65F77EEE" w14:textId="77777777" w:rsidR="003619C1" w:rsidRDefault="003619C1" w:rsidP="003619C1">
      <w:r>
        <w:t>&gt;hsa-miR-3117-3p</w:t>
      </w:r>
    </w:p>
    <w:p w14:paraId="62CD50D1" w14:textId="77777777" w:rsidR="003619C1" w:rsidRDefault="003619C1" w:rsidP="003619C1">
      <w:r>
        <w:t>AUAGGACUCAUAUAGUGCCAG</w:t>
      </w:r>
    </w:p>
    <w:p w14:paraId="79A25264" w14:textId="77777777" w:rsidR="003619C1" w:rsidRDefault="003619C1" w:rsidP="003619C1">
      <w:r>
        <w:t>&gt;hsa-miR-3118</w:t>
      </w:r>
    </w:p>
    <w:p w14:paraId="633FB8D1" w14:textId="77777777" w:rsidR="003619C1" w:rsidRDefault="003619C1" w:rsidP="003619C1">
      <w:r>
        <w:t>UGUGACUGCAUUAUGAAAAUUCU</w:t>
      </w:r>
    </w:p>
    <w:p w14:paraId="1EA218BF" w14:textId="77777777" w:rsidR="003619C1" w:rsidRDefault="003619C1" w:rsidP="003619C1">
      <w:r>
        <w:t>&gt;hsa-miR-3120-5p</w:t>
      </w:r>
    </w:p>
    <w:p w14:paraId="4B9C23AA" w14:textId="77777777" w:rsidR="003619C1" w:rsidRDefault="003619C1" w:rsidP="003619C1">
      <w:r>
        <w:t>CCUGUCUGUGCCUGCUGUACA</w:t>
      </w:r>
    </w:p>
    <w:p w14:paraId="40110727" w14:textId="77777777" w:rsidR="003619C1" w:rsidRDefault="003619C1" w:rsidP="003619C1">
      <w:r>
        <w:t>&gt;hsa-miR-3120-3p</w:t>
      </w:r>
    </w:p>
    <w:p w14:paraId="684C2733" w14:textId="77777777" w:rsidR="003619C1" w:rsidRDefault="003619C1" w:rsidP="003619C1">
      <w:r>
        <w:t>CACAGCAAGUGUAGACAGGCA</w:t>
      </w:r>
    </w:p>
    <w:p w14:paraId="4C88CD08" w14:textId="77777777" w:rsidR="003619C1" w:rsidRDefault="003619C1" w:rsidP="003619C1">
      <w:r>
        <w:t>&gt;hsa-miR-3121-5p</w:t>
      </w:r>
    </w:p>
    <w:p w14:paraId="372E8F43" w14:textId="77777777" w:rsidR="003619C1" w:rsidRDefault="003619C1" w:rsidP="003619C1">
      <w:r>
        <w:t>UCCUUUGCCUAUUCUAUUUAAG</w:t>
      </w:r>
    </w:p>
    <w:p w14:paraId="103AD1A3" w14:textId="77777777" w:rsidR="003619C1" w:rsidRDefault="003619C1" w:rsidP="003619C1">
      <w:r>
        <w:t>&gt;hsa-miR-3121-3p</w:t>
      </w:r>
    </w:p>
    <w:p w14:paraId="3B891AF4" w14:textId="77777777" w:rsidR="003619C1" w:rsidRDefault="003619C1" w:rsidP="003619C1">
      <w:r>
        <w:t>UAAAUAGAGUAGGCAAAGGACA</w:t>
      </w:r>
    </w:p>
    <w:p w14:paraId="15DBDA16" w14:textId="77777777" w:rsidR="003619C1" w:rsidRDefault="003619C1" w:rsidP="003619C1">
      <w:r>
        <w:t>&gt;hsa-miR-3122</w:t>
      </w:r>
    </w:p>
    <w:p w14:paraId="2E4A307F" w14:textId="77777777" w:rsidR="003619C1" w:rsidRDefault="003619C1" w:rsidP="003619C1">
      <w:r>
        <w:t>GUUGGGACAAGAGGACGGUCUU</w:t>
      </w:r>
    </w:p>
    <w:p w14:paraId="6F333BF2" w14:textId="77777777" w:rsidR="003619C1" w:rsidRDefault="003619C1" w:rsidP="003619C1">
      <w:r>
        <w:t>&gt;hsa-miR-3124-5p</w:t>
      </w:r>
    </w:p>
    <w:p w14:paraId="1B8F9B84" w14:textId="77777777" w:rsidR="003619C1" w:rsidRDefault="003619C1" w:rsidP="003619C1">
      <w:r>
        <w:t>UUCGCGGGCGAAGGCAAAGUC</w:t>
      </w:r>
    </w:p>
    <w:p w14:paraId="6F4DE04E" w14:textId="77777777" w:rsidR="003619C1" w:rsidRDefault="003619C1" w:rsidP="003619C1">
      <w:r>
        <w:t>&gt;hsa-miR-3126-3p</w:t>
      </w:r>
    </w:p>
    <w:p w14:paraId="19A309DF" w14:textId="77777777" w:rsidR="003619C1" w:rsidRDefault="003619C1" w:rsidP="003619C1">
      <w:r>
        <w:t>CAUCUGGCAUCCGUCACACAGA</w:t>
      </w:r>
    </w:p>
    <w:p w14:paraId="1EBE7B78" w14:textId="77777777" w:rsidR="003619C1" w:rsidRDefault="003619C1" w:rsidP="003619C1">
      <w:r>
        <w:t>&gt;hsa-miR-3127-5p</w:t>
      </w:r>
    </w:p>
    <w:p w14:paraId="0C935AB4" w14:textId="77777777" w:rsidR="003619C1" w:rsidRDefault="003619C1" w:rsidP="003619C1">
      <w:r>
        <w:t>AUCAGGGCUUGUGGAAUGGGAAG</w:t>
      </w:r>
    </w:p>
    <w:p w14:paraId="0C0B5009" w14:textId="77777777" w:rsidR="003619C1" w:rsidRDefault="003619C1" w:rsidP="003619C1">
      <w:r>
        <w:t>&gt;hsa-miR-3127-3p</w:t>
      </w:r>
    </w:p>
    <w:p w14:paraId="290A15EE" w14:textId="77777777" w:rsidR="003619C1" w:rsidRDefault="003619C1" w:rsidP="003619C1">
      <w:r>
        <w:t>UCCCCUUCUGCAGGCCUGCUGG</w:t>
      </w:r>
    </w:p>
    <w:p w14:paraId="02F808D5" w14:textId="77777777" w:rsidR="003619C1" w:rsidRDefault="003619C1" w:rsidP="003619C1">
      <w:r>
        <w:t>&gt;hsa-miR-3128</w:t>
      </w:r>
    </w:p>
    <w:p w14:paraId="00777DCB" w14:textId="77777777" w:rsidR="003619C1" w:rsidRDefault="003619C1" w:rsidP="003619C1">
      <w:r>
        <w:t>UCUGGCAAGUAAAAAACUCUCAU</w:t>
      </w:r>
    </w:p>
    <w:p w14:paraId="032180E3" w14:textId="77777777" w:rsidR="003619C1" w:rsidRDefault="003619C1" w:rsidP="003619C1">
      <w:r>
        <w:t>&gt;hsa-miR-3129-5p</w:t>
      </w:r>
    </w:p>
    <w:p w14:paraId="375A280D" w14:textId="77777777" w:rsidR="003619C1" w:rsidRDefault="003619C1" w:rsidP="003619C1">
      <w:r>
        <w:t>GCAGUAGUGUAGAGAUUGGUUU</w:t>
      </w:r>
    </w:p>
    <w:p w14:paraId="18BF4C28" w14:textId="77777777" w:rsidR="003619C1" w:rsidRDefault="003619C1" w:rsidP="003619C1">
      <w:r>
        <w:t>&gt;hsa-miR-3129-3p</w:t>
      </w:r>
    </w:p>
    <w:p w14:paraId="7DD95785" w14:textId="77777777" w:rsidR="003619C1" w:rsidRDefault="003619C1" w:rsidP="003619C1">
      <w:r>
        <w:t>AAACUAAUCUCUACACUGCUGC</w:t>
      </w:r>
    </w:p>
    <w:p w14:paraId="15FF83FA" w14:textId="77777777" w:rsidR="003619C1" w:rsidRDefault="003619C1" w:rsidP="003619C1">
      <w:r>
        <w:t>&gt;hsa-miR-3130-5p</w:t>
      </w:r>
    </w:p>
    <w:p w14:paraId="0676CEA3" w14:textId="77777777" w:rsidR="003619C1" w:rsidRDefault="003619C1" w:rsidP="003619C1">
      <w:r>
        <w:t>UACCCAGUCUCCGGUGCAGCC</w:t>
      </w:r>
    </w:p>
    <w:p w14:paraId="16E1FB44" w14:textId="77777777" w:rsidR="003619C1" w:rsidRDefault="003619C1" w:rsidP="003619C1">
      <w:r>
        <w:t>&gt;hsa-miR-3130-3p</w:t>
      </w:r>
    </w:p>
    <w:p w14:paraId="76710E15" w14:textId="77777777" w:rsidR="003619C1" w:rsidRDefault="003619C1" w:rsidP="003619C1">
      <w:r>
        <w:t>GCUGCACCGGAGACUGGGUAA</w:t>
      </w:r>
    </w:p>
    <w:p w14:paraId="6A36262D" w14:textId="77777777" w:rsidR="003619C1" w:rsidRDefault="003619C1" w:rsidP="003619C1">
      <w:r>
        <w:t>&gt;hsa-miR-3133</w:t>
      </w:r>
    </w:p>
    <w:p w14:paraId="3A637194" w14:textId="77777777" w:rsidR="003619C1" w:rsidRDefault="003619C1" w:rsidP="003619C1">
      <w:r>
        <w:t>UAAAGAACUCUUAAAACCCAAU</w:t>
      </w:r>
    </w:p>
    <w:p w14:paraId="1408FD74" w14:textId="77777777" w:rsidR="003619C1" w:rsidRDefault="003619C1" w:rsidP="003619C1">
      <w:r>
        <w:t>&gt;hsa-miR-3134</w:t>
      </w:r>
    </w:p>
    <w:p w14:paraId="37F017F1" w14:textId="77777777" w:rsidR="003619C1" w:rsidRDefault="003619C1" w:rsidP="003619C1">
      <w:r>
        <w:t>UGAUGGAUAAAAGACUACAUAUU</w:t>
      </w:r>
    </w:p>
    <w:p w14:paraId="10D3595D" w14:textId="77777777" w:rsidR="003619C1" w:rsidRDefault="003619C1" w:rsidP="003619C1">
      <w:r>
        <w:t>&gt;hsa-miR-3135a</w:t>
      </w:r>
    </w:p>
    <w:p w14:paraId="1717EBFA" w14:textId="77777777" w:rsidR="003619C1" w:rsidRDefault="003619C1" w:rsidP="003619C1">
      <w:r>
        <w:t>UGCCUAGGCUGAGACUGCAGUG</w:t>
      </w:r>
    </w:p>
    <w:p w14:paraId="0BC4893A" w14:textId="77777777" w:rsidR="003619C1" w:rsidRDefault="003619C1" w:rsidP="003619C1">
      <w:r>
        <w:t>&gt;hsa-miR-3136-5p</w:t>
      </w:r>
    </w:p>
    <w:p w14:paraId="0DD11A6A" w14:textId="77777777" w:rsidR="003619C1" w:rsidRDefault="003619C1" w:rsidP="003619C1">
      <w:r>
        <w:t>CUGACUGAAUAGGUAGGGUCAUU</w:t>
      </w:r>
    </w:p>
    <w:p w14:paraId="29EF0BA8" w14:textId="77777777" w:rsidR="003619C1" w:rsidRDefault="003619C1" w:rsidP="003619C1">
      <w:r>
        <w:lastRenderedPageBreak/>
        <w:t>&gt;hsa-miR-3136-3p</w:t>
      </w:r>
    </w:p>
    <w:p w14:paraId="529EF9E2" w14:textId="77777777" w:rsidR="003619C1" w:rsidRDefault="003619C1" w:rsidP="003619C1">
      <w:r>
        <w:t>UGGCCCAACCUAUUCAGUUAGU</w:t>
      </w:r>
    </w:p>
    <w:p w14:paraId="37E52260" w14:textId="77777777" w:rsidR="003619C1" w:rsidRDefault="003619C1" w:rsidP="003619C1">
      <w:r>
        <w:t>&gt;hsa-miR-3137</w:t>
      </w:r>
    </w:p>
    <w:p w14:paraId="6C649D75" w14:textId="77777777" w:rsidR="003619C1" w:rsidRDefault="003619C1" w:rsidP="003619C1">
      <w:r>
        <w:t>UCUGUAGCCUGGGAGCAAUGGGGU</w:t>
      </w:r>
    </w:p>
    <w:p w14:paraId="6AF97083" w14:textId="77777777" w:rsidR="003619C1" w:rsidRDefault="003619C1" w:rsidP="003619C1">
      <w:r>
        <w:t>&gt;hsa-miR-3138</w:t>
      </w:r>
    </w:p>
    <w:p w14:paraId="7E5E37B7" w14:textId="77777777" w:rsidR="003619C1" w:rsidRDefault="003619C1" w:rsidP="003619C1">
      <w:r>
        <w:t>UGUGGACAGUGAGGUAGAGGGAGU</w:t>
      </w:r>
    </w:p>
    <w:p w14:paraId="7F8C577F" w14:textId="77777777" w:rsidR="003619C1" w:rsidRDefault="003619C1" w:rsidP="003619C1">
      <w:r>
        <w:t>&gt;hsa-miR-3139</w:t>
      </w:r>
    </w:p>
    <w:p w14:paraId="46059241" w14:textId="77777777" w:rsidR="003619C1" w:rsidRDefault="003619C1" w:rsidP="003619C1">
      <w:r>
        <w:t>UAGGAGCUCAACAGAUGCCUGUU</w:t>
      </w:r>
    </w:p>
    <w:p w14:paraId="5EC8AFD6" w14:textId="77777777" w:rsidR="003619C1" w:rsidRDefault="003619C1" w:rsidP="003619C1">
      <w:r>
        <w:t>&gt;hsa-miR-3140-5p</w:t>
      </w:r>
    </w:p>
    <w:p w14:paraId="540E97FB" w14:textId="77777777" w:rsidR="003619C1" w:rsidRDefault="003619C1" w:rsidP="003619C1">
      <w:r>
        <w:t>ACCUGAAUUACCAAAAGCUUU</w:t>
      </w:r>
    </w:p>
    <w:p w14:paraId="4EE95FF5" w14:textId="77777777" w:rsidR="003619C1" w:rsidRDefault="003619C1" w:rsidP="003619C1">
      <w:r>
        <w:t>&gt;hsa-miR-3140-3p</w:t>
      </w:r>
    </w:p>
    <w:p w14:paraId="6A1329CB" w14:textId="77777777" w:rsidR="003619C1" w:rsidRDefault="003619C1" w:rsidP="003619C1">
      <w:r>
        <w:t>AGCUUUUGGGAAUUCAGGUAGU</w:t>
      </w:r>
    </w:p>
    <w:p w14:paraId="7C37513F" w14:textId="77777777" w:rsidR="003619C1" w:rsidRDefault="003619C1" w:rsidP="003619C1">
      <w:r>
        <w:t>&gt;hsa-miR-3141</w:t>
      </w:r>
    </w:p>
    <w:p w14:paraId="7134CB6E" w14:textId="77777777" w:rsidR="003619C1" w:rsidRDefault="003619C1" w:rsidP="003619C1">
      <w:r>
        <w:t>GAGGGCGGGUGGAGGAGGA</w:t>
      </w:r>
    </w:p>
    <w:p w14:paraId="116D2A62" w14:textId="77777777" w:rsidR="003619C1" w:rsidRDefault="003619C1" w:rsidP="003619C1">
      <w:r>
        <w:t>&gt;hsa-miR-3142</w:t>
      </w:r>
    </w:p>
    <w:p w14:paraId="23FFA8FA" w14:textId="77777777" w:rsidR="003619C1" w:rsidRDefault="003619C1" w:rsidP="003619C1">
      <w:r>
        <w:t>AAGGCCUUUCUGAACCUUCAGA</w:t>
      </w:r>
    </w:p>
    <w:p w14:paraId="22023B37" w14:textId="77777777" w:rsidR="003619C1" w:rsidRDefault="003619C1" w:rsidP="003619C1">
      <w:r>
        <w:t>&gt;hsa-miR-3143</w:t>
      </w:r>
    </w:p>
    <w:p w14:paraId="4AA66FE4" w14:textId="77777777" w:rsidR="003619C1" w:rsidRDefault="003619C1" w:rsidP="003619C1">
      <w:r>
        <w:t>AUAACAUUGUAAAGCGCUUCUUUCG</w:t>
      </w:r>
    </w:p>
    <w:p w14:paraId="6E1F5F88" w14:textId="77777777" w:rsidR="003619C1" w:rsidRDefault="003619C1" w:rsidP="003619C1">
      <w:r>
        <w:t>&gt;hsa-miR-3144-5p</w:t>
      </w:r>
    </w:p>
    <w:p w14:paraId="44A0DF37" w14:textId="77777777" w:rsidR="003619C1" w:rsidRDefault="003619C1" w:rsidP="003619C1">
      <w:r>
        <w:t>AGGGGACCAAAGAGAUAUAUAG</w:t>
      </w:r>
    </w:p>
    <w:p w14:paraId="6AA00FBA" w14:textId="77777777" w:rsidR="003619C1" w:rsidRDefault="003619C1" w:rsidP="003619C1">
      <w:r>
        <w:t>&gt;hsa-miR-3144-3p</w:t>
      </w:r>
    </w:p>
    <w:p w14:paraId="19884F1B" w14:textId="77777777" w:rsidR="003619C1" w:rsidRDefault="003619C1" w:rsidP="003619C1">
      <w:r>
        <w:t>AUAUACCUGUUCGGUCUCUUUA</w:t>
      </w:r>
    </w:p>
    <w:p w14:paraId="1D4F6DF1" w14:textId="77777777" w:rsidR="003619C1" w:rsidRDefault="003619C1" w:rsidP="003619C1">
      <w:r>
        <w:t>&gt;hsa-miR-3145-5p</w:t>
      </w:r>
    </w:p>
    <w:p w14:paraId="0B3973B2" w14:textId="77777777" w:rsidR="003619C1" w:rsidRDefault="003619C1" w:rsidP="003619C1">
      <w:r>
        <w:t>AACUCCAAACACUCAAAACUCA</w:t>
      </w:r>
    </w:p>
    <w:p w14:paraId="36182F88" w14:textId="77777777" w:rsidR="003619C1" w:rsidRDefault="003619C1" w:rsidP="003619C1">
      <w:r>
        <w:t>&gt;hsa-miR-3145-3p</w:t>
      </w:r>
    </w:p>
    <w:p w14:paraId="58E45344" w14:textId="77777777" w:rsidR="003619C1" w:rsidRDefault="003619C1" w:rsidP="003619C1">
      <w:r>
        <w:t>AGAUAUUUUGAGUGUUUGGAAUUG</w:t>
      </w:r>
    </w:p>
    <w:p w14:paraId="4A5B2FE5" w14:textId="77777777" w:rsidR="003619C1" w:rsidRDefault="003619C1" w:rsidP="003619C1">
      <w:r>
        <w:t>&gt;hsa-miR-3146</w:t>
      </w:r>
    </w:p>
    <w:p w14:paraId="27493604" w14:textId="77777777" w:rsidR="003619C1" w:rsidRDefault="003619C1" w:rsidP="003619C1">
      <w:r>
        <w:t>CAUGCUAGGAUAGAAAGAAUGG</w:t>
      </w:r>
    </w:p>
    <w:p w14:paraId="3EA9F86B" w14:textId="77777777" w:rsidR="003619C1" w:rsidRDefault="003619C1" w:rsidP="003619C1">
      <w:r>
        <w:t>&gt;hsa-miR-3148</w:t>
      </w:r>
    </w:p>
    <w:p w14:paraId="19ABE6DB" w14:textId="77777777" w:rsidR="003619C1" w:rsidRDefault="003619C1" w:rsidP="003619C1">
      <w:r>
        <w:t>UGGAAAAAACUGGUGUGUGCUU</w:t>
      </w:r>
    </w:p>
    <w:p w14:paraId="72C42C0F" w14:textId="77777777" w:rsidR="003619C1" w:rsidRDefault="003619C1" w:rsidP="003619C1">
      <w:r>
        <w:t>&gt;hsa-miR-3149</w:t>
      </w:r>
    </w:p>
    <w:p w14:paraId="6ADB26BF" w14:textId="77777777" w:rsidR="003619C1" w:rsidRDefault="003619C1" w:rsidP="003619C1">
      <w:r>
        <w:t>UUUGUAUGGAUAUGUGUGUGUAU</w:t>
      </w:r>
    </w:p>
    <w:p w14:paraId="746A4B6B" w14:textId="77777777" w:rsidR="003619C1" w:rsidRDefault="003619C1" w:rsidP="003619C1">
      <w:r>
        <w:t>&gt;hsa-miR-3150a-5p</w:t>
      </w:r>
    </w:p>
    <w:p w14:paraId="2CDC4694" w14:textId="77777777" w:rsidR="003619C1" w:rsidRDefault="003619C1" w:rsidP="003619C1">
      <w:r>
        <w:t>CAACCUCGACGAUCUCCUCAGC</w:t>
      </w:r>
    </w:p>
    <w:p w14:paraId="198C553D" w14:textId="77777777" w:rsidR="003619C1" w:rsidRDefault="003619C1" w:rsidP="003619C1">
      <w:r>
        <w:t>&gt;hsa-miR-3150a-3p</w:t>
      </w:r>
    </w:p>
    <w:p w14:paraId="37AEC4DA" w14:textId="77777777" w:rsidR="003619C1" w:rsidRDefault="003619C1" w:rsidP="003619C1">
      <w:r>
        <w:t>CUGGGGAGAUCCUCGAGGUUGG</w:t>
      </w:r>
    </w:p>
    <w:p w14:paraId="46C2A1CE" w14:textId="77777777" w:rsidR="003619C1" w:rsidRDefault="003619C1" w:rsidP="003619C1">
      <w:r>
        <w:t>&gt;hsa-miR-3150b-5p</w:t>
      </w:r>
    </w:p>
    <w:p w14:paraId="33C64809" w14:textId="77777777" w:rsidR="003619C1" w:rsidRDefault="003619C1" w:rsidP="003619C1">
      <w:r>
        <w:t>CAACCUCGAGGAUCUCCCCAGC</w:t>
      </w:r>
    </w:p>
    <w:p w14:paraId="58C63FD5" w14:textId="77777777" w:rsidR="003619C1" w:rsidRDefault="003619C1" w:rsidP="003619C1">
      <w:r>
        <w:t>&gt;hsa-miR-3150b-3p</w:t>
      </w:r>
    </w:p>
    <w:p w14:paraId="488BC1EB" w14:textId="77777777" w:rsidR="003619C1" w:rsidRDefault="003619C1" w:rsidP="003619C1">
      <w:r>
        <w:t>UGAGGAGAUCGUCGAGGUUGG</w:t>
      </w:r>
    </w:p>
    <w:p w14:paraId="349B31A8" w14:textId="77777777" w:rsidR="003619C1" w:rsidRDefault="003619C1" w:rsidP="003619C1">
      <w:r>
        <w:t>&gt;hsa-miR-3151-5p</w:t>
      </w:r>
    </w:p>
    <w:p w14:paraId="40CCD957" w14:textId="77777777" w:rsidR="003619C1" w:rsidRDefault="003619C1" w:rsidP="003619C1">
      <w:r>
        <w:t>GGUGGGGCAAUGGGAUCAGGU</w:t>
      </w:r>
    </w:p>
    <w:p w14:paraId="0DBABA3F" w14:textId="77777777" w:rsidR="003619C1" w:rsidRDefault="003619C1" w:rsidP="003619C1">
      <w:r>
        <w:t>&gt;hsa-miR-3154</w:t>
      </w:r>
    </w:p>
    <w:p w14:paraId="4F87BBFB" w14:textId="77777777" w:rsidR="003619C1" w:rsidRDefault="003619C1" w:rsidP="003619C1">
      <w:r>
        <w:t>CAGAAGGGGAGUUGGGAGCAGA</w:t>
      </w:r>
    </w:p>
    <w:p w14:paraId="254375C2" w14:textId="77777777" w:rsidR="003619C1" w:rsidRDefault="003619C1" w:rsidP="003619C1">
      <w:r>
        <w:lastRenderedPageBreak/>
        <w:t>&gt;hsa-miR-3155a</w:t>
      </w:r>
    </w:p>
    <w:p w14:paraId="28096AB2" w14:textId="77777777" w:rsidR="003619C1" w:rsidRDefault="003619C1" w:rsidP="003619C1">
      <w:r>
        <w:t>CCAGGCUCUGCAGUGGGAACU</w:t>
      </w:r>
    </w:p>
    <w:p w14:paraId="0C4EF2A1" w14:textId="77777777" w:rsidR="003619C1" w:rsidRDefault="003619C1" w:rsidP="003619C1">
      <w:r>
        <w:t>&gt;hsa-miR-3155b</w:t>
      </w:r>
    </w:p>
    <w:p w14:paraId="4BBEB44C" w14:textId="77777777" w:rsidR="003619C1" w:rsidRDefault="003619C1" w:rsidP="003619C1">
      <w:r>
        <w:t>CCAGGCUCUGCAGUGGGA</w:t>
      </w:r>
    </w:p>
    <w:p w14:paraId="6E17AF15" w14:textId="77777777" w:rsidR="003619C1" w:rsidRDefault="003619C1" w:rsidP="003619C1">
      <w:r>
        <w:t>&gt;hsa-miR-3157-5p</w:t>
      </w:r>
    </w:p>
    <w:p w14:paraId="1DA4B2EA" w14:textId="77777777" w:rsidR="003619C1" w:rsidRDefault="003619C1" w:rsidP="003619C1">
      <w:r>
        <w:t>UUCAGCCAGGCUAGUGCAGUCU</w:t>
      </w:r>
    </w:p>
    <w:p w14:paraId="52707F44" w14:textId="77777777" w:rsidR="003619C1" w:rsidRDefault="003619C1" w:rsidP="003619C1">
      <w:r>
        <w:t>&gt;hsa-miR-3157-3p</w:t>
      </w:r>
    </w:p>
    <w:p w14:paraId="40CF3FC0" w14:textId="77777777" w:rsidR="003619C1" w:rsidRDefault="003619C1" w:rsidP="003619C1">
      <w:r>
        <w:t>CUGCCCUAGUCUAGCUGAAGCU</w:t>
      </w:r>
    </w:p>
    <w:p w14:paraId="69CD7FBD" w14:textId="77777777" w:rsidR="003619C1" w:rsidRDefault="003619C1" w:rsidP="003619C1">
      <w:r>
        <w:t>&gt;hsa-miR-3158-5p</w:t>
      </w:r>
    </w:p>
    <w:p w14:paraId="0BAA7172" w14:textId="77777777" w:rsidR="003619C1" w:rsidRDefault="003619C1" w:rsidP="003619C1">
      <w:r>
        <w:t>CCUGCAGAGAGGAAGCCCUUC</w:t>
      </w:r>
    </w:p>
    <w:p w14:paraId="24CED897" w14:textId="77777777" w:rsidR="003619C1" w:rsidRDefault="003619C1" w:rsidP="003619C1">
      <w:r>
        <w:t>&gt;hsa-miR-3158-3p</w:t>
      </w:r>
    </w:p>
    <w:p w14:paraId="2E57D8D8" w14:textId="77777777" w:rsidR="003619C1" w:rsidRDefault="003619C1" w:rsidP="003619C1">
      <w:r>
        <w:t>AAGGGCUUCCUCUCUGCAGGAC</w:t>
      </w:r>
    </w:p>
    <w:p w14:paraId="7B26B4F3" w14:textId="77777777" w:rsidR="003619C1" w:rsidRDefault="003619C1" w:rsidP="003619C1">
      <w:r>
        <w:t>&gt;hsa-miR-3159</w:t>
      </w:r>
    </w:p>
    <w:p w14:paraId="16F8D05B" w14:textId="77777777" w:rsidR="003619C1" w:rsidRDefault="003619C1" w:rsidP="003619C1">
      <w:r>
        <w:t>UAGGAUUACAAGUGUCGGCCAC</w:t>
      </w:r>
    </w:p>
    <w:p w14:paraId="625DF31F" w14:textId="77777777" w:rsidR="003619C1" w:rsidRDefault="003619C1" w:rsidP="003619C1">
      <w:r>
        <w:t>&gt;hsa-miR-3160-5p</w:t>
      </w:r>
    </w:p>
    <w:p w14:paraId="4944D1B7" w14:textId="77777777" w:rsidR="003619C1" w:rsidRDefault="003619C1" w:rsidP="003619C1">
      <w:r>
        <w:t>GGCUUUCUAGUCUCAGCUCUCC</w:t>
      </w:r>
    </w:p>
    <w:p w14:paraId="702E3112" w14:textId="77777777" w:rsidR="003619C1" w:rsidRDefault="003619C1" w:rsidP="003619C1">
      <w:r>
        <w:t>&gt;hsa-miR-3160-3p</w:t>
      </w:r>
    </w:p>
    <w:p w14:paraId="371D6657" w14:textId="77777777" w:rsidR="003619C1" w:rsidRDefault="003619C1" w:rsidP="003619C1">
      <w:r>
        <w:t>AGAGCUGAGACUAGAAAGCCCA</w:t>
      </w:r>
    </w:p>
    <w:p w14:paraId="7DEBF989" w14:textId="77777777" w:rsidR="003619C1" w:rsidRDefault="003619C1" w:rsidP="003619C1">
      <w:r>
        <w:t>&gt;hsa-miR-3162-5p</w:t>
      </w:r>
    </w:p>
    <w:p w14:paraId="60D0E61E" w14:textId="77777777" w:rsidR="003619C1" w:rsidRDefault="003619C1" w:rsidP="003619C1">
      <w:r>
        <w:t>UUAGGGAGUAGAAGGGUGGGGAG</w:t>
      </w:r>
    </w:p>
    <w:p w14:paraId="4918F5B9" w14:textId="77777777" w:rsidR="003619C1" w:rsidRDefault="003619C1" w:rsidP="003619C1">
      <w:r>
        <w:t>&gt;hsa-miR-3162-3p</w:t>
      </w:r>
    </w:p>
    <w:p w14:paraId="5D979877" w14:textId="77777777" w:rsidR="003619C1" w:rsidRDefault="003619C1" w:rsidP="003619C1">
      <w:r>
        <w:t>UCCCUACCCCUCCACUCCCCA</w:t>
      </w:r>
    </w:p>
    <w:p w14:paraId="1BC0FA67" w14:textId="77777777" w:rsidR="003619C1" w:rsidRDefault="003619C1" w:rsidP="003619C1">
      <w:r>
        <w:t>&gt;hsa-miR-3163</w:t>
      </w:r>
    </w:p>
    <w:p w14:paraId="55530DD8" w14:textId="77777777" w:rsidR="003619C1" w:rsidRDefault="003619C1" w:rsidP="003619C1">
      <w:r>
        <w:t>UAUAAAAUGAGGGCAGUAAGAC</w:t>
      </w:r>
    </w:p>
    <w:p w14:paraId="6E46FBCC" w14:textId="77777777" w:rsidR="003619C1" w:rsidRDefault="003619C1" w:rsidP="003619C1">
      <w:r>
        <w:t>&gt;hsa-miR-3164</w:t>
      </w:r>
    </w:p>
    <w:p w14:paraId="3436A344" w14:textId="77777777" w:rsidR="003619C1" w:rsidRDefault="003619C1" w:rsidP="003619C1">
      <w:r>
        <w:t>UGUGACUUUAAGGGAAAUGGCG</w:t>
      </w:r>
    </w:p>
    <w:p w14:paraId="2F223FBF" w14:textId="77777777" w:rsidR="003619C1" w:rsidRDefault="003619C1" w:rsidP="003619C1">
      <w:r>
        <w:t>&gt;hsa-miR-3165</w:t>
      </w:r>
    </w:p>
    <w:p w14:paraId="4FF44645" w14:textId="77777777" w:rsidR="003619C1" w:rsidRDefault="003619C1" w:rsidP="003619C1">
      <w:r>
        <w:t>AGGUGGAUGCAAUGUGACCUCA</w:t>
      </w:r>
    </w:p>
    <w:p w14:paraId="6938B4A2" w14:textId="77777777" w:rsidR="003619C1" w:rsidRDefault="003619C1" w:rsidP="003619C1">
      <w:r>
        <w:t>&gt;hsa-miR-3173-5p</w:t>
      </w:r>
    </w:p>
    <w:p w14:paraId="3F769673" w14:textId="77777777" w:rsidR="003619C1" w:rsidRDefault="003619C1" w:rsidP="003619C1">
      <w:r>
        <w:t>UGCCCUGCCUGUUUUCUCCUUU</w:t>
      </w:r>
    </w:p>
    <w:p w14:paraId="43768D53" w14:textId="77777777" w:rsidR="003619C1" w:rsidRDefault="003619C1" w:rsidP="003619C1">
      <w:r>
        <w:t>&gt;hsa-miR-3173-3p</w:t>
      </w:r>
    </w:p>
    <w:p w14:paraId="361870EF" w14:textId="77777777" w:rsidR="003619C1" w:rsidRDefault="003619C1" w:rsidP="003619C1">
      <w:r>
        <w:t>AAAGGAGGAAAUAGGCAGGCCA</w:t>
      </w:r>
    </w:p>
    <w:p w14:paraId="62B15B1C" w14:textId="77777777" w:rsidR="003619C1" w:rsidRDefault="003619C1" w:rsidP="003619C1">
      <w:r>
        <w:t>&gt;hsa-miR-3174</w:t>
      </w:r>
    </w:p>
    <w:p w14:paraId="49013CA7" w14:textId="77777777" w:rsidR="003619C1" w:rsidRDefault="003619C1" w:rsidP="003619C1">
      <w:r>
        <w:t>UAGUGAGUUAGAGAUGCAGAGCC</w:t>
      </w:r>
    </w:p>
    <w:p w14:paraId="4F80B9B2" w14:textId="77777777" w:rsidR="003619C1" w:rsidRDefault="003619C1" w:rsidP="003619C1">
      <w:r>
        <w:t>&gt;hsa-miR-3175</w:t>
      </w:r>
    </w:p>
    <w:p w14:paraId="1860B224" w14:textId="77777777" w:rsidR="003619C1" w:rsidRDefault="003619C1" w:rsidP="003619C1">
      <w:r>
        <w:t>CGGGGAGAGAACGCAGUGACGU</w:t>
      </w:r>
    </w:p>
    <w:p w14:paraId="509EC5B3" w14:textId="77777777" w:rsidR="003619C1" w:rsidRDefault="003619C1" w:rsidP="003619C1">
      <w:r>
        <w:t>&gt;hsa-miR-3176</w:t>
      </w:r>
    </w:p>
    <w:p w14:paraId="76134DD3" w14:textId="77777777" w:rsidR="003619C1" w:rsidRDefault="003619C1" w:rsidP="003619C1">
      <w:r>
        <w:t>ACUGGCCUGGGACUACCGG</w:t>
      </w:r>
    </w:p>
    <w:p w14:paraId="5D9D83C6" w14:textId="77777777" w:rsidR="003619C1" w:rsidRDefault="003619C1" w:rsidP="003619C1">
      <w:r>
        <w:t>&gt;hsa-miR-3177-5p</w:t>
      </w:r>
    </w:p>
    <w:p w14:paraId="7ED520F6" w14:textId="77777777" w:rsidR="003619C1" w:rsidRDefault="003619C1" w:rsidP="003619C1">
      <w:r>
        <w:t>UGUGUACACACGUGCCAGGCGCU</w:t>
      </w:r>
    </w:p>
    <w:p w14:paraId="515E7BFF" w14:textId="77777777" w:rsidR="003619C1" w:rsidRDefault="003619C1" w:rsidP="003619C1">
      <w:r>
        <w:t>&gt;hsa-miR-3177-3p</w:t>
      </w:r>
    </w:p>
    <w:p w14:paraId="30C7BE94" w14:textId="77777777" w:rsidR="003619C1" w:rsidRDefault="003619C1" w:rsidP="003619C1">
      <w:r>
        <w:t>UGCACGGCACUGGGGACACGU</w:t>
      </w:r>
    </w:p>
    <w:p w14:paraId="79E6FE8A" w14:textId="77777777" w:rsidR="003619C1" w:rsidRDefault="003619C1" w:rsidP="003619C1">
      <w:r>
        <w:t>&gt;hsa-miR-3179</w:t>
      </w:r>
    </w:p>
    <w:p w14:paraId="2DBFFEFA" w14:textId="77777777" w:rsidR="003619C1" w:rsidRDefault="003619C1" w:rsidP="003619C1">
      <w:r>
        <w:t>AGAAGGGGUGAAAUUUAAACGU</w:t>
      </w:r>
    </w:p>
    <w:p w14:paraId="39A586A0" w14:textId="77777777" w:rsidR="003619C1" w:rsidRDefault="003619C1" w:rsidP="003619C1">
      <w:r>
        <w:lastRenderedPageBreak/>
        <w:t>&gt;hsa-miR-3180-5p</w:t>
      </w:r>
    </w:p>
    <w:p w14:paraId="1E2A7EBF" w14:textId="77777777" w:rsidR="003619C1" w:rsidRDefault="003619C1" w:rsidP="003619C1">
      <w:r>
        <w:t>CUUCCAGACGCUCCGCCCCACGUCG</w:t>
      </w:r>
    </w:p>
    <w:p w14:paraId="5F4D17F6" w14:textId="77777777" w:rsidR="003619C1" w:rsidRDefault="003619C1" w:rsidP="003619C1">
      <w:r>
        <w:t>&gt;hsa-miR-3180-3p</w:t>
      </w:r>
    </w:p>
    <w:p w14:paraId="2B9D2983" w14:textId="77777777" w:rsidR="003619C1" w:rsidRDefault="003619C1" w:rsidP="003619C1">
      <w:r>
        <w:t>UGGGGCGGAGCUUCCGGAGGCC</w:t>
      </w:r>
    </w:p>
    <w:p w14:paraId="474E44B5" w14:textId="77777777" w:rsidR="003619C1" w:rsidRDefault="003619C1" w:rsidP="003619C1">
      <w:r>
        <w:t>&gt;hsa-miR-3180</w:t>
      </w:r>
    </w:p>
    <w:p w14:paraId="20AE9D7C" w14:textId="77777777" w:rsidR="003619C1" w:rsidRDefault="003619C1" w:rsidP="003619C1">
      <w:r>
        <w:t>UGGGGCGGAGCUUCCGGAG</w:t>
      </w:r>
    </w:p>
    <w:p w14:paraId="65DC6DB2" w14:textId="77777777" w:rsidR="003619C1" w:rsidRDefault="003619C1" w:rsidP="003619C1">
      <w:r>
        <w:t>&gt;hsa-miR-3181</w:t>
      </w:r>
    </w:p>
    <w:p w14:paraId="546922B9" w14:textId="77777777" w:rsidR="003619C1" w:rsidRDefault="003619C1" w:rsidP="003619C1">
      <w:r>
        <w:t>AUCGGGCCCUCGGCGCCGG</w:t>
      </w:r>
    </w:p>
    <w:p w14:paraId="606603F9" w14:textId="77777777" w:rsidR="003619C1" w:rsidRDefault="003619C1" w:rsidP="003619C1">
      <w:r>
        <w:t>&gt;hsa-miR-3183</w:t>
      </w:r>
    </w:p>
    <w:p w14:paraId="44B34F75" w14:textId="77777777" w:rsidR="003619C1" w:rsidRDefault="003619C1" w:rsidP="003619C1">
      <w:r>
        <w:t>GCCUCUCUCGGAGUCGCUCGGA</w:t>
      </w:r>
    </w:p>
    <w:p w14:paraId="2DFC19D7" w14:textId="77777777" w:rsidR="003619C1" w:rsidRDefault="003619C1" w:rsidP="003619C1">
      <w:r>
        <w:t>&gt;hsa-miR-3184-5p</w:t>
      </w:r>
    </w:p>
    <w:p w14:paraId="3B781AE2" w14:textId="77777777" w:rsidR="003619C1" w:rsidRDefault="003619C1" w:rsidP="003619C1">
      <w:r>
        <w:t>UGAGGGGCCUCAGACCGAGCUUUU</w:t>
      </w:r>
    </w:p>
    <w:p w14:paraId="09AC1869" w14:textId="77777777" w:rsidR="003619C1" w:rsidRDefault="003619C1" w:rsidP="003619C1">
      <w:r>
        <w:t>&gt;hsa-miR-3184-3p</w:t>
      </w:r>
    </w:p>
    <w:p w14:paraId="2A31327D" w14:textId="77777777" w:rsidR="003619C1" w:rsidRDefault="003619C1" w:rsidP="003619C1">
      <w:r>
        <w:t>AAAGUCUCGCUCUCUGCCCCUCA</w:t>
      </w:r>
    </w:p>
    <w:p w14:paraId="3C6A9DAF" w14:textId="77777777" w:rsidR="003619C1" w:rsidRDefault="003619C1" w:rsidP="003619C1">
      <w:r>
        <w:t>&gt;hsa-miR-3186-5p</w:t>
      </w:r>
    </w:p>
    <w:p w14:paraId="613005DC" w14:textId="77777777" w:rsidR="003619C1" w:rsidRDefault="003619C1" w:rsidP="003619C1">
      <w:r>
        <w:t>CAGGCGUCUGUCUACGUGGCUU</w:t>
      </w:r>
    </w:p>
    <w:p w14:paraId="0A5DA71C" w14:textId="77777777" w:rsidR="003619C1" w:rsidRDefault="003619C1" w:rsidP="003619C1">
      <w:r>
        <w:t>&gt;hsa-miR-3186-3p</w:t>
      </w:r>
    </w:p>
    <w:p w14:paraId="45E09D03" w14:textId="77777777" w:rsidR="003619C1" w:rsidRDefault="003619C1" w:rsidP="003619C1">
      <w:r>
        <w:t>UCACGCGGAGAGAUGGCUUUG</w:t>
      </w:r>
    </w:p>
    <w:p w14:paraId="54F44CA3" w14:textId="77777777" w:rsidR="003619C1" w:rsidRDefault="003619C1" w:rsidP="003619C1">
      <w:r>
        <w:t>&gt;hsa-miR-3187-5p</w:t>
      </w:r>
    </w:p>
    <w:p w14:paraId="3B2CED2B" w14:textId="77777777" w:rsidR="003619C1" w:rsidRDefault="003619C1" w:rsidP="003619C1">
      <w:r>
        <w:t>CCUGGGCAGCGUGUGGCUGAAGG</w:t>
      </w:r>
    </w:p>
    <w:p w14:paraId="4593704C" w14:textId="77777777" w:rsidR="003619C1" w:rsidRDefault="003619C1" w:rsidP="003619C1">
      <w:r>
        <w:t>&gt;hsa-miR-3187-3p</w:t>
      </w:r>
    </w:p>
    <w:p w14:paraId="4448001B" w14:textId="77777777" w:rsidR="003619C1" w:rsidRDefault="003619C1" w:rsidP="003619C1">
      <w:r>
        <w:t>UUGGCCAUGGGGCUGCGCGG</w:t>
      </w:r>
    </w:p>
    <w:p w14:paraId="1938E640" w14:textId="77777777" w:rsidR="003619C1" w:rsidRDefault="003619C1" w:rsidP="003619C1">
      <w:r>
        <w:t>&gt;hsa-miR-3188</w:t>
      </w:r>
    </w:p>
    <w:p w14:paraId="36E5E1F1" w14:textId="77777777" w:rsidR="003619C1" w:rsidRDefault="003619C1" w:rsidP="003619C1">
      <w:r>
        <w:t>AGAGGCUUUGUGCGGAUACGGGG</w:t>
      </w:r>
    </w:p>
    <w:p w14:paraId="2C19B956" w14:textId="77777777" w:rsidR="003619C1" w:rsidRDefault="003619C1" w:rsidP="003619C1">
      <w:r>
        <w:t>&gt;hsa-miR-3189-5p</w:t>
      </w:r>
    </w:p>
    <w:p w14:paraId="71E7E976" w14:textId="77777777" w:rsidR="003619C1" w:rsidRDefault="003619C1" w:rsidP="003619C1">
      <w:r>
        <w:t>UGCCCCAUCUGUGCCCUGGGUAGGA</w:t>
      </w:r>
    </w:p>
    <w:p w14:paraId="68F4502C" w14:textId="77777777" w:rsidR="003619C1" w:rsidRDefault="003619C1" w:rsidP="003619C1">
      <w:r>
        <w:t>&gt;hsa-miR-3189-3p</w:t>
      </w:r>
    </w:p>
    <w:p w14:paraId="7FB48F02" w14:textId="77777777" w:rsidR="003619C1" w:rsidRDefault="003619C1" w:rsidP="003619C1">
      <w:r>
        <w:t>CCCUUGGGUCUGAUGGGGUAG</w:t>
      </w:r>
    </w:p>
    <w:p w14:paraId="4CDF3690" w14:textId="77777777" w:rsidR="003619C1" w:rsidRDefault="003619C1" w:rsidP="003619C1">
      <w:r>
        <w:t>&gt;hsa-miR-3190-5p</w:t>
      </w:r>
    </w:p>
    <w:p w14:paraId="2A3D0F73" w14:textId="77777777" w:rsidR="003619C1" w:rsidRDefault="003619C1" w:rsidP="003619C1">
      <w:r>
        <w:t>UCUGGCCAGCUACGUCCCCA</w:t>
      </w:r>
    </w:p>
    <w:p w14:paraId="03868027" w14:textId="77777777" w:rsidR="003619C1" w:rsidRDefault="003619C1" w:rsidP="003619C1">
      <w:r>
        <w:t>&gt;hsa-miR-3190-3p</w:t>
      </w:r>
    </w:p>
    <w:p w14:paraId="59EF15AF" w14:textId="77777777" w:rsidR="003619C1" w:rsidRDefault="003619C1" w:rsidP="003619C1">
      <w:r>
        <w:t>UGUGGAAGGUAGACGGCCAGAGA</w:t>
      </w:r>
    </w:p>
    <w:p w14:paraId="441FB949" w14:textId="77777777" w:rsidR="003619C1" w:rsidRDefault="003619C1" w:rsidP="003619C1">
      <w:r>
        <w:t>&gt;hsa-miR-3191-5p</w:t>
      </w:r>
    </w:p>
    <w:p w14:paraId="1013EFC7" w14:textId="77777777" w:rsidR="003619C1" w:rsidRDefault="003619C1" w:rsidP="003619C1">
      <w:r>
        <w:t>CUCUCUGGCCGUCUACCUUCCA</w:t>
      </w:r>
    </w:p>
    <w:p w14:paraId="67E258FE" w14:textId="77777777" w:rsidR="003619C1" w:rsidRDefault="003619C1" w:rsidP="003619C1">
      <w:r>
        <w:t>&gt;hsa-miR-3191-3p</w:t>
      </w:r>
    </w:p>
    <w:p w14:paraId="717CEED9" w14:textId="77777777" w:rsidR="003619C1" w:rsidRDefault="003619C1" w:rsidP="003619C1">
      <w:r>
        <w:t>UGGGGACGUAGCUGGCCAGACAG</w:t>
      </w:r>
    </w:p>
    <w:p w14:paraId="60E3EE38" w14:textId="77777777" w:rsidR="003619C1" w:rsidRDefault="003619C1" w:rsidP="003619C1">
      <w:r>
        <w:t>&gt;hsa-miR-3192-5p</w:t>
      </w:r>
    </w:p>
    <w:p w14:paraId="2336D00F" w14:textId="77777777" w:rsidR="003619C1" w:rsidRDefault="003619C1" w:rsidP="003619C1">
      <w:r>
        <w:t>UCUGGGAGGUUGUAGCAGUGGAA</w:t>
      </w:r>
    </w:p>
    <w:p w14:paraId="08D890A4" w14:textId="77777777" w:rsidR="003619C1" w:rsidRDefault="003619C1" w:rsidP="003619C1">
      <w:r>
        <w:t>&gt;hsa-miR-3194-3p</w:t>
      </w:r>
    </w:p>
    <w:p w14:paraId="7731981A" w14:textId="77777777" w:rsidR="003619C1" w:rsidRDefault="003619C1" w:rsidP="003619C1">
      <w:r>
        <w:t>AGCUCUGCUGCUCACUGGCAGU</w:t>
      </w:r>
    </w:p>
    <w:p w14:paraId="44A503F2" w14:textId="77777777" w:rsidR="003619C1" w:rsidRDefault="003619C1" w:rsidP="003619C1">
      <w:r>
        <w:t>&gt;hsa-miR-3198</w:t>
      </w:r>
    </w:p>
    <w:p w14:paraId="09954757" w14:textId="77777777" w:rsidR="003619C1" w:rsidRDefault="003619C1" w:rsidP="003619C1">
      <w:r>
        <w:t>GUGGAGUCCUGGGGAAUGGAGA</w:t>
      </w:r>
    </w:p>
    <w:p w14:paraId="3EDE81B6" w14:textId="77777777" w:rsidR="003619C1" w:rsidRDefault="003619C1" w:rsidP="003619C1">
      <w:r>
        <w:t>&gt;hsa-miR-3199</w:t>
      </w:r>
    </w:p>
    <w:p w14:paraId="79230A4A" w14:textId="77777777" w:rsidR="003619C1" w:rsidRDefault="003619C1" w:rsidP="003619C1">
      <w:r>
        <w:t>AGGGACUGCCUUAGGAGAAAGUU</w:t>
      </w:r>
    </w:p>
    <w:p w14:paraId="504EBDA8" w14:textId="77777777" w:rsidR="003619C1" w:rsidRDefault="003619C1" w:rsidP="003619C1">
      <w:r>
        <w:lastRenderedPageBreak/>
        <w:t>&gt;hsa-miR-32-5p</w:t>
      </w:r>
    </w:p>
    <w:p w14:paraId="77CEAAC6" w14:textId="77777777" w:rsidR="003619C1" w:rsidRDefault="003619C1" w:rsidP="003619C1">
      <w:r>
        <w:t>UAUUGCACAUUACUAAGUUGCA</w:t>
      </w:r>
    </w:p>
    <w:p w14:paraId="4E7A587A" w14:textId="77777777" w:rsidR="003619C1" w:rsidRDefault="003619C1" w:rsidP="003619C1">
      <w:r>
        <w:t>&gt;hsa-miR-32-3p</w:t>
      </w:r>
    </w:p>
    <w:p w14:paraId="46A1258C" w14:textId="77777777" w:rsidR="003619C1" w:rsidRDefault="003619C1" w:rsidP="003619C1">
      <w:r>
        <w:t>CAAUUUAGUGUGUGUGAUAUUU</w:t>
      </w:r>
    </w:p>
    <w:p w14:paraId="2F2A54E9" w14:textId="77777777" w:rsidR="003619C1" w:rsidRDefault="003619C1" w:rsidP="003619C1">
      <w:r>
        <w:t>&gt;hsa-miR-3200-5p</w:t>
      </w:r>
    </w:p>
    <w:p w14:paraId="06083B73" w14:textId="77777777" w:rsidR="003619C1" w:rsidRDefault="003619C1" w:rsidP="003619C1">
      <w:r>
        <w:t>AAUCUGAGAAGGCGCACAAGGU</w:t>
      </w:r>
    </w:p>
    <w:p w14:paraId="04DD653A" w14:textId="77777777" w:rsidR="003619C1" w:rsidRDefault="003619C1" w:rsidP="003619C1">
      <w:r>
        <w:t>&gt;hsa-miR-3200-3p</w:t>
      </w:r>
    </w:p>
    <w:p w14:paraId="3C810942" w14:textId="77777777" w:rsidR="003619C1" w:rsidRDefault="003619C1" w:rsidP="003619C1">
      <w:r>
        <w:t>CACCUUGCGCUACUCAGGUCUG</w:t>
      </w:r>
    </w:p>
    <w:p w14:paraId="3D4D02BE" w14:textId="77777777" w:rsidR="003619C1" w:rsidRDefault="003619C1" w:rsidP="003619C1">
      <w:r>
        <w:t>&gt;hsa-miR-3202</w:t>
      </w:r>
    </w:p>
    <w:p w14:paraId="4E6EFDBA" w14:textId="77777777" w:rsidR="003619C1" w:rsidRDefault="003619C1" w:rsidP="003619C1">
      <w:r>
        <w:t>UGGAAGGGAGAAGAGCUUUAAU</w:t>
      </w:r>
    </w:p>
    <w:p w14:paraId="1308A615" w14:textId="77777777" w:rsidR="003619C1" w:rsidRDefault="003619C1" w:rsidP="003619C1">
      <w:r>
        <w:t>&gt;hsa-miR-320a-5p</w:t>
      </w:r>
    </w:p>
    <w:p w14:paraId="4DD8417B" w14:textId="77777777" w:rsidR="003619C1" w:rsidRDefault="003619C1" w:rsidP="003619C1">
      <w:r>
        <w:t>GCCUUCUCUUCCCGGUUCUUCC</w:t>
      </w:r>
    </w:p>
    <w:p w14:paraId="7C54DAF4" w14:textId="77777777" w:rsidR="003619C1" w:rsidRDefault="003619C1" w:rsidP="003619C1">
      <w:r>
        <w:t>&gt;hsa-miR-320a-3p</w:t>
      </w:r>
    </w:p>
    <w:p w14:paraId="5E60C996" w14:textId="77777777" w:rsidR="003619C1" w:rsidRDefault="003619C1" w:rsidP="003619C1">
      <w:r>
        <w:t>AAAAGCUGGGUUGAGAGGGCGA</w:t>
      </w:r>
    </w:p>
    <w:p w14:paraId="42225E94" w14:textId="77777777" w:rsidR="003619C1" w:rsidRDefault="003619C1" w:rsidP="003619C1">
      <w:r>
        <w:t>&gt;hsa-miR-320b</w:t>
      </w:r>
    </w:p>
    <w:p w14:paraId="3B931A80" w14:textId="77777777" w:rsidR="003619C1" w:rsidRDefault="003619C1" w:rsidP="003619C1">
      <w:r>
        <w:t>AAAAGCUGGGUUGAGAGGGCAA</w:t>
      </w:r>
    </w:p>
    <w:p w14:paraId="156C65F6" w14:textId="77777777" w:rsidR="003619C1" w:rsidRDefault="003619C1" w:rsidP="003619C1">
      <w:r>
        <w:t>&gt;hsa-miR-320c</w:t>
      </w:r>
    </w:p>
    <w:p w14:paraId="7A905073" w14:textId="77777777" w:rsidR="003619C1" w:rsidRDefault="003619C1" w:rsidP="003619C1">
      <w:r>
        <w:t>AAAAGCUGGGUUGAGAGGGU</w:t>
      </w:r>
    </w:p>
    <w:p w14:paraId="0D6B53ED" w14:textId="77777777" w:rsidR="003619C1" w:rsidRDefault="003619C1" w:rsidP="003619C1">
      <w:r>
        <w:t>&gt;hsa-miR-320d</w:t>
      </w:r>
    </w:p>
    <w:p w14:paraId="697F6038" w14:textId="77777777" w:rsidR="003619C1" w:rsidRDefault="003619C1" w:rsidP="003619C1">
      <w:r>
        <w:t>AAAAGCUGGGUUGAGAGGA</w:t>
      </w:r>
    </w:p>
    <w:p w14:paraId="569B3C3A" w14:textId="77777777" w:rsidR="003619C1" w:rsidRDefault="003619C1" w:rsidP="003619C1">
      <w:r>
        <w:t>&gt;hsa-miR-320e</w:t>
      </w:r>
    </w:p>
    <w:p w14:paraId="1C626EE4" w14:textId="77777777" w:rsidR="003619C1" w:rsidRDefault="003619C1" w:rsidP="003619C1">
      <w:r>
        <w:t>AAAGCUGGGUUGAGAAGG</w:t>
      </w:r>
    </w:p>
    <w:p w14:paraId="0744D0F0" w14:textId="77777777" w:rsidR="003619C1" w:rsidRDefault="003619C1" w:rsidP="003619C1">
      <w:r>
        <w:t>&gt;hsa-miR-323a-3p</w:t>
      </w:r>
    </w:p>
    <w:p w14:paraId="76102BD3" w14:textId="77777777" w:rsidR="003619C1" w:rsidRDefault="003619C1" w:rsidP="003619C1">
      <w:r>
        <w:t>CACAUUACACGGUCGACCUCU</w:t>
      </w:r>
    </w:p>
    <w:p w14:paraId="656E3709" w14:textId="77777777" w:rsidR="003619C1" w:rsidRDefault="003619C1" w:rsidP="003619C1">
      <w:r>
        <w:t>&gt;hsa-miR-324-5p</w:t>
      </w:r>
    </w:p>
    <w:p w14:paraId="50423800" w14:textId="77777777" w:rsidR="003619C1" w:rsidRDefault="003619C1" w:rsidP="003619C1">
      <w:r>
        <w:t>CGCAUCCCCUAGGGCAUUGGUG</w:t>
      </w:r>
    </w:p>
    <w:p w14:paraId="176B28C7" w14:textId="77777777" w:rsidR="003619C1" w:rsidRDefault="003619C1" w:rsidP="003619C1">
      <w:r>
        <w:t>&gt;hsa-miR-324-3p</w:t>
      </w:r>
    </w:p>
    <w:p w14:paraId="0508066E" w14:textId="77777777" w:rsidR="003619C1" w:rsidRDefault="003619C1" w:rsidP="003619C1">
      <w:r>
        <w:t>CCCACUGCCCCAGGUGCUGCUGG</w:t>
      </w:r>
    </w:p>
    <w:p w14:paraId="1FEB5CEA" w14:textId="77777777" w:rsidR="003619C1" w:rsidRDefault="003619C1" w:rsidP="003619C1">
      <w:r>
        <w:t>&gt;hsa-miR-326</w:t>
      </w:r>
    </w:p>
    <w:p w14:paraId="23584444" w14:textId="77777777" w:rsidR="003619C1" w:rsidRDefault="003619C1" w:rsidP="003619C1">
      <w:r>
        <w:t>CCUCUGGGCCCUUCCUCCAG</w:t>
      </w:r>
    </w:p>
    <w:p w14:paraId="0C3FB495" w14:textId="77777777" w:rsidR="003619C1" w:rsidRDefault="003619C1" w:rsidP="003619C1">
      <w:r>
        <w:t>&gt;hsa-miR-328-3p</w:t>
      </w:r>
    </w:p>
    <w:p w14:paraId="02FF5D5F" w14:textId="77777777" w:rsidR="003619C1" w:rsidRDefault="003619C1" w:rsidP="003619C1">
      <w:r>
        <w:t>CUGGCCCUCUCUGCCCUUCCGU</w:t>
      </w:r>
    </w:p>
    <w:p w14:paraId="19ADC38E" w14:textId="77777777" w:rsidR="003619C1" w:rsidRDefault="003619C1" w:rsidP="003619C1">
      <w:r>
        <w:t>&gt;hsa-miR-329-3p</w:t>
      </w:r>
    </w:p>
    <w:p w14:paraId="3A33E15A" w14:textId="77777777" w:rsidR="003619C1" w:rsidRDefault="003619C1" w:rsidP="003619C1">
      <w:r>
        <w:t>AACACACCUGGUUAACCUCUUU</w:t>
      </w:r>
    </w:p>
    <w:p w14:paraId="7358FE1A" w14:textId="77777777" w:rsidR="003619C1" w:rsidRDefault="003619C1" w:rsidP="003619C1">
      <w:r>
        <w:t>&gt;hsa-miR-330-5p</w:t>
      </w:r>
    </w:p>
    <w:p w14:paraId="3819256E" w14:textId="77777777" w:rsidR="003619C1" w:rsidRDefault="003619C1" w:rsidP="003619C1">
      <w:r>
        <w:t>UCUCUGGGCCUGUGUCUUAGGC</w:t>
      </w:r>
    </w:p>
    <w:p w14:paraId="37BDBBB6" w14:textId="77777777" w:rsidR="003619C1" w:rsidRDefault="003619C1" w:rsidP="003619C1">
      <w:r>
        <w:t>&gt;hsa-miR-330-3p</w:t>
      </w:r>
    </w:p>
    <w:p w14:paraId="04D70B4A" w14:textId="77777777" w:rsidR="003619C1" w:rsidRDefault="003619C1" w:rsidP="003619C1">
      <w:r>
        <w:t>GCAAAGCACACGGCCUGCAGAGA</w:t>
      </w:r>
    </w:p>
    <w:p w14:paraId="48D8C503" w14:textId="77777777" w:rsidR="003619C1" w:rsidRDefault="003619C1" w:rsidP="003619C1">
      <w:r>
        <w:t>&gt;hsa-miR-331-5p</w:t>
      </w:r>
    </w:p>
    <w:p w14:paraId="3F0AE798" w14:textId="77777777" w:rsidR="003619C1" w:rsidRDefault="003619C1" w:rsidP="003619C1">
      <w:r>
        <w:t>CUAGGUAUGGUCCCAGGGAUCC</w:t>
      </w:r>
    </w:p>
    <w:p w14:paraId="20639474" w14:textId="77777777" w:rsidR="003619C1" w:rsidRDefault="003619C1" w:rsidP="003619C1">
      <w:r>
        <w:t>&gt;hsa-miR-331-3p</w:t>
      </w:r>
    </w:p>
    <w:p w14:paraId="2742DEA3" w14:textId="77777777" w:rsidR="003619C1" w:rsidRDefault="003619C1" w:rsidP="003619C1">
      <w:r>
        <w:t>GCCCCUGGGCCUAUCCUAGAA</w:t>
      </w:r>
    </w:p>
    <w:p w14:paraId="4B63EB68" w14:textId="77777777" w:rsidR="003619C1" w:rsidRDefault="003619C1" w:rsidP="003619C1">
      <w:r>
        <w:t>&gt;hsa-miR-335-5p</w:t>
      </w:r>
    </w:p>
    <w:p w14:paraId="534AC69A" w14:textId="77777777" w:rsidR="003619C1" w:rsidRDefault="003619C1" w:rsidP="003619C1">
      <w:r>
        <w:t>UCAAGAGCAAUAACGAAAAAUGU</w:t>
      </w:r>
    </w:p>
    <w:p w14:paraId="76B1E945" w14:textId="77777777" w:rsidR="003619C1" w:rsidRDefault="003619C1" w:rsidP="003619C1">
      <w:r>
        <w:lastRenderedPageBreak/>
        <w:t>&gt;hsa-miR-335-3p</w:t>
      </w:r>
    </w:p>
    <w:p w14:paraId="224EE86A" w14:textId="77777777" w:rsidR="003619C1" w:rsidRDefault="003619C1" w:rsidP="003619C1">
      <w:r>
        <w:t>UUUUUCAUUAUUGCUCCUGACC</w:t>
      </w:r>
    </w:p>
    <w:p w14:paraId="4836F729" w14:textId="77777777" w:rsidR="003619C1" w:rsidRDefault="003619C1" w:rsidP="003619C1">
      <w:r>
        <w:t>&gt;hsa-miR-338-5p</w:t>
      </w:r>
    </w:p>
    <w:p w14:paraId="7FB4B2C3" w14:textId="77777777" w:rsidR="003619C1" w:rsidRDefault="003619C1" w:rsidP="003619C1">
      <w:r>
        <w:t>AACAAUAUCCUGGUGCUGAGUG</w:t>
      </w:r>
    </w:p>
    <w:p w14:paraId="523ADEFF" w14:textId="77777777" w:rsidR="003619C1" w:rsidRDefault="003619C1" w:rsidP="003619C1">
      <w:r>
        <w:t>&gt;hsa-miR-338-3p</w:t>
      </w:r>
    </w:p>
    <w:p w14:paraId="3789B5BA" w14:textId="77777777" w:rsidR="003619C1" w:rsidRDefault="003619C1" w:rsidP="003619C1">
      <w:r>
        <w:t>UCCAGCAUCAGUGAUUUUGUUG</w:t>
      </w:r>
    </w:p>
    <w:p w14:paraId="390D7949" w14:textId="77777777" w:rsidR="003619C1" w:rsidRDefault="003619C1" w:rsidP="003619C1">
      <w:r>
        <w:t>&gt;hsa-miR-339-5p</w:t>
      </w:r>
    </w:p>
    <w:p w14:paraId="54F2C1C1" w14:textId="77777777" w:rsidR="003619C1" w:rsidRDefault="003619C1" w:rsidP="003619C1">
      <w:r>
        <w:t>UCCCUGUCCUCCAGGAGCUCACG</w:t>
      </w:r>
    </w:p>
    <w:p w14:paraId="7FFFF9F4" w14:textId="77777777" w:rsidR="003619C1" w:rsidRDefault="003619C1" w:rsidP="003619C1">
      <w:r>
        <w:t>&gt;hsa-miR-339-3p</w:t>
      </w:r>
    </w:p>
    <w:p w14:paraId="1A24F49D" w14:textId="77777777" w:rsidR="003619C1" w:rsidRDefault="003619C1" w:rsidP="003619C1">
      <w:r>
        <w:t>UGAGCGCCUCGACGACAGAGCCG</w:t>
      </w:r>
    </w:p>
    <w:p w14:paraId="16C8DEF7" w14:textId="77777777" w:rsidR="003619C1" w:rsidRDefault="003619C1" w:rsidP="003619C1">
      <w:r>
        <w:t>&gt;hsa-miR-33a-5p</w:t>
      </w:r>
    </w:p>
    <w:p w14:paraId="331E587D" w14:textId="77777777" w:rsidR="003619C1" w:rsidRDefault="003619C1" w:rsidP="003619C1">
      <w:r>
        <w:t>GUGCAUUGUAGUUGCAUUGCA</w:t>
      </w:r>
    </w:p>
    <w:p w14:paraId="2E357413" w14:textId="77777777" w:rsidR="003619C1" w:rsidRDefault="003619C1" w:rsidP="003619C1">
      <w:r>
        <w:t>&gt;hsa-miR-33a-3p</w:t>
      </w:r>
    </w:p>
    <w:p w14:paraId="53B2CD60" w14:textId="77777777" w:rsidR="003619C1" w:rsidRDefault="003619C1" w:rsidP="003619C1">
      <w:r>
        <w:t>CAAUGUUUCCACAGUGCAUCAC</w:t>
      </w:r>
    </w:p>
    <w:p w14:paraId="0D7DB8DD" w14:textId="77777777" w:rsidR="003619C1" w:rsidRDefault="003619C1" w:rsidP="003619C1">
      <w:r>
        <w:t>&gt;hsa-miR-33b-5p</w:t>
      </w:r>
    </w:p>
    <w:p w14:paraId="2B29B9B9" w14:textId="77777777" w:rsidR="003619C1" w:rsidRDefault="003619C1" w:rsidP="003619C1">
      <w:r>
        <w:t>GUGCAUUGCUGUUGCAUUGC</w:t>
      </w:r>
    </w:p>
    <w:p w14:paraId="7AC6B3F6" w14:textId="77777777" w:rsidR="003619C1" w:rsidRDefault="003619C1" w:rsidP="003619C1">
      <w:r>
        <w:t>&gt;hsa-miR-33b-3p</w:t>
      </w:r>
    </w:p>
    <w:p w14:paraId="33F2E8B1" w14:textId="77777777" w:rsidR="003619C1" w:rsidRDefault="003619C1" w:rsidP="003619C1">
      <w:r>
        <w:t>CAGUGCCUCGGCAGUGCAGCCC</w:t>
      </w:r>
    </w:p>
    <w:p w14:paraId="08D59FC0" w14:textId="77777777" w:rsidR="003619C1" w:rsidRDefault="003619C1" w:rsidP="003619C1">
      <w:r>
        <w:t>&gt;hsa-miR-340-5p</w:t>
      </w:r>
    </w:p>
    <w:p w14:paraId="065E4D3D" w14:textId="77777777" w:rsidR="003619C1" w:rsidRDefault="003619C1" w:rsidP="003619C1">
      <w:r>
        <w:t>UUAUAAAGCAAUGAGACUGAUU</w:t>
      </w:r>
    </w:p>
    <w:p w14:paraId="6AC5D162" w14:textId="77777777" w:rsidR="003619C1" w:rsidRDefault="003619C1" w:rsidP="003619C1">
      <w:r>
        <w:t>&gt;hsa-miR-340-3p</w:t>
      </w:r>
    </w:p>
    <w:p w14:paraId="41FE8D98" w14:textId="77777777" w:rsidR="003619C1" w:rsidRDefault="003619C1" w:rsidP="003619C1">
      <w:r>
        <w:t>UCCGUCUCAGUUACUUUAUAGC</w:t>
      </w:r>
    </w:p>
    <w:p w14:paraId="5D8AD6C2" w14:textId="77777777" w:rsidR="003619C1" w:rsidRDefault="003619C1" w:rsidP="003619C1">
      <w:r>
        <w:t>&gt;hsa-miR-342-5p</w:t>
      </w:r>
    </w:p>
    <w:p w14:paraId="325DC8D0" w14:textId="77777777" w:rsidR="003619C1" w:rsidRDefault="003619C1" w:rsidP="003619C1">
      <w:r>
        <w:t>AGGGGUGCUAUCUGUGAUUGA</w:t>
      </w:r>
    </w:p>
    <w:p w14:paraId="52EDA276" w14:textId="77777777" w:rsidR="003619C1" w:rsidRDefault="003619C1" w:rsidP="003619C1">
      <w:r>
        <w:t>&gt;hsa-miR-342-3p</w:t>
      </w:r>
    </w:p>
    <w:p w14:paraId="017E6CFA" w14:textId="77777777" w:rsidR="003619C1" w:rsidRDefault="003619C1" w:rsidP="003619C1">
      <w:r>
        <w:t>UCUCACACAGAAAUCGCACCCGU</w:t>
      </w:r>
    </w:p>
    <w:p w14:paraId="6A2759B5" w14:textId="77777777" w:rsidR="003619C1" w:rsidRDefault="003619C1" w:rsidP="003619C1">
      <w:r>
        <w:t>&gt;hsa-miR-345-5p</w:t>
      </w:r>
    </w:p>
    <w:p w14:paraId="02A95903" w14:textId="77777777" w:rsidR="003619C1" w:rsidRDefault="003619C1" w:rsidP="003619C1">
      <w:r>
        <w:t>GCUGACUCCUAGUCCAGGGCUC</w:t>
      </w:r>
    </w:p>
    <w:p w14:paraId="35C88861" w14:textId="77777777" w:rsidR="003619C1" w:rsidRDefault="003619C1" w:rsidP="003619C1">
      <w:r>
        <w:t>&gt;hsa-miR-345-3p</w:t>
      </w:r>
    </w:p>
    <w:p w14:paraId="6924C53C" w14:textId="77777777" w:rsidR="003619C1" w:rsidRDefault="003619C1" w:rsidP="003619C1">
      <w:r>
        <w:t>GCCCUGAACGAGGGGUCUGGAG</w:t>
      </w:r>
    </w:p>
    <w:p w14:paraId="42AF7107" w14:textId="77777777" w:rsidR="003619C1" w:rsidRDefault="003619C1" w:rsidP="003619C1">
      <w:r>
        <w:t>&gt;hsa-miR-346</w:t>
      </w:r>
    </w:p>
    <w:p w14:paraId="5F8FF867" w14:textId="77777777" w:rsidR="003619C1" w:rsidRDefault="003619C1" w:rsidP="003619C1">
      <w:r>
        <w:t>UGUCUGCCCGCAUGCCUGCCUCU</w:t>
      </w:r>
    </w:p>
    <w:p w14:paraId="31395F9C" w14:textId="77777777" w:rsidR="003619C1" w:rsidRDefault="003619C1" w:rsidP="003619C1">
      <w:r>
        <w:t>&gt;hsa-miR-34a-5p</w:t>
      </w:r>
    </w:p>
    <w:p w14:paraId="0115B57F" w14:textId="77777777" w:rsidR="003619C1" w:rsidRDefault="003619C1" w:rsidP="003619C1">
      <w:r>
        <w:t>UGGCAGUGUCUUAGCUGGUUGU</w:t>
      </w:r>
    </w:p>
    <w:p w14:paraId="38E08A1A" w14:textId="77777777" w:rsidR="003619C1" w:rsidRDefault="003619C1" w:rsidP="003619C1">
      <w:r>
        <w:t>&gt;hsa-miR-34a-3p</w:t>
      </w:r>
    </w:p>
    <w:p w14:paraId="191ECD6F" w14:textId="77777777" w:rsidR="003619C1" w:rsidRDefault="003619C1" w:rsidP="003619C1">
      <w:r>
        <w:t>CAAUCAGCAAGUAUACUGCCCU</w:t>
      </w:r>
    </w:p>
    <w:p w14:paraId="4DBBCCED" w14:textId="77777777" w:rsidR="003619C1" w:rsidRDefault="003619C1" w:rsidP="003619C1">
      <w:r>
        <w:t>&gt;hsa-miR-34b-5p</w:t>
      </w:r>
    </w:p>
    <w:p w14:paraId="38B18361" w14:textId="77777777" w:rsidR="003619C1" w:rsidRDefault="003619C1" w:rsidP="003619C1">
      <w:r>
        <w:t>UAGGCAGUGUCAUUAGCUGAUUG</w:t>
      </w:r>
    </w:p>
    <w:p w14:paraId="0D09ED91" w14:textId="77777777" w:rsidR="003619C1" w:rsidRDefault="003619C1" w:rsidP="003619C1">
      <w:r>
        <w:t>&gt;hsa-miR-34b-3p</w:t>
      </w:r>
    </w:p>
    <w:p w14:paraId="50EB9889" w14:textId="77777777" w:rsidR="003619C1" w:rsidRDefault="003619C1" w:rsidP="003619C1">
      <w:r>
        <w:t>CAAUCACUAACUCCACUGCCAU</w:t>
      </w:r>
    </w:p>
    <w:p w14:paraId="794796D5" w14:textId="77777777" w:rsidR="003619C1" w:rsidRDefault="003619C1" w:rsidP="003619C1">
      <w:r>
        <w:t>&gt;hsa-miR-34c-5p</w:t>
      </w:r>
    </w:p>
    <w:p w14:paraId="4A726C21" w14:textId="77777777" w:rsidR="003619C1" w:rsidRDefault="003619C1" w:rsidP="003619C1">
      <w:r>
        <w:t>AGGCAGUGUAGUUAGCUGAUUGC</w:t>
      </w:r>
    </w:p>
    <w:p w14:paraId="22AB067B" w14:textId="77777777" w:rsidR="003619C1" w:rsidRDefault="003619C1" w:rsidP="003619C1">
      <w:r>
        <w:t>&gt;hsa-miR-34c-3p</w:t>
      </w:r>
    </w:p>
    <w:p w14:paraId="16246405" w14:textId="77777777" w:rsidR="003619C1" w:rsidRDefault="003619C1" w:rsidP="003619C1">
      <w:r>
        <w:t>AAUCACUAACCACACGGCCAGG</w:t>
      </w:r>
    </w:p>
    <w:p w14:paraId="0D1DC44C" w14:textId="77777777" w:rsidR="003619C1" w:rsidRDefault="003619C1" w:rsidP="003619C1">
      <w:r>
        <w:lastRenderedPageBreak/>
        <w:t>&gt;hsa-miR-3529-5p</w:t>
      </w:r>
    </w:p>
    <w:p w14:paraId="4A005F17" w14:textId="77777777" w:rsidR="003619C1" w:rsidRDefault="003619C1" w:rsidP="003619C1">
      <w:r>
        <w:t>AGGUAGACUGGGAUUUGUUGUU</w:t>
      </w:r>
    </w:p>
    <w:p w14:paraId="0B4CDA23" w14:textId="77777777" w:rsidR="003619C1" w:rsidRDefault="003619C1" w:rsidP="003619C1">
      <w:r>
        <w:t>&gt;hsa-miR-3529-3p</w:t>
      </w:r>
    </w:p>
    <w:p w14:paraId="1E592FF5" w14:textId="77777777" w:rsidR="003619C1" w:rsidRDefault="003619C1" w:rsidP="003619C1">
      <w:r>
        <w:t>AACAACAAAAUCACUAGUCUUCCA</w:t>
      </w:r>
    </w:p>
    <w:p w14:paraId="5E91892B" w14:textId="77777777" w:rsidR="003619C1" w:rsidRDefault="003619C1" w:rsidP="003619C1">
      <w:r>
        <w:t>&gt;hsa-miR-3605-5p</w:t>
      </w:r>
    </w:p>
    <w:p w14:paraId="1048152F" w14:textId="77777777" w:rsidR="003619C1" w:rsidRDefault="003619C1" w:rsidP="003619C1">
      <w:r>
        <w:t>UGAGGAUGGAUAGCAAGGAAGCC</w:t>
      </w:r>
    </w:p>
    <w:p w14:paraId="38616864" w14:textId="77777777" w:rsidR="003619C1" w:rsidRDefault="003619C1" w:rsidP="003619C1">
      <w:r>
        <w:t>&gt;hsa-miR-3605-3p</w:t>
      </w:r>
    </w:p>
    <w:p w14:paraId="0BEEA6A3" w14:textId="77777777" w:rsidR="003619C1" w:rsidRDefault="003619C1" w:rsidP="003619C1">
      <w:r>
        <w:t>CCUCCGUGUUACCUGUCCUCUAG</w:t>
      </w:r>
    </w:p>
    <w:p w14:paraId="5D7B7AAD" w14:textId="77777777" w:rsidR="003619C1" w:rsidRDefault="003619C1" w:rsidP="003619C1">
      <w:r>
        <w:t>&gt;hsa-miR-3609</w:t>
      </w:r>
    </w:p>
    <w:p w14:paraId="651E3947" w14:textId="77777777" w:rsidR="003619C1" w:rsidRDefault="003619C1" w:rsidP="003619C1">
      <w:r>
        <w:t>CAAAGUGAUGAGUAAUACUGGCUG</w:t>
      </w:r>
    </w:p>
    <w:p w14:paraId="5388515A" w14:textId="77777777" w:rsidR="003619C1" w:rsidRDefault="003619C1" w:rsidP="003619C1">
      <w:r>
        <w:t>&gt;hsa-miR-361-5p</w:t>
      </w:r>
    </w:p>
    <w:p w14:paraId="2FA5CD80" w14:textId="77777777" w:rsidR="003619C1" w:rsidRDefault="003619C1" w:rsidP="003619C1">
      <w:r>
        <w:t>UUAUCAGAAUCUCCAGGGGUAC</w:t>
      </w:r>
    </w:p>
    <w:p w14:paraId="06C97F3F" w14:textId="77777777" w:rsidR="003619C1" w:rsidRDefault="003619C1" w:rsidP="003619C1">
      <w:r>
        <w:t>&gt;hsa-miR-361-3p</w:t>
      </w:r>
    </w:p>
    <w:p w14:paraId="7B233BE5" w14:textId="77777777" w:rsidR="003619C1" w:rsidRDefault="003619C1" w:rsidP="003619C1">
      <w:r>
        <w:t>UCCCCCAGGUGUGAUUCUGAUUU</w:t>
      </w:r>
    </w:p>
    <w:p w14:paraId="11BDC03F" w14:textId="77777777" w:rsidR="003619C1" w:rsidRDefault="003619C1" w:rsidP="003619C1">
      <w:r>
        <w:t>&gt;hsa-miR-3610</w:t>
      </w:r>
    </w:p>
    <w:p w14:paraId="3784F4B3" w14:textId="77777777" w:rsidR="003619C1" w:rsidRDefault="003619C1" w:rsidP="003619C1">
      <w:r>
        <w:t>GAAUCGGAAAGGAGGCGCCG</w:t>
      </w:r>
    </w:p>
    <w:p w14:paraId="02AC3945" w14:textId="77777777" w:rsidR="003619C1" w:rsidRDefault="003619C1" w:rsidP="003619C1">
      <w:r>
        <w:t>&gt;hsa-miR-3611</w:t>
      </w:r>
    </w:p>
    <w:p w14:paraId="241DAF0F" w14:textId="77777777" w:rsidR="003619C1" w:rsidRDefault="003619C1" w:rsidP="003619C1">
      <w:r>
        <w:t>UUGUGAAGAAAGAAAUUCUUA</w:t>
      </w:r>
    </w:p>
    <w:p w14:paraId="21D1A5A0" w14:textId="77777777" w:rsidR="003619C1" w:rsidRDefault="003619C1" w:rsidP="003619C1">
      <w:r>
        <w:t>&gt;hsa-miR-3614-5p</w:t>
      </w:r>
    </w:p>
    <w:p w14:paraId="02CBA712" w14:textId="77777777" w:rsidR="003619C1" w:rsidRDefault="003619C1" w:rsidP="003619C1">
      <w:r>
        <w:t>CCACUUGGAUCUGAAGGCUGCCC</w:t>
      </w:r>
    </w:p>
    <w:p w14:paraId="59D51D01" w14:textId="77777777" w:rsidR="003619C1" w:rsidRDefault="003619C1" w:rsidP="003619C1">
      <w:r>
        <w:t>&gt;hsa-miR-3614-3p</w:t>
      </w:r>
    </w:p>
    <w:p w14:paraId="5FC6836F" w14:textId="77777777" w:rsidR="003619C1" w:rsidRDefault="003619C1" w:rsidP="003619C1">
      <w:r>
        <w:t>UAGCCUUCAGAUCUUGGUGUUUU</w:t>
      </w:r>
    </w:p>
    <w:p w14:paraId="5DAD2286" w14:textId="77777777" w:rsidR="003619C1" w:rsidRDefault="003619C1" w:rsidP="003619C1">
      <w:r>
        <w:t>&gt;hsa-miR-3615</w:t>
      </w:r>
    </w:p>
    <w:p w14:paraId="5612496B" w14:textId="77777777" w:rsidR="003619C1" w:rsidRDefault="003619C1" w:rsidP="003619C1">
      <w:r>
        <w:t>UCUCUCGGCUCCUCGCGGCUC</w:t>
      </w:r>
    </w:p>
    <w:p w14:paraId="16976670" w14:textId="77777777" w:rsidR="003619C1" w:rsidRDefault="003619C1" w:rsidP="003619C1">
      <w:r>
        <w:t>&gt;hsa-miR-3617-5p</w:t>
      </w:r>
    </w:p>
    <w:p w14:paraId="4941A4FD" w14:textId="77777777" w:rsidR="003619C1" w:rsidRDefault="003619C1" w:rsidP="003619C1">
      <w:r>
        <w:t>AAAGACAUAGUUGCAAGAUGGG</w:t>
      </w:r>
    </w:p>
    <w:p w14:paraId="766350A1" w14:textId="77777777" w:rsidR="003619C1" w:rsidRDefault="003619C1" w:rsidP="003619C1">
      <w:r>
        <w:t>&gt;hsa-miR-3617-3p</w:t>
      </w:r>
    </w:p>
    <w:p w14:paraId="5B191EB5" w14:textId="77777777" w:rsidR="003619C1" w:rsidRDefault="003619C1" w:rsidP="003619C1">
      <w:r>
        <w:t>CAUCAGCACCCUAUGUCCUUUCU</w:t>
      </w:r>
    </w:p>
    <w:p w14:paraId="6DBBE715" w14:textId="77777777" w:rsidR="003619C1" w:rsidRDefault="003619C1" w:rsidP="003619C1">
      <w:r>
        <w:t>&gt;hsa-miR-3619-5p</w:t>
      </w:r>
    </w:p>
    <w:p w14:paraId="5C9D0EF5" w14:textId="77777777" w:rsidR="003619C1" w:rsidRDefault="003619C1" w:rsidP="003619C1">
      <w:r>
        <w:t>UCAGCAGGCAGGCUGGUGCAGC</w:t>
      </w:r>
    </w:p>
    <w:p w14:paraId="1053B070" w14:textId="77777777" w:rsidR="003619C1" w:rsidRDefault="003619C1" w:rsidP="003619C1">
      <w:r>
        <w:t>&gt;hsa-miR-3619-3p</w:t>
      </w:r>
    </w:p>
    <w:p w14:paraId="75A46D95" w14:textId="77777777" w:rsidR="003619C1" w:rsidRDefault="003619C1" w:rsidP="003619C1">
      <w:r>
        <w:t>GGGACCAUCCUGCCUGCUGUGG</w:t>
      </w:r>
    </w:p>
    <w:p w14:paraId="400CF679" w14:textId="77777777" w:rsidR="003619C1" w:rsidRDefault="003619C1" w:rsidP="003619C1">
      <w:r>
        <w:t>&gt;hsa-miR-362-5p</w:t>
      </w:r>
    </w:p>
    <w:p w14:paraId="4C5857D9" w14:textId="77777777" w:rsidR="003619C1" w:rsidRDefault="003619C1" w:rsidP="003619C1">
      <w:r>
        <w:t>AAUCCUUGGAACCUAGGUGUGAGU</w:t>
      </w:r>
    </w:p>
    <w:p w14:paraId="742EFC24" w14:textId="77777777" w:rsidR="003619C1" w:rsidRDefault="003619C1" w:rsidP="003619C1">
      <w:r>
        <w:t>&gt;hsa-miR-362-3p</w:t>
      </w:r>
    </w:p>
    <w:p w14:paraId="498BE8E3" w14:textId="77777777" w:rsidR="003619C1" w:rsidRDefault="003619C1" w:rsidP="003619C1">
      <w:r>
        <w:t>AACACACCUAUUCAAGGAUUCA</w:t>
      </w:r>
    </w:p>
    <w:p w14:paraId="17723764" w14:textId="77777777" w:rsidR="003619C1" w:rsidRDefault="003619C1" w:rsidP="003619C1">
      <w:r>
        <w:t>&gt;hsa-miR-3620-5p</w:t>
      </w:r>
    </w:p>
    <w:p w14:paraId="13C3B286" w14:textId="77777777" w:rsidR="003619C1" w:rsidRDefault="003619C1" w:rsidP="003619C1">
      <w:r>
        <w:t>GUGGGCUGGGCUGGGCUGGGCC</w:t>
      </w:r>
    </w:p>
    <w:p w14:paraId="55A48530" w14:textId="77777777" w:rsidR="003619C1" w:rsidRDefault="003619C1" w:rsidP="003619C1">
      <w:r>
        <w:t>&gt;hsa-miR-3620-3p</w:t>
      </w:r>
    </w:p>
    <w:p w14:paraId="2396595B" w14:textId="77777777" w:rsidR="003619C1" w:rsidRDefault="003619C1" w:rsidP="003619C1">
      <w:r>
        <w:t>UCACCCUGCAUCCCGCACCCAG</w:t>
      </w:r>
    </w:p>
    <w:p w14:paraId="59EEC682" w14:textId="77777777" w:rsidR="003619C1" w:rsidRDefault="003619C1" w:rsidP="003619C1">
      <w:r>
        <w:t>&gt;hsa-miR-363-5p</w:t>
      </w:r>
    </w:p>
    <w:p w14:paraId="384249E3" w14:textId="77777777" w:rsidR="003619C1" w:rsidRDefault="003619C1" w:rsidP="003619C1">
      <w:r>
        <w:t>CGGGUGGAUCACGAUGCAAUUU</w:t>
      </w:r>
    </w:p>
    <w:p w14:paraId="62194914" w14:textId="77777777" w:rsidR="003619C1" w:rsidRDefault="003619C1" w:rsidP="003619C1">
      <w:r>
        <w:t>&gt;hsa-miR-363-3p</w:t>
      </w:r>
    </w:p>
    <w:p w14:paraId="7F156645" w14:textId="77777777" w:rsidR="003619C1" w:rsidRDefault="003619C1" w:rsidP="003619C1">
      <w:r>
        <w:t>AAUUGCACGGUAUCCAUCUGUA</w:t>
      </w:r>
    </w:p>
    <w:p w14:paraId="73015562" w14:textId="77777777" w:rsidR="003619C1" w:rsidRDefault="003619C1" w:rsidP="003619C1">
      <w:r>
        <w:lastRenderedPageBreak/>
        <w:t>&gt;hsa-miR-3648</w:t>
      </w:r>
    </w:p>
    <w:p w14:paraId="1535753C" w14:textId="77777777" w:rsidR="003619C1" w:rsidRDefault="003619C1" w:rsidP="003619C1">
      <w:r>
        <w:t>AGCCGCGGGGAUCGCCGAGGG</w:t>
      </w:r>
    </w:p>
    <w:p w14:paraId="3EDF302D" w14:textId="77777777" w:rsidR="003619C1" w:rsidRDefault="003619C1" w:rsidP="003619C1">
      <w:r>
        <w:t>&gt;hsa-miR-3651</w:t>
      </w:r>
    </w:p>
    <w:p w14:paraId="1347FCBA" w14:textId="77777777" w:rsidR="003619C1" w:rsidRDefault="003619C1" w:rsidP="003619C1">
      <w:r>
        <w:t>CAUAGCCCGGUCGCUGGUACAUGA</w:t>
      </w:r>
    </w:p>
    <w:p w14:paraId="4BB71EE5" w14:textId="77777777" w:rsidR="003619C1" w:rsidRDefault="003619C1" w:rsidP="003619C1">
      <w:r>
        <w:t>&gt;hsa-miR-3654</w:t>
      </w:r>
    </w:p>
    <w:p w14:paraId="4B29214A" w14:textId="77777777" w:rsidR="003619C1" w:rsidRDefault="003619C1" w:rsidP="003619C1">
      <w:r>
        <w:t>GACUGGACAAGCUGAGGAA</w:t>
      </w:r>
    </w:p>
    <w:p w14:paraId="03EEF585" w14:textId="77777777" w:rsidR="003619C1" w:rsidRDefault="003619C1" w:rsidP="003619C1">
      <w:r>
        <w:t>&gt;hsa-miR-3657</w:t>
      </w:r>
    </w:p>
    <w:p w14:paraId="014D966F" w14:textId="77777777" w:rsidR="003619C1" w:rsidRDefault="003619C1" w:rsidP="003619C1">
      <w:r>
        <w:t>UGUGUCCCAUUAUUGGUGAUU</w:t>
      </w:r>
    </w:p>
    <w:p w14:paraId="1890CCC2" w14:textId="77777777" w:rsidR="003619C1" w:rsidRDefault="003619C1" w:rsidP="003619C1">
      <w:r>
        <w:t>&gt;hsa-miR-365a-5p</w:t>
      </w:r>
    </w:p>
    <w:p w14:paraId="060BFD4E" w14:textId="77777777" w:rsidR="003619C1" w:rsidRDefault="003619C1" w:rsidP="003619C1">
      <w:r>
        <w:t>AGGGACUUUUGGGGGCAGAUGUG</w:t>
      </w:r>
    </w:p>
    <w:p w14:paraId="15015B9D" w14:textId="77777777" w:rsidR="003619C1" w:rsidRDefault="003619C1" w:rsidP="003619C1">
      <w:r>
        <w:t>&gt;hsa-miR-365a-3p</w:t>
      </w:r>
    </w:p>
    <w:p w14:paraId="70244FB1" w14:textId="77777777" w:rsidR="003619C1" w:rsidRDefault="003619C1" w:rsidP="003619C1">
      <w:r>
        <w:t>UAAUGCCCCUAAAAAUCCUUAU</w:t>
      </w:r>
    </w:p>
    <w:p w14:paraId="3C121D98" w14:textId="77777777" w:rsidR="003619C1" w:rsidRDefault="003619C1" w:rsidP="003619C1">
      <w:r>
        <w:t>&gt;hsa-miR-365b-5p</w:t>
      </w:r>
    </w:p>
    <w:p w14:paraId="1E061BD3" w14:textId="77777777" w:rsidR="003619C1" w:rsidRDefault="003619C1" w:rsidP="003619C1">
      <w:r>
        <w:t>AGGGACUUUCAGGGGCAGCUGU</w:t>
      </w:r>
    </w:p>
    <w:p w14:paraId="6B662BB1" w14:textId="77777777" w:rsidR="003619C1" w:rsidRDefault="003619C1" w:rsidP="003619C1">
      <w:r>
        <w:t>&gt;hsa-miR-3661</w:t>
      </w:r>
    </w:p>
    <w:p w14:paraId="49A70E6D" w14:textId="77777777" w:rsidR="003619C1" w:rsidRDefault="003619C1" w:rsidP="003619C1">
      <w:r>
        <w:t>UGACCUGGGACUCGGACAGCUG</w:t>
      </w:r>
    </w:p>
    <w:p w14:paraId="28E13F72" w14:textId="77777777" w:rsidR="003619C1" w:rsidRDefault="003619C1" w:rsidP="003619C1">
      <w:r>
        <w:t>&gt;hsa-miR-3662</w:t>
      </w:r>
    </w:p>
    <w:p w14:paraId="644BB5B4" w14:textId="77777777" w:rsidR="003619C1" w:rsidRDefault="003619C1" w:rsidP="003619C1">
      <w:r>
        <w:t>GAAAAUGAUGAGUAGUGACUGAUG</w:t>
      </w:r>
    </w:p>
    <w:p w14:paraId="4786AA8F" w14:textId="77777777" w:rsidR="003619C1" w:rsidRDefault="003619C1" w:rsidP="003619C1">
      <w:r>
        <w:t>&gt;hsa-miR-3667-5p</w:t>
      </w:r>
    </w:p>
    <w:p w14:paraId="144A0692" w14:textId="77777777" w:rsidR="003619C1" w:rsidRDefault="003619C1" w:rsidP="003619C1">
      <w:r>
        <w:t>AAAGACCCAUUGAGGAGAAGGU</w:t>
      </w:r>
    </w:p>
    <w:p w14:paraId="76EAC19D" w14:textId="77777777" w:rsidR="003619C1" w:rsidRDefault="003619C1" w:rsidP="003619C1">
      <w:r>
        <w:t>&gt;hsa-miR-3667-3p</w:t>
      </w:r>
    </w:p>
    <w:p w14:paraId="2712952E" w14:textId="77777777" w:rsidR="003619C1" w:rsidRDefault="003619C1" w:rsidP="003619C1">
      <w:r>
        <w:t>ACCUUCCUCUCCAUGGGUCUUU</w:t>
      </w:r>
    </w:p>
    <w:p w14:paraId="0EF1C3FB" w14:textId="77777777" w:rsidR="003619C1" w:rsidRDefault="003619C1" w:rsidP="003619C1">
      <w:r>
        <w:t>&gt;hsa-miR-367-3p</w:t>
      </w:r>
    </w:p>
    <w:p w14:paraId="6BF8257C" w14:textId="77777777" w:rsidR="003619C1" w:rsidRDefault="003619C1" w:rsidP="003619C1">
      <w:r>
        <w:t>AAUUGCACUUUAGCAAUGGUGA</w:t>
      </w:r>
    </w:p>
    <w:p w14:paraId="29C2F3D2" w14:textId="77777777" w:rsidR="003619C1" w:rsidRDefault="003619C1" w:rsidP="003619C1">
      <w:r>
        <w:t>&gt;hsa-miR-3677-5p</w:t>
      </w:r>
    </w:p>
    <w:p w14:paraId="371076D0" w14:textId="77777777" w:rsidR="003619C1" w:rsidRDefault="003619C1" w:rsidP="003619C1">
      <w:r>
        <w:t>CAGUGGCCAGAGCCCUGCAGUG</w:t>
      </w:r>
    </w:p>
    <w:p w14:paraId="0DAAD3E5" w14:textId="77777777" w:rsidR="003619C1" w:rsidRDefault="003619C1" w:rsidP="003619C1">
      <w:r>
        <w:t>&gt;hsa-miR-3677-3p</w:t>
      </w:r>
    </w:p>
    <w:p w14:paraId="6D8FB2DC" w14:textId="77777777" w:rsidR="003619C1" w:rsidRDefault="003619C1" w:rsidP="003619C1">
      <w:r>
        <w:t>CUCGUGGGCUCUGGCCACGGCC</w:t>
      </w:r>
    </w:p>
    <w:p w14:paraId="3CCD8461" w14:textId="77777777" w:rsidR="003619C1" w:rsidRDefault="003619C1" w:rsidP="003619C1">
      <w:r>
        <w:t>&gt;hsa-miR-3678-3p</w:t>
      </w:r>
    </w:p>
    <w:p w14:paraId="335C4ACA" w14:textId="77777777" w:rsidR="003619C1" w:rsidRDefault="003619C1" w:rsidP="003619C1">
      <w:r>
        <w:t>CUGCAGAGUUUGUACGGACCGG</w:t>
      </w:r>
    </w:p>
    <w:p w14:paraId="76AE0125" w14:textId="77777777" w:rsidR="003619C1" w:rsidRDefault="003619C1" w:rsidP="003619C1">
      <w:r>
        <w:t>&gt;hsa-miR-3679-5p</w:t>
      </w:r>
    </w:p>
    <w:p w14:paraId="0C6ED983" w14:textId="77777777" w:rsidR="003619C1" w:rsidRDefault="003619C1" w:rsidP="003619C1">
      <w:r>
        <w:t>UGAGGAUAUGGCAGGGAAGGGGA</w:t>
      </w:r>
    </w:p>
    <w:p w14:paraId="139B2DD1" w14:textId="77777777" w:rsidR="003619C1" w:rsidRDefault="003619C1" w:rsidP="003619C1">
      <w:r>
        <w:t>&gt;hsa-miR-3680-5p</w:t>
      </w:r>
    </w:p>
    <w:p w14:paraId="43395962" w14:textId="77777777" w:rsidR="003619C1" w:rsidRDefault="003619C1" w:rsidP="003619C1">
      <w:r>
        <w:t>GACUCACUCACAGGAUUGUGCA</w:t>
      </w:r>
    </w:p>
    <w:p w14:paraId="0A26CFC2" w14:textId="77777777" w:rsidR="003619C1" w:rsidRDefault="003619C1" w:rsidP="003619C1">
      <w:r>
        <w:t>&gt;hsa-miR-3680-3p</w:t>
      </w:r>
    </w:p>
    <w:p w14:paraId="0DFD0013" w14:textId="77777777" w:rsidR="003619C1" w:rsidRDefault="003619C1" w:rsidP="003619C1">
      <w:r>
        <w:t>UUUUGCAUGACCCUGGGAGUAGG</w:t>
      </w:r>
    </w:p>
    <w:p w14:paraId="3DF88E07" w14:textId="77777777" w:rsidR="003619C1" w:rsidRDefault="003619C1" w:rsidP="003619C1">
      <w:r>
        <w:t>&gt;hsa-miR-3681-5p</w:t>
      </w:r>
    </w:p>
    <w:p w14:paraId="036D7412" w14:textId="77777777" w:rsidR="003619C1" w:rsidRDefault="003619C1" w:rsidP="003619C1">
      <w:r>
        <w:t>UAGUGGAUGAUGCACUCUGUGC</w:t>
      </w:r>
    </w:p>
    <w:p w14:paraId="190A7BA2" w14:textId="77777777" w:rsidR="003619C1" w:rsidRDefault="003619C1" w:rsidP="003619C1">
      <w:r>
        <w:t>&gt;hsa-miR-3682-5p</w:t>
      </w:r>
    </w:p>
    <w:p w14:paraId="4235A5F5" w14:textId="77777777" w:rsidR="003619C1" w:rsidRDefault="003619C1" w:rsidP="003619C1">
      <w:r>
        <w:t>CUACUUCUACCUGUGUUAUCAU</w:t>
      </w:r>
    </w:p>
    <w:p w14:paraId="1F2C7302" w14:textId="77777777" w:rsidR="003619C1" w:rsidRDefault="003619C1" w:rsidP="003619C1">
      <w:r>
        <w:t>&gt;hsa-miR-3682-3p</w:t>
      </w:r>
    </w:p>
    <w:p w14:paraId="0744E6C0" w14:textId="77777777" w:rsidR="003619C1" w:rsidRDefault="003619C1" w:rsidP="003619C1">
      <w:r>
        <w:t>UGAUGAUACAGGUGGAGGUAG</w:t>
      </w:r>
    </w:p>
    <w:p w14:paraId="7955111D" w14:textId="77777777" w:rsidR="003619C1" w:rsidRDefault="003619C1" w:rsidP="003619C1">
      <w:r>
        <w:t>&gt;hsa-miR-3684</w:t>
      </w:r>
    </w:p>
    <w:p w14:paraId="4F7E7CAC" w14:textId="77777777" w:rsidR="003619C1" w:rsidRDefault="003619C1" w:rsidP="003619C1">
      <w:r>
        <w:t>UUAGACCUAGUACACGUCCUU</w:t>
      </w:r>
    </w:p>
    <w:p w14:paraId="4281A521" w14:textId="77777777" w:rsidR="003619C1" w:rsidRDefault="003619C1" w:rsidP="003619C1">
      <w:r>
        <w:lastRenderedPageBreak/>
        <w:t>&gt;hsa-miR-3685</w:t>
      </w:r>
    </w:p>
    <w:p w14:paraId="02A8CA3E" w14:textId="77777777" w:rsidR="003619C1" w:rsidRDefault="003619C1" w:rsidP="003619C1">
      <w:r>
        <w:t>UUUCCUACCCUACCUGAAGACU</w:t>
      </w:r>
    </w:p>
    <w:p w14:paraId="20636B8A" w14:textId="77777777" w:rsidR="003619C1" w:rsidRDefault="003619C1" w:rsidP="003619C1">
      <w:r>
        <w:t>&gt;hsa-miR-3686</w:t>
      </w:r>
    </w:p>
    <w:p w14:paraId="21215DC3" w14:textId="77777777" w:rsidR="003619C1" w:rsidRDefault="003619C1" w:rsidP="003619C1">
      <w:r>
        <w:t>AUCUGUAAGAGAAAGUAAAUGA</w:t>
      </w:r>
    </w:p>
    <w:p w14:paraId="1816B70B" w14:textId="77777777" w:rsidR="003619C1" w:rsidRDefault="003619C1" w:rsidP="003619C1">
      <w:r>
        <w:t>&gt;hsa-miR-3688-5p</w:t>
      </w:r>
    </w:p>
    <w:p w14:paraId="3A78D320" w14:textId="77777777" w:rsidR="003619C1" w:rsidRDefault="003619C1" w:rsidP="003619C1">
      <w:r>
        <w:t>AGUGGCAAAGUCUUUCCAUAU</w:t>
      </w:r>
    </w:p>
    <w:p w14:paraId="484839F5" w14:textId="77777777" w:rsidR="003619C1" w:rsidRDefault="003619C1" w:rsidP="003619C1">
      <w:r>
        <w:t>&gt;hsa-miR-3688-3p</w:t>
      </w:r>
    </w:p>
    <w:p w14:paraId="15E442D9" w14:textId="77777777" w:rsidR="003619C1" w:rsidRDefault="003619C1" w:rsidP="003619C1">
      <w:r>
        <w:t>UAUGGAAAGACUUUGCCACUCU</w:t>
      </w:r>
    </w:p>
    <w:p w14:paraId="70E54650" w14:textId="77777777" w:rsidR="003619C1" w:rsidRDefault="003619C1" w:rsidP="003619C1">
      <w:r>
        <w:t>&gt;hsa-miR-369-3p</w:t>
      </w:r>
    </w:p>
    <w:p w14:paraId="26C74FD8" w14:textId="77777777" w:rsidR="003619C1" w:rsidRDefault="003619C1" w:rsidP="003619C1">
      <w:r>
        <w:t>AAUAAUACAUGGUUGAUCUUU</w:t>
      </w:r>
    </w:p>
    <w:p w14:paraId="474ED0C8" w14:textId="77777777" w:rsidR="003619C1" w:rsidRDefault="003619C1" w:rsidP="003619C1">
      <w:r>
        <w:t>&gt;hsa-miR-3690</w:t>
      </w:r>
    </w:p>
    <w:p w14:paraId="35AC7527" w14:textId="77777777" w:rsidR="003619C1" w:rsidRDefault="003619C1" w:rsidP="003619C1">
      <w:r>
        <w:t>ACCUGGACCCAGCGUAGACAAAG</w:t>
      </w:r>
    </w:p>
    <w:p w14:paraId="3417339C" w14:textId="77777777" w:rsidR="003619C1" w:rsidRDefault="003619C1" w:rsidP="003619C1">
      <w:r>
        <w:t>&gt;hsa-miR-3691-5p</w:t>
      </w:r>
    </w:p>
    <w:p w14:paraId="7923A45C" w14:textId="77777777" w:rsidR="003619C1" w:rsidRDefault="003619C1" w:rsidP="003619C1">
      <w:r>
        <w:t>AGUGGAUGAUGGAGACUCGGUAC</w:t>
      </w:r>
    </w:p>
    <w:p w14:paraId="67656291" w14:textId="77777777" w:rsidR="003619C1" w:rsidRDefault="003619C1" w:rsidP="003619C1">
      <w:r>
        <w:t>&gt;hsa-miR-3691-3p</w:t>
      </w:r>
    </w:p>
    <w:p w14:paraId="37834C56" w14:textId="77777777" w:rsidR="003619C1" w:rsidRDefault="003619C1" w:rsidP="003619C1">
      <w:r>
        <w:t>ACCAAGUCUGCGUCAUCCUCUC</w:t>
      </w:r>
    </w:p>
    <w:p w14:paraId="43145C27" w14:textId="77777777" w:rsidR="003619C1" w:rsidRDefault="003619C1" w:rsidP="003619C1">
      <w:r>
        <w:t>&gt;hsa-miR-3692-5p</w:t>
      </w:r>
    </w:p>
    <w:p w14:paraId="7F2026FF" w14:textId="77777777" w:rsidR="003619C1" w:rsidRDefault="003619C1" w:rsidP="003619C1">
      <w:r>
        <w:t>CCUGCUGGUCAGGAGUGGAUACUG</w:t>
      </w:r>
    </w:p>
    <w:p w14:paraId="0F84F4E2" w14:textId="77777777" w:rsidR="003619C1" w:rsidRDefault="003619C1" w:rsidP="003619C1">
      <w:r>
        <w:t>&gt;hsa-miR-3692-3p</w:t>
      </w:r>
    </w:p>
    <w:p w14:paraId="7AB33978" w14:textId="77777777" w:rsidR="003619C1" w:rsidRDefault="003619C1" w:rsidP="003619C1">
      <w:r>
        <w:t>GUUCCACACUGACACUGCAGAAGU</w:t>
      </w:r>
    </w:p>
    <w:p w14:paraId="48B0B9B6" w14:textId="77777777" w:rsidR="003619C1" w:rsidRDefault="003619C1" w:rsidP="003619C1">
      <w:r>
        <w:t>&gt;hsa-miR-370-3p</w:t>
      </w:r>
    </w:p>
    <w:p w14:paraId="3ED1648B" w14:textId="77777777" w:rsidR="003619C1" w:rsidRDefault="003619C1" w:rsidP="003619C1">
      <w:r>
        <w:t>GCCUGCUGGGGUGGAACCUGGU</w:t>
      </w:r>
    </w:p>
    <w:p w14:paraId="020AF1C8" w14:textId="77777777" w:rsidR="003619C1" w:rsidRDefault="003619C1" w:rsidP="003619C1">
      <w:r>
        <w:t>&gt;hsa-miR-371a-5p</w:t>
      </w:r>
    </w:p>
    <w:p w14:paraId="78EA2B7E" w14:textId="77777777" w:rsidR="003619C1" w:rsidRDefault="003619C1" w:rsidP="003619C1">
      <w:r>
        <w:t>ACUCAAACUGUGGGGGCACU</w:t>
      </w:r>
    </w:p>
    <w:p w14:paraId="4A937690" w14:textId="77777777" w:rsidR="003619C1" w:rsidRDefault="003619C1" w:rsidP="003619C1">
      <w:r>
        <w:t>&gt;hsa-miR-371a-3p</w:t>
      </w:r>
    </w:p>
    <w:p w14:paraId="1638518D" w14:textId="77777777" w:rsidR="003619C1" w:rsidRDefault="003619C1" w:rsidP="003619C1">
      <w:r>
        <w:t>AAGUGCCGCCAUCUUUUGAGUGU</w:t>
      </w:r>
    </w:p>
    <w:p w14:paraId="099D3C88" w14:textId="77777777" w:rsidR="003619C1" w:rsidRDefault="003619C1" w:rsidP="003619C1">
      <w:r>
        <w:t>&gt;hsa-miR-371b-5p</w:t>
      </w:r>
    </w:p>
    <w:p w14:paraId="7027EA9F" w14:textId="77777777" w:rsidR="003619C1" w:rsidRDefault="003619C1" w:rsidP="003619C1">
      <w:r>
        <w:t>ACUCAAAAGAUGGCGGCACUUU</w:t>
      </w:r>
    </w:p>
    <w:p w14:paraId="4660BEF6" w14:textId="77777777" w:rsidR="003619C1" w:rsidRDefault="003619C1" w:rsidP="003619C1">
      <w:r>
        <w:t>&gt;hsa-miR-371b-3p</w:t>
      </w:r>
    </w:p>
    <w:p w14:paraId="088ABE1C" w14:textId="77777777" w:rsidR="003619C1" w:rsidRDefault="003619C1" w:rsidP="003619C1">
      <w:r>
        <w:t>AAGUGCCCCCACAGUUUGAGUGC</w:t>
      </w:r>
    </w:p>
    <w:p w14:paraId="4DABEA60" w14:textId="77777777" w:rsidR="003619C1" w:rsidRDefault="003619C1" w:rsidP="003619C1">
      <w:r>
        <w:t>&gt;hsa-miR-372-3p</w:t>
      </w:r>
    </w:p>
    <w:p w14:paraId="574B332D" w14:textId="77777777" w:rsidR="003619C1" w:rsidRDefault="003619C1" w:rsidP="003619C1">
      <w:r>
        <w:t>AAAGUGCUGCGACAUUUGAGCGU</w:t>
      </w:r>
    </w:p>
    <w:p w14:paraId="7AF71811" w14:textId="77777777" w:rsidR="003619C1" w:rsidRDefault="003619C1" w:rsidP="003619C1">
      <w:r>
        <w:t>&gt;hsa-miR-373-3p</w:t>
      </w:r>
    </w:p>
    <w:p w14:paraId="74633264" w14:textId="77777777" w:rsidR="003619C1" w:rsidRDefault="003619C1" w:rsidP="003619C1">
      <w:r>
        <w:t>GAAGUGCUUCGAUUUUGGGGUGU</w:t>
      </w:r>
    </w:p>
    <w:p w14:paraId="1C912E07" w14:textId="77777777" w:rsidR="003619C1" w:rsidRDefault="003619C1" w:rsidP="003619C1">
      <w:r>
        <w:t>&gt;hsa-miR-374a-5p</w:t>
      </w:r>
    </w:p>
    <w:p w14:paraId="089F7439" w14:textId="77777777" w:rsidR="003619C1" w:rsidRDefault="003619C1" w:rsidP="003619C1">
      <w:r>
        <w:t>UUAUAAUACAACCUGAUAAGUG</w:t>
      </w:r>
    </w:p>
    <w:p w14:paraId="683A7297" w14:textId="77777777" w:rsidR="003619C1" w:rsidRDefault="003619C1" w:rsidP="003619C1">
      <w:r>
        <w:t>&gt;hsa-miR-374a-3p</w:t>
      </w:r>
    </w:p>
    <w:p w14:paraId="254AFA6D" w14:textId="77777777" w:rsidR="003619C1" w:rsidRDefault="003619C1" w:rsidP="003619C1">
      <w:r>
        <w:t>CUUAUCAGAUUGUAUUGUAAUU</w:t>
      </w:r>
    </w:p>
    <w:p w14:paraId="4875ECD5" w14:textId="77777777" w:rsidR="003619C1" w:rsidRDefault="003619C1" w:rsidP="003619C1">
      <w:r>
        <w:t>&gt;hsa-miR-374b-5p</w:t>
      </w:r>
    </w:p>
    <w:p w14:paraId="6F0B7AEC" w14:textId="77777777" w:rsidR="003619C1" w:rsidRDefault="003619C1" w:rsidP="003619C1">
      <w:r>
        <w:t>AUAUAAUACAACCUGCUAAGUG</w:t>
      </w:r>
    </w:p>
    <w:p w14:paraId="26779DE2" w14:textId="77777777" w:rsidR="003619C1" w:rsidRDefault="003619C1" w:rsidP="003619C1">
      <w:r>
        <w:t>&gt;hsa-miR-374b-3p</w:t>
      </w:r>
    </w:p>
    <w:p w14:paraId="55F09B2D" w14:textId="77777777" w:rsidR="003619C1" w:rsidRDefault="003619C1" w:rsidP="003619C1">
      <w:r>
        <w:t>CUUAGCAGGUUGUAUUAUCAUU</w:t>
      </w:r>
    </w:p>
    <w:p w14:paraId="0A7DF068" w14:textId="77777777" w:rsidR="003619C1" w:rsidRDefault="003619C1" w:rsidP="003619C1">
      <w:r>
        <w:t>&gt;hsa-miR-374c-5p</w:t>
      </w:r>
    </w:p>
    <w:p w14:paraId="1C7C7E34" w14:textId="77777777" w:rsidR="003619C1" w:rsidRDefault="003619C1" w:rsidP="003619C1">
      <w:r>
        <w:t>AUAAUACAACCUGCUAAGUGCU</w:t>
      </w:r>
    </w:p>
    <w:p w14:paraId="6F02621C" w14:textId="77777777" w:rsidR="003619C1" w:rsidRDefault="003619C1" w:rsidP="003619C1">
      <w:r>
        <w:lastRenderedPageBreak/>
        <w:t>&gt;hsa-miR-374c-3p</w:t>
      </w:r>
    </w:p>
    <w:p w14:paraId="497AC87A" w14:textId="77777777" w:rsidR="003619C1" w:rsidRDefault="003619C1" w:rsidP="003619C1">
      <w:r>
        <w:t>CACUUAGCAGGUUGUAUUAUAU</w:t>
      </w:r>
    </w:p>
    <w:p w14:paraId="0669D75A" w14:textId="77777777" w:rsidR="003619C1" w:rsidRDefault="003619C1" w:rsidP="003619C1">
      <w:r>
        <w:t>&gt;hsa-miR-375-3p</w:t>
      </w:r>
    </w:p>
    <w:p w14:paraId="257741CF" w14:textId="77777777" w:rsidR="003619C1" w:rsidRDefault="003619C1" w:rsidP="003619C1">
      <w:r>
        <w:t>UUUGUUCGUUCGGCUCGCGUGA</w:t>
      </w:r>
    </w:p>
    <w:p w14:paraId="6B2458D2" w14:textId="77777777" w:rsidR="003619C1" w:rsidRDefault="003619C1" w:rsidP="003619C1">
      <w:r>
        <w:t>&gt;hsa-miR-376a-3p</w:t>
      </w:r>
    </w:p>
    <w:p w14:paraId="6C705A16" w14:textId="77777777" w:rsidR="003619C1" w:rsidRDefault="003619C1" w:rsidP="003619C1">
      <w:r>
        <w:t>AUCAUAGAGGAAAAUCCACGU</w:t>
      </w:r>
    </w:p>
    <w:p w14:paraId="2D3CEA1D" w14:textId="77777777" w:rsidR="003619C1" w:rsidRDefault="003619C1" w:rsidP="003619C1">
      <w:r>
        <w:t>&gt;hsa-miR-376b-5p</w:t>
      </w:r>
    </w:p>
    <w:p w14:paraId="14EE3893" w14:textId="77777777" w:rsidR="003619C1" w:rsidRDefault="003619C1" w:rsidP="003619C1">
      <w:r>
        <w:t>CGUGGAUAUUCCUUCUAUGUUU</w:t>
      </w:r>
    </w:p>
    <w:p w14:paraId="11FD114F" w14:textId="77777777" w:rsidR="003619C1" w:rsidRDefault="003619C1" w:rsidP="003619C1">
      <w:r>
        <w:t>&gt;hsa-miR-376c-5p</w:t>
      </w:r>
    </w:p>
    <w:p w14:paraId="348DB621" w14:textId="77777777" w:rsidR="003619C1" w:rsidRDefault="003619C1" w:rsidP="003619C1">
      <w:r>
        <w:t>GGUGGAUAUUCCUUCUAUGUU</w:t>
      </w:r>
    </w:p>
    <w:p w14:paraId="3B90CCD5" w14:textId="77777777" w:rsidR="003619C1" w:rsidRDefault="003619C1" w:rsidP="003619C1">
      <w:r>
        <w:t>&gt;hsa-miR-377-3p</w:t>
      </w:r>
    </w:p>
    <w:p w14:paraId="3D0ECDBD" w14:textId="77777777" w:rsidR="003619C1" w:rsidRDefault="003619C1" w:rsidP="003619C1">
      <w:r>
        <w:t>AUCACACAAAGGCAACUUUUGU</w:t>
      </w:r>
    </w:p>
    <w:p w14:paraId="7BF794A3" w14:textId="77777777" w:rsidR="003619C1" w:rsidRDefault="003619C1" w:rsidP="003619C1">
      <w:r>
        <w:t>&gt;hsa-miR-378a-5p</w:t>
      </w:r>
    </w:p>
    <w:p w14:paraId="640E2E45" w14:textId="77777777" w:rsidR="003619C1" w:rsidRDefault="003619C1" w:rsidP="003619C1">
      <w:r>
        <w:t>CUCCUGACUCCAGGUCCUGUGU</w:t>
      </w:r>
    </w:p>
    <w:p w14:paraId="0F11ED0E" w14:textId="77777777" w:rsidR="003619C1" w:rsidRDefault="003619C1" w:rsidP="003619C1">
      <w:r>
        <w:t>&gt;hsa-miR-378a-3p</w:t>
      </w:r>
    </w:p>
    <w:p w14:paraId="3DBFD959" w14:textId="77777777" w:rsidR="003619C1" w:rsidRDefault="003619C1" w:rsidP="003619C1">
      <w:r>
        <w:t>ACUGGACUUGGAGUCAGAAGGC</w:t>
      </w:r>
    </w:p>
    <w:p w14:paraId="04020C12" w14:textId="77777777" w:rsidR="003619C1" w:rsidRDefault="003619C1" w:rsidP="003619C1">
      <w:r>
        <w:t>&gt;hsa-miR-378c</w:t>
      </w:r>
    </w:p>
    <w:p w14:paraId="5D95AEC2" w14:textId="77777777" w:rsidR="003619C1" w:rsidRDefault="003619C1" w:rsidP="003619C1">
      <w:r>
        <w:t>ACUGGACUUGGAGUCAGAAGAGUGG</w:t>
      </w:r>
    </w:p>
    <w:p w14:paraId="525E265C" w14:textId="77777777" w:rsidR="003619C1" w:rsidRDefault="003619C1" w:rsidP="003619C1">
      <w:r>
        <w:t>&gt;hsa-miR-378d</w:t>
      </w:r>
    </w:p>
    <w:p w14:paraId="00F2881E" w14:textId="77777777" w:rsidR="003619C1" w:rsidRDefault="003619C1" w:rsidP="003619C1">
      <w:r>
        <w:t>ACUGGACUUGGAGUCAGAAA</w:t>
      </w:r>
    </w:p>
    <w:p w14:paraId="735CA191" w14:textId="77777777" w:rsidR="003619C1" w:rsidRDefault="003619C1" w:rsidP="003619C1">
      <w:r>
        <w:t>&gt;hsa-miR-378e</w:t>
      </w:r>
    </w:p>
    <w:p w14:paraId="43AF1A22" w14:textId="77777777" w:rsidR="003619C1" w:rsidRDefault="003619C1" w:rsidP="003619C1">
      <w:r>
        <w:t>ACUGGACUUGGAGUCAGGA</w:t>
      </w:r>
    </w:p>
    <w:p w14:paraId="2F8A634B" w14:textId="77777777" w:rsidR="003619C1" w:rsidRDefault="003619C1" w:rsidP="003619C1">
      <w:r>
        <w:t>&gt;hsa-miR-378f</w:t>
      </w:r>
    </w:p>
    <w:p w14:paraId="6B0FFF06" w14:textId="77777777" w:rsidR="003619C1" w:rsidRDefault="003619C1" w:rsidP="003619C1">
      <w:r>
        <w:t>ACUGGACUUGGAGCCAGAAG</w:t>
      </w:r>
    </w:p>
    <w:p w14:paraId="5FB76DA8" w14:textId="77777777" w:rsidR="003619C1" w:rsidRDefault="003619C1" w:rsidP="003619C1">
      <w:r>
        <w:t>&gt;hsa-miR-378g</w:t>
      </w:r>
    </w:p>
    <w:p w14:paraId="1AF6B634" w14:textId="77777777" w:rsidR="003619C1" w:rsidRDefault="003619C1" w:rsidP="003619C1">
      <w:r>
        <w:t>ACUGGGCUUGGAGUCAGAAG</w:t>
      </w:r>
    </w:p>
    <w:p w14:paraId="05B89926" w14:textId="77777777" w:rsidR="003619C1" w:rsidRDefault="003619C1" w:rsidP="003619C1">
      <w:r>
        <w:t>&gt;hsa-miR-378h</w:t>
      </w:r>
    </w:p>
    <w:p w14:paraId="15D7F962" w14:textId="77777777" w:rsidR="003619C1" w:rsidRDefault="003619C1" w:rsidP="003619C1">
      <w:r>
        <w:t>ACUGGACUUGGUGUCAGAUGG</w:t>
      </w:r>
    </w:p>
    <w:p w14:paraId="1986EF62" w14:textId="77777777" w:rsidR="003619C1" w:rsidRDefault="003619C1" w:rsidP="003619C1">
      <w:r>
        <w:t>&gt;hsa-miR-378i</w:t>
      </w:r>
    </w:p>
    <w:p w14:paraId="689A40B7" w14:textId="77777777" w:rsidR="003619C1" w:rsidRDefault="003619C1" w:rsidP="003619C1">
      <w:r>
        <w:t>ACUGGACUAGGAGUCAGAAGG</w:t>
      </w:r>
    </w:p>
    <w:p w14:paraId="00B19C94" w14:textId="77777777" w:rsidR="003619C1" w:rsidRDefault="003619C1" w:rsidP="003619C1">
      <w:r>
        <w:t>&gt;hsa-miR-379-5p</w:t>
      </w:r>
    </w:p>
    <w:p w14:paraId="38D0830D" w14:textId="77777777" w:rsidR="003619C1" w:rsidRDefault="003619C1" w:rsidP="003619C1">
      <w:r>
        <w:t>UGGUAGACUAUGGAACGUAGG</w:t>
      </w:r>
    </w:p>
    <w:p w14:paraId="324066C9" w14:textId="77777777" w:rsidR="003619C1" w:rsidRDefault="003619C1" w:rsidP="003619C1">
      <w:r>
        <w:t>&gt;hsa-miR-379-3p</w:t>
      </w:r>
    </w:p>
    <w:p w14:paraId="6BB402E3" w14:textId="77777777" w:rsidR="003619C1" w:rsidRDefault="003619C1" w:rsidP="003619C1">
      <w:r>
        <w:t>UAUGUAACAUGGUCCACUAACU</w:t>
      </w:r>
    </w:p>
    <w:p w14:paraId="73DF9E72" w14:textId="77777777" w:rsidR="003619C1" w:rsidRDefault="003619C1" w:rsidP="003619C1">
      <w:r>
        <w:t>&gt;hsa-miR-380-5p</w:t>
      </w:r>
    </w:p>
    <w:p w14:paraId="64CE6F7A" w14:textId="77777777" w:rsidR="003619C1" w:rsidRDefault="003619C1" w:rsidP="003619C1">
      <w:r>
        <w:t>UGGUUGACCAUAGAACAUGCGC</w:t>
      </w:r>
    </w:p>
    <w:p w14:paraId="5E978318" w14:textId="77777777" w:rsidR="003619C1" w:rsidRDefault="003619C1" w:rsidP="003619C1">
      <w:r>
        <w:t>&gt;hsa-miR-381-3p</w:t>
      </w:r>
    </w:p>
    <w:p w14:paraId="758D1F82" w14:textId="77777777" w:rsidR="003619C1" w:rsidRDefault="003619C1" w:rsidP="003619C1">
      <w:r>
        <w:t>UAUACAAGGGCAAGCUCUCUGU</w:t>
      </w:r>
    </w:p>
    <w:p w14:paraId="41FEBEBB" w14:textId="77777777" w:rsidR="003619C1" w:rsidRDefault="003619C1" w:rsidP="003619C1">
      <w:r>
        <w:t>&gt;hsa-miR-382-5p</w:t>
      </w:r>
    </w:p>
    <w:p w14:paraId="64E7D330" w14:textId="77777777" w:rsidR="003619C1" w:rsidRDefault="003619C1" w:rsidP="003619C1">
      <w:r>
        <w:t>GAAGUUGUUCGUGGUGGAUUCG</w:t>
      </w:r>
    </w:p>
    <w:p w14:paraId="2C9DCEAD" w14:textId="77777777" w:rsidR="003619C1" w:rsidRDefault="003619C1" w:rsidP="003619C1">
      <w:r>
        <w:t>&gt;hsa-miR-382-3p</w:t>
      </w:r>
    </w:p>
    <w:p w14:paraId="3D0E8E73" w14:textId="77777777" w:rsidR="003619C1" w:rsidRDefault="003619C1" w:rsidP="003619C1">
      <w:r>
        <w:t>AAUCAUUCACGGACAACACUU</w:t>
      </w:r>
    </w:p>
    <w:p w14:paraId="727BB62E" w14:textId="77777777" w:rsidR="003619C1" w:rsidRDefault="003619C1" w:rsidP="003619C1">
      <w:r>
        <w:t>&gt;hsa-miR-383-5p</w:t>
      </w:r>
    </w:p>
    <w:p w14:paraId="0F08EBD7" w14:textId="77777777" w:rsidR="003619C1" w:rsidRDefault="003619C1" w:rsidP="003619C1">
      <w:r>
        <w:t>AGAUCAGAAGGUGAUUGUGGCU</w:t>
      </w:r>
    </w:p>
    <w:p w14:paraId="644C4496" w14:textId="77777777" w:rsidR="003619C1" w:rsidRDefault="003619C1" w:rsidP="003619C1">
      <w:r>
        <w:lastRenderedPageBreak/>
        <w:t>&gt;hsa-miR-3907</w:t>
      </w:r>
    </w:p>
    <w:p w14:paraId="5CF01225" w14:textId="77777777" w:rsidR="003619C1" w:rsidRDefault="003619C1" w:rsidP="003619C1">
      <w:r>
        <w:t>AGGUGCUCCAGGCUGGCUCACA</w:t>
      </w:r>
    </w:p>
    <w:p w14:paraId="00F5059D" w14:textId="77777777" w:rsidR="003619C1" w:rsidRDefault="003619C1" w:rsidP="003619C1">
      <w:r>
        <w:t>&gt;hsa-miR-3909</w:t>
      </w:r>
    </w:p>
    <w:p w14:paraId="52E5084A" w14:textId="77777777" w:rsidR="003619C1" w:rsidRDefault="003619C1" w:rsidP="003619C1">
      <w:r>
        <w:t>UGUCCUCUAGGGCCUGCAGUCU</w:t>
      </w:r>
    </w:p>
    <w:p w14:paraId="377BD7D3" w14:textId="77777777" w:rsidR="003619C1" w:rsidRDefault="003619C1" w:rsidP="003619C1">
      <w:r>
        <w:t>&gt;hsa-miR-3910</w:t>
      </w:r>
    </w:p>
    <w:p w14:paraId="25138FE6" w14:textId="77777777" w:rsidR="003619C1" w:rsidRDefault="003619C1" w:rsidP="003619C1">
      <w:r>
        <w:t>AAAGGCAUAAAACCAAGACA</w:t>
      </w:r>
    </w:p>
    <w:p w14:paraId="7A8420A6" w14:textId="77777777" w:rsidR="003619C1" w:rsidRDefault="003619C1" w:rsidP="003619C1">
      <w:r>
        <w:t>&gt;hsa-miR-3911</w:t>
      </w:r>
    </w:p>
    <w:p w14:paraId="39E5860D" w14:textId="77777777" w:rsidR="003619C1" w:rsidRDefault="003619C1" w:rsidP="003619C1">
      <w:r>
        <w:t>UGUGUGGAUCCUGGAGGAGGCA</w:t>
      </w:r>
    </w:p>
    <w:p w14:paraId="35548367" w14:textId="77777777" w:rsidR="003619C1" w:rsidRDefault="003619C1" w:rsidP="003619C1">
      <w:r>
        <w:t>&gt;hsa-miR-3912-3p</w:t>
      </w:r>
    </w:p>
    <w:p w14:paraId="0641E8BA" w14:textId="77777777" w:rsidR="003619C1" w:rsidRDefault="003619C1" w:rsidP="003619C1">
      <w:r>
        <w:t>UAACGCAUAAUAUGGACAUGU</w:t>
      </w:r>
    </w:p>
    <w:p w14:paraId="2989E709" w14:textId="77777777" w:rsidR="003619C1" w:rsidRDefault="003619C1" w:rsidP="003619C1">
      <w:r>
        <w:t>&gt;hsa-miR-3913-5p</w:t>
      </w:r>
    </w:p>
    <w:p w14:paraId="2A711857" w14:textId="77777777" w:rsidR="003619C1" w:rsidRDefault="003619C1" w:rsidP="003619C1">
      <w:r>
        <w:t>UUUGGGACUGAUCUUGAUGUCU</w:t>
      </w:r>
    </w:p>
    <w:p w14:paraId="4FBF93CD" w14:textId="77777777" w:rsidR="003619C1" w:rsidRDefault="003619C1" w:rsidP="003619C1">
      <w:r>
        <w:t>&gt;hsa-miR-3913-3p</w:t>
      </w:r>
    </w:p>
    <w:p w14:paraId="03960348" w14:textId="77777777" w:rsidR="003619C1" w:rsidRDefault="003619C1" w:rsidP="003619C1">
      <w:r>
        <w:t>AGACAUCAAGAUCAGUCCCAAA</w:t>
      </w:r>
    </w:p>
    <w:p w14:paraId="2D089289" w14:textId="77777777" w:rsidR="003619C1" w:rsidRDefault="003619C1" w:rsidP="003619C1">
      <w:r>
        <w:t>&gt;hsa-miR-3916</w:t>
      </w:r>
    </w:p>
    <w:p w14:paraId="3CEA6025" w14:textId="77777777" w:rsidR="003619C1" w:rsidRDefault="003619C1" w:rsidP="003619C1">
      <w:r>
        <w:t>AAGAGGAAGAAAUGGCUGGUUCUCAG</w:t>
      </w:r>
    </w:p>
    <w:p w14:paraId="06774522" w14:textId="77777777" w:rsidR="003619C1" w:rsidRDefault="003619C1" w:rsidP="003619C1">
      <w:r>
        <w:t>&gt;hsa-miR-3917</w:t>
      </w:r>
    </w:p>
    <w:p w14:paraId="28A3ED17" w14:textId="77777777" w:rsidR="003619C1" w:rsidRDefault="003619C1" w:rsidP="003619C1">
      <w:r>
        <w:t>GCUCGGACUGAGCAGGUGGG</w:t>
      </w:r>
    </w:p>
    <w:p w14:paraId="33CB46A0" w14:textId="77777777" w:rsidR="003619C1" w:rsidRDefault="003619C1" w:rsidP="003619C1">
      <w:r>
        <w:t>&gt;hsa-miR-3918</w:t>
      </w:r>
    </w:p>
    <w:p w14:paraId="1861359B" w14:textId="77777777" w:rsidR="003619C1" w:rsidRDefault="003619C1" w:rsidP="003619C1">
      <w:r>
        <w:t>ACAGGGCCGCAGAUGGAGACU</w:t>
      </w:r>
    </w:p>
    <w:p w14:paraId="645227BD" w14:textId="77777777" w:rsidR="003619C1" w:rsidRDefault="003619C1" w:rsidP="003619C1">
      <w:r>
        <w:t>&gt;hsa-miR-3919</w:t>
      </w:r>
    </w:p>
    <w:p w14:paraId="3ECB72D9" w14:textId="77777777" w:rsidR="003619C1" w:rsidRDefault="003619C1" w:rsidP="003619C1">
      <w:r>
        <w:t>GCAGAGAACAAAGGACUCAGU</w:t>
      </w:r>
    </w:p>
    <w:p w14:paraId="1E01CBF8" w14:textId="77777777" w:rsidR="003619C1" w:rsidRDefault="003619C1" w:rsidP="003619C1">
      <w:r>
        <w:t>&gt;hsa-miR-3922-5p</w:t>
      </w:r>
    </w:p>
    <w:p w14:paraId="45FABA77" w14:textId="77777777" w:rsidR="003619C1" w:rsidRDefault="003619C1" w:rsidP="003619C1">
      <w:r>
        <w:t>UCAAGGCCAGAGGUCCCACAGCA</w:t>
      </w:r>
    </w:p>
    <w:p w14:paraId="3ED04B1C" w14:textId="77777777" w:rsidR="003619C1" w:rsidRDefault="003619C1" w:rsidP="003619C1">
      <w:r>
        <w:t>&gt;hsa-miR-3924</w:t>
      </w:r>
    </w:p>
    <w:p w14:paraId="57DE4FE1" w14:textId="77777777" w:rsidR="003619C1" w:rsidRDefault="003619C1" w:rsidP="003619C1">
      <w:r>
        <w:t>AUAUGUAUAUGUGACUGCUACU</w:t>
      </w:r>
    </w:p>
    <w:p w14:paraId="06AB5B5C" w14:textId="77777777" w:rsidR="003619C1" w:rsidRDefault="003619C1" w:rsidP="003619C1">
      <w:r>
        <w:t>&gt;hsa-miR-3925-5p</w:t>
      </w:r>
    </w:p>
    <w:p w14:paraId="76DC8C1F" w14:textId="77777777" w:rsidR="003619C1" w:rsidRDefault="003619C1" w:rsidP="003619C1">
      <w:r>
        <w:t>AAGAGAACUGAAAGUGGAGCCU</w:t>
      </w:r>
    </w:p>
    <w:p w14:paraId="05F867D8" w14:textId="77777777" w:rsidR="003619C1" w:rsidRDefault="003619C1" w:rsidP="003619C1">
      <w:r>
        <w:t>&gt;hsa-miR-3925-3p</w:t>
      </w:r>
    </w:p>
    <w:p w14:paraId="25B47035" w14:textId="77777777" w:rsidR="003619C1" w:rsidRDefault="003619C1" w:rsidP="003619C1">
      <w:r>
        <w:t>ACUCCAGUUUUAGUUCUCUUG</w:t>
      </w:r>
    </w:p>
    <w:p w14:paraId="16417793" w14:textId="77777777" w:rsidR="003619C1" w:rsidRDefault="003619C1" w:rsidP="003619C1">
      <w:r>
        <w:t>&gt;hsa-miR-3928-5p</w:t>
      </w:r>
    </w:p>
    <w:p w14:paraId="6894FF77" w14:textId="77777777" w:rsidR="003619C1" w:rsidRDefault="003619C1" w:rsidP="003619C1">
      <w:r>
        <w:t>UGAAGCUCUAAGGUUCCGCCUGC</w:t>
      </w:r>
    </w:p>
    <w:p w14:paraId="371979DB" w14:textId="77777777" w:rsidR="003619C1" w:rsidRDefault="003619C1" w:rsidP="003619C1">
      <w:r>
        <w:t>&gt;hsa-miR-3928-3p</w:t>
      </w:r>
    </w:p>
    <w:p w14:paraId="6764A989" w14:textId="77777777" w:rsidR="003619C1" w:rsidRDefault="003619C1" w:rsidP="003619C1">
      <w:r>
        <w:t>GGAGGAACCUUGGAGCUUCGGC</w:t>
      </w:r>
    </w:p>
    <w:p w14:paraId="1BC8EAF4" w14:textId="77777777" w:rsidR="003619C1" w:rsidRDefault="003619C1" w:rsidP="003619C1">
      <w:r>
        <w:t>&gt;hsa-miR-3934-5p</w:t>
      </w:r>
    </w:p>
    <w:p w14:paraId="05EA41A0" w14:textId="77777777" w:rsidR="003619C1" w:rsidRDefault="003619C1" w:rsidP="003619C1">
      <w:r>
        <w:t>UCAGGUGUGGAAACUGAGGCAG</w:t>
      </w:r>
    </w:p>
    <w:p w14:paraId="06E44655" w14:textId="77777777" w:rsidR="003619C1" w:rsidRDefault="003619C1" w:rsidP="003619C1">
      <w:r>
        <w:t>&gt;hsa-miR-3939</w:t>
      </w:r>
    </w:p>
    <w:p w14:paraId="7E6AEEFC" w14:textId="77777777" w:rsidR="003619C1" w:rsidRDefault="003619C1" w:rsidP="003619C1">
      <w:r>
        <w:t>UACGCGCAGACCACAGGAUGUC</w:t>
      </w:r>
    </w:p>
    <w:p w14:paraId="675F3E05" w14:textId="77777777" w:rsidR="003619C1" w:rsidRDefault="003619C1" w:rsidP="003619C1">
      <w:r>
        <w:t>&gt;hsa-miR-3940-5p</w:t>
      </w:r>
    </w:p>
    <w:p w14:paraId="4BDB250D" w14:textId="77777777" w:rsidR="003619C1" w:rsidRDefault="003619C1" w:rsidP="003619C1">
      <w:r>
        <w:t>GUGGGUUGGGGCGGGCUCUG</w:t>
      </w:r>
    </w:p>
    <w:p w14:paraId="31293865" w14:textId="77777777" w:rsidR="003619C1" w:rsidRDefault="003619C1" w:rsidP="003619C1">
      <w:r>
        <w:t>&gt;hsa-miR-3940-3p</w:t>
      </w:r>
    </w:p>
    <w:p w14:paraId="156537E9" w14:textId="77777777" w:rsidR="003619C1" w:rsidRDefault="003619C1" w:rsidP="003619C1">
      <w:r>
        <w:t>CAGCCCGGAUCCCAGCCCACUU</w:t>
      </w:r>
    </w:p>
    <w:p w14:paraId="671EA87A" w14:textId="77777777" w:rsidR="003619C1" w:rsidRDefault="003619C1" w:rsidP="003619C1">
      <w:r>
        <w:t>&gt;hsa-miR-3942-5p</w:t>
      </w:r>
    </w:p>
    <w:p w14:paraId="1E32516D" w14:textId="77777777" w:rsidR="003619C1" w:rsidRDefault="003619C1" w:rsidP="003619C1">
      <w:r>
        <w:t>AAGCAAUACUGUUACCUGAAAU</w:t>
      </w:r>
    </w:p>
    <w:p w14:paraId="0B6A74CE" w14:textId="77777777" w:rsidR="003619C1" w:rsidRDefault="003619C1" w:rsidP="003619C1">
      <w:r>
        <w:lastRenderedPageBreak/>
        <w:t>&gt;hsa-miR-3942-3p</w:t>
      </w:r>
    </w:p>
    <w:p w14:paraId="0E0FAAC7" w14:textId="77777777" w:rsidR="003619C1" w:rsidRDefault="003619C1" w:rsidP="003619C1">
      <w:r>
        <w:t>UUUCAGAUAACAGUAUUACAU</w:t>
      </w:r>
    </w:p>
    <w:p w14:paraId="0A1740A7" w14:textId="77777777" w:rsidR="003619C1" w:rsidRDefault="003619C1" w:rsidP="003619C1">
      <w:r>
        <w:t>&gt;hsa-miR-3943</w:t>
      </w:r>
    </w:p>
    <w:p w14:paraId="39180E86" w14:textId="77777777" w:rsidR="003619C1" w:rsidRDefault="003619C1" w:rsidP="003619C1">
      <w:r>
        <w:t>UAGCCCCCAGGCUUCACUUGGCG</w:t>
      </w:r>
    </w:p>
    <w:p w14:paraId="6AF20BEF" w14:textId="77777777" w:rsidR="003619C1" w:rsidRDefault="003619C1" w:rsidP="003619C1">
      <w:r>
        <w:t>&gt;hsa-miR-3944-5p</w:t>
      </w:r>
    </w:p>
    <w:p w14:paraId="62C0C72F" w14:textId="77777777" w:rsidR="003619C1" w:rsidRDefault="003619C1" w:rsidP="003619C1">
      <w:r>
        <w:t>UGUGCAGCAGGCCAACCGAGA</w:t>
      </w:r>
    </w:p>
    <w:p w14:paraId="18A63D8E" w14:textId="77777777" w:rsidR="003619C1" w:rsidRDefault="003619C1" w:rsidP="003619C1">
      <w:r>
        <w:t>&gt;hsa-miR-3944-3p</w:t>
      </w:r>
    </w:p>
    <w:p w14:paraId="3C941E25" w14:textId="77777777" w:rsidR="003619C1" w:rsidRDefault="003619C1" w:rsidP="003619C1">
      <w:r>
        <w:t>UUCGGGCUGGCCUGCUGCUCCGG</w:t>
      </w:r>
    </w:p>
    <w:p w14:paraId="195535B4" w14:textId="77777777" w:rsidR="003619C1" w:rsidRDefault="003619C1" w:rsidP="003619C1">
      <w:r>
        <w:t>&gt;hsa-miR-409-5p</w:t>
      </w:r>
    </w:p>
    <w:p w14:paraId="74FA0012" w14:textId="77777777" w:rsidR="003619C1" w:rsidRDefault="003619C1" w:rsidP="003619C1">
      <w:r>
        <w:t>AGGUUACCCGAGCAACUUUGCAU</w:t>
      </w:r>
    </w:p>
    <w:p w14:paraId="35E1AFE5" w14:textId="77777777" w:rsidR="003619C1" w:rsidRDefault="003619C1" w:rsidP="003619C1">
      <w:r>
        <w:t>&gt;hsa-miR-409-3p</w:t>
      </w:r>
    </w:p>
    <w:p w14:paraId="2E25B9B0" w14:textId="77777777" w:rsidR="003619C1" w:rsidRDefault="003619C1" w:rsidP="003619C1">
      <w:r>
        <w:t>GAAUGUUGCUCGGUGAACCCCU</w:t>
      </w:r>
    </w:p>
    <w:p w14:paraId="78515213" w14:textId="77777777" w:rsidR="003619C1" w:rsidRDefault="003619C1" w:rsidP="003619C1">
      <w:r>
        <w:t>&gt;hsa-miR-410-3p</w:t>
      </w:r>
    </w:p>
    <w:p w14:paraId="62C6AB7F" w14:textId="77777777" w:rsidR="003619C1" w:rsidRDefault="003619C1" w:rsidP="003619C1">
      <w:r>
        <w:t>AAUAUAACACAGAUGGCCUGU</w:t>
      </w:r>
    </w:p>
    <w:p w14:paraId="7AAE0611" w14:textId="77777777" w:rsidR="003619C1" w:rsidRDefault="003619C1" w:rsidP="003619C1">
      <w:r>
        <w:t>&gt;hsa-miR-411-5p</w:t>
      </w:r>
    </w:p>
    <w:p w14:paraId="012BBFB4" w14:textId="77777777" w:rsidR="003619C1" w:rsidRDefault="003619C1" w:rsidP="003619C1">
      <w:r>
        <w:t>UAGUAGACCGUAUAGCGUACG</w:t>
      </w:r>
    </w:p>
    <w:p w14:paraId="066603E2" w14:textId="77777777" w:rsidR="003619C1" w:rsidRDefault="003619C1" w:rsidP="003619C1">
      <w:r>
        <w:t>&gt;hsa-miR-412-5p</w:t>
      </w:r>
    </w:p>
    <w:p w14:paraId="12AF9E04" w14:textId="77777777" w:rsidR="003619C1" w:rsidRDefault="003619C1" w:rsidP="003619C1">
      <w:r>
        <w:t>UGGUCGACCAGUUGGAAAGUAAU</w:t>
      </w:r>
    </w:p>
    <w:p w14:paraId="764DC52B" w14:textId="77777777" w:rsidR="003619C1" w:rsidRDefault="003619C1" w:rsidP="003619C1">
      <w:r>
        <w:t>&gt;hsa-miR-421</w:t>
      </w:r>
    </w:p>
    <w:p w14:paraId="2091E8A8" w14:textId="77777777" w:rsidR="003619C1" w:rsidRDefault="003619C1" w:rsidP="003619C1">
      <w:r>
        <w:t>AUCAACAGACAUUAAUUGGGCGC</w:t>
      </w:r>
    </w:p>
    <w:p w14:paraId="18973F96" w14:textId="77777777" w:rsidR="003619C1" w:rsidRDefault="003619C1" w:rsidP="003619C1">
      <w:r>
        <w:t>&gt;hsa-miR-422a</w:t>
      </w:r>
    </w:p>
    <w:p w14:paraId="7D6F2D10" w14:textId="77777777" w:rsidR="003619C1" w:rsidRDefault="003619C1" w:rsidP="003619C1">
      <w:r>
        <w:t>ACUGGACUUAGGGUCAGAAGGC</w:t>
      </w:r>
    </w:p>
    <w:p w14:paraId="2D20BB45" w14:textId="77777777" w:rsidR="003619C1" w:rsidRDefault="003619C1" w:rsidP="003619C1">
      <w:r>
        <w:t>&gt;hsa-miR-423-5p</w:t>
      </w:r>
    </w:p>
    <w:p w14:paraId="5BBD14AA" w14:textId="77777777" w:rsidR="003619C1" w:rsidRDefault="003619C1" w:rsidP="003619C1">
      <w:r>
        <w:t>UGAGGGGCAGAGAGCGAGACUUU</w:t>
      </w:r>
    </w:p>
    <w:p w14:paraId="7FCEAC59" w14:textId="77777777" w:rsidR="003619C1" w:rsidRDefault="003619C1" w:rsidP="003619C1">
      <w:r>
        <w:t>&gt;hsa-miR-423-3p</w:t>
      </w:r>
    </w:p>
    <w:p w14:paraId="36B6D66E" w14:textId="77777777" w:rsidR="003619C1" w:rsidRDefault="003619C1" w:rsidP="003619C1">
      <w:r>
        <w:t>AGCUCGGUCUGAGGCCCCUCAGU</w:t>
      </w:r>
    </w:p>
    <w:p w14:paraId="1F4D1CCB" w14:textId="77777777" w:rsidR="003619C1" w:rsidRDefault="003619C1" w:rsidP="003619C1">
      <w:r>
        <w:t>&gt;hsa-miR-424-5p</w:t>
      </w:r>
    </w:p>
    <w:p w14:paraId="6C56619F" w14:textId="77777777" w:rsidR="003619C1" w:rsidRDefault="003619C1" w:rsidP="003619C1">
      <w:r>
        <w:t>CAGCAGCAAUUCAUGUUUUGAA</w:t>
      </w:r>
    </w:p>
    <w:p w14:paraId="48EC14B6" w14:textId="77777777" w:rsidR="003619C1" w:rsidRDefault="003619C1" w:rsidP="003619C1">
      <w:r>
        <w:t>&gt;hsa-miR-424-3p</w:t>
      </w:r>
    </w:p>
    <w:p w14:paraId="23E35F03" w14:textId="77777777" w:rsidR="003619C1" w:rsidRDefault="003619C1" w:rsidP="003619C1">
      <w:r>
        <w:t>CAAAACGUGAGGCGCUGCUAU</w:t>
      </w:r>
    </w:p>
    <w:p w14:paraId="64C0C836" w14:textId="77777777" w:rsidR="003619C1" w:rsidRDefault="003619C1" w:rsidP="003619C1">
      <w:r>
        <w:t>&gt;hsa-miR-425-5p</w:t>
      </w:r>
    </w:p>
    <w:p w14:paraId="52CD9C74" w14:textId="77777777" w:rsidR="003619C1" w:rsidRDefault="003619C1" w:rsidP="003619C1">
      <w:r>
        <w:t>AAUGACACGAUCACUCCCGUUGA</w:t>
      </w:r>
    </w:p>
    <w:p w14:paraId="34F7EA01" w14:textId="77777777" w:rsidR="003619C1" w:rsidRDefault="003619C1" w:rsidP="003619C1">
      <w:r>
        <w:t>&gt;hsa-miR-425-3p</w:t>
      </w:r>
    </w:p>
    <w:p w14:paraId="25D8F65E" w14:textId="77777777" w:rsidR="003619C1" w:rsidRDefault="003619C1" w:rsidP="003619C1">
      <w:r>
        <w:t>AUCGGGAAUGUCGUGUCCGCCC</w:t>
      </w:r>
    </w:p>
    <w:p w14:paraId="0F702B00" w14:textId="77777777" w:rsidR="003619C1" w:rsidRDefault="003619C1" w:rsidP="003619C1">
      <w:r>
        <w:t>&gt;hsa-miR-4254</w:t>
      </w:r>
    </w:p>
    <w:p w14:paraId="5D2E50FA" w14:textId="77777777" w:rsidR="003619C1" w:rsidRDefault="003619C1" w:rsidP="003619C1">
      <w:r>
        <w:t>GCCUGGAGCUACUCCACCAUCUC</w:t>
      </w:r>
    </w:p>
    <w:p w14:paraId="54E56694" w14:textId="77777777" w:rsidR="003619C1" w:rsidRDefault="003619C1" w:rsidP="003619C1">
      <w:r>
        <w:t>&gt;hsa-miR-4286</w:t>
      </w:r>
    </w:p>
    <w:p w14:paraId="7F9D1AD9" w14:textId="77777777" w:rsidR="003619C1" w:rsidRDefault="003619C1" w:rsidP="003619C1">
      <w:r>
        <w:t>ACCCCACUCCUGGUACC</w:t>
      </w:r>
    </w:p>
    <w:p w14:paraId="491BE3ED" w14:textId="77777777" w:rsidR="003619C1" w:rsidRDefault="003619C1" w:rsidP="003619C1">
      <w:r>
        <w:t>&gt;hsa-miR-429</w:t>
      </w:r>
    </w:p>
    <w:p w14:paraId="4E03E6EB" w14:textId="77777777" w:rsidR="003619C1" w:rsidRDefault="003619C1" w:rsidP="003619C1">
      <w:r>
        <w:t>UAAUACUGUCUGGUAAAACCGU</w:t>
      </w:r>
    </w:p>
    <w:p w14:paraId="06BEADD3" w14:textId="77777777" w:rsidR="003619C1" w:rsidRDefault="003619C1" w:rsidP="003619C1">
      <w:r>
        <w:t>&gt;hsa-miR-431-5p</w:t>
      </w:r>
    </w:p>
    <w:p w14:paraId="5C1F3312" w14:textId="77777777" w:rsidR="003619C1" w:rsidRDefault="003619C1" w:rsidP="003619C1">
      <w:r>
        <w:t>UGUCUUGCAGGCCGUCAUGCA</w:t>
      </w:r>
    </w:p>
    <w:p w14:paraId="33F714F4" w14:textId="77777777" w:rsidR="003619C1" w:rsidRDefault="003619C1" w:rsidP="003619C1">
      <w:r>
        <w:t>&gt;hsa-miR-432-5p</w:t>
      </w:r>
    </w:p>
    <w:p w14:paraId="28EB9F32" w14:textId="77777777" w:rsidR="003619C1" w:rsidRDefault="003619C1" w:rsidP="003619C1">
      <w:r>
        <w:t>UCUUGGAGUAGGUCAUUGGGUGG</w:t>
      </w:r>
    </w:p>
    <w:p w14:paraId="724710BC" w14:textId="77777777" w:rsidR="003619C1" w:rsidRDefault="003619C1" w:rsidP="003619C1">
      <w:r>
        <w:lastRenderedPageBreak/>
        <w:t>&gt;hsa-miR-4326</w:t>
      </w:r>
    </w:p>
    <w:p w14:paraId="2B59F8C1" w14:textId="77777777" w:rsidR="003619C1" w:rsidRDefault="003619C1" w:rsidP="003619C1">
      <w:r>
        <w:t>UGUUCCUCUGUCUCCCAGAC</w:t>
      </w:r>
    </w:p>
    <w:p w14:paraId="35A8D2B7" w14:textId="77777777" w:rsidR="003619C1" w:rsidRDefault="003619C1" w:rsidP="003619C1">
      <w:r>
        <w:t>&gt;hsa-miR-433-3p</w:t>
      </w:r>
    </w:p>
    <w:p w14:paraId="28A87EB7" w14:textId="77777777" w:rsidR="003619C1" w:rsidRDefault="003619C1" w:rsidP="003619C1">
      <w:r>
        <w:t>AUCAUGAUGGGCUCCUCGGUGU</w:t>
      </w:r>
    </w:p>
    <w:p w14:paraId="6311E9DA" w14:textId="77777777" w:rsidR="003619C1" w:rsidRDefault="003619C1" w:rsidP="003619C1">
      <w:r>
        <w:t>&gt;hsa-miR-4420</w:t>
      </w:r>
    </w:p>
    <w:p w14:paraId="414532F3" w14:textId="77777777" w:rsidR="003619C1" w:rsidRDefault="003619C1" w:rsidP="003619C1">
      <w:r>
        <w:t>GUCACUGAUGUCUGUAGCUGAG</w:t>
      </w:r>
    </w:p>
    <w:p w14:paraId="16C07D8E" w14:textId="77777777" w:rsidR="003619C1" w:rsidRDefault="003619C1" w:rsidP="003619C1">
      <w:r>
        <w:t>&gt;hsa-miR-4421</w:t>
      </w:r>
    </w:p>
    <w:p w14:paraId="719D6BED" w14:textId="77777777" w:rsidR="003619C1" w:rsidRDefault="003619C1" w:rsidP="003619C1">
      <w:r>
        <w:t>ACCUGUCUGUGGAAAGGAGCUA</w:t>
      </w:r>
    </w:p>
    <w:p w14:paraId="3F425DE8" w14:textId="77777777" w:rsidR="003619C1" w:rsidRDefault="003619C1" w:rsidP="003619C1">
      <w:r>
        <w:t>&gt;hsa-miR-4423-5p</w:t>
      </w:r>
    </w:p>
    <w:p w14:paraId="70195C07" w14:textId="77777777" w:rsidR="003619C1" w:rsidRDefault="003619C1" w:rsidP="003619C1">
      <w:r>
        <w:t>AGUUGCCUUUUUGUUCCCAUGC</w:t>
      </w:r>
    </w:p>
    <w:p w14:paraId="17EC7514" w14:textId="77777777" w:rsidR="003619C1" w:rsidRDefault="003619C1" w:rsidP="003619C1">
      <w:r>
        <w:t>&gt;hsa-miR-4423-3p</w:t>
      </w:r>
    </w:p>
    <w:p w14:paraId="65542F8B" w14:textId="77777777" w:rsidR="003619C1" w:rsidRDefault="003619C1" w:rsidP="003619C1">
      <w:r>
        <w:t>AUAGGCACCAAAAAGCAACAA</w:t>
      </w:r>
    </w:p>
    <w:p w14:paraId="69B0D8EF" w14:textId="77777777" w:rsidR="003619C1" w:rsidRDefault="003619C1" w:rsidP="003619C1">
      <w:r>
        <w:t>&gt;hsa-miR-4424</w:t>
      </w:r>
    </w:p>
    <w:p w14:paraId="407F492D" w14:textId="77777777" w:rsidR="003619C1" w:rsidRDefault="003619C1" w:rsidP="003619C1">
      <w:r>
        <w:t>AGAGUUAACUCAAAAUGGACUA</w:t>
      </w:r>
    </w:p>
    <w:p w14:paraId="6E2722F4" w14:textId="77777777" w:rsidR="003619C1" w:rsidRDefault="003619C1" w:rsidP="003619C1">
      <w:r>
        <w:t>&gt;hsa-miR-4425</w:t>
      </w:r>
    </w:p>
    <w:p w14:paraId="6E74E226" w14:textId="77777777" w:rsidR="003619C1" w:rsidRDefault="003619C1" w:rsidP="003619C1">
      <w:r>
        <w:t>UGUUGGGAUUCAGCAGGACCAU</w:t>
      </w:r>
    </w:p>
    <w:p w14:paraId="1514C138" w14:textId="77777777" w:rsidR="003619C1" w:rsidRDefault="003619C1" w:rsidP="003619C1">
      <w:r>
        <w:t>&gt;hsa-miR-4426</w:t>
      </w:r>
    </w:p>
    <w:p w14:paraId="58454D18" w14:textId="77777777" w:rsidR="003619C1" w:rsidRDefault="003619C1" w:rsidP="003619C1">
      <w:r>
        <w:t>GAAGAUGGACGUACUUU</w:t>
      </w:r>
    </w:p>
    <w:p w14:paraId="75AB840E" w14:textId="77777777" w:rsidR="003619C1" w:rsidRDefault="003619C1" w:rsidP="003619C1">
      <w:r>
        <w:t>&gt;hsa-miR-4431</w:t>
      </w:r>
    </w:p>
    <w:p w14:paraId="4FF61455" w14:textId="77777777" w:rsidR="003619C1" w:rsidRDefault="003619C1" w:rsidP="003619C1">
      <w:r>
        <w:t>GCGACUCUGAAAACUAGAAGGU</w:t>
      </w:r>
    </w:p>
    <w:p w14:paraId="2E76D579" w14:textId="77777777" w:rsidR="003619C1" w:rsidRDefault="003619C1" w:rsidP="003619C1">
      <w:r>
        <w:t>&gt;hsa-miR-4433a-5p</w:t>
      </w:r>
    </w:p>
    <w:p w14:paraId="1FE85F92" w14:textId="77777777" w:rsidR="003619C1" w:rsidRDefault="003619C1" w:rsidP="003619C1">
      <w:r>
        <w:t>CGUCCCACCCCCCACUCCUGU</w:t>
      </w:r>
    </w:p>
    <w:p w14:paraId="30A72AFF" w14:textId="77777777" w:rsidR="003619C1" w:rsidRDefault="003619C1" w:rsidP="003619C1">
      <w:r>
        <w:t>&gt;hsa-miR-4433a-3p</w:t>
      </w:r>
    </w:p>
    <w:p w14:paraId="18295301" w14:textId="77777777" w:rsidR="003619C1" w:rsidRDefault="003619C1" w:rsidP="003619C1">
      <w:r>
        <w:t>ACAGGAGUGGGGGUGGGACAU</w:t>
      </w:r>
    </w:p>
    <w:p w14:paraId="04620317" w14:textId="77777777" w:rsidR="003619C1" w:rsidRDefault="003619C1" w:rsidP="003619C1">
      <w:r>
        <w:t>&gt;hsa-miR-4433b-5p</w:t>
      </w:r>
    </w:p>
    <w:p w14:paraId="3F1D45E6" w14:textId="77777777" w:rsidR="003619C1" w:rsidRDefault="003619C1" w:rsidP="003619C1">
      <w:r>
        <w:t>AUGUCCCACCCCCACUCCUGU</w:t>
      </w:r>
    </w:p>
    <w:p w14:paraId="610F5967" w14:textId="77777777" w:rsidR="003619C1" w:rsidRDefault="003619C1" w:rsidP="003619C1">
      <w:r>
        <w:t>&gt;hsa-miR-4433b-3p</w:t>
      </w:r>
    </w:p>
    <w:p w14:paraId="24E59DE2" w14:textId="77777777" w:rsidR="003619C1" w:rsidRDefault="003619C1" w:rsidP="003619C1">
      <w:r>
        <w:t>CAGGAGUGGGGGGUGGGACGU</w:t>
      </w:r>
    </w:p>
    <w:p w14:paraId="17E6BC4C" w14:textId="77777777" w:rsidR="003619C1" w:rsidRDefault="003619C1" w:rsidP="003619C1">
      <w:r>
        <w:t>&gt;hsa-miR-4435</w:t>
      </w:r>
    </w:p>
    <w:p w14:paraId="09D2773F" w14:textId="77777777" w:rsidR="003619C1" w:rsidRDefault="003619C1" w:rsidP="003619C1">
      <w:r>
        <w:t>AUGGCCAGAGCUCACACAGAGG</w:t>
      </w:r>
    </w:p>
    <w:p w14:paraId="6A3551E0" w14:textId="77777777" w:rsidR="003619C1" w:rsidRDefault="003619C1" w:rsidP="003619C1">
      <w:r>
        <w:t>&gt;hsa-miR-4437</w:t>
      </w:r>
    </w:p>
    <w:p w14:paraId="1A92DBBD" w14:textId="77777777" w:rsidR="003619C1" w:rsidRDefault="003619C1" w:rsidP="003619C1">
      <w:r>
        <w:t>UGGGCUCAGGGUACAAAGGUU</w:t>
      </w:r>
    </w:p>
    <w:p w14:paraId="0F04A194" w14:textId="77777777" w:rsidR="003619C1" w:rsidRDefault="003619C1" w:rsidP="003619C1">
      <w:r>
        <w:t>&gt;hsa-miR-4439</w:t>
      </w:r>
    </w:p>
    <w:p w14:paraId="3FB75BEB" w14:textId="77777777" w:rsidR="003619C1" w:rsidRDefault="003619C1" w:rsidP="003619C1">
      <w:r>
        <w:t>GUGACUGAUACCUUGGAGGCAU</w:t>
      </w:r>
    </w:p>
    <w:p w14:paraId="784E2634" w14:textId="77777777" w:rsidR="003619C1" w:rsidRDefault="003619C1" w:rsidP="003619C1">
      <w:r>
        <w:t>&gt;hsa-miR-4440</w:t>
      </w:r>
    </w:p>
    <w:p w14:paraId="691C7EF1" w14:textId="77777777" w:rsidR="003619C1" w:rsidRDefault="003619C1" w:rsidP="003619C1">
      <w:r>
        <w:t>UGUCGUGGGGCUUGCUGGCUUG</w:t>
      </w:r>
    </w:p>
    <w:p w14:paraId="053ECCAE" w14:textId="77777777" w:rsidR="003619C1" w:rsidRDefault="003619C1" w:rsidP="003619C1">
      <w:r>
        <w:t>&gt;hsa-miR-4445-3p</w:t>
      </w:r>
    </w:p>
    <w:p w14:paraId="553EDC9E" w14:textId="77777777" w:rsidR="003619C1" w:rsidRDefault="003619C1" w:rsidP="003619C1">
      <w:r>
        <w:t>CACGGCAAAAGAAACAAUCCA</w:t>
      </w:r>
    </w:p>
    <w:p w14:paraId="67A27615" w14:textId="77777777" w:rsidR="003619C1" w:rsidRDefault="003619C1" w:rsidP="003619C1">
      <w:r>
        <w:t>&gt;hsa-miR-4449</w:t>
      </w:r>
    </w:p>
    <w:p w14:paraId="5E98F7EB" w14:textId="77777777" w:rsidR="003619C1" w:rsidRDefault="003619C1" w:rsidP="003619C1">
      <w:r>
        <w:t>CGUCCCGGGGCUGCGCGAGGCA</w:t>
      </w:r>
    </w:p>
    <w:p w14:paraId="2D6BC89D" w14:textId="77777777" w:rsidR="003619C1" w:rsidRDefault="003619C1" w:rsidP="003619C1">
      <w:r>
        <w:t>&gt;hsa-miR-4454</w:t>
      </w:r>
    </w:p>
    <w:p w14:paraId="1AFC0B80" w14:textId="77777777" w:rsidR="003619C1" w:rsidRDefault="003619C1" w:rsidP="003619C1">
      <w:r>
        <w:t>GGAUCCGAGUCACGGCACCA</w:t>
      </w:r>
    </w:p>
    <w:p w14:paraId="5251E685" w14:textId="77777777" w:rsidR="003619C1" w:rsidRDefault="003619C1" w:rsidP="003619C1">
      <w:r>
        <w:t>&gt;hsa-miR-4457</w:t>
      </w:r>
    </w:p>
    <w:p w14:paraId="2B055EEC" w14:textId="77777777" w:rsidR="003619C1" w:rsidRDefault="003619C1" w:rsidP="003619C1">
      <w:r>
        <w:t>UCACAAGGUAUUGACUGGCGUA</w:t>
      </w:r>
    </w:p>
    <w:p w14:paraId="08175F13" w14:textId="77777777" w:rsidR="003619C1" w:rsidRDefault="003619C1" w:rsidP="003619C1">
      <w:r>
        <w:lastRenderedPageBreak/>
        <w:t>&gt;hsa-miR-4458</w:t>
      </w:r>
    </w:p>
    <w:p w14:paraId="03A71F7E" w14:textId="77777777" w:rsidR="003619C1" w:rsidRDefault="003619C1" w:rsidP="003619C1">
      <w:r>
        <w:t>AGAGGUAGGUGUGGAAGAA</w:t>
      </w:r>
    </w:p>
    <w:p w14:paraId="3D6FD21B" w14:textId="77777777" w:rsidR="003619C1" w:rsidRDefault="003619C1" w:rsidP="003619C1">
      <w:r>
        <w:t>&gt;hsa-miR-4465</w:t>
      </w:r>
    </w:p>
    <w:p w14:paraId="05DC2B88" w14:textId="77777777" w:rsidR="003619C1" w:rsidRDefault="003619C1" w:rsidP="003619C1">
      <w:r>
        <w:t>CUCAAGUAGUCUGACCAGGGGA</w:t>
      </w:r>
    </w:p>
    <w:p w14:paraId="6A7EAC16" w14:textId="77777777" w:rsidR="003619C1" w:rsidRDefault="003619C1" w:rsidP="003619C1">
      <w:r>
        <w:t>&gt;hsa-miR-4466</w:t>
      </w:r>
    </w:p>
    <w:p w14:paraId="189CC43A" w14:textId="77777777" w:rsidR="003619C1" w:rsidRDefault="003619C1" w:rsidP="003619C1">
      <w:r>
        <w:t>GGGUGCGGGCCGGCGGGG</w:t>
      </w:r>
    </w:p>
    <w:p w14:paraId="51209EB0" w14:textId="77777777" w:rsidR="003619C1" w:rsidRDefault="003619C1" w:rsidP="003619C1">
      <w:r>
        <w:t>&gt;hsa-miR-4467</w:t>
      </w:r>
    </w:p>
    <w:p w14:paraId="6B74B9ED" w14:textId="77777777" w:rsidR="003619C1" w:rsidRDefault="003619C1" w:rsidP="003619C1">
      <w:r>
        <w:t>UGGCGGCGGUAGUUAUGGGCUU</w:t>
      </w:r>
    </w:p>
    <w:p w14:paraId="780D99D4" w14:textId="77777777" w:rsidR="003619C1" w:rsidRDefault="003619C1" w:rsidP="003619C1">
      <w:r>
        <w:t>&gt;hsa-miR-4469</w:t>
      </w:r>
    </w:p>
    <w:p w14:paraId="3CD34709" w14:textId="77777777" w:rsidR="003619C1" w:rsidRDefault="003619C1" w:rsidP="003619C1">
      <w:r>
        <w:t>GCUCCCUCUAGGGUCGCUCGGA</w:t>
      </w:r>
    </w:p>
    <w:p w14:paraId="10590934" w14:textId="77777777" w:rsidR="003619C1" w:rsidRDefault="003619C1" w:rsidP="003619C1">
      <w:r>
        <w:t>&gt;hsa-miR-4470</w:t>
      </w:r>
    </w:p>
    <w:p w14:paraId="42C2B6B4" w14:textId="77777777" w:rsidR="003619C1" w:rsidRDefault="003619C1" w:rsidP="003619C1">
      <w:r>
        <w:t>UGGCAAACGUGGAAGCCGAGA</w:t>
      </w:r>
    </w:p>
    <w:p w14:paraId="42E7F4AD" w14:textId="77777777" w:rsidR="003619C1" w:rsidRDefault="003619C1" w:rsidP="003619C1">
      <w:r>
        <w:t>&gt;hsa-miR-4471</w:t>
      </w:r>
    </w:p>
    <w:p w14:paraId="57A27028" w14:textId="77777777" w:rsidR="003619C1" w:rsidRDefault="003619C1" w:rsidP="003619C1">
      <w:r>
        <w:t>UGGGAACUUAGUAGAGGUUUAA</w:t>
      </w:r>
    </w:p>
    <w:p w14:paraId="0DB58A2C" w14:textId="77777777" w:rsidR="003619C1" w:rsidRDefault="003619C1" w:rsidP="003619C1">
      <w:r>
        <w:t>&gt;hsa-miR-4473</w:t>
      </w:r>
    </w:p>
    <w:p w14:paraId="08827315" w14:textId="77777777" w:rsidR="003619C1" w:rsidRDefault="003619C1" w:rsidP="003619C1">
      <w:r>
        <w:t>CUAGUGCUCUCCGUUACAAGUA</w:t>
      </w:r>
    </w:p>
    <w:p w14:paraId="0F85AFD8" w14:textId="77777777" w:rsidR="003619C1" w:rsidRDefault="003619C1" w:rsidP="003619C1">
      <w:r>
        <w:t>&gt;hsa-miR-4477a</w:t>
      </w:r>
    </w:p>
    <w:p w14:paraId="16B7A253" w14:textId="77777777" w:rsidR="003619C1" w:rsidRDefault="003619C1" w:rsidP="003619C1">
      <w:r>
        <w:t>CUAUUAAGGACAUUUGUGAUUC</w:t>
      </w:r>
    </w:p>
    <w:p w14:paraId="1DDB0E1D" w14:textId="77777777" w:rsidR="003619C1" w:rsidRDefault="003619C1" w:rsidP="003619C1">
      <w:r>
        <w:t>&gt;hsa-miR-4477b</w:t>
      </w:r>
    </w:p>
    <w:p w14:paraId="77B93EB5" w14:textId="77777777" w:rsidR="003619C1" w:rsidRDefault="003619C1" w:rsidP="003619C1">
      <w:r>
        <w:t>AUUAAGGACAUUUGUGAUUGAU</w:t>
      </w:r>
    </w:p>
    <w:p w14:paraId="18A78D3C" w14:textId="77777777" w:rsidR="003619C1" w:rsidRDefault="003619C1" w:rsidP="003619C1">
      <w:r>
        <w:t>&gt;hsa-miR-4479</w:t>
      </w:r>
    </w:p>
    <w:p w14:paraId="6EE1E46D" w14:textId="77777777" w:rsidR="003619C1" w:rsidRDefault="003619C1" w:rsidP="003619C1">
      <w:r>
        <w:t>CGCGCGGCCGUGCUCGGAGCAG</w:t>
      </w:r>
    </w:p>
    <w:p w14:paraId="6B051B30" w14:textId="77777777" w:rsidR="003619C1" w:rsidRDefault="003619C1" w:rsidP="003619C1">
      <w:r>
        <w:t>&gt;hsa-miR-448</w:t>
      </w:r>
    </w:p>
    <w:p w14:paraId="3DF0E85D" w14:textId="77777777" w:rsidR="003619C1" w:rsidRDefault="003619C1" w:rsidP="003619C1">
      <w:r>
        <w:t>UUGCAUAUGUAGGAUGUCCCAU</w:t>
      </w:r>
    </w:p>
    <w:p w14:paraId="5E0F0F3A" w14:textId="77777777" w:rsidR="003619C1" w:rsidRDefault="003619C1" w:rsidP="003619C1">
      <w:r>
        <w:t>&gt;hsa-miR-4482-5p</w:t>
      </w:r>
    </w:p>
    <w:p w14:paraId="02C7FCF0" w14:textId="77777777" w:rsidR="003619C1" w:rsidRDefault="003619C1" w:rsidP="003619C1">
      <w:r>
        <w:t>AACCCAGUGGGCUAUGGAAAUG</w:t>
      </w:r>
    </w:p>
    <w:p w14:paraId="4D3F46FF" w14:textId="77777777" w:rsidR="003619C1" w:rsidRDefault="003619C1" w:rsidP="003619C1">
      <w:r>
        <w:t>&gt;hsa-miR-4484</w:t>
      </w:r>
    </w:p>
    <w:p w14:paraId="0F938D3E" w14:textId="77777777" w:rsidR="003619C1" w:rsidRDefault="003619C1" w:rsidP="003619C1">
      <w:r>
        <w:t>AAAAGGCGGGAGAAGCCCCA</w:t>
      </w:r>
    </w:p>
    <w:p w14:paraId="2A9E3D85" w14:textId="77777777" w:rsidR="003619C1" w:rsidRDefault="003619C1" w:rsidP="003619C1">
      <w:r>
        <w:t>&gt;hsa-miR-4485-5p</w:t>
      </w:r>
    </w:p>
    <w:p w14:paraId="13AAE16C" w14:textId="77777777" w:rsidR="003619C1" w:rsidRDefault="003619C1" w:rsidP="003619C1">
      <w:r>
        <w:t>ACCGCCUGCCCAGUGA</w:t>
      </w:r>
    </w:p>
    <w:p w14:paraId="1D96B85D" w14:textId="77777777" w:rsidR="003619C1" w:rsidRDefault="003619C1" w:rsidP="003619C1">
      <w:r>
        <w:t>&gt;hsa-miR-4485-3p</w:t>
      </w:r>
    </w:p>
    <w:p w14:paraId="3A2B903E" w14:textId="77777777" w:rsidR="003619C1" w:rsidRDefault="003619C1" w:rsidP="003619C1">
      <w:r>
        <w:t>UAACGGCCGCGGUACCCUAA</w:t>
      </w:r>
    </w:p>
    <w:p w14:paraId="344966CD" w14:textId="77777777" w:rsidR="003619C1" w:rsidRDefault="003619C1" w:rsidP="003619C1">
      <w:r>
        <w:t>&gt;hsa-miR-4487</w:t>
      </w:r>
    </w:p>
    <w:p w14:paraId="7EF99CDD" w14:textId="77777777" w:rsidR="003619C1" w:rsidRDefault="003619C1" w:rsidP="003619C1">
      <w:r>
        <w:t>AGAGCUGGCUGAAGGGCAG</w:t>
      </w:r>
    </w:p>
    <w:p w14:paraId="4903B4AF" w14:textId="77777777" w:rsidR="003619C1" w:rsidRDefault="003619C1" w:rsidP="003619C1">
      <w:r>
        <w:t>&gt;hsa-miR-4488</w:t>
      </w:r>
    </w:p>
    <w:p w14:paraId="2E3774B8" w14:textId="77777777" w:rsidR="003619C1" w:rsidRDefault="003619C1" w:rsidP="003619C1">
      <w:r>
        <w:t>AGGGGGCGGGCUCCGGCG</w:t>
      </w:r>
    </w:p>
    <w:p w14:paraId="208573D6" w14:textId="77777777" w:rsidR="003619C1" w:rsidRDefault="003619C1" w:rsidP="003619C1">
      <w:r>
        <w:t>&gt;hsa-miR-4498</w:t>
      </w:r>
    </w:p>
    <w:p w14:paraId="3AB9AD0A" w14:textId="77777777" w:rsidR="003619C1" w:rsidRDefault="003619C1" w:rsidP="003619C1">
      <w:r>
        <w:t>UGGGCUGGCAGGGCAAGUGCUG</w:t>
      </w:r>
    </w:p>
    <w:p w14:paraId="00301960" w14:textId="77777777" w:rsidR="003619C1" w:rsidRDefault="003619C1" w:rsidP="003619C1">
      <w:r>
        <w:t>&gt;hsa-miR-449a</w:t>
      </w:r>
    </w:p>
    <w:p w14:paraId="504A28F4" w14:textId="77777777" w:rsidR="003619C1" w:rsidRDefault="003619C1" w:rsidP="003619C1">
      <w:r>
        <w:t>UGGCAGUGUAUUGUUAGCUGGU</w:t>
      </w:r>
    </w:p>
    <w:p w14:paraId="4811F182" w14:textId="77777777" w:rsidR="003619C1" w:rsidRDefault="003619C1" w:rsidP="003619C1">
      <w:r>
        <w:t>&gt;hsa-miR-449b-5p</w:t>
      </w:r>
    </w:p>
    <w:p w14:paraId="736ADA6C" w14:textId="77777777" w:rsidR="003619C1" w:rsidRDefault="003619C1" w:rsidP="003619C1">
      <w:r>
        <w:t>AGGCAGUGUAUUGUUAGCUGGC</w:t>
      </w:r>
    </w:p>
    <w:p w14:paraId="654A4509" w14:textId="77777777" w:rsidR="003619C1" w:rsidRDefault="003619C1" w:rsidP="003619C1">
      <w:r>
        <w:t>&gt;hsa-miR-449b-3p</w:t>
      </w:r>
    </w:p>
    <w:p w14:paraId="6D47685F" w14:textId="77777777" w:rsidR="003619C1" w:rsidRDefault="003619C1" w:rsidP="003619C1">
      <w:r>
        <w:t>CAGCCACAACUACCCUGCCACU</w:t>
      </w:r>
    </w:p>
    <w:p w14:paraId="677BF93F" w14:textId="77777777" w:rsidR="003619C1" w:rsidRDefault="003619C1" w:rsidP="003619C1">
      <w:r>
        <w:lastRenderedPageBreak/>
        <w:t>&gt;hsa-miR-449c-5p</w:t>
      </w:r>
    </w:p>
    <w:p w14:paraId="1A15E617" w14:textId="77777777" w:rsidR="003619C1" w:rsidRDefault="003619C1" w:rsidP="003619C1">
      <w:r>
        <w:t>UAGGCAGUGUAUUGCUAGCGGCUGU</w:t>
      </w:r>
    </w:p>
    <w:p w14:paraId="5528D207" w14:textId="77777777" w:rsidR="003619C1" w:rsidRDefault="003619C1" w:rsidP="003619C1">
      <w:r>
        <w:t>&gt;hsa-miR-4501</w:t>
      </w:r>
    </w:p>
    <w:p w14:paraId="1A0E2FEF" w14:textId="77777777" w:rsidR="003619C1" w:rsidRDefault="003619C1" w:rsidP="003619C1">
      <w:r>
        <w:t>UAUGUGACCUCGGAUGAAUCA</w:t>
      </w:r>
    </w:p>
    <w:p w14:paraId="2D51B20D" w14:textId="77777777" w:rsidR="003619C1" w:rsidRDefault="003619C1" w:rsidP="003619C1">
      <w:r>
        <w:t>&gt;hsa-miR-4504</w:t>
      </w:r>
    </w:p>
    <w:p w14:paraId="3228687A" w14:textId="77777777" w:rsidR="003619C1" w:rsidRDefault="003619C1" w:rsidP="003619C1">
      <w:r>
        <w:t>UGUGACAAUAGAGAUGAACAUG</w:t>
      </w:r>
    </w:p>
    <w:p w14:paraId="533CDC4C" w14:textId="77777777" w:rsidR="003619C1" w:rsidRDefault="003619C1" w:rsidP="003619C1">
      <w:r>
        <w:t>&gt;hsa-miR-4505</w:t>
      </w:r>
    </w:p>
    <w:p w14:paraId="60DC307D" w14:textId="77777777" w:rsidR="003619C1" w:rsidRDefault="003619C1" w:rsidP="003619C1">
      <w:r>
        <w:t>AGGCUGGGCUGGGACGGA</w:t>
      </w:r>
    </w:p>
    <w:p w14:paraId="7A3D264A" w14:textId="77777777" w:rsidR="003619C1" w:rsidRDefault="003619C1" w:rsidP="003619C1">
      <w:r>
        <w:t>&gt;hsa-miR-4507</w:t>
      </w:r>
    </w:p>
    <w:p w14:paraId="16F2E0E4" w14:textId="77777777" w:rsidR="003619C1" w:rsidRDefault="003619C1" w:rsidP="003619C1">
      <w:r>
        <w:t>CUGGGUUGGGCUGGGCUGGG</w:t>
      </w:r>
    </w:p>
    <w:p w14:paraId="7EAA55FA" w14:textId="77777777" w:rsidR="003619C1" w:rsidRDefault="003619C1" w:rsidP="003619C1">
      <w:r>
        <w:t>&gt;hsa-miR-450a-5p</w:t>
      </w:r>
    </w:p>
    <w:p w14:paraId="67B15F24" w14:textId="77777777" w:rsidR="003619C1" w:rsidRDefault="003619C1" w:rsidP="003619C1">
      <w:r>
        <w:t>UUUUGCGAUGUGUUCCUAAUAU</w:t>
      </w:r>
    </w:p>
    <w:p w14:paraId="1A9BC3B8" w14:textId="77777777" w:rsidR="003619C1" w:rsidRDefault="003619C1" w:rsidP="003619C1">
      <w:r>
        <w:t>&gt;hsa-miR-450a-1-3p</w:t>
      </w:r>
    </w:p>
    <w:p w14:paraId="64B022F0" w14:textId="77777777" w:rsidR="003619C1" w:rsidRDefault="003619C1" w:rsidP="003619C1">
      <w:r>
        <w:t>AUUGGGAACAUUUUGCAUGUAU</w:t>
      </w:r>
    </w:p>
    <w:p w14:paraId="54393AC3" w14:textId="77777777" w:rsidR="003619C1" w:rsidRDefault="003619C1" w:rsidP="003619C1">
      <w:r>
        <w:t>&gt;hsa-miR-450a-2-3p</w:t>
      </w:r>
    </w:p>
    <w:p w14:paraId="3290220F" w14:textId="77777777" w:rsidR="003619C1" w:rsidRDefault="003619C1" w:rsidP="003619C1">
      <w:r>
        <w:t>AUUGGGGACAUUUUGCAUUCAU</w:t>
      </w:r>
    </w:p>
    <w:p w14:paraId="5E775D68" w14:textId="77777777" w:rsidR="003619C1" w:rsidRDefault="003619C1" w:rsidP="003619C1">
      <w:r>
        <w:t>&gt;hsa-miR-450b-5p</w:t>
      </w:r>
    </w:p>
    <w:p w14:paraId="24475552" w14:textId="77777777" w:rsidR="003619C1" w:rsidRDefault="003619C1" w:rsidP="003619C1">
      <w:r>
        <w:t>UUUUGCAAUAUGUUCCUGAAUA</w:t>
      </w:r>
    </w:p>
    <w:p w14:paraId="5FA0EBE6" w14:textId="77777777" w:rsidR="003619C1" w:rsidRDefault="003619C1" w:rsidP="003619C1">
      <w:r>
        <w:t>&gt;hsa-miR-450b-3p</w:t>
      </w:r>
    </w:p>
    <w:p w14:paraId="3B86D0D7" w14:textId="77777777" w:rsidR="003619C1" w:rsidRDefault="003619C1" w:rsidP="003619C1">
      <w:r>
        <w:t>UUGGGAUCAUUUUGCAUCCAUA</w:t>
      </w:r>
    </w:p>
    <w:p w14:paraId="3E068C5E" w14:textId="77777777" w:rsidR="003619C1" w:rsidRDefault="003619C1" w:rsidP="003619C1">
      <w:r>
        <w:t>&gt;hsa-miR-4511</w:t>
      </w:r>
    </w:p>
    <w:p w14:paraId="1C43B7D6" w14:textId="77777777" w:rsidR="003619C1" w:rsidRDefault="003619C1" w:rsidP="003619C1">
      <w:r>
        <w:t>GAAGAACUGUUGCAUUUGCCCU</w:t>
      </w:r>
    </w:p>
    <w:p w14:paraId="6CF03D5E" w14:textId="77777777" w:rsidR="003619C1" w:rsidRDefault="003619C1" w:rsidP="003619C1">
      <w:r>
        <w:t>&gt;hsa-miR-4512</w:t>
      </w:r>
    </w:p>
    <w:p w14:paraId="576F3AEE" w14:textId="77777777" w:rsidR="003619C1" w:rsidRDefault="003619C1" w:rsidP="003619C1">
      <w:r>
        <w:t>CAGGGCCUCACUGUAUCGCCCA</w:t>
      </w:r>
    </w:p>
    <w:p w14:paraId="613498FF" w14:textId="77777777" w:rsidR="003619C1" w:rsidRDefault="003619C1" w:rsidP="003619C1">
      <w:r>
        <w:t>&gt;hsa-miR-4515</w:t>
      </w:r>
    </w:p>
    <w:p w14:paraId="39DE54FD" w14:textId="77777777" w:rsidR="003619C1" w:rsidRDefault="003619C1" w:rsidP="003619C1">
      <w:r>
        <w:t>AGGACUGGACUCCCGGCAGCCC</w:t>
      </w:r>
    </w:p>
    <w:p w14:paraId="216F4C66" w14:textId="77777777" w:rsidR="003619C1" w:rsidRDefault="003619C1" w:rsidP="003619C1">
      <w:r>
        <w:t>&gt;hsa-miR-4517</w:t>
      </w:r>
    </w:p>
    <w:p w14:paraId="45D29A67" w14:textId="77777777" w:rsidR="003619C1" w:rsidRDefault="003619C1" w:rsidP="003619C1">
      <w:r>
        <w:t>AAAUAUGAUGAAACUCACAGCUGAG</w:t>
      </w:r>
    </w:p>
    <w:p w14:paraId="3B7A47D8" w14:textId="77777777" w:rsidR="003619C1" w:rsidRDefault="003619C1" w:rsidP="003619C1">
      <w:r>
        <w:t>&gt;hsa-miR-4518</w:t>
      </w:r>
    </w:p>
    <w:p w14:paraId="5D230EEC" w14:textId="77777777" w:rsidR="003619C1" w:rsidRDefault="003619C1" w:rsidP="003619C1">
      <w:r>
        <w:t>GCUCAGGGAUGAUAACUGUGCUGAGA</w:t>
      </w:r>
    </w:p>
    <w:p w14:paraId="25004B54" w14:textId="77777777" w:rsidR="003619C1" w:rsidRDefault="003619C1" w:rsidP="003619C1">
      <w:r>
        <w:t>&gt;hsa-miR-4519</w:t>
      </w:r>
    </w:p>
    <w:p w14:paraId="175695F5" w14:textId="77777777" w:rsidR="003619C1" w:rsidRDefault="003619C1" w:rsidP="003619C1">
      <w:r>
        <w:t>CAGCAGUGCGCAGGGCUG</w:t>
      </w:r>
    </w:p>
    <w:p w14:paraId="6FC39392" w14:textId="77777777" w:rsidR="003619C1" w:rsidRDefault="003619C1" w:rsidP="003619C1">
      <w:r>
        <w:t>&gt;hsa-miR-451a</w:t>
      </w:r>
    </w:p>
    <w:p w14:paraId="3D013164" w14:textId="77777777" w:rsidR="003619C1" w:rsidRDefault="003619C1" w:rsidP="003619C1">
      <w:r>
        <w:t>AAACCGUUACCAUUACUGAGUU</w:t>
      </w:r>
    </w:p>
    <w:p w14:paraId="71D08BC9" w14:textId="77777777" w:rsidR="003619C1" w:rsidRDefault="003619C1" w:rsidP="003619C1">
      <w:r>
        <w:t>&gt;hsa-miR-452-5p</w:t>
      </w:r>
    </w:p>
    <w:p w14:paraId="688FA2A4" w14:textId="77777777" w:rsidR="003619C1" w:rsidRDefault="003619C1" w:rsidP="003619C1">
      <w:r>
        <w:t>AACUGUUUGCAGAGGAAACUGA</w:t>
      </w:r>
    </w:p>
    <w:p w14:paraId="695F5AE5" w14:textId="77777777" w:rsidR="003619C1" w:rsidRDefault="003619C1" w:rsidP="003619C1">
      <w:r>
        <w:t>&gt;hsa-miR-4521</w:t>
      </w:r>
    </w:p>
    <w:p w14:paraId="0A2F03EC" w14:textId="77777777" w:rsidR="003619C1" w:rsidRDefault="003619C1" w:rsidP="003619C1">
      <w:r>
        <w:t>GCUAAGGAAGUCCUGUGCUCAG</w:t>
      </w:r>
    </w:p>
    <w:p w14:paraId="48B62A75" w14:textId="77777777" w:rsidR="003619C1" w:rsidRDefault="003619C1" w:rsidP="003619C1">
      <w:r>
        <w:t>&gt;hsa-miR-4522</w:t>
      </w:r>
    </w:p>
    <w:p w14:paraId="0F87AD6A" w14:textId="77777777" w:rsidR="003619C1" w:rsidRDefault="003619C1" w:rsidP="003619C1">
      <w:r>
        <w:t>UGACUCUGCCUGUAGGCCGGU</w:t>
      </w:r>
    </w:p>
    <w:p w14:paraId="631465FE" w14:textId="77777777" w:rsidR="003619C1" w:rsidRDefault="003619C1" w:rsidP="003619C1">
      <w:r>
        <w:t>&gt;hsa-miR-4523</w:t>
      </w:r>
    </w:p>
    <w:p w14:paraId="20999ABD" w14:textId="77777777" w:rsidR="003619C1" w:rsidRDefault="003619C1" w:rsidP="003619C1">
      <w:r>
        <w:t>GACCGAGAGGGCCUCGGCUGU</w:t>
      </w:r>
    </w:p>
    <w:p w14:paraId="3FD219DB" w14:textId="77777777" w:rsidR="003619C1" w:rsidRDefault="003619C1" w:rsidP="003619C1">
      <w:r>
        <w:t>&gt;hsa-miR-4524a-3p</w:t>
      </w:r>
    </w:p>
    <w:p w14:paraId="7A36AE30" w14:textId="77777777" w:rsidR="003619C1" w:rsidRDefault="003619C1" w:rsidP="003619C1">
      <w:r>
        <w:t>UGAGACAGGCUUAUGCUGCUAU</w:t>
      </w:r>
    </w:p>
    <w:p w14:paraId="1EC55A28" w14:textId="77777777" w:rsidR="003619C1" w:rsidRDefault="003619C1" w:rsidP="003619C1">
      <w:r>
        <w:lastRenderedPageBreak/>
        <w:t>&gt;hsa-miR-4524b-5p</w:t>
      </w:r>
    </w:p>
    <w:p w14:paraId="1420679B" w14:textId="77777777" w:rsidR="003619C1" w:rsidRDefault="003619C1" w:rsidP="003619C1">
      <w:r>
        <w:t>AUAGCAGCAUAAGCCUGUCUC</w:t>
      </w:r>
    </w:p>
    <w:p w14:paraId="3A336C31" w14:textId="77777777" w:rsidR="003619C1" w:rsidRDefault="003619C1" w:rsidP="003619C1">
      <w:r>
        <w:t>&gt;hsa-miR-4526</w:t>
      </w:r>
    </w:p>
    <w:p w14:paraId="61CA6732" w14:textId="77777777" w:rsidR="003619C1" w:rsidRDefault="003619C1" w:rsidP="003619C1">
      <w:r>
        <w:t>GCUGACAGCAGGGCUGGCCGCU</w:t>
      </w:r>
    </w:p>
    <w:p w14:paraId="2CE5C960" w14:textId="77777777" w:rsidR="003619C1" w:rsidRDefault="003619C1" w:rsidP="003619C1">
      <w:r>
        <w:t>&gt;hsa-miR-4527</w:t>
      </w:r>
    </w:p>
    <w:p w14:paraId="066B240C" w14:textId="77777777" w:rsidR="003619C1" w:rsidRDefault="003619C1" w:rsidP="003619C1">
      <w:r>
        <w:t>UGGUCUGCAAAGAGAUGACUGU</w:t>
      </w:r>
    </w:p>
    <w:p w14:paraId="57528E5D" w14:textId="77777777" w:rsidR="003619C1" w:rsidRDefault="003619C1" w:rsidP="003619C1">
      <w:r>
        <w:t>&gt;hsa-miR-4529-5p</w:t>
      </w:r>
    </w:p>
    <w:p w14:paraId="152C73DC" w14:textId="77777777" w:rsidR="003619C1" w:rsidRDefault="003619C1" w:rsidP="003619C1">
      <w:r>
        <w:t>AGGCCAUCAGCAGUCCAAUGAA</w:t>
      </w:r>
    </w:p>
    <w:p w14:paraId="65656BE0" w14:textId="77777777" w:rsidR="003619C1" w:rsidRDefault="003619C1" w:rsidP="003619C1">
      <w:r>
        <w:t>&gt;hsa-miR-4536-5p</w:t>
      </w:r>
    </w:p>
    <w:p w14:paraId="7EE86FF9" w14:textId="77777777" w:rsidR="003619C1" w:rsidRDefault="003619C1" w:rsidP="003619C1">
      <w:r>
        <w:t>UGUGGUAGAUAUAUGCACGAU</w:t>
      </w:r>
    </w:p>
    <w:p w14:paraId="361CB079" w14:textId="77777777" w:rsidR="003619C1" w:rsidRDefault="003619C1" w:rsidP="003619C1">
      <w:r>
        <w:t>&gt;hsa-miR-4536-3p</w:t>
      </w:r>
    </w:p>
    <w:p w14:paraId="05AAE61B" w14:textId="77777777" w:rsidR="003619C1" w:rsidRDefault="003619C1" w:rsidP="003619C1">
      <w:r>
        <w:t>UCGUGCAUAUAUCUACCACAU</w:t>
      </w:r>
    </w:p>
    <w:p w14:paraId="084A4C9D" w14:textId="77777777" w:rsidR="003619C1" w:rsidRDefault="003619C1" w:rsidP="003619C1">
      <w:r>
        <w:t>&gt;hsa-miR-454-5p</w:t>
      </w:r>
    </w:p>
    <w:p w14:paraId="2569DC5B" w14:textId="77777777" w:rsidR="003619C1" w:rsidRDefault="003619C1" w:rsidP="003619C1">
      <w:r>
        <w:t>ACCCUAUCAAUAUUGUCUCUGC</w:t>
      </w:r>
    </w:p>
    <w:p w14:paraId="6937672C" w14:textId="77777777" w:rsidR="003619C1" w:rsidRDefault="003619C1" w:rsidP="003619C1">
      <w:r>
        <w:t>&gt;hsa-miR-454-3p</w:t>
      </w:r>
    </w:p>
    <w:p w14:paraId="0D7DF434" w14:textId="77777777" w:rsidR="003619C1" w:rsidRDefault="003619C1" w:rsidP="003619C1">
      <w:r>
        <w:t>UAGUGCAAUAUUGCUUAUAGGGU</w:t>
      </w:r>
    </w:p>
    <w:p w14:paraId="340E33FA" w14:textId="77777777" w:rsidR="003619C1" w:rsidRDefault="003619C1" w:rsidP="003619C1">
      <w:r>
        <w:t>&gt;hsa-miR-455-5p</w:t>
      </w:r>
    </w:p>
    <w:p w14:paraId="1FECC36E" w14:textId="77777777" w:rsidR="003619C1" w:rsidRDefault="003619C1" w:rsidP="003619C1">
      <w:r>
        <w:t>UAUGUGCCUUUGGACUACAUCG</w:t>
      </w:r>
    </w:p>
    <w:p w14:paraId="591222FC" w14:textId="77777777" w:rsidR="003619C1" w:rsidRDefault="003619C1" w:rsidP="003619C1">
      <w:r>
        <w:t>&gt;hsa-miR-455-3p</w:t>
      </w:r>
    </w:p>
    <w:p w14:paraId="27D4F717" w14:textId="77777777" w:rsidR="003619C1" w:rsidRDefault="003619C1" w:rsidP="003619C1">
      <w:r>
        <w:t>GCAGUCCAUGGGCAUAUACAC</w:t>
      </w:r>
    </w:p>
    <w:p w14:paraId="3017E328" w14:textId="77777777" w:rsidR="003619C1" w:rsidRDefault="003619C1" w:rsidP="003619C1">
      <w:r>
        <w:t>&gt;hsa-miR-4632-3p</w:t>
      </w:r>
    </w:p>
    <w:p w14:paraId="1F72390B" w14:textId="77777777" w:rsidR="003619C1" w:rsidRDefault="003619C1" w:rsidP="003619C1">
      <w:r>
        <w:t>UGCCGCCCUCUCGCUGCUCUAG</w:t>
      </w:r>
    </w:p>
    <w:p w14:paraId="7C0327B8" w14:textId="77777777" w:rsidR="003619C1" w:rsidRDefault="003619C1" w:rsidP="003619C1">
      <w:r>
        <w:t>&gt;hsa-miR-4637</w:t>
      </w:r>
    </w:p>
    <w:p w14:paraId="2017BE0C" w14:textId="77777777" w:rsidR="003619C1" w:rsidRDefault="003619C1" w:rsidP="003619C1">
      <w:r>
        <w:t>UACUAACUGCAGAUUCAAGUGA</w:t>
      </w:r>
    </w:p>
    <w:p w14:paraId="49E2A41B" w14:textId="77777777" w:rsidR="003619C1" w:rsidRDefault="003619C1" w:rsidP="003619C1">
      <w:r>
        <w:t>&gt;hsa-miR-4638-5p</w:t>
      </w:r>
    </w:p>
    <w:p w14:paraId="16BE802B" w14:textId="77777777" w:rsidR="003619C1" w:rsidRDefault="003619C1" w:rsidP="003619C1">
      <w:r>
        <w:t>ACUCGGCUGCGGUGGACAAGU</w:t>
      </w:r>
    </w:p>
    <w:p w14:paraId="2547BBBA" w14:textId="77777777" w:rsidR="003619C1" w:rsidRDefault="003619C1" w:rsidP="003619C1">
      <w:r>
        <w:t>&gt;hsa-miR-4638-3p</w:t>
      </w:r>
    </w:p>
    <w:p w14:paraId="4BF99AB2" w14:textId="77777777" w:rsidR="003619C1" w:rsidRDefault="003619C1" w:rsidP="003619C1">
      <w:r>
        <w:t>CCUGGACACCGCUCAGCCGGCCG</w:t>
      </w:r>
    </w:p>
    <w:p w14:paraId="41B08D7C" w14:textId="77777777" w:rsidR="003619C1" w:rsidRDefault="003619C1" w:rsidP="003619C1">
      <w:r>
        <w:t>&gt;hsa-miR-4639-5p</w:t>
      </w:r>
    </w:p>
    <w:p w14:paraId="2D309A53" w14:textId="77777777" w:rsidR="003619C1" w:rsidRDefault="003619C1" w:rsidP="003619C1">
      <w:r>
        <w:t>UUGCUAAGUAGGCUGAGAUUGA</w:t>
      </w:r>
    </w:p>
    <w:p w14:paraId="3C9D388C" w14:textId="77777777" w:rsidR="003619C1" w:rsidRDefault="003619C1" w:rsidP="003619C1">
      <w:r>
        <w:t>&gt;hsa-miR-4641</w:t>
      </w:r>
    </w:p>
    <w:p w14:paraId="768F16E4" w14:textId="77777777" w:rsidR="003619C1" w:rsidRDefault="003619C1" w:rsidP="003619C1">
      <w:r>
        <w:t>UGCCCAUGCCAUACUUUUGCCUCA</w:t>
      </w:r>
    </w:p>
    <w:p w14:paraId="6A6E2655" w14:textId="77777777" w:rsidR="003619C1" w:rsidRDefault="003619C1" w:rsidP="003619C1">
      <w:r>
        <w:t>&gt;hsa-miR-4642</w:t>
      </w:r>
    </w:p>
    <w:p w14:paraId="1EC16E50" w14:textId="77777777" w:rsidR="003619C1" w:rsidRDefault="003619C1" w:rsidP="003619C1">
      <w:r>
        <w:t>AUGGCAUCGUCCCCUGGUGGCU</w:t>
      </w:r>
    </w:p>
    <w:p w14:paraId="7DB1A7F5" w14:textId="77777777" w:rsidR="003619C1" w:rsidRDefault="003619C1" w:rsidP="003619C1">
      <w:r>
        <w:t>&gt;hsa-miR-4644</w:t>
      </w:r>
    </w:p>
    <w:p w14:paraId="23856B59" w14:textId="77777777" w:rsidR="003619C1" w:rsidRDefault="003619C1" w:rsidP="003619C1">
      <w:r>
        <w:t>UGGAGAGAGAAAAGAGACAGAAG</w:t>
      </w:r>
    </w:p>
    <w:p w14:paraId="50740D39" w14:textId="77777777" w:rsidR="003619C1" w:rsidRDefault="003619C1" w:rsidP="003619C1">
      <w:r>
        <w:t>&gt;hsa-miR-4645-3p</w:t>
      </w:r>
    </w:p>
    <w:p w14:paraId="0F2C2006" w14:textId="77777777" w:rsidR="003619C1" w:rsidRDefault="003619C1" w:rsidP="003619C1">
      <w:r>
        <w:t>AGACAGUAGUUCUUGCCUGGUU</w:t>
      </w:r>
    </w:p>
    <w:p w14:paraId="2AD53144" w14:textId="77777777" w:rsidR="003619C1" w:rsidRDefault="003619C1" w:rsidP="003619C1">
      <w:r>
        <w:t>&gt;hsa-miR-4646-5p</w:t>
      </w:r>
    </w:p>
    <w:p w14:paraId="4FCFC230" w14:textId="77777777" w:rsidR="003619C1" w:rsidRDefault="003619C1" w:rsidP="003619C1">
      <w:r>
        <w:t>ACUGGGAAGAGGAGCUGAGGGA</w:t>
      </w:r>
    </w:p>
    <w:p w14:paraId="70598606" w14:textId="77777777" w:rsidR="003619C1" w:rsidRDefault="003619C1" w:rsidP="003619C1">
      <w:r>
        <w:t>&gt;hsa-miR-4646-3p</w:t>
      </w:r>
    </w:p>
    <w:p w14:paraId="3577852C" w14:textId="77777777" w:rsidR="003619C1" w:rsidRDefault="003619C1" w:rsidP="003619C1">
      <w:r>
        <w:t>AUUGUCCCUCUCCCUUCCCAG</w:t>
      </w:r>
    </w:p>
    <w:p w14:paraId="453CBF87" w14:textId="77777777" w:rsidR="003619C1" w:rsidRDefault="003619C1" w:rsidP="003619C1">
      <w:r>
        <w:t>&gt;hsa-miR-4647</w:t>
      </w:r>
    </w:p>
    <w:p w14:paraId="468C7004" w14:textId="77777777" w:rsidR="003619C1" w:rsidRDefault="003619C1" w:rsidP="003619C1">
      <w:r>
        <w:t>GAAGAUGGUGCUGUGCUGAGGAA</w:t>
      </w:r>
    </w:p>
    <w:p w14:paraId="14B2185B" w14:textId="77777777" w:rsidR="003619C1" w:rsidRDefault="003619C1" w:rsidP="003619C1">
      <w:r>
        <w:lastRenderedPageBreak/>
        <w:t>&gt;hsa-miR-4648</w:t>
      </w:r>
    </w:p>
    <w:p w14:paraId="0F5D18CE" w14:textId="77777777" w:rsidR="003619C1" w:rsidRDefault="003619C1" w:rsidP="003619C1">
      <w:r>
        <w:t>UGUGGGACUGCAAAUGGGAG</w:t>
      </w:r>
    </w:p>
    <w:p w14:paraId="018D3DBA" w14:textId="77777777" w:rsidR="003619C1" w:rsidRDefault="003619C1" w:rsidP="003619C1">
      <w:r>
        <w:t>&gt;hsa-miR-4651</w:t>
      </w:r>
    </w:p>
    <w:p w14:paraId="2285C677" w14:textId="77777777" w:rsidR="003619C1" w:rsidRDefault="003619C1" w:rsidP="003619C1">
      <w:r>
        <w:t>CGGGGUGGGUGAGGUCGGGC</w:t>
      </w:r>
    </w:p>
    <w:p w14:paraId="011B780F" w14:textId="77777777" w:rsidR="003619C1" w:rsidRDefault="003619C1" w:rsidP="003619C1">
      <w:r>
        <w:t>&gt;hsa-miR-4654</w:t>
      </w:r>
    </w:p>
    <w:p w14:paraId="15D9989A" w14:textId="77777777" w:rsidR="003619C1" w:rsidRDefault="003619C1" w:rsidP="003619C1">
      <w:r>
        <w:t>UGUGGGAUCUGGAGGCAUCUGG</w:t>
      </w:r>
    </w:p>
    <w:p w14:paraId="57C0102B" w14:textId="77777777" w:rsidR="003619C1" w:rsidRDefault="003619C1" w:rsidP="003619C1">
      <w:r>
        <w:t>&gt;hsa-miR-4657</w:t>
      </w:r>
    </w:p>
    <w:p w14:paraId="7E392280" w14:textId="77777777" w:rsidR="003619C1" w:rsidRDefault="003619C1" w:rsidP="003619C1">
      <w:r>
        <w:t>AAUGUGGAAGUGGUCUGAGGCAU</w:t>
      </w:r>
    </w:p>
    <w:p w14:paraId="70ED8361" w14:textId="77777777" w:rsidR="003619C1" w:rsidRDefault="003619C1" w:rsidP="003619C1">
      <w:r>
        <w:t>&gt;hsa-miR-4658</w:t>
      </w:r>
    </w:p>
    <w:p w14:paraId="62D61C3E" w14:textId="77777777" w:rsidR="003619C1" w:rsidRDefault="003619C1" w:rsidP="003619C1">
      <w:r>
        <w:t>GUGAGUGUGGAUCCUGGAGGAAU</w:t>
      </w:r>
    </w:p>
    <w:p w14:paraId="4B06680A" w14:textId="77777777" w:rsidR="003619C1" w:rsidRDefault="003619C1" w:rsidP="003619C1">
      <w:r>
        <w:t>&gt;hsa-miR-4659a-5p</w:t>
      </w:r>
    </w:p>
    <w:p w14:paraId="4FD22897" w14:textId="77777777" w:rsidR="003619C1" w:rsidRDefault="003619C1" w:rsidP="003619C1">
      <w:r>
        <w:t>CUGCCAUGUCUAAGAAGAAAAC</w:t>
      </w:r>
    </w:p>
    <w:p w14:paraId="4C6C0458" w14:textId="77777777" w:rsidR="003619C1" w:rsidRDefault="003619C1" w:rsidP="003619C1">
      <w:r>
        <w:t>&gt;hsa-miR-4659a-3p</w:t>
      </w:r>
    </w:p>
    <w:p w14:paraId="66EF757D" w14:textId="77777777" w:rsidR="003619C1" w:rsidRDefault="003619C1" w:rsidP="003619C1">
      <w:r>
        <w:t>UUUCUUCUUAGACAUGGCAACG</w:t>
      </w:r>
    </w:p>
    <w:p w14:paraId="0B7B2E3B" w14:textId="77777777" w:rsidR="003619C1" w:rsidRDefault="003619C1" w:rsidP="003619C1">
      <w:r>
        <w:t>&gt;hsa-miR-4659b-5p</w:t>
      </w:r>
    </w:p>
    <w:p w14:paraId="0FA93D8A" w14:textId="77777777" w:rsidR="003619C1" w:rsidRDefault="003619C1" w:rsidP="003619C1">
      <w:r>
        <w:t>UUGCCAUGUCUAAGAAGAA</w:t>
      </w:r>
    </w:p>
    <w:p w14:paraId="6AAAA222" w14:textId="77777777" w:rsidR="003619C1" w:rsidRDefault="003619C1" w:rsidP="003619C1">
      <w:r>
        <w:t>&gt;hsa-miR-4659b-3p</w:t>
      </w:r>
    </w:p>
    <w:p w14:paraId="2F1AEBBD" w14:textId="77777777" w:rsidR="003619C1" w:rsidRDefault="003619C1" w:rsidP="003619C1">
      <w:r>
        <w:t>UUUCUUCUUAGACAUGGCAGCU</w:t>
      </w:r>
    </w:p>
    <w:p w14:paraId="36D26F07" w14:textId="77777777" w:rsidR="003619C1" w:rsidRDefault="003619C1" w:rsidP="003619C1">
      <w:r>
        <w:t>&gt;hsa-miR-4660</w:t>
      </w:r>
    </w:p>
    <w:p w14:paraId="41FA3051" w14:textId="77777777" w:rsidR="003619C1" w:rsidRDefault="003619C1" w:rsidP="003619C1">
      <w:r>
        <w:t>UGCAGCUCUGGUGGAAAAUGGAG</w:t>
      </w:r>
    </w:p>
    <w:p w14:paraId="361C65EC" w14:textId="77777777" w:rsidR="003619C1" w:rsidRDefault="003619C1" w:rsidP="003619C1">
      <w:r>
        <w:t>&gt;hsa-miR-4661-5p</w:t>
      </w:r>
    </w:p>
    <w:p w14:paraId="7A7EE80C" w14:textId="77777777" w:rsidR="003619C1" w:rsidRDefault="003619C1" w:rsidP="003619C1">
      <w:r>
        <w:t>AACUAGCUCUGUGGAUCCUGAC</w:t>
      </w:r>
    </w:p>
    <w:p w14:paraId="719901FA" w14:textId="77777777" w:rsidR="003619C1" w:rsidRDefault="003619C1" w:rsidP="003619C1">
      <w:r>
        <w:t>&gt;hsa-miR-4661-3p</w:t>
      </w:r>
    </w:p>
    <w:p w14:paraId="15EDCA23" w14:textId="77777777" w:rsidR="003619C1" w:rsidRDefault="003619C1" w:rsidP="003619C1">
      <w:r>
        <w:t>CAGGAUCCACAGAGCUAGUCCA</w:t>
      </w:r>
    </w:p>
    <w:p w14:paraId="5E704CFF" w14:textId="77777777" w:rsidR="003619C1" w:rsidRDefault="003619C1" w:rsidP="003619C1">
      <w:r>
        <w:t>&gt;hsa-miR-4662a-5p</w:t>
      </w:r>
    </w:p>
    <w:p w14:paraId="1546B9E4" w14:textId="77777777" w:rsidR="003619C1" w:rsidRDefault="003619C1" w:rsidP="003619C1">
      <w:r>
        <w:t>UUAGCCAAUUGUCCAUCUUUAG</w:t>
      </w:r>
    </w:p>
    <w:p w14:paraId="55561ED8" w14:textId="77777777" w:rsidR="003619C1" w:rsidRDefault="003619C1" w:rsidP="003619C1">
      <w:r>
        <w:t>&gt;hsa-miR-4662a-3p</w:t>
      </w:r>
    </w:p>
    <w:p w14:paraId="63EA1517" w14:textId="77777777" w:rsidR="003619C1" w:rsidRDefault="003619C1" w:rsidP="003619C1">
      <w:r>
        <w:t>AAAGAUAGACAAUUGGCUAAAU</w:t>
      </w:r>
    </w:p>
    <w:p w14:paraId="2637FE48" w14:textId="77777777" w:rsidR="003619C1" w:rsidRDefault="003619C1" w:rsidP="003619C1">
      <w:r>
        <w:t>&gt;hsa-miR-4662b</w:t>
      </w:r>
    </w:p>
    <w:p w14:paraId="4D22CB59" w14:textId="77777777" w:rsidR="003619C1" w:rsidRDefault="003619C1" w:rsidP="003619C1">
      <w:r>
        <w:t>AAAGAUGGACAAUUGGCUAAAU</w:t>
      </w:r>
    </w:p>
    <w:p w14:paraId="4AE00234" w14:textId="77777777" w:rsidR="003619C1" w:rsidRDefault="003619C1" w:rsidP="003619C1">
      <w:r>
        <w:t>&gt;hsa-miR-4664-5p</w:t>
      </w:r>
    </w:p>
    <w:p w14:paraId="0EC15BD0" w14:textId="77777777" w:rsidR="003619C1" w:rsidRDefault="003619C1" w:rsidP="003619C1">
      <w:r>
        <w:t>UGGGGUGCCCACUCCGCAAGUU</w:t>
      </w:r>
    </w:p>
    <w:p w14:paraId="2AEBE2A7" w14:textId="77777777" w:rsidR="003619C1" w:rsidRDefault="003619C1" w:rsidP="003619C1">
      <w:r>
        <w:t>&gt;hsa-miR-4664-3p</w:t>
      </w:r>
    </w:p>
    <w:p w14:paraId="3662DAF7" w14:textId="77777777" w:rsidR="003619C1" w:rsidRDefault="003619C1" w:rsidP="003619C1">
      <w:r>
        <w:t>CUUCCGGUCUGUGAGCCCCGUC</w:t>
      </w:r>
    </w:p>
    <w:p w14:paraId="0976F559" w14:textId="77777777" w:rsidR="003619C1" w:rsidRDefault="003619C1" w:rsidP="003619C1">
      <w:r>
        <w:t>&gt;hsa-miR-4665-5p</w:t>
      </w:r>
    </w:p>
    <w:p w14:paraId="33AF12FA" w14:textId="77777777" w:rsidR="003619C1" w:rsidRDefault="003619C1" w:rsidP="003619C1">
      <w:r>
        <w:t>CUGGGGGACGCGUGAGCGCGAGC</w:t>
      </w:r>
    </w:p>
    <w:p w14:paraId="5E77CAC6" w14:textId="77777777" w:rsidR="003619C1" w:rsidRDefault="003619C1" w:rsidP="003619C1">
      <w:r>
        <w:t>&gt;hsa-miR-4666a-5p</w:t>
      </w:r>
    </w:p>
    <w:p w14:paraId="34AAF27C" w14:textId="77777777" w:rsidR="003619C1" w:rsidRDefault="003619C1" w:rsidP="003619C1">
      <w:r>
        <w:t>AUACAUGUCAGAUUGUAUGCC</w:t>
      </w:r>
    </w:p>
    <w:p w14:paraId="1D254FBF" w14:textId="77777777" w:rsidR="003619C1" w:rsidRDefault="003619C1" w:rsidP="003619C1">
      <w:r>
        <w:t>&gt;hsa-miR-4666a-3p</w:t>
      </w:r>
    </w:p>
    <w:p w14:paraId="3B711DEA" w14:textId="77777777" w:rsidR="003619C1" w:rsidRDefault="003619C1" w:rsidP="003619C1">
      <w:r>
        <w:t>CAUACAAUCUGACAUGUAUUU</w:t>
      </w:r>
    </w:p>
    <w:p w14:paraId="7D957771" w14:textId="77777777" w:rsidR="003619C1" w:rsidRDefault="003619C1" w:rsidP="003619C1">
      <w:r>
        <w:t>&gt;hsa-miR-4667-5p</w:t>
      </w:r>
    </w:p>
    <w:p w14:paraId="6A14174B" w14:textId="77777777" w:rsidR="003619C1" w:rsidRDefault="003619C1" w:rsidP="003619C1">
      <w:r>
        <w:t>ACUGGGGAGCAGAAGGAGAACC</w:t>
      </w:r>
    </w:p>
    <w:p w14:paraId="1FCE9228" w14:textId="77777777" w:rsidR="003619C1" w:rsidRDefault="003619C1" w:rsidP="003619C1">
      <w:r>
        <w:t>&gt;hsa-miR-4667-3p</w:t>
      </w:r>
    </w:p>
    <w:p w14:paraId="52C9D050" w14:textId="77777777" w:rsidR="003619C1" w:rsidRDefault="003619C1" w:rsidP="003619C1">
      <w:r>
        <w:t>UCCCUCCUUCUGUCCCCACAG</w:t>
      </w:r>
    </w:p>
    <w:p w14:paraId="2349675A" w14:textId="77777777" w:rsidR="003619C1" w:rsidRDefault="003619C1" w:rsidP="003619C1">
      <w:r>
        <w:lastRenderedPageBreak/>
        <w:t>&gt;hsa-miR-4669</w:t>
      </w:r>
    </w:p>
    <w:p w14:paraId="520EBCD0" w14:textId="77777777" w:rsidR="003619C1" w:rsidRDefault="003619C1" w:rsidP="003619C1">
      <w:r>
        <w:t>UGUGUCCGGGAAGUGGAGGAGG</w:t>
      </w:r>
    </w:p>
    <w:p w14:paraId="1A6E5E97" w14:textId="77777777" w:rsidR="003619C1" w:rsidRDefault="003619C1" w:rsidP="003619C1">
      <w:r>
        <w:t>&gt;hsa-miR-4670-5p</w:t>
      </w:r>
    </w:p>
    <w:p w14:paraId="172F9755" w14:textId="77777777" w:rsidR="003619C1" w:rsidRDefault="003619C1" w:rsidP="003619C1">
      <w:r>
        <w:t>AAGCGACCAUGAUGUAACUUCA</w:t>
      </w:r>
    </w:p>
    <w:p w14:paraId="17CD4E81" w14:textId="77777777" w:rsidR="003619C1" w:rsidRDefault="003619C1" w:rsidP="003619C1">
      <w:r>
        <w:t>&gt;hsa-miR-4670-3p</w:t>
      </w:r>
    </w:p>
    <w:p w14:paraId="3A496E4D" w14:textId="77777777" w:rsidR="003619C1" w:rsidRDefault="003619C1" w:rsidP="003619C1">
      <w:r>
        <w:t>UGAAGUUACAUCAUGGUCGCUU</w:t>
      </w:r>
    </w:p>
    <w:p w14:paraId="2E1945BB" w14:textId="77777777" w:rsidR="003619C1" w:rsidRDefault="003619C1" w:rsidP="003619C1">
      <w:r>
        <w:t>&gt;hsa-miR-4671-5p</w:t>
      </w:r>
    </w:p>
    <w:p w14:paraId="1A94F4E5" w14:textId="77777777" w:rsidR="003619C1" w:rsidRDefault="003619C1" w:rsidP="003619C1">
      <w:r>
        <w:t>ACCGAAGACUGUGCGCUAAUCU</w:t>
      </w:r>
    </w:p>
    <w:p w14:paraId="5F83C67D" w14:textId="77777777" w:rsidR="003619C1" w:rsidRDefault="003619C1" w:rsidP="003619C1">
      <w:r>
        <w:t>&gt;hsa-miR-4671-3p</w:t>
      </w:r>
    </w:p>
    <w:p w14:paraId="5D628652" w14:textId="77777777" w:rsidR="003619C1" w:rsidRDefault="003619C1" w:rsidP="003619C1">
      <w:r>
        <w:t>UUAGUGCAUAGUCUUUGGUCU</w:t>
      </w:r>
    </w:p>
    <w:p w14:paraId="27C7DA9F" w14:textId="77777777" w:rsidR="003619C1" w:rsidRDefault="003619C1" w:rsidP="003619C1">
      <w:r>
        <w:t>&gt;hsa-miR-4672</w:t>
      </w:r>
    </w:p>
    <w:p w14:paraId="391ACFA4" w14:textId="77777777" w:rsidR="003619C1" w:rsidRDefault="003619C1" w:rsidP="003619C1">
      <w:r>
        <w:t>UUACACAGCUGGACAGAGGCA</w:t>
      </w:r>
    </w:p>
    <w:p w14:paraId="549CA42A" w14:textId="77777777" w:rsidR="003619C1" w:rsidRDefault="003619C1" w:rsidP="003619C1">
      <w:r>
        <w:t>&gt;hsa-miR-4673</w:t>
      </w:r>
    </w:p>
    <w:p w14:paraId="1852B414" w14:textId="77777777" w:rsidR="003619C1" w:rsidRDefault="003619C1" w:rsidP="003619C1">
      <w:r>
        <w:t>UCCAGGCAGGAGCCGGACUGGA</w:t>
      </w:r>
    </w:p>
    <w:p w14:paraId="37D32E6B" w14:textId="77777777" w:rsidR="003619C1" w:rsidRDefault="003619C1" w:rsidP="003619C1">
      <w:r>
        <w:t>&gt;hsa-miR-4676-5p</w:t>
      </w:r>
    </w:p>
    <w:p w14:paraId="3BA89FD4" w14:textId="77777777" w:rsidR="003619C1" w:rsidRDefault="003619C1" w:rsidP="003619C1">
      <w:r>
        <w:t>GAGCCAGUGGUGAGACAGUGA</w:t>
      </w:r>
    </w:p>
    <w:p w14:paraId="4F086381" w14:textId="77777777" w:rsidR="003619C1" w:rsidRDefault="003619C1" w:rsidP="003619C1">
      <w:r>
        <w:t>&gt;hsa-miR-4676-3p</w:t>
      </w:r>
    </w:p>
    <w:p w14:paraId="0FDE1D63" w14:textId="77777777" w:rsidR="003619C1" w:rsidRDefault="003619C1" w:rsidP="003619C1">
      <w:r>
        <w:t>CACUGUUUCACCACUGGCUCUU</w:t>
      </w:r>
    </w:p>
    <w:p w14:paraId="571A2A6B" w14:textId="77777777" w:rsidR="003619C1" w:rsidRDefault="003619C1" w:rsidP="003619C1">
      <w:r>
        <w:t>&gt;hsa-miR-4677-5p</w:t>
      </w:r>
    </w:p>
    <w:p w14:paraId="21DA2157" w14:textId="77777777" w:rsidR="003619C1" w:rsidRDefault="003619C1" w:rsidP="003619C1">
      <w:r>
        <w:t>UUGUUCUUUGGUCUUUCAGCCA</w:t>
      </w:r>
    </w:p>
    <w:p w14:paraId="483DD19C" w14:textId="77777777" w:rsidR="003619C1" w:rsidRDefault="003619C1" w:rsidP="003619C1">
      <w:r>
        <w:t>&gt;hsa-miR-4677-3p</w:t>
      </w:r>
    </w:p>
    <w:p w14:paraId="069F20B2" w14:textId="77777777" w:rsidR="003619C1" w:rsidRDefault="003619C1" w:rsidP="003619C1">
      <w:r>
        <w:t>UCUGUGAGACCAAAGAACUACU</w:t>
      </w:r>
    </w:p>
    <w:p w14:paraId="21B60A08" w14:textId="77777777" w:rsidR="003619C1" w:rsidRDefault="003619C1" w:rsidP="003619C1">
      <w:r>
        <w:t>&gt;hsa-miR-4679</w:t>
      </w:r>
    </w:p>
    <w:p w14:paraId="5FABA5AD" w14:textId="77777777" w:rsidR="003619C1" w:rsidRDefault="003619C1" w:rsidP="003619C1">
      <w:r>
        <w:t>UCUGUGAUAGAGAUUCUUUGCU</w:t>
      </w:r>
    </w:p>
    <w:p w14:paraId="56FFD6B5" w14:textId="77777777" w:rsidR="003619C1" w:rsidRDefault="003619C1" w:rsidP="003619C1">
      <w:r>
        <w:t>&gt;hsa-miR-4680-5p</w:t>
      </w:r>
    </w:p>
    <w:p w14:paraId="2FDCB712" w14:textId="77777777" w:rsidR="003619C1" w:rsidRDefault="003619C1" w:rsidP="003619C1">
      <w:r>
        <w:t>AGAACUCUUGCAGUCUUAGAUGU</w:t>
      </w:r>
    </w:p>
    <w:p w14:paraId="4167F4CC" w14:textId="77777777" w:rsidR="003619C1" w:rsidRDefault="003619C1" w:rsidP="003619C1">
      <w:r>
        <w:t>&gt;hsa-miR-4680-3p</w:t>
      </w:r>
    </w:p>
    <w:p w14:paraId="4C2705FC" w14:textId="77777777" w:rsidR="003619C1" w:rsidRDefault="003619C1" w:rsidP="003619C1">
      <w:r>
        <w:t>UCUGAAUUGUAAGAGUUGUUA</w:t>
      </w:r>
    </w:p>
    <w:p w14:paraId="101D6027" w14:textId="77777777" w:rsidR="003619C1" w:rsidRDefault="003619C1" w:rsidP="003619C1">
      <w:r>
        <w:t>&gt;hsa-miR-4683</w:t>
      </w:r>
    </w:p>
    <w:p w14:paraId="51FE7635" w14:textId="77777777" w:rsidR="003619C1" w:rsidRDefault="003619C1" w:rsidP="003619C1">
      <w:r>
        <w:t>UGGAGAUCCAGUGCUCGCCCGAU</w:t>
      </w:r>
    </w:p>
    <w:p w14:paraId="2A09B861" w14:textId="77777777" w:rsidR="003619C1" w:rsidRDefault="003619C1" w:rsidP="003619C1">
      <w:r>
        <w:t>&gt;hsa-miR-4684-3p</w:t>
      </w:r>
    </w:p>
    <w:p w14:paraId="51F33502" w14:textId="77777777" w:rsidR="003619C1" w:rsidRDefault="003619C1" w:rsidP="003619C1">
      <w:r>
        <w:t>UGUUGCAAGUCGGUGGAGACGU</w:t>
      </w:r>
    </w:p>
    <w:p w14:paraId="7A456A69" w14:textId="77777777" w:rsidR="003619C1" w:rsidRDefault="003619C1" w:rsidP="003619C1">
      <w:r>
        <w:t>&gt;hsa-miR-4685-3p</w:t>
      </w:r>
    </w:p>
    <w:p w14:paraId="5410326F" w14:textId="77777777" w:rsidR="003619C1" w:rsidRDefault="003619C1" w:rsidP="003619C1">
      <w:r>
        <w:t>UCUCCCUUCCUGCCCUGGCUAG</w:t>
      </w:r>
    </w:p>
    <w:p w14:paraId="0C6BA292" w14:textId="77777777" w:rsidR="003619C1" w:rsidRDefault="003619C1" w:rsidP="003619C1">
      <w:r>
        <w:t>&gt;hsa-miR-4687-5p</w:t>
      </w:r>
    </w:p>
    <w:p w14:paraId="18487124" w14:textId="77777777" w:rsidR="003619C1" w:rsidRDefault="003619C1" w:rsidP="003619C1">
      <w:r>
        <w:t>CAGCCCUCCUCCCGCACCCAAA</w:t>
      </w:r>
    </w:p>
    <w:p w14:paraId="2E292B1A" w14:textId="77777777" w:rsidR="003619C1" w:rsidRDefault="003619C1" w:rsidP="003619C1">
      <w:r>
        <w:t>&gt;hsa-miR-4687-3p</w:t>
      </w:r>
    </w:p>
    <w:p w14:paraId="7C6740AF" w14:textId="77777777" w:rsidR="003619C1" w:rsidRDefault="003619C1" w:rsidP="003619C1">
      <w:r>
        <w:t>UGGCUGUUGGAGGGGGCAGGC</w:t>
      </w:r>
    </w:p>
    <w:p w14:paraId="20297B47" w14:textId="77777777" w:rsidR="003619C1" w:rsidRDefault="003619C1" w:rsidP="003619C1">
      <w:r>
        <w:t>&gt;hsa-miR-4688</w:t>
      </w:r>
    </w:p>
    <w:p w14:paraId="726B1673" w14:textId="77777777" w:rsidR="003619C1" w:rsidRDefault="003619C1" w:rsidP="003619C1">
      <w:r>
        <w:t>UAGGGGCAGCAGAGGACCUGGG</w:t>
      </w:r>
    </w:p>
    <w:p w14:paraId="11493ACF" w14:textId="77777777" w:rsidR="003619C1" w:rsidRDefault="003619C1" w:rsidP="003619C1">
      <w:r>
        <w:t>&gt;hsa-miR-4689</w:t>
      </w:r>
    </w:p>
    <w:p w14:paraId="4161C295" w14:textId="77777777" w:rsidR="003619C1" w:rsidRDefault="003619C1" w:rsidP="003619C1">
      <w:r>
        <w:t>UUGAGGAGACAUGGUGGGGGCC</w:t>
      </w:r>
    </w:p>
    <w:p w14:paraId="5E72AE7C" w14:textId="77777777" w:rsidR="003619C1" w:rsidRDefault="003619C1" w:rsidP="003619C1">
      <w:r>
        <w:t>&gt;hsa-miR-4690-5p</w:t>
      </w:r>
    </w:p>
    <w:p w14:paraId="709CBB83" w14:textId="77777777" w:rsidR="003619C1" w:rsidRDefault="003619C1" w:rsidP="003619C1">
      <w:r>
        <w:t>GAGCAGGCGAGGCUGGGCUGAA</w:t>
      </w:r>
    </w:p>
    <w:p w14:paraId="47D28315" w14:textId="77777777" w:rsidR="003619C1" w:rsidRDefault="003619C1" w:rsidP="003619C1">
      <w:r>
        <w:lastRenderedPageBreak/>
        <w:t>&gt;hsa-miR-4690-3p</w:t>
      </w:r>
    </w:p>
    <w:p w14:paraId="71FB8515" w14:textId="77777777" w:rsidR="003619C1" w:rsidRDefault="003619C1" w:rsidP="003619C1">
      <w:r>
        <w:t>GCAGCCCAGCUGAGGCCUCUG</w:t>
      </w:r>
    </w:p>
    <w:p w14:paraId="592D6945" w14:textId="77777777" w:rsidR="003619C1" w:rsidRDefault="003619C1" w:rsidP="003619C1">
      <w:r>
        <w:t>&gt;hsa-miR-4691-3p</w:t>
      </w:r>
    </w:p>
    <w:p w14:paraId="3E2C529C" w14:textId="77777777" w:rsidR="003619C1" w:rsidRDefault="003619C1" w:rsidP="003619C1">
      <w:r>
        <w:t>CCAGCCACGGACUGAGAGUGCAU</w:t>
      </w:r>
    </w:p>
    <w:p w14:paraId="4569FCA5" w14:textId="77777777" w:rsidR="003619C1" w:rsidRDefault="003619C1" w:rsidP="003619C1">
      <w:r>
        <w:t>&gt;hsa-miR-4695-3p</w:t>
      </w:r>
    </w:p>
    <w:p w14:paraId="0E0E14D8" w14:textId="77777777" w:rsidR="003619C1" w:rsidRDefault="003619C1" w:rsidP="003619C1">
      <w:r>
        <w:t>UGAUCUCACCGCUGCCUCCUUC</w:t>
      </w:r>
    </w:p>
    <w:p w14:paraId="4D426036" w14:textId="77777777" w:rsidR="003619C1" w:rsidRDefault="003619C1" w:rsidP="003619C1">
      <w:r>
        <w:t>&gt;hsa-miR-4699-5p</w:t>
      </w:r>
    </w:p>
    <w:p w14:paraId="0671C4DF" w14:textId="77777777" w:rsidR="003619C1" w:rsidRDefault="003619C1" w:rsidP="003619C1">
      <w:r>
        <w:t>AGAAGAUUGCAGAGUAAGUUCC</w:t>
      </w:r>
    </w:p>
    <w:p w14:paraId="559A5CE7" w14:textId="77777777" w:rsidR="003619C1" w:rsidRDefault="003619C1" w:rsidP="003619C1">
      <w:r>
        <w:t>&gt;hsa-miR-4699-3p</w:t>
      </w:r>
    </w:p>
    <w:p w14:paraId="1DEAE51C" w14:textId="77777777" w:rsidR="003619C1" w:rsidRDefault="003619C1" w:rsidP="003619C1">
      <w:r>
        <w:t>AAUUUACUCUGCAAUCUUCUCC</w:t>
      </w:r>
    </w:p>
    <w:p w14:paraId="576418D2" w14:textId="77777777" w:rsidR="003619C1" w:rsidRDefault="003619C1" w:rsidP="003619C1">
      <w:r>
        <w:t>&gt;hsa-miR-4700-5p</w:t>
      </w:r>
    </w:p>
    <w:p w14:paraId="36190C3A" w14:textId="77777777" w:rsidR="003619C1" w:rsidRDefault="003619C1" w:rsidP="003619C1">
      <w:r>
        <w:t>UCUGGGGAUGAGGACAGUGUGU</w:t>
      </w:r>
    </w:p>
    <w:p w14:paraId="79F6E209" w14:textId="77777777" w:rsidR="003619C1" w:rsidRDefault="003619C1" w:rsidP="003619C1">
      <w:r>
        <w:t>&gt;hsa-miR-4703-5p</w:t>
      </w:r>
    </w:p>
    <w:p w14:paraId="0F4A72BA" w14:textId="77777777" w:rsidR="003619C1" w:rsidRDefault="003619C1" w:rsidP="003619C1">
      <w:r>
        <w:t>UAGCAAUACAGUACAAAUAUAGU</w:t>
      </w:r>
    </w:p>
    <w:p w14:paraId="361FFBFF" w14:textId="77777777" w:rsidR="003619C1" w:rsidRDefault="003619C1" w:rsidP="003619C1">
      <w:r>
        <w:t>&gt;hsa-miR-4703-3p</w:t>
      </w:r>
    </w:p>
    <w:p w14:paraId="041348D9" w14:textId="77777777" w:rsidR="003619C1" w:rsidRDefault="003619C1" w:rsidP="003619C1">
      <w:r>
        <w:t>UGUAGUUGUAUUGUAUUGCCAC</w:t>
      </w:r>
    </w:p>
    <w:p w14:paraId="72DE4CD3" w14:textId="77777777" w:rsidR="003619C1" w:rsidRDefault="003619C1" w:rsidP="003619C1">
      <w:r>
        <w:t>&gt;hsa-miR-4706</w:t>
      </w:r>
    </w:p>
    <w:p w14:paraId="553629FF" w14:textId="77777777" w:rsidR="003619C1" w:rsidRDefault="003619C1" w:rsidP="003619C1">
      <w:r>
        <w:t>AGCGGGGAGGAAGUGGGCGCUGCUU</w:t>
      </w:r>
    </w:p>
    <w:p w14:paraId="19F5F27B" w14:textId="77777777" w:rsidR="003619C1" w:rsidRDefault="003619C1" w:rsidP="003619C1">
      <w:r>
        <w:t>&gt;hsa-miR-4707-5p</w:t>
      </w:r>
    </w:p>
    <w:p w14:paraId="0B64202B" w14:textId="77777777" w:rsidR="003619C1" w:rsidRDefault="003619C1" w:rsidP="003619C1">
      <w:r>
        <w:t>GCCCCGGCGCGGGCGGGUUCUGG</w:t>
      </w:r>
    </w:p>
    <w:p w14:paraId="1B32D00A" w14:textId="77777777" w:rsidR="003619C1" w:rsidRDefault="003619C1" w:rsidP="003619C1">
      <w:r>
        <w:t>&gt;hsa-miR-4707-3p</w:t>
      </w:r>
    </w:p>
    <w:p w14:paraId="0763CEE0" w14:textId="77777777" w:rsidR="003619C1" w:rsidRDefault="003619C1" w:rsidP="003619C1">
      <w:r>
        <w:t>AGCCCGCCCCAGCCGAGGUUCU</w:t>
      </w:r>
    </w:p>
    <w:p w14:paraId="1B04268B" w14:textId="77777777" w:rsidR="003619C1" w:rsidRDefault="003619C1" w:rsidP="003619C1">
      <w:r>
        <w:t>&gt;hsa-miR-4709-5p</w:t>
      </w:r>
    </w:p>
    <w:p w14:paraId="09475AB2" w14:textId="77777777" w:rsidR="003619C1" w:rsidRDefault="003619C1" w:rsidP="003619C1">
      <w:r>
        <w:t>ACAACAGUGACUUGCUCUCCAA</w:t>
      </w:r>
    </w:p>
    <w:p w14:paraId="116F1AFC" w14:textId="77777777" w:rsidR="003619C1" w:rsidRDefault="003619C1" w:rsidP="003619C1">
      <w:r>
        <w:t>&gt;hsa-miR-4709-3p</w:t>
      </w:r>
    </w:p>
    <w:p w14:paraId="6E6AF17D" w14:textId="77777777" w:rsidR="003619C1" w:rsidRDefault="003619C1" w:rsidP="003619C1">
      <w:r>
        <w:t>UUGAAGAGGAGGUGCUCUGUAGC</w:t>
      </w:r>
    </w:p>
    <w:p w14:paraId="17BF2E3E" w14:textId="77777777" w:rsidR="003619C1" w:rsidRDefault="003619C1" w:rsidP="003619C1">
      <w:r>
        <w:t>&gt;hsa-miR-4711-3p</w:t>
      </w:r>
    </w:p>
    <w:p w14:paraId="1C5DAE4F" w14:textId="77777777" w:rsidR="003619C1" w:rsidRDefault="003619C1" w:rsidP="003619C1">
      <w:r>
        <w:t>CGUGUCUUCUGGCUUGAU</w:t>
      </w:r>
    </w:p>
    <w:p w14:paraId="50F4BF80" w14:textId="77777777" w:rsidR="003619C1" w:rsidRDefault="003619C1" w:rsidP="003619C1">
      <w:r>
        <w:t>&gt;hsa-miR-4713-5p</w:t>
      </w:r>
    </w:p>
    <w:p w14:paraId="5863712F" w14:textId="77777777" w:rsidR="003619C1" w:rsidRDefault="003619C1" w:rsidP="003619C1">
      <w:r>
        <w:t>UUCUCCCACUACCAGGCUCCCA</w:t>
      </w:r>
    </w:p>
    <w:p w14:paraId="79F9F030" w14:textId="77777777" w:rsidR="003619C1" w:rsidRDefault="003619C1" w:rsidP="003619C1">
      <w:r>
        <w:t>&gt;hsa-miR-4713-3p</w:t>
      </w:r>
    </w:p>
    <w:p w14:paraId="048052A8" w14:textId="77777777" w:rsidR="003619C1" w:rsidRDefault="003619C1" w:rsidP="003619C1">
      <w:r>
        <w:t>UGGGAUCCAGACAGUGGGAGAA</w:t>
      </w:r>
    </w:p>
    <w:p w14:paraId="49EFBC31" w14:textId="77777777" w:rsidR="003619C1" w:rsidRDefault="003619C1" w:rsidP="003619C1">
      <w:r>
        <w:t>&gt;hsa-miR-4715-5p</w:t>
      </w:r>
    </w:p>
    <w:p w14:paraId="0D137062" w14:textId="77777777" w:rsidR="003619C1" w:rsidRDefault="003619C1" w:rsidP="003619C1">
      <w:r>
        <w:t>AAGUUGGCUGCAGUUAAGGUGG</w:t>
      </w:r>
    </w:p>
    <w:p w14:paraId="3DCB0524" w14:textId="77777777" w:rsidR="003619C1" w:rsidRDefault="003619C1" w:rsidP="003619C1">
      <w:r>
        <w:t>&gt;hsa-miR-4717-5p</w:t>
      </w:r>
    </w:p>
    <w:p w14:paraId="30910FFE" w14:textId="77777777" w:rsidR="003619C1" w:rsidRDefault="003619C1" w:rsidP="003619C1">
      <w:r>
        <w:t>UAGGCCACAGCCACCCAUGUGU</w:t>
      </w:r>
    </w:p>
    <w:p w14:paraId="481F5BEA" w14:textId="77777777" w:rsidR="003619C1" w:rsidRDefault="003619C1" w:rsidP="003619C1">
      <w:r>
        <w:t>&gt;hsa-miR-4717-3p</w:t>
      </w:r>
    </w:p>
    <w:p w14:paraId="7615F546" w14:textId="77777777" w:rsidR="003619C1" w:rsidRDefault="003619C1" w:rsidP="003619C1">
      <w:r>
        <w:t>ACACAUGGGUGGCUGUGGCCU</w:t>
      </w:r>
    </w:p>
    <w:p w14:paraId="436F7365" w14:textId="77777777" w:rsidR="003619C1" w:rsidRDefault="003619C1" w:rsidP="003619C1">
      <w:r>
        <w:t>&gt;hsa-miR-4723-5p</w:t>
      </w:r>
    </w:p>
    <w:p w14:paraId="25AAB200" w14:textId="77777777" w:rsidR="003619C1" w:rsidRDefault="003619C1" w:rsidP="003619C1">
      <w:r>
        <w:t>UGGGGGAGCCAUGAGAUAAGAGCA</w:t>
      </w:r>
    </w:p>
    <w:p w14:paraId="207B6858" w14:textId="77777777" w:rsidR="003619C1" w:rsidRDefault="003619C1" w:rsidP="003619C1">
      <w:r>
        <w:t>&gt;hsa-miR-4724-5p</w:t>
      </w:r>
    </w:p>
    <w:p w14:paraId="395EB03E" w14:textId="77777777" w:rsidR="003619C1" w:rsidRDefault="003619C1" w:rsidP="003619C1">
      <w:r>
        <w:t>AACUGAACCAGGAGUGAGCUUCG</w:t>
      </w:r>
    </w:p>
    <w:p w14:paraId="009BFDD0" w14:textId="77777777" w:rsidR="003619C1" w:rsidRDefault="003619C1" w:rsidP="003619C1">
      <w:r>
        <w:t>&gt;hsa-miR-4725-5p</w:t>
      </w:r>
    </w:p>
    <w:p w14:paraId="7B64CC61" w14:textId="77777777" w:rsidR="003619C1" w:rsidRDefault="003619C1" w:rsidP="003619C1">
      <w:r>
        <w:t>AGACCCUGCAGCCUUCCCACC</w:t>
      </w:r>
    </w:p>
    <w:p w14:paraId="6501B1CE" w14:textId="77777777" w:rsidR="003619C1" w:rsidRDefault="003619C1" w:rsidP="003619C1">
      <w:r>
        <w:lastRenderedPageBreak/>
        <w:t>&gt;hsa-miR-4725-3p</w:t>
      </w:r>
    </w:p>
    <w:p w14:paraId="0D0F07ED" w14:textId="77777777" w:rsidR="003619C1" w:rsidRDefault="003619C1" w:rsidP="003619C1">
      <w:r>
        <w:t>UGGGGAAGGCGUCAGUGUCGGG</w:t>
      </w:r>
    </w:p>
    <w:p w14:paraId="14AFCBA5" w14:textId="77777777" w:rsidR="003619C1" w:rsidRDefault="003619C1" w:rsidP="003619C1">
      <w:r>
        <w:t>&gt;hsa-miR-4726-5p</w:t>
      </w:r>
    </w:p>
    <w:p w14:paraId="3724236D" w14:textId="77777777" w:rsidR="003619C1" w:rsidRDefault="003619C1" w:rsidP="003619C1">
      <w:r>
        <w:t>AGGGCCAGAGGAGCCUGGAGUGG</w:t>
      </w:r>
    </w:p>
    <w:p w14:paraId="006FE611" w14:textId="77777777" w:rsidR="003619C1" w:rsidRDefault="003619C1" w:rsidP="003619C1">
      <w:r>
        <w:t>&gt;hsa-miR-4727-5p</w:t>
      </w:r>
    </w:p>
    <w:p w14:paraId="5FD9C901" w14:textId="77777777" w:rsidR="003619C1" w:rsidRDefault="003619C1" w:rsidP="003619C1">
      <w:r>
        <w:t>AUCUGCCAGCUUCCACAGUGG</w:t>
      </w:r>
    </w:p>
    <w:p w14:paraId="4101195C" w14:textId="77777777" w:rsidR="003619C1" w:rsidRDefault="003619C1" w:rsidP="003619C1">
      <w:r>
        <w:t>&gt;hsa-miR-4727-3p</w:t>
      </w:r>
    </w:p>
    <w:p w14:paraId="6236B63C" w14:textId="77777777" w:rsidR="003619C1" w:rsidRDefault="003619C1" w:rsidP="003619C1">
      <w:r>
        <w:t>AUAGUGGGAAGCUGGCAGAUUC</w:t>
      </w:r>
    </w:p>
    <w:p w14:paraId="67FA1780" w14:textId="77777777" w:rsidR="003619C1" w:rsidRDefault="003619C1" w:rsidP="003619C1">
      <w:r>
        <w:t>&gt;hsa-miR-4729</w:t>
      </w:r>
    </w:p>
    <w:p w14:paraId="00648570" w14:textId="77777777" w:rsidR="003619C1" w:rsidRDefault="003619C1" w:rsidP="003619C1">
      <w:r>
        <w:t>UCAUUUAUCUGUUGGGAAGCUA</w:t>
      </w:r>
    </w:p>
    <w:p w14:paraId="2B5FB770" w14:textId="77777777" w:rsidR="003619C1" w:rsidRDefault="003619C1" w:rsidP="003619C1">
      <w:r>
        <w:t>&gt;hsa-miR-4732-5p</w:t>
      </w:r>
    </w:p>
    <w:p w14:paraId="120CFB70" w14:textId="77777777" w:rsidR="003619C1" w:rsidRDefault="003619C1" w:rsidP="003619C1">
      <w:r>
        <w:t>UGUAGAGCAGGGAGCAGGAAGCU</w:t>
      </w:r>
    </w:p>
    <w:p w14:paraId="1716BEF2" w14:textId="77777777" w:rsidR="003619C1" w:rsidRDefault="003619C1" w:rsidP="003619C1">
      <w:r>
        <w:t>&gt;hsa-miR-4732-3p</w:t>
      </w:r>
    </w:p>
    <w:p w14:paraId="5EA819C9" w14:textId="77777777" w:rsidR="003619C1" w:rsidRDefault="003619C1" w:rsidP="003619C1">
      <w:r>
        <w:t>GCCCUGACCUGUCCUGUUCUG</w:t>
      </w:r>
    </w:p>
    <w:p w14:paraId="71F225FC" w14:textId="77777777" w:rsidR="003619C1" w:rsidRDefault="003619C1" w:rsidP="003619C1">
      <w:r>
        <w:t>&gt;hsa-miR-4733-3p</w:t>
      </w:r>
    </w:p>
    <w:p w14:paraId="71A818F3" w14:textId="77777777" w:rsidR="003619C1" w:rsidRDefault="003619C1" w:rsidP="003619C1">
      <w:r>
        <w:t>CCACCAGGUCUAGCAUUGGGAU</w:t>
      </w:r>
    </w:p>
    <w:p w14:paraId="58D20B67" w14:textId="77777777" w:rsidR="003619C1" w:rsidRDefault="003619C1" w:rsidP="003619C1">
      <w:r>
        <w:t>&gt;hsa-miR-4734</w:t>
      </w:r>
    </w:p>
    <w:p w14:paraId="0D0C4244" w14:textId="77777777" w:rsidR="003619C1" w:rsidRDefault="003619C1" w:rsidP="003619C1">
      <w:r>
        <w:t>GCUGCGGGCUGCGGUCAGGGCG</w:t>
      </w:r>
    </w:p>
    <w:p w14:paraId="2A56E7FF" w14:textId="77777777" w:rsidR="003619C1" w:rsidRDefault="003619C1" w:rsidP="003619C1">
      <w:r>
        <w:t>&gt;hsa-miR-4737</w:t>
      </w:r>
    </w:p>
    <w:p w14:paraId="630EEB70" w14:textId="77777777" w:rsidR="003619C1" w:rsidRDefault="003619C1" w:rsidP="003619C1">
      <w:r>
        <w:t>AUGCGAGGAUGCUGACAGUG</w:t>
      </w:r>
    </w:p>
    <w:p w14:paraId="4E6B24AB" w14:textId="77777777" w:rsidR="003619C1" w:rsidRDefault="003619C1" w:rsidP="003619C1">
      <w:r>
        <w:t>&gt;hsa-miR-4738-5p</w:t>
      </w:r>
    </w:p>
    <w:p w14:paraId="7F6A8D0F" w14:textId="77777777" w:rsidR="003619C1" w:rsidRDefault="003619C1" w:rsidP="003619C1">
      <w:r>
        <w:t>ACCAGCGCGUUUUCAGUUUCAU</w:t>
      </w:r>
    </w:p>
    <w:p w14:paraId="35B26998" w14:textId="77777777" w:rsidR="003619C1" w:rsidRDefault="003619C1" w:rsidP="003619C1">
      <w:r>
        <w:t>&gt;hsa-miR-4738-3p</w:t>
      </w:r>
    </w:p>
    <w:p w14:paraId="1889AA7D" w14:textId="77777777" w:rsidR="003619C1" w:rsidRDefault="003619C1" w:rsidP="003619C1">
      <w:r>
        <w:t>UGAAACUGGAGCGCCUGGAGGA</w:t>
      </w:r>
    </w:p>
    <w:p w14:paraId="745E2EB6" w14:textId="77777777" w:rsidR="003619C1" w:rsidRDefault="003619C1" w:rsidP="003619C1">
      <w:r>
        <w:t>&gt;hsa-miR-4739</w:t>
      </w:r>
    </w:p>
    <w:p w14:paraId="5C32E9E3" w14:textId="77777777" w:rsidR="003619C1" w:rsidRDefault="003619C1" w:rsidP="003619C1">
      <w:r>
        <w:t>AAGGGAGGAGGAGCGGAGGGGCCCU</w:t>
      </w:r>
    </w:p>
    <w:p w14:paraId="2843875A" w14:textId="77777777" w:rsidR="003619C1" w:rsidRDefault="003619C1" w:rsidP="003619C1">
      <w:r>
        <w:t>&gt;hsa-miR-4740-5p</w:t>
      </w:r>
    </w:p>
    <w:p w14:paraId="41AC5206" w14:textId="77777777" w:rsidR="003619C1" w:rsidRDefault="003619C1" w:rsidP="003619C1">
      <w:r>
        <w:t>AGGACUGAUCCUCUCGGGCAGG</w:t>
      </w:r>
    </w:p>
    <w:p w14:paraId="0AD39137" w14:textId="77777777" w:rsidR="003619C1" w:rsidRDefault="003619C1" w:rsidP="003619C1">
      <w:r>
        <w:t>&gt;hsa-miR-4741</w:t>
      </w:r>
    </w:p>
    <w:p w14:paraId="7176A712" w14:textId="77777777" w:rsidR="003619C1" w:rsidRDefault="003619C1" w:rsidP="003619C1">
      <w:r>
        <w:t>CGGGCUGUCCGGAGGGGUCGGCU</w:t>
      </w:r>
    </w:p>
    <w:p w14:paraId="6FF4514D" w14:textId="77777777" w:rsidR="003619C1" w:rsidRDefault="003619C1" w:rsidP="003619C1">
      <w:r>
        <w:t>&gt;hsa-miR-4742-5p</w:t>
      </w:r>
    </w:p>
    <w:p w14:paraId="0ADFE93E" w14:textId="77777777" w:rsidR="003619C1" w:rsidRDefault="003619C1" w:rsidP="003619C1">
      <w:r>
        <w:t>UCAGGCAAAGGGAUAUUUACAGA</w:t>
      </w:r>
    </w:p>
    <w:p w14:paraId="4B03A326" w14:textId="77777777" w:rsidR="003619C1" w:rsidRDefault="003619C1" w:rsidP="003619C1">
      <w:r>
        <w:t>&gt;hsa-miR-4742-3p</w:t>
      </w:r>
    </w:p>
    <w:p w14:paraId="6596C869" w14:textId="77777777" w:rsidR="003619C1" w:rsidRDefault="003619C1" w:rsidP="003619C1">
      <w:r>
        <w:t>UCUGUAUUCUCCUUUGCCUGCAG</w:t>
      </w:r>
    </w:p>
    <w:p w14:paraId="64935BA7" w14:textId="77777777" w:rsidR="003619C1" w:rsidRDefault="003619C1" w:rsidP="003619C1">
      <w:r>
        <w:t>&gt;hsa-miR-4743-5p</w:t>
      </w:r>
    </w:p>
    <w:p w14:paraId="04300B02" w14:textId="77777777" w:rsidR="003619C1" w:rsidRDefault="003619C1" w:rsidP="003619C1">
      <w:r>
        <w:t>UGGCCGGAUGGGACAGGAGGCAU</w:t>
      </w:r>
    </w:p>
    <w:p w14:paraId="42231070" w14:textId="77777777" w:rsidR="003619C1" w:rsidRDefault="003619C1" w:rsidP="003619C1">
      <w:r>
        <w:t>&gt;hsa-miR-4744</w:t>
      </w:r>
    </w:p>
    <w:p w14:paraId="563A61D1" w14:textId="77777777" w:rsidR="003619C1" w:rsidRDefault="003619C1" w:rsidP="003619C1">
      <w:r>
        <w:t>UCUAAAGACUAGACUUCGCUAUG</w:t>
      </w:r>
    </w:p>
    <w:p w14:paraId="18C7738F" w14:textId="77777777" w:rsidR="003619C1" w:rsidRDefault="003619C1" w:rsidP="003619C1">
      <w:r>
        <w:t>&gt;hsa-miR-4745-3p</w:t>
      </w:r>
    </w:p>
    <w:p w14:paraId="36A8E641" w14:textId="77777777" w:rsidR="003619C1" w:rsidRDefault="003619C1" w:rsidP="003619C1">
      <w:r>
        <w:t>UGGCCCGGCGACGUCUCACGGUC</w:t>
      </w:r>
    </w:p>
    <w:p w14:paraId="08961306" w14:textId="77777777" w:rsidR="003619C1" w:rsidRDefault="003619C1" w:rsidP="003619C1">
      <w:r>
        <w:t>&gt;hsa-miR-4746-5p</w:t>
      </w:r>
    </w:p>
    <w:p w14:paraId="006484A1" w14:textId="77777777" w:rsidR="003619C1" w:rsidRDefault="003619C1" w:rsidP="003619C1">
      <w:r>
        <w:t>CCGGUCCCAGGAGAACCUGCAGA</w:t>
      </w:r>
    </w:p>
    <w:p w14:paraId="2B40D7DA" w14:textId="77777777" w:rsidR="003619C1" w:rsidRDefault="003619C1" w:rsidP="003619C1">
      <w:r>
        <w:t>&gt;hsa-miR-4747-5p</w:t>
      </w:r>
    </w:p>
    <w:p w14:paraId="71A584FC" w14:textId="77777777" w:rsidR="003619C1" w:rsidRDefault="003619C1" w:rsidP="003619C1">
      <w:r>
        <w:t>AGGGAAGGAGGCUUGGUCUUAG</w:t>
      </w:r>
    </w:p>
    <w:p w14:paraId="75EBA803" w14:textId="77777777" w:rsidR="003619C1" w:rsidRDefault="003619C1" w:rsidP="003619C1">
      <w:r>
        <w:lastRenderedPageBreak/>
        <w:t>&gt;hsa-miR-4748</w:t>
      </w:r>
    </w:p>
    <w:p w14:paraId="6C996DA7" w14:textId="77777777" w:rsidR="003619C1" w:rsidRDefault="003619C1" w:rsidP="003619C1">
      <w:r>
        <w:t>GAGGUUUGGGGAGGAUUUGCU</w:t>
      </w:r>
    </w:p>
    <w:p w14:paraId="55109587" w14:textId="77777777" w:rsidR="003619C1" w:rsidRDefault="003619C1" w:rsidP="003619C1">
      <w:r>
        <w:t>&gt;hsa-miR-4749-3p</w:t>
      </w:r>
    </w:p>
    <w:p w14:paraId="7845519A" w14:textId="77777777" w:rsidR="003619C1" w:rsidRDefault="003619C1" w:rsidP="003619C1">
      <w:r>
        <w:t>CGCCCCUCCUGCCCCCACAG</w:t>
      </w:r>
    </w:p>
    <w:p w14:paraId="165880ED" w14:textId="77777777" w:rsidR="003619C1" w:rsidRDefault="003619C1" w:rsidP="003619C1">
      <w:r>
        <w:t>&gt;hsa-miR-4750-5p</w:t>
      </w:r>
    </w:p>
    <w:p w14:paraId="5C56C0DD" w14:textId="77777777" w:rsidR="003619C1" w:rsidRDefault="003619C1" w:rsidP="003619C1">
      <w:r>
        <w:t>CUCGGGCGGAGGUGGUUGAGUG</w:t>
      </w:r>
    </w:p>
    <w:p w14:paraId="0731C40B" w14:textId="77777777" w:rsidR="003619C1" w:rsidRDefault="003619C1" w:rsidP="003619C1">
      <w:r>
        <w:t>&gt;hsa-miR-4753-5p</w:t>
      </w:r>
    </w:p>
    <w:p w14:paraId="1B3A80BD" w14:textId="77777777" w:rsidR="003619C1" w:rsidRDefault="003619C1" w:rsidP="003619C1">
      <w:r>
        <w:t>CAAGGCCAAAGGAAGAGAACAG</w:t>
      </w:r>
    </w:p>
    <w:p w14:paraId="2E69829E" w14:textId="77777777" w:rsidR="003619C1" w:rsidRDefault="003619C1" w:rsidP="003619C1">
      <w:r>
        <w:t>&gt;hsa-miR-4753-3p</w:t>
      </w:r>
    </w:p>
    <w:p w14:paraId="20C4A478" w14:textId="77777777" w:rsidR="003619C1" w:rsidRDefault="003619C1" w:rsidP="003619C1">
      <w:r>
        <w:t>UUCUCUUUCUUUAGCCUUGUGU</w:t>
      </w:r>
    </w:p>
    <w:p w14:paraId="32E6447F" w14:textId="77777777" w:rsidR="003619C1" w:rsidRDefault="003619C1" w:rsidP="003619C1">
      <w:r>
        <w:t>&gt;hsa-miR-4754</w:t>
      </w:r>
    </w:p>
    <w:p w14:paraId="46DE78C1" w14:textId="77777777" w:rsidR="003619C1" w:rsidRDefault="003619C1" w:rsidP="003619C1">
      <w:r>
        <w:t>AUGCGGACCUGGGUUAGCGGAGU</w:t>
      </w:r>
    </w:p>
    <w:p w14:paraId="5FCB5BED" w14:textId="77777777" w:rsidR="003619C1" w:rsidRDefault="003619C1" w:rsidP="003619C1">
      <w:r>
        <w:t>&gt;hsa-miR-4755-5p</w:t>
      </w:r>
    </w:p>
    <w:p w14:paraId="17928ECF" w14:textId="77777777" w:rsidR="003619C1" w:rsidRDefault="003619C1" w:rsidP="003619C1">
      <w:r>
        <w:t>UUUCCCUUCAGAGCCUGGCUUU</w:t>
      </w:r>
    </w:p>
    <w:p w14:paraId="6C7D4A67" w14:textId="77777777" w:rsidR="003619C1" w:rsidRDefault="003619C1" w:rsidP="003619C1">
      <w:r>
        <w:t>&gt;hsa-miR-4755-3p</w:t>
      </w:r>
    </w:p>
    <w:p w14:paraId="1D9C3BE5" w14:textId="77777777" w:rsidR="003619C1" w:rsidRDefault="003619C1" w:rsidP="003619C1">
      <w:r>
        <w:t>AGCCAGGCUCUGAAGGGAAAGU</w:t>
      </w:r>
    </w:p>
    <w:p w14:paraId="0DB27804" w14:textId="77777777" w:rsidR="003619C1" w:rsidRDefault="003619C1" w:rsidP="003619C1">
      <w:r>
        <w:t>&gt;hsa-miR-4758-3p</w:t>
      </w:r>
    </w:p>
    <w:p w14:paraId="12B2F14C" w14:textId="77777777" w:rsidR="003619C1" w:rsidRDefault="003619C1" w:rsidP="003619C1">
      <w:r>
        <w:t>UGCCCCACCUGCUGACCACCCUC</w:t>
      </w:r>
    </w:p>
    <w:p w14:paraId="75DF9ACB" w14:textId="77777777" w:rsidR="003619C1" w:rsidRDefault="003619C1" w:rsidP="003619C1">
      <w:r>
        <w:t>&gt;hsa-miR-4761-5p</w:t>
      </w:r>
    </w:p>
    <w:p w14:paraId="1E4241B4" w14:textId="77777777" w:rsidR="003619C1" w:rsidRDefault="003619C1" w:rsidP="003619C1">
      <w:r>
        <w:t>ACAAGGUGUGCAUGCCUGACC</w:t>
      </w:r>
    </w:p>
    <w:p w14:paraId="6EDF55DA" w14:textId="77777777" w:rsidR="003619C1" w:rsidRDefault="003619C1" w:rsidP="003619C1">
      <w:r>
        <w:t>&gt;hsa-miR-4761-3p</w:t>
      </w:r>
    </w:p>
    <w:p w14:paraId="08ED86A2" w14:textId="77777777" w:rsidR="003619C1" w:rsidRDefault="003619C1" w:rsidP="003619C1">
      <w:r>
        <w:t>GAGGGCAUGCGCACUUUGUCC</w:t>
      </w:r>
    </w:p>
    <w:p w14:paraId="1B52A0D6" w14:textId="77777777" w:rsidR="003619C1" w:rsidRDefault="003619C1" w:rsidP="003619C1">
      <w:r>
        <w:t>&gt;hsa-miR-4762-5p</w:t>
      </w:r>
    </w:p>
    <w:p w14:paraId="4BF0FD1F" w14:textId="77777777" w:rsidR="003619C1" w:rsidRDefault="003619C1" w:rsidP="003619C1">
      <w:r>
        <w:t>CCAAAUCUUGAUCAGAAGCCU</w:t>
      </w:r>
    </w:p>
    <w:p w14:paraId="772B5DC2" w14:textId="77777777" w:rsidR="003619C1" w:rsidRDefault="003619C1" w:rsidP="003619C1">
      <w:r>
        <w:t>&gt;hsa-miR-4762-3p</w:t>
      </w:r>
    </w:p>
    <w:p w14:paraId="55B8D0F7" w14:textId="77777777" w:rsidR="003619C1" w:rsidRDefault="003619C1" w:rsidP="003619C1">
      <w:r>
        <w:t>CUUCUGAUCAAGAUUUGUGGUG</w:t>
      </w:r>
    </w:p>
    <w:p w14:paraId="2E356661" w14:textId="77777777" w:rsidR="003619C1" w:rsidRDefault="003619C1" w:rsidP="003619C1">
      <w:r>
        <w:t>&gt;hsa-miR-4763-5p</w:t>
      </w:r>
    </w:p>
    <w:p w14:paraId="51A55820" w14:textId="77777777" w:rsidR="003619C1" w:rsidRDefault="003619C1" w:rsidP="003619C1">
      <w:r>
        <w:t>CGCCUGCCCAGCCCUCCUGCU</w:t>
      </w:r>
    </w:p>
    <w:p w14:paraId="4F32A901" w14:textId="77777777" w:rsidR="003619C1" w:rsidRDefault="003619C1" w:rsidP="003619C1">
      <w:r>
        <w:t>&gt;hsa-miR-4765</w:t>
      </w:r>
    </w:p>
    <w:p w14:paraId="658A5BFC" w14:textId="77777777" w:rsidR="003619C1" w:rsidRDefault="003619C1" w:rsidP="003619C1">
      <w:r>
        <w:t>UGAGUGAUUGAUAGCUAUGUUC</w:t>
      </w:r>
    </w:p>
    <w:p w14:paraId="07F7BD79" w14:textId="77777777" w:rsidR="003619C1" w:rsidRDefault="003619C1" w:rsidP="003619C1">
      <w:r>
        <w:t>&gt;hsa-miR-4766-5p</w:t>
      </w:r>
    </w:p>
    <w:p w14:paraId="462C8626" w14:textId="77777777" w:rsidR="003619C1" w:rsidRDefault="003619C1" w:rsidP="003619C1">
      <w:r>
        <w:t>UCUGAAAGAGCAGUUGGUGUU</w:t>
      </w:r>
    </w:p>
    <w:p w14:paraId="35234CAD" w14:textId="77777777" w:rsidR="003619C1" w:rsidRDefault="003619C1" w:rsidP="003619C1">
      <w:r>
        <w:t>&gt;hsa-miR-4766-3p</w:t>
      </w:r>
    </w:p>
    <w:p w14:paraId="26415FC4" w14:textId="77777777" w:rsidR="003619C1" w:rsidRDefault="003619C1" w:rsidP="003619C1">
      <w:r>
        <w:t>AUAGCAAUUGCUCUUUUGGAA</w:t>
      </w:r>
    </w:p>
    <w:p w14:paraId="3503B0A7" w14:textId="77777777" w:rsidR="003619C1" w:rsidRDefault="003619C1" w:rsidP="003619C1">
      <w:r>
        <w:t>&gt;hsa-miR-4767</w:t>
      </w:r>
    </w:p>
    <w:p w14:paraId="699CD753" w14:textId="77777777" w:rsidR="003619C1" w:rsidRDefault="003619C1" w:rsidP="003619C1">
      <w:r>
        <w:t>CGCGGGCGCUCCUGGCCGCCGCC</w:t>
      </w:r>
    </w:p>
    <w:p w14:paraId="40FD7121" w14:textId="77777777" w:rsidR="003619C1" w:rsidRDefault="003619C1" w:rsidP="003619C1">
      <w:r>
        <w:t>&gt;hsa-miR-4769-5p</w:t>
      </w:r>
    </w:p>
    <w:p w14:paraId="55E9E0FE" w14:textId="77777777" w:rsidR="003619C1" w:rsidRDefault="003619C1" w:rsidP="003619C1">
      <w:r>
        <w:t>GGUGGGAUGGAGAGAAGGUAUGAG</w:t>
      </w:r>
    </w:p>
    <w:p w14:paraId="08696098" w14:textId="77777777" w:rsidR="003619C1" w:rsidRDefault="003619C1" w:rsidP="003619C1">
      <w:r>
        <w:t>&gt;hsa-miR-4769-3p</w:t>
      </w:r>
    </w:p>
    <w:p w14:paraId="4DAB6569" w14:textId="77777777" w:rsidR="003619C1" w:rsidRDefault="003619C1" w:rsidP="003619C1">
      <w:r>
        <w:t>UCUGCCAUCCUCCCUCCCCUAC</w:t>
      </w:r>
    </w:p>
    <w:p w14:paraId="435E3DD8" w14:textId="77777777" w:rsidR="003619C1" w:rsidRDefault="003619C1" w:rsidP="003619C1">
      <w:r>
        <w:t>&gt;hsa-miR-4771</w:t>
      </w:r>
    </w:p>
    <w:p w14:paraId="11775300" w14:textId="77777777" w:rsidR="003619C1" w:rsidRDefault="003619C1" w:rsidP="003619C1">
      <w:r>
        <w:t>AGCAGACUUGACCUACAAUUA</w:t>
      </w:r>
    </w:p>
    <w:p w14:paraId="29B7DE13" w14:textId="77777777" w:rsidR="003619C1" w:rsidRDefault="003619C1" w:rsidP="003619C1">
      <w:r>
        <w:t>&gt;hsa-miR-4772-5p</w:t>
      </w:r>
    </w:p>
    <w:p w14:paraId="0DCF45CA" w14:textId="77777777" w:rsidR="003619C1" w:rsidRDefault="003619C1" w:rsidP="003619C1">
      <w:r>
        <w:t>UGAUCAGGCAAAAUUGCAGACU</w:t>
      </w:r>
    </w:p>
    <w:p w14:paraId="63B5036A" w14:textId="77777777" w:rsidR="003619C1" w:rsidRDefault="003619C1" w:rsidP="003619C1">
      <w:r>
        <w:lastRenderedPageBreak/>
        <w:t>&gt;hsa-miR-4772-3p</w:t>
      </w:r>
    </w:p>
    <w:p w14:paraId="3250D9B8" w14:textId="77777777" w:rsidR="003619C1" w:rsidRDefault="003619C1" w:rsidP="003619C1">
      <w:r>
        <w:t>CCUGCAACUUUGCCUGAUCAGA</w:t>
      </w:r>
    </w:p>
    <w:p w14:paraId="62BD2402" w14:textId="77777777" w:rsidR="003619C1" w:rsidRDefault="003619C1" w:rsidP="003619C1">
      <w:r>
        <w:t>&gt;hsa-miR-4773</w:t>
      </w:r>
    </w:p>
    <w:p w14:paraId="0D1B5B76" w14:textId="77777777" w:rsidR="003619C1" w:rsidRDefault="003619C1" w:rsidP="003619C1">
      <w:r>
        <w:t>CAGAACAGGAGCAUAGAAAGGC</w:t>
      </w:r>
    </w:p>
    <w:p w14:paraId="6D908592" w14:textId="77777777" w:rsidR="003619C1" w:rsidRDefault="003619C1" w:rsidP="003619C1">
      <w:r>
        <w:t>&gt;hsa-miR-4774-5p</w:t>
      </w:r>
    </w:p>
    <w:p w14:paraId="5C612BB9" w14:textId="77777777" w:rsidR="003619C1" w:rsidRDefault="003619C1" w:rsidP="003619C1">
      <w:r>
        <w:t>UCUGGUAUGUAGUAGGUAAUAA</w:t>
      </w:r>
    </w:p>
    <w:p w14:paraId="16D73173" w14:textId="77777777" w:rsidR="003619C1" w:rsidRDefault="003619C1" w:rsidP="003619C1">
      <w:r>
        <w:t>&gt;hsa-miR-4775</w:t>
      </w:r>
    </w:p>
    <w:p w14:paraId="5890C911" w14:textId="77777777" w:rsidR="003619C1" w:rsidRDefault="003619C1" w:rsidP="003619C1">
      <w:r>
        <w:t>UUAAUUUUUUGUUUCGGUCACU</w:t>
      </w:r>
    </w:p>
    <w:p w14:paraId="457E652C" w14:textId="77777777" w:rsidR="003619C1" w:rsidRDefault="003619C1" w:rsidP="003619C1">
      <w:r>
        <w:t>&gt;hsa-miR-4777-5p</w:t>
      </w:r>
    </w:p>
    <w:p w14:paraId="1CFC1437" w14:textId="77777777" w:rsidR="003619C1" w:rsidRDefault="003619C1" w:rsidP="003619C1">
      <w:r>
        <w:t>UUCUAGAUGAGAGAUAUAUAUA</w:t>
      </w:r>
    </w:p>
    <w:p w14:paraId="0DA0438C" w14:textId="77777777" w:rsidR="003619C1" w:rsidRDefault="003619C1" w:rsidP="003619C1">
      <w:r>
        <w:t>&gt;hsa-miR-4777-3p</w:t>
      </w:r>
    </w:p>
    <w:p w14:paraId="584C02DC" w14:textId="77777777" w:rsidR="003619C1" w:rsidRDefault="003619C1" w:rsidP="003619C1">
      <w:r>
        <w:t>AUACCUCAUCUAGAAUGCUGUA</w:t>
      </w:r>
    </w:p>
    <w:p w14:paraId="7716AA2E" w14:textId="77777777" w:rsidR="003619C1" w:rsidRDefault="003619C1" w:rsidP="003619C1">
      <w:r>
        <w:t>&gt;hsa-miR-4779</w:t>
      </w:r>
    </w:p>
    <w:p w14:paraId="3B8B9502" w14:textId="77777777" w:rsidR="003619C1" w:rsidRDefault="003619C1" w:rsidP="003619C1">
      <w:r>
        <w:t>UAGGAGGGAAUAGUAAAAGCAG</w:t>
      </w:r>
    </w:p>
    <w:p w14:paraId="74E02F96" w14:textId="77777777" w:rsidR="003619C1" w:rsidRDefault="003619C1" w:rsidP="003619C1">
      <w:r>
        <w:t>&gt;hsa-miR-4781-5p</w:t>
      </w:r>
    </w:p>
    <w:p w14:paraId="578E80BB" w14:textId="77777777" w:rsidR="003619C1" w:rsidRDefault="003619C1" w:rsidP="003619C1">
      <w:r>
        <w:t>UAGCGGGGAUUCCAAUAUUGG</w:t>
      </w:r>
    </w:p>
    <w:p w14:paraId="10ED6DDD" w14:textId="77777777" w:rsidR="003619C1" w:rsidRDefault="003619C1" w:rsidP="003619C1">
      <w:r>
        <w:t>&gt;hsa-miR-4781-3p</w:t>
      </w:r>
    </w:p>
    <w:p w14:paraId="7F9C6849" w14:textId="77777777" w:rsidR="003619C1" w:rsidRDefault="003619C1" w:rsidP="003619C1">
      <w:r>
        <w:t>AAUGUUGGAAUCCUCGCUAGAG</w:t>
      </w:r>
    </w:p>
    <w:p w14:paraId="2E59B0C8" w14:textId="77777777" w:rsidR="003619C1" w:rsidRDefault="003619C1" w:rsidP="003619C1">
      <w:r>
        <w:t>&gt;hsa-miR-4782-5p</w:t>
      </w:r>
    </w:p>
    <w:p w14:paraId="41DFB0AA" w14:textId="77777777" w:rsidR="003619C1" w:rsidRDefault="003619C1" w:rsidP="003619C1">
      <w:r>
        <w:t>UUCUGGAUAUGAAGACAAUCAA</w:t>
      </w:r>
    </w:p>
    <w:p w14:paraId="3D893297" w14:textId="77777777" w:rsidR="003619C1" w:rsidRDefault="003619C1" w:rsidP="003619C1">
      <w:r>
        <w:t>&gt;hsa-miR-4783-3p</w:t>
      </w:r>
    </w:p>
    <w:p w14:paraId="5366939C" w14:textId="77777777" w:rsidR="003619C1" w:rsidRDefault="003619C1" w:rsidP="003619C1">
      <w:r>
        <w:t>CCCCGGUGUUGGGGCGCGUCUGC</w:t>
      </w:r>
    </w:p>
    <w:p w14:paraId="2139AFD3" w14:textId="77777777" w:rsidR="003619C1" w:rsidRDefault="003619C1" w:rsidP="003619C1">
      <w:r>
        <w:t>&gt;hsa-miR-4784</w:t>
      </w:r>
    </w:p>
    <w:p w14:paraId="3D1AF790" w14:textId="77777777" w:rsidR="003619C1" w:rsidRDefault="003619C1" w:rsidP="003619C1">
      <w:r>
        <w:t>UGAGGAGAUGCUGGGACUGA</w:t>
      </w:r>
    </w:p>
    <w:p w14:paraId="4E9814D8" w14:textId="77777777" w:rsidR="003619C1" w:rsidRDefault="003619C1" w:rsidP="003619C1">
      <w:r>
        <w:t>&gt;hsa-miR-4785</w:t>
      </w:r>
    </w:p>
    <w:p w14:paraId="3B6491E3" w14:textId="77777777" w:rsidR="003619C1" w:rsidRDefault="003619C1" w:rsidP="003619C1">
      <w:r>
        <w:t>AGAGUCGGCGACGCCGCCAGC</w:t>
      </w:r>
    </w:p>
    <w:p w14:paraId="1C3D8F21" w14:textId="77777777" w:rsidR="003619C1" w:rsidRDefault="003619C1" w:rsidP="003619C1">
      <w:r>
        <w:t>&gt;hsa-miR-4786-5p</w:t>
      </w:r>
    </w:p>
    <w:p w14:paraId="00A89A6B" w14:textId="77777777" w:rsidR="003619C1" w:rsidRDefault="003619C1" w:rsidP="003619C1">
      <w:r>
        <w:t>UGAGACCAGGACUGGAUGCACC</w:t>
      </w:r>
    </w:p>
    <w:p w14:paraId="5F389B8A" w14:textId="77777777" w:rsidR="003619C1" w:rsidRDefault="003619C1" w:rsidP="003619C1">
      <w:r>
        <w:t>&gt;hsa-miR-4786-3p</w:t>
      </w:r>
    </w:p>
    <w:p w14:paraId="19B3DE78" w14:textId="77777777" w:rsidR="003619C1" w:rsidRDefault="003619C1" w:rsidP="003619C1">
      <w:r>
        <w:t>UGAAGCCAGCUCUGGUCUGGGC</w:t>
      </w:r>
    </w:p>
    <w:p w14:paraId="246A5EAA" w14:textId="77777777" w:rsidR="003619C1" w:rsidRDefault="003619C1" w:rsidP="003619C1">
      <w:r>
        <w:t>&gt;hsa-miR-4787-3p</w:t>
      </w:r>
    </w:p>
    <w:p w14:paraId="1FBE54A9" w14:textId="77777777" w:rsidR="003619C1" w:rsidRDefault="003619C1" w:rsidP="003619C1">
      <w:r>
        <w:t>GAUGCGCCGCCCACUGCCCCGCGC</w:t>
      </w:r>
    </w:p>
    <w:p w14:paraId="63C29402" w14:textId="77777777" w:rsidR="003619C1" w:rsidRDefault="003619C1" w:rsidP="003619C1">
      <w:r>
        <w:t>&gt;hsa-miR-4789-5p</w:t>
      </w:r>
    </w:p>
    <w:p w14:paraId="3AB50EE8" w14:textId="77777777" w:rsidR="003619C1" w:rsidRDefault="003619C1" w:rsidP="003619C1">
      <w:r>
        <w:t>GUAUACACCUGAUAUGUGUAUG</w:t>
      </w:r>
    </w:p>
    <w:p w14:paraId="4F09AFA0" w14:textId="77777777" w:rsidR="003619C1" w:rsidRDefault="003619C1" w:rsidP="003619C1">
      <w:r>
        <w:t>&gt;hsa-miR-4791</w:t>
      </w:r>
    </w:p>
    <w:p w14:paraId="41A362B1" w14:textId="77777777" w:rsidR="003619C1" w:rsidRDefault="003619C1" w:rsidP="003619C1">
      <w:r>
        <w:t>UGGAUAUGAUGACUGAAA</w:t>
      </w:r>
    </w:p>
    <w:p w14:paraId="340E0AC6" w14:textId="77777777" w:rsidR="003619C1" w:rsidRDefault="003619C1" w:rsidP="003619C1">
      <w:r>
        <w:t>&gt;hsa-miR-4793-3p</w:t>
      </w:r>
    </w:p>
    <w:p w14:paraId="19C02C0B" w14:textId="77777777" w:rsidR="003619C1" w:rsidRDefault="003619C1" w:rsidP="003619C1">
      <w:r>
        <w:t>UCUGCACUGUGAGUUGGCUGGCU</w:t>
      </w:r>
    </w:p>
    <w:p w14:paraId="7C665ADD" w14:textId="77777777" w:rsidR="003619C1" w:rsidRDefault="003619C1" w:rsidP="003619C1">
      <w:r>
        <w:t>&gt;hsa-miR-4794</w:t>
      </w:r>
    </w:p>
    <w:p w14:paraId="7DB8CB50" w14:textId="77777777" w:rsidR="003619C1" w:rsidRDefault="003619C1" w:rsidP="003619C1">
      <w:r>
        <w:t>UCUGGCUAUCUCACGAGACUGU</w:t>
      </w:r>
    </w:p>
    <w:p w14:paraId="355CC628" w14:textId="77777777" w:rsidR="003619C1" w:rsidRDefault="003619C1" w:rsidP="003619C1">
      <w:r>
        <w:t>&gt;hsa-miR-4795-5p</w:t>
      </w:r>
    </w:p>
    <w:p w14:paraId="432ABD61" w14:textId="77777777" w:rsidR="003619C1" w:rsidRDefault="003619C1" w:rsidP="003619C1">
      <w:r>
        <w:t>AGAAGUGGCUAAUAAUAUUGA</w:t>
      </w:r>
    </w:p>
    <w:p w14:paraId="59B00BB4" w14:textId="77777777" w:rsidR="003619C1" w:rsidRDefault="003619C1" w:rsidP="003619C1">
      <w:r>
        <w:t>&gt;hsa-miR-4795-3p</w:t>
      </w:r>
    </w:p>
    <w:p w14:paraId="51BDCD95" w14:textId="77777777" w:rsidR="003619C1" w:rsidRDefault="003619C1" w:rsidP="003619C1">
      <w:r>
        <w:t>AUAUUAUUAGCCACUUCUGGAU</w:t>
      </w:r>
    </w:p>
    <w:p w14:paraId="7984BB1F" w14:textId="77777777" w:rsidR="003619C1" w:rsidRDefault="003619C1" w:rsidP="003619C1">
      <w:r>
        <w:lastRenderedPageBreak/>
        <w:t>&gt;hsa-miR-4796-5p</w:t>
      </w:r>
    </w:p>
    <w:p w14:paraId="740B86F9" w14:textId="77777777" w:rsidR="003619C1" w:rsidRDefault="003619C1" w:rsidP="003619C1">
      <w:r>
        <w:t>UGUCUAUACUCUGUCACUUUAC</w:t>
      </w:r>
    </w:p>
    <w:p w14:paraId="79460241" w14:textId="77777777" w:rsidR="003619C1" w:rsidRDefault="003619C1" w:rsidP="003619C1">
      <w:r>
        <w:t>&gt;hsa-miR-4796-3p</w:t>
      </w:r>
    </w:p>
    <w:p w14:paraId="0DD164F0" w14:textId="77777777" w:rsidR="003619C1" w:rsidRDefault="003619C1" w:rsidP="003619C1">
      <w:r>
        <w:t>UAAAGUGGCAGAGUAUAGACAC</w:t>
      </w:r>
    </w:p>
    <w:p w14:paraId="3519FF43" w14:textId="77777777" w:rsidR="003619C1" w:rsidRDefault="003619C1" w:rsidP="003619C1">
      <w:r>
        <w:t>&gt;hsa-miR-4797-5p</w:t>
      </w:r>
    </w:p>
    <w:p w14:paraId="41629065" w14:textId="77777777" w:rsidR="003619C1" w:rsidRDefault="003619C1" w:rsidP="003619C1">
      <w:r>
        <w:t>GACAGAGUGCCACUUACUGAA</w:t>
      </w:r>
    </w:p>
    <w:p w14:paraId="7D4A5179" w14:textId="77777777" w:rsidR="003619C1" w:rsidRDefault="003619C1" w:rsidP="003619C1">
      <w:r>
        <w:t>&gt;hsa-miR-4797-3p</w:t>
      </w:r>
    </w:p>
    <w:p w14:paraId="2724868B" w14:textId="77777777" w:rsidR="003619C1" w:rsidRDefault="003619C1" w:rsidP="003619C1">
      <w:r>
        <w:t>UCUCAGUAAGUGGCACUCUGU</w:t>
      </w:r>
    </w:p>
    <w:p w14:paraId="3F4A5870" w14:textId="77777777" w:rsidR="003619C1" w:rsidRDefault="003619C1" w:rsidP="003619C1">
      <w:r>
        <w:t>&gt;hsa-miR-4798-5p</w:t>
      </w:r>
    </w:p>
    <w:p w14:paraId="222FA7A4" w14:textId="77777777" w:rsidR="003619C1" w:rsidRDefault="003619C1" w:rsidP="003619C1">
      <w:r>
        <w:t>UUCGGUAUACUUUGUGAAUUGG</w:t>
      </w:r>
    </w:p>
    <w:p w14:paraId="193F0816" w14:textId="77777777" w:rsidR="003619C1" w:rsidRDefault="003619C1" w:rsidP="003619C1">
      <w:r>
        <w:t>&gt;hsa-miR-4799-5p</w:t>
      </w:r>
    </w:p>
    <w:p w14:paraId="2225EEBD" w14:textId="77777777" w:rsidR="003619C1" w:rsidRDefault="003619C1" w:rsidP="003619C1">
      <w:r>
        <w:t>AUCUAAAUGCAGCAUGCCAGUC</w:t>
      </w:r>
    </w:p>
    <w:p w14:paraId="24448BB9" w14:textId="77777777" w:rsidR="003619C1" w:rsidRDefault="003619C1" w:rsidP="003619C1">
      <w:r>
        <w:t>&gt;hsa-miR-4799-3p</w:t>
      </w:r>
    </w:p>
    <w:p w14:paraId="74B1017C" w14:textId="77777777" w:rsidR="003619C1" w:rsidRDefault="003619C1" w:rsidP="003619C1">
      <w:r>
        <w:t>ACUGGCAUGCUGCAUUUAUAUA</w:t>
      </w:r>
    </w:p>
    <w:p w14:paraId="4592E49D" w14:textId="77777777" w:rsidR="003619C1" w:rsidRDefault="003619C1" w:rsidP="003619C1">
      <w:r>
        <w:t>&gt;hsa-miR-4800-3p</w:t>
      </w:r>
    </w:p>
    <w:p w14:paraId="2F592A89" w14:textId="77777777" w:rsidR="003619C1" w:rsidRDefault="003619C1" w:rsidP="003619C1">
      <w:r>
        <w:t>CAUCCGUCCGUCUGUCCAC</w:t>
      </w:r>
    </w:p>
    <w:p w14:paraId="0AC198E6" w14:textId="77777777" w:rsidR="003619C1" w:rsidRDefault="003619C1" w:rsidP="003619C1">
      <w:r>
        <w:t>&gt;hsa-miR-4802-5p</w:t>
      </w:r>
    </w:p>
    <w:p w14:paraId="40135BD6" w14:textId="77777777" w:rsidR="003619C1" w:rsidRDefault="003619C1" w:rsidP="003619C1">
      <w:r>
        <w:t>UAUGGAGGUUCUAGACCAUGUU</w:t>
      </w:r>
    </w:p>
    <w:p w14:paraId="41B707FE" w14:textId="77777777" w:rsidR="003619C1" w:rsidRDefault="003619C1" w:rsidP="003619C1">
      <w:r>
        <w:t>&gt;hsa-miR-4802-3p</w:t>
      </w:r>
    </w:p>
    <w:p w14:paraId="25BA80A7" w14:textId="77777777" w:rsidR="003619C1" w:rsidRDefault="003619C1" w:rsidP="003619C1">
      <w:r>
        <w:t>UACAUGGAUGGAAACCUUCAAGC</w:t>
      </w:r>
    </w:p>
    <w:p w14:paraId="7EE6574A" w14:textId="77777777" w:rsidR="003619C1" w:rsidRDefault="003619C1" w:rsidP="003619C1">
      <w:r>
        <w:t>&gt;hsa-miR-4803</w:t>
      </w:r>
    </w:p>
    <w:p w14:paraId="65AF9CCE" w14:textId="77777777" w:rsidR="003619C1" w:rsidRDefault="003619C1" w:rsidP="003619C1">
      <w:r>
        <w:t>UAACAUAAUAGUGUGGAUUGA</w:t>
      </w:r>
    </w:p>
    <w:p w14:paraId="1D1F6C78" w14:textId="77777777" w:rsidR="003619C1" w:rsidRDefault="003619C1" w:rsidP="003619C1">
      <w:r>
        <w:t>&gt;hsa-miR-4804-3p</w:t>
      </w:r>
    </w:p>
    <w:p w14:paraId="59910512" w14:textId="77777777" w:rsidR="003619C1" w:rsidRDefault="003619C1" w:rsidP="003619C1">
      <w:r>
        <w:t>UGCUUAACCUUGCCCUCGAAA</w:t>
      </w:r>
    </w:p>
    <w:p w14:paraId="2B7C5656" w14:textId="77777777" w:rsidR="003619C1" w:rsidRDefault="003619C1" w:rsidP="003619C1">
      <w:r>
        <w:t>&gt;hsa-miR-483-5p</w:t>
      </w:r>
    </w:p>
    <w:p w14:paraId="5C08F011" w14:textId="77777777" w:rsidR="003619C1" w:rsidRDefault="003619C1" w:rsidP="003619C1">
      <w:r>
        <w:t>AAGACGGGAGGAAAGAAGGGAG</w:t>
      </w:r>
    </w:p>
    <w:p w14:paraId="5DEE994F" w14:textId="77777777" w:rsidR="003619C1" w:rsidRDefault="003619C1" w:rsidP="003619C1">
      <w:r>
        <w:t>&gt;hsa-miR-483-3p</w:t>
      </w:r>
    </w:p>
    <w:p w14:paraId="257C6370" w14:textId="77777777" w:rsidR="003619C1" w:rsidRDefault="003619C1" w:rsidP="003619C1">
      <w:r>
        <w:t>UCACUCCUCUCCUCCCGUCUU</w:t>
      </w:r>
    </w:p>
    <w:p w14:paraId="2FFF7D34" w14:textId="77777777" w:rsidR="003619C1" w:rsidRDefault="003619C1" w:rsidP="003619C1">
      <w:r>
        <w:t>&gt;hsa-miR-484</w:t>
      </w:r>
    </w:p>
    <w:p w14:paraId="77731299" w14:textId="77777777" w:rsidR="003619C1" w:rsidRDefault="003619C1" w:rsidP="003619C1">
      <w:r>
        <w:t>UCAGGCUCAGUCCCCUCCCGAU</w:t>
      </w:r>
    </w:p>
    <w:p w14:paraId="149D6834" w14:textId="77777777" w:rsidR="003619C1" w:rsidRDefault="003619C1" w:rsidP="003619C1">
      <w:r>
        <w:t>&gt;hsa-miR-485-5p</w:t>
      </w:r>
    </w:p>
    <w:p w14:paraId="75B346AA" w14:textId="77777777" w:rsidR="003619C1" w:rsidRDefault="003619C1" w:rsidP="003619C1">
      <w:r>
        <w:t>AGAGGCUGGCCGUGAUGAAUUC</w:t>
      </w:r>
    </w:p>
    <w:p w14:paraId="79AAD54D" w14:textId="77777777" w:rsidR="003619C1" w:rsidRDefault="003619C1" w:rsidP="003619C1">
      <w:r>
        <w:t>&gt;hsa-miR-486-5p</w:t>
      </w:r>
    </w:p>
    <w:p w14:paraId="29C5DA65" w14:textId="77777777" w:rsidR="003619C1" w:rsidRDefault="003619C1" w:rsidP="003619C1">
      <w:r>
        <w:t>UCCUGUACUGAGCUGCCCCGAG</w:t>
      </w:r>
    </w:p>
    <w:p w14:paraId="26580C11" w14:textId="77777777" w:rsidR="003619C1" w:rsidRDefault="003619C1" w:rsidP="003619C1">
      <w:r>
        <w:t>&gt;hsa-miR-486-3p</w:t>
      </w:r>
    </w:p>
    <w:p w14:paraId="1AD3A492" w14:textId="77777777" w:rsidR="003619C1" w:rsidRDefault="003619C1" w:rsidP="003619C1">
      <w:r>
        <w:t>CGGGGCAGCUCAGUACAGGAU</w:t>
      </w:r>
    </w:p>
    <w:p w14:paraId="445D37F3" w14:textId="77777777" w:rsidR="003619C1" w:rsidRDefault="003619C1" w:rsidP="003619C1">
      <w:r>
        <w:t>&gt;hsa-miR-487b-3p</w:t>
      </w:r>
    </w:p>
    <w:p w14:paraId="473846FC" w14:textId="77777777" w:rsidR="003619C1" w:rsidRDefault="003619C1" w:rsidP="003619C1">
      <w:r>
        <w:t>AAUCGUACAGGGUCAUCCACUU</w:t>
      </w:r>
    </w:p>
    <w:p w14:paraId="550805FD" w14:textId="77777777" w:rsidR="003619C1" w:rsidRDefault="003619C1" w:rsidP="003619C1">
      <w:r>
        <w:t>&gt;hsa-miR-489-3p</w:t>
      </w:r>
    </w:p>
    <w:p w14:paraId="2FDAAFF3" w14:textId="77777777" w:rsidR="003619C1" w:rsidRDefault="003619C1" w:rsidP="003619C1">
      <w:r>
        <w:t>GUGACAUCACAUAUACGGCAGC</w:t>
      </w:r>
    </w:p>
    <w:p w14:paraId="739CCC79" w14:textId="77777777" w:rsidR="003619C1" w:rsidRDefault="003619C1" w:rsidP="003619C1">
      <w:r>
        <w:t>&gt;hsa-miR-490-3p</w:t>
      </w:r>
    </w:p>
    <w:p w14:paraId="615D3DEF" w14:textId="77777777" w:rsidR="003619C1" w:rsidRDefault="003619C1" w:rsidP="003619C1">
      <w:r>
        <w:t>CAACCUGGAGGACUCCAUGCUG</w:t>
      </w:r>
    </w:p>
    <w:p w14:paraId="511DDCF4" w14:textId="77777777" w:rsidR="003619C1" w:rsidRDefault="003619C1" w:rsidP="003619C1">
      <w:r>
        <w:t>&gt;hsa-miR-491-5p</w:t>
      </w:r>
    </w:p>
    <w:p w14:paraId="01B26266" w14:textId="77777777" w:rsidR="003619C1" w:rsidRDefault="003619C1" w:rsidP="003619C1">
      <w:r>
        <w:t>AGUGGGGAACCCUUCCAUGAGG</w:t>
      </w:r>
    </w:p>
    <w:p w14:paraId="337589CB" w14:textId="77777777" w:rsidR="003619C1" w:rsidRDefault="003619C1" w:rsidP="003619C1">
      <w:r>
        <w:lastRenderedPageBreak/>
        <w:t>&gt;hsa-miR-491-3p</w:t>
      </w:r>
    </w:p>
    <w:p w14:paraId="3F340711" w14:textId="77777777" w:rsidR="003619C1" w:rsidRDefault="003619C1" w:rsidP="003619C1">
      <w:r>
        <w:t>CUUAUGCAAGAUUCCCUUCUAC</w:t>
      </w:r>
    </w:p>
    <w:p w14:paraId="49FFEB3F" w14:textId="77777777" w:rsidR="003619C1" w:rsidRDefault="003619C1" w:rsidP="003619C1">
      <w:r>
        <w:t>&gt;hsa-miR-493-5p</w:t>
      </w:r>
    </w:p>
    <w:p w14:paraId="79F0A214" w14:textId="77777777" w:rsidR="003619C1" w:rsidRDefault="003619C1" w:rsidP="003619C1">
      <w:r>
        <w:t>UUGUACAUGGUAGGCUUUCAUU</w:t>
      </w:r>
    </w:p>
    <w:p w14:paraId="1F86E370" w14:textId="77777777" w:rsidR="003619C1" w:rsidRDefault="003619C1" w:rsidP="003619C1">
      <w:r>
        <w:t>&gt;hsa-miR-493-3p</w:t>
      </w:r>
    </w:p>
    <w:p w14:paraId="14CFF111" w14:textId="77777777" w:rsidR="003619C1" w:rsidRDefault="003619C1" w:rsidP="003619C1">
      <w:r>
        <w:t>UGAAGGUCUACUGUGUGCCAGG</w:t>
      </w:r>
    </w:p>
    <w:p w14:paraId="085FE78E" w14:textId="77777777" w:rsidR="003619C1" w:rsidRDefault="003619C1" w:rsidP="003619C1">
      <w:r>
        <w:t>&gt;hsa-miR-494-3p</w:t>
      </w:r>
    </w:p>
    <w:p w14:paraId="6242E5E9" w14:textId="77777777" w:rsidR="003619C1" w:rsidRDefault="003619C1" w:rsidP="003619C1">
      <w:r>
        <w:t>UGAAACAUACACGGGAAACCUC</w:t>
      </w:r>
    </w:p>
    <w:p w14:paraId="3B7B05BE" w14:textId="77777777" w:rsidR="003619C1" w:rsidRDefault="003619C1" w:rsidP="003619C1">
      <w:r>
        <w:t>&gt;hsa-miR-495-3p</w:t>
      </w:r>
    </w:p>
    <w:p w14:paraId="79982BA7" w14:textId="77777777" w:rsidR="003619C1" w:rsidRDefault="003619C1" w:rsidP="003619C1">
      <w:r>
        <w:t>AAACAAACAUGGUGCACUUCUU</w:t>
      </w:r>
    </w:p>
    <w:p w14:paraId="5DCF9981" w14:textId="77777777" w:rsidR="003619C1" w:rsidRDefault="003619C1" w:rsidP="003619C1">
      <w:r>
        <w:t>&gt;hsa-miR-497-5p</w:t>
      </w:r>
    </w:p>
    <w:p w14:paraId="0040E32D" w14:textId="77777777" w:rsidR="003619C1" w:rsidRDefault="003619C1" w:rsidP="003619C1">
      <w:r>
        <w:t>CAGCAGCACACUGUGGUUUGU</w:t>
      </w:r>
    </w:p>
    <w:p w14:paraId="5457EBBF" w14:textId="77777777" w:rsidR="003619C1" w:rsidRDefault="003619C1" w:rsidP="003619C1">
      <w:r>
        <w:t>&gt;hsa-miR-4999-5p</w:t>
      </w:r>
    </w:p>
    <w:p w14:paraId="4BFBD348" w14:textId="77777777" w:rsidR="003619C1" w:rsidRDefault="003619C1" w:rsidP="003619C1">
      <w:r>
        <w:t>UGCUGUAUUGUCAGGUAGUGA</w:t>
      </w:r>
    </w:p>
    <w:p w14:paraId="16E551AB" w14:textId="77777777" w:rsidR="003619C1" w:rsidRDefault="003619C1" w:rsidP="003619C1">
      <w:r>
        <w:t>&gt;hsa-miR-4999-3p</w:t>
      </w:r>
    </w:p>
    <w:p w14:paraId="767ABECC" w14:textId="77777777" w:rsidR="003619C1" w:rsidRDefault="003619C1" w:rsidP="003619C1">
      <w:r>
        <w:t>UCACUACCUGACAAUACAGU</w:t>
      </w:r>
    </w:p>
    <w:p w14:paraId="5DF6825B" w14:textId="77777777" w:rsidR="003619C1" w:rsidRDefault="003619C1" w:rsidP="003619C1">
      <w:r>
        <w:t>&gt;hsa-miR-499a-5p</w:t>
      </w:r>
    </w:p>
    <w:p w14:paraId="54F3CCC7" w14:textId="77777777" w:rsidR="003619C1" w:rsidRDefault="003619C1" w:rsidP="003619C1">
      <w:r>
        <w:t>UUAAGACUUGCAGUGAUGUUU</w:t>
      </w:r>
    </w:p>
    <w:p w14:paraId="2803C177" w14:textId="77777777" w:rsidR="003619C1" w:rsidRDefault="003619C1" w:rsidP="003619C1">
      <w:r>
        <w:t>&gt;hsa-miR-499a-3p</w:t>
      </w:r>
    </w:p>
    <w:p w14:paraId="3321BD89" w14:textId="77777777" w:rsidR="003619C1" w:rsidRDefault="003619C1" w:rsidP="003619C1">
      <w:r>
        <w:t>AACAUCACAGCAAGUCUGUGCU</w:t>
      </w:r>
    </w:p>
    <w:p w14:paraId="3070F94D" w14:textId="77777777" w:rsidR="003619C1" w:rsidRDefault="003619C1" w:rsidP="003619C1">
      <w:r>
        <w:t>&gt;hsa-miR-499b-5p</w:t>
      </w:r>
    </w:p>
    <w:p w14:paraId="7918D237" w14:textId="77777777" w:rsidR="003619C1" w:rsidRDefault="003619C1" w:rsidP="003619C1">
      <w:r>
        <w:t>ACAGACUUGCUGUGAUGUUCA</w:t>
      </w:r>
    </w:p>
    <w:p w14:paraId="4845809D" w14:textId="77777777" w:rsidR="003619C1" w:rsidRDefault="003619C1" w:rsidP="003619C1">
      <w:r>
        <w:t>&gt;hsa-miR-499b-3p</w:t>
      </w:r>
    </w:p>
    <w:p w14:paraId="2D63F1F6" w14:textId="77777777" w:rsidR="003619C1" w:rsidRDefault="003619C1" w:rsidP="003619C1">
      <w:r>
        <w:t>AACAUCACUGCAAGUCUUAACA</w:t>
      </w:r>
    </w:p>
    <w:p w14:paraId="6E46258F" w14:textId="77777777" w:rsidR="003619C1" w:rsidRDefault="003619C1" w:rsidP="003619C1">
      <w:r>
        <w:t>&gt;hsa-miR-5000-5p</w:t>
      </w:r>
    </w:p>
    <w:p w14:paraId="141BCBD3" w14:textId="77777777" w:rsidR="003619C1" w:rsidRDefault="003619C1" w:rsidP="003619C1">
      <w:r>
        <w:t>CAGUUCAGAAGUGUUCCUGAGU</w:t>
      </w:r>
    </w:p>
    <w:p w14:paraId="09670E49" w14:textId="77777777" w:rsidR="003619C1" w:rsidRDefault="003619C1" w:rsidP="003619C1">
      <w:r>
        <w:t>&gt;hsa-miR-5000-3p</w:t>
      </w:r>
    </w:p>
    <w:p w14:paraId="519BB593" w14:textId="77777777" w:rsidR="003619C1" w:rsidRDefault="003619C1" w:rsidP="003619C1">
      <w:r>
        <w:t>UCAGGACACUUCUGAACUUGGA</w:t>
      </w:r>
    </w:p>
    <w:p w14:paraId="5D91A4F0" w14:textId="77777777" w:rsidR="003619C1" w:rsidRDefault="003619C1" w:rsidP="003619C1">
      <w:r>
        <w:t>&gt;hsa-miR-5001-5p</w:t>
      </w:r>
    </w:p>
    <w:p w14:paraId="3771718A" w14:textId="77777777" w:rsidR="003619C1" w:rsidRDefault="003619C1" w:rsidP="003619C1">
      <w:r>
        <w:t>AGGGCUGGACUCAGCGGCGGAGCU</w:t>
      </w:r>
    </w:p>
    <w:p w14:paraId="161D999F" w14:textId="77777777" w:rsidR="003619C1" w:rsidRDefault="003619C1" w:rsidP="003619C1">
      <w:r>
        <w:t>&gt;hsa-miR-5001-3p</w:t>
      </w:r>
    </w:p>
    <w:p w14:paraId="089B1E1D" w14:textId="77777777" w:rsidR="003619C1" w:rsidRDefault="003619C1" w:rsidP="003619C1">
      <w:r>
        <w:t>UUCUGCCUCUGUCCAGGUCCUU</w:t>
      </w:r>
    </w:p>
    <w:p w14:paraId="41DEFE99" w14:textId="77777777" w:rsidR="003619C1" w:rsidRDefault="003619C1" w:rsidP="003619C1">
      <w:r>
        <w:t>&gt;hsa-miR-5002-5p</w:t>
      </w:r>
    </w:p>
    <w:p w14:paraId="22DA1909" w14:textId="77777777" w:rsidR="003619C1" w:rsidRDefault="003619C1" w:rsidP="003619C1">
      <w:r>
        <w:t>AAUUUGGUUUCUGAGGCACUUAGU</w:t>
      </w:r>
    </w:p>
    <w:p w14:paraId="23FF45DD" w14:textId="77777777" w:rsidR="003619C1" w:rsidRDefault="003619C1" w:rsidP="003619C1">
      <w:r>
        <w:t>&gt;hsa-miR-5004-3p</w:t>
      </w:r>
    </w:p>
    <w:p w14:paraId="1327EFBA" w14:textId="77777777" w:rsidR="003619C1" w:rsidRDefault="003619C1" w:rsidP="003619C1">
      <w:r>
        <w:t>CUUGGAUUUUCCUGGGCCUCAG</w:t>
      </w:r>
    </w:p>
    <w:p w14:paraId="7E246E23" w14:textId="77777777" w:rsidR="003619C1" w:rsidRDefault="003619C1" w:rsidP="003619C1">
      <w:r>
        <w:t>&gt;hsa-miR-5008-5p</w:t>
      </w:r>
    </w:p>
    <w:p w14:paraId="56A21E10" w14:textId="77777777" w:rsidR="003619C1" w:rsidRDefault="003619C1" w:rsidP="003619C1">
      <w:r>
        <w:t>UGAGGCCCUUGGGGCACAGUGG</w:t>
      </w:r>
    </w:p>
    <w:p w14:paraId="246834A4" w14:textId="77777777" w:rsidR="003619C1" w:rsidRDefault="003619C1" w:rsidP="003619C1">
      <w:r>
        <w:t>&gt;hsa-miR-5008-3p</w:t>
      </w:r>
    </w:p>
    <w:p w14:paraId="4CB82F79" w14:textId="77777777" w:rsidR="003619C1" w:rsidRDefault="003619C1" w:rsidP="003619C1">
      <w:r>
        <w:t>CCUGUGCUCCCAGGGCCUCGC</w:t>
      </w:r>
    </w:p>
    <w:p w14:paraId="51022220" w14:textId="77777777" w:rsidR="003619C1" w:rsidRDefault="003619C1" w:rsidP="003619C1">
      <w:r>
        <w:t>&gt;hsa-miR-5009-5p</w:t>
      </w:r>
    </w:p>
    <w:p w14:paraId="59E4186A" w14:textId="77777777" w:rsidR="003619C1" w:rsidRDefault="003619C1" w:rsidP="003619C1">
      <w:r>
        <w:t>UUGGACUUUUUCAGAUUUGGGGAU</w:t>
      </w:r>
    </w:p>
    <w:p w14:paraId="1E897ED7" w14:textId="77777777" w:rsidR="003619C1" w:rsidRDefault="003619C1" w:rsidP="003619C1">
      <w:r>
        <w:t>&gt;hsa-miR-500a-5p</w:t>
      </w:r>
    </w:p>
    <w:p w14:paraId="1BD3B9E7" w14:textId="77777777" w:rsidR="003619C1" w:rsidRDefault="003619C1" w:rsidP="003619C1">
      <w:r>
        <w:t>UAAUCCUUGCUACCUGGGUGAGA</w:t>
      </w:r>
    </w:p>
    <w:p w14:paraId="248F8473" w14:textId="77777777" w:rsidR="003619C1" w:rsidRDefault="003619C1" w:rsidP="003619C1">
      <w:r>
        <w:lastRenderedPageBreak/>
        <w:t>&gt;hsa-miR-500a-3p</w:t>
      </w:r>
    </w:p>
    <w:p w14:paraId="30D8E5BA" w14:textId="77777777" w:rsidR="003619C1" w:rsidRDefault="003619C1" w:rsidP="003619C1">
      <w:r>
        <w:t>AUGCACCUGGGCAAGGAUUCUG</w:t>
      </w:r>
    </w:p>
    <w:p w14:paraId="0BF1E205" w14:textId="77777777" w:rsidR="003619C1" w:rsidRDefault="003619C1" w:rsidP="003619C1">
      <w:r>
        <w:t>&gt;hsa-miR-500b-5p</w:t>
      </w:r>
    </w:p>
    <w:p w14:paraId="59789E4D" w14:textId="77777777" w:rsidR="003619C1" w:rsidRDefault="003619C1" w:rsidP="003619C1">
      <w:r>
        <w:t>AAUCCUUGCUACCUGGGU</w:t>
      </w:r>
    </w:p>
    <w:p w14:paraId="035DCA91" w14:textId="77777777" w:rsidR="003619C1" w:rsidRDefault="003619C1" w:rsidP="003619C1">
      <w:r>
        <w:t>&gt;hsa-miR-500b-3p</w:t>
      </w:r>
    </w:p>
    <w:p w14:paraId="4030C0F1" w14:textId="77777777" w:rsidR="003619C1" w:rsidRDefault="003619C1" w:rsidP="003619C1">
      <w:r>
        <w:t>GCACCCAGGCAAGGAUUCUG</w:t>
      </w:r>
    </w:p>
    <w:p w14:paraId="2966B418" w14:textId="77777777" w:rsidR="003619C1" w:rsidRDefault="003619C1" w:rsidP="003619C1">
      <w:r>
        <w:t>&gt;hsa-miR-501-5p</w:t>
      </w:r>
    </w:p>
    <w:p w14:paraId="6417CEB0" w14:textId="77777777" w:rsidR="003619C1" w:rsidRDefault="003619C1" w:rsidP="003619C1">
      <w:r>
        <w:t>AAUCCUUUGUCCCUGGGUGAGA</w:t>
      </w:r>
    </w:p>
    <w:p w14:paraId="00612B34" w14:textId="77777777" w:rsidR="003619C1" w:rsidRDefault="003619C1" w:rsidP="003619C1">
      <w:r>
        <w:t>&gt;hsa-miR-501-3p</w:t>
      </w:r>
    </w:p>
    <w:p w14:paraId="2AC327A2" w14:textId="77777777" w:rsidR="003619C1" w:rsidRDefault="003619C1" w:rsidP="003619C1">
      <w:r>
        <w:t>AAUGCACCCGGGCAAGGAUUCU</w:t>
      </w:r>
    </w:p>
    <w:p w14:paraId="1BD43F1B" w14:textId="77777777" w:rsidR="003619C1" w:rsidRDefault="003619C1" w:rsidP="003619C1">
      <w:r>
        <w:t>&gt;hsa-miR-5010-5p</w:t>
      </w:r>
    </w:p>
    <w:p w14:paraId="3885BB16" w14:textId="77777777" w:rsidR="003619C1" w:rsidRDefault="003619C1" w:rsidP="003619C1">
      <w:r>
        <w:t>AGGGGGAUGGCAGAGCAAAAUU</w:t>
      </w:r>
    </w:p>
    <w:p w14:paraId="7D671162" w14:textId="77777777" w:rsidR="003619C1" w:rsidRDefault="003619C1" w:rsidP="003619C1">
      <w:r>
        <w:t>&gt;hsa-miR-5010-3p</w:t>
      </w:r>
    </w:p>
    <w:p w14:paraId="7612C6FF" w14:textId="77777777" w:rsidR="003619C1" w:rsidRDefault="003619C1" w:rsidP="003619C1">
      <w:r>
        <w:t>UUUUGUGUCUCCCAUUCCCCAG</w:t>
      </w:r>
    </w:p>
    <w:p w14:paraId="49692224" w14:textId="77777777" w:rsidR="003619C1" w:rsidRDefault="003619C1" w:rsidP="003619C1">
      <w:r>
        <w:t>&gt;hsa-miR-502-5p</w:t>
      </w:r>
    </w:p>
    <w:p w14:paraId="614FA282" w14:textId="77777777" w:rsidR="003619C1" w:rsidRDefault="003619C1" w:rsidP="003619C1">
      <w:r>
        <w:t>AUCCUUGCUAUCUGGGUGCUA</w:t>
      </w:r>
    </w:p>
    <w:p w14:paraId="471A307D" w14:textId="77777777" w:rsidR="003619C1" w:rsidRDefault="003619C1" w:rsidP="003619C1">
      <w:r>
        <w:t>&gt;hsa-miR-502-3p</w:t>
      </w:r>
    </w:p>
    <w:p w14:paraId="52C30E64" w14:textId="77777777" w:rsidR="003619C1" w:rsidRDefault="003619C1" w:rsidP="003619C1">
      <w:r>
        <w:t>AAUGCACCUGGGCAAGGAUUCA</w:t>
      </w:r>
    </w:p>
    <w:p w14:paraId="200BEA25" w14:textId="77777777" w:rsidR="003619C1" w:rsidRDefault="003619C1" w:rsidP="003619C1">
      <w:r>
        <w:t>&gt;hsa-miR-503-5p</w:t>
      </w:r>
    </w:p>
    <w:p w14:paraId="042262CA" w14:textId="77777777" w:rsidR="003619C1" w:rsidRDefault="003619C1" w:rsidP="003619C1">
      <w:r>
        <w:t>UAGCAGCGGGAACAGUUCUGCAG</w:t>
      </w:r>
    </w:p>
    <w:p w14:paraId="36348E97" w14:textId="77777777" w:rsidR="003619C1" w:rsidRDefault="003619C1" w:rsidP="003619C1">
      <w:r>
        <w:t>&gt;hsa-miR-503-3p</w:t>
      </w:r>
    </w:p>
    <w:p w14:paraId="194EFAF8" w14:textId="77777777" w:rsidR="003619C1" w:rsidRDefault="003619C1" w:rsidP="003619C1">
      <w:r>
        <w:t>GGGGUAUUGUUUCCGCUGCCAGG</w:t>
      </w:r>
    </w:p>
    <w:p w14:paraId="05FEB3D8" w14:textId="77777777" w:rsidR="003619C1" w:rsidRDefault="003619C1" w:rsidP="003619C1">
      <w:r>
        <w:t>&gt;hsa-miR-504-5p</w:t>
      </w:r>
    </w:p>
    <w:p w14:paraId="17461E58" w14:textId="77777777" w:rsidR="003619C1" w:rsidRDefault="003619C1" w:rsidP="003619C1">
      <w:r>
        <w:t>AGACCCUGGUCUGCACUCUAUC</w:t>
      </w:r>
    </w:p>
    <w:p w14:paraId="7806C445" w14:textId="77777777" w:rsidR="003619C1" w:rsidRDefault="003619C1" w:rsidP="003619C1">
      <w:r>
        <w:t>&gt;hsa-miR-505-5p</w:t>
      </w:r>
    </w:p>
    <w:p w14:paraId="36A49503" w14:textId="77777777" w:rsidR="003619C1" w:rsidRDefault="003619C1" w:rsidP="003619C1">
      <w:r>
        <w:t>GGGAGCCAGGAAGUAUUGAUGU</w:t>
      </w:r>
    </w:p>
    <w:p w14:paraId="62F55700" w14:textId="77777777" w:rsidR="003619C1" w:rsidRDefault="003619C1" w:rsidP="003619C1">
      <w:r>
        <w:t>&gt;hsa-miR-505-3p</w:t>
      </w:r>
    </w:p>
    <w:p w14:paraId="79177CB4" w14:textId="77777777" w:rsidR="003619C1" w:rsidRDefault="003619C1" w:rsidP="003619C1">
      <w:r>
        <w:t>CGUCAACACUUGCUGGUUUCCU</w:t>
      </w:r>
    </w:p>
    <w:p w14:paraId="15180033" w14:textId="77777777" w:rsidR="003619C1" w:rsidRDefault="003619C1" w:rsidP="003619C1">
      <w:r>
        <w:t>&gt;hsa-miR-506-3p</w:t>
      </w:r>
    </w:p>
    <w:p w14:paraId="54CC7347" w14:textId="77777777" w:rsidR="003619C1" w:rsidRDefault="003619C1" w:rsidP="003619C1">
      <w:r>
        <w:t>UAAGGCACCCUUCUGAGUAGA</w:t>
      </w:r>
    </w:p>
    <w:p w14:paraId="426F40F6" w14:textId="77777777" w:rsidR="003619C1" w:rsidRDefault="003619C1" w:rsidP="003619C1">
      <w:r>
        <w:t>&gt;hsa-miR-508-3p</w:t>
      </w:r>
    </w:p>
    <w:p w14:paraId="411BF2DC" w14:textId="77777777" w:rsidR="003619C1" w:rsidRDefault="003619C1" w:rsidP="003619C1">
      <w:r>
        <w:t>UGAUUGUAGCCUUUUGGAGUAGA</w:t>
      </w:r>
    </w:p>
    <w:p w14:paraId="6840C56D" w14:textId="77777777" w:rsidR="003619C1" w:rsidRDefault="003619C1" w:rsidP="003619C1">
      <w:r>
        <w:t>&gt;hsa-miR-5087</w:t>
      </w:r>
    </w:p>
    <w:p w14:paraId="17E2C8D5" w14:textId="77777777" w:rsidR="003619C1" w:rsidRDefault="003619C1" w:rsidP="003619C1">
      <w:r>
        <w:t>GGGUUUGUAGCUUUGCUGGCAUG</w:t>
      </w:r>
    </w:p>
    <w:p w14:paraId="723F4BDF" w14:textId="77777777" w:rsidR="003619C1" w:rsidRDefault="003619C1" w:rsidP="003619C1">
      <w:r>
        <w:t>&gt;hsa-miR-5089-5p</w:t>
      </w:r>
    </w:p>
    <w:p w14:paraId="014EA892" w14:textId="77777777" w:rsidR="003619C1" w:rsidRDefault="003619C1" w:rsidP="003619C1">
      <w:r>
        <w:t>GUGGGAUUUCUGAGUAGCAUC</w:t>
      </w:r>
    </w:p>
    <w:p w14:paraId="41A59493" w14:textId="77777777" w:rsidR="003619C1" w:rsidRDefault="003619C1" w:rsidP="003619C1">
      <w:r>
        <w:t>&gt;hsa-miR-5089-3p</w:t>
      </w:r>
    </w:p>
    <w:p w14:paraId="08419357" w14:textId="77777777" w:rsidR="003619C1" w:rsidRDefault="003619C1" w:rsidP="003619C1">
      <w:r>
        <w:t>AUGCUACUCGGAAAUCCCACUGA</w:t>
      </w:r>
    </w:p>
    <w:p w14:paraId="56BE1791" w14:textId="77777777" w:rsidR="003619C1" w:rsidRDefault="003619C1" w:rsidP="003619C1">
      <w:r>
        <w:t>&gt;hsa-miR-509-5p</w:t>
      </w:r>
    </w:p>
    <w:p w14:paraId="559B00E6" w14:textId="77777777" w:rsidR="003619C1" w:rsidRDefault="003619C1" w:rsidP="003619C1">
      <w:r>
        <w:t>UACUGCAGACAGUGGCAAUCA</w:t>
      </w:r>
    </w:p>
    <w:p w14:paraId="367E4E9F" w14:textId="77777777" w:rsidR="003619C1" w:rsidRDefault="003619C1" w:rsidP="003619C1">
      <w:r>
        <w:t>&gt;hsa-miR-509-3p</w:t>
      </w:r>
    </w:p>
    <w:p w14:paraId="269B0626" w14:textId="77777777" w:rsidR="003619C1" w:rsidRDefault="003619C1" w:rsidP="003619C1">
      <w:r>
        <w:t>UGAUUGGUACGUCUGUGGGUAG</w:t>
      </w:r>
    </w:p>
    <w:p w14:paraId="2447B839" w14:textId="77777777" w:rsidR="003619C1" w:rsidRDefault="003619C1" w:rsidP="003619C1">
      <w:r>
        <w:t>&gt;hsa-miR-509-3-5p</w:t>
      </w:r>
    </w:p>
    <w:p w14:paraId="6E732311" w14:textId="77777777" w:rsidR="003619C1" w:rsidRDefault="003619C1" w:rsidP="003619C1">
      <w:r>
        <w:t>UACUGCAGACGUGGCAAUCAUG</w:t>
      </w:r>
    </w:p>
    <w:p w14:paraId="52154480" w14:textId="77777777" w:rsidR="003619C1" w:rsidRDefault="003619C1" w:rsidP="003619C1">
      <w:r>
        <w:lastRenderedPageBreak/>
        <w:t>&gt;hsa-miR-5090</w:t>
      </w:r>
    </w:p>
    <w:p w14:paraId="14F1D01F" w14:textId="77777777" w:rsidR="003619C1" w:rsidRDefault="003619C1" w:rsidP="003619C1">
      <w:r>
        <w:t>CCGGGGCAGAUUGGUGUAGGGUG</w:t>
      </w:r>
    </w:p>
    <w:p w14:paraId="1BCA0523" w14:textId="77777777" w:rsidR="003619C1" w:rsidRDefault="003619C1" w:rsidP="003619C1">
      <w:r>
        <w:t>&gt;hsa-miR-5091</w:t>
      </w:r>
    </w:p>
    <w:p w14:paraId="3033DB52" w14:textId="77777777" w:rsidR="003619C1" w:rsidRDefault="003619C1" w:rsidP="003619C1">
      <w:r>
        <w:t>ACGGAGACGACAAGACUGUGCUG</w:t>
      </w:r>
    </w:p>
    <w:p w14:paraId="507196D4" w14:textId="77777777" w:rsidR="003619C1" w:rsidRDefault="003619C1" w:rsidP="003619C1">
      <w:r>
        <w:t>&gt;hsa-miR-5092</w:t>
      </w:r>
    </w:p>
    <w:p w14:paraId="30B42C24" w14:textId="77777777" w:rsidR="003619C1" w:rsidRDefault="003619C1" w:rsidP="003619C1">
      <w:r>
        <w:t>AAUCCACGCUGAGCUUGGCAUC</w:t>
      </w:r>
    </w:p>
    <w:p w14:paraId="0B0E34DA" w14:textId="77777777" w:rsidR="003619C1" w:rsidRDefault="003619C1" w:rsidP="003619C1">
      <w:r>
        <w:t>&gt;hsa-miR-5094</w:t>
      </w:r>
    </w:p>
    <w:p w14:paraId="3B0E4585" w14:textId="77777777" w:rsidR="003619C1" w:rsidRDefault="003619C1" w:rsidP="003619C1">
      <w:r>
        <w:t>AAUCAGUGAAUGCCUUGAACCU</w:t>
      </w:r>
    </w:p>
    <w:p w14:paraId="2D8DCD3E" w14:textId="77777777" w:rsidR="003619C1" w:rsidRDefault="003619C1" w:rsidP="003619C1">
      <w:r>
        <w:t>&gt;hsa-miR-5100</w:t>
      </w:r>
    </w:p>
    <w:p w14:paraId="340799C4" w14:textId="77777777" w:rsidR="003619C1" w:rsidRDefault="003619C1" w:rsidP="003619C1">
      <w:r>
        <w:t>UUCAGAUCCCAGCGGUGCCUCU</w:t>
      </w:r>
    </w:p>
    <w:p w14:paraId="22A2D0AB" w14:textId="77777777" w:rsidR="003619C1" w:rsidRDefault="003619C1" w:rsidP="003619C1">
      <w:r>
        <w:t>&gt;hsa-miR-511-5p</w:t>
      </w:r>
    </w:p>
    <w:p w14:paraId="5B2BE924" w14:textId="77777777" w:rsidR="003619C1" w:rsidRDefault="003619C1" w:rsidP="003619C1">
      <w:r>
        <w:t>GUGUCUUUUGCUCUGCAGUCA</w:t>
      </w:r>
    </w:p>
    <w:p w14:paraId="3E9BECAF" w14:textId="77777777" w:rsidR="003619C1" w:rsidRDefault="003619C1" w:rsidP="003619C1">
      <w:r>
        <w:t>&gt;hsa-miR-511-3p</w:t>
      </w:r>
    </w:p>
    <w:p w14:paraId="7ED3D0E9" w14:textId="77777777" w:rsidR="003619C1" w:rsidRDefault="003619C1" w:rsidP="003619C1">
      <w:r>
        <w:t>AAUGUGUAGCAAAAGACAGA</w:t>
      </w:r>
    </w:p>
    <w:p w14:paraId="1F026498" w14:textId="77777777" w:rsidR="003619C1" w:rsidRDefault="003619C1" w:rsidP="003619C1">
      <w:r>
        <w:t>&gt;hsa-miR-512-3p</w:t>
      </w:r>
    </w:p>
    <w:p w14:paraId="39D9EF10" w14:textId="77777777" w:rsidR="003619C1" w:rsidRDefault="003619C1" w:rsidP="003619C1">
      <w:r>
        <w:t>AAGUGCUGUCAUAGCUGAGGUC</w:t>
      </w:r>
    </w:p>
    <w:p w14:paraId="78B51C77" w14:textId="77777777" w:rsidR="003619C1" w:rsidRDefault="003619C1" w:rsidP="003619C1">
      <w:r>
        <w:t>&gt;hsa-miR-513a-5p</w:t>
      </w:r>
    </w:p>
    <w:p w14:paraId="5711F166" w14:textId="77777777" w:rsidR="003619C1" w:rsidRDefault="003619C1" w:rsidP="003619C1">
      <w:r>
        <w:t>UUCACAGGGAGGUGUCAU</w:t>
      </w:r>
    </w:p>
    <w:p w14:paraId="6666ACBF" w14:textId="77777777" w:rsidR="003619C1" w:rsidRDefault="003619C1" w:rsidP="003619C1">
      <w:r>
        <w:t>&gt;hsa-miR-514a-3p</w:t>
      </w:r>
    </w:p>
    <w:p w14:paraId="0BFDFB4C" w14:textId="77777777" w:rsidR="003619C1" w:rsidRDefault="003619C1" w:rsidP="003619C1">
      <w:r>
        <w:t>AUUGACACUUCUGUGAGUAGA</w:t>
      </w:r>
    </w:p>
    <w:p w14:paraId="299E5945" w14:textId="77777777" w:rsidR="003619C1" w:rsidRDefault="003619C1" w:rsidP="003619C1">
      <w:r>
        <w:t>&gt;hsa-miR-515-5p</w:t>
      </w:r>
    </w:p>
    <w:p w14:paraId="3AD36A8F" w14:textId="77777777" w:rsidR="003619C1" w:rsidRDefault="003619C1" w:rsidP="003619C1">
      <w:r>
        <w:t>UUCUCCAAAAGAAAGCACUUUCUG</w:t>
      </w:r>
    </w:p>
    <w:p w14:paraId="5BABB628" w14:textId="77777777" w:rsidR="003619C1" w:rsidRDefault="003619C1" w:rsidP="003619C1">
      <w:r>
        <w:t>&gt;hsa-miR-516a-5p</w:t>
      </w:r>
    </w:p>
    <w:p w14:paraId="6577FDF0" w14:textId="77777777" w:rsidR="003619C1" w:rsidRDefault="003619C1" w:rsidP="003619C1">
      <w:r>
        <w:t>UUCUCGAGGAAAGAAGCACUUUC</w:t>
      </w:r>
    </w:p>
    <w:p w14:paraId="4755BF1F" w14:textId="77777777" w:rsidR="003619C1" w:rsidRDefault="003619C1" w:rsidP="003619C1">
      <w:r>
        <w:t>&gt;hsa-miR-516b-5p</w:t>
      </w:r>
    </w:p>
    <w:p w14:paraId="3F91E76C" w14:textId="77777777" w:rsidR="003619C1" w:rsidRDefault="003619C1" w:rsidP="003619C1">
      <w:r>
        <w:t>AUCUGGAGGUAAGAAGCACUUU</w:t>
      </w:r>
    </w:p>
    <w:p w14:paraId="5B67E7EF" w14:textId="77777777" w:rsidR="003619C1" w:rsidRDefault="003619C1" w:rsidP="003619C1">
      <w:r>
        <w:t>&gt;hsa-miR-517a-3p</w:t>
      </w:r>
    </w:p>
    <w:p w14:paraId="3C39A387" w14:textId="77777777" w:rsidR="003619C1" w:rsidRDefault="003619C1" w:rsidP="003619C1">
      <w:r>
        <w:t>AUCGUGCAUCCCUUUAGAGUGU</w:t>
      </w:r>
    </w:p>
    <w:p w14:paraId="0A433482" w14:textId="77777777" w:rsidR="003619C1" w:rsidRDefault="003619C1" w:rsidP="003619C1">
      <w:r>
        <w:t>&gt;hsa-miR-517c-3p</w:t>
      </w:r>
    </w:p>
    <w:p w14:paraId="4F42171F" w14:textId="77777777" w:rsidR="003619C1" w:rsidRDefault="003619C1" w:rsidP="003619C1">
      <w:r>
        <w:t>AUCGUGCAUCCUUUUAGAGUGU</w:t>
      </w:r>
    </w:p>
    <w:p w14:paraId="357DED6F" w14:textId="77777777" w:rsidR="003619C1" w:rsidRDefault="003619C1" w:rsidP="003619C1">
      <w:r>
        <w:t>&gt;hsa-miR-5187-5p</w:t>
      </w:r>
    </w:p>
    <w:p w14:paraId="3B0A87C0" w14:textId="77777777" w:rsidR="003619C1" w:rsidRDefault="003619C1" w:rsidP="003619C1">
      <w:r>
        <w:t>UGGGAUGAGGGAUUGAAGUGGA</w:t>
      </w:r>
    </w:p>
    <w:p w14:paraId="1E06B515" w14:textId="77777777" w:rsidR="003619C1" w:rsidRDefault="003619C1" w:rsidP="003619C1">
      <w:r>
        <w:t>&gt;hsa-miR-5188</w:t>
      </w:r>
    </w:p>
    <w:p w14:paraId="025DA26D" w14:textId="77777777" w:rsidR="003619C1" w:rsidRDefault="003619C1" w:rsidP="003619C1">
      <w:r>
        <w:t>AAUCGGACCCAUUUAAACCGGAG</w:t>
      </w:r>
    </w:p>
    <w:p w14:paraId="5D2CE120" w14:textId="77777777" w:rsidR="003619C1" w:rsidRDefault="003619C1" w:rsidP="003619C1">
      <w:r>
        <w:t>&gt;hsa-miR-5189-5p</w:t>
      </w:r>
    </w:p>
    <w:p w14:paraId="1DC564F1" w14:textId="77777777" w:rsidR="003619C1" w:rsidRDefault="003619C1" w:rsidP="003619C1">
      <w:r>
        <w:t>UCUGGGCACAGGCGGAUGGACAGG</w:t>
      </w:r>
    </w:p>
    <w:p w14:paraId="38BE33A3" w14:textId="77777777" w:rsidR="003619C1" w:rsidRDefault="003619C1" w:rsidP="003619C1">
      <w:r>
        <w:t>&gt;hsa-miR-5189-3p</w:t>
      </w:r>
    </w:p>
    <w:p w14:paraId="73CFD5FE" w14:textId="77777777" w:rsidR="003619C1" w:rsidRDefault="003619C1" w:rsidP="003619C1">
      <w:r>
        <w:t>UGCCAACCGUCAGAGCCCAGA</w:t>
      </w:r>
    </w:p>
    <w:p w14:paraId="0751730E" w14:textId="77777777" w:rsidR="003619C1" w:rsidRDefault="003619C1" w:rsidP="003619C1">
      <w:r>
        <w:t>&gt;hsa-miR-518b</w:t>
      </w:r>
    </w:p>
    <w:p w14:paraId="5AB78446" w14:textId="77777777" w:rsidR="003619C1" w:rsidRDefault="003619C1" w:rsidP="003619C1">
      <w:r>
        <w:t>CAAAGCGCUCCCCUUUAGAGGU</w:t>
      </w:r>
    </w:p>
    <w:p w14:paraId="4D5A675E" w14:textId="77777777" w:rsidR="003619C1" w:rsidRDefault="003619C1" w:rsidP="003619C1">
      <w:r>
        <w:t>&gt;hsa-miR-518f-5p</w:t>
      </w:r>
    </w:p>
    <w:p w14:paraId="203C573E" w14:textId="77777777" w:rsidR="003619C1" w:rsidRDefault="003619C1" w:rsidP="003619C1">
      <w:r>
        <w:t>CUCUAGAGGGAAGCACUUUCUC</w:t>
      </w:r>
    </w:p>
    <w:p w14:paraId="45EBB40C" w14:textId="77777777" w:rsidR="003619C1" w:rsidRDefault="003619C1" w:rsidP="003619C1">
      <w:r>
        <w:t>&gt;hsa-miR-518f-3p</w:t>
      </w:r>
    </w:p>
    <w:p w14:paraId="7E6717FB" w14:textId="77777777" w:rsidR="003619C1" w:rsidRDefault="003619C1" w:rsidP="003619C1">
      <w:r>
        <w:t>GAAAGCGCUUCUCUUUAGAGG</w:t>
      </w:r>
    </w:p>
    <w:p w14:paraId="54100067" w14:textId="77777777" w:rsidR="003619C1" w:rsidRDefault="003619C1" w:rsidP="003619C1">
      <w:r>
        <w:lastRenderedPageBreak/>
        <w:t>&gt;hsa-miR-5193</w:t>
      </w:r>
    </w:p>
    <w:p w14:paraId="04EC51F4" w14:textId="77777777" w:rsidR="003619C1" w:rsidRDefault="003619C1" w:rsidP="003619C1">
      <w:r>
        <w:t>UCCUCCUCUACCUCAUCCCAGU</w:t>
      </w:r>
    </w:p>
    <w:p w14:paraId="7910ABA5" w14:textId="77777777" w:rsidR="003619C1" w:rsidRDefault="003619C1" w:rsidP="003619C1">
      <w:r>
        <w:t>&gt;hsa-miR-5196-3p</w:t>
      </w:r>
    </w:p>
    <w:p w14:paraId="0F95C704" w14:textId="77777777" w:rsidR="003619C1" w:rsidRDefault="003619C1" w:rsidP="003619C1">
      <w:r>
        <w:t>UCAUCCUCGUCUCCCUCCCAG</w:t>
      </w:r>
    </w:p>
    <w:p w14:paraId="0000917D" w14:textId="77777777" w:rsidR="003619C1" w:rsidRDefault="003619C1" w:rsidP="003619C1">
      <w:r>
        <w:t>&gt;hsa-miR-519a-3p</w:t>
      </w:r>
    </w:p>
    <w:p w14:paraId="30DA2242" w14:textId="77777777" w:rsidR="003619C1" w:rsidRDefault="003619C1" w:rsidP="003619C1">
      <w:r>
        <w:t>AAAGUGCAUCCUUUUAGAGUGU</w:t>
      </w:r>
    </w:p>
    <w:p w14:paraId="3B60FA25" w14:textId="77777777" w:rsidR="003619C1" w:rsidRDefault="003619C1" w:rsidP="003619C1">
      <w:r>
        <w:t>&gt;hsa-miR-519c-5p</w:t>
      </w:r>
    </w:p>
    <w:p w14:paraId="12693F9A" w14:textId="77777777" w:rsidR="003619C1" w:rsidRDefault="003619C1" w:rsidP="003619C1">
      <w:r>
        <w:t>CUCUAGAGGGAAGCGCUUUCUG</w:t>
      </w:r>
    </w:p>
    <w:p w14:paraId="6AB9A878" w14:textId="77777777" w:rsidR="003619C1" w:rsidRDefault="003619C1" w:rsidP="003619C1">
      <w:r>
        <w:t>&gt;hsa-miR-519d-3p</w:t>
      </w:r>
    </w:p>
    <w:p w14:paraId="6F810644" w14:textId="77777777" w:rsidR="003619C1" w:rsidRDefault="003619C1" w:rsidP="003619C1">
      <w:r>
        <w:t>CAAAGUGCCUCCCUUUAGAGUG</w:t>
      </w:r>
    </w:p>
    <w:p w14:paraId="43DA5683" w14:textId="77777777" w:rsidR="003619C1" w:rsidRDefault="003619C1" w:rsidP="003619C1">
      <w:r>
        <w:t>&gt;hsa-miR-520a-3p</w:t>
      </w:r>
    </w:p>
    <w:p w14:paraId="2A35CA84" w14:textId="77777777" w:rsidR="003619C1" w:rsidRDefault="003619C1" w:rsidP="003619C1">
      <w:r>
        <w:t>AAAGUGCUUCCCUUUGGACUGU</w:t>
      </w:r>
    </w:p>
    <w:p w14:paraId="6CA6E525" w14:textId="77777777" w:rsidR="003619C1" w:rsidRDefault="003619C1" w:rsidP="003619C1">
      <w:r>
        <w:t>&gt;hsa-miR-520e-3p</w:t>
      </w:r>
    </w:p>
    <w:p w14:paraId="59B1A950" w14:textId="77777777" w:rsidR="003619C1" w:rsidRDefault="003619C1" w:rsidP="003619C1">
      <w:r>
        <w:t>AAAGUGCUUCCUUUUUGAGGG</w:t>
      </w:r>
    </w:p>
    <w:p w14:paraId="0FB9390F" w14:textId="77777777" w:rsidR="003619C1" w:rsidRDefault="003619C1" w:rsidP="003619C1">
      <w:r>
        <w:t>&gt;hsa-miR-520f-3p</w:t>
      </w:r>
    </w:p>
    <w:p w14:paraId="4FCEA381" w14:textId="77777777" w:rsidR="003619C1" w:rsidRDefault="003619C1" w:rsidP="003619C1">
      <w:r>
        <w:t>AAGUGCUUCCUUUUAGAGGGUU</w:t>
      </w:r>
    </w:p>
    <w:p w14:paraId="45636866" w14:textId="77777777" w:rsidR="003619C1" w:rsidRDefault="003619C1" w:rsidP="003619C1">
      <w:r>
        <w:t>&gt;hsa-miR-520g-3p</w:t>
      </w:r>
    </w:p>
    <w:p w14:paraId="11A8F769" w14:textId="77777777" w:rsidR="003619C1" w:rsidRDefault="003619C1" w:rsidP="003619C1">
      <w:r>
        <w:t>ACAAAGUGCUUCCCUUUAGAGUGU</w:t>
      </w:r>
    </w:p>
    <w:p w14:paraId="1A282F45" w14:textId="77777777" w:rsidR="003619C1" w:rsidRDefault="003619C1" w:rsidP="003619C1">
      <w:r>
        <w:t>&gt;hsa-miR-525-5p</w:t>
      </w:r>
    </w:p>
    <w:p w14:paraId="12AA1F6B" w14:textId="77777777" w:rsidR="003619C1" w:rsidRDefault="003619C1" w:rsidP="003619C1">
      <w:r>
        <w:t>CUCCAGAGGGAUGCACUUUCU</w:t>
      </w:r>
    </w:p>
    <w:p w14:paraId="23840BF0" w14:textId="77777777" w:rsidR="003619C1" w:rsidRDefault="003619C1" w:rsidP="003619C1">
      <w:r>
        <w:t>&gt;hsa-miR-526a-5p</w:t>
      </w:r>
    </w:p>
    <w:p w14:paraId="1BCAB548" w14:textId="77777777" w:rsidR="003619C1" w:rsidRDefault="003619C1" w:rsidP="003619C1">
      <w:r>
        <w:t>CUCUAGAGGGAAGCACUUUCUG</w:t>
      </w:r>
    </w:p>
    <w:p w14:paraId="4A993C62" w14:textId="77777777" w:rsidR="003619C1" w:rsidRDefault="003619C1" w:rsidP="003619C1">
      <w:r>
        <w:t>&gt;hsa-miR-526b-5p</w:t>
      </w:r>
    </w:p>
    <w:p w14:paraId="73AE6266" w14:textId="77777777" w:rsidR="003619C1" w:rsidRDefault="003619C1" w:rsidP="003619C1">
      <w:r>
        <w:t>CUCUUGAGGGAAGCACUUUCUGU</w:t>
      </w:r>
    </w:p>
    <w:p w14:paraId="0401EB5A" w14:textId="77777777" w:rsidR="003619C1" w:rsidRDefault="003619C1" w:rsidP="003619C1">
      <w:r>
        <w:t>&gt;hsa-miR-532-5p</w:t>
      </w:r>
    </w:p>
    <w:p w14:paraId="58AE9EC1" w14:textId="77777777" w:rsidR="003619C1" w:rsidRDefault="003619C1" w:rsidP="003619C1">
      <w:r>
        <w:t>CAUGCCUUGAGUGUAGGACCGU</w:t>
      </w:r>
    </w:p>
    <w:p w14:paraId="3E0D41C2" w14:textId="77777777" w:rsidR="003619C1" w:rsidRDefault="003619C1" w:rsidP="003619C1">
      <w:r>
        <w:t>&gt;hsa-miR-532-3p</w:t>
      </w:r>
    </w:p>
    <w:p w14:paraId="1DA07BAE" w14:textId="77777777" w:rsidR="003619C1" w:rsidRDefault="003619C1" w:rsidP="003619C1">
      <w:r>
        <w:t>CCUCCCACACCCAAGGCUUGCA</w:t>
      </w:r>
    </w:p>
    <w:p w14:paraId="30B591A3" w14:textId="77777777" w:rsidR="003619C1" w:rsidRDefault="003619C1" w:rsidP="003619C1">
      <w:r>
        <w:t>&gt;hsa-miR-539-5p</w:t>
      </w:r>
    </w:p>
    <w:p w14:paraId="40A0E25F" w14:textId="77777777" w:rsidR="003619C1" w:rsidRDefault="003619C1" w:rsidP="003619C1">
      <w:r>
        <w:t>GGAGAAAUUAUCCUUGGUGUGU</w:t>
      </w:r>
    </w:p>
    <w:p w14:paraId="77192D47" w14:textId="77777777" w:rsidR="003619C1" w:rsidRDefault="003619C1" w:rsidP="003619C1">
      <w:r>
        <w:t>&gt;hsa-miR-541-5p</w:t>
      </w:r>
    </w:p>
    <w:p w14:paraId="1BEAE3AC" w14:textId="77777777" w:rsidR="003619C1" w:rsidRDefault="003619C1" w:rsidP="003619C1">
      <w:r>
        <w:t>AAAGGAUUCUGCUGUCGGUCCCACU</w:t>
      </w:r>
    </w:p>
    <w:p w14:paraId="1D2D0019" w14:textId="77777777" w:rsidR="003619C1" w:rsidRDefault="003619C1" w:rsidP="003619C1">
      <w:r>
        <w:t>&gt;hsa-miR-542-5p</w:t>
      </w:r>
    </w:p>
    <w:p w14:paraId="626984EA" w14:textId="77777777" w:rsidR="003619C1" w:rsidRDefault="003619C1" w:rsidP="003619C1">
      <w:r>
        <w:t>UCGGGGAUCAUCAUGUCACGAGA</w:t>
      </w:r>
    </w:p>
    <w:p w14:paraId="051CE9F1" w14:textId="77777777" w:rsidR="003619C1" w:rsidRDefault="003619C1" w:rsidP="003619C1">
      <w:r>
        <w:t>&gt;hsa-miR-542-3p</w:t>
      </w:r>
    </w:p>
    <w:p w14:paraId="4147695D" w14:textId="77777777" w:rsidR="003619C1" w:rsidRDefault="003619C1" w:rsidP="003619C1">
      <w:r>
        <w:t>UGUGACAGAUUGAUAACUGAAA</w:t>
      </w:r>
    </w:p>
    <w:p w14:paraId="6BA1F212" w14:textId="77777777" w:rsidR="003619C1" w:rsidRDefault="003619C1" w:rsidP="003619C1">
      <w:r>
        <w:t>&gt;hsa-miR-543</w:t>
      </w:r>
    </w:p>
    <w:p w14:paraId="3ED07BD9" w14:textId="77777777" w:rsidR="003619C1" w:rsidRDefault="003619C1" w:rsidP="003619C1">
      <w:r>
        <w:t>AAACAUUCGCGGUGCACUUCUU</w:t>
      </w:r>
    </w:p>
    <w:p w14:paraId="5F2C0F78" w14:textId="77777777" w:rsidR="003619C1" w:rsidRDefault="003619C1" w:rsidP="003619C1">
      <w:r>
        <w:t>&gt;hsa-miR-545-5p</w:t>
      </w:r>
    </w:p>
    <w:p w14:paraId="385A4E0E" w14:textId="77777777" w:rsidR="003619C1" w:rsidRDefault="003619C1" w:rsidP="003619C1">
      <w:r>
        <w:t>UCAGUAAAUGUUUAUUAGAUGA</w:t>
      </w:r>
    </w:p>
    <w:p w14:paraId="7B71324B" w14:textId="77777777" w:rsidR="003619C1" w:rsidRDefault="003619C1" w:rsidP="003619C1">
      <w:r>
        <w:t>&gt;hsa-miR-545-3p</w:t>
      </w:r>
    </w:p>
    <w:p w14:paraId="40A364D4" w14:textId="77777777" w:rsidR="003619C1" w:rsidRDefault="003619C1" w:rsidP="003619C1">
      <w:r>
        <w:t>UCAGCAAACAUUUAUUGUGUGC</w:t>
      </w:r>
    </w:p>
    <w:p w14:paraId="575FDCF9" w14:textId="77777777" w:rsidR="003619C1" w:rsidRDefault="003619C1" w:rsidP="003619C1">
      <w:r>
        <w:t>&gt;hsa-miR-548a-3p</w:t>
      </w:r>
    </w:p>
    <w:p w14:paraId="13AD32FF" w14:textId="77777777" w:rsidR="003619C1" w:rsidRDefault="003619C1" w:rsidP="003619C1">
      <w:r>
        <w:t>CAAAACUGGCAAUUACUUUUGC</w:t>
      </w:r>
    </w:p>
    <w:p w14:paraId="768A21BF" w14:textId="77777777" w:rsidR="003619C1" w:rsidRDefault="003619C1" w:rsidP="003619C1">
      <w:r>
        <w:lastRenderedPageBreak/>
        <w:t>&gt;hsa-miR-548a-5p</w:t>
      </w:r>
    </w:p>
    <w:p w14:paraId="2C3D96AC" w14:textId="77777777" w:rsidR="003619C1" w:rsidRDefault="003619C1" w:rsidP="003619C1">
      <w:r>
        <w:t>AAAAGUAAUUGCGAGUUUUACC</w:t>
      </w:r>
    </w:p>
    <w:p w14:paraId="51CA08BE" w14:textId="77777777" w:rsidR="003619C1" w:rsidRDefault="003619C1" w:rsidP="003619C1">
      <w:r>
        <w:t>&gt;hsa-miR-548ab</w:t>
      </w:r>
    </w:p>
    <w:p w14:paraId="4EBE4D12" w14:textId="77777777" w:rsidR="003619C1" w:rsidRDefault="003619C1" w:rsidP="003619C1">
      <w:r>
        <w:t>AAAAGUAAUUGUGGAUUUUGCU</w:t>
      </w:r>
    </w:p>
    <w:p w14:paraId="759F8287" w14:textId="77777777" w:rsidR="003619C1" w:rsidRDefault="003619C1" w:rsidP="003619C1">
      <w:r>
        <w:t>&gt;hsa-miR-548ac</w:t>
      </w:r>
    </w:p>
    <w:p w14:paraId="035F70D4" w14:textId="77777777" w:rsidR="003619C1" w:rsidRDefault="003619C1" w:rsidP="003619C1">
      <w:r>
        <w:t>CAAAAACCGGCAAUUACUUUUG</w:t>
      </w:r>
    </w:p>
    <w:p w14:paraId="7F782B2F" w14:textId="77777777" w:rsidR="003619C1" w:rsidRDefault="003619C1" w:rsidP="003619C1">
      <w:r>
        <w:t>&gt;hsa-miR-548ad-5p</w:t>
      </w:r>
    </w:p>
    <w:p w14:paraId="401DB6CA" w14:textId="77777777" w:rsidR="003619C1" w:rsidRDefault="003619C1" w:rsidP="003619C1">
      <w:r>
        <w:t>AAAAGUAAUUGUGGUUUUUG</w:t>
      </w:r>
    </w:p>
    <w:p w14:paraId="4EFA4204" w14:textId="77777777" w:rsidR="003619C1" w:rsidRDefault="003619C1" w:rsidP="003619C1">
      <w:r>
        <w:t>&gt;hsa-miR-548ae-3p</w:t>
      </w:r>
    </w:p>
    <w:p w14:paraId="71C37D19" w14:textId="77777777" w:rsidR="003619C1" w:rsidRDefault="003619C1" w:rsidP="003619C1">
      <w:r>
        <w:t>CAAAAACUGCAAUUACUUUCA</w:t>
      </w:r>
    </w:p>
    <w:p w14:paraId="73A32CA1" w14:textId="77777777" w:rsidR="003619C1" w:rsidRDefault="003619C1" w:rsidP="003619C1">
      <w:r>
        <w:t>&gt;hsa-miR-548ag</w:t>
      </w:r>
    </w:p>
    <w:p w14:paraId="55F402C4" w14:textId="77777777" w:rsidR="003619C1" w:rsidRDefault="003619C1" w:rsidP="003619C1">
      <w:r>
        <w:t>AAAGGUAAUUGUGGUUUCUGC</w:t>
      </w:r>
    </w:p>
    <w:p w14:paraId="0D1AF0CC" w14:textId="77777777" w:rsidR="003619C1" w:rsidRDefault="003619C1" w:rsidP="003619C1">
      <w:r>
        <w:t>&gt;hsa-miR-548ah-3p</w:t>
      </w:r>
    </w:p>
    <w:p w14:paraId="5D94828C" w14:textId="77777777" w:rsidR="003619C1" w:rsidRDefault="003619C1" w:rsidP="003619C1">
      <w:r>
        <w:t>CAAAAACUGCAGUUACUUUUGC</w:t>
      </w:r>
    </w:p>
    <w:p w14:paraId="256116CB" w14:textId="77777777" w:rsidR="003619C1" w:rsidRDefault="003619C1" w:rsidP="003619C1">
      <w:r>
        <w:t>&gt;hsa-miR-548aj-3p</w:t>
      </w:r>
    </w:p>
    <w:p w14:paraId="18B42CBC" w14:textId="77777777" w:rsidR="003619C1" w:rsidRDefault="003619C1" w:rsidP="003619C1">
      <w:r>
        <w:t>UAAAAACUGCAAUUACUUUUA</w:t>
      </w:r>
    </w:p>
    <w:p w14:paraId="5324EA9C" w14:textId="77777777" w:rsidR="003619C1" w:rsidRDefault="003619C1" w:rsidP="003619C1">
      <w:r>
        <w:t>&gt;hsa-miR-548ak</w:t>
      </w:r>
    </w:p>
    <w:p w14:paraId="4A4932FF" w14:textId="77777777" w:rsidR="003619C1" w:rsidRDefault="003619C1" w:rsidP="003619C1">
      <w:r>
        <w:t>AAAAGUAACUGCGGUUUUUGA</w:t>
      </w:r>
    </w:p>
    <w:p w14:paraId="75362FAF" w14:textId="77777777" w:rsidR="003619C1" w:rsidRDefault="003619C1" w:rsidP="003619C1">
      <w:r>
        <w:t>&gt;hsa-miR-548al</w:t>
      </w:r>
    </w:p>
    <w:p w14:paraId="3AD03E9E" w14:textId="77777777" w:rsidR="003619C1" w:rsidRDefault="003619C1" w:rsidP="003619C1">
      <w:r>
        <w:t>AACGGCAAUGACUUUUGUACCA</w:t>
      </w:r>
    </w:p>
    <w:p w14:paraId="61FEF88E" w14:textId="77777777" w:rsidR="003619C1" w:rsidRDefault="003619C1" w:rsidP="003619C1">
      <w:r>
        <w:t>&gt;hsa-miR-548am-3p</w:t>
      </w:r>
    </w:p>
    <w:p w14:paraId="0D925288" w14:textId="77777777" w:rsidR="003619C1" w:rsidRDefault="003619C1" w:rsidP="003619C1">
      <w:r>
        <w:t>CAAAAACUGCAGUUACUUUUGU</w:t>
      </w:r>
    </w:p>
    <w:p w14:paraId="4174D0F2" w14:textId="77777777" w:rsidR="003619C1" w:rsidRDefault="003619C1" w:rsidP="003619C1">
      <w:r>
        <w:t>&gt;hsa-miR-548an</w:t>
      </w:r>
    </w:p>
    <w:p w14:paraId="3980ADD4" w14:textId="77777777" w:rsidR="003619C1" w:rsidRDefault="003619C1" w:rsidP="003619C1">
      <w:r>
        <w:t>AAAAGGCAUUGUGGUUUUUG</w:t>
      </w:r>
    </w:p>
    <w:p w14:paraId="189976A9" w14:textId="77777777" w:rsidR="003619C1" w:rsidRDefault="003619C1" w:rsidP="003619C1">
      <w:r>
        <w:t>&gt;hsa-miR-548ao-3p</w:t>
      </w:r>
    </w:p>
    <w:p w14:paraId="5269E04D" w14:textId="77777777" w:rsidR="003619C1" w:rsidRDefault="003619C1" w:rsidP="003619C1">
      <w:r>
        <w:t>AAAGACCGUGACUACUUUUGCA</w:t>
      </w:r>
    </w:p>
    <w:p w14:paraId="42CEB893" w14:textId="77777777" w:rsidR="003619C1" w:rsidRDefault="003619C1" w:rsidP="003619C1">
      <w:r>
        <w:t>&gt;hsa-miR-548ap-5p</w:t>
      </w:r>
    </w:p>
    <w:p w14:paraId="0F8BA7A3" w14:textId="77777777" w:rsidR="003619C1" w:rsidRDefault="003619C1" w:rsidP="003619C1">
      <w:r>
        <w:t>AAAAGUAAUUGCGGUCUUU</w:t>
      </w:r>
    </w:p>
    <w:p w14:paraId="7BAACF95" w14:textId="77777777" w:rsidR="003619C1" w:rsidRDefault="003619C1" w:rsidP="003619C1">
      <w:r>
        <w:t>&gt;hsa-miR-548ap-3p</w:t>
      </w:r>
    </w:p>
    <w:p w14:paraId="62EA903F" w14:textId="77777777" w:rsidR="003619C1" w:rsidRDefault="003619C1" w:rsidP="003619C1">
      <w:r>
        <w:t>AAAAACCACAAUUACUUUU</w:t>
      </w:r>
    </w:p>
    <w:p w14:paraId="5BACAA4F" w14:textId="77777777" w:rsidR="003619C1" w:rsidRDefault="003619C1" w:rsidP="003619C1">
      <w:r>
        <w:t>&gt;hsa-miR-548aq-5p</w:t>
      </w:r>
    </w:p>
    <w:p w14:paraId="0A0E8859" w14:textId="77777777" w:rsidR="003619C1" w:rsidRDefault="003619C1" w:rsidP="003619C1">
      <w:r>
        <w:t>GAAAGUAAUUGCUGUUUUUGCC</w:t>
      </w:r>
    </w:p>
    <w:p w14:paraId="6A91642B" w14:textId="77777777" w:rsidR="003619C1" w:rsidRDefault="003619C1" w:rsidP="003619C1">
      <w:r>
        <w:t>&gt;hsa-miR-548aq-3p</w:t>
      </w:r>
    </w:p>
    <w:p w14:paraId="66BCBB68" w14:textId="77777777" w:rsidR="003619C1" w:rsidRDefault="003619C1" w:rsidP="003619C1">
      <w:r>
        <w:t>CAAAAACUGCAAUUACUUUUGC</w:t>
      </w:r>
    </w:p>
    <w:p w14:paraId="716E734C" w14:textId="77777777" w:rsidR="003619C1" w:rsidRDefault="003619C1" w:rsidP="003619C1">
      <w:r>
        <w:t>&gt;hsa-miR-548ar-5p</w:t>
      </w:r>
    </w:p>
    <w:p w14:paraId="354A27BE" w14:textId="77777777" w:rsidR="003619C1" w:rsidRDefault="003619C1" w:rsidP="003619C1">
      <w:r>
        <w:t>AAAAGUAAUUGCAGUUUUUGC</w:t>
      </w:r>
    </w:p>
    <w:p w14:paraId="78E364AF" w14:textId="77777777" w:rsidR="003619C1" w:rsidRDefault="003619C1" w:rsidP="003619C1">
      <w:r>
        <w:t>&gt;hsa-miR-548ar-3p</w:t>
      </w:r>
    </w:p>
    <w:p w14:paraId="469A8469" w14:textId="77777777" w:rsidR="003619C1" w:rsidRDefault="003619C1" w:rsidP="003619C1">
      <w:r>
        <w:t>UAAAACUGCAGUUAUUUUUGC</w:t>
      </w:r>
    </w:p>
    <w:p w14:paraId="30D68D48" w14:textId="77777777" w:rsidR="003619C1" w:rsidRDefault="003619C1" w:rsidP="003619C1">
      <w:r>
        <w:t>&gt;hsa-miR-548at-5p</w:t>
      </w:r>
    </w:p>
    <w:p w14:paraId="31F6D488" w14:textId="77777777" w:rsidR="003619C1" w:rsidRDefault="003619C1" w:rsidP="003619C1">
      <w:r>
        <w:t>AAAAGUUAUUGCGGUUUUGGCU</w:t>
      </w:r>
    </w:p>
    <w:p w14:paraId="654422EC" w14:textId="77777777" w:rsidR="003619C1" w:rsidRDefault="003619C1" w:rsidP="003619C1">
      <w:r>
        <w:t>&gt;hsa-miR-548at-3p</w:t>
      </w:r>
    </w:p>
    <w:p w14:paraId="01FC9673" w14:textId="77777777" w:rsidR="003619C1" w:rsidRDefault="003619C1" w:rsidP="003619C1">
      <w:r>
        <w:t>CAAAACCGCAGUAACUUUUGU</w:t>
      </w:r>
    </w:p>
    <w:p w14:paraId="52245DAB" w14:textId="77777777" w:rsidR="003619C1" w:rsidRDefault="003619C1" w:rsidP="003619C1">
      <w:r>
        <w:t>&gt;hsa-miR-548au-5p</w:t>
      </w:r>
    </w:p>
    <w:p w14:paraId="582A4330" w14:textId="77777777" w:rsidR="003619C1" w:rsidRDefault="003619C1" w:rsidP="003619C1">
      <w:r>
        <w:t>AAAAGUAAUUGCGGUUUUUGC</w:t>
      </w:r>
    </w:p>
    <w:p w14:paraId="68605FA7" w14:textId="77777777" w:rsidR="003619C1" w:rsidRDefault="003619C1" w:rsidP="003619C1">
      <w:r>
        <w:lastRenderedPageBreak/>
        <w:t>&gt;hsa-miR-548av-3p</w:t>
      </w:r>
    </w:p>
    <w:p w14:paraId="544273FE" w14:textId="77777777" w:rsidR="003619C1" w:rsidRDefault="003619C1" w:rsidP="003619C1">
      <w:r>
        <w:t>AAAACUGCAGUUACUUUUGC</w:t>
      </w:r>
    </w:p>
    <w:p w14:paraId="1468A773" w14:textId="77777777" w:rsidR="003619C1" w:rsidRDefault="003619C1" w:rsidP="003619C1">
      <w:r>
        <w:t>&gt;hsa-miR-548aw</w:t>
      </w:r>
    </w:p>
    <w:p w14:paraId="0DECA7E5" w14:textId="77777777" w:rsidR="003619C1" w:rsidRDefault="003619C1" w:rsidP="003619C1">
      <w:r>
        <w:t>GUGCAAAAGUCAUCACGGUU</w:t>
      </w:r>
    </w:p>
    <w:p w14:paraId="4AF1A9BF" w14:textId="77777777" w:rsidR="003619C1" w:rsidRDefault="003619C1" w:rsidP="003619C1">
      <w:r>
        <w:t>&gt;hsa-miR-548ax</w:t>
      </w:r>
    </w:p>
    <w:p w14:paraId="3409EF03" w14:textId="77777777" w:rsidR="003619C1" w:rsidRDefault="003619C1" w:rsidP="003619C1">
      <w:r>
        <w:t>AGAAGUAAUUGCGGUUUUGCCA</w:t>
      </w:r>
    </w:p>
    <w:p w14:paraId="7C230BC5" w14:textId="77777777" w:rsidR="003619C1" w:rsidRDefault="003619C1" w:rsidP="003619C1">
      <w:r>
        <w:t>&gt;hsa-miR-548ay-3p</w:t>
      </w:r>
    </w:p>
    <w:p w14:paraId="678781EB" w14:textId="77777777" w:rsidR="003619C1" w:rsidRDefault="003619C1" w:rsidP="003619C1">
      <w:r>
        <w:t>CAAAACCGCGAUUACUCUUGCA</w:t>
      </w:r>
    </w:p>
    <w:p w14:paraId="5490103A" w14:textId="77777777" w:rsidR="003619C1" w:rsidRDefault="003619C1" w:rsidP="003619C1">
      <w:r>
        <w:t>&gt;hsa-miR-548az-5p</w:t>
      </w:r>
    </w:p>
    <w:p w14:paraId="35CB6493" w14:textId="77777777" w:rsidR="003619C1" w:rsidRDefault="003619C1" w:rsidP="003619C1">
      <w:r>
        <w:t>CAAAAGUGAUUGUGGUUUUUGC</w:t>
      </w:r>
    </w:p>
    <w:p w14:paraId="56DE3DA2" w14:textId="77777777" w:rsidR="003619C1" w:rsidRDefault="003619C1" w:rsidP="003619C1">
      <w:r>
        <w:t>&gt;hsa-miR-548az-3p</w:t>
      </w:r>
    </w:p>
    <w:p w14:paraId="26EF4EB6" w14:textId="77777777" w:rsidR="003619C1" w:rsidRDefault="003619C1" w:rsidP="003619C1">
      <w:r>
        <w:t>AAAAACUGCAAUCACUUUUGC</w:t>
      </w:r>
    </w:p>
    <w:p w14:paraId="45AB744F" w14:textId="77777777" w:rsidR="003619C1" w:rsidRDefault="003619C1" w:rsidP="003619C1">
      <w:r>
        <w:t>&gt;hsa-miR-548b-5p</w:t>
      </w:r>
    </w:p>
    <w:p w14:paraId="5D99CC85" w14:textId="77777777" w:rsidR="003619C1" w:rsidRDefault="003619C1" w:rsidP="003619C1">
      <w:r>
        <w:t>AAAAGUAAUUGUGGUUUUGGCC</w:t>
      </w:r>
    </w:p>
    <w:p w14:paraId="7047F1A4" w14:textId="77777777" w:rsidR="003619C1" w:rsidRDefault="003619C1" w:rsidP="003619C1">
      <w:r>
        <w:t>&gt;hsa-miR-548b-3p</w:t>
      </w:r>
    </w:p>
    <w:p w14:paraId="130E0CED" w14:textId="77777777" w:rsidR="003619C1" w:rsidRDefault="003619C1" w:rsidP="003619C1">
      <w:r>
        <w:t>CAAGAACCUCAGUUGCUUUUGU</w:t>
      </w:r>
    </w:p>
    <w:p w14:paraId="1D12ACC0" w14:textId="77777777" w:rsidR="003619C1" w:rsidRDefault="003619C1" w:rsidP="003619C1">
      <w:r>
        <w:t>&gt;hsa-miR-548ba</w:t>
      </w:r>
    </w:p>
    <w:p w14:paraId="707A149E" w14:textId="77777777" w:rsidR="003619C1" w:rsidRDefault="003619C1" w:rsidP="003619C1">
      <w:r>
        <w:t>AAAGGUAACUGUGAUUUUUGCU</w:t>
      </w:r>
    </w:p>
    <w:p w14:paraId="1675ED8F" w14:textId="77777777" w:rsidR="003619C1" w:rsidRDefault="003619C1" w:rsidP="003619C1">
      <w:r>
        <w:t>&gt;hsa-miR-548bc</w:t>
      </w:r>
    </w:p>
    <w:p w14:paraId="452739AD" w14:textId="77777777" w:rsidR="003619C1" w:rsidRDefault="003619C1" w:rsidP="003619C1">
      <w:r>
        <w:t>AAAAACUGUGAUUACUUUUGC</w:t>
      </w:r>
    </w:p>
    <w:p w14:paraId="0CDC7A91" w14:textId="77777777" w:rsidR="003619C1" w:rsidRDefault="003619C1" w:rsidP="003619C1">
      <w:r>
        <w:t>&gt;hsa-miR-548c-5p</w:t>
      </w:r>
    </w:p>
    <w:p w14:paraId="0156C28E" w14:textId="77777777" w:rsidR="003619C1" w:rsidRDefault="003619C1" w:rsidP="003619C1">
      <w:r>
        <w:t>AAAAGUAAUUGCGGUUUUUGCC</w:t>
      </w:r>
    </w:p>
    <w:p w14:paraId="787265B3" w14:textId="77777777" w:rsidR="003619C1" w:rsidRDefault="003619C1" w:rsidP="003619C1">
      <w:r>
        <w:t>&gt;hsa-miR-548d-5p</w:t>
      </w:r>
    </w:p>
    <w:p w14:paraId="57B472FF" w14:textId="77777777" w:rsidR="003619C1" w:rsidRDefault="003619C1" w:rsidP="003619C1">
      <w:r>
        <w:t>AAAAGUAAUUGUGGUUUUUGCC</w:t>
      </w:r>
    </w:p>
    <w:p w14:paraId="40AC8677" w14:textId="77777777" w:rsidR="003619C1" w:rsidRDefault="003619C1" w:rsidP="003619C1">
      <w:r>
        <w:t>&gt;hsa-miR-548d-3p</w:t>
      </w:r>
    </w:p>
    <w:p w14:paraId="35AF574D" w14:textId="77777777" w:rsidR="003619C1" w:rsidRDefault="003619C1" w:rsidP="003619C1">
      <w:r>
        <w:t>CAAAAACCACAGUUUCUUUUGC</w:t>
      </w:r>
    </w:p>
    <w:p w14:paraId="22B4F72C" w14:textId="77777777" w:rsidR="003619C1" w:rsidRDefault="003619C1" w:rsidP="003619C1">
      <w:r>
        <w:t>&gt;hsa-miR-548e-5p</w:t>
      </w:r>
    </w:p>
    <w:p w14:paraId="137B106E" w14:textId="77777777" w:rsidR="003619C1" w:rsidRDefault="003619C1" w:rsidP="003619C1">
      <w:r>
        <w:t>CAAAAGCAAUCGCGGUUUUUGC</w:t>
      </w:r>
    </w:p>
    <w:p w14:paraId="7331FD56" w14:textId="77777777" w:rsidR="003619C1" w:rsidRDefault="003619C1" w:rsidP="003619C1">
      <w:r>
        <w:t>&gt;hsa-miR-548e-3p</w:t>
      </w:r>
    </w:p>
    <w:p w14:paraId="5FD0C0FB" w14:textId="77777777" w:rsidR="003619C1" w:rsidRDefault="003619C1" w:rsidP="003619C1">
      <w:r>
        <w:t>AAAAACUGAGACUACUUUUGCA</w:t>
      </w:r>
    </w:p>
    <w:p w14:paraId="66883705" w14:textId="77777777" w:rsidR="003619C1" w:rsidRDefault="003619C1" w:rsidP="003619C1">
      <w:r>
        <w:t>&gt;hsa-miR-548f-5p</w:t>
      </w:r>
    </w:p>
    <w:p w14:paraId="12B3B2DB" w14:textId="77777777" w:rsidR="003619C1" w:rsidRDefault="003619C1" w:rsidP="003619C1">
      <w:r>
        <w:t>UGCAAAAGUAAUCACAGUUUUU</w:t>
      </w:r>
    </w:p>
    <w:p w14:paraId="12E12E96" w14:textId="77777777" w:rsidR="003619C1" w:rsidRDefault="003619C1" w:rsidP="003619C1">
      <w:r>
        <w:t>&gt;hsa-miR-548f-3p</w:t>
      </w:r>
    </w:p>
    <w:p w14:paraId="63C4FEB7" w14:textId="77777777" w:rsidR="003619C1" w:rsidRDefault="003619C1" w:rsidP="003619C1">
      <w:r>
        <w:t>AAAAACUGUAAUUACUUUU</w:t>
      </w:r>
    </w:p>
    <w:p w14:paraId="176CA499" w14:textId="77777777" w:rsidR="003619C1" w:rsidRDefault="003619C1" w:rsidP="003619C1">
      <w:r>
        <w:t>&gt;hsa-miR-548g-5p</w:t>
      </w:r>
    </w:p>
    <w:p w14:paraId="3DF34D8F" w14:textId="77777777" w:rsidR="003619C1" w:rsidRDefault="003619C1" w:rsidP="003619C1">
      <w:r>
        <w:t>UGCAAAAGUAAUUGCAGUUUUUG</w:t>
      </w:r>
    </w:p>
    <w:p w14:paraId="39F347D5" w14:textId="77777777" w:rsidR="003619C1" w:rsidRDefault="003619C1" w:rsidP="003619C1">
      <w:r>
        <w:t>&gt;hsa-miR-548g-3p</w:t>
      </w:r>
    </w:p>
    <w:p w14:paraId="45178AE6" w14:textId="77777777" w:rsidR="003619C1" w:rsidRDefault="003619C1" w:rsidP="003619C1">
      <w:r>
        <w:t>AAAACUGUAAUUACUUUUGUAC</w:t>
      </w:r>
    </w:p>
    <w:p w14:paraId="33386F33" w14:textId="77777777" w:rsidR="003619C1" w:rsidRDefault="003619C1" w:rsidP="003619C1">
      <w:r>
        <w:t>&gt;hsa-miR-548h-5p</w:t>
      </w:r>
    </w:p>
    <w:p w14:paraId="170EC29C" w14:textId="77777777" w:rsidR="003619C1" w:rsidRDefault="003619C1" w:rsidP="003619C1">
      <w:r>
        <w:t>AAAAGUAAUCGCGGUUUUUGUC</w:t>
      </w:r>
    </w:p>
    <w:p w14:paraId="2C4C8E4D" w14:textId="77777777" w:rsidR="003619C1" w:rsidRDefault="003619C1" w:rsidP="003619C1">
      <w:r>
        <w:t>&gt;hsa-miR-548h-3p</w:t>
      </w:r>
    </w:p>
    <w:p w14:paraId="0FFBD939" w14:textId="77777777" w:rsidR="003619C1" w:rsidRDefault="003619C1" w:rsidP="003619C1">
      <w:r>
        <w:t>CAAAAACCGCAAUUACUUUUGCA</w:t>
      </w:r>
    </w:p>
    <w:p w14:paraId="4BC90A7E" w14:textId="77777777" w:rsidR="003619C1" w:rsidRDefault="003619C1" w:rsidP="003619C1">
      <w:r>
        <w:t>&gt;hsa-miR-548i</w:t>
      </w:r>
    </w:p>
    <w:p w14:paraId="7AA452BF" w14:textId="77777777" w:rsidR="003619C1" w:rsidRDefault="003619C1" w:rsidP="003619C1">
      <w:r>
        <w:t>AAAAGUAAUUGCGGAUUUUGCC</w:t>
      </w:r>
    </w:p>
    <w:p w14:paraId="0D075476" w14:textId="77777777" w:rsidR="003619C1" w:rsidRDefault="003619C1" w:rsidP="003619C1">
      <w:r>
        <w:lastRenderedPageBreak/>
        <w:t>&gt;hsa-miR-548j-5p</w:t>
      </w:r>
    </w:p>
    <w:p w14:paraId="6D3FFC12" w14:textId="77777777" w:rsidR="003619C1" w:rsidRDefault="003619C1" w:rsidP="003619C1">
      <w:r>
        <w:t>AAAAGUAAUUGCGGUCUUUGGU</w:t>
      </w:r>
    </w:p>
    <w:p w14:paraId="4AB62A23" w14:textId="77777777" w:rsidR="003619C1" w:rsidRDefault="003619C1" w:rsidP="003619C1">
      <w:r>
        <w:t>&gt;hsa-miR-548j-3p</w:t>
      </w:r>
    </w:p>
    <w:p w14:paraId="497B5442" w14:textId="77777777" w:rsidR="003619C1" w:rsidRDefault="003619C1" w:rsidP="003619C1">
      <w:r>
        <w:t>CAAAAACUGCAUUACUUUUGC</w:t>
      </w:r>
    </w:p>
    <w:p w14:paraId="1B5C5620" w14:textId="77777777" w:rsidR="003619C1" w:rsidRDefault="003619C1" w:rsidP="003619C1">
      <w:r>
        <w:t>&gt;hsa-miR-548k</w:t>
      </w:r>
    </w:p>
    <w:p w14:paraId="4060BD8D" w14:textId="77777777" w:rsidR="003619C1" w:rsidRDefault="003619C1" w:rsidP="003619C1">
      <w:r>
        <w:t>AAAAGUACUUGCGGAUUUUGCU</w:t>
      </w:r>
    </w:p>
    <w:p w14:paraId="5A549F57" w14:textId="77777777" w:rsidR="003619C1" w:rsidRDefault="003619C1" w:rsidP="003619C1">
      <w:r>
        <w:t>&gt;hsa-miR-548l</w:t>
      </w:r>
    </w:p>
    <w:p w14:paraId="7B71B3A1" w14:textId="77777777" w:rsidR="003619C1" w:rsidRDefault="003619C1" w:rsidP="003619C1">
      <w:r>
        <w:t>AAAAGUAUUUGCGGGUUUUGUC</w:t>
      </w:r>
    </w:p>
    <w:p w14:paraId="54051E53" w14:textId="77777777" w:rsidR="003619C1" w:rsidRDefault="003619C1" w:rsidP="003619C1">
      <w:r>
        <w:t>&gt;hsa-miR-548n</w:t>
      </w:r>
    </w:p>
    <w:p w14:paraId="63693349" w14:textId="77777777" w:rsidR="003619C1" w:rsidRDefault="003619C1" w:rsidP="003619C1">
      <w:r>
        <w:t>CAAAAGUAAUUGUGGAUUUUGU</w:t>
      </w:r>
    </w:p>
    <w:p w14:paraId="55E16F41" w14:textId="77777777" w:rsidR="003619C1" w:rsidRDefault="003619C1" w:rsidP="003619C1">
      <w:r>
        <w:t>&gt;hsa-miR-548o-3p</w:t>
      </w:r>
    </w:p>
    <w:p w14:paraId="4475F47E" w14:textId="77777777" w:rsidR="003619C1" w:rsidRDefault="003619C1" w:rsidP="003619C1">
      <w:r>
        <w:t>CCAAAACUGCAGUUACUUUUGC</w:t>
      </w:r>
    </w:p>
    <w:p w14:paraId="7C31647B" w14:textId="77777777" w:rsidR="003619C1" w:rsidRDefault="003619C1" w:rsidP="003619C1">
      <w:r>
        <w:t>&gt;hsa-miR-548p</w:t>
      </w:r>
    </w:p>
    <w:p w14:paraId="0DE8B34E" w14:textId="77777777" w:rsidR="003619C1" w:rsidRDefault="003619C1" w:rsidP="003619C1">
      <w:r>
        <w:t>UAGCAAAAACUGCAGUUACUUU</w:t>
      </w:r>
    </w:p>
    <w:p w14:paraId="33336B1D" w14:textId="77777777" w:rsidR="003619C1" w:rsidRDefault="003619C1" w:rsidP="003619C1">
      <w:r>
        <w:t>&gt;hsa-miR-548q</w:t>
      </w:r>
    </w:p>
    <w:p w14:paraId="56A0FEB7" w14:textId="77777777" w:rsidR="003619C1" w:rsidRDefault="003619C1" w:rsidP="003619C1">
      <w:r>
        <w:t>GCUGGUGCAAAAGUAAUGGCGG</w:t>
      </w:r>
    </w:p>
    <w:p w14:paraId="7958A1BF" w14:textId="77777777" w:rsidR="003619C1" w:rsidRDefault="003619C1" w:rsidP="003619C1">
      <w:r>
        <w:t>&gt;hsa-miR-548s</w:t>
      </w:r>
    </w:p>
    <w:p w14:paraId="58421279" w14:textId="77777777" w:rsidR="003619C1" w:rsidRDefault="003619C1" w:rsidP="003619C1">
      <w:r>
        <w:t>AUGGCCAAAACUGCAGUUAUUUU</w:t>
      </w:r>
    </w:p>
    <w:p w14:paraId="79CB8FFC" w14:textId="77777777" w:rsidR="003619C1" w:rsidRDefault="003619C1" w:rsidP="003619C1">
      <w:r>
        <w:t>&gt;hsa-miR-548t-5p</w:t>
      </w:r>
    </w:p>
    <w:p w14:paraId="115FA332" w14:textId="77777777" w:rsidR="003619C1" w:rsidRDefault="003619C1" w:rsidP="003619C1">
      <w:r>
        <w:t>CAAAAGUGAUCGUGGUUUUUG</w:t>
      </w:r>
    </w:p>
    <w:p w14:paraId="1D047754" w14:textId="77777777" w:rsidR="003619C1" w:rsidRDefault="003619C1" w:rsidP="003619C1">
      <w:r>
        <w:t>&gt;hsa-miR-548t-3p</w:t>
      </w:r>
    </w:p>
    <w:p w14:paraId="4F6293E7" w14:textId="77777777" w:rsidR="003619C1" w:rsidRDefault="003619C1" w:rsidP="003619C1">
      <w:r>
        <w:t>AAAAACCACAAUUACUUUUGCACCA</w:t>
      </w:r>
    </w:p>
    <w:p w14:paraId="13D0DC36" w14:textId="77777777" w:rsidR="003619C1" w:rsidRDefault="003619C1" w:rsidP="003619C1">
      <w:r>
        <w:t>&gt;hsa-miR-548u</w:t>
      </w:r>
    </w:p>
    <w:p w14:paraId="4E9CCE8B" w14:textId="77777777" w:rsidR="003619C1" w:rsidRDefault="003619C1" w:rsidP="003619C1">
      <w:r>
        <w:t>CAAAGACUGCAAUUACUUUUGCG</w:t>
      </w:r>
    </w:p>
    <w:p w14:paraId="70AC9CE9" w14:textId="77777777" w:rsidR="003619C1" w:rsidRDefault="003619C1" w:rsidP="003619C1">
      <w:r>
        <w:t>&gt;hsa-miR-548v</w:t>
      </w:r>
    </w:p>
    <w:p w14:paraId="290C7E7F" w14:textId="77777777" w:rsidR="003619C1" w:rsidRDefault="003619C1" w:rsidP="003619C1">
      <w:r>
        <w:t>AGCUACAGUUACUUUUGCACCA</w:t>
      </w:r>
    </w:p>
    <w:p w14:paraId="5F5D9EAF" w14:textId="77777777" w:rsidR="003619C1" w:rsidRDefault="003619C1" w:rsidP="003619C1">
      <w:r>
        <w:t>&gt;hsa-miR-548w</w:t>
      </w:r>
    </w:p>
    <w:p w14:paraId="259D8388" w14:textId="77777777" w:rsidR="003619C1" w:rsidRDefault="003619C1" w:rsidP="003619C1">
      <w:r>
        <w:t>AAAAGUAACUGCGGUUUUUGCCU</w:t>
      </w:r>
    </w:p>
    <w:p w14:paraId="26CBB7B9" w14:textId="77777777" w:rsidR="003619C1" w:rsidRDefault="003619C1" w:rsidP="003619C1">
      <w:r>
        <w:t>&gt;hsa-miR-548x-3p</w:t>
      </w:r>
    </w:p>
    <w:p w14:paraId="7053FA56" w14:textId="77777777" w:rsidR="003619C1" w:rsidRDefault="003619C1" w:rsidP="003619C1">
      <w:r>
        <w:t>UAAAAACUGCAAUUACUUUC</w:t>
      </w:r>
    </w:p>
    <w:p w14:paraId="60B7B60B" w14:textId="77777777" w:rsidR="003619C1" w:rsidRDefault="003619C1" w:rsidP="003619C1">
      <w:r>
        <w:t>&gt;hsa-miR-549a-5p</w:t>
      </w:r>
    </w:p>
    <w:p w14:paraId="02CFA721" w14:textId="77777777" w:rsidR="003619C1" w:rsidRDefault="003619C1" w:rsidP="003619C1">
      <w:r>
        <w:t>AGCUCAUCCAUAGUUGUCACUG</w:t>
      </w:r>
    </w:p>
    <w:p w14:paraId="734B5C60" w14:textId="77777777" w:rsidR="003619C1" w:rsidRDefault="003619C1" w:rsidP="003619C1">
      <w:r>
        <w:t>&gt;hsa-miR-549a-3p</w:t>
      </w:r>
    </w:p>
    <w:p w14:paraId="2D23C258" w14:textId="77777777" w:rsidR="003619C1" w:rsidRDefault="003619C1" w:rsidP="003619C1">
      <w:r>
        <w:t>UGACAACUAUGGAUGAGCUCU</w:t>
      </w:r>
    </w:p>
    <w:p w14:paraId="4FE370ED" w14:textId="77777777" w:rsidR="003619C1" w:rsidRDefault="003619C1" w:rsidP="003619C1">
      <w:r>
        <w:t>&gt;hsa-miR-550a-5p</w:t>
      </w:r>
    </w:p>
    <w:p w14:paraId="63700E76" w14:textId="77777777" w:rsidR="003619C1" w:rsidRDefault="003619C1" w:rsidP="003619C1">
      <w:r>
        <w:t>AGUGCCUGAGGGAGUAAGAGCCC</w:t>
      </w:r>
    </w:p>
    <w:p w14:paraId="5CE7A0F4" w14:textId="77777777" w:rsidR="003619C1" w:rsidRDefault="003619C1" w:rsidP="003619C1">
      <w:r>
        <w:t>&gt;hsa-miR-550a-3p</w:t>
      </w:r>
    </w:p>
    <w:p w14:paraId="3D16938C" w14:textId="77777777" w:rsidR="003619C1" w:rsidRDefault="003619C1" w:rsidP="003619C1">
      <w:r>
        <w:t>UGUCUUACUCCCUCAGGCACAU</w:t>
      </w:r>
    </w:p>
    <w:p w14:paraId="262732B5" w14:textId="77777777" w:rsidR="003619C1" w:rsidRDefault="003619C1" w:rsidP="003619C1">
      <w:r>
        <w:t>&gt;hsa-miR-550a-3-5p</w:t>
      </w:r>
    </w:p>
    <w:p w14:paraId="48D12338" w14:textId="77777777" w:rsidR="003619C1" w:rsidRDefault="003619C1" w:rsidP="003619C1">
      <w:r>
        <w:t>AGUGCCUGAGGGAGUAAGAG</w:t>
      </w:r>
    </w:p>
    <w:p w14:paraId="1A40F08A" w14:textId="77777777" w:rsidR="003619C1" w:rsidRDefault="003619C1" w:rsidP="003619C1">
      <w:r>
        <w:t>&gt;hsa-miR-550b-2-5p</w:t>
      </w:r>
    </w:p>
    <w:p w14:paraId="4858A5C4" w14:textId="77777777" w:rsidR="003619C1" w:rsidRDefault="003619C1" w:rsidP="003619C1">
      <w:r>
        <w:t>AUGUGCCUGAGGGAGUAAGACA</w:t>
      </w:r>
    </w:p>
    <w:p w14:paraId="0BDC1C8F" w14:textId="77777777" w:rsidR="003619C1" w:rsidRDefault="003619C1" w:rsidP="003619C1">
      <w:r>
        <w:t>&gt;hsa-miR-550b-3p</w:t>
      </w:r>
    </w:p>
    <w:p w14:paraId="164050F3" w14:textId="77777777" w:rsidR="003619C1" w:rsidRDefault="003619C1" w:rsidP="003619C1">
      <w:r>
        <w:t>UCUUACUCCCUCAGGCACUG</w:t>
      </w:r>
    </w:p>
    <w:p w14:paraId="3C6E3A31" w14:textId="77777777" w:rsidR="003619C1" w:rsidRDefault="003619C1" w:rsidP="003619C1">
      <w:r>
        <w:lastRenderedPageBreak/>
        <w:t>&gt;hsa-miR-551a</w:t>
      </w:r>
    </w:p>
    <w:p w14:paraId="6BBB4151" w14:textId="77777777" w:rsidR="003619C1" w:rsidRDefault="003619C1" w:rsidP="003619C1">
      <w:r>
        <w:t>GCGACCCACUCUUGGUUUCCA</w:t>
      </w:r>
    </w:p>
    <w:p w14:paraId="09C5A043" w14:textId="77777777" w:rsidR="003619C1" w:rsidRDefault="003619C1" w:rsidP="003619C1">
      <w:r>
        <w:t>&gt;hsa-miR-552-5p</w:t>
      </w:r>
    </w:p>
    <w:p w14:paraId="7DA1EA1A" w14:textId="77777777" w:rsidR="003619C1" w:rsidRDefault="003619C1" w:rsidP="003619C1">
      <w:r>
        <w:t>GUUUAACCUUUUGCCUGUUGG</w:t>
      </w:r>
    </w:p>
    <w:p w14:paraId="479ED763" w14:textId="77777777" w:rsidR="003619C1" w:rsidRDefault="003619C1" w:rsidP="003619C1">
      <w:r>
        <w:t>&gt;hsa-miR-552-3p</w:t>
      </w:r>
    </w:p>
    <w:p w14:paraId="33B9D931" w14:textId="77777777" w:rsidR="003619C1" w:rsidRDefault="003619C1" w:rsidP="003619C1">
      <w:r>
        <w:t>AACAGGUGACUGGUUAGACAA</w:t>
      </w:r>
    </w:p>
    <w:p w14:paraId="7BCDF9AD" w14:textId="77777777" w:rsidR="003619C1" w:rsidRDefault="003619C1" w:rsidP="003619C1">
      <w:r>
        <w:t>&gt;hsa-miR-556-5p</w:t>
      </w:r>
    </w:p>
    <w:p w14:paraId="27F049A0" w14:textId="77777777" w:rsidR="003619C1" w:rsidRDefault="003619C1" w:rsidP="003619C1">
      <w:r>
        <w:t>GAUGAGCUCAUUGUAAUAUGAG</w:t>
      </w:r>
    </w:p>
    <w:p w14:paraId="484548A1" w14:textId="77777777" w:rsidR="003619C1" w:rsidRDefault="003619C1" w:rsidP="003619C1">
      <w:r>
        <w:t>&gt;hsa-miR-556-3p</w:t>
      </w:r>
    </w:p>
    <w:p w14:paraId="25002999" w14:textId="77777777" w:rsidR="003619C1" w:rsidRDefault="003619C1" w:rsidP="003619C1">
      <w:r>
        <w:t>AUAUUACCAUUAGCUCAUCUUU</w:t>
      </w:r>
    </w:p>
    <w:p w14:paraId="124895A5" w14:textId="77777777" w:rsidR="003619C1" w:rsidRDefault="003619C1" w:rsidP="003619C1">
      <w:r>
        <w:t>&gt;hsa-miR-5579-5p</w:t>
      </w:r>
    </w:p>
    <w:p w14:paraId="05A1A43A" w14:textId="77777777" w:rsidR="003619C1" w:rsidRDefault="003619C1" w:rsidP="003619C1">
      <w:r>
        <w:t>UAUGGUACUCCUUAAGCUAAC</w:t>
      </w:r>
    </w:p>
    <w:p w14:paraId="2525EAE9" w14:textId="77777777" w:rsidR="003619C1" w:rsidRDefault="003619C1" w:rsidP="003619C1">
      <w:r>
        <w:t>&gt;hsa-miR-5579-3p</w:t>
      </w:r>
    </w:p>
    <w:p w14:paraId="3AB1BC12" w14:textId="77777777" w:rsidR="003619C1" w:rsidRDefault="003619C1" w:rsidP="003619C1">
      <w:r>
        <w:t>UUAGCUUAAGGAGUACCAGAUC</w:t>
      </w:r>
    </w:p>
    <w:p w14:paraId="4F88C6B2" w14:textId="77777777" w:rsidR="003619C1" w:rsidRDefault="003619C1" w:rsidP="003619C1">
      <w:r>
        <w:t>&gt;hsa-miR-5581-3p</w:t>
      </w:r>
    </w:p>
    <w:p w14:paraId="4D3B716E" w14:textId="77777777" w:rsidR="003619C1" w:rsidRDefault="003619C1" w:rsidP="003619C1">
      <w:r>
        <w:t>UUCCAUGCCUCCUAGAAGUUCC</w:t>
      </w:r>
    </w:p>
    <w:p w14:paraId="7C7B6FD6" w14:textId="77777777" w:rsidR="003619C1" w:rsidRDefault="003619C1" w:rsidP="003619C1">
      <w:r>
        <w:t>&gt;hsa-miR-5582-3p</w:t>
      </w:r>
    </w:p>
    <w:p w14:paraId="267E4DA5" w14:textId="77777777" w:rsidR="003619C1" w:rsidRDefault="003619C1" w:rsidP="003619C1">
      <w:r>
        <w:t>UAAAACUUUAAGUGUGCCUAGG</w:t>
      </w:r>
    </w:p>
    <w:p w14:paraId="567571CE" w14:textId="77777777" w:rsidR="003619C1" w:rsidRDefault="003619C1" w:rsidP="003619C1">
      <w:r>
        <w:t>&gt;hsa-miR-5585-5p</w:t>
      </w:r>
    </w:p>
    <w:p w14:paraId="729BD4E2" w14:textId="77777777" w:rsidR="003619C1" w:rsidRDefault="003619C1" w:rsidP="003619C1">
      <w:r>
        <w:t>UGAAGUACCAGCUACUCGAGAG</w:t>
      </w:r>
    </w:p>
    <w:p w14:paraId="5F42D544" w14:textId="77777777" w:rsidR="003619C1" w:rsidRDefault="003619C1" w:rsidP="003619C1">
      <w:r>
        <w:t>&gt;hsa-miR-5585-3p</w:t>
      </w:r>
    </w:p>
    <w:p w14:paraId="21FC7296" w14:textId="77777777" w:rsidR="003619C1" w:rsidRDefault="003619C1" w:rsidP="003619C1">
      <w:r>
        <w:t>CUGAAUAGCUGGGACUACAGGU</w:t>
      </w:r>
    </w:p>
    <w:p w14:paraId="6CC4B902" w14:textId="77777777" w:rsidR="003619C1" w:rsidRDefault="003619C1" w:rsidP="003619C1">
      <w:r>
        <w:t>&gt;hsa-miR-5586-5p</w:t>
      </w:r>
    </w:p>
    <w:p w14:paraId="51FA7DBB" w14:textId="77777777" w:rsidR="003619C1" w:rsidRDefault="003619C1" w:rsidP="003619C1">
      <w:r>
        <w:t>UAUCCAGCUUGUUACUAUAUGC</w:t>
      </w:r>
    </w:p>
    <w:p w14:paraId="11B66074" w14:textId="77777777" w:rsidR="003619C1" w:rsidRDefault="003619C1" w:rsidP="003619C1">
      <w:r>
        <w:t>&gt;hsa-miR-5586-3p</w:t>
      </w:r>
    </w:p>
    <w:p w14:paraId="1C9EFCBD" w14:textId="77777777" w:rsidR="003619C1" w:rsidRDefault="003619C1" w:rsidP="003619C1">
      <w:r>
        <w:t>CAGAGUGACAAGCUGGUUAAAG</w:t>
      </w:r>
    </w:p>
    <w:p w14:paraId="1A5293C9" w14:textId="77777777" w:rsidR="003619C1" w:rsidRDefault="003619C1" w:rsidP="003619C1">
      <w:r>
        <w:t>&gt;hsa-miR-5587-5p</w:t>
      </w:r>
    </w:p>
    <w:p w14:paraId="6CFC578A" w14:textId="77777777" w:rsidR="003619C1" w:rsidRDefault="003619C1" w:rsidP="003619C1">
      <w:r>
        <w:t>AUGGUCACCUCCGGGACU</w:t>
      </w:r>
    </w:p>
    <w:p w14:paraId="27B73AF3" w14:textId="77777777" w:rsidR="003619C1" w:rsidRDefault="003619C1" w:rsidP="003619C1">
      <w:r>
        <w:t>&gt;hsa-miR-5587-3p</w:t>
      </w:r>
    </w:p>
    <w:p w14:paraId="3B5D52D2" w14:textId="77777777" w:rsidR="003619C1" w:rsidRDefault="003619C1" w:rsidP="003619C1">
      <w:r>
        <w:t>GCCCCGGGCAGUGUGAUCAUC</w:t>
      </w:r>
    </w:p>
    <w:p w14:paraId="063F1444" w14:textId="77777777" w:rsidR="003619C1" w:rsidRDefault="003619C1" w:rsidP="003619C1">
      <w:r>
        <w:t>&gt;hsa-miR-5588-5p</w:t>
      </w:r>
    </w:p>
    <w:p w14:paraId="3CF91D3D" w14:textId="77777777" w:rsidR="003619C1" w:rsidRDefault="003619C1" w:rsidP="003619C1">
      <w:r>
        <w:t>ACUGGCAUUAGUGGGACUUUU</w:t>
      </w:r>
    </w:p>
    <w:p w14:paraId="3BE39144" w14:textId="77777777" w:rsidR="003619C1" w:rsidRDefault="003619C1" w:rsidP="003619C1">
      <w:r>
        <w:t>&gt;hsa-miR-5680</w:t>
      </w:r>
    </w:p>
    <w:p w14:paraId="2448AAF5" w14:textId="77777777" w:rsidR="003619C1" w:rsidRDefault="003619C1" w:rsidP="003619C1">
      <w:r>
        <w:t>GAGAAAUGCUGGACUAAUCUGC</w:t>
      </w:r>
    </w:p>
    <w:p w14:paraId="12D336E6" w14:textId="77777777" w:rsidR="003619C1" w:rsidRDefault="003619C1" w:rsidP="003619C1">
      <w:r>
        <w:t>&gt;hsa-miR-5682</w:t>
      </w:r>
    </w:p>
    <w:p w14:paraId="4BEDCA61" w14:textId="77777777" w:rsidR="003619C1" w:rsidRDefault="003619C1" w:rsidP="003619C1">
      <w:r>
        <w:t>GUAGCACCUUGCAGGAUAAGGU</w:t>
      </w:r>
    </w:p>
    <w:p w14:paraId="7C79C73F" w14:textId="77777777" w:rsidR="003619C1" w:rsidRDefault="003619C1" w:rsidP="003619C1">
      <w:r>
        <w:t>&gt;hsa-miR-5684</w:t>
      </w:r>
    </w:p>
    <w:p w14:paraId="66DDBE2F" w14:textId="77777777" w:rsidR="003619C1" w:rsidRDefault="003619C1" w:rsidP="003619C1">
      <w:r>
        <w:t>AACUCUAGCCUGAGCAACAG</w:t>
      </w:r>
    </w:p>
    <w:p w14:paraId="63D60C7B" w14:textId="77777777" w:rsidR="003619C1" w:rsidRDefault="003619C1" w:rsidP="003619C1">
      <w:r>
        <w:t>&gt;hsa-miR-5685</w:t>
      </w:r>
    </w:p>
    <w:p w14:paraId="25A9AABE" w14:textId="77777777" w:rsidR="003619C1" w:rsidRDefault="003619C1" w:rsidP="003619C1">
      <w:r>
        <w:t>ACAGCCCAGCAGUUAUCACGGG</w:t>
      </w:r>
    </w:p>
    <w:p w14:paraId="79080F9D" w14:textId="77777777" w:rsidR="003619C1" w:rsidRDefault="003619C1" w:rsidP="003619C1">
      <w:r>
        <w:t>&gt;hsa-miR-5690</w:t>
      </w:r>
    </w:p>
    <w:p w14:paraId="454BFD03" w14:textId="77777777" w:rsidR="003619C1" w:rsidRDefault="003619C1" w:rsidP="003619C1">
      <w:r>
        <w:t>UCAGCUACUACCUCUAUUAGG</w:t>
      </w:r>
    </w:p>
    <w:p w14:paraId="0F36230D" w14:textId="77777777" w:rsidR="003619C1" w:rsidRDefault="003619C1" w:rsidP="003619C1">
      <w:r>
        <w:t>&gt;hsa-miR-5692c</w:t>
      </w:r>
    </w:p>
    <w:p w14:paraId="2AEB5DB9" w14:textId="77777777" w:rsidR="003619C1" w:rsidRDefault="003619C1" w:rsidP="003619C1">
      <w:r>
        <w:t>AAUAAUAUCACAGUAGGUGUAC</w:t>
      </w:r>
    </w:p>
    <w:p w14:paraId="22775E4C" w14:textId="77777777" w:rsidR="003619C1" w:rsidRDefault="003619C1" w:rsidP="003619C1">
      <w:r>
        <w:lastRenderedPageBreak/>
        <w:t>&gt;hsa-miR-5693</w:t>
      </w:r>
    </w:p>
    <w:p w14:paraId="58694626" w14:textId="77777777" w:rsidR="003619C1" w:rsidRDefault="003619C1" w:rsidP="003619C1">
      <w:r>
        <w:t>GCAGUGGCUCUGAAAUGAACUC</w:t>
      </w:r>
    </w:p>
    <w:p w14:paraId="59B51704" w14:textId="77777777" w:rsidR="003619C1" w:rsidRDefault="003619C1" w:rsidP="003619C1">
      <w:r>
        <w:t>&gt;hsa-miR-5695</w:t>
      </w:r>
    </w:p>
    <w:p w14:paraId="1340CDEC" w14:textId="77777777" w:rsidR="003619C1" w:rsidRDefault="003619C1" w:rsidP="003619C1">
      <w:r>
        <w:t>ACUCCAAGAAGAAUCUAGACAG</w:t>
      </w:r>
    </w:p>
    <w:p w14:paraId="38288591" w14:textId="77777777" w:rsidR="003619C1" w:rsidRDefault="003619C1" w:rsidP="003619C1">
      <w:r>
        <w:t>&gt;hsa-miR-5696</w:t>
      </w:r>
    </w:p>
    <w:p w14:paraId="0598D350" w14:textId="77777777" w:rsidR="003619C1" w:rsidRDefault="003619C1" w:rsidP="003619C1">
      <w:r>
        <w:t>CUCAUUUAAGUAGUCUGAUGCC</w:t>
      </w:r>
    </w:p>
    <w:p w14:paraId="52EF4A0D" w14:textId="77777777" w:rsidR="003619C1" w:rsidRDefault="003619C1" w:rsidP="003619C1">
      <w:r>
        <w:t>&gt;hsa-miR-5697</w:t>
      </w:r>
    </w:p>
    <w:p w14:paraId="40F8B215" w14:textId="77777777" w:rsidR="003619C1" w:rsidRDefault="003619C1" w:rsidP="003619C1">
      <w:r>
        <w:t>UCAAGUAGUUUCAUGAUAAAGG</w:t>
      </w:r>
    </w:p>
    <w:p w14:paraId="1FD4B5E9" w14:textId="77777777" w:rsidR="003619C1" w:rsidRDefault="003619C1" w:rsidP="003619C1">
      <w:r>
        <w:t>&gt;hsa-miR-5698</w:t>
      </w:r>
    </w:p>
    <w:p w14:paraId="3E535CCC" w14:textId="77777777" w:rsidR="003619C1" w:rsidRDefault="003619C1" w:rsidP="003619C1">
      <w:r>
        <w:t>UGGGGGAGUGCAGUGAUUGUGG</w:t>
      </w:r>
    </w:p>
    <w:p w14:paraId="1F1BDDF2" w14:textId="77777777" w:rsidR="003619C1" w:rsidRDefault="003619C1" w:rsidP="003619C1">
      <w:r>
        <w:t>&gt;hsa-miR-5699-5p</w:t>
      </w:r>
    </w:p>
    <w:p w14:paraId="0B1E4C9B" w14:textId="77777777" w:rsidR="003619C1" w:rsidRDefault="003619C1" w:rsidP="003619C1">
      <w:r>
        <w:t>UGCCCCAACAAGGAAGGACAAG</w:t>
      </w:r>
    </w:p>
    <w:p w14:paraId="246D98EC" w14:textId="77777777" w:rsidR="003619C1" w:rsidRDefault="003619C1" w:rsidP="003619C1">
      <w:r>
        <w:t>&gt;hsa-miR-570-5p</w:t>
      </w:r>
    </w:p>
    <w:p w14:paraId="1B905B92" w14:textId="77777777" w:rsidR="003619C1" w:rsidRDefault="003619C1" w:rsidP="003619C1">
      <w:r>
        <w:t>AAAGGUAAUUGCAGUUUUUCCC</w:t>
      </w:r>
    </w:p>
    <w:p w14:paraId="0C15AE9C" w14:textId="77777777" w:rsidR="003619C1" w:rsidRDefault="003619C1" w:rsidP="003619C1">
      <w:r>
        <w:t>&gt;hsa-miR-570-3p</w:t>
      </w:r>
    </w:p>
    <w:p w14:paraId="36D83D7C" w14:textId="77777777" w:rsidR="003619C1" w:rsidRDefault="003619C1" w:rsidP="003619C1">
      <w:r>
        <w:t>CGAAAACAGCAAUUACCUUUGC</w:t>
      </w:r>
    </w:p>
    <w:p w14:paraId="20BB9B56" w14:textId="77777777" w:rsidR="003619C1" w:rsidRDefault="003619C1" w:rsidP="003619C1">
      <w:r>
        <w:t>&gt;hsa-miR-5701</w:t>
      </w:r>
    </w:p>
    <w:p w14:paraId="5842EB30" w14:textId="77777777" w:rsidR="003619C1" w:rsidRDefault="003619C1" w:rsidP="003619C1">
      <w:r>
        <w:t>UUAUUGUCACGUUCUGAUU</w:t>
      </w:r>
    </w:p>
    <w:p w14:paraId="1A456C14" w14:textId="77777777" w:rsidR="003619C1" w:rsidRDefault="003619C1" w:rsidP="003619C1">
      <w:r>
        <w:t>&gt;hsa-miR-5704</w:t>
      </w:r>
    </w:p>
    <w:p w14:paraId="744FF45C" w14:textId="77777777" w:rsidR="003619C1" w:rsidRDefault="003619C1" w:rsidP="003619C1">
      <w:r>
        <w:t>UUAGGCCAUCAUCCCAUUAUGC</w:t>
      </w:r>
    </w:p>
    <w:p w14:paraId="3A5E56FF" w14:textId="77777777" w:rsidR="003619C1" w:rsidRDefault="003619C1" w:rsidP="003619C1">
      <w:r>
        <w:t>&gt;hsa-miR-5706</w:t>
      </w:r>
    </w:p>
    <w:p w14:paraId="503C4BED" w14:textId="77777777" w:rsidR="003619C1" w:rsidRDefault="003619C1" w:rsidP="003619C1">
      <w:r>
        <w:t>UUCUGGAUAACAUGCUGAAGCU</w:t>
      </w:r>
    </w:p>
    <w:p w14:paraId="3439B464" w14:textId="77777777" w:rsidR="003619C1" w:rsidRDefault="003619C1" w:rsidP="003619C1">
      <w:r>
        <w:t>&gt;hsa-miR-572</w:t>
      </w:r>
    </w:p>
    <w:p w14:paraId="24CA2C62" w14:textId="77777777" w:rsidR="003619C1" w:rsidRDefault="003619C1" w:rsidP="003619C1">
      <w:r>
        <w:t>GUCCGCUCGGCGGUGGCCCA</w:t>
      </w:r>
    </w:p>
    <w:p w14:paraId="7B156D16" w14:textId="77777777" w:rsidR="003619C1" w:rsidRDefault="003619C1" w:rsidP="003619C1">
      <w:r>
        <w:t>&gt;hsa-miR-573</w:t>
      </w:r>
    </w:p>
    <w:p w14:paraId="0006DBC2" w14:textId="77777777" w:rsidR="003619C1" w:rsidRDefault="003619C1" w:rsidP="003619C1">
      <w:r>
        <w:t>CUGAAGUGAUGUGUAACUGAUCAG</w:t>
      </w:r>
    </w:p>
    <w:p w14:paraId="22295135" w14:textId="77777777" w:rsidR="003619C1" w:rsidRDefault="003619C1" w:rsidP="003619C1">
      <w:r>
        <w:t>&gt;hsa-miR-574-5p</w:t>
      </w:r>
    </w:p>
    <w:p w14:paraId="261D2CC8" w14:textId="77777777" w:rsidR="003619C1" w:rsidRDefault="003619C1" w:rsidP="003619C1">
      <w:r>
        <w:t>UGAGUGUGUGUGUGUGAGUGUGU</w:t>
      </w:r>
    </w:p>
    <w:p w14:paraId="484BC38E" w14:textId="77777777" w:rsidR="003619C1" w:rsidRDefault="003619C1" w:rsidP="003619C1">
      <w:r>
        <w:t>&gt;hsa-miR-574-3p</w:t>
      </w:r>
    </w:p>
    <w:p w14:paraId="1D9A02B1" w14:textId="77777777" w:rsidR="003619C1" w:rsidRDefault="003619C1" w:rsidP="003619C1">
      <w:r>
        <w:t>CACGCUCAUGCACACACCCACA</w:t>
      </w:r>
    </w:p>
    <w:p w14:paraId="38660D8D" w14:textId="77777777" w:rsidR="003619C1" w:rsidRDefault="003619C1" w:rsidP="003619C1">
      <w:r>
        <w:t>&gt;hsa-miR-576-5p</w:t>
      </w:r>
    </w:p>
    <w:p w14:paraId="3E22BE7A" w14:textId="77777777" w:rsidR="003619C1" w:rsidRDefault="003619C1" w:rsidP="003619C1">
      <w:r>
        <w:t>AUUCUAAUUUCUCCACGUCUUU</w:t>
      </w:r>
    </w:p>
    <w:p w14:paraId="55F22982" w14:textId="77777777" w:rsidR="003619C1" w:rsidRDefault="003619C1" w:rsidP="003619C1">
      <w:r>
        <w:t>&gt;hsa-miR-576-3p</w:t>
      </w:r>
    </w:p>
    <w:p w14:paraId="462F3C3D" w14:textId="77777777" w:rsidR="003619C1" w:rsidRDefault="003619C1" w:rsidP="003619C1">
      <w:r>
        <w:t>AAGAUGUGGAAAAAUUGGAAUC</w:t>
      </w:r>
    </w:p>
    <w:p w14:paraId="1D26CC1A" w14:textId="77777777" w:rsidR="003619C1" w:rsidRDefault="003619C1" w:rsidP="003619C1">
      <w:r>
        <w:t>&gt;hsa-miR-577</w:t>
      </w:r>
    </w:p>
    <w:p w14:paraId="7470B00C" w14:textId="77777777" w:rsidR="003619C1" w:rsidRDefault="003619C1" w:rsidP="003619C1">
      <w:r>
        <w:t>UAGAUAAAAUAUUGGUACCUG</w:t>
      </w:r>
    </w:p>
    <w:p w14:paraId="221EBBD1" w14:textId="77777777" w:rsidR="003619C1" w:rsidRDefault="003619C1" w:rsidP="003619C1">
      <w:r>
        <w:t>&gt;hsa-miR-578</w:t>
      </w:r>
    </w:p>
    <w:p w14:paraId="1017F35B" w14:textId="77777777" w:rsidR="003619C1" w:rsidRDefault="003619C1" w:rsidP="003619C1">
      <w:r>
        <w:t>CUUCUUGUGCUCUAGGAUUGU</w:t>
      </w:r>
    </w:p>
    <w:p w14:paraId="01DFA6E8" w14:textId="77777777" w:rsidR="003619C1" w:rsidRDefault="003619C1" w:rsidP="003619C1">
      <w:r>
        <w:t>&gt;hsa-miR-579-5p</w:t>
      </w:r>
    </w:p>
    <w:p w14:paraId="7C12B246" w14:textId="77777777" w:rsidR="003619C1" w:rsidRDefault="003619C1" w:rsidP="003619C1">
      <w:r>
        <w:t>UCGCGGUUUGUGCCAGAUGACG</w:t>
      </w:r>
    </w:p>
    <w:p w14:paraId="744E16C6" w14:textId="77777777" w:rsidR="003619C1" w:rsidRDefault="003619C1" w:rsidP="003619C1">
      <w:r>
        <w:t>&gt;hsa-miR-579-3p</w:t>
      </w:r>
    </w:p>
    <w:p w14:paraId="72CC97B2" w14:textId="77777777" w:rsidR="003619C1" w:rsidRDefault="003619C1" w:rsidP="003619C1">
      <w:r>
        <w:t>UUCAUUUGGUAUAAACCGCGAUU</w:t>
      </w:r>
    </w:p>
    <w:p w14:paraId="2DE48BEA" w14:textId="77777777" w:rsidR="003619C1" w:rsidRDefault="003619C1" w:rsidP="003619C1">
      <w:r>
        <w:t>&gt;hsa-miR-580-3p</w:t>
      </w:r>
    </w:p>
    <w:p w14:paraId="33D85A6A" w14:textId="77777777" w:rsidR="003619C1" w:rsidRDefault="003619C1" w:rsidP="003619C1">
      <w:r>
        <w:t>UUGAGAAUGAUGAAUCAUUAGG</w:t>
      </w:r>
    </w:p>
    <w:p w14:paraId="0E115626" w14:textId="77777777" w:rsidR="003619C1" w:rsidRDefault="003619C1" w:rsidP="003619C1">
      <w:r>
        <w:lastRenderedPageBreak/>
        <w:t>&gt;hsa-miR-581</w:t>
      </w:r>
    </w:p>
    <w:p w14:paraId="4A22A7C7" w14:textId="77777777" w:rsidR="003619C1" w:rsidRDefault="003619C1" w:rsidP="003619C1">
      <w:r>
        <w:t>UCUUGUGUUCUCUAGAUCAGU</w:t>
      </w:r>
    </w:p>
    <w:p w14:paraId="2E8B4B12" w14:textId="77777777" w:rsidR="003619C1" w:rsidRDefault="003619C1" w:rsidP="003619C1">
      <w:r>
        <w:t>&gt;hsa-miR-582-5p</w:t>
      </w:r>
    </w:p>
    <w:p w14:paraId="30CBB9D9" w14:textId="77777777" w:rsidR="003619C1" w:rsidRDefault="003619C1" w:rsidP="003619C1">
      <w:r>
        <w:t>UUACAGUUGUUCAACCAGUUACU</w:t>
      </w:r>
    </w:p>
    <w:p w14:paraId="12A5782D" w14:textId="77777777" w:rsidR="003619C1" w:rsidRDefault="003619C1" w:rsidP="003619C1">
      <w:r>
        <w:t>&gt;hsa-miR-582-3p</w:t>
      </w:r>
    </w:p>
    <w:p w14:paraId="71000E9E" w14:textId="77777777" w:rsidR="003619C1" w:rsidRDefault="003619C1" w:rsidP="003619C1">
      <w:r>
        <w:t>UAACUGGUUGAACAACUGAACC</w:t>
      </w:r>
    </w:p>
    <w:p w14:paraId="2A3DAD0D" w14:textId="77777777" w:rsidR="003619C1" w:rsidRDefault="003619C1" w:rsidP="003619C1">
      <w:r>
        <w:t>&gt;hsa-miR-583</w:t>
      </w:r>
    </w:p>
    <w:p w14:paraId="1B2483B2" w14:textId="77777777" w:rsidR="003619C1" w:rsidRDefault="003619C1" w:rsidP="003619C1">
      <w:r>
        <w:t>CAAAGAGGAAGGUCCCAUUAC</w:t>
      </w:r>
    </w:p>
    <w:p w14:paraId="62DD1170" w14:textId="77777777" w:rsidR="003619C1" w:rsidRDefault="003619C1" w:rsidP="003619C1">
      <w:r>
        <w:t>&gt;hsa-miR-584-5p</w:t>
      </w:r>
    </w:p>
    <w:p w14:paraId="55F2E45B" w14:textId="77777777" w:rsidR="003619C1" w:rsidRDefault="003619C1" w:rsidP="003619C1">
      <w:r>
        <w:t>UUAUGGUUUGCCUGGGACUGAG</w:t>
      </w:r>
    </w:p>
    <w:p w14:paraId="622F5BC3" w14:textId="77777777" w:rsidR="003619C1" w:rsidRDefault="003619C1" w:rsidP="003619C1">
      <w:r>
        <w:t>&gt;hsa-miR-584-3p</w:t>
      </w:r>
    </w:p>
    <w:p w14:paraId="4DE02679" w14:textId="77777777" w:rsidR="003619C1" w:rsidRDefault="003619C1" w:rsidP="003619C1">
      <w:r>
        <w:t>UCAGUUCCAGGCCAACCAGGCU</w:t>
      </w:r>
    </w:p>
    <w:p w14:paraId="2B30D99C" w14:textId="77777777" w:rsidR="003619C1" w:rsidRDefault="003619C1" w:rsidP="003619C1">
      <w:r>
        <w:t>&gt;hsa-miR-585-3p</w:t>
      </w:r>
    </w:p>
    <w:p w14:paraId="0C18ED7F" w14:textId="77777777" w:rsidR="003619C1" w:rsidRDefault="003619C1" w:rsidP="003619C1">
      <w:r>
        <w:t>UGGGCGUAUCUGUAUGCUA</w:t>
      </w:r>
    </w:p>
    <w:p w14:paraId="335BE0FA" w14:textId="77777777" w:rsidR="003619C1" w:rsidRDefault="003619C1" w:rsidP="003619C1">
      <w:r>
        <w:t>&gt;hsa-miR-586</w:t>
      </w:r>
    </w:p>
    <w:p w14:paraId="66D2A75E" w14:textId="77777777" w:rsidR="003619C1" w:rsidRDefault="003619C1" w:rsidP="003619C1">
      <w:r>
        <w:t>UAUGCAUUGUAUUUUUAGGUCC</w:t>
      </w:r>
    </w:p>
    <w:p w14:paraId="3A6BA51A" w14:textId="77777777" w:rsidR="003619C1" w:rsidRDefault="003619C1" w:rsidP="003619C1">
      <w:r>
        <w:t>&gt;hsa-miR-588</w:t>
      </w:r>
    </w:p>
    <w:p w14:paraId="4EA9BC1F" w14:textId="77777777" w:rsidR="003619C1" w:rsidRDefault="003619C1" w:rsidP="003619C1">
      <w:r>
        <w:t>UUGGCCACAAUGGGUUAGAAC</w:t>
      </w:r>
    </w:p>
    <w:p w14:paraId="60A2DDC2" w14:textId="77777777" w:rsidR="003619C1" w:rsidRDefault="003619C1" w:rsidP="003619C1">
      <w:r>
        <w:t>&gt;hsa-miR-589-5p</w:t>
      </w:r>
    </w:p>
    <w:p w14:paraId="632235EA" w14:textId="77777777" w:rsidR="003619C1" w:rsidRDefault="003619C1" w:rsidP="003619C1">
      <w:r>
        <w:t>UGAGAACCACGUCUGCUCUGAG</w:t>
      </w:r>
    </w:p>
    <w:p w14:paraId="327B3510" w14:textId="77777777" w:rsidR="003619C1" w:rsidRDefault="003619C1" w:rsidP="003619C1">
      <w:r>
        <w:t>&gt;hsa-miR-589-3p</w:t>
      </w:r>
    </w:p>
    <w:p w14:paraId="3BAF8599" w14:textId="77777777" w:rsidR="003619C1" w:rsidRDefault="003619C1" w:rsidP="003619C1">
      <w:r>
        <w:t>UCAGAACAAAUGCCGGUUCCCAGA</w:t>
      </w:r>
    </w:p>
    <w:p w14:paraId="57A50FCE" w14:textId="77777777" w:rsidR="003619C1" w:rsidRDefault="003619C1" w:rsidP="003619C1">
      <w:r>
        <w:t>&gt;hsa-miR-590-5p</w:t>
      </w:r>
    </w:p>
    <w:p w14:paraId="725C27C7" w14:textId="77777777" w:rsidR="003619C1" w:rsidRDefault="003619C1" w:rsidP="003619C1">
      <w:r>
        <w:t>GAGCUUAUUCAUAAAAGUGCAG</w:t>
      </w:r>
    </w:p>
    <w:p w14:paraId="546EE43E" w14:textId="77777777" w:rsidR="003619C1" w:rsidRDefault="003619C1" w:rsidP="003619C1">
      <w:r>
        <w:t>&gt;hsa-miR-590-3p</w:t>
      </w:r>
    </w:p>
    <w:p w14:paraId="3D370E8B" w14:textId="77777777" w:rsidR="003619C1" w:rsidRDefault="003619C1" w:rsidP="003619C1">
      <w:r>
        <w:t>UAAUUUUAUGUAUAAGCUAGU</w:t>
      </w:r>
    </w:p>
    <w:p w14:paraId="0435B32E" w14:textId="77777777" w:rsidR="003619C1" w:rsidRDefault="003619C1" w:rsidP="003619C1">
      <w:r>
        <w:t>&gt;hsa-miR-592</w:t>
      </w:r>
    </w:p>
    <w:p w14:paraId="1B27A688" w14:textId="77777777" w:rsidR="003619C1" w:rsidRDefault="003619C1" w:rsidP="003619C1">
      <w:r>
        <w:t>UUGUGUCAAUAUGCGAUGAUGU</w:t>
      </w:r>
    </w:p>
    <w:p w14:paraId="5B2C796F" w14:textId="77777777" w:rsidR="003619C1" w:rsidRDefault="003619C1" w:rsidP="003619C1">
      <w:r>
        <w:t>&gt;hsa-miR-597-5p</w:t>
      </w:r>
    </w:p>
    <w:p w14:paraId="543B82D8" w14:textId="77777777" w:rsidR="003619C1" w:rsidRDefault="003619C1" w:rsidP="003619C1">
      <w:r>
        <w:t>UGUGUCACUCGAUGACCACUGU</w:t>
      </w:r>
    </w:p>
    <w:p w14:paraId="0A178B6A" w14:textId="77777777" w:rsidR="003619C1" w:rsidRDefault="003619C1" w:rsidP="003619C1">
      <w:r>
        <w:t>&gt;hsa-miR-597-3p</w:t>
      </w:r>
    </w:p>
    <w:p w14:paraId="444C070C" w14:textId="77777777" w:rsidR="003619C1" w:rsidRDefault="003619C1" w:rsidP="003619C1">
      <w:r>
        <w:t>UGGUUCUCUUGUGGCUCAAGCGU</w:t>
      </w:r>
    </w:p>
    <w:p w14:paraId="33B73146" w14:textId="77777777" w:rsidR="003619C1" w:rsidRDefault="003619C1" w:rsidP="003619C1">
      <w:r>
        <w:t>&gt;hsa-miR-598-5p</w:t>
      </w:r>
    </w:p>
    <w:p w14:paraId="15EA2313" w14:textId="77777777" w:rsidR="003619C1" w:rsidRDefault="003619C1" w:rsidP="003619C1">
      <w:r>
        <w:t>GCGGUGAUCCCGAUGGUGUGAGC</w:t>
      </w:r>
    </w:p>
    <w:p w14:paraId="52503ECF" w14:textId="77777777" w:rsidR="003619C1" w:rsidRDefault="003619C1" w:rsidP="003619C1">
      <w:r>
        <w:t>&gt;hsa-miR-598-3p</w:t>
      </w:r>
    </w:p>
    <w:p w14:paraId="6B8659CC" w14:textId="77777777" w:rsidR="003619C1" w:rsidRDefault="003619C1" w:rsidP="003619C1">
      <w:r>
        <w:t>UACGUCAUCGUUGUCAUCGUCA</w:t>
      </w:r>
    </w:p>
    <w:p w14:paraId="1C2FD5B5" w14:textId="77777777" w:rsidR="003619C1" w:rsidRDefault="003619C1" w:rsidP="003619C1">
      <w:r>
        <w:t>&gt;hsa-miR-600</w:t>
      </w:r>
    </w:p>
    <w:p w14:paraId="72263820" w14:textId="77777777" w:rsidR="003619C1" w:rsidRDefault="003619C1" w:rsidP="003619C1">
      <w:r>
        <w:t>ACUUACAGACAAGAGCCUUGCUC</w:t>
      </w:r>
    </w:p>
    <w:p w14:paraId="3F440662" w14:textId="77777777" w:rsidR="003619C1" w:rsidRDefault="003619C1" w:rsidP="003619C1">
      <w:r>
        <w:t>&gt;hsa-miR-605-5p</w:t>
      </w:r>
    </w:p>
    <w:p w14:paraId="2FB5A0AA" w14:textId="77777777" w:rsidR="003619C1" w:rsidRDefault="003619C1" w:rsidP="003619C1">
      <w:r>
        <w:t>UAAAUCCCAUGGUGCCUUCUCCU</w:t>
      </w:r>
    </w:p>
    <w:p w14:paraId="65E16309" w14:textId="77777777" w:rsidR="003619C1" w:rsidRDefault="003619C1" w:rsidP="003619C1">
      <w:r>
        <w:t>&gt;hsa-miR-607</w:t>
      </w:r>
    </w:p>
    <w:p w14:paraId="12A142D7" w14:textId="77777777" w:rsidR="003619C1" w:rsidRDefault="003619C1" w:rsidP="003619C1">
      <w:r>
        <w:t>GUUCAAAUCCAGAUCUAUAAC</w:t>
      </w:r>
    </w:p>
    <w:p w14:paraId="4F8DDB2A" w14:textId="77777777" w:rsidR="003619C1" w:rsidRDefault="003619C1" w:rsidP="003619C1">
      <w:r>
        <w:t>&gt;hsa-miR-6084</w:t>
      </w:r>
    </w:p>
    <w:p w14:paraId="101DC8C8" w14:textId="77777777" w:rsidR="003619C1" w:rsidRDefault="003619C1" w:rsidP="003619C1">
      <w:r>
        <w:t>UUCCGCCAGUCGGUGGCCGG</w:t>
      </w:r>
    </w:p>
    <w:p w14:paraId="61AC510F" w14:textId="77777777" w:rsidR="003619C1" w:rsidRDefault="003619C1" w:rsidP="003619C1">
      <w:r>
        <w:lastRenderedPageBreak/>
        <w:t>&gt;hsa-miR-612</w:t>
      </w:r>
    </w:p>
    <w:p w14:paraId="2AAE9354" w14:textId="77777777" w:rsidR="003619C1" w:rsidRDefault="003619C1" w:rsidP="003619C1">
      <w:r>
        <w:t>GCUGGGCAGGGCUUCUGAGCUCCUU</w:t>
      </w:r>
    </w:p>
    <w:p w14:paraId="0656C00E" w14:textId="77777777" w:rsidR="003619C1" w:rsidRDefault="003619C1" w:rsidP="003619C1">
      <w:r>
        <w:t>&gt;hsa-miR-615-3p</w:t>
      </w:r>
    </w:p>
    <w:p w14:paraId="491297F3" w14:textId="77777777" w:rsidR="003619C1" w:rsidRDefault="003619C1" w:rsidP="003619C1">
      <w:r>
        <w:t>UCCGAGCCUGGGUCUCCCUCUU</w:t>
      </w:r>
    </w:p>
    <w:p w14:paraId="695C2E53" w14:textId="77777777" w:rsidR="003619C1" w:rsidRDefault="003619C1" w:rsidP="003619C1">
      <w:r>
        <w:t>&gt;hsa-miR-616-5p</w:t>
      </w:r>
    </w:p>
    <w:p w14:paraId="106A1952" w14:textId="77777777" w:rsidR="003619C1" w:rsidRDefault="003619C1" w:rsidP="003619C1">
      <w:r>
        <w:t>ACUCAAAACCCUUCAGUGACUU</w:t>
      </w:r>
    </w:p>
    <w:p w14:paraId="515A193B" w14:textId="77777777" w:rsidR="003619C1" w:rsidRDefault="003619C1" w:rsidP="003619C1">
      <w:r>
        <w:t>&gt;hsa-miR-616-3p</w:t>
      </w:r>
    </w:p>
    <w:p w14:paraId="0886E05A" w14:textId="77777777" w:rsidR="003619C1" w:rsidRDefault="003619C1" w:rsidP="003619C1">
      <w:r>
        <w:t>AGUCAUUGGAGGGUUUGAGCAG</w:t>
      </w:r>
    </w:p>
    <w:p w14:paraId="39599019" w14:textId="77777777" w:rsidR="003619C1" w:rsidRDefault="003619C1" w:rsidP="003619C1">
      <w:r>
        <w:t>&gt;hsa-miR-618</w:t>
      </w:r>
    </w:p>
    <w:p w14:paraId="3BF9D9C9" w14:textId="77777777" w:rsidR="003619C1" w:rsidRDefault="003619C1" w:rsidP="003619C1">
      <w:r>
        <w:t>AAACUCUACUUGUCCUUCUGAGU</w:t>
      </w:r>
    </w:p>
    <w:p w14:paraId="7B24D187" w14:textId="77777777" w:rsidR="003619C1" w:rsidRDefault="003619C1" w:rsidP="003619C1">
      <w:r>
        <w:t>&gt;hsa-miR-619-5p</w:t>
      </w:r>
    </w:p>
    <w:p w14:paraId="4E871C42" w14:textId="77777777" w:rsidR="003619C1" w:rsidRDefault="003619C1" w:rsidP="003619C1">
      <w:r>
        <w:t>GCUGGGAUUACAGGCAUGAGCC</w:t>
      </w:r>
    </w:p>
    <w:p w14:paraId="3053DF54" w14:textId="77777777" w:rsidR="003619C1" w:rsidRDefault="003619C1" w:rsidP="003619C1">
      <w:r>
        <w:t>&gt;hsa-miR-624-5p</w:t>
      </w:r>
    </w:p>
    <w:p w14:paraId="1CAB5AB5" w14:textId="77777777" w:rsidR="003619C1" w:rsidRDefault="003619C1" w:rsidP="003619C1">
      <w:r>
        <w:t>UAGUACCAGUACCUUGUGUUCA</w:t>
      </w:r>
    </w:p>
    <w:p w14:paraId="74C38647" w14:textId="77777777" w:rsidR="003619C1" w:rsidRDefault="003619C1" w:rsidP="003619C1">
      <w:r>
        <w:t>&gt;hsa-miR-624-3p</w:t>
      </w:r>
    </w:p>
    <w:p w14:paraId="0C03384C" w14:textId="77777777" w:rsidR="003619C1" w:rsidRDefault="003619C1" w:rsidP="003619C1">
      <w:r>
        <w:t>CACAAGGUAUUGGUAUUACCU</w:t>
      </w:r>
    </w:p>
    <w:p w14:paraId="729381AA" w14:textId="77777777" w:rsidR="003619C1" w:rsidRDefault="003619C1" w:rsidP="003619C1">
      <w:r>
        <w:t>&gt;hsa-miR-625-5p</w:t>
      </w:r>
    </w:p>
    <w:p w14:paraId="1FE25098" w14:textId="77777777" w:rsidR="003619C1" w:rsidRDefault="003619C1" w:rsidP="003619C1">
      <w:r>
        <w:t>AGGGGGAAAGUUCUAUAGUCC</w:t>
      </w:r>
    </w:p>
    <w:p w14:paraId="483A982E" w14:textId="77777777" w:rsidR="003619C1" w:rsidRDefault="003619C1" w:rsidP="003619C1">
      <w:r>
        <w:t>&gt;hsa-miR-625-3p</w:t>
      </w:r>
    </w:p>
    <w:p w14:paraId="0AED0910" w14:textId="77777777" w:rsidR="003619C1" w:rsidRDefault="003619C1" w:rsidP="003619C1">
      <w:r>
        <w:t>GACUAUAGAACUUUCCCCCUCA</w:t>
      </w:r>
    </w:p>
    <w:p w14:paraId="428150F4" w14:textId="77777777" w:rsidR="003619C1" w:rsidRDefault="003619C1" w:rsidP="003619C1">
      <w:r>
        <w:t>&gt;hsa-miR-627-5p</w:t>
      </w:r>
    </w:p>
    <w:p w14:paraId="760B6592" w14:textId="77777777" w:rsidR="003619C1" w:rsidRDefault="003619C1" w:rsidP="003619C1">
      <w:r>
        <w:t>GUGAGUCUCUAAGAAAAGAGGA</w:t>
      </w:r>
    </w:p>
    <w:p w14:paraId="2E449670" w14:textId="77777777" w:rsidR="003619C1" w:rsidRDefault="003619C1" w:rsidP="003619C1">
      <w:r>
        <w:t>&gt;hsa-miR-627-3p</w:t>
      </w:r>
    </w:p>
    <w:p w14:paraId="184C1F08" w14:textId="77777777" w:rsidR="003619C1" w:rsidRDefault="003619C1" w:rsidP="003619C1">
      <w:r>
        <w:t>UCUUUUCUUUGAGACUCACU</w:t>
      </w:r>
    </w:p>
    <w:p w14:paraId="3B4F2F4D" w14:textId="77777777" w:rsidR="003619C1" w:rsidRDefault="003619C1" w:rsidP="003619C1">
      <w:r>
        <w:t>&gt;hsa-miR-628-5p</w:t>
      </w:r>
    </w:p>
    <w:p w14:paraId="67D67C0E" w14:textId="77777777" w:rsidR="003619C1" w:rsidRDefault="003619C1" w:rsidP="003619C1">
      <w:r>
        <w:t>AUGCUGACAUAUUUACUAGAGG</w:t>
      </w:r>
    </w:p>
    <w:p w14:paraId="2A62122F" w14:textId="77777777" w:rsidR="003619C1" w:rsidRDefault="003619C1" w:rsidP="003619C1">
      <w:r>
        <w:t>&gt;hsa-miR-628-3p</w:t>
      </w:r>
    </w:p>
    <w:p w14:paraId="0F605A89" w14:textId="77777777" w:rsidR="003619C1" w:rsidRDefault="003619C1" w:rsidP="003619C1">
      <w:r>
        <w:t>UCUAGUAAGAGUGGCAGUCGA</w:t>
      </w:r>
    </w:p>
    <w:p w14:paraId="7E7DFBDA" w14:textId="77777777" w:rsidR="003619C1" w:rsidRDefault="003619C1" w:rsidP="003619C1">
      <w:r>
        <w:t>&gt;hsa-miR-629-5p</w:t>
      </w:r>
    </w:p>
    <w:p w14:paraId="4233E257" w14:textId="77777777" w:rsidR="003619C1" w:rsidRDefault="003619C1" w:rsidP="003619C1">
      <w:r>
        <w:t>UGGGUUUACGUUGGGAGAACU</w:t>
      </w:r>
    </w:p>
    <w:p w14:paraId="5B7EFF17" w14:textId="77777777" w:rsidR="003619C1" w:rsidRDefault="003619C1" w:rsidP="003619C1">
      <w:r>
        <w:t>&gt;hsa-miR-629-3p</w:t>
      </w:r>
    </w:p>
    <w:p w14:paraId="320D0D3E" w14:textId="77777777" w:rsidR="003619C1" w:rsidRDefault="003619C1" w:rsidP="003619C1">
      <w:r>
        <w:t>GUUCUCCCAACGUAAGCCCAGC</w:t>
      </w:r>
    </w:p>
    <w:p w14:paraId="39C1CEFA" w14:textId="77777777" w:rsidR="003619C1" w:rsidRDefault="003619C1" w:rsidP="003619C1">
      <w:r>
        <w:t>&gt;hsa-miR-632</w:t>
      </w:r>
    </w:p>
    <w:p w14:paraId="5B2E2349" w14:textId="77777777" w:rsidR="003619C1" w:rsidRDefault="003619C1" w:rsidP="003619C1">
      <w:r>
        <w:t>GUGUCUGCUUCCUGUGGGA</w:t>
      </w:r>
    </w:p>
    <w:p w14:paraId="140C98E4" w14:textId="77777777" w:rsidR="003619C1" w:rsidRDefault="003619C1" w:rsidP="003619C1">
      <w:r>
        <w:t>&gt;hsa-miR-635</w:t>
      </w:r>
    </w:p>
    <w:p w14:paraId="42520F7C" w14:textId="77777777" w:rsidR="003619C1" w:rsidRDefault="003619C1" w:rsidP="003619C1">
      <w:r>
        <w:t>ACUUGGGCACUGAAACAAUGUCC</w:t>
      </w:r>
    </w:p>
    <w:p w14:paraId="6128EBC6" w14:textId="77777777" w:rsidR="003619C1" w:rsidRDefault="003619C1" w:rsidP="003619C1">
      <w:r>
        <w:t>&gt;hsa-miR-636</w:t>
      </w:r>
    </w:p>
    <w:p w14:paraId="79EA0210" w14:textId="77777777" w:rsidR="003619C1" w:rsidRDefault="003619C1" w:rsidP="003619C1">
      <w:r>
        <w:t>UGUGCUUGCUCGUCCCGCCCGCA</w:t>
      </w:r>
    </w:p>
    <w:p w14:paraId="215E18AD" w14:textId="77777777" w:rsidR="003619C1" w:rsidRDefault="003619C1" w:rsidP="003619C1">
      <w:r>
        <w:t>&gt;hsa-miR-641</w:t>
      </w:r>
    </w:p>
    <w:p w14:paraId="31E557E0" w14:textId="77777777" w:rsidR="003619C1" w:rsidRDefault="003619C1" w:rsidP="003619C1">
      <w:r>
        <w:t>AAAGACAUAGGAUAGAGUCACCUC</w:t>
      </w:r>
    </w:p>
    <w:p w14:paraId="4668FA9A" w14:textId="77777777" w:rsidR="003619C1" w:rsidRDefault="003619C1" w:rsidP="003619C1">
      <w:r>
        <w:t>&gt;hsa-miR-642a-5p</w:t>
      </w:r>
    </w:p>
    <w:p w14:paraId="4462B1B3" w14:textId="77777777" w:rsidR="003619C1" w:rsidRDefault="003619C1" w:rsidP="003619C1">
      <w:r>
        <w:t>GUCCCUCUCCAAAUGUGUCUUG</w:t>
      </w:r>
    </w:p>
    <w:p w14:paraId="1947EC02" w14:textId="77777777" w:rsidR="003619C1" w:rsidRDefault="003619C1" w:rsidP="003619C1">
      <w:r>
        <w:t>&gt;hsa-miR-642a-3p</w:t>
      </w:r>
    </w:p>
    <w:p w14:paraId="7735C33E" w14:textId="77777777" w:rsidR="003619C1" w:rsidRDefault="003619C1" w:rsidP="003619C1">
      <w:r>
        <w:t>AGACACAUUUGGAGAGGGAACC</w:t>
      </w:r>
    </w:p>
    <w:p w14:paraId="64901C67" w14:textId="77777777" w:rsidR="003619C1" w:rsidRDefault="003619C1" w:rsidP="003619C1">
      <w:r>
        <w:lastRenderedPageBreak/>
        <w:t>&gt;hsa-miR-642b-5p</w:t>
      </w:r>
    </w:p>
    <w:p w14:paraId="079E976E" w14:textId="77777777" w:rsidR="003619C1" w:rsidRDefault="003619C1" w:rsidP="003619C1">
      <w:r>
        <w:t>GGUUCCCUCUCCAAAUGUGUCU</w:t>
      </w:r>
    </w:p>
    <w:p w14:paraId="6A23FBAC" w14:textId="77777777" w:rsidR="003619C1" w:rsidRDefault="003619C1" w:rsidP="003619C1">
      <w:r>
        <w:t>&gt;hsa-miR-642b-3p</w:t>
      </w:r>
    </w:p>
    <w:p w14:paraId="017AF5D7" w14:textId="77777777" w:rsidR="003619C1" w:rsidRDefault="003619C1" w:rsidP="003619C1">
      <w:r>
        <w:t>AGACACAUUUGGAGAGGGACCC</w:t>
      </w:r>
    </w:p>
    <w:p w14:paraId="6535F259" w14:textId="77777777" w:rsidR="003619C1" w:rsidRDefault="003619C1" w:rsidP="003619C1">
      <w:r>
        <w:t>&gt;hsa-miR-643</w:t>
      </w:r>
    </w:p>
    <w:p w14:paraId="619F37D8" w14:textId="77777777" w:rsidR="003619C1" w:rsidRDefault="003619C1" w:rsidP="003619C1">
      <w:r>
        <w:t>ACUUGUAUGCUAGCUCAGGUAG</w:t>
      </w:r>
    </w:p>
    <w:p w14:paraId="342E33E9" w14:textId="77777777" w:rsidR="003619C1" w:rsidRDefault="003619C1" w:rsidP="003619C1">
      <w:r>
        <w:t>&gt;hsa-miR-6500-5p</w:t>
      </w:r>
    </w:p>
    <w:p w14:paraId="6B8A2E56" w14:textId="77777777" w:rsidR="003619C1" w:rsidRDefault="003619C1" w:rsidP="003619C1">
      <w:r>
        <w:t>AGGAGCUAUCCACUCCAGGUGUCC</w:t>
      </w:r>
    </w:p>
    <w:p w14:paraId="2F207807" w14:textId="77777777" w:rsidR="003619C1" w:rsidRDefault="003619C1" w:rsidP="003619C1">
      <w:r>
        <w:t>&gt;hsa-miR-6500-3p</w:t>
      </w:r>
    </w:p>
    <w:p w14:paraId="0BA975D8" w14:textId="77777777" w:rsidR="003619C1" w:rsidRDefault="003619C1" w:rsidP="003619C1">
      <w:r>
        <w:t>ACACUUGUUGGGAUGACCUGC</w:t>
      </w:r>
    </w:p>
    <w:p w14:paraId="7F1A9603" w14:textId="77777777" w:rsidR="003619C1" w:rsidRDefault="003619C1" w:rsidP="003619C1">
      <w:r>
        <w:t>&gt;hsa-miR-6501-5p</w:t>
      </w:r>
    </w:p>
    <w:p w14:paraId="39F9FA49" w14:textId="77777777" w:rsidR="003619C1" w:rsidRDefault="003619C1" w:rsidP="003619C1">
      <w:r>
        <w:t>AGUUGCCAGGGCUGCCUUUGGU</w:t>
      </w:r>
    </w:p>
    <w:p w14:paraId="46038C79" w14:textId="77777777" w:rsidR="003619C1" w:rsidRDefault="003619C1" w:rsidP="003619C1">
      <w:r>
        <w:t>&gt;hsa-miR-6501-3p</w:t>
      </w:r>
    </w:p>
    <w:p w14:paraId="1130E284" w14:textId="77777777" w:rsidR="003619C1" w:rsidRDefault="003619C1" w:rsidP="003619C1">
      <w:r>
        <w:t>CCAGAGCAGCCUGCGGUAACAGU</w:t>
      </w:r>
    </w:p>
    <w:p w14:paraId="1B6E8C4A" w14:textId="77777777" w:rsidR="003619C1" w:rsidRDefault="003619C1" w:rsidP="003619C1">
      <w:r>
        <w:t>&gt;hsa-miR-6502-5p</w:t>
      </w:r>
    </w:p>
    <w:p w14:paraId="7B08BE68" w14:textId="77777777" w:rsidR="003619C1" w:rsidRDefault="003619C1" w:rsidP="003619C1">
      <w:r>
        <w:t>AGCUCUAGAAAGAUUGUUGACC</w:t>
      </w:r>
    </w:p>
    <w:p w14:paraId="197D9F95" w14:textId="77777777" w:rsidR="003619C1" w:rsidRDefault="003619C1" w:rsidP="003619C1">
      <w:r>
        <w:t>&gt;hsa-miR-6503-5p</w:t>
      </w:r>
    </w:p>
    <w:p w14:paraId="035FDE17" w14:textId="77777777" w:rsidR="003619C1" w:rsidRDefault="003619C1" w:rsidP="003619C1">
      <w:r>
        <w:t>AGGUCUGCAUUCAAAUCCCCAGA</w:t>
      </w:r>
    </w:p>
    <w:p w14:paraId="0FD7CC5C" w14:textId="77777777" w:rsidR="003619C1" w:rsidRDefault="003619C1" w:rsidP="003619C1">
      <w:r>
        <w:t>&gt;hsa-miR-6503-3p</w:t>
      </w:r>
    </w:p>
    <w:p w14:paraId="64C79B25" w14:textId="77777777" w:rsidR="003619C1" w:rsidRDefault="003619C1" w:rsidP="003619C1">
      <w:r>
        <w:t>GGGACUAGGAUGCAGACCUCC</w:t>
      </w:r>
    </w:p>
    <w:p w14:paraId="5897BD58" w14:textId="77777777" w:rsidR="003619C1" w:rsidRDefault="003619C1" w:rsidP="003619C1">
      <w:r>
        <w:t>&gt;hsa-miR-6504-5p</w:t>
      </w:r>
    </w:p>
    <w:p w14:paraId="5047D02E" w14:textId="77777777" w:rsidR="003619C1" w:rsidRDefault="003619C1" w:rsidP="003619C1">
      <w:r>
        <w:t>UCUGGCUGUGCUGUAAUGCAG</w:t>
      </w:r>
    </w:p>
    <w:p w14:paraId="6E0A4E2C" w14:textId="77777777" w:rsidR="003619C1" w:rsidRDefault="003619C1" w:rsidP="003619C1">
      <w:r>
        <w:t>&gt;hsa-miR-6506-5p</w:t>
      </w:r>
    </w:p>
    <w:p w14:paraId="1C65E98B" w14:textId="77777777" w:rsidR="003619C1" w:rsidRDefault="003619C1" w:rsidP="003619C1">
      <w:r>
        <w:t>ACUGGGAUGUCACUGAAUAUGGU</w:t>
      </w:r>
    </w:p>
    <w:p w14:paraId="0CBD4135" w14:textId="77777777" w:rsidR="003619C1" w:rsidRDefault="003619C1" w:rsidP="003619C1">
      <w:r>
        <w:t>&gt;hsa-miR-6506-3p</w:t>
      </w:r>
    </w:p>
    <w:p w14:paraId="537B3B36" w14:textId="77777777" w:rsidR="003619C1" w:rsidRDefault="003619C1" w:rsidP="003619C1">
      <w:r>
        <w:t>UCGUAUCAGAGAUUCCAGACAC</w:t>
      </w:r>
    </w:p>
    <w:p w14:paraId="399B5FDC" w14:textId="77777777" w:rsidR="003619C1" w:rsidRDefault="003619C1" w:rsidP="003619C1">
      <w:r>
        <w:t>&gt;hsa-miR-6509-5p</w:t>
      </w:r>
    </w:p>
    <w:p w14:paraId="18B93B37" w14:textId="77777777" w:rsidR="003619C1" w:rsidRDefault="003619C1" w:rsidP="003619C1">
      <w:r>
        <w:t>AUUAGGUAGUGGCAGUGGAAC</w:t>
      </w:r>
    </w:p>
    <w:p w14:paraId="15215A9D" w14:textId="77777777" w:rsidR="003619C1" w:rsidRDefault="003619C1" w:rsidP="003619C1">
      <w:r>
        <w:t>&gt;hsa-miR-6509-3p</w:t>
      </w:r>
    </w:p>
    <w:p w14:paraId="3B9E0444" w14:textId="77777777" w:rsidR="003619C1" w:rsidRDefault="003619C1" w:rsidP="003619C1">
      <w:r>
        <w:t>UUCCACUGCCACUACCUAAUUU</w:t>
      </w:r>
    </w:p>
    <w:p w14:paraId="38166644" w14:textId="77777777" w:rsidR="003619C1" w:rsidRDefault="003619C1" w:rsidP="003619C1">
      <w:r>
        <w:t>&gt;hsa-miR-651-5p</w:t>
      </w:r>
    </w:p>
    <w:p w14:paraId="4E5E1612" w14:textId="77777777" w:rsidR="003619C1" w:rsidRDefault="003619C1" w:rsidP="003619C1">
      <w:r>
        <w:t>UUUAGGAUAAGCUUGACUUUUG</w:t>
      </w:r>
    </w:p>
    <w:p w14:paraId="0A818270" w14:textId="77777777" w:rsidR="003619C1" w:rsidRDefault="003619C1" w:rsidP="003619C1">
      <w:r>
        <w:t>&gt;hsa-miR-6510-3p</w:t>
      </w:r>
    </w:p>
    <w:p w14:paraId="2575CA9F" w14:textId="77777777" w:rsidR="003619C1" w:rsidRDefault="003619C1" w:rsidP="003619C1">
      <w:r>
        <w:t>CACCGACUCUGUCUCCUGCAG</w:t>
      </w:r>
    </w:p>
    <w:p w14:paraId="32EAF7A0" w14:textId="77777777" w:rsidR="003619C1" w:rsidRDefault="003619C1" w:rsidP="003619C1">
      <w:r>
        <w:t>&gt;hsa-miR-6511a-5p</w:t>
      </w:r>
    </w:p>
    <w:p w14:paraId="7B2A8200" w14:textId="77777777" w:rsidR="003619C1" w:rsidRDefault="003619C1" w:rsidP="003619C1">
      <w:r>
        <w:t>CAGGCAGAAGUGGGGCUGACAGG</w:t>
      </w:r>
    </w:p>
    <w:p w14:paraId="28CA21C7" w14:textId="77777777" w:rsidR="003619C1" w:rsidRDefault="003619C1" w:rsidP="003619C1">
      <w:r>
        <w:t>&gt;hsa-miR-6511a-3p</w:t>
      </w:r>
    </w:p>
    <w:p w14:paraId="6D7E98CC" w14:textId="77777777" w:rsidR="003619C1" w:rsidRDefault="003619C1" w:rsidP="003619C1">
      <w:r>
        <w:t>CCUCACCAUCCCUUCUGCCUGC</w:t>
      </w:r>
    </w:p>
    <w:p w14:paraId="2CB8AB38" w14:textId="77777777" w:rsidR="003619C1" w:rsidRDefault="003619C1" w:rsidP="003619C1">
      <w:r>
        <w:t>&gt;hsa-miR-6511b-5p</w:t>
      </w:r>
    </w:p>
    <w:p w14:paraId="438D4668" w14:textId="77777777" w:rsidR="003619C1" w:rsidRDefault="003619C1" w:rsidP="003619C1">
      <w:r>
        <w:t>CUGCAGGCAGAAGUGGGGCUGACA</w:t>
      </w:r>
    </w:p>
    <w:p w14:paraId="1DD2CD10" w14:textId="77777777" w:rsidR="003619C1" w:rsidRDefault="003619C1" w:rsidP="003619C1">
      <w:r>
        <w:t>&gt;hsa-miR-6511b-3p</w:t>
      </w:r>
    </w:p>
    <w:p w14:paraId="3B11AB04" w14:textId="77777777" w:rsidR="003619C1" w:rsidRDefault="003619C1" w:rsidP="003619C1">
      <w:r>
        <w:t>CCUCACCACCCCUUCUGCCUGCA</w:t>
      </w:r>
    </w:p>
    <w:p w14:paraId="2FDA87E1" w14:textId="77777777" w:rsidR="003619C1" w:rsidRDefault="003619C1" w:rsidP="003619C1">
      <w:r>
        <w:t>&gt;hsa-miR-6513-5p</w:t>
      </w:r>
    </w:p>
    <w:p w14:paraId="6D9B8AE4" w14:textId="77777777" w:rsidR="003619C1" w:rsidRDefault="003619C1" w:rsidP="003619C1">
      <w:r>
        <w:t>UUUGGGAUUGACGCCACAUGUCU</w:t>
      </w:r>
    </w:p>
    <w:p w14:paraId="032C49F6" w14:textId="77777777" w:rsidR="003619C1" w:rsidRDefault="003619C1" w:rsidP="003619C1">
      <w:r>
        <w:lastRenderedPageBreak/>
        <w:t>&gt;hsa-miR-6513-3p</w:t>
      </w:r>
    </w:p>
    <w:p w14:paraId="551E2308" w14:textId="77777777" w:rsidR="003619C1" w:rsidRDefault="003619C1" w:rsidP="003619C1">
      <w:r>
        <w:t>UCAAGUGUCAUCUGUCCCUAG</w:t>
      </w:r>
    </w:p>
    <w:p w14:paraId="0032BA63" w14:textId="77777777" w:rsidR="003619C1" w:rsidRDefault="003619C1" w:rsidP="003619C1">
      <w:r>
        <w:t>&gt;hsa-miR-6514-5p</w:t>
      </w:r>
    </w:p>
    <w:p w14:paraId="35250F3A" w14:textId="77777777" w:rsidR="003619C1" w:rsidRDefault="003619C1" w:rsidP="003619C1">
      <w:r>
        <w:t>UAUGGAGUGGACUUUCAGCUGGC</w:t>
      </w:r>
    </w:p>
    <w:p w14:paraId="69C604CD" w14:textId="77777777" w:rsidR="003619C1" w:rsidRDefault="003619C1" w:rsidP="003619C1">
      <w:r>
        <w:t>&gt;hsa-miR-6514-3p</w:t>
      </w:r>
    </w:p>
    <w:p w14:paraId="6CB327CD" w14:textId="77777777" w:rsidR="003619C1" w:rsidRDefault="003619C1" w:rsidP="003619C1">
      <w:r>
        <w:t>CUGCCUGUUCUUCCACUCCAG</w:t>
      </w:r>
    </w:p>
    <w:p w14:paraId="300AE2ED" w14:textId="77777777" w:rsidR="003619C1" w:rsidRDefault="003619C1" w:rsidP="003619C1">
      <w:r>
        <w:t>&gt;hsa-miR-6515-5p</w:t>
      </w:r>
    </w:p>
    <w:p w14:paraId="2CB076E4" w14:textId="77777777" w:rsidR="003619C1" w:rsidRDefault="003619C1" w:rsidP="003619C1">
      <w:r>
        <w:t>UUGGAGGGUGUGGAAGACAUC</w:t>
      </w:r>
    </w:p>
    <w:p w14:paraId="08CDC5AC" w14:textId="77777777" w:rsidR="003619C1" w:rsidRDefault="003619C1" w:rsidP="003619C1">
      <w:r>
        <w:t>&gt;hsa-miR-6515-3p</w:t>
      </w:r>
    </w:p>
    <w:p w14:paraId="59251DD7" w14:textId="77777777" w:rsidR="003619C1" w:rsidRDefault="003619C1" w:rsidP="003619C1">
      <w:r>
        <w:t>UCUCUUCAUCUACCCCCCAG</w:t>
      </w:r>
    </w:p>
    <w:p w14:paraId="7FF6B072" w14:textId="77777777" w:rsidR="003619C1" w:rsidRDefault="003619C1" w:rsidP="003619C1">
      <w:r>
        <w:t>&gt;hsa-miR-6516-5p</w:t>
      </w:r>
    </w:p>
    <w:p w14:paraId="35DC0278" w14:textId="77777777" w:rsidR="003619C1" w:rsidRDefault="003619C1" w:rsidP="003619C1">
      <w:r>
        <w:t>UUUGCAGUAACAGGUGUGAGCA</w:t>
      </w:r>
    </w:p>
    <w:p w14:paraId="54579593" w14:textId="77777777" w:rsidR="003619C1" w:rsidRDefault="003619C1" w:rsidP="003619C1">
      <w:r>
        <w:t>&gt;hsa-miR-6516-3p</w:t>
      </w:r>
    </w:p>
    <w:p w14:paraId="3F121C64" w14:textId="77777777" w:rsidR="003619C1" w:rsidRDefault="003619C1" w:rsidP="003619C1">
      <w:r>
        <w:t>AUCAUGUAUGAUACUGCAAACA</w:t>
      </w:r>
    </w:p>
    <w:p w14:paraId="34D80910" w14:textId="77777777" w:rsidR="003619C1" w:rsidRDefault="003619C1" w:rsidP="003619C1">
      <w:r>
        <w:t>&gt;hsa-miR-652-5p</w:t>
      </w:r>
    </w:p>
    <w:p w14:paraId="5EE07165" w14:textId="77777777" w:rsidR="003619C1" w:rsidRDefault="003619C1" w:rsidP="003619C1">
      <w:r>
        <w:t>CAACCCUAGGAGAGGGUGCCAUUCA</w:t>
      </w:r>
    </w:p>
    <w:p w14:paraId="636B0D93" w14:textId="77777777" w:rsidR="003619C1" w:rsidRDefault="003619C1" w:rsidP="003619C1">
      <w:r>
        <w:t>&gt;hsa-miR-652-3p</w:t>
      </w:r>
    </w:p>
    <w:p w14:paraId="1CF4B119" w14:textId="77777777" w:rsidR="003619C1" w:rsidRDefault="003619C1" w:rsidP="003619C1">
      <w:r>
        <w:t>AAUGGCGCCACUAGGGUUGUG</w:t>
      </w:r>
    </w:p>
    <w:p w14:paraId="723AC6C0" w14:textId="77777777" w:rsidR="003619C1" w:rsidRDefault="003619C1" w:rsidP="003619C1">
      <w:r>
        <w:t>&gt;hsa-miR-6529-5p</w:t>
      </w:r>
    </w:p>
    <w:p w14:paraId="53E79634" w14:textId="77777777" w:rsidR="003619C1" w:rsidRDefault="003619C1" w:rsidP="003619C1">
      <w:r>
        <w:t>GAGAGAUCAGAGGCGCAGAGUG</w:t>
      </w:r>
    </w:p>
    <w:p w14:paraId="767A3CCD" w14:textId="77777777" w:rsidR="003619C1" w:rsidRDefault="003619C1" w:rsidP="003619C1">
      <w:r>
        <w:t>&gt;hsa-miR-653-5p</w:t>
      </w:r>
    </w:p>
    <w:p w14:paraId="4A7B849A" w14:textId="77777777" w:rsidR="003619C1" w:rsidRDefault="003619C1" w:rsidP="003619C1">
      <w:r>
        <w:t>GUGUUGAAACAAUCUCUACUG</w:t>
      </w:r>
    </w:p>
    <w:p w14:paraId="7F9AD2CC" w14:textId="77777777" w:rsidR="003619C1" w:rsidRDefault="003619C1" w:rsidP="003619C1">
      <w:r>
        <w:t>&gt;hsa-miR-654-5p</w:t>
      </w:r>
    </w:p>
    <w:p w14:paraId="7195C78E" w14:textId="77777777" w:rsidR="003619C1" w:rsidRDefault="003619C1" w:rsidP="003619C1">
      <w:r>
        <w:t>UGGUGGGCCGCAGAACAUGUGC</w:t>
      </w:r>
    </w:p>
    <w:p w14:paraId="1A157EB6" w14:textId="77777777" w:rsidR="003619C1" w:rsidRDefault="003619C1" w:rsidP="003619C1">
      <w:r>
        <w:t>&gt;hsa-miR-654-3p</w:t>
      </w:r>
    </w:p>
    <w:p w14:paraId="45AAC3CA" w14:textId="77777777" w:rsidR="003619C1" w:rsidRDefault="003619C1" w:rsidP="003619C1">
      <w:r>
        <w:t>UAUGUCUGCUGACCAUCACCUU</w:t>
      </w:r>
    </w:p>
    <w:p w14:paraId="4325F4A6" w14:textId="77777777" w:rsidR="003619C1" w:rsidRDefault="003619C1" w:rsidP="003619C1">
      <w:r>
        <w:t>&gt;hsa-miR-656-3p</w:t>
      </w:r>
    </w:p>
    <w:p w14:paraId="22275D19" w14:textId="77777777" w:rsidR="003619C1" w:rsidRDefault="003619C1" w:rsidP="003619C1">
      <w:r>
        <w:t>AAUAUUAUACAGUCAACCUCU</w:t>
      </w:r>
    </w:p>
    <w:p w14:paraId="5B2B44EC" w14:textId="77777777" w:rsidR="003619C1" w:rsidRDefault="003619C1" w:rsidP="003619C1">
      <w:r>
        <w:t>&gt;hsa-miR-659-5p</w:t>
      </w:r>
    </w:p>
    <w:p w14:paraId="25FFFE75" w14:textId="77777777" w:rsidR="003619C1" w:rsidRDefault="003619C1" w:rsidP="003619C1">
      <w:r>
        <w:t>AGGACCUUCCCUGAACCAAGGA</w:t>
      </w:r>
    </w:p>
    <w:p w14:paraId="68D1977B" w14:textId="77777777" w:rsidR="003619C1" w:rsidRDefault="003619C1" w:rsidP="003619C1">
      <w:r>
        <w:t>&gt;hsa-miR-659-3p</w:t>
      </w:r>
    </w:p>
    <w:p w14:paraId="4BAD46BD" w14:textId="77777777" w:rsidR="003619C1" w:rsidRDefault="003619C1" w:rsidP="003619C1">
      <w:r>
        <w:t>CUUGGUUCAGGGAGGGUCCCCA</w:t>
      </w:r>
    </w:p>
    <w:p w14:paraId="517FA091" w14:textId="77777777" w:rsidR="003619C1" w:rsidRDefault="003619C1" w:rsidP="003619C1">
      <w:r>
        <w:t>&gt;hsa-miR-660-5p</w:t>
      </w:r>
    </w:p>
    <w:p w14:paraId="283FC7B3" w14:textId="77777777" w:rsidR="003619C1" w:rsidRDefault="003619C1" w:rsidP="003619C1">
      <w:r>
        <w:t>UACCCAUUGCAUAUCGGAGUUG</w:t>
      </w:r>
    </w:p>
    <w:p w14:paraId="31DCDC85" w14:textId="77777777" w:rsidR="003619C1" w:rsidRDefault="003619C1" w:rsidP="003619C1">
      <w:r>
        <w:t>&gt;hsa-miR-660-3p</w:t>
      </w:r>
    </w:p>
    <w:p w14:paraId="0104A087" w14:textId="77777777" w:rsidR="003619C1" w:rsidRDefault="003619C1" w:rsidP="003619C1">
      <w:r>
        <w:t>ACCUCCUGUGUGCAUGGAUUA</w:t>
      </w:r>
    </w:p>
    <w:p w14:paraId="298F1617" w14:textId="77777777" w:rsidR="003619C1" w:rsidRDefault="003619C1" w:rsidP="003619C1">
      <w:r>
        <w:t>&gt;hsa-miR-663b</w:t>
      </w:r>
    </w:p>
    <w:p w14:paraId="714F28ED" w14:textId="77777777" w:rsidR="003619C1" w:rsidRDefault="003619C1" w:rsidP="003619C1">
      <w:r>
        <w:t>GGUGGCCCGGCCGUGCCUGAGG</w:t>
      </w:r>
    </w:p>
    <w:p w14:paraId="04E1F6C3" w14:textId="77777777" w:rsidR="003619C1" w:rsidRDefault="003619C1" w:rsidP="003619C1">
      <w:r>
        <w:t>&gt;hsa-miR-664a-5p</w:t>
      </w:r>
    </w:p>
    <w:p w14:paraId="6BC44CDC" w14:textId="77777777" w:rsidR="003619C1" w:rsidRDefault="003619C1" w:rsidP="003619C1">
      <w:r>
        <w:t>ACUGGCUAGGGAAAAUGAUUGGAU</w:t>
      </w:r>
    </w:p>
    <w:p w14:paraId="64C592B3" w14:textId="77777777" w:rsidR="003619C1" w:rsidRDefault="003619C1" w:rsidP="003619C1">
      <w:r>
        <w:t>&gt;hsa-miR-664a-3p</w:t>
      </w:r>
    </w:p>
    <w:p w14:paraId="0A99C3C2" w14:textId="77777777" w:rsidR="003619C1" w:rsidRDefault="003619C1" w:rsidP="003619C1">
      <w:r>
        <w:t>UAUUCAUUUAUCCCCAGCCUACA</w:t>
      </w:r>
    </w:p>
    <w:p w14:paraId="47F79E13" w14:textId="77777777" w:rsidR="003619C1" w:rsidRDefault="003619C1" w:rsidP="003619C1">
      <w:r>
        <w:t>&gt;hsa-miR-664b-5p</w:t>
      </w:r>
    </w:p>
    <w:p w14:paraId="01782C60" w14:textId="77777777" w:rsidR="003619C1" w:rsidRDefault="003619C1" w:rsidP="003619C1">
      <w:r>
        <w:t>UGGGCUAAGGGAGAUGAUUGGGUA</w:t>
      </w:r>
    </w:p>
    <w:p w14:paraId="7A4B20CF" w14:textId="77777777" w:rsidR="003619C1" w:rsidRDefault="003619C1" w:rsidP="003619C1">
      <w:r>
        <w:lastRenderedPageBreak/>
        <w:t>&gt;hsa-miR-664b-3p</w:t>
      </w:r>
    </w:p>
    <w:p w14:paraId="2F369F69" w14:textId="77777777" w:rsidR="003619C1" w:rsidRDefault="003619C1" w:rsidP="003619C1">
      <w:r>
        <w:t>UUCAUUUGCCUCCCAGCCUACA</w:t>
      </w:r>
    </w:p>
    <w:p w14:paraId="5D8E480C" w14:textId="77777777" w:rsidR="003619C1" w:rsidRDefault="003619C1" w:rsidP="003619C1">
      <w:r>
        <w:t>&gt;hsa-miR-670-5p</w:t>
      </w:r>
    </w:p>
    <w:p w14:paraId="366EEA73" w14:textId="77777777" w:rsidR="003619C1" w:rsidRDefault="003619C1" w:rsidP="003619C1">
      <w:r>
        <w:t>GUCCCUGAGUGUAUGUGGUG</w:t>
      </w:r>
    </w:p>
    <w:p w14:paraId="5824FB71" w14:textId="77777777" w:rsidR="003619C1" w:rsidRDefault="003619C1" w:rsidP="003619C1">
      <w:r>
        <w:t>&gt;hsa-miR-670-3p</w:t>
      </w:r>
    </w:p>
    <w:p w14:paraId="1DCF0AB3" w14:textId="77777777" w:rsidR="003619C1" w:rsidRDefault="003619C1" w:rsidP="003619C1">
      <w:r>
        <w:t>UUUCCUCAUAUUCAUUCAGGA</w:t>
      </w:r>
    </w:p>
    <w:p w14:paraId="2ADA370A" w14:textId="77777777" w:rsidR="003619C1" w:rsidRDefault="003619C1" w:rsidP="003619C1">
      <w:r>
        <w:t>&gt;hsa-miR-671-5p</w:t>
      </w:r>
    </w:p>
    <w:p w14:paraId="107E5573" w14:textId="77777777" w:rsidR="003619C1" w:rsidRDefault="003619C1" w:rsidP="003619C1">
      <w:r>
        <w:t>AGGAAGCCCUGGAGGGGCUGGAG</w:t>
      </w:r>
    </w:p>
    <w:p w14:paraId="59A0D5F2" w14:textId="77777777" w:rsidR="003619C1" w:rsidRDefault="003619C1" w:rsidP="003619C1">
      <w:r>
        <w:t>&gt;hsa-miR-671-3p</w:t>
      </w:r>
    </w:p>
    <w:p w14:paraId="0A3C9576" w14:textId="77777777" w:rsidR="003619C1" w:rsidRDefault="003619C1" w:rsidP="003619C1">
      <w:r>
        <w:t>UCCGGUUCUCAGGGCUCCACC</w:t>
      </w:r>
    </w:p>
    <w:p w14:paraId="513E7C99" w14:textId="77777777" w:rsidR="003619C1" w:rsidRDefault="003619C1" w:rsidP="003619C1">
      <w:r>
        <w:t>&gt;hsa-miR-6716-3p</w:t>
      </w:r>
    </w:p>
    <w:p w14:paraId="653EE447" w14:textId="77777777" w:rsidR="003619C1" w:rsidRDefault="003619C1" w:rsidP="003619C1">
      <w:r>
        <w:t>UCCGAACUCUCCAUUCCUCUGC</w:t>
      </w:r>
    </w:p>
    <w:p w14:paraId="38C86ACF" w14:textId="77777777" w:rsidR="003619C1" w:rsidRDefault="003619C1" w:rsidP="003619C1">
      <w:r>
        <w:t>&gt;hsa-miR-6717-5p</w:t>
      </w:r>
    </w:p>
    <w:p w14:paraId="7BB65A11" w14:textId="77777777" w:rsidR="003619C1" w:rsidRDefault="003619C1" w:rsidP="003619C1">
      <w:r>
        <w:t>AGGCGAUGUGGGGAUGUAGAGA</w:t>
      </w:r>
    </w:p>
    <w:p w14:paraId="1DAA3A56" w14:textId="77777777" w:rsidR="003619C1" w:rsidRDefault="003619C1" w:rsidP="003619C1">
      <w:r>
        <w:t>&gt;hsa-miR-6718-5p</w:t>
      </w:r>
    </w:p>
    <w:p w14:paraId="268CA7F8" w14:textId="77777777" w:rsidR="003619C1" w:rsidRDefault="003619C1" w:rsidP="003619C1">
      <w:r>
        <w:t>UAGUGGUCAGAGGGCUUAUGA</w:t>
      </w:r>
    </w:p>
    <w:p w14:paraId="7D14ADCE" w14:textId="77777777" w:rsidR="003619C1" w:rsidRDefault="003619C1" w:rsidP="003619C1">
      <w:r>
        <w:t>&gt;hsa-miR-6720-5p</w:t>
      </w:r>
    </w:p>
    <w:p w14:paraId="1D5CBA70" w14:textId="77777777" w:rsidR="003619C1" w:rsidRDefault="003619C1" w:rsidP="003619C1">
      <w:r>
        <w:t>UUCCAGCCCUGGUAGGCGCCGCG</w:t>
      </w:r>
    </w:p>
    <w:p w14:paraId="0969253F" w14:textId="77777777" w:rsidR="003619C1" w:rsidRDefault="003619C1" w:rsidP="003619C1">
      <w:r>
        <w:t>&gt;hsa-miR-6720-3p</w:t>
      </w:r>
    </w:p>
    <w:p w14:paraId="21C68B19" w14:textId="77777777" w:rsidR="003619C1" w:rsidRDefault="003619C1" w:rsidP="003619C1">
      <w:r>
        <w:t>CGCGCCUGCAGGAACUGGUAGA</w:t>
      </w:r>
    </w:p>
    <w:p w14:paraId="58D3142C" w14:textId="77777777" w:rsidR="003619C1" w:rsidRDefault="003619C1" w:rsidP="003619C1">
      <w:r>
        <w:t>&gt;hsa-miR-6721-5p</w:t>
      </w:r>
    </w:p>
    <w:p w14:paraId="34B9D0E0" w14:textId="77777777" w:rsidR="003619C1" w:rsidRDefault="003619C1" w:rsidP="003619C1">
      <w:r>
        <w:t>UGGGCAGGGGCUUAUUGUAGGAG</w:t>
      </w:r>
    </w:p>
    <w:p w14:paraId="578EE2A3" w14:textId="77777777" w:rsidR="003619C1" w:rsidRDefault="003619C1" w:rsidP="003619C1">
      <w:r>
        <w:t>&gt;hsa-miR-6724-5p</w:t>
      </w:r>
    </w:p>
    <w:p w14:paraId="1F996913" w14:textId="77777777" w:rsidR="003619C1" w:rsidRDefault="003619C1" w:rsidP="003619C1">
      <w:r>
        <w:t>CUGGGCCCGCGGCGGGCGUGGGG</w:t>
      </w:r>
    </w:p>
    <w:p w14:paraId="5B60B9EB" w14:textId="77777777" w:rsidR="003619C1" w:rsidRDefault="003619C1" w:rsidP="003619C1">
      <w:r>
        <w:t>&gt;hsa-miR-6727-5p</w:t>
      </w:r>
    </w:p>
    <w:p w14:paraId="28C9592B" w14:textId="77777777" w:rsidR="003619C1" w:rsidRDefault="003619C1" w:rsidP="003619C1">
      <w:r>
        <w:t>CUCGGGGCAGGCGGCUGGGAGCG</w:t>
      </w:r>
    </w:p>
    <w:p w14:paraId="4F6E9692" w14:textId="77777777" w:rsidR="003619C1" w:rsidRDefault="003619C1" w:rsidP="003619C1">
      <w:r>
        <w:t>&gt;hsa-miR-6728-5p</w:t>
      </w:r>
    </w:p>
    <w:p w14:paraId="6093319C" w14:textId="77777777" w:rsidR="003619C1" w:rsidRDefault="003619C1" w:rsidP="003619C1">
      <w:r>
        <w:t>UUGGGAUGGUAGGACCAGAGGGG</w:t>
      </w:r>
    </w:p>
    <w:p w14:paraId="09E30DF5" w14:textId="77777777" w:rsidR="003619C1" w:rsidRDefault="003619C1" w:rsidP="003619C1">
      <w:r>
        <w:t>&gt;hsa-miR-6729-5p</w:t>
      </w:r>
    </w:p>
    <w:p w14:paraId="669B3323" w14:textId="77777777" w:rsidR="003619C1" w:rsidRDefault="003619C1" w:rsidP="003619C1">
      <w:r>
        <w:t>UGGGCGAGGGCGGCUGAGCGGC</w:t>
      </w:r>
    </w:p>
    <w:p w14:paraId="6B05BC53" w14:textId="77777777" w:rsidR="003619C1" w:rsidRDefault="003619C1" w:rsidP="003619C1">
      <w:r>
        <w:t>&gt;hsa-miR-6729-3p</w:t>
      </w:r>
    </w:p>
    <w:p w14:paraId="5616AA98" w14:textId="77777777" w:rsidR="003619C1" w:rsidRDefault="003619C1" w:rsidP="003619C1">
      <w:r>
        <w:t>UCAUCCCCCUCGCCCUCUCAG</w:t>
      </w:r>
    </w:p>
    <w:p w14:paraId="3E9B7F88" w14:textId="77777777" w:rsidR="003619C1" w:rsidRDefault="003619C1" w:rsidP="003619C1">
      <w:r>
        <w:t>&gt;hsa-miR-6730-5p</w:t>
      </w:r>
    </w:p>
    <w:p w14:paraId="6E7856FA" w14:textId="77777777" w:rsidR="003619C1" w:rsidRDefault="003619C1" w:rsidP="003619C1">
      <w:r>
        <w:t>AGAAAGGUGGAGGGGUUGUCAGA</w:t>
      </w:r>
    </w:p>
    <w:p w14:paraId="19AD951B" w14:textId="77777777" w:rsidR="003619C1" w:rsidRDefault="003619C1" w:rsidP="003619C1">
      <w:r>
        <w:t>&gt;hsa-miR-6730-3p</w:t>
      </w:r>
    </w:p>
    <w:p w14:paraId="333DF005" w14:textId="77777777" w:rsidR="003619C1" w:rsidRDefault="003619C1" w:rsidP="003619C1">
      <w:r>
        <w:t>CCUGACACCCCAUCUGCCCUCA</w:t>
      </w:r>
    </w:p>
    <w:p w14:paraId="6A2DC708" w14:textId="77777777" w:rsidR="003619C1" w:rsidRDefault="003619C1" w:rsidP="003619C1">
      <w:r>
        <w:t>&gt;hsa-miR-6731-5p</w:t>
      </w:r>
    </w:p>
    <w:p w14:paraId="7939683A" w14:textId="77777777" w:rsidR="003619C1" w:rsidRDefault="003619C1" w:rsidP="003619C1">
      <w:r>
        <w:t>UGGGAGAGCAGGGUAUUGUGGA</w:t>
      </w:r>
    </w:p>
    <w:p w14:paraId="2A606F9C" w14:textId="77777777" w:rsidR="003619C1" w:rsidRDefault="003619C1" w:rsidP="003619C1">
      <w:r>
        <w:t>&gt;hsa-miR-6731-3p</w:t>
      </w:r>
    </w:p>
    <w:p w14:paraId="50A674EF" w14:textId="77777777" w:rsidR="003619C1" w:rsidRDefault="003619C1" w:rsidP="003619C1">
      <w:r>
        <w:t>UCUAUUCCCCACUCUCCCCAG</w:t>
      </w:r>
    </w:p>
    <w:p w14:paraId="1CE0D6AF" w14:textId="77777777" w:rsidR="003619C1" w:rsidRDefault="003619C1" w:rsidP="003619C1">
      <w:r>
        <w:t>&gt;hsa-miR-6732-5p</w:t>
      </w:r>
    </w:p>
    <w:p w14:paraId="7898B397" w14:textId="77777777" w:rsidR="003619C1" w:rsidRDefault="003619C1" w:rsidP="003619C1">
      <w:r>
        <w:t>UAGGGGGUGGCAGGCUGGCC</w:t>
      </w:r>
    </w:p>
    <w:p w14:paraId="152E94A7" w14:textId="77777777" w:rsidR="003619C1" w:rsidRDefault="003619C1" w:rsidP="003619C1">
      <w:r>
        <w:t>&gt;hsa-miR-6732-3p</w:t>
      </w:r>
    </w:p>
    <w:p w14:paraId="37099A9E" w14:textId="77777777" w:rsidR="003619C1" w:rsidRDefault="003619C1" w:rsidP="003619C1">
      <w:r>
        <w:t>UAACCCUGUCCUCUCCCUCCCAG</w:t>
      </w:r>
    </w:p>
    <w:p w14:paraId="067D71F9" w14:textId="77777777" w:rsidR="003619C1" w:rsidRDefault="003619C1" w:rsidP="003619C1">
      <w:r>
        <w:lastRenderedPageBreak/>
        <w:t>&gt;hsa-miR-6733-5p</w:t>
      </w:r>
    </w:p>
    <w:p w14:paraId="158A1761" w14:textId="77777777" w:rsidR="003619C1" w:rsidRDefault="003619C1" w:rsidP="003619C1">
      <w:r>
        <w:t>UGGGAAAGACAAACUCAGAGUU</w:t>
      </w:r>
    </w:p>
    <w:p w14:paraId="6DAFA75F" w14:textId="77777777" w:rsidR="003619C1" w:rsidRDefault="003619C1" w:rsidP="003619C1">
      <w:r>
        <w:t>&gt;hsa-miR-6733-3p</w:t>
      </w:r>
    </w:p>
    <w:p w14:paraId="06B4DE21" w14:textId="77777777" w:rsidR="003619C1" w:rsidRDefault="003619C1" w:rsidP="003619C1">
      <w:r>
        <w:t>UCAGUGUCUGGAUUUCCUAG</w:t>
      </w:r>
    </w:p>
    <w:p w14:paraId="63BA39C7" w14:textId="77777777" w:rsidR="003619C1" w:rsidRDefault="003619C1" w:rsidP="003619C1">
      <w:r>
        <w:t>&gt;hsa-miR-6734-5p</w:t>
      </w:r>
    </w:p>
    <w:p w14:paraId="7A47846C" w14:textId="77777777" w:rsidR="003619C1" w:rsidRDefault="003619C1" w:rsidP="003619C1">
      <w:r>
        <w:t>UUGAGGGGAGAAUGAGGUGGAGA</w:t>
      </w:r>
    </w:p>
    <w:p w14:paraId="24B00A1D" w14:textId="77777777" w:rsidR="003619C1" w:rsidRDefault="003619C1" w:rsidP="003619C1">
      <w:r>
        <w:t>&gt;hsa-miR-6734-3p</w:t>
      </w:r>
    </w:p>
    <w:p w14:paraId="1080BD26" w14:textId="77777777" w:rsidR="003619C1" w:rsidRDefault="003619C1" w:rsidP="003619C1">
      <w:r>
        <w:t>CCCUUCCCUCACUCUUCUCUCAG</w:t>
      </w:r>
    </w:p>
    <w:p w14:paraId="35E520A4" w14:textId="77777777" w:rsidR="003619C1" w:rsidRDefault="003619C1" w:rsidP="003619C1">
      <w:r>
        <w:t>&gt;hsa-miR-6735-5p</w:t>
      </w:r>
    </w:p>
    <w:p w14:paraId="3221F225" w14:textId="77777777" w:rsidR="003619C1" w:rsidRDefault="003619C1" w:rsidP="003619C1">
      <w:r>
        <w:t>CAGGGCAGAGGGCACAGGAAUCUGA</w:t>
      </w:r>
    </w:p>
    <w:p w14:paraId="5B53429E" w14:textId="77777777" w:rsidR="003619C1" w:rsidRDefault="003619C1" w:rsidP="003619C1">
      <w:r>
        <w:t>&gt;hsa-miR-6735-3p</w:t>
      </w:r>
    </w:p>
    <w:p w14:paraId="242F84B0" w14:textId="77777777" w:rsidR="003619C1" w:rsidRDefault="003619C1" w:rsidP="003619C1">
      <w:r>
        <w:t>AGGCCUGUGGCUCCUCCCUCAG</w:t>
      </w:r>
    </w:p>
    <w:p w14:paraId="4E020CE2" w14:textId="77777777" w:rsidR="003619C1" w:rsidRDefault="003619C1" w:rsidP="003619C1">
      <w:r>
        <w:t>&gt;hsa-miR-6736-5p</w:t>
      </w:r>
    </w:p>
    <w:p w14:paraId="3FB515BD" w14:textId="77777777" w:rsidR="003619C1" w:rsidRDefault="003619C1" w:rsidP="003619C1">
      <w:r>
        <w:t>CUGGGUGAGGGCAUCUGUGGU</w:t>
      </w:r>
    </w:p>
    <w:p w14:paraId="210FD31F" w14:textId="77777777" w:rsidR="003619C1" w:rsidRDefault="003619C1" w:rsidP="003619C1">
      <w:r>
        <w:t>&gt;hsa-miR-6736-3p</w:t>
      </w:r>
    </w:p>
    <w:p w14:paraId="77230F78" w14:textId="77777777" w:rsidR="003619C1" w:rsidRDefault="003619C1" w:rsidP="003619C1">
      <w:r>
        <w:t>UCAGCUCCUCUCUACCCACAG</w:t>
      </w:r>
    </w:p>
    <w:p w14:paraId="17156C2D" w14:textId="77777777" w:rsidR="003619C1" w:rsidRDefault="003619C1" w:rsidP="003619C1">
      <w:r>
        <w:t>&gt;hsa-miR-6737-3p</w:t>
      </w:r>
    </w:p>
    <w:p w14:paraId="2BE3BE4F" w14:textId="77777777" w:rsidR="003619C1" w:rsidRDefault="003619C1" w:rsidP="003619C1">
      <w:r>
        <w:t>UCUGUGCUUCACCCCUACCCAG</w:t>
      </w:r>
    </w:p>
    <w:p w14:paraId="5B08ACDF" w14:textId="77777777" w:rsidR="003619C1" w:rsidRDefault="003619C1" w:rsidP="003619C1">
      <w:r>
        <w:t>&gt;hsa-miR-6738-5p</w:t>
      </w:r>
    </w:p>
    <w:p w14:paraId="76DCCE7C" w14:textId="77777777" w:rsidR="003619C1" w:rsidRDefault="003619C1" w:rsidP="003619C1">
      <w:r>
        <w:t>CGAGGGGUAGAAGAGCACAGGGG</w:t>
      </w:r>
    </w:p>
    <w:p w14:paraId="0FEA6555" w14:textId="77777777" w:rsidR="003619C1" w:rsidRDefault="003619C1" w:rsidP="003619C1">
      <w:r>
        <w:t>&gt;hsa-miR-6738-3p</w:t>
      </w:r>
    </w:p>
    <w:p w14:paraId="2E3E3224" w14:textId="77777777" w:rsidR="003619C1" w:rsidRDefault="003619C1" w:rsidP="003619C1">
      <w:r>
        <w:t>CUUCUGCCUGCAUUCUACUCCCAG</w:t>
      </w:r>
    </w:p>
    <w:p w14:paraId="231654C3" w14:textId="77777777" w:rsidR="003619C1" w:rsidRDefault="003619C1" w:rsidP="003619C1">
      <w:r>
        <w:t>&gt;hsa-miR-6739-5p</w:t>
      </w:r>
    </w:p>
    <w:p w14:paraId="2ABE93D5" w14:textId="77777777" w:rsidR="003619C1" w:rsidRDefault="003619C1" w:rsidP="003619C1">
      <w:r>
        <w:t>UGGGAAAGAGAAAGAACAAGUA</w:t>
      </w:r>
    </w:p>
    <w:p w14:paraId="6C3A27CB" w14:textId="77777777" w:rsidR="003619C1" w:rsidRDefault="003619C1" w:rsidP="003619C1">
      <w:r>
        <w:t>&gt;hsa-miR-6739-3p</w:t>
      </w:r>
    </w:p>
    <w:p w14:paraId="0E1599A6" w14:textId="77777777" w:rsidR="003619C1" w:rsidRDefault="003619C1" w:rsidP="003619C1">
      <w:r>
        <w:t>AUUGUUCUGUCUUUCUCCCAG</w:t>
      </w:r>
    </w:p>
    <w:p w14:paraId="6DB4355E" w14:textId="77777777" w:rsidR="003619C1" w:rsidRDefault="003619C1" w:rsidP="003619C1">
      <w:r>
        <w:t>&gt;hsa-miR-6740-5p</w:t>
      </w:r>
    </w:p>
    <w:p w14:paraId="35703C9A" w14:textId="77777777" w:rsidR="003619C1" w:rsidRDefault="003619C1" w:rsidP="003619C1">
      <w:r>
        <w:t>AGUUUGGGAUGGAGAGAGGAGA</w:t>
      </w:r>
    </w:p>
    <w:p w14:paraId="2DD1B7B0" w14:textId="77777777" w:rsidR="003619C1" w:rsidRDefault="003619C1" w:rsidP="003619C1">
      <w:r>
        <w:t>&gt;hsa-miR-6740-3p</w:t>
      </w:r>
    </w:p>
    <w:p w14:paraId="6180A950" w14:textId="77777777" w:rsidR="003619C1" w:rsidRDefault="003619C1" w:rsidP="003619C1">
      <w:r>
        <w:t>UGUCUUCUCUCCUCCCAAACAG</w:t>
      </w:r>
    </w:p>
    <w:p w14:paraId="1FEC3BC1" w14:textId="77777777" w:rsidR="003619C1" w:rsidRDefault="003619C1" w:rsidP="003619C1">
      <w:r>
        <w:t>&gt;hsa-miR-6741-3p</w:t>
      </w:r>
    </w:p>
    <w:p w14:paraId="44BD1ED9" w14:textId="77777777" w:rsidR="003619C1" w:rsidRDefault="003619C1" w:rsidP="003619C1">
      <w:r>
        <w:t>UCGGCUCUCUCCCUCACCCUAG</w:t>
      </w:r>
    </w:p>
    <w:p w14:paraId="26554C77" w14:textId="77777777" w:rsidR="003619C1" w:rsidRDefault="003619C1" w:rsidP="003619C1">
      <w:r>
        <w:t>&gt;hsa-miR-6742-5p</w:t>
      </w:r>
    </w:p>
    <w:p w14:paraId="31633EB5" w14:textId="77777777" w:rsidR="003619C1" w:rsidRDefault="003619C1" w:rsidP="003619C1">
      <w:r>
        <w:t>AGUGGGGUGGGACCCAGCUGUU</w:t>
      </w:r>
    </w:p>
    <w:p w14:paraId="4769788D" w14:textId="77777777" w:rsidR="003619C1" w:rsidRDefault="003619C1" w:rsidP="003619C1">
      <w:r>
        <w:t>&gt;hsa-miR-6742-3p</w:t>
      </w:r>
    </w:p>
    <w:p w14:paraId="3442880C" w14:textId="77777777" w:rsidR="003619C1" w:rsidRDefault="003619C1" w:rsidP="003619C1">
      <w:r>
        <w:t>ACCUGGGUUGUCCCCUCUAG</w:t>
      </w:r>
    </w:p>
    <w:p w14:paraId="776A117E" w14:textId="77777777" w:rsidR="003619C1" w:rsidRDefault="003619C1" w:rsidP="003619C1">
      <w:r>
        <w:t>&gt;hsa-miR-6743-3p</w:t>
      </w:r>
    </w:p>
    <w:p w14:paraId="3B2E0682" w14:textId="77777777" w:rsidR="003619C1" w:rsidRDefault="003619C1" w:rsidP="003619C1">
      <w:r>
        <w:t>AGCCGCUCUUCUCCCUGCCCACA</w:t>
      </w:r>
    </w:p>
    <w:p w14:paraId="6FBC8D41" w14:textId="77777777" w:rsidR="003619C1" w:rsidRDefault="003619C1" w:rsidP="003619C1">
      <w:r>
        <w:t>&gt;hsa-miR-6746-5p</w:t>
      </w:r>
    </w:p>
    <w:p w14:paraId="2F83E343" w14:textId="77777777" w:rsidR="003619C1" w:rsidRDefault="003619C1" w:rsidP="003619C1">
      <w:r>
        <w:t>CCGGGAGAAGGAGGUGGCCUGG</w:t>
      </w:r>
    </w:p>
    <w:p w14:paraId="71B24380" w14:textId="77777777" w:rsidR="003619C1" w:rsidRDefault="003619C1" w:rsidP="003619C1">
      <w:r>
        <w:t>&gt;hsa-miR-6746-3p</w:t>
      </w:r>
    </w:p>
    <w:p w14:paraId="5ED46E40" w14:textId="77777777" w:rsidR="003619C1" w:rsidRDefault="003619C1" w:rsidP="003619C1">
      <w:r>
        <w:t>CAGCCGCCGCCUGUCUCCACAG</w:t>
      </w:r>
    </w:p>
    <w:p w14:paraId="169664B2" w14:textId="77777777" w:rsidR="003619C1" w:rsidRDefault="003619C1" w:rsidP="003619C1">
      <w:r>
        <w:t>&gt;hsa-miR-6747-3p</w:t>
      </w:r>
    </w:p>
    <w:p w14:paraId="22A1B32B" w14:textId="77777777" w:rsidR="003619C1" w:rsidRDefault="003619C1" w:rsidP="003619C1">
      <w:r>
        <w:t>UCCUGCCUUCCUCUGCACCAG</w:t>
      </w:r>
    </w:p>
    <w:p w14:paraId="30633C6F" w14:textId="77777777" w:rsidR="003619C1" w:rsidRDefault="003619C1" w:rsidP="003619C1">
      <w:r>
        <w:lastRenderedPageBreak/>
        <w:t>&gt;hsa-miR-6748-5p</w:t>
      </w:r>
    </w:p>
    <w:p w14:paraId="6A12308F" w14:textId="77777777" w:rsidR="003619C1" w:rsidRDefault="003619C1" w:rsidP="003619C1">
      <w:r>
        <w:t>UGUGGGUGGGAAGGACUGGAUU</w:t>
      </w:r>
    </w:p>
    <w:p w14:paraId="56DDCDAB" w14:textId="77777777" w:rsidR="003619C1" w:rsidRDefault="003619C1" w:rsidP="003619C1">
      <w:r>
        <w:t>&gt;hsa-miR-6748-3p</w:t>
      </w:r>
    </w:p>
    <w:p w14:paraId="1627EC4B" w14:textId="77777777" w:rsidR="003619C1" w:rsidRDefault="003619C1" w:rsidP="003619C1">
      <w:r>
        <w:t>UCCUGUCCCUGUCUCCUACAG</w:t>
      </w:r>
    </w:p>
    <w:p w14:paraId="14A0C48D" w14:textId="77777777" w:rsidR="003619C1" w:rsidRDefault="003619C1" w:rsidP="003619C1">
      <w:r>
        <w:t>&gt;hsa-miR-6749-5p</w:t>
      </w:r>
    </w:p>
    <w:p w14:paraId="76A11DC0" w14:textId="77777777" w:rsidR="003619C1" w:rsidRDefault="003619C1" w:rsidP="003619C1">
      <w:r>
        <w:t>UCGGGCCUGGGGUUGGGGGAGC</w:t>
      </w:r>
    </w:p>
    <w:p w14:paraId="1DFF485C" w14:textId="77777777" w:rsidR="003619C1" w:rsidRDefault="003619C1" w:rsidP="003619C1">
      <w:r>
        <w:t>&gt;hsa-miR-675-5p</w:t>
      </w:r>
    </w:p>
    <w:p w14:paraId="6587C3C4" w14:textId="77777777" w:rsidR="003619C1" w:rsidRDefault="003619C1" w:rsidP="003619C1">
      <w:r>
        <w:t>UGGUGCGGAGAGGGCCCACAGUG</w:t>
      </w:r>
    </w:p>
    <w:p w14:paraId="246E27F2" w14:textId="77777777" w:rsidR="003619C1" w:rsidRDefault="003619C1" w:rsidP="003619C1">
      <w:r>
        <w:t>&gt;hsa-miR-675-3p</w:t>
      </w:r>
    </w:p>
    <w:p w14:paraId="30FF3E6A" w14:textId="77777777" w:rsidR="003619C1" w:rsidRDefault="003619C1" w:rsidP="003619C1">
      <w:r>
        <w:t>CUGUAUGCCCUCACCGCUCA</w:t>
      </w:r>
    </w:p>
    <w:p w14:paraId="4B0A37A2" w14:textId="77777777" w:rsidR="003619C1" w:rsidRDefault="003619C1" w:rsidP="003619C1">
      <w:r>
        <w:t>&gt;hsa-miR-6751-3p</w:t>
      </w:r>
    </w:p>
    <w:p w14:paraId="6205147F" w14:textId="77777777" w:rsidR="003619C1" w:rsidRDefault="003619C1" w:rsidP="003619C1">
      <w:r>
        <w:t>ACUGAGCCUCUCUCUCUCCAG</w:t>
      </w:r>
    </w:p>
    <w:p w14:paraId="77F03363" w14:textId="77777777" w:rsidR="003619C1" w:rsidRDefault="003619C1" w:rsidP="003619C1">
      <w:r>
        <w:t>&gt;hsa-miR-6751-5p</w:t>
      </w:r>
    </w:p>
    <w:p w14:paraId="54F04258" w14:textId="77777777" w:rsidR="003619C1" w:rsidRDefault="003619C1" w:rsidP="003619C1">
      <w:r>
        <w:t>UUGGGGGUGAGGUUGGUGUCUGG</w:t>
      </w:r>
    </w:p>
    <w:p w14:paraId="202DFAAB" w14:textId="77777777" w:rsidR="003619C1" w:rsidRDefault="003619C1" w:rsidP="003619C1">
      <w:r>
        <w:t>&gt;hsa-miR-6753-3p</w:t>
      </w:r>
    </w:p>
    <w:p w14:paraId="1EF63DA7" w14:textId="77777777" w:rsidR="003619C1" w:rsidRDefault="003619C1" w:rsidP="003619C1">
      <w:r>
        <w:t>UGGUCUGUCUCUGCCCUGGCAC</w:t>
      </w:r>
    </w:p>
    <w:p w14:paraId="67A7E6BD" w14:textId="77777777" w:rsidR="003619C1" w:rsidRDefault="003619C1" w:rsidP="003619C1">
      <w:r>
        <w:t>&gt;hsa-miR-6754-5p</w:t>
      </w:r>
    </w:p>
    <w:p w14:paraId="2F4BCDE8" w14:textId="77777777" w:rsidR="003619C1" w:rsidRDefault="003619C1" w:rsidP="003619C1">
      <w:r>
        <w:t>CCAGGGAGGCUGGUUUGGAGGA</w:t>
      </w:r>
    </w:p>
    <w:p w14:paraId="0A2710AE" w14:textId="77777777" w:rsidR="003619C1" w:rsidRDefault="003619C1" w:rsidP="003619C1">
      <w:r>
        <w:t>&gt;hsa-miR-6755-5p</w:t>
      </w:r>
    </w:p>
    <w:p w14:paraId="17B79D0F" w14:textId="77777777" w:rsidR="003619C1" w:rsidRDefault="003619C1" w:rsidP="003619C1">
      <w:r>
        <w:t>UAGGGUAGACACUGACAACGUU</w:t>
      </w:r>
    </w:p>
    <w:p w14:paraId="7A11049D" w14:textId="77777777" w:rsidR="003619C1" w:rsidRDefault="003619C1" w:rsidP="003619C1">
      <w:r>
        <w:t>&gt;hsa-miR-6755-3p</w:t>
      </w:r>
    </w:p>
    <w:p w14:paraId="79EAF5C4" w14:textId="77777777" w:rsidR="003619C1" w:rsidRDefault="003619C1" w:rsidP="003619C1">
      <w:r>
        <w:t>UGUUGUCAUGUUUUUUCCCUAG</w:t>
      </w:r>
    </w:p>
    <w:p w14:paraId="45E34E6C" w14:textId="77777777" w:rsidR="003619C1" w:rsidRDefault="003619C1" w:rsidP="003619C1">
      <w:r>
        <w:t>&gt;hsa-miR-6758-5p</w:t>
      </w:r>
    </w:p>
    <w:p w14:paraId="3C446691" w14:textId="77777777" w:rsidR="003619C1" w:rsidRDefault="003619C1" w:rsidP="003619C1">
      <w:r>
        <w:t>UAGAGAGGGGAAGGAUGUGAUGU</w:t>
      </w:r>
    </w:p>
    <w:p w14:paraId="271FA0A5" w14:textId="77777777" w:rsidR="003619C1" w:rsidRDefault="003619C1" w:rsidP="003619C1">
      <w:r>
        <w:t>&gt;hsa-miR-6758-3p</w:t>
      </w:r>
    </w:p>
    <w:p w14:paraId="036296DD" w14:textId="77777777" w:rsidR="003619C1" w:rsidRDefault="003619C1" w:rsidP="003619C1">
      <w:r>
        <w:t>ACUCAUUCUCCUCUGUCCAG</w:t>
      </w:r>
    </w:p>
    <w:p w14:paraId="7842433F" w14:textId="77777777" w:rsidR="003619C1" w:rsidRDefault="003619C1" w:rsidP="003619C1">
      <w:r>
        <w:t>&gt;hsa-miR-6759-5p</w:t>
      </w:r>
    </w:p>
    <w:p w14:paraId="211AB31C" w14:textId="77777777" w:rsidR="003619C1" w:rsidRDefault="003619C1" w:rsidP="003619C1">
      <w:r>
        <w:t>UUGUGGGUGGGCAGAAGUCUGU</w:t>
      </w:r>
    </w:p>
    <w:p w14:paraId="18561051" w14:textId="77777777" w:rsidR="003619C1" w:rsidRDefault="003619C1" w:rsidP="003619C1">
      <w:r>
        <w:t>&gt;hsa-miR-676-3p</w:t>
      </w:r>
    </w:p>
    <w:p w14:paraId="38BCB06B" w14:textId="77777777" w:rsidR="003619C1" w:rsidRDefault="003619C1" w:rsidP="003619C1">
      <w:r>
        <w:t>CUGUCCUAAGGUUGUUGAGUU</w:t>
      </w:r>
    </w:p>
    <w:p w14:paraId="39C8CD2B" w14:textId="77777777" w:rsidR="003619C1" w:rsidRDefault="003619C1" w:rsidP="003619C1">
      <w:r>
        <w:t>&gt;hsa-miR-6761-5p</w:t>
      </w:r>
    </w:p>
    <w:p w14:paraId="6773AB5B" w14:textId="77777777" w:rsidR="003619C1" w:rsidRDefault="003619C1" w:rsidP="003619C1">
      <w:r>
        <w:t>UCUGAGAGAGCUCGAUGGCAG</w:t>
      </w:r>
    </w:p>
    <w:p w14:paraId="5B81BFDD" w14:textId="77777777" w:rsidR="003619C1" w:rsidRDefault="003619C1" w:rsidP="003619C1">
      <w:r>
        <w:t>&gt;hsa-miR-6762-5p</w:t>
      </w:r>
    </w:p>
    <w:p w14:paraId="1BAA5A27" w14:textId="77777777" w:rsidR="003619C1" w:rsidRDefault="003619C1" w:rsidP="003619C1">
      <w:r>
        <w:t>CGGGGCCAUGGAGCAGCCUGUGU</w:t>
      </w:r>
    </w:p>
    <w:p w14:paraId="71514DFA" w14:textId="77777777" w:rsidR="003619C1" w:rsidRDefault="003619C1" w:rsidP="003619C1">
      <w:r>
        <w:t>&gt;hsa-miR-6762-3p</w:t>
      </w:r>
    </w:p>
    <w:p w14:paraId="5729586B" w14:textId="77777777" w:rsidR="003619C1" w:rsidRDefault="003619C1" w:rsidP="003619C1">
      <w:r>
        <w:t>UGGCUGCUUCCCUUGGUCUCCAG</w:t>
      </w:r>
    </w:p>
    <w:p w14:paraId="6831F096" w14:textId="77777777" w:rsidR="003619C1" w:rsidRDefault="003619C1" w:rsidP="003619C1">
      <w:r>
        <w:t>&gt;hsa-miR-6763-5p</w:t>
      </w:r>
    </w:p>
    <w:p w14:paraId="5EE7A406" w14:textId="77777777" w:rsidR="003619C1" w:rsidRDefault="003619C1" w:rsidP="003619C1">
      <w:r>
        <w:t>CUGGGGAGUGGCUGGGGAG</w:t>
      </w:r>
    </w:p>
    <w:p w14:paraId="778C6BD8" w14:textId="77777777" w:rsidR="003619C1" w:rsidRDefault="003619C1" w:rsidP="003619C1">
      <w:r>
        <w:t>&gt;hsa-miR-6764-5p</w:t>
      </w:r>
    </w:p>
    <w:p w14:paraId="61122C5C" w14:textId="77777777" w:rsidR="003619C1" w:rsidRDefault="003619C1" w:rsidP="003619C1">
      <w:r>
        <w:t>UCCCAGGGUCUGGUCAGAGUUG</w:t>
      </w:r>
    </w:p>
    <w:p w14:paraId="113CBF09" w14:textId="77777777" w:rsidR="003619C1" w:rsidRDefault="003619C1" w:rsidP="003619C1">
      <w:r>
        <w:t>&gt;hsa-miR-6764-3p</w:t>
      </w:r>
    </w:p>
    <w:p w14:paraId="6279682D" w14:textId="77777777" w:rsidR="003619C1" w:rsidRDefault="003619C1" w:rsidP="003619C1">
      <w:r>
        <w:t>UCUCUGGUCUUUCCUUGACAG</w:t>
      </w:r>
    </w:p>
    <w:p w14:paraId="669E711E" w14:textId="77777777" w:rsidR="003619C1" w:rsidRDefault="003619C1" w:rsidP="003619C1">
      <w:r>
        <w:t>&gt;hsa-miR-6765-3p</w:t>
      </w:r>
    </w:p>
    <w:p w14:paraId="676685E1" w14:textId="77777777" w:rsidR="003619C1" w:rsidRDefault="003619C1" w:rsidP="003619C1">
      <w:r>
        <w:t>UCACCUGGCUGGCCCGCCCAG</w:t>
      </w:r>
    </w:p>
    <w:p w14:paraId="632AFDD9" w14:textId="77777777" w:rsidR="003619C1" w:rsidRDefault="003619C1" w:rsidP="003619C1">
      <w:r>
        <w:lastRenderedPageBreak/>
        <w:t>&gt;hsa-miR-6766-5p</w:t>
      </w:r>
    </w:p>
    <w:p w14:paraId="03596A5E" w14:textId="77777777" w:rsidR="003619C1" w:rsidRDefault="003619C1" w:rsidP="003619C1">
      <w:r>
        <w:t>CGGGUGGGAGCAGAUCUUAUUGAG</w:t>
      </w:r>
    </w:p>
    <w:p w14:paraId="18524748" w14:textId="77777777" w:rsidR="003619C1" w:rsidRDefault="003619C1" w:rsidP="003619C1">
      <w:r>
        <w:t>&gt;hsa-miR-6766-3p</w:t>
      </w:r>
    </w:p>
    <w:p w14:paraId="2785524D" w14:textId="77777777" w:rsidR="003619C1" w:rsidRDefault="003619C1" w:rsidP="003619C1">
      <w:r>
        <w:t>UGAUUGUCUUCCCCCACCCUCA</w:t>
      </w:r>
    </w:p>
    <w:p w14:paraId="40B30FD7" w14:textId="77777777" w:rsidR="003619C1" w:rsidRDefault="003619C1" w:rsidP="003619C1">
      <w:r>
        <w:t>&gt;hsa-miR-6767-5p</w:t>
      </w:r>
    </w:p>
    <w:p w14:paraId="307389F7" w14:textId="77777777" w:rsidR="003619C1" w:rsidRDefault="003619C1" w:rsidP="003619C1">
      <w:r>
        <w:t>UCGCAGACAGGGACACAUGGAGA</w:t>
      </w:r>
    </w:p>
    <w:p w14:paraId="5B80A0EB" w14:textId="77777777" w:rsidR="003619C1" w:rsidRDefault="003619C1" w:rsidP="003619C1">
      <w:r>
        <w:t>&gt;hsa-miR-6767-3p</w:t>
      </w:r>
    </w:p>
    <w:p w14:paraId="70AA4F8E" w14:textId="77777777" w:rsidR="003619C1" w:rsidRDefault="003619C1" w:rsidP="003619C1">
      <w:r>
        <w:t>CCACGUGCUUCUCUUUCCGCAG</w:t>
      </w:r>
    </w:p>
    <w:p w14:paraId="50BAE1E9" w14:textId="77777777" w:rsidR="003619C1" w:rsidRDefault="003619C1" w:rsidP="003619C1">
      <w:r>
        <w:t>&gt;hsa-miR-6769a-3p</w:t>
      </w:r>
    </w:p>
    <w:p w14:paraId="2C799411" w14:textId="77777777" w:rsidR="003619C1" w:rsidRDefault="003619C1" w:rsidP="003619C1">
      <w:r>
        <w:t>GAGCCCCUCUCUGCUCUCCAG</w:t>
      </w:r>
    </w:p>
    <w:p w14:paraId="4F3223A5" w14:textId="77777777" w:rsidR="003619C1" w:rsidRDefault="003619C1" w:rsidP="003619C1">
      <w:r>
        <w:t>&gt;hsa-miR-6769b-5p</w:t>
      </w:r>
    </w:p>
    <w:p w14:paraId="518E581E" w14:textId="77777777" w:rsidR="003619C1" w:rsidRDefault="003619C1" w:rsidP="003619C1">
      <w:r>
        <w:t>UGGUGGGUGGGGAGGAGAAGUGC</w:t>
      </w:r>
    </w:p>
    <w:p w14:paraId="5CD7554F" w14:textId="77777777" w:rsidR="003619C1" w:rsidRDefault="003619C1" w:rsidP="003619C1">
      <w:r>
        <w:t>&gt;hsa-miR-6769b-3p</w:t>
      </w:r>
    </w:p>
    <w:p w14:paraId="4BF08C71" w14:textId="77777777" w:rsidR="003619C1" w:rsidRDefault="003619C1" w:rsidP="003619C1">
      <w:r>
        <w:t>CCCUCUCUGUCCCACCCAUAG</w:t>
      </w:r>
    </w:p>
    <w:p w14:paraId="6648B599" w14:textId="77777777" w:rsidR="003619C1" w:rsidRDefault="003619C1" w:rsidP="003619C1">
      <w:r>
        <w:t>&gt;hsa-miR-6770-5p</w:t>
      </w:r>
    </w:p>
    <w:p w14:paraId="0E6B93AA" w14:textId="77777777" w:rsidR="003619C1" w:rsidRDefault="003619C1" w:rsidP="003619C1">
      <w:r>
        <w:t>UGAGAAGGCACAGCUUGCACGUGA</w:t>
      </w:r>
    </w:p>
    <w:p w14:paraId="500C9582" w14:textId="77777777" w:rsidR="003619C1" w:rsidRDefault="003619C1" w:rsidP="003619C1">
      <w:r>
        <w:t>&gt;hsa-miR-6770-3p</w:t>
      </w:r>
    </w:p>
    <w:p w14:paraId="0DD07146" w14:textId="77777777" w:rsidR="003619C1" w:rsidRDefault="003619C1" w:rsidP="003619C1">
      <w:r>
        <w:t>CUGGCGGCUGUGUCUUCACAG</w:t>
      </w:r>
    </w:p>
    <w:p w14:paraId="10964421" w14:textId="77777777" w:rsidR="003619C1" w:rsidRDefault="003619C1" w:rsidP="003619C1">
      <w:r>
        <w:t>&gt;hsa-miR-6771-5p</w:t>
      </w:r>
    </w:p>
    <w:p w14:paraId="6FC05437" w14:textId="77777777" w:rsidR="003619C1" w:rsidRDefault="003619C1" w:rsidP="003619C1">
      <w:r>
        <w:t>CUCGGGAGGGCAUGGGCCAGGC</w:t>
      </w:r>
    </w:p>
    <w:p w14:paraId="406BC4F5" w14:textId="77777777" w:rsidR="003619C1" w:rsidRDefault="003619C1" w:rsidP="003619C1">
      <w:r>
        <w:t>&gt;hsa-miR-6772-3p</w:t>
      </w:r>
    </w:p>
    <w:p w14:paraId="016FB1F7" w14:textId="77777777" w:rsidR="003619C1" w:rsidRDefault="003619C1" w:rsidP="003619C1">
      <w:r>
        <w:t>UUGCUCCUGACUCUGUGCCCACA</w:t>
      </w:r>
    </w:p>
    <w:p w14:paraId="350B04BB" w14:textId="77777777" w:rsidR="003619C1" w:rsidRDefault="003619C1" w:rsidP="003619C1">
      <w:r>
        <w:t>&gt;hsa-miR-6774-5p</w:t>
      </w:r>
    </w:p>
    <w:p w14:paraId="02C15607" w14:textId="77777777" w:rsidR="003619C1" w:rsidRDefault="003619C1" w:rsidP="003619C1">
      <w:r>
        <w:t>ACUUGGGCAGGAGGGACCCUGUAUG</w:t>
      </w:r>
    </w:p>
    <w:p w14:paraId="4E0DEC39" w14:textId="77777777" w:rsidR="003619C1" w:rsidRDefault="003619C1" w:rsidP="003619C1">
      <w:r>
        <w:t>&gt;hsa-miR-6774-3p</w:t>
      </w:r>
    </w:p>
    <w:p w14:paraId="072C2636" w14:textId="77777777" w:rsidR="003619C1" w:rsidRDefault="003619C1" w:rsidP="003619C1">
      <w:r>
        <w:t>UCGUGUCCCUCUUGUCCACAG</w:t>
      </w:r>
    </w:p>
    <w:p w14:paraId="43C289BC" w14:textId="77777777" w:rsidR="003619C1" w:rsidRDefault="003619C1" w:rsidP="003619C1">
      <w:r>
        <w:t>&gt;hsa-miR-6775-3p</w:t>
      </w:r>
    </w:p>
    <w:p w14:paraId="192AB9E8" w14:textId="77777777" w:rsidR="003619C1" w:rsidRDefault="003619C1" w:rsidP="003619C1">
      <w:r>
        <w:t>AGGCCCUGUCCUCUGCCCCAG</w:t>
      </w:r>
    </w:p>
    <w:p w14:paraId="172AAD22" w14:textId="77777777" w:rsidR="003619C1" w:rsidRDefault="003619C1" w:rsidP="003619C1">
      <w:r>
        <w:t>&gt;hsa-miR-6776-5p</w:t>
      </w:r>
    </w:p>
    <w:p w14:paraId="5B40BF80" w14:textId="77777777" w:rsidR="003619C1" w:rsidRDefault="003619C1" w:rsidP="003619C1">
      <w:r>
        <w:t>UCUGGGUGCAGUGGGGGUU</w:t>
      </w:r>
    </w:p>
    <w:p w14:paraId="5DFF7CA5" w14:textId="77777777" w:rsidR="003619C1" w:rsidRDefault="003619C1" w:rsidP="003619C1">
      <w:r>
        <w:t>&gt;hsa-miR-6776-3p</w:t>
      </w:r>
    </w:p>
    <w:p w14:paraId="2D5DBC68" w14:textId="77777777" w:rsidR="003619C1" w:rsidRDefault="003619C1" w:rsidP="003619C1">
      <w:r>
        <w:t>CAACCACCACUGUCUCUCCCCAG</w:t>
      </w:r>
    </w:p>
    <w:p w14:paraId="00119BEE" w14:textId="77777777" w:rsidR="003619C1" w:rsidRDefault="003619C1" w:rsidP="003619C1">
      <w:r>
        <w:t>&gt;hsa-miR-6777-5p</w:t>
      </w:r>
    </w:p>
    <w:p w14:paraId="3E97AB24" w14:textId="77777777" w:rsidR="003619C1" w:rsidRDefault="003619C1" w:rsidP="003619C1">
      <w:r>
        <w:t>ACGGGGAGUCAGGCAGUGGUGGA</w:t>
      </w:r>
    </w:p>
    <w:p w14:paraId="5B8D47F7" w14:textId="77777777" w:rsidR="003619C1" w:rsidRDefault="003619C1" w:rsidP="003619C1">
      <w:r>
        <w:t>&gt;hsa-miR-6777-3p</w:t>
      </w:r>
    </w:p>
    <w:p w14:paraId="560EA592" w14:textId="77777777" w:rsidR="003619C1" w:rsidRDefault="003619C1" w:rsidP="003619C1">
      <w:r>
        <w:t>UCCACUCUCCUGGCCCCCAG</w:t>
      </w:r>
    </w:p>
    <w:p w14:paraId="0AF2BFE3" w14:textId="77777777" w:rsidR="003619C1" w:rsidRDefault="003619C1" w:rsidP="003619C1">
      <w:r>
        <w:t>&gt;hsa-miR-6779-5p</w:t>
      </w:r>
    </w:p>
    <w:p w14:paraId="1DB825E2" w14:textId="77777777" w:rsidR="003619C1" w:rsidRDefault="003619C1" w:rsidP="003619C1">
      <w:r>
        <w:t>CUGGGAGGGGCUGGGUUUGGC</w:t>
      </w:r>
    </w:p>
    <w:p w14:paraId="3C920E57" w14:textId="77777777" w:rsidR="003619C1" w:rsidRDefault="003619C1" w:rsidP="003619C1">
      <w:r>
        <w:t>&gt;hsa-miR-6779-3p</w:t>
      </w:r>
    </w:p>
    <w:p w14:paraId="4A3D0522" w14:textId="77777777" w:rsidR="003619C1" w:rsidRDefault="003619C1" w:rsidP="003619C1">
      <w:r>
        <w:t>AAGCCCUGUCUCCUCCCAUCU</w:t>
      </w:r>
    </w:p>
    <w:p w14:paraId="21FAC7EA" w14:textId="77777777" w:rsidR="003619C1" w:rsidRDefault="003619C1" w:rsidP="003619C1">
      <w:r>
        <w:t>&gt;hsa-miR-6780a-5p</w:t>
      </w:r>
    </w:p>
    <w:p w14:paraId="2CD41854" w14:textId="77777777" w:rsidR="003619C1" w:rsidRDefault="003619C1" w:rsidP="003619C1">
      <w:r>
        <w:t>UUGGGAGGGAAGACAGCUGGAGA</w:t>
      </w:r>
    </w:p>
    <w:p w14:paraId="5FB60A75" w14:textId="77777777" w:rsidR="003619C1" w:rsidRDefault="003619C1" w:rsidP="003619C1">
      <w:r>
        <w:t>&gt;hsa-miR-6780a-3p</w:t>
      </w:r>
    </w:p>
    <w:p w14:paraId="65BC1054" w14:textId="77777777" w:rsidR="003619C1" w:rsidRDefault="003619C1" w:rsidP="003619C1">
      <w:r>
        <w:t>CUCCUCUGUUUUCUUUCCUAG</w:t>
      </w:r>
    </w:p>
    <w:p w14:paraId="7ACB60F2" w14:textId="77777777" w:rsidR="003619C1" w:rsidRDefault="003619C1" w:rsidP="003619C1">
      <w:r>
        <w:lastRenderedPageBreak/>
        <w:t>&gt;hsa-miR-6780b-3p</w:t>
      </w:r>
    </w:p>
    <w:p w14:paraId="67531C79" w14:textId="77777777" w:rsidR="003619C1" w:rsidRDefault="003619C1" w:rsidP="003619C1">
      <w:r>
        <w:t>UCCCUUGUCUCCUUUCCCUAG</w:t>
      </w:r>
    </w:p>
    <w:p w14:paraId="7A7831D5" w14:textId="77777777" w:rsidR="003619C1" w:rsidRDefault="003619C1" w:rsidP="003619C1">
      <w:r>
        <w:t>&gt;hsa-miR-6781-5p</w:t>
      </w:r>
    </w:p>
    <w:p w14:paraId="701CBD73" w14:textId="77777777" w:rsidR="003619C1" w:rsidRDefault="003619C1" w:rsidP="003619C1">
      <w:r>
        <w:t>CGGGCCGGAGGUCAAGGGCGU</w:t>
      </w:r>
    </w:p>
    <w:p w14:paraId="199CD566" w14:textId="77777777" w:rsidR="003619C1" w:rsidRDefault="003619C1" w:rsidP="003619C1">
      <w:r>
        <w:t>&gt;hsa-miR-6781-3p</w:t>
      </w:r>
    </w:p>
    <w:p w14:paraId="30B35DD5" w14:textId="77777777" w:rsidR="003619C1" w:rsidRDefault="003619C1" w:rsidP="003619C1">
      <w:r>
        <w:t>UGCCUCUUUUCCACGGCCUCAG</w:t>
      </w:r>
    </w:p>
    <w:p w14:paraId="6C237B8F" w14:textId="77777777" w:rsidR="003619C1" w:rsidRDefault="003619C1" w:rsidP="003619C1">
      <w:r>
        <w:t>&gt;hsa-miR-6782-5p</w:t>
      </w:r>
    </w:p>
    <w:p w14:paraId="28480C38" w14:textId="77777777" w:rsidR="003619C1" w:rsidRDefault="003619C1" w:rsidP="003619C1">
      <w:r>
        <w:t>UAGGGGUGGGGGAAUUCAGGGGUGU</w:t>
      </w:r>
    </w:p>
    <w:p w14:paraId="6F099024" w14:textId="77777777" w:rsidR="003619C1" w:rsidRDefault="003619C1" w:rsidP="003619C1">
      <w:r>
        <w:t>&gt;hsa-miR-6782-3p</w:t>
      </w:r>
    </w:p>
    <w:p w14:paraId="5CEBA013" w14:textId="77777777" w:rsidR="003619C1" w:rsidRDefault="003619C1" w:rsidP="003619C1">
      <w:r>
        <w:t>CACCUUUGUGUCCCCAUCCUGCA</w:t>
      </w:r>
    </w:p>
    <w:p w14:paraId="5668E16D" w14:textId="77777777" w:rsidR="003619C1" w:rsidRDefault="003619C1" w:rsidP="003619C1">
      <w:r>
        <w:t>&gt;hsa-miR-6783-5p</w:t>
      </w:r>
    </w:p>
    <w:p w14:paraId="109CFB5A" w14:textId="77777777" w:rsidR="003619C1" w:rsidRDefault="003619C1" w:rsidP="003619C1">
      <w:r>
        <w:t>UAGGGGAAAAGUCCUGAUCCGG</w:t>
      </w:r>
    </w:p>
    <w:p w14:paraId="71635C9F" w14:textId="77777777" w:rsidR="003619C1" w:rsidRDefault="003619C1" w:rsidP="003619C1">
      <w:r>
        <w:t>&gt;hsa-miR-6783-3p</w:t>
      </w:r>
    </w:p>
    <w:p w14:paraId="0BE5310F" w14:textId="77777777" w:rsidR="003619C1" w:rsidRDefault="003619C1" w:rsidP="003619C1">
      <w:r>
        <w:t>UUCCUGGGCUUCUCCUCUGUAG</w:t>
      </w:r>
    </w:p>
    <w:p w14:paraId="7297B223" w14:textId="77777777" w:rsidR="003619C1" w:rsidRDefault="003619C1" w:rsidP="003619C1">
      <w:r>
        <w:t>&gt;hsa-miR-6785-5p</w:t>
      </w:r>
    </w:p>
    <w:p w14:paraId="4099D091" w14:textId="77777777" w:rsidR="003619C1" w:rsidRDefault="003619C1" w:rsidP="003619C1">
      <w:r>
        <w:t>UGGGAGGGCGUGGAUGAUGGUG</w:t>
      </w:r>
    </w:p>
    <w:p w14:paraId="67E31B39" w14:textId="77777777" w:rsidR="003619C1" w:rsidRDefault="003619C1" w:rsidP="003619C1">
      <w:r>
        <w:t>&gt;hsa-miR-6786-5p</w:t>
      </w:r>
    </w:p>
    <w:p w14:paraId="0E983DAA" w14:textId="77777777" w:rsidR="003619C1" w:rsidRDefault="003619C1" w:rsidP="003619C1">
      <w:r>
        <w:t>GCGGUGGGGCCGGAGGGGCGU</w:t>
      </w:r>
    </w:p>
    <w:p w14:paraId="01826214" w14:textId="77777777" w:rsidR="003619C1" w:rsidRDefault="003619C1" w:rsidP="003619C1">
      <w:r>
        <w:t>&gt;hsa-miR-6786-3p</w:t>
      </w:r>
    </w:p>
    <w:p w14:paraId="01F9390A" w14:textId="77777777" w:rsidR="003619C1" w:rsidRDefault="003619C1" w:rsidP="003619C1">
      <w:r>
        <w:t>UGACGCCCCUUCUGAUUCUGCCU</w:t>
      </w:r>
    </w:p>
    <w:p w14:paraId="510DE8B5" w14:textId="77777777" w:rsidR="003619C1" w:rsidRDefault="003619C1" w:rsidP="003619C1">
      <w:r>
        <w:t>&gt;hsa-miR-6787-3p</w:t>
      </w:r>
    </w:p>
    <w:p w14:paraId="1DA55650" w14:textId="77777777" w:rsidR="003619C1" w:rsidRDefault="003619C1" w:rsidP="003619C1">
      <w:r>
        <w:t>UCUCAGCUGCUGCCCUCUCCAG</w:t>
      </w:r>
    </w:p>
    <w:p w14:paraId="6AECEB2A" w14:textId="77777777" w:rsidR="003619C1" w:rsidRDefault="003619C1" w:rsidP="003619C1">
      <w:r>
        <w:t>&gt;hsa-miR-6788-3p</w:t>
      </w:r>
    </w:p>
    <w:p w14:paraId="1E069BA0" w14:textId="77777777" w:rsidR="003619C1" w:rsidRDefault="003619C1" w:rsidP="003619C1">
      <w:r>
        <w:t>UUCGCCACUUCCCUCCCUGCAG</w:t>
      </w:r>
    </w:p>
    <w:p w14:paraId="7E8D1C38" w14:textId="77777777" w:rsidR="003619C1" w:rsidRDefault="003619C1" w:rsidP="003619C1">
      <w:r>
        <w:t>&gt;hsa-miR-6789-3p</w:t>
      </w:r>
    </w:p>
    <w:p w14:paraId="06807B0C" w14:textId="77777777" w:rsidR="003619C1" w:rsidRDefault="003619C1" w:rsidP="003619C1">
      <w:r>
        <w:t>CGGCGCCCGUGUCUCCUCCAG</w:t>
      </w:r>
    </w:p>
    <w:p w14:paraId="09FD21A7" w14:textId="77777777" w:rsidR="003619C1" w:rsidRDefault="003619C1" w:rsidP="003619C1">
      <w:r>
        <w:t>&gt;hsa-miR-6790-5p</w:t>
      </w:r>
    </w:p>
    <w:p w14:paraId="4F00B02D" w14:textId="77777777" w:rsidR="003619C1" w:rsidRDefault="003619C1" w:rsidP="003619C1">
      <w:r>
        <w:t>GUGAGUGUGGAUUUGGCGGGGUU</w:t>
      </w:r>
    </w:p>
    <w:p w14:paraId="68738423" w14:textId="77777777" w:rsidR="003619C1" w:rsidRDefault="003619C1" w:rsidP="003619C1">
      <w:r>
        <w:t>&gt;hsa-miR-6791-3p</w:t>
      </w:r>
    </w:p>
    <w:p w14:paraId="32A13218" w14:textId="77777777" w:rsidR="003619C1" w:rsidRDefault="003619C1" w:rsidP="003619C1">
      <w:r>
        <w:t>UGCCUCCUUGGUCUCCGGCAG</w:t>
      </w:r>
    </w:p>
    <w:p w14:paraId="6D0B9477" w14:textId="77777777" w:rsidR="003619C1" w:rsidRDefault="003619C1" w:rsidP="003619C1">
      <w:r>
        <w:t>&gt;hsa-miR-6793-5p</w:t>
      </w:r>
    </w:p>
    <w:p w14:paraId="704B7996" w14:textId="77777777" w:rsidR="003619C1" w:rsidRDefault="003619C1" w:rsidP="003619C1">
      <w:r>
        <w:t>UGUGGGUUCUGGGUUGGGGUGA</w:t>
      </w:r>
    </w:p>
    <w:p w14:paraId="1A84601D" w14:textId="77777777" w:rsidR="003619C1" w:rsidRDefault="003619C1" w:rsidP="003619C1">
      <w:r>
        <w:t>&gt;hsa-miR-6793-3p</w:t>
      </w:r>
    </w:p>
    <w:p w14:paraId="6367EC4F" w14:textId="77777777" w:rsidR="003619C1" w:rsidRDefault="003619C1" w:rsidP="003619C1">
      <w:r>
        <w:t>UCCCCAACCCCUGCCCGCAG</w:t>
      </w:r>
    </w:p>
    <w:p w14:paraId="24E1803F" w14:textId="77777777" w:rsidR="003619C1" w:rsidRDefault="003619C1" w:rsidP="003619C1">
      <w:r>
        <w:t>&gt;hsa-miR-6795-5p</w:t>
      </w:r>
    </w:p>
    <w:p w14:paraId="7A01B9CA" w14:textId="77777777" w:rsidR="003619C1" w:rsidRDefault="003619C1" w:rsidP="003619C1">
      <w:r>
        <w:t>UGGGGGGACAGGAUGAGAGGCUGU</w:t>
      </w:r>
    </w:p>
    <w:p w14:paraId="2F417079" w14:textId="77777777" w:rsidR="003619C1" w:rsidRDefault="003619C1" w:rsidP="003619C1">
      <w:r>
        <w:t>&gt;hsa-miR-6796-5p</w:t>
      </w:r>
    </w:p>
    <w:p w14:paraId="7C848F9F" w14:textId="77777777" w:rsidR="003619C1" w:rsidRDefault="003619C1" w:rsidP="003619C1">
      <w:r>
        <w:t>UUGUGGGGUUGGAGAGCUGGCUG</w:t>
      </w:r>
    </w:p>
    <w:p w14:paraId="0486B369" w14:textId="77777777" w:rsidR="003619C1" w:rsidRDefault="003619C1" w:rsidP="003619C1">
      <w:r>
        <w:t>&gt;hsa-miR-6796-3p</w:t>
      </w:r>
    </w:p>
    <w:p w14:paraId="3E9D854E" w14:textId="77777777" w:rsidR="003619C1" w:rsidRDefault="003619C1" w:rsidP="003619C1">
      <w:r>
        <w:t>GAAGCUCUCCCCUCCCCGCAG</w:t>
      </w:r>
    </w:p>
    <w:p w14:paraId="3C0FEA16" w14:textId="77777777" w:rsidR="003619C1" w:rsidRDefault="003619C1" w:rsidP="003619C1">
      <w:r>
        <w:t>&gt;hsa-miR-6797-5p</w:t>
      </w:r>
    </w:p>
    <w:p w14:paraId="49942549" w14:textId="77777777" w:rsidR="003619C1" w:rsidRDefault="003619C1" w:rsidP="003619C1">
      <w:r>
        <w:t>AGGAGGGAAGGGGCUGAGAACAGGA</w:t>
      </w:r>
    </w:p>
    <w:p w14:paraId="53672C72" w14:textId="77777777" w:rsidR="003619C1" w:rsidRDefault="003619C1" w:rsidP="003619C1">
      <w:r>
        <w:t>&gt;hsa-miR-6797-3p</w:t>
      </w:r>
    </w:p>
    <w:p w14:paraId="382103D5" w14:textId="77777777" w:rsidR="003619C1" w:rsidRDefault="003619C1" w:rsidP="003619C1">
      <w:r>
        <w:t>UGCAUGACCCUUCCCUCCCCAC</w:t>
      </w:r>
    </w:p>
    <w:p w14:paraId="659CC3DD" w14:textId="77777777" w:rsidR="003619C1" w:rsidRDefault="003619C1" w:rsidP="003619C1">
      <w:r>
        <w:lastRenderedPageBreak/>
        <w:t>&gt;hsa-miR-6798-3p</w:t>
      </w:r>
    </w:p>
    <w:p w14:paraId="4A12EC0C" w14:textId="77777777" w:rsidR="003619C1" w:rsidRDefault="003619C1" w:rsidP="003619C1">
      <w:r>
        <w:t>CUACCCCCCAUCCCCCUGUAG</w:t>
      </w:r>
    </w:p>
    <w:p w14:paraId="52F65E60" w14:textId="77777777" w:rsidR="003619C1" w:rsidRDefault="003619C1" w:rsidP="003619C1">
      <w:r>
        <w:t>&gt;hsa-miR-6799-5p</w:t>
      </w:r>
    </w:p>
    <w:p w14:paraId="508F76CB" w14:textId="77777777" w:rsidR="003619C1" w:rsidRDefault="003619C1" w:rsidP="003619C1">
      <w:r>
        <w:t>GGGGAGGUGUGCAGGGCUGG</w:t>
      </w:r>
    </w:p>
    <w:p w14:paraId="2ACD357F" w14:textId="77777777" w:rsidR="003619C1" w:rsidRDefault="003619C1" w:rsidP="003619C1">
      <w:r>
        <w:t>&gt;hsa-miR-6799-3p</w:t>
      </w:r>
    </w:p>
    <w:p w14:paraId="1D8A0442" w14:textId="77777777" w:rsidR="003619C1" w:rsidRDefault="003619C1" w:rsidP="003619C1">
      <w:r>
        <w:t>UGCCCUGCAUGGUGUCCCCACAG</w:t>
      </w:r>
    </w:p>
    <w:p w14:paraId="52D21784" w14:textId="77777777" w:rsidR="003619C1" w:rsidRDefault="003619C1" w:rsidP="003619C1">
      <w:r>
        <w:t>&gt;hsa-miR-6800-3p</w:t>
      </w:r>
    </w:p>
    <w:p w14:paraId="60DCFDFD" w14:textId="77777777" w:rsidR="003619C1" w:rsidRDefault="003619C1" w:rsidP="003619C1">
      <w:r>
        <w:t>CACCUCUCCUGGCAUCGCCCC</w:t>
      </w:r>
    </w:p>
    <w:p w14:paraId="1908C75A" w14:textId="77777777" w:rsidR="003619C1" w:rsidRDefault="003619C1" w:rsidP="003619C1">
      <w:r>
        <w:t>&gt;hsa-miR-6801-3p</w:t>
      </w:r>
    </w:p>
    <w:p w14:paraId="00D48584" w14:textId="77777777" w:rsidR="003619C1" w:rsidRDefault="003619C1" w:rsidP="003619C1">
      <w:r>
        <w:t>ACCCCUGCCACUCACUGGCC</w:t>
      </w:r>
    </w:p>
    <w:p w14:paraId="7412C6CE" w14:textId="77777777" w:rsidR="003619C1" w:rsidRDefault="003619C1" w:rsidP="003619C1">
      <w:r>
        <w:t>&gt;hsa-miR-6802-5p</w:t>
      </w:r>
    </w:p>
    <w:p w14:paraId="0F61D356" w14:textId="77777777" w:rsidR="003619C1" w:rsidRDefault="003619C1" w:rsidP="003619C1">
      <w:r>
        <w:t>CUAGGUGGGGGGCUUGAAGC</w:t>
      </w:r>
    </w:p>
    <w:p w14:paraId="36F54B0E" w14:textId="77777777" w:rsidR="003619C1" w:rsidRDefault="003619C1" w:rsidP="003619C1">
      <w:r>
        <w:t>&gt;hsa-miR-6802-3p</w:t>
      </w:r>
    </w:p>
    <w:p w14:paraId="7B4D367E" w14:textId="77777777" w:rsidR="003619C1" w:rsidRDefault="003619C1" w:rsidP="003619C1">
      <w:r>
        <w:t>UUCACCCCUCUCACCUAAGCAG</w:t>
      </w:r>
    </w:p>
    <w:p w14:paraId="5C307AE1" w14:textId="77777777" w:rsidR="003619C1" w:rsidRDefault="003619C1" w:rsidP="003619C1">
      <w:r>
        <w:t>&gt;hsa-miR-6803-3p</w:t>
      </w:r>
    </w:p>
    <w:p w14:paraId="4AE6F45C" w14:textId="77777777" w:rsidR="003619C1" w:rsidRDefault="003619C1" w:rsidP="003619C1">
      <w:r>
        <w:t>UCCCUCGCCUUCUCACCCUCAG</w:t>
      </w:r>
    </w:p>
    <w:p w14:paraId="19395979" w14:textId="77777777" w:rsidR="003619C1" w:rsidRDefault="003619C1" w:rsidP="003619C1">
      <w:r>
        <w:t>&gt;hsa-miR-6804-5p</w:t>
      </w:r>
    </w:p>
    <w:p w14:paraId="482A2796" w14:textId="77777777" w:rsidR="003619C1" w:rsidRDefault="003619C1" w:rsidP="003619C1">
      <w:r>
        <w:t>UGAGGGUGUCAGCAGGUGACG</w:t>
      </w:r>
    </w:p>
    <w:p w14:paraId="143D7AEA" w14:textId="77777777" w:rsidR="003619C1" w:rsidRDefault="003619C1" w:rsidP="003619C1">
      <w:r>
        <w:t>&gt;hsa-miR-6804-3p</w:t>
      </w:r>
    </w:p>
    <w:p w14:paraId="15A1192F" w14:textId="77777777" w:rsidR="003619C1" w:rsidRDefault="003619C1" w:rsidP="003619C1">
      <w:r>
        <w:t>CGCACCUGCCUCUCACCCACAG</w:t>
      </w:r>
    </w:p>
    <w:p w14:paraId="604FE010" w14:textId="77777777" w:rsidR="003619C1" w:rsidRDefault="003619C1" w:rsidP="003619C1">
      <w:r>
        <w:t>&gt;hsa-miR-6805-5p</w:t>
      </w:r>
    </w:p>
    <w:p w14:paraId="7353A44B" w14:textId="77777777" w:rsidR="003619C1" w:rsidRDefault="003619C1" w:rsidP="003619C1">
      <w:r>
        <w:t>UAGGGGGCGGCUUGUGGAGUGU</w:t>
      </w:r>
    </w:p>
    <w:p w14:paraId="6AD2D352" w14:textId="77777777" w:rsidR="003619C1" w:rsidRDefault="003619C1" w:rsidP="003619C1">
      <w:r>
        <w:t>&gt;hsa-miR-6806-3p</w:t>
      </w:r>
    </w:p>
    <w:p w14:paraId="3501D738" w14:textId="77777777" w:rsidR="003619C1" w:rsidRDefault="003619C1" w:rsidP="003619C1">
      <w:r>
        <w:t>UGAAGCUCUGACAUUCCUGCAG</w:t>
      </w:r>
    </w:p>
    <w:p w14:paraId="22AA3E83" w14:textId="77777777" w:rsidR="003619C1" w:rsidRDefault="003619C1" w:rsidP="003619C1">
      <w:r>
        <w:t>&gt;hsa-miR-6808-3p</w:t>
      </w:r>
    </w:p>
    <w:p w14:paraId="782CDFC8" w14:textId="77777777" w:rsidR="003619C1" w:rsidRDefault="003619C1" w:rsidP="003619C1">
      <w:r>
        <w:t>GUGUGACCACCGUUCCUGCAG</w:t>
      </w:r>
    </w:p>
    <w:p w14:paraId="6C9204B3" w14:textId="77777777" w:rsidR="003619C1" w:rsidRDefault="003619C1" w:rsidP="003619C1">
      <w:r>
        <w:t>&gt;hsa-miR-6810-5p</w:t>
      </w:r>
    </w:p>
    <w:p w14:paraId="38CB2969" w14:textId="77777777" w:rsidR="003619C1" w:rsidRDefault="003619C1" w:rsidP="003619C1">
      <w:r>
        <w:t>AUGGGGACAGGGAUCAGCAUGGC</w:t>
      </w:r>
    </w:p>
    <w:p w14:paraId="650067A6" w14:textId="77777777" w:rsidR="003619C1" w:rsidRDefault="003619C1" w:rsidP="003619C1">
      <w:r>
        <w:t>&gt;hsa-miR-6810-3p</w:t>
      </w:r>
    </w:p>
    <w:p w14:paraId="5B954895" w14:textId="77777777" w:rsidR="003619C1" w:rsidRDefault="003619C1" w:rsidP="003619C1">
      <w:r>
        <w:t>UCCCCUGCUCCCUUGUUCCCCAG</w:t>
      </w:r>
    </w:p>
    <w:p w14:paraId="090E70F2" w14:textId="77777777" w:rsidR="003619C1" w:rsidRDefault="003619C1" w:rsidP="003619C1">
      <w:r>
        <w:t>&gt;hsa-miR-6812-5p</w:t>
      </w:r>
    </w:p>
    <w:p w14:paraId="0A0FAE36" w14:textId="77777777" w:rsidR="003619C1" w:rsidRDefault="003619C1" w:rsidP="003619C1">
      <w:r>
        <w:t>AUGGGGUGAGAUGGGGAGGAGCAGC</w:t>
      </w:r>
    </w:p>
    <w:p w14:paraId="169B0D3C" w14:textId="77777777" w:rsidR="003619C1" w:rsidRDefault="003619C1" w:rsidP="003619C1">
      <w:r>
        <w:t>&gt;hsa-miR-6812-3p</w:t>
      </w:r>
    </w:p>
    <w:p w14:paraId="55577270" w14:textId="77777777" w:rsidR="003619C1" w:rsidRDefault="003619C1" w:rsidP="003619C1">
      <w:r>
        <w:t>CCGCUCUUCCCCUGACCCCAG</w:t>
      </w:r>
    </w:p>
    <w:p w14:paraId="16CE2302" w14:textId="77777777" w:rsidR="003619C1" w:rsidRDefault="003619C1" w:rsidP="003619C1">
      <w:r>
        <w:t>&gt;hsa-miR-6813-5p</w:t>
      </w:r>
    </w:p>
    <w:p w14:paraId="7D21C1EA" w14:textId="77777777" w:rsidR="003619C1" w:rsidRDefault="003619C1" w:rsidP="003619C1">
      <w:r>
        <w:t>CAGGGGCUGGGGUUUCAGGUUCU</w:t>
      </w:r>
    </w:p>
    <w:p w14:paraId="13192512" w14:textId="77777777" w:rsidR="003619C1" w:rsidRDefault="003619C1" w:rsidP="003619C1">
      <w:r>
        <w:t>&gt;hsa-miR-6815-5p</w:t>
      </w:r>
    </w:p>
    <w:p w14:paraId="46AFEF24" w14:textId="77777777" w:rsidR="003619C1" w:rsidRDefault="003619C1" w:rsidP="003619C1">
      <w:r>
        <w:t>UAGGUGGCGCCGGAGGAGUCAUU</w:t>
      </w:r>
    </w:p>
    <w:p w14:paraId="66761C7B" w14:textId="77777777" w:rsidR="003619C1" w:rsidRDefault="003619C1" w:rsidP="003619C1">
      <w:r>
        <w:t>&gt;hsa-miR-6817-3p</w:t>
      </w:r>
    </w:p>
    <w:p w14:paraId="5C2F83CE" w14:textId="77777777" w:rsidR="003619C1" w:rsidRDefault="003619C1" w:rsidP="003619C1">
      <w:r>
        <w:t>UCUCUCUGACUCCAUGGCA</w:t>
      </w:r>
    </w:p>
    <w:p w14:paraId="25E06FF9" w14:textId="77777777" w:rsidR="003619C1" w:rsidRDefault="003619C1" w:rsidP="003619C1">
      <w:r>
        <w:t>&gt;hsa-miR-6818-5p</w:t>
      </w:r>
    </w:p>
    <w:p w14:paraId="2E3459C8" w14:textId="77777777" w:rsidR="003619C1" w:rsidRDefault="003619C1" w:rsidP="003619C1">
      <w:r>
        <w:t>UUGUGUGAGUACAGAGAGCAUC</w:t>
      </w:r>
    </w:p>
    <w:p w14:paraId="29651B95" w14:textId="77777777" w:rsidR="003619C1" w:rsidRDefault="003619C1" w:rsidP="003619C1">
      <w:r>
        <w:t>&gt;hsa-miR-6818-3p</w:t>
      </w:r>
    </w:p>
    <w:p w14:paraId="26DFF960" w14:textId="77777777" w:rsidR="003619C1" w:rsidRDefault="003619C1" w:rsidP="003619C1">
      <w:r>
        <w:t>UUGUCUCUUGUUCCUCACACAG</w:t>
      </w:r>
    </w:p>
    <w:p w14:paraId="796E8DF8" w14:textId="77777777" w:rsidR="003619C1" w:rsidRDefault="003619C1" w:rsidP="003619C1">
      <w:r>
        <w:lastRenderedPageBreak/>
        <w:t>&gt;hsa-miR-6819-5p</w:t>
      </w:r>
    </w:p>
    <w:p w14:paraId="214968D8" w14:textId="77777777" w:rsidR="003619C1" w:rsidRDefault="003619C1" w:rsidP="003619C1">
      <w:r>
        <w:t>UUGGGGUGGAGGGCCAAGGAGC</w:t>
      </w:r>
    </w:p>
    <w:p w14:paraId="1847E2CA" w14:textId="77777777" w:rsidR="003619C1" w:rsidRDefault="003619C1" w:rsidP="003619C1">
      <w:r>
        <w:t>&gt;hsa-miR-6819-3p</w:t>
      </w:r>
    </w:p>
    <w:p w14:paraId="18D41B54" w14:textId="77777777" w:rsidR="003619C1" w:rsidRDefault="003619C1" w:rsidP="003619C1">
      <w:r>
        <w:t>AAGCCUCUGUCCCCACCCCAG</w:t>
      </w:r>
    </w:p>
    <w:p w14:paraId="1C2924FB" w14:textId="77777777" w:rsidR="003619C1" w:rsidRDefault="003619C1" w:rsidP="003619C1">
      <w:r>
        <w:t>&gt;hsa-miR-6820-5p</w:t>
      </w:r>
    </w:p>
    <w:p w14:paraId="717C8540" w14:textId="77777777" w:rsidR="003619C1" w:rsidRDefault="003619C1" w:rsidP="003619C1">
      <w:r>
        <w:t>UGCGGCAGAGCUGGGGUCA</w:t>
      </w:r>
    </w:p>
    <w:p w14:paraId="5110E0CF" w14:textId="77777777" w:rsidR="003619C1" w:rsidRDefault="003619C1" w:rsidP="003619C1">
      <w:r>
        <w:t>&gt;hsa-miR-6820-3p</w:t>
      </w:r>
    </w:p>
    <w:p w14:paraId="0F8D4915" w14:textId="77777777" w:rsidR="003619C1" w:rsidRDefault="003619C1" w:rsidP="003619C1">
      <w:r>
        <w:t>UGUGACUUCUCCCCUGCCACAG</w:t>
      </w:r>
    </w:p>
    <w:p w14:paraId="3A3962FA" w14:textId="77777777" w:rsidR="003619C1" w:rsidRDefault="003619C1" w:rsidP="003619C1">
      <w:r>
        <w:t>&gt;hsa-miR-6821-5p</w:t>
      </w:r>
    </w:p>
    <w:p w14:paraId="4696DB13" w14:textId="77777777" w:rsidR="003619C1" w:rsidRDefault="003619C1" w:rsidP="003619C1">
      <w:r>
        <w:t>GUGCGUGGUGGCUCGAGGCGGGG</w:t>
      </w:r>
    </w:p>
    <w:p w14:paraId="245F41F8" w14:textId="77777777" w:rsidR="003619C1" w:rsidRDefault="003619C1" w:rsidP="003619C1">
      <w:r>
        <w:t>&gt;hsa-miR-6822-5p</w:t>
      </w:r>
    </w:p>
    <w:p w14:paraId="7572874E" w14:textId="77777777" w:rsidR="003619C1" w:rsidRDefault="003619C1" w:rsidP="003619C1">
      <w:r>
        <w:t>CAGGGAACCAGUUGGGGCUU</w:t>
      </w:r>
    </w:p>
    <w:p w14:paraId="45BDAEBA" w14:textId="77777777" w:rsidR="003619C1" w:rsidRDefault="003619C1" w:rsidP="003619C1">
      <w:r>
        <w:t>&gt;hsa-miR-6823-5p</w:t>
      </w:r>
    </w:p>
    <w:p w14:paraId="18E4E4EC" w14:textId="77777777" w:rsidR="003619C1" w:rsidRDefault="003619C1" w:rsidP="003619C1">
      <w:r>
        <w:t>UCAGGGUUGGUAGGGGUUGCU</w:t>
      </w:r>
    </w:p>
    <w:p w14:paraId="202EF2ED" w14:textId="77777777" w:rsidR="003619C1" w:rsidRDefault="003619C1" w:rsidP="003619C1">
      <w:r>
        <w:t>&gt;hsa-miR-6823-3p</w:t>
      </w:r>
    </w:p>
    <w:p w14:paraId="442A229F" w14:textId="77777777" w:rsidR="003619C1" w:rsidRDefault="003619C1" w:rsidP="003619C1">
      <w:r>
        <w:t>UGAGCCUCUCCUUCCCUCCAG</w:t>
      </w:r>
    </w:p>
    <w:p w14:paraId="1F7F1444" w14:textId="77777777" w:rsidR="003619C1" w:rsidRDefault="003619C1" w:rsidP="003619C1">
      <w:r>
        <w:t>&gt;hsa-miR-6824-5p</w:t>
      </w:r>
    </w:p>
    <w:p w14:paraId="69393AC2" w14:textId="77777777" w:rsidR="003619C1" w:rsidRDefault="003619C1" w:rsidP="003619C1">
      <w:r>
        <w:t>GUAGGGGAGGUUGGGCCAGGGA</w:t>
      </w:r>
    </w:p>
    <w:p w14:paraId="53901E4F" w14:textId="77777777" w:rsidR="003619C1" w:rsidRDefault="003619C1" w:rsidP="003619C1">
      <w:r>
        <w:t>&gt;hsa-miR-6824-3p</w:t>
      </w:r>
    </w:p>
    <w:p w14:paraId="5AE7A3E0" w14:textId="77777777" w:rsidR="003619C1" w:rsidRDefault="003619C1" w:rsidP="003619C1">
      <w:r>
        <w:t>UCUCUGGUCUUGCCACCCCAG</w:t>
      </w:r>
    </w:p>
    <w:p w14:paraId="0386A6CA" w14:textId="77777777" w:rsidR="003619C1" w:rsidRDefault="003619C1" w:rsidP="003619C1">
      <w:r>
        <w:t>&gt;hsa-miR-6825-5p</w:t>
      </w:r>
    </w:p>
    <w:p w14:paraId="5FB941C3" w14:textId="77777777" w:rsidR="003619C1" w:rsidRDefault="003619C1" w:rsidP="003619C1">
      <w:r>
        <w:t>UGGGGAGGUGUGGAGUCAGCAU</w:t>
      </w:r>
    </w:p>
    <w:p w14:paraId="611CC063" w14:textId="77777777" w:rsidR="003619C1" w:rsidRDefault="003619C1" w:rsidP="003619C1">
      <w:r>
        <w:t>&gt;hsa-miR-6825-3p</w:t>
      </w:r>
    </w:p>
    <w:p w14:paraId="270D7B0C" w14:textId="77777777" w:rsidR="003619C1" w:rsidRDefault="003619C1" w:rsidP="003619C1">
      <w:r>
        <w:t>GCGCUGACCCGCCUUCUCCGCA</w:t>
      </w:r>
    </w:p>
    <w:p w14:paraId="4B36301C" w14:textId="77777777" w:rsidR="003619C1" w:rsidRDefault="003619C1" w:rsidP="003619C1">
      <w:r>
        <w:t>&gt;hsa-miR-6826-5p</w:t>
      </w:r>
    </w:p>
    <w:p w14:paraId="78E07736" w14:textId="77777777" w:rsidR="003619C1" w:rsidRDefault="003619C1" w:rsidP="003619C1">
      <w:r>
        <w:t>UCAAUAGGAAAGAGGUGGGACCU</w:t>
      </w:r>
    </w:p>
    <w:p w14:paraId="564A590A" w14:textId="77777777" w:rsidR="003619C1" w:rsidRDefault="003619C1" w:rsidP="003619C1">
      <w:r>
        <w:t>&gt;hsa-miR-6826-3p</w:t>
      </w:r>
    </w:p>
    <w:p w14:paraId="7D46A960" w14:textId="77777777" w:rsidR="003619C1" w:rsidRDefault="003619C1" w:rsidP="003619C1">
      <w:r>
        <w:t>CUCCCCUCUCUUUCCUGUUCAG</w:t>
      </w:r>
    </w:p>
    <w:p w14:paraId="1ADCB26D" w14:textId="77777777" w:rsidR="003619C1" w:rsidRDefault="003619C1" w:rsidP="003619C1">
      <w:r>
        <w:t>&gt;hsa-miR-6832-5p</w:t>
      </w:r>
    </w:p>
    <w:p w14:paraId="1FB5BE77" w14:textId="77777777" w:rsidR="003619C1" w:rsidRDefault="003619C1" w:rsidP="003619C1">
      <w:r>
        <w:t>AGUAGAGAGGAAAAGUUAGGGUC</w:t>
      </w:r>
    </w:p>
    <w:p w14:paraId="1A589DEB" w14:textId="77777777" w:rsidR="003619C1" w:rsidRDefault="003619C1" w:rsidP="003619C1">
      <w:r>
        <w:t>&gt;hsa-miR-6832-3p</w:t>
      </w:r>
    </w:p>
    <w:p w14:paraId="54AF0D2C" w14:textId="77777777" w:rsidR="003619C1" w:rsidRDefault="003619C1" w:rsidP="003619C1">
      <w:r>
        <w:t>ACCCUUUUUCUCUUUCCCAG</w:t>
      </w:r>
    </w:p>
    <w:p w14:paraId="5A9931CA" w14:textId="77777777" w:rsidR="003619C1" w:rsidRDefault="003619C1" w:rsidP="003619C1">
      <w:r>
        <w:t>&gt;hsa-miR-6833-3p</w:t>
      </w:r>
    </w:p>
    <w:p w14:paraId="4218064C" w14:textId="77777777" w:rsidR="003619C1" w:rsidRDefault="003619C1" w:rsidP="003619C1">
      <w:r>
        <w:t>UUUCUCUCUCCACUUCCUCAG</w:t>
      </w:r>
    </w:p>
    <w:p w14:paraId="2EB66B60" w14:textId="77777777" w:rsidR="003619C1" w:rsidRDefault="003619C1" w:rsidP="003619C1">
      <w:r>
        <w:t>&gt;hsa-miR-6835-5p</w:t>
      </w:r>
    </w:p>
    <w:p w14:paraId="27420C95" w14:textId="77777777" w:rsidR="003619C1" w:rsidRDefault="003619C1" w:rsidP="003619C1">
      <w:r>
        <w:t>AGGGGGUAGAAAGUGGCUGAAG</w:t>
      </w:r>
    </w:p>
    <w:p w14:paraId="2BE96747" w14:textId="77777777" w:rsidR="003619C1" w:rsidRDefault="003619C1" w:rsidP="003619C1">
      <w:r>
        <w:t>&gt;hsa-miR-6835-3p</w:t>
      </w:r>
    </w:p>
    <w:p w14:paraId="342BDCA5" w14:textId="77777777" w:rsidR="003619C1" w:rsidRDefault="003619C1" w:rsidP="003619C1">
      <w:r>
        <w:t>AAAAGCACUUUUCUGUCUCCCAG</w:t>
      </w:r>
    </w:p>
    <w:p w14:paraId="11BC7538" w14:textId="77777777" w:rsidR="003619C1" w:rsidRDefault="003619C1" w:rsidP="003619C1">
      <w:r>
        <w:t>&gt;hsa-miR-6837-5p</w:t>
      </w:r>
    </w:p>
    <w:p w14:paraId="05E99F91" w14:textId="77777777" w:rsidR="003619C1" w:rsidRDefault="003619C1" w:rsidP="003619C1">
      <w:r>
        <w:t>ACCAGGGCCAGCAGGGAAUGU</w:t>
      </w:r>
    </w:p>
    <w:p w14:paraId="6E9B3652" w14:textId="77777777" w:rsidR="003619C1" w:rsidRDefault="003619C1" w:rsidP="003619C1">
      <w:r>
        <w:t>&gt;hsa-miR-6837-3p</w:t>
      </w:r>
    </w:p>
    <w:p w14:paraId="537FCDEA" w14:textId="77777777" w:rsidR="003619C1" w:rsidRDefault="003619C1" w:rsidP="003619C1">
      <w:r>
        <w:t>CCUUCACUGUGACUCUGCUGCAG</w:t>
      </w:r>
    </w:p>
    <w:p w14:paraId="690B7A06" w14:textId="77777777" w:rsidR="003619C1" w:rsidRDefault="003619C1" w:rsidP="003619C1">
      <w:r>
        <w:t>&gt;hsa-miR-6838-3p</w:t>
      </w:r>
    </w:p>
    <w:p w14:paraId="78552738" w14:textId="77777777" w:rsidR="003619C1" w:rsidRDefault="003619C1" w:rsidP="003619C1">
      <w:r>
        <w:t>AAGUCCUGCUUCUGUUGCAG</w:t>
      </w:r>
    </w:p>
    <w:p w14:paraId="75CE96E3" w14:textId="77777777" w:rsidR="003619C1" w:rsidRDefault="003619C1" w:rsidP="003619C1">
      <w:r>
        <w:lastRenderedPageBreak/>
        <w:t>&gt;hsa-miR-6838-5p</w:t>
      </w:r>
    </w:p>
    <w:p w14:paraId="117F72EF" w14:textId="77777777" w:rsidR="003619C1" w:rsidRDefault="003619C1" w:rsidP="003619C1">
      <w:r>
        <w:t>AAGCAGCAGUGGCAAGACUCCU</w:t>
      </w:r>
    </w:p>
    <w:p w14:paraId="61690706" w14:textId="77777777" w:rsidR="003619C1" w:rsidRDefault="003619C1" w:rsidP="003619C1">
      <w:r>
        <w:t>&gt;hsa-miR-6839-5p</w:t>
      </w:r>
    </w:p>
    <w:p w14:paraId="153F66F8" w14:textId="77777777" w:rsidR="003619C1" w:rsidRDefault="003619C1" w:rsidP="003619C1">
      <w:r>
        <w:t>UCUGGAUUGAAGAGACGACCCA</w:t>
      </w:r>
    </w:p>
    <w:p w14:paraId="3C5E0040" w14:textId="77777777" w:rsidR="003619C1" w:rsidRDefault="003619C1" w:rsidP="003619C1">
      <w:r>
        <w:t>&gt;hsa-miR-6840-5p</w:t>
      </w:r>
    </w:p>
    <w:p w14:paraId="7D3C6E03" w14:textId="77777777" w:rsidR="003619C1" w:rsidRDefault="003619C1" w:rsidP="003619C1">
      <w:r>
        <w:t>ACCCCCGGGCAAAGACCUGCAGAU</w:t>
      </w:r>
    </w:p>
    <w:p w14:paraId="12557655" w14:textId="77777777" w:rsidR="003619C1" w:rsidRDefault="003619C1" w:rsidP="003619C1">
      <w:r>
        <w:t>&gt;hsa-miR-6842-5p</w:t>
      </w:r>
    </w:p>
    <w:p w14:paraId="73A95D7D" w14:textId="77777777" w:rsidR="003619C1" w:rsidRDefault="003619C1" w:rsidP="003619C1">
      <w:r>
        <w:t>UGGGGGUGGUCUCUAGCCAAGG</w:t>
      </w:r>
    </w:p>
    <w:p w14:paraId="4374709B" w14:textId="77777777" w:rsidR="003619C1" w:rsidRDefault="003619C1" w:rsidP="003619C1">
      <w:r>
        <w:t>&gt;hsa-miR-6842-3p</w:t>
      </w:r>
    </w:p>
    <w:p w14:paraId="6510CF3C" w14:textId="77777777" w:rsidR="003619C1" w:rsidRDefault="003619C1" w:rsidP="003619C1">
      <w:r>
        <w:t>UUGGCUGGUCUCUGCUCCGCAG</w:t>
      </w:r>
    </w:p>
    <w:p w14:paraId="50EB2456" w14:textId="77777777" w:rsidR="003619C1" w:rsidRDefault="003619C1" w:rsidP="003619C1">
      <w:r>
        <w:t>&gt;hsa-miR-6844</w:t>
      </w:r>
    </w:p>
    <w:p w14:paraId="67DDD487" w14:textId="77777777" w:rsidR="003619C1" w:rsidRDefault="003619C1" w:rsidP="003619C1">
      <w:r>
        <w:t>UUCUUUGUUUUUAAUUCACAG</w:t>
      </w:r>
    </w:p>
    <w:p w14:paraId="442F1E5A" w14:textId="77777777" w:rsidR="003619C1" w:rsidRDefault="003619C1" w:rsidP="003619C1">
      <w:r>
        <w:t>&gt;hsa-miR-6846-5p</w:t>
      </w:r>
    </w:p>
    <w:p w14:paraId="5EAC3E55" w14:textId="77777777" w:rsidR="003619C1" w:rsidRDefault="003619C1" w:rsidP="003619C1">
      <w:r>
        <w:t>UGGGGGCUGGAUGGGGUAGAGU</w:t>
      </w:r>
    </w:p>
    <w:p w14:paraId="10E02257" w14:textId="77777777" w:rsidR="003619C1" w:rsidRDefault="003619C1" w:rsidP="003619C1">
      <w:r>
        <w:t>&gt;hsa-miR-6846-3p</w:t>
      </w:r>
    </w:p>
    <w:p w14:paraId="019226D2" w14:textId="77777777" w:rsidR="003619C1" w:rsidRDefault="003619C1" w:rsidP="003619C1">
      <w:r>
        <w:t>UGACCCCUUCUGUCUCCCUAG</w:t>
      </w:r>
    </w:p>
    <w:p w14:paraId="5EE7F724" w14:textId="77777777" w:rsidR="003619C1" w:rsidRDefault="003619C1" w:rsidP="003619C1">
      <w:r>
        <w:t>&gt;hsa-miR-6847-5p</w:t>
      </w:r>
    </w:p>
    <w:p w14:paraId="04010A68" w14:textId="77777777" w:rsidR="003619C1" w:rsidRDefault="003619C1" w:rsidP="003619C1">
      <w:r>
        <w:t>ACAGAGGACAGUGGAGUGUGAGC</w:t>
      </w:r>
    </w:p>
    <w:p w14:paraId="36F8ED0E" w14:textId="77777777" w:rsidR="003619C1" w:rsidRDefault="003619C1" w:rsidP="003619C1">
      <w:r>
        <w:t>&gt;hsa-miR-6847-3p</w:t>
      </w:r>
    </w:p>
    <w:p w14:paraId="06AB118C" w14:textId="77777777" w:rsidR="003619C1" w:rsidRDefault="003619C1" w:rsidP="003619C1">
      <w:r>
        <w:t>GGCUCAUGUGUCUGUCCUCUUC</w:t>
      </w:r>
    </w:p>
    <w:p w14:paraId="6BCCEB11" w14:textId="77777777" w:rsidR="003619C1" w:rsidRDefault="003619C1" w:rsidP="003619C1">
      <w:r>
        <w:t>&gt;hsa-miR-6848-5p</w:t>
      </w:r>
    </w:p>
    <w:p w14:paraId="2F62E8C2" w14:textId="77777777" w:rsidR="003619C1" w:rsidRDefault="003619C1" w:rsidP="003619C1">
      <w:r>
        <w:t>UGGGGGCUGGGAUGGGCCAUGGU</w:t>
      </w:r>
    </w:p>
    <w:p w14:paraId="00881E71" w14:textId="77777777" w:rsidR="003619C1" w:rsidRDefault="003619C1" w:rsidP="003619C1">
      <w:r>
        <w:t>&gt;hsa-miR-6851-5p</w:t>
      </w:r>
    </w:p>
    <w:p w14:paraId="01047EDD" w14:textId="77777777" w:rsidR="003619C1" w:rsidRDefault="003619C1" w:rsidP="003619C1">
      <w:r>
        <w:t>AGGAGGUGGUACUAGGGGCCAGC</w:t>
      </w:r>
    </w:p>
    <w:p w14:paraId="2483A567" w14:textId="77777777" w:rsidR="003619C1" w:rsidRDefault="003619C1" w:rsidP="003619C1">
      <w:r>
        <w:t>&gt;hsa-miR-6851-3p</w:t>
      </w:r>
    </w:p>
    <w:p w14:paraId="696D1979" w14:textId="77777777" w:rsidR="003619C1" w:rsidRDefault="003619C1" w:rsidP="003619C1">
      <w:r>
        <w:t>UGGCCCUUUGUACCCCUCCAG</w:t>
      </w:r>
    </w:p>
    <w:p w14:paraId="1977193A" w14:textId="77777777" w:rsidR="003619C1" w:rsidRDefault="003619C1" w:rsidP="003619C1">
      <w:r>
        <w:t>&gt;hsa-miR-6852-5p</w:t>
      </w:r>
    </w:p>
    <w:p w14:paraId="090F9533" w14:textId="77777777" w:rsidR="003619C1" w:rsidRDefault="003619C1" w:rsidP="003619C1">
      <w:r>
        <w:t>CCCUGGGGUUCUGAGGACAUG</w:t>
      </w:r>
    </w:p>
    <w:p w14:paraId="35DB71D0" w14:textId="77777777" w:rsidR="003619C1" w:rsidRDefault="003619C1" w:rsidP="003619C1">
      <w:r>
        <w:t>&gt;hsa-miR-6853-5p</w:t>
      </w:r>
    </w:p>
    <w:p w14:paraId="3EA9F973" w14:textId="77777777" w:rsidR="003619C1" w:rsidRDefault="003619C1" w:rsidP="003619C1">
      <w:r>
        <w:t>AGCGUGGGAUGUCCAUGAAGUCAG</w:t>
      </w:r>
    </w:p>
    <w:p w14:paraId="19D39628" w14:textId="77777777" w:rsidR="003619C1" w:rsidRDefault="003619C1" w:rsidP="003619C1">
      <w:r>
        <w:t>&gt;hsa-miR-6853-3p</w:t>
      </w:r>
    </w:p>
    <w:p w14:paraId="65344D27" w14:textId="77777777" w:rsidR="003619C1" w:rsidRDefault="003619C1" w:rsidP="003619C1">
      <w:r>
        <w:t>UGUUCAUUGGAACCCUGCGCAG</w:t>
      </w:r>
    </w:p>
    <w:p w14:paraId="2280BC18" w14:textId="77777777" w:rsidR="003619C1" w:rsidRDefault="003619C1" w:rsidP="003619C1">
      <w:r>
        <w:t>&gt;hsa-miR-6854-5p</w:t>
      </w:r>
    </w:p>
    <w:p w14:paraId="3FBC9FEA" w14:textId="77777777" w:rsidR="003619C1" w:rsidRDefault="003619C1" w:rsidP="003619C1">
      <w:r>
        <w:t>AAGCUCAGGUUUGAGAACUGCUGA</w:t>
      </w:r>
    </w:p>
    <w:p w14:paraId="424F9A84" w14:textId="77777777" w:rsidR="003619C1" w:rsidRDefault="003619C1" w:rsidP="003619C1">
      <w:r>
        <w:t>&gt;hsa-miR-6854-3p</w:t>
      </w:r>
    </w:p>
    <w:p w14:paraId="02E790E0" w14:textId="77777777" w:rsidR="003619C1" w:rsidRDefault="003619C1" w:rsidP="003619C1">
      <w:r>
        <w:t>UGCGUUUCUCCUCUUGAGCAG</w:t>
      </w:r>
    </w:p>
    <w:p w14:paraId="08AD8977" w14:textId="77777777" w:rsidR="003619C1" w:rsidRDefault="003619C1" w:rsidP="003619C1">
      <w:r>
        <w:t>&gt;hsa-miR-6855-5p</w:t>
      </w:r>
    </w:p>
    <w:p w14:paraId="047F5488" w14:textId="77777777" w:rsidR="003619C1" w:rsidRDefault="003619C1" w:rsidP="003619C1">
      <w:r>
        <w:t>UUGGGGUUUGGGGUGCAGACAUUGC</w:t>
      </w:r>
    </w:p>
    <w:p w14:paraId="23DA95A7" w14:textId="77777777" w:rsidR="003619C1" w:rsidRDefault="003619C1" w:rsidP="003619C1">
      <w:r>
        <w:t>&gt;hsa-miR-6855-3p</w:t>
      </w:r>
    </w:p>
    <w:p w14:paraId="13ABF15B" w14:textId="77777777" w:rsidR="003619C1" w:rsidRDefault="003619C1" w:rsidP="003619C1">
      <w:r>
        <w:t>AGACUGACCUUCAACCCCACAG</w:t>
      </w:r>
    </w:p>
    <w:p w14:paraId="4656D9CB" w14:textId="77777777" w:rsidR="003619C1" w:rsidRDefault="003619C1" w:rsidP="003619C1">
      <w:r>
        <w:t>&gt;hsa-miR-6857-5p</w:t>
      </w:r>
    </w:p>
    <w:p w14:paraId="0CEE2142" w14:textId="77777777" w:rsidR="003619C1" w:rsidRDefault="003619C1" w:rsidP="003619C1">
      <w:r>
        <w:t>UUGGGGAUUGGGUCAGGCCAGU</w:t>
      </w:r>
    </w:p>
    <w:p w14:paraId="267E92A8" w14:textId="77777777" w:rsidR="003619C1" w:rsidRDefault="003619C1" w:rsidP="003619C1">
      <w:r>
        <w:t>&gt;hsa-miR-6857-3p</w:t>
      </w:r>
    </w:p>
    <w:p w14:paraId="60CCFAEA" w14:textId="77777777" w:rsidR="003619C1" w:rsidRDefault="003619C1" w:rsidP="003619C1">
      <w:r>
        <w:t>UGACUGAGCUUCUCCCCACAG</w:t>
      </w:r>
    </w:p>
    <w:p w14:paraId="32C2D294" w14:textId="77777777" w:rsidR="003619C1" w:rsidRDefault="003619C1" w:rsidP="003619C1">
      <w:r>
        <w:lastRenderedPageBreak/>
        <w:t>&gt;hsa-miR-6858-5p</w:t>
      </w:r>
    </w:p>
    <w:p w14:paraId="77153CFF" w14:textId="77777777" w:rsidR="003619C1" w:rsidRDefault="003619C1" w:rsidP="003619C1">
      <w:r>
        <w:t>GUGAGGAGGGGCUGGCAGGGAC</w:t>
      </w:r>
    </w:p>
    <w:p w14:paraId="04D1FC8D" w14:textId="77777777" w:rsidR="003619C1" w:rsidRDefault="003619C1" w:rsidP="003619C1">
      <w:r>
        <w:t>&gt;hsa-miR-6859-5p</w:t>
      </w:r>
    </w:p>
    <w:p w14:paraId="06D24EB8" w14:textId="77777777" w:rsidR="003619C1" w:rsidRDefault="003619C1" w:rsidP="003619C1">
      <w:r>
        <w:t>GAGAGGAACAUGGGCUCAGGACA</w:t>
      </w:r>
    </w:p>
    <w:p w14:paraId="4D22A3BD" w14:textId="77777777" w:rsidR="003619C1" w:rsidRDefault="003619C1" w:rsidP="003619C1">
      <w:r>
        <w:t>&gt;hsa-miR-6859-3p</w:t>
      </w:r>
    </w:p>
    <w:p w14:paraId="44F05AA8" w14:textId="77777777" w:rsidR="003619C1" w:rsidRDefault="003619C1" w:rsidP="003619C1">
      <w:r>
        <w:t>UGACCCCCAUGUCGCCUCUGUAG</w:t>
      </w:r>
    </w:p>
    <w:p w14:paraId="53D2C66E" w14:textId="77777777" w:rsidR="003619C1" w:rsidRDefault="003619C1" w:rsidP="003619C1">
      <w:r>
        <w:t>&gt;hsa-miR-6860</w:t>
      </w:r>
    </w:p>
    <w:p w14:paraId="58135D46" w14:textId="77777777" w:rsidR="003619C1" w:rsidRDefault="003619C1" w:rsidP="003619C1">
      <w:r>
        <w:t>ACUGGGCAGGGCUGUGGUGAGU</w:t>
      </w:r>
    </w:p>
    <w:p w14:paraId="79EE352C" w14:textId="77777777" w:rsidR="003619C1" w:rsidRDefault="003619C1" w:rsidP="003619C1">
      <w:r>
        <w:t>&gt;hsa-miR-6862-5p</w:t>
      </w:r>
    </w:p>
    <w:p w14:paraId="427AC4A8" w14:textId="77777777" w:rsidR="003619C1" w:rsidRDefault="003619C1" w:rsidP="003619C1">
      <w:r>
        <w:t>CGGGCAUGCUGGGAGAGACUUU</w:t>
      </w:r>
    </w:p>
    <w:p w14:paraId="7AD73B9E" w14:textId="77777777" w:rsidR="003619C1" w:rsidRDefault="003619C1" w:rsidP="003619C1">
      <w:r>
        <w:t>&gt;hsa-miR-6862-3p</w:t>
      </w:r>
    </w:p>
    <w:p w14:paraId="2E170D64" w14:textId="77777777" w:rsidR="003619C1" w:rsidRDefault="003619C1" w:rsidP="003619C1">
      <w:r>
        <w:t>CCUCACCCAGCUCUCUGGCCCUCU</w:t>
      </w:r>
    </w:p>
    <w:p w14:paraId="45698BDF" w14:textId="77777777" w:rsidR="003619C1" w:rsidRDefault="003619C1" w:rsidP="003619C1">
      <w:r>
        <w:t>&gt;hsa-miR-6863</w:t>
      </w:r>
    </w:p>
    <w:p w14:paraId="7D27BBFB" w14:textId="77777777" w:rsidR="003619C1" w:rsidRDefault="003619C1" w:rsidP="003619C1">
      <w:r>
        <w:t>UAGACGUGGUGAAGGAUUGAGUG</w:t>
      </w:r>
    </w:p>
    <w:p w14:paraId="78638171" w14:textId="77777777" w:rsidR="003619C1" w:rsidRDefault="003619C1" w:rsidP="003619C1">
      <w:r>
        <w:t>&gt;hsa-miR-6865-5p</w:t>
      </w:r>
    </w:p>
    <w:p w14:paraId="1C69D698" w14:textId="77777777" w:rsidR="003619C1" w:rsidRDefault="003619C1" w:rsidP="003619C1">
      <w:r>
        <w:t>UAGGUGGCAGAGGAGGGACUUCA</w:t>
      </w:r>
    </w:p>
    <w:p w14:paraId="235A5984" w14:textId="77777777" w:rsidR="003619C1" w:rsidRDefault="003619C1" w:rsidP="003619C1">
      <w:r>
        <w:t>&gt;hsa-miR-6865-3p</w:t>
      </w:r>
    </w:p>
    <w:p w14:paraId="5C28DDB1" w14:textId="77777777" w:rsidR="003619C1" w:rsidRDefault="003619C1" w:rsidP="003619C1">
      <w:r>
        <w:t>ACACCCUCUUUCCCUACCGCC</w:t>
      </w:r>
    </w:p>
    <w:p w14:paraId="26CDA6BE" w14:textId="77777777" w:rsidR="003619C1" w:rsidRDefault="003619C1" w:rsidP="003619C1">
      <w:r>
        <w:t>&gt;hsa-miR-6866-5p</w:t>
      </w:r>
    </w:p>
    <w:p w14:paraId="3A829FE4" w14:textId="77777777" w:rsidR="003619C1" w:rsidRDefault="003619C1" w:rsidP="003619C1">
      <w:r>
        <w:t>UUAGAGGCUGGAAUAGAGAUUCU</w:t>
      </w:r>
    </w:p>
    <w:p w14:paraId="403CB1A3" w14:textId="77777777" w:rsidR="003619C1" w:rsidRDefault="003619C1" w:rsidP="003619C1">
      <w:r>
        <w:t>&gt;hsa-miR-6867-5p</w:t>
      </w:r>
    </w:p>
    <w:p w14:paraId="7377A2D0" w14:textId="77777777" w:rsidR="003619C1" w:rsidRDefault="003619C1" w:rsidP="003619C1">
      <w:r>
        <w:t>UGUGUGUGUAGAGGAAGAAGGGA</w:t>
      </w:r>
    </w:p>
    <w:p w14:paraId="4FADF548" w14:textId="77777777" w:rsidR="003619C1" w:rsidRDefault="003619C1" w:rsidP="003619C1">
      <w:r>
        <w:t>&gt;hsa-miR-6867-3p</w:t>
      </w:r>
    </w:p>
    <w:p w14:paraId="5FA79E66" w14:textId="77777777" w:rsidR="003619C1" w:rsidRDefault="003619C1" w:rsidP="003619C1">
      <w:r>
        <w:t>CUCUCCCUCUUUACCCACUAG</w:t>
      </w:r>
    </w:p>
    <w:p w14:paraId="3C74A7B1" w14:textId="77777777" w:rsidR="003619C1" w:rsidRDefault="003619C1" w:rsidP="003619C1">
      <w:r>
        <w:t>&gt;hsa-miR-6868-3p</w:t>
      </w:r>
    </w:p>
    <w:p w14:paraId="6251F5B5" w14:textId="77777777" w:rsidR="003619C1" w:rsidRDefault="003619C1" w:rsidP="003619C1">
      <w:r>
        <w:t>UUCCUUCUGUUGUCUGUGCAG</w:t>
      </w:r>
    </w:p>
    <w:p w14:paraId="7D4C1ABC" w14:textId="77777777" w:rsidR="003619C1" w:rsidRDefault="003619C1" w:rsidP="003619C1">
      <w:r>
        <w:t>&gt;hsa-miR-6869-5p</w:t>
      </w:r>
    </w:p>
    <w:p w14:paraId="6BAA9368" w14:textId="77777777" w:rsidR="003619C1" w:rsidRDefault="003619C1" w:rsidP="003619C1">
      <w:r>
        <w:t>GUGAGUAGUGGCGCGCGGCGGC</w:t>
      </w:r>
    </w:p>
    <w:p w14:paraId="09E5F964" w14:textId="77777777" w:rsidR="003619C1" w:rsidRDefault="003619C1" w:rsidP="003619C1">
      <w:r>
        <w:t>&gt;hsa-miR-6870-3p</w:t>
      </w:r>
    </w:p>
    <w:p w14:paraId="569D2780" w14:textId="77777777" w:rsidR="003619C1" w:rsidRDefault="003619C1" w:rsidP="003619C1">
      <w:r>
        <w:t>GCUCAUCCCCAUCUCCUUUCAG</w:t>
      </w:r>
    </w:p>
    <w:p w14:paraId="66013FDA" w14:textId="77777777" w:rsidR="003619C1" w:rsidRDefault="003619C1" w:rsidP="003619C1">
      <w:r>
        <w:t>&gt;hsa-miR-6873-3p</w:t>
      </w:r>
    </w:p>
    <w:p w14:paraId="58FB6CAE" w14:textId="77777777" w:rsidR="003619C1" w:rsidRDefault="003619C1" w:rsidP="003619C1">
      <w:r>
        <w:t>UUCUCUCUGUCUUUCUCUCUCAG</w:t>
      </w:r>
    </w:p>
    <w:p w14:paraId="40852AEC" w14:textId="77777777" w:rsidR="003619C1" w:rsidRDefault="003619C1" w:rsidP="003619C1">
      <w:r>
        <w:t>&gt;hsa-miR-6874-3p</w:t>
      </w:r>
    </w:p>
    <w:p w14:paraId="4FCC8629" w14:textId="77777777" w:rsidR="003619C1" w:rsidRDefault="003619C1" w:rsidP="003619C1">
      <w:r>
        <w:t>CAGUUCUGCUGUUCUGACUCUAG</w:t>
      </w:r>
    </w:p>
    <w:p w14:paraId="7443B858" w14:textId="77777777" w:rsidR="003619C1" w:rsidRDefault="003619C1" w:rsidP="003619C1">
      <w:r>
        <w:t>&gt;hsa-miR-6875-3p</w:t>
      </w:r>
    </w:p>
    <w:p w14:paraId="650405EC" w14:textId="77777777" w:rsidR="003619C1" w:rsidRDefault="003619C1" w:rsidP="003619C1">
      <w:r>
        <w:t>AUUCUUCCUGCCCUGGCUCCAU</w:t>
      </w:r>
    </w:p>
    <w:p w14:paraId="6664159C" w14:textId="77777777" w:rsidR="003619C1" w:rsidRDefault="003619C1" w:rsidP="003619C1">
      <w:r>
        <w:t>&gt;hsa-miR-6876-5p</w:t>
      </w:r>
    </w:p>
    <w:p w14:paraId="289DEA93" w14:textId="77777777" w:rsidR="003619C1" w:rsidRDefault="003619C1" w:rsidP="003619C1">
      <w:r>
        <w:t>CAGGAAGGAGACAGGCAGUUCA</w:t>
      </w:r>
    </w:p>
    <w:p w14:paraId="4D3CC844" w14:textId="77777777" w:rsidR="003619C1" w:rsidRDefault="003619C1" w:rsidP="003619C1">
      <w:r>
        <w:t>&gt;hsa-miR-6876-3p</w:t>
      </w:r>
    </w:p>
    <w:p w14:paraId="2FDBC1C1" w14:textId="77777777" w:rsidR="003619C1" w:rsidRDefault="003619C1" w:rsidP="003619C1">
      <w:r>
        <w:t>AGCUGUCUGUGUUUUCCUUCUCAG</w:t>
      </w:r>
    </w:p>
    <w:p w14:paraId="1CA4D5EB" w14:textId="77777777" w:rsidR="003619C1" w:rsidRDefault="003619C1" w:rsidP="003619C1">
      <w:r>
        <w:t>&gt;hsa-miR-6877-5p</w:t>
      </w:r>
    </w:p>
    <w:p w14:paraId="7AAF52D0" w14:textId="77777777" w:rsidR="003619C1" w:rsidRDefault="003619C1" w:rsidP="003619C1">
      <w:r>
        <w:t>AGGGCCGAAGGGUGGAAGCUGC</w:t>
      </w:r>
    </w:p>
    <w:p w14:paraId="3308E97A" w14:textId="77777777" w:rsidR="003619C1" w:rsidRDefault="003619C1" w:rsidP="003619C1">
      <w:r>
        <w:t>&gt;hsa-miR-6878-5p</w:t>
      </w:r>
    </w:p>
    <w:p w14:paraId="77F1C728" w14:textId="77777777" w:rsidR="003619C1" w:rsidRDefault="003619C1" w:rsidP="003619C1">
      <w:r>
        <w:t>AGGGAGAAAGCUAGAAGCUGAAG</w:t>
      </w:r>
    </w:p>
    <w:p w14:paraId="11724192" w14:textId="77777777" w:rsidR="003619C1" w:rsidRDefault="003619C1" w:rsidP="003619C1">
      <w:r>
        <w:lastRenderedPageBreak/>
        <w:t>&gt;hsa-miR-6881-5p</w:t>
      </w:r>
    </w:p>
    <w:p w14:paraId="674A3137" w14:textId="77777777" w:rsidR="003619C1" w:rsidRDefault="003619C1" w:rsidP="003619C1">
      <w:r>
        <w:t>UGGGGUAAGGAUAGGAGGGUCA</w:t>
      </w:r>
    </w:p>
    <w:p w14:paraId="244EE725" w14:textId="77777777" w:rsidR="003619C1" w:rsidRDefault="003619C1" w:rsidP="003619C1">
      <w:r>
        <w:t>&gt;hsa-miR-6881-3p</w:t>
      </w:r>
    </w:p>
    <w:p w14:paraId="020639F5" w14:textId="77777777" w:rsidR="003619C1" w:rsidRDefault="003619C1" w:rsidP="003619C1">
      <w:r>
        <w:t>AUCCUCUUUCGUCCUUCCCACU</w:t>
      </w:r>
    </w:p>
    <w:p w14:paraId="43EA125E" w14:textId="77777777" w:rsidR="003619C1" w:rsidRDefault="003619C1" w:rsidP="003619C1">
      <w:r>
        <w:t>&gt;hsa-miR-6882-5p</w:t>
      </w:r>
    </w:p>
    <w:p w14:paraId="05CF79FE" w14:textId="77777777" w:rsidR="003619C1" w:rsidRDefault="003619C1" w:rsidP="003619C1">
      <w:r>
        <w:t>UACAAGUCAGGAGCUGAAGCAG</w:t>
      </w:r>
    </w:p>
    <w:p w14:paraId="0387C797" w14:textId="77777777" w:rsidR="003619C1" w:rsidRDefault="003619C1" w:rsidP="003619C1">
      <w:r>
        <w:t>&gt;hsa-miR-6882-3p</w:t>
      </w:r>
    </w:p>
    <w:p w14:paraId="0B0095D2" w14:textId="77777777" w:rsidR="003619C1" w:rsidRDefault="003619C1" w:rsidP="003619C1">
      <w:r>
        <w:t>UGCUGCCUCUCCUCUUGCCUGCAG</w:t>
      </w:r>
    </w:p>
    <w:p w14:paraId="308041FA" w14:textId="77777777" w:rsidR="003619C1" w:rsidRDefault="003619C1" w:rsidP="003619C1">
      <w:r>
        <w:t>&gt;hsa-miR-6883-3p</w:t>
      </w:r>
    </w:p>
    <w:p w14:paraId="436FDF7F" w14:textId="77777777" w:rsidR="003619C1" w:rsidRDefault="003619C1" w:rsidP="003619C1">
      <w:r>
        <w:t>UUCCCUAUCUCACUCUCCUCAG</w:t>
      </w:r>
    </w:p>
    <w:p w14:paraId="35DDF683" w14:textId="77777777" w:rsidR="003619C1" w:rsidRDefault="003619C1" w:rsidP="003619C1">
      <w:r>
        <w:t>&gt;hsa-miR-6884-5p</w:t>
      </w:r>
    </w:p>
    <w:p w14:paraId="1F46BE3B" w14:textId="77777777" w:rsidR="003619C1" w:rsidRDefault="003619C1" w:rsidP="003619C1">
      <w:r>
        <w:t>AGAGGCUGAGAAGGUGAUGUUG</w:t>
      </w:r>
    </w:p>
    <w:p w14:paraId="77FCB193" w14:textId="77777777" w:rsidR="003619C1" w:rsidRDefault="003619C1" w:rsidP="003619C1">
      <w:r>
        <w:t>&gt;hsa-miR-6885-5p</w:t>
      </w:r>
    </w:p>
    <w:p w14:paraId="343553EE" w14:textId="77777777" w:rsidR="003619C1" w:rsidRDefault="003619C1" w:rsidP="003619C1">
      <w:r>
        <w:t>AGGGGGGCACUGCGCAAGCAAAGCC</w:t>
      </w:r>
    </w:p>
    <w:p w14:paraId="7CE1B14A" w14:textId="77777777" w:rsidR="003619C1" w:rsidRDefault="003619C1" w:rsidP="003619C1">
      <w:r>
        <w:t>&gt;hsa-miR-6885-3p</w:t>
      </w:r>
    </w:p>
    <w:p w14:paraId="795B704C" w14:textId="77777777" w:rsidR="003619C1" w:rsidRDefault="003619C1" w:rsidP="003619C1">
      <w:r>
        <w:t>CUUUGCUUCCUGCUCCCCUAG</w:t>
      </w:r>
    </w:p>
    <w:p w14:paraId="43EFFCBC" w14:textId="77777777" w:rsidR="003619C1" w:rsidRDefault="003619C1" w:rsidP="003619C1">
      <w:r>
        <w:t>&gt;hsa-miR-6886-3p</w:t>
      </w:r>
    </w:p>
    <w:p w14:paraId="68BF8C24" w14:textId="77777777" w:rsidR="003619C1" w:rsidRDefault="003619C1" w:rsidP="003619C1">
      <w:r>
        <w:t>UGCCCUUCUCUCCUCCUGCCU</w:t>
      </w:r>
    </w:p>
    <w:p w14:paraId="177024BC" w14:textId="77777777" w:rsidR="003619C1" w:rsidRDefault="003619C1" w:rsidP="003619C1">
      <w:r>
        <w:t>&gt;hsa-miR-6891-5p</w:t>
      </w:r>
    </w:p>
    <w:p w14:paraId="443E0A1A" w14:textId="77777777" w:rsidR="003619C1" w:rsidRDefault="003619C1" w:rsidP="003619C1">
      <w:r>
        <w:t>UAAGGAGGGGGAUGAGGGG</w:t>
      </w:r>
    </w:p>
    <w:p w14:paraId="1B165E11" w14:textId="77777777" w:rsidR="003619C1" w:rsidRDefault="003619C1" w:rsidP="003619C1">
      <w:r>
        <w:t>&gt;hsa-miR-6891-3p</w:t>
      </w:r>
    </w:p>
    <w:p w14:paraId="442364C1" w14:textId="77777777" w:rsidR="003619C1" w:rsidRDefault="003619C1" w:rsidP="003619C1">
      <w:r>
        <w:t>CCCUCAUCUUCCCCUCCUUUC</w:t>
      </w:r>
    </w:p>
    <w:p w14:paraId="1CDD0AE5" w14:textId="77777777" w:rsidR="003619C1" w:rsidRDefault="003619C1" w:rsidP="003619C1">
      <w:r>
        <w:t>&gt;hsa-miR-6892-5p</w:t>
      </w:r>
    </w:p>
    <w:p w14:paraId="66F7B14E" w14:textId="77777777" w:rsidR="003619C1" w:rsidRDefault="003619C1" w:rsidP="003619C1">
      <w:r>
        <w:t>GUAAGGGACCGGAGAGUAGGA</w:t>
      </w:r>
    </w:p>
    <w:p w14:paraId="4759ED6E" w14:textId="77777777" w:rsidR="003619C1" w:rsidRDefault="003619C1" w:rsidP="003619C1">
      <w:r>
        <w:t>&gt;hsa-miR-6894-5p</w:t>
      </w:r>
    </w:p>
    <w:p w14:paraId="5FF6649C" w14:textId="77777777" w:rsidR="003619C1" w:rsidRDefault="003619C1" w:rsidP="003619C1">
      <w:r>
        <w:t>AGGAGGAUGGAGAGCUGGGCCAGA</w:t>
      </w:r>
    </w:p>
    <w:p w14:paraId="0A7E91BD" w14:textId="77777777" w:rsidR="003619C1" w:rsidRDefault="003619C1" w:rsidP="003619C1">
      <w:r>
        <w:t>&gt;hsa-miR-6894-3p</w:t>
      </w:r>
    </w:p>
    <w:p w14:paraId="34A9A3B4" w14:textId="77777777" w:rsidR="003619C1" w:rsidRDefault="003619C1" w:rsidP="003619C1">
      <w:r>
        <w:t>UUGCCUGCCCUCUUCCUCCAG</w:t>
      </w:r>
    </w:p>
    <w:p w14:paraId="6AF9F207" w14:textId="77777777" w:rsidR="003619C1" w:rsidRDefault="003619C1" w:rsidP="003619C1">
      <w:r>
        <w:t>&gt;hsa-miR-6895-3p</w:t>
      </w:r>
    </w:p>
    <w:p w14:paraId="11C6D4E1" w14:textId="77777777" w:rsidR="003619C1" w:rsidRDefault="003619C1" w:rsidP="003619C1">
      <w:r>
        <w:t>UGUCUCUCGCCCUUGGCCUUAG</w:t>
      </w:r>
    </w:p>
    <w:p w14:paraId="13E18997" w14:textId="77777777" w:rsidR="003619C1" w:rsidRDefault="003619C1" w:rsidP="003619C1">
      <w:r>
        <w:t>&gt;hsa-miR-7-5p</w:t>
      </w:r>
    </w:p>
    <w:p w14:paraId="4E683521" w14:textId="77777777" w:rsidR="003619C1" w:rsidRDefault="003619C1" w:rsidP="003619C1">
      <w:r>
        <w:t>UGGAAGACUAGUGAUUUUGUUGUU</w:t>
      </w:r>
    </w:p>
    <w:p w14:paraId="0ECB1393" w14:textId="77777777" w:rsidR="003619C1" w:rsidRDefault="003619C1" w:rsidP="003619C1">
      <w:r>
        <w:t>&gt;hsa-miR-7-1-3p</w:t>
      </w:r>
    </w:p>
    <w:p w14:paraId="1FBAA70D" w14:textId="77777777" w:rsidR="003619C1" w:rsidRDefault="003619C1" w:rsidP="003619C1">
      <w:r>
        <w:t>CAACAAAUCACAGUCUGCCAUA</w:t>
      </w:r>
    </w:p>
    <w:p w14:paraId="56A75D7C" w14:textId="77777777" w:rsidR="003619C1" w:rsidRDefault="003619C1" w:rsidP="003619C1">
      <w:r>
        <w:t>&gt;hsa-miR-7-2-3p</w:t>
      </w:r>
    </w:p>
    <w:p w14:paraId="6DBA4DFD" w14:textId="77777777" w:rsidR="003619C1" w:rsidRDefault="003619C1" w:rsidP="003619C1">
      <w:r>
        <w:t>CAACAAAUCCCAGUCUACCUAA</w:t>
      </w:r>
    </w:p>
    <w:p w14:paraId="1F4ECAFD" w14:textId="77777777" w:rsidR="003619C1" w:rsidRDefault="003619C1" w:rsidP="003619C1">
      <w:r>
        <w:t>&gt;hsa-miR-708-5p</w:t>
      </w:r>
    </w:p>
    <w:p w14:paraId="2CCE0AED" w14:textId="77777777" w:rsidR="003619C1" w:rsidRDefault="003619C1" w:rsidP="003619C1">
      <w:r>
        <w:t>AAGGAGCUUACAAUCUAGCUGGG</w:t>
      </w:r>
    </w:p>
    <w:p w14:paraId="7785F6B8" w14:textId="77777777" w:rsidR="003619C1" w:rsidRDefault="003619C1" w:rsidP="003619C1">
      <w:r>
        <w:t>&gt;hsa-miR-708-3p</w:t>
      </w:r>
    </w:p>
    <w:p w14:paraId="6956DBC4" w14:textId="77777777" w:rsidR="003619C1" w:rsidRDefault="003619C1" w:rsidP="003619C1">
      <w:r>
        <w:t>CAACUAGACUGUGAGCUUCUAG</w:t>
      </w:r>
    </w:p>
    <w:p w14:paraId="4439CFD6" w14:textId="77777777" w:rsidR="003619C1" w:rsidRDefault="003619C1" w:rsidP="003619C1">
      <w:r>
        <w:t>&gt;hsa-miR-7108-5p</w:t>
      </w:r>
    </w:p>
    <w:p w14:paraId="78E71237" w14:textId="77777777" w:rsidR="003619C1" w:rsidRDefault="003619C1" w:rsidP="003619C1">
      <w:r>
        <w:t>GUGUGGCCGGCAGGCGGGUGG</w:t>
      </w:r>
    </w:p>
    <w:p w14:paraId="53B2C123" w14:textId="77777777" w:rsidR="003619C1" w:rsidRDefault="003619C1" w:rsidP="003619C1">
      <w:r>
        <w:t>&gt;hsa-miR-7109-3p</w:t>
      </w:r>
    </w:p>
    <w:p w14:paraId="0BA850FB" w14:textId="77777777" w:rsidR="003619C1" w:rsidRDefault="003619C1" w:rsidP="003619C1">
      <w:r>
        <w:t>CAAGCCUCUCCUGCCCUUCCAG</w:t>
      </w:r>
    </w:p>
    <w:p w14:paraId="53376AEC" w14:textId="77777777" w:rsidR="003619C1" w:rsidRDefault="003619C1" w:rsidP="003619C1">
      <w:r>
        <w:lastRenderedPageBreak/>
        <w:t>&gt;hsa-miR-7110-5p</w:t>
      </w:r>
    </w:p>
    <w:p w14:paraId="100DD35A" w14:textId="77777777" w:rsidR="003619C1" w:rsidRDefault="003619C1" w:rsidP="003619C1">
      <w:r>
        <w:t>UGGGGGUGUGGGGAGAGAGAG</w:t>
      </w:r>
    </w:p>
    <w:p w14:paraId="7D71E195" w14:textId="77777777" w:rsidR="003619C1" w:rsidRDefault="003619C1" w:rsidP="003619C1">
      <w:r>
        <w:t>&gt;hsa-miR-7110-3p</w:t>
      </w:r>
    </w:p>
    <w:p w14:paraId="14E812AF" w14:textId="77777777" w:rsidR="003619C1" w:rsidRDefault="003619C1" w:rsidP="003619C1">
      <w:r>
        <w:t>UCUCUCUCCCACUUCCCUGCAG</w:t>
      </w:r>
    </w:p>
    <w:p w14:paraId="2621794D" w14:textId="77777777" w:rsidR="003619C1" w:rsidRDefault="003619C1" w:rsidP="003619C1">
      <w:r>
        <w:t>&gt;hsa-miR-7111-5p</w:t>
      </w:r>
    </w:p>
    <w:p w14:paraId="6D373B83" w14:textId="77777777" w:rsidR="003619C1" w:rsidRDefault="003619C1" w:rsidP="003619C1">
      <w:r>
        <w:t>UGGGGGAGGAAGGACAGGCCAU</w:t>
      </w:r>
    </w:p>
    <w:p w14:paraId="7AF307CC" w14:textId="77777777" w:rsidR="003619C1" w:rsidRDefault="003619C1" w:rsidP="003619C1">
      <w:r>
        <w:t>&gt;hsa-miR-7111-3p</w:t>
      </w:r>
    </w:p>
    <w:p w14:paraId="587F1D03" w14:textId="77777777" w:rsidR="003619C1" w:rsidRDefault="003619C1" w:rsidP="003619C1">
      <w:r>
        <w:t>AUCCUCUCUUCCCUCCUCCCAG</w:t>
      </w:r>
    </w:p>
    <w:p w14:paraId="1F88D854" w14:textId="77777777" w:rsidR="003619C1" w:rsidRDefault="003619C1" w:rsidP="003619C1">
      <w:r>
        <w:t>&gt;hsa-miR-7113-5p</w:t>
      </w:r>
    </w:p>
    <w:p w14:paraId="5FDFD8FE" w14:textId="77777777" w:rsidR="003619C1" w:rsidRDefault="003619C1" w:rsidP="003619C1">
      <w:r>
        <w:t>UCCAGGGAGACAGUGUGUGAG</w:t>
      </w:r>
    </w:p>
    <w:p w14:paraId="2994773E" w14:textId="77777777" w:rsidR="003619C1" w:rsidRDefault="003619C1" w:rsidP="003619C1">
      <w:r>
        <w:t>&gt;hsa-miR-7114-5p</w:t>
      </w:r>
    </w:p>
    <w:p w14:paraId="3FAF5FBD" w14:textId="77777777" w:rsidR="003619C1" w:rsidRDefault="003619C1" w:rsidP="003619C1">
      <w:r>
        <w:t>UCUGUGGAGUGGGGUGCCUGU</w:t>
      </w:r>
    </w:p>
    <w:p w14:paraId="45F8A3CF" w14:textId="77777777" w:rsidR="003619C1" w:rsidRDefault="003619C1" w:rsidP="003619C1">
      <w:r>
        <w:t>&gt;hsa-miR-7114-3p</w:t>
      </w:r>
    </w:p>
    <w:p w14:paraId="6EB12758" w14:textId="77777777" w:rsidR="003619C1" w:rsidRDefault="003619C1" w:rsidP="003619C1">
      <w:r>
        <w:t>UGACCCACCCCUCUCCACCAG</w:t>
      </w:r>
    </w:p>
    <w:p w14:paraId="1D3F516F" w14:textId="77777777" w:rsidR="003619C1" w:rsidRDefault="003619C1" w:rsidP="003619C1">
      <w:r>
        <w:t>&gt;hsa-miR-7151-5p</w:t>
      </w:r>
    </w:p>
    <w:p w14:paraId="2123C98C" w14:textId="77777777" w:rsidR="003619C1" w:rsidRDefault="003619C1" w:rsidP="003619C1">
      <w:r>
        <w:t>GAUCCAUCUCUGCCUGUAUUGGC</w:t>
      </w:r>
    </w:p>
    <w:p w14:paraId="74F7B881" w14:textId="77777777" w:rsidR="003619C1" w:rsidRDefault="003619C1" w:rsidP="003619C1">
      <w:r>
        <w:t>&gt;hsa-miR-7151-3p</w:t>
      </w:r>
    </w:p>
    <w:p w14:paraId="5E6E12FD" w14:textId="77777777" w:rsidR="003619C1" w:rsidRDefault="003619C1" w:rsidP="003619C1">
      <w:r>
        <w:t>CUACAGGCUGGAAUGGGCUCA</w:t>
      </w:r>
    </w:p>
    <w:p w14:paraId="3FDB63EE" w14:textId="77777777" w:rsidR="003619C1" w:rsidRDefault="003619C1" w:rsidP="003619C1">
      <w:r>
        <w:t>&gt;hsa-miR-7152-5p</w:t>
      </w:r>
    </w:p>
    <w:p w14:paraId="5E956A24" w14:textId="77777777" w:rsidR="003619C1" w:rsidRDefault="003619C1" w:rsidP="003619C1">
      <w:r>
        <w:t>UUUCCUGUCCUCCAACCAGACC</w:t>
      </w:r>
    </w:p>
    <w:p w14:paraId="2515C843" w14:textId="77777777" w:rsidR="003619C1" w:rsidRDefault="003619C1" w:rsidP="003619C1">
      <w:r>
        <w:t>&gt;hsa-miR-7152-3p</w:t>
      </w:r>
    </w:p>
    <w:p w14:paraId="4FB07C5E" w14:textId="77777777" w:rsidR="003619C1" w:rsidRDefault="003619C1" w:rsidP="003619C1">
      <w:r>
        <w:t>UCUGGUCCUGGACAGGAGGC</w:t>
      </w:r>
    </w:p>
    <w:p w14:paraId="40A00DAC" w14:textId="77777777" w:rsidR="003619C1" w:rsidRDefault="003619C1" w:rsidP="003619C1">
      <w:r>
        <w:t>&gt;hsa-miR-7160-3p</w:t>
      </w:r>
    </w:p>
    <w:p w14:paraId="57394C0F" w14:textId="77777777" w:rsidR="003619C1" w:rsidRDefault="003619C1" w:rsidP="003619C1">
      <w:r>
        <w:t>CAGGGCCCUGGCUUUAGCAGA</w:t>
      </w:r>
    </w:p>
    <w:p w14:paraId="4C27CDB7" w14:textId="77777777" w:rsidR="003619C1" w:rsidRDefault="003619C1" w:rsidP="003619C1">
      <w:r>
        <w:t>&gt;hsa-miR-744-5p</w:t>
      </w:r>
    </w:p>
    <w:p w14:paraId="2E0BBF65" w14:textId="77777777" w:rsidR="003619C1" w:rsidRDefault="003619C1" w:rsidP="003619C1">
      <w:r>
        <w:t>UGCGGGGCUAGGGCUAACAGCA</w:t>
      </w:r>
    </w:p>
    <w:p w14:paraId="13BA5E56" w14:textId="77777777" w:rsidR="003619C1" w:rsidRDefault="003619C1" w:rsidP="003619C1">
      <w:r>
        <w:t>&gt;hsa-miR-744-3p</w:t>
      </w:r>
    </w:p>
    <w:p w14:paraId="6FC1B825" w14:textId="77777777" w:rsidR="003619C1" w:rsidRDefault="003619C1" w:rsidP="003619C1">
      <w:r>
        <w:t>CUGUUGCCACUAACCUCAACCU</w:t>
      </w:r>
    </w:p>
    <w:p w14:paraId="75C25867" w14:textId="77777777" w:rsidR="003619C1" w:rsidRDefault="003619C1" w:rsidP="003619C1">
      <w:r>
        <w:t>&gt;hsa-miR-758-3p</w:t>
      </w:r>
    </w:p>
    <w:p w14:paraId="3BC65616" w14:textId="77777777" w:rsidR="003619C1" w:rsidRDefault="003619C1" w:rsidP="003619C1">
      <w:r>
        <w:t>UUUGUGACCUGGUCCACUAACC</w:t>
      </w:r>
    </w:p>
    <w:p w14:paraId="42E16EC5" w14:textId="77777777" w:rsidR="003619C1" w:rsidRDefault="003619C1" w:rsidP="003619C1">
      <w:r>
        <w:t>&gt;hsa-miR-760</w:t>
      </w:r>
    </w:p>
    <w:p w14:paraId="5D63612B" w14:textId="77777777" w:rsidR="003619C1" w:rsidRDefault="003619C1" w:rsidP="003619C1">
      <w:r>
        <w:t>CGGCUCUGGGUCUGUGGGGA</w:t>
      </w:r>
    </w:p>
    <w:p w14:paraId="48939426" w14:textId="77777777" w:rsidR="003619C1" w:rsidRDefault="003619C1" w:rsidP="003619C1">
      <w:r>
        <w:t>&gt;hsa-miR-765</w:t>
      </w:r>
    </w:p>
    <w:p w14:paraId="60A7545D" w14:textId="77777777" w:rsidR="003619C1" w:rsidRDefault="003619C1" w:rsidP="003619C1">
      <w:r>
        <w:t>UGGAGGAGAAGGAAGGUGAUG</w:t>
      </w:r>
    </w:p>
    <w:p w14:paraId="0E5C5678" w14:textId="77777777" w:rsidR="003619C1" w:rsidRDefault="003619C1" w:rsidP="003619C1">
      <w:r>
        <w:t>&gt;hsa-miR-766-5p</w:t>
      </w:r>
    </w:p>
    <w:p w14:paraId="076DF58A" w14:textId="77777777" w:rsidR="003619C1" w:rsidRDefault="003619C1" w:rsidP="003619C1">
      <w:r>
        <w:t>AGGAGGAAUUGGUGCUGGUCUU</w:t>
      </w:r>
    </w:p>
    <w:p w14:paraId="20716E99" w14:textId="77777777" w:rsidR="003619C1" w:rsidRDefault="003619C1" w:rsidP="003619C1">
      <w:r>
        <w:t>&gt;hsa-miR-766-3p</w:t>
      </w:r>
    </w:p>
    <w:p w14:paraId="3AACB7A7" w14:textId="77777777" w:rsidR="003619C1" w:rsidRDefault="003619C1" w:rsidP="003619C1">
      <w:r>
        <w:t>ACUCCAGCCCCACAGCCUCAGC</w:t>
      </w:r>
    </w:p>
    <w:p w14:paraId="0F0E53DE" w14:textId="77777777" w:rsidR="003619C1" w:rsidRDefault="003619C1" w:rsidP="003619C1">
      <w:r>
        <w:t>&gt;hsa-miR-767-5p</w:t>
      </w:r>
    </w:p>
    <w:p w14:paraId="33B42917" w14:textId="77777777" w:rsidR="003619C1" w:rsidRDefault="003619C1" w:rsidP="003619C1">
      <w:r>
        <w:t>UGCACCAUGGUUGUCUGAGCAUG</w:t>
      </w:r>
    </w:p>
    <w:p w14:paraId="21992F19" w14:textId="77777777" w:rsidR="003619C1" w:rsidRDefault="003619C1" w:rsidP="003619C1">
      <w:r>
        <w:t>&gt;hsa-miR-769-5p</w:t>
      </w:r>
    </w:p>
    <w:p w14:paraId="0CB0A076" w14:textId="77777777" w:rsidR="003619C1" w:rsidRDefault="003619C1" w:rsidP="003619C1">
      <w:r>
        <w:t>UGAGACCUCUGGGUUCUGAGCU</w:t>
      </w:r>
    </w:p>
    <w:p w14:paraId="6F088231" w14:textId="77777777" w:rsidR="003619C1" w:rsidRDefault="003619C1" w:rsidP="003619C1">
      <w:r>
        <w:t>&gt;hsa-miR-769-3p</w:t>
      </w:r>
    </w:p>
    <w:p w14:paraId="34777BE6" w14:textId="77777777" w:rsidR="003619C1" w:rsidRDefault="003619C1" w:rsidP="003619C1">
      <w:r>
        <w:t>CUGGGAUCUCCGGGGUCUUGGUU</w:t>
      </w:r>
    </w:p>
    <w:p w14:paraId="66D9082F" w14:textId="77777777" w:rsidR="003619C1" w:rsidRDefault="003619C1" w:rsidP="003619C1">
      <w:r>
        <w:lastRenderedPageBreak/>
        <w:t>&gt;hsa-miR-7702</w:t>
      </w:r>
    </w:p>
    <w:p w14:paraId="2F1BE6EA" w14:textId="77777777" w:rsidR="003619C1" w:rsidRDefault="003619C1" w:rsidP="003619C1">
      <w:r>
        <w:t>CUUAGACUGCCAGACUCCCUGA</w:t>
      </w:r>
    </w:p>
    <w:p w14:paraId="5C7671CD" w14:textId="77777777" w:rsidR="003619C1" w:rsidRDefault="003619C1" w:rsidP="003619C1">
      <w:r>
        <w:t>&gt;hsa-miR-7703</w:t>
      </w:r>
    </w:p>
    <w:p w14:paraId="46F8BAA9" w14:textId="77777777" w:rsidR="003619C1" w:rsidRDefault="003619C1" w:rsidP="003619C1">
      <w:r>
        <w:t>UUGCACUCUGGCCUUCUCCCAGG</w:t>
      </w:r>
    </w:p>
    <w:p w14:paraId="4F1DC288" w14:textId="77777777" w:rsidR="003619C1" w:rsidRDefault="003619C1" w:rsidP="003619C1">
      <w:r>
        <w:t>&gt;hsa-miR-7704</w:t>
      </w:r>
    </w:p>
    <w:p w14:paraId="43BCACC7" w14:textId="77777777" w:rsidR="003619C1" w:rsidRDefault="003619C1" w:rsidP="003619C1">
      <w:r>
        <w:t>CGGGGUCGGCGGCGACGUG</w:t>
      </w:r>
    </w:p>
    <w:p w14:paraId="383D322C" w14:textId="77777777" w:rsidR="003619C1" w:rsidRDefault="003619C1" w:rsidP="003619C1">
      <w:r>
        <w:t>&gt;hsa-miR-7705</w:t>
      </w:r>
    </w:p>
    <w:p w14:paraId="1EBAA0B2" w14:textId="77777777" w:rsidR="003619C1" w:rsidRDefault="003619C1" w:rsidP="003619C1">
      <w:r>
        <w:t>AAUAGCUCAGAAUGUCAGUUCUG</w:t>
      </w:r>
    </w:p>
    <w:p w14:paraId="78B396EA" w14:textId="77777777" w:rsidR="003619C1" w:rsidRDefault="003619C1" w:rsidP="003619C1">
      <w:r>
        <w:t>&gt;hsa-miR-7706</w:t>
      </w:r>
    </w:p>
    <w:p w14:paraId="1CB18F70" w14:textId="77777777" w:rsidR="003619C1" w:rsidRDefault="003619C1" w:rsidP="003619C1">
      <w:r>
        <w:t>UGAAGCGCCUGUGCUCUGCCGAGA</w:t>
      </w:r>
    </w:p>
    <w:p w14:paraId="62D87C0D" w14:textId="77777777" w:rsidR="003619C1" w:rsidRDefault="003619C1" w:rsidP="003619C1">
      <w:r>
        <w:t>&gt;hsa-miR-7845-5p</w:t>
      </w:r>
    </w:p>
    <w:p w14:paraId="261BD9B0" w14:textId="77777777" w:rsidR="003619C1" w:rsidRDefault="003619C1" w:rsidP="003619C1">
      <w:r>
        <w:t>AAGGGACAGGGAGGGUCGUGG</w:t>
      </w:r>
    </w:p>
    <w:p w14:paraId="157AFC0C" w14:textId="77777777" w:rsidR="003619C1" w:rsidRDefault="003619C1" w:rsidP="003619C1">
      <w:r>
        <w:t>&gt;hsa-miR-7848-3p</w:t>
      </w:r>
    </w:p>
    <w:p w14:paraId="2A241A4C" w14:textId="77777777" w:rsidR="003619C1" w:rsidRDefault="003619C1" w:rsidP="003619C1">
      <w:r>
        <w:t>CUACCCUCGGUCUGCUUACCACA</w:t>
      </w:r>
    </w:p>
    <w:p w14:paraId="4611A974" w14:textId="77777777" w:rsidR="003619C1" w:rsidRDefault="003619C1" w:rsidP="003619C1">
      <w:r>
        <w:t>&gt;hsa-miR-7851-3p</w:t>
      </w:r>
    </w:p>
    <w:p w14:paraId="2E9EAACC" w14:textId="77777777" w:rsidR="003619C1" w:rsidRDefault="003619C1" w:rsidP="003619C1">
      <w:r>
        <w:t>UACCUGGGAGACUGAGGUUGGA</w:t>
      </w:r>
    </w:p>
    <w:p w14:paraId="180B1DEB" w14:textId="77777777" w:rsidR="003619C1" w:rsidRDefault="003619C1" w:rsidP="003619C1">
      <w:r>
        <w:t>&gt;hsa-miR-7854-3p</w:t>
      </w:r>
    </w:p>
    <w:p w14:paraId="7D87709F" w14:textId="77777777" w:rsidR="003619C1" w:rsidRDefault="003619C1" w:rsidP="003619C1">
      <w:r>
        <w:t>UGAGGUGACCGCAGAUGGGAA</w:t>
      </w:r>
    </w:p>
    <w:p w14:paraId="4FF88310" w14:textId="77777777" w:rsidR="003619C1" w:rsidRDefault="003619C1" w:rsidP="003619C1">
      <w:r>
        <w:t>&gt;hsa-miR-7974</w:t>
      </w:r>
    </w:p>
    <w:p w14:paraId="0BC8EE08" w14:textId="77777777" w:rsidR="003619C1" w:rsidRDefault="003619C1" w:rsidP="003619C1">
      <w:r>
        <w:t>AGGCUGUGAUGCUCUCCUGAGCCC</w:t>
      </w:r>
    </w:p>
    <w:p w14:paraId="36606DFE" w14:textId="77777777" w:rsidR="003619C1" w:rsidRDefault="003619C1" w:rsidP="003619C1">
      <w:r>
        <w:t>&gt;hsa-miR-7976</w:t>
      </w:r>
    </w:p>
    <w:p w14:paraId="2C686EE2" w14:textId="77777777" w:rsidR="003619C1" w:rsidRDefault="003619C1" w:rsidP="003619C1">
      <w:r>
        <w:t>UGCCCUGAGACUUUUGCUC</w:t>
      </w:r>
    </w:p>
    <w:p w14:paraId="3D72A420" w14:textId="77777777" w:rsidR="003619C1" w:rsidRDefault="003619C1" w:rsidP="003619C1">
      <w:r>
        <w:t>&gt;hsa-miR-7977</w:t>
      </w:r>
    </w:p>
    <w:p w14:paraId="720F3929" w14:textId="77777777" w:rsidR="003619C1" w:rsidRDefault="003619C1" w:rsidP="003619C1">
      <w:r>
        <w:t>UUCCCAGCCAACGCACCA</w:t>
      </w:r>
    </w:p>
    <w:p w14:paraId="4D10DC6B" w14:textId="77777777" w:rsidR="003619C1" w:rsidRDefault="003619C1" w:rsidP="003619C1">
      <w:r>
        <w:t>&gt;hsa-miR-8485</w:t>
      </w:r>
    </w:p>
    <w:p w14:paraId="1AE4DEE6" w14:textId="77777777" w:rsidR="003619C1" w:rsidRDefault="003619C1" w:rsidP="003619C1">
      <w:r>
        <w:t>CACACACACACACACACGUAU</w:t>
      </w:r>
    </w:p>
    <w:p w14:paraId="5947D1DA" w14:textId="77777777" w:rsidR="003619C1" w:rsidRDefault="003619C1" w:rsidP="003619C1">
      <w:r>
        <w:t>&gt;hsa-miR-873-5p</w:t>
      </w:r>
    </w:p>
    <w:p w14:paraId="334A9028" w14:textId="77777777" w:rsidR="003619C1" w:rsidRDefault="003619C1" w:rsidP="003619C1">
      <w:r>
        <w:t>GCAGGAACUUGUGAGUCUCCU</w:t>
      </w:r>
    </w:p>
    <w:p w14:paraId="4E8920F4" w14:textId="77777777" w:rsidR="003619C1" w:rsidRDefault="003619C1" w:rsidP="003619C1">
      <w:r>
        <w:t>&gt;hsa-miR-874-5p</w:t>
      </w:r>
    </w:p>
    <w:p w14:paraId="7DC202FC" w14:textId="77777777" w:rsidR="003619C1" w:rsidRDefault="003619C1" w:rsidP="003619C1">
      <w:r>
        <w:t>CGGCCCCACGCACCAGGGUAAGA</w:t>
      </w:r>
    </w:p>
    <w:p w14:paraId="16F96F4A" w14:textId="77777777" w:rsidR="003619C1" w:rsidRDefault="003619C1" w:rsidP="003619C1">
      <w:r>
        <w:t>&gt;hsa-miR-874-3p</w:t>
      </w:r>
    </w:p>
    <w:p w14:paraId="7A2F3987" w14:textId="77777777" w:rsidR="003619C1" w:rsidRDefault="003619C1" w:rsidP="003619C1">
      <w:r>
        <w:t>CUGCCCUGGCCCGAGGGACCGA</w:t>
      </w:r>
    </w:p>
    <w:p w14:paraId="00BEF379" w14:textId="77777777" w:rsidR="003619C1" w:rsidRDefault="003619C1" w:rsidP="003619C1">
      <w:r>
        <w:t>&gt;hsa-miR-875-5p</w:t>
      </w:r>
    </w:p>
    <w:p w14:paraId="388F0D26" w14:textId="77777777" w:rsidR="003619C1" w:rsidRDefault="003619C1" w:rsidP="003619C1">
      <w:r>
        <w:t>UAUACCUCAGUUUUAUCAGGUG</w:t>
      </w:r>
    </w:p>
    <w:p w14:paraId="62F83A61" w14:textId="77777777" w:rsidR="003619C1" w:rsidRDefault="003619C1" w:rsidP="003619C1">
      <w:r>
        <w:t>&gt;hsa-miR-877-5p</w:t>
      </w:r>
    </w:p>
    <w:p w14:paraId="67E47CCB" w14:textId="77777777" w:rsidR="003619C1" w:rsidRDefault="003619C1" w:rsidP="003619C1">
      <w:r>
        <w:t>GUAGAGGAGAUGGCGCAGGG</w:t>
      </w:r>
    </w:p>
    <w:p w14:paraId="4394649E" w14:textId="77777777" w:rsidR="003619C1" w:rsidRDefault="003619C1" w:rsidP="003619C1">
      <w:r>
        <w:t>&gt;hsa-miR-877-3p</w:t>
      </w:r>
    </w:p>
    <w:p w14:paraId="2EE4D851" w14:textId="77777777" w:rsidR="003619C1" w:rsidRDefault="003619C1" w:rsidP="003619C1">
      <w:r>
        <w:t>UCCUCUUCUCCCUCCUCCCAG</w:t>
      </w:r>
    </w:p>
    <w:p w14:paraId="1C4B69E1" w14:textId="77777777" w:rsidR="003619C1" w:rsidRDefault="003619C1" w:rsidP="003619C1">
      <w:r>
        <w:t>&gt;hsa-miR-885-5p</w:t>
      </w:r>
    </w:p>
    <w:p w14:paraId="14299709" w14:textId="77777777" w:rsidR="003619C1" w:rsidRDefault="003619C1" w:rsidP="003619C1">
      <w:r>
        <w:t>UCCAUUACACUACCCUGCCUCU</w:t>
      </w:r>
    </w:p>
    <w:p w14:paraId="1A93F3E3" w14:textId="77777777" w:rsidR="003619C1" w:rsidRDefault="003619C1" w:rsidP="003619C1">
      <w:r>
        <w:t>&gt;hsa-miR-885-3p</w:t>
      </w:r>
    </w:p>
    <w:p w14:paraId="3900071C" w14:textId="77777777" w:rsidR="003619C1" w:rsidRDefault="003619C1" w:rsidP="003619C1">
      <w:r>
        <w:t>AGGCAGCGGGGUGUAGUGGAUA</w:t>
      </w:r>
    </w:p>
    <w:p w14:paraId="511D8720" w14:textId="77777777" w:rsidR="003619C1" w:rsidRDefault="003619C1" w:rsidP="003619C1">
      <w:r>
        <w:t>&gt;hsa-miR-887-3p</w:t>
      </w:r>
    </w:p>
    <w:p w14:paraId="74D5BB2D" w14:textId="77777777" w:rsidR="003619C1" w:rsidRDefault="003619C1" w:rsidP="003619C1">
      <w:r>
        <w:t>GUGAACGGGCGCCAUCCCGAGG</w:t>
      </w:r>
    </w:p>
    <w:p w14:paraId="467AA469" w14:textId="77777777" w:rsidR="003619C1" w:rsidRDefault="003619C1" w:rsidP="003619C1">
      <w:r>
        <w:lastRenderedPageBreak/>
        <w:t>&gt;hsa-miR-888-5p</w:t>
      </w:r>
    </w:p>
    <w:p w14:paraId="6A021BBF" w14:textId="77777777" w:rsidR="003619C1" w:rsidRDefault="003619C1" w:rsidP="003619C1">
      <w:r>
        <w:t>UACUCAAAAAGCUGUCAGUCA</w:t>
      </w:r>
    </w:p>
    <w:p w14:paraId="6DEF52CA" w14:textId="77777777" w:rsidR="003619C1" w:rsidRDefault="003619C1" w:rsidP="003619C1">
      <w:r>
        <w:t>&gt;hsa-miR-889-3p</w:t>
      </w:r>
    </w:p>
    <w:p w14:paraId="1147F883" w14:textId="77777777" w:rsidR="003619C1" w:rsidRDefault="003619C1" w:rsidP="003619C1">
      <w:r>
        <w:t>UUAAUAUCGGACAACCAUUGU</w:t>
      </w:r>
    </w:p>
    <w:p w14:paraId="11156713" w14:textId="77777777" w:rsidR="003619C1" w:rsidRDefault="003619C1" w:rsidP="003619C1">
      <w:r>
        <w:t>&gt;hsa-miR-891a-5p</w:t>
      </w:r>
    </w:p>
    <w:p w14:paraId="7D200131" w14:textId="77777777" w:rsidR="003619C1" w:rsidRDefault="003619C1" w:rsidP="003619C1">
      <w:r>
        <w:t>UGCAACGAACCUGAGCCACUGA</w:t>
      </w:r>
    </w:p>
    <w:p w14:paraId="4FDAA4F8" w14:textId="77777777" w:rsidR="003619C1" w:rsidRDefault="003619C1" w:rsidP="003619C1">
      <w:r>
        <w:t>&gt;hsa-miR-892a</w:t>
      </w:r>
    </w:p>
    <w:p w14:paraId="11F794CA" w14:textId="77777777" w:rsidR="003619C1" w:rsidRDefault="003619C1" w:rsidP="003619C1">
      <w:r>
        <w:t>CACUGUGUCCUUUCUGCGUAG</w:t>
      </w:r>
    </w:p>
    <w:p w14:paraId="6213C2ED" w14:textId="77777777" w:rsidR="003619C1" w:rsidRDefault="003619C1" w:rsidP="003619C1">
      <w:r>
        <w:t>&gt;hsa-miR-892b</w:t>
      </w:r>
    </w:p>
    <w:p w14:paraId="2B29EB1F" w14:textId="77777777" w:rsidR="003619C1" w:rsidRDefault="003619C1" w:rsidP="003619C1">
      <w:r>
        <w:t>CACUGGCUCCUUUCUGGGUAGA</w:t>
      </w:r>
    </w:p>
    <w:p w14:paraId="022DC2C2" w14:textId="77777777" w:rsidR="003619C1" w:rsidRDefault="003619C1" w:rsidP="003619C1">
      <w:r>
        <w:t>&gt;hsa-miR-9-5p</w:t>
      </w:r>
    </w:p>
    <w:p w14:paraId="30952C53" w14:textId="77777777" w:rsidR="003619C1" w:rsidRDefault="003619C1" w:rsidP="003619C1">
      <w:r>
        <w:t>UCUUUGGUUAUCUAGCUGUAUGA</w:t>
      </w:r>
    </w:p>
    <w:p w14:paraId="65D22732" w14:textId="77777777" w:rsidR="003619C1" w:rsidRDefault="003619C1" w:rsidP="003619C1">
      <w:r>
        <w:t>&gt;hsa-miR-9-3p</w:t>
      </w:r>
    </w:p>
    <w:p w14:paraId="4A369F1A" w14:textId="77777777" w:rsidR="003619C1" w:rsidRDefault="003619C1" w:rsidP="003619C1">
      <w:r>
        <w:t>AUAAAGCUAGAUAACCGAAAGU</w:t>
      </w:r>
    </w:p>
    <w:p w14:paraId="2C827E8A" w14:textId="77777777" w:rsidR="003619C1" w:rsidRDefault="003619C1" w:rsidP="003619C1">
      <w:r>
        <w:t>&gt;hsa-miR-92a-1-5p</w:t>
      </w:r>
    </w:p>
    <w:p w14:paraId="253D42A9" w14:textId="77777777" w:rsidR="003619C1" w:rsidRDefault="003619C1" w:rsidP="003619C1">
      <w:r>
        <w:t>AGGUUGGGAUCGGUUGCAAUGCU</w:t>
      </w:r>
    </w:p>
    <w:p w14:paraId="3A330EA8" w14:textId="77777777" w:rsidR="003619C1" w:rsidRDefault="003619C1" w:rsidP="003619C1">
      <w:r>
        <w:t>&gt;hsa-miR-92a-3p</w:t>
      </w:r>
    </w:p>
    <w:p w14:paraId="53C624E3" w14:textId="77777777" w:rsidR="003619C1" w:rsidRDefault="003619C1" w:rsidP="003619C1">
      <w:r>
        <w:t>UAUUGCACUUGUCCCGGCCUGU</w:t>
      </w:r>
    </w:p>
    <w:p w14:paraId="7381FAD8" w14:textId="77777777" w:rsidR="003619C1" w:rsidRDefault="003619C1" w:rsidP="003619C1">
      <w:r>
        <w:t>&gt;hsa-miR-92b-5p</w:t>
      </w:r>
    </w:p>
    <w:p w14:paraId="5C811D43" w14:textId="77777777" w:rsidR="003619C1" w:rsidRDefault="003619C1" w:rsidP="003619C1">
      <w:r>
        <w:t>AGGGACGGGACGCGGUGCAGUG</w:t>
      </w:r>
    </w:p>
    <w:p w14:paraId="604C89A6" w14:textId="77777777" w:rsidR="003619C1" w:rsidRDefault="003619C1" w:rsidP="003619C1">
      <w:r>
        <w:t>&gt;hsa-miR-92b-3p</w:t>
      </w:r>
    </w:p>
    <w:p w14:paraId="73499E3C" w14:textId="77777777" w:rsidR="003619C1" w:rsidRDefault="003619C1" w:rsidP="003619C1">
      <w:r>
        <w:t>UAUUGCACUCGUCCCGGCCUCC</w:t>
      </w:r>
    </w:p>
    <w:p w14:paraId="6A486A71" w14:textId="77777777" w:rsidR="003619C1" w:rsidRDefault="003619C1" w:rsidP="003619C1">
      <w:r>
        <w:t>&gt;hsa-miR-93-5p</w:t>
      </w:r>
    </w:p>
    <w:p w14:paraId="77285A9F" w14:textId="77777777" w:rsidR="003619C1" w:rsidRDefault="003619C1" w:rsidP="003619C1">
      <w:r>
        <w:t>CAAAGUGCUGUUCGUGCAGGUAG</w:t>
      </w:r>
    </w:p>
    <w:p w14:paraId="62298357" w14:textId="77777777" w:rsidR="003619C1" w:rsidRDefault="003619C1" w:rsidP="003619C1">
      <w:r>
        <w:t>&gt;hsa-miR-93-3p</w:t>
      </w:r>
    </w:p>
    <w:p w14:paraId="6DA08AED" w14:textId="77777777" w:rsidR="003619C1" w:rsidRDefault="003619C1" w:rsidP="003619C1">
      <w:r>
        <w:t>ACUGCUGAGCUAGCACUUCCCG</w:t>
      </w:r>
    </w:p>
    <w:p w14:paraId="42FE9CA2" w14:textId="77777777" w:rsidR="003619C1" w:rsidRDefault="003619C1" w:rsidP="003619C1">
      <w:r>
        <w:t>&gt;hsa-miR-933</w:t>
      </w:r>
    </w:p>
    <w:p w14:paraId="3CCBDA7A" w14:textId="77777777" w:rsidR="003619C1" w:rsidRDefault="003619C1" w:rsidP="003619C1">
      <w:r>
        <w:t>UGUGCGCAGGGAGACCUCUCCC</w:t>
      </w:r>
    </w:p>
    <w:p w14:paraId="73895C2D" w14:textId="77777777" w:rsidR="003619C1" w:rsidRDefault="003619C1" w:rsidP="003619C1">
      <w:r>
        <w:t>&gt;hsa-miR-935</w:t>
      </w:r>
    </w:p>
    <w:p w14:paraId="77A20CBA" w14:textId="77777777" w:rsidR="003619C1" w:rsidRDefault="003619C1" w:rsidP="003619C1">
      <w:r>
        <w:t>CCAGUUACCGCUUCCGCUACCGC</w:t>
      </w:r>
    </w:p>
    <w:p w14:paraId="1ECF2872" w14:textId="77777777" w:rsidR="003619C1" w:rsidRDefault="003619C1" w:rsidP="003619C1">
      <w:r>
        <w:t>&gt;hsa-miR-937-5p</w:t>
      </w:r>
    </w:p>
    <w:p w14:paraId="0C4F4E0C" w14:textId="77777777" w:rsidR="003619C1" w:rsidRDefault="003619C1" w:rsidP="003619C1">
      <w:r>
        <w:t>GUGAGUCAGGGUGGGGCUGG</w:t>
      </w:r>
    </w:p>
    <w:p w14:paraId="5971D16A" w14:textId="77777777" w:rsidR="003619C1" w:rsidRDefault="003619C1" w:rsidP="003619C1">
      <w:r>
        <w:t>&gt;hsa-miR-937-3p</w:t>
      </w:r>
    </w:p>
    <w:p w14:paraId="7E7BAC0A" w14:textId="77777777" w:rsidR="003619C1" w:rsidRDefault="003619C1" w:rsidP="003619C1">
      <w:r>
        <w:t>AUCCGCGCUCUGACUCUCUGCC</w:t>
      </w:r>
    </w:p>
    <w:p w14:paraId="69840859" w14:textId="77777777" w:rsidR="003619C1" w:rsidRDefault="003619C1" w:rsidP="003619C1">
      <w:r>
        <w:t>&gt;hsa-miR-939-5p</w:t>
      </w:r>
    </w:p>
    <w:p w14:paraId="09411CF8" w14:textId="77777777" w:rsidR="003619C1" w:rsidRDefault="003619C1" w:rsidP="003619C1">
      <w:r>
        <w:t>UGGGGAGCUGAGGCUCUGGGGGUG</w:t>
      </w:r>
    </w:p>
    <w:p w14:paraId="22011962" w14:textId="77777777" w:rsidR="003619C1" w:rsidRDefault="003619C1" w:rsidP="003619C1">
      <w:r>
        <w:t>&gt;hsa-miR-939-3p</w:t>
      </w:r>
    </w:p>
    <w:p w14:paraId="1F377C6D" w14:textId="77777777" w:rsidR="003619C1" w:rsidRDefault="003619C1" w:rsidP="003619C1">
      <w:r>
        <w:t>CCCUGGGCCUCUGCUCCCCAG</w:t>
      </w:r>
    </w:p>
    <w:p w14:paraId="2EAD2170" w14:textId="77777777" w:rsidR="003619C1" w:rsidRDefault="003619C1" w:rsidP="003619C1">
      <w:r>
        <w:t>&gt;hsa-miR-940</w:t>
      </w:r>
    </w:p>
    <w:p w14:paraId="42E8963C" w14:textId="77777777" w:rsidR="003619C1" w:rsidRDefault="003619C1" w:rsidP="003619C1">
      <w:r>
        <w:t>AAGGCAGGGCCCCCGCUCCCC</w:t>
      </w:r>
    </w:p>
    <w:p w14:paraId="6FD85FC0" w14:textId="77777777" w:rsidR="003619C1" w:rsidRDefault="003619C1" w:rsidP="003619C1">
      <w:r>
        <w:t>&gt;hsa-miR-941</w:t>
      </w:r>
    </w:p>
    <w:p w14:paraId="5ADE2E6D" w14:textId="77777777" w:rsidR="003619C1" w:rsidRDefault="003619C1" w:rsidP="003619C1">
      <w:r>
        <w:t>CACCCGGCUGUGUGCACAUGUGC</w:t>
      </w:r>
    </w:p>
    <w:p w14:paraId="18A7F82C" w14:textId="77777777" w:rsidR="003619C1" w:rsidRDefault="003619C1" w:rsidP="003619C1">
      <w:r>
        <w:t>&gt;hsa-miR-942-5p</w:t>
      </w:r>
    </w:p>
    <w:p w14:paraId="7EE86B06" w14:textId="77777777" w:rsidR="003619C1" w:rsidRDefault="003619C1" w:rsidP="003619C1">
      <w:r>
        <w:t>UCUUCUCUGUUUUGGCCAUGUG</w:t>
      </w:r>
    </w:p>
    <w:p w14:paraId="355ECA7A" w14:textId="77777777" w:rsidR="003619C1" w:rsidRDefault="003619C1" w:rsidP="003619C1">
      <w:r>
        <w:lastRenderedPageBreak/>
        <w:t>&gt;hsa-miR-942-3p</w:t>
      </w:r>
    </w:p>
    <w:p w14:paraId="108A898F" w14:textId="77777777" w:rsidR="003619C1" w:rsidRDefault="003619C1" w:rsidP="003619C1">
      <w:r>
        <w:t>CACAUGGCCGAAACAGAGAAGU</w:t>
      </w:r>
    </w:p>
    <w:p w14:paraId="2DCBE142" w14:textId="77777777" w:rsidR="003619C1" w:rsidRDefault="003619C1" w:rsidP="003619C1">
      <w:r>
        <w:t>&gt;hsa-miR-943</w:t>
      </w:r>
    </w:p>
    <w:p w14:paraId="018D5E32" w14:textId="77777777" w:rsidR="003619C1" w:rsidRDefault="003619C1" w:rsidP="003619C1">
      <w:r>
        <w:t>CUGACUGUUGCCGUCCUCCAG</w:t>
      </w:r>
    </w:p>
    <w:p w14:paraId="27636700" w14:textId="77777777" w:rsidR="003619C1" w:rsidRDefault="003619C1" w:rsidP="003619C1">
      <w:r>
        <w:t>&gt;hsa-miR-944</w:t>
      </w:r>
    </w:p>
    <w:p w14:paraId="2B7345BE" w14:textId="77777777" w:rsidR="003619C1" w:rsidRDefault="003619C1" w:rsidP="003619C1">
      <w:r>
        <w:t>AAAUUAUUGUACAUCGGAUGAG</w:t>
      </w:r>
    </w:p>
    <w:p w14:paraId="004747BB" w14:textId="77777777" w:rsidR="003619C1" w:rsidRDefault="003619C1" w:rsidP="003619C1">
      <w:r>
        <w:t>&gt;hsa-miR-95-5p</w:t>
      </w:r>
    </w:p>
    <w:p w14:paraId="49978785" w14:textId="77777777" w:rsidR="003619C1" w:rsidRDefault="003619C1" w:rsidP="003619C1">
      <w:r>
        <w:t>UCAAUAAAUGUCUGUUGAAUU</w:t>
      </w:r>
    </w:p>
    <w:p w14:paraId="5536CC73" w14:textId="77777777" w:rsidR="003619C1" w:rsidRDefault="003619C1" w:rsidP="003619C1">
      <w:r>
        <w:t>&gt;hsa-miR-95-3p</w:t>
      </w:r>
    </w:p>
    <w:p w14:paraId="324E4121" w14:textId="77777777" w:rsidR="003619C1" w:rsidRDefault="003619C1" w:rsidP="003619C1">
      <w:r>
        <w:t>UUCAACGGGUAUUUAUUGAGCA</w:t>
      </w:r>
    </w:p>
    <w:p w14:paraId="7F25514C" w14:textId="77777777" w:rsidR="003619C1" w:rsidRDefault="003619C1" w:rsidP="003619C1">
      <w:r>
        <w:t>&gt;hsa-miR-96-5p</w:t>
      </w:r>
    </w:p>
    <w:p w14:paraId="55ACC74B" w14:textId="77777777" w:rsidR="003619C1" w:rsidRDefault="003619C1" w:rsidP="003619C1">
      <w:r>
        <w:t>UUUGGCACUAGCACAUUUUUGCU</w:t>
      </w:r>
    </w:p>
    <w:p w14:paraId="60667DA8" w14:textId="77777777" w:rsidR="003619C1" w:rsidRDefault="003619C1" w:rsidP="003619C1">
      <w:r>
        <w:t>&gt;hsa-miR-96-3p</w:t>
      </w:r>
    </w:p>
    <w:p w14:paraId="56EF8812" w14:textId="77777777" w:rsidR="003619C1" w:rsidRDefault="003619C1" w:rsidP="003619C1">
      <w:r>
        <w:t>AAUCAUGUGCAGUGCCAAUAUG</w:t>
      </w:r>
    </w:p>
    <w:p w14:paraId="3E4405E9" w14:textId="77777777" w:rsidR="003619C1" w:rsidRDefault="003619C1" w:rsidP="003619C1">
      <w:r>
        <w:t>&gt;hsa-miR-98-5p</w:t>
      </w:r>
    </w:p>
    <w:p w14:paraId="52A3A0A6" w14:textId="77777777" w:rsidR="003619C1" w:rsidRDefault="003619C1" w:rsidP="003619C1">
      <w:r>
        <w:t>UGAGGUAGUAAGUUGUAUUGUU</w:t>
      </w:r>
    </w:p>
    <w:p w14:paraId="6A56D472" w14:textId="77777777" w:rsidR="003619C1" w:rsidRDefault="003619C1" w:rsidP="003619C1">
      <w:r>
        <w:t>&gt;hsa-miR-98-3p</w:t>
      </w:r>
    </w:p>
    <w:p w14:paraId="202118F2" w14:textId="77777777" w:rsidR="003619C1" w:rsidRDefault="003619C1" w:rsidP="003619C1">
      <w:r>
        <w:t>CUAUACAACUUACUACUUUCCC</w:t>
      </w:r>
    </w:p>
    <w:p w14:paraId="30C6B53C" w14:textId="77777777" w:rsidR="003619C1" w:rsidRDefault="003619C1" w:rsidP="003619C1">
      <w:r>
        <w:t>&gt;hsa-miR-9901</w:t>
      </w:r>
    </w:p>
    <w:p w14:paraId="522396E9" w14:textId="77777777" w:rsidR="003619C1" w:rsidRDefault="003619C1" w:rsidP="003619C1">
      <w:r>
        <w:t>CGGUCGCCGCGGUUCGCCGCC</w:t>
      </w:r>
    </w:p>
    <w:p w14:paraId="3A6159DD" w14:textId="77777777" w:rsidR="003619C1" w:rsidRDefault="003619C1" w:rsidP="003619C1">
      <w:r>
        <w:t>&gt;hsa-miR-9903</w:t>
      </w:r>
    </w:p>
    <w:p w14:paraId="43C1385E" w14:textId="77777777" w:rsidR="003619C1" w:rsidRDefault="003619C1" w:rsidP="003619C1">
      <w:r>
        <w:t>UUAUCCUCCAGUAGACUAGGGA</w:t>
      </w:r>
    </w:p>
    <w:p w14:paraId="669C5A1E" w14:textId="77777777" w:rsidR="003619C1" w:rsidRDefault="003619C1" w:rsidP="003619C1">
      <w:r>
        <w:t>&gt;hsa-miR-9985</w:t>
      </w:r>
    </w:p>
    <w:p w14:paraId="173A274A" w14:textId="77777777" w:rsidR="003619C1" w:rsidRDefault="003619C1" w:rsidP="003619C1">
      <w:r>
        <w:t>UUCACAGUGGCUAAGCUAU</w:t>
      </w:r>
    </w:p>
    <w:p w14:paraId="2D01F50F" w14:textId="77777777" w:rsidR="003619C1" w:rsidRDefault="003619C1" w:rsidP="003619C1">
      <w:r>
        <w:t>&gt;hsa-miR-99a-5p</w:t>
      </w:r>
    </w:p>
    <w:p w14:paraId="3F231C9D" w14:textId="77777777" w:rsidR="003619C1" w:rsidRDefault="003619C1" w:rsidP="003619C1">
      <w:r>
        <w:t>AACCCGUAGAUCCGAUCUUGUG</w:t>
      </w:r>
    </w:p>
    <w:p w14:paraId="410D768C" w14:textId="77777777" w:rsidR="003619C1" w:rsidRDefault="003619C1" w:rsidP="003619C1">
      <w:r>
        <w:t>&gt;hsa-miR-99b-5p</w:t>
      </w:r>
    </w:p>
    <w:p w14:paraId="3C89A596" w14:textId="77777777" w:rsidR="003619C1" w:rsidRDefault="003619C1" w:rsidP="003619C1">
      <w:r>
        <w:t>CACCCGUAGAACCGACCUUGCG</w:t>
      </w:r>
    </w:p>
    <w:p w14:paraId="07A24556" w14:textId="77777777" w:rsidR="003619C1" w:rsidRDefault="003619C1" w:rsidP="003619C1">
      <w:r>
        <w:t>&gt;hsa-miR-99b-3p</w:t>
      </w:r>
    </w:p>
    <w:p w14:paraId="112B06DB" w14:textId="774A9F8C" w:rsidR="003401FF" w:rsidRDefault="003619C1" w:rsidP="003619C1">
      <w:r>
        <w:t>CAAGCUCGUGUCUGUGGGUCCG</w:t>
      </w:r>
    </w:p>
    <w:sectPr w:rsidR="00340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BEF2B" w14:textId="77777777" w:rsidR="003619C1" w:rsidRDefault="003619C1" w:rsidP="003619C1">
      <w:r>
        <w:separator/>
      </w:r>
    </w:p>
  </w:endnote>
  <w:endnote w:type="continuationSeparator" w:id="0">
    <w:p w14:paraId="6AC00083" w14:textId="77777777" w:rsidR="003619C1" w:rsidRDefault="003619C1" w:rsidP="0036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36927" w14:textId="77777777" w:rsidR="003619C1" w:rsidRDefault="003619C1" w:rsidP="003619C1">
      <w:r>
        <w:separator/>
      </w:r>
    </w:p>
  </w:footnote>
  <w:footnote w:type="continuationSeparator" w:id="0">
    <w:p w14:paraId="5E1FB4CE" w14:textId="77777777" w:rsidR="003619C1" w:rsidRDefault="003619C1" w:rsidP="00361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2764D"/>
    <w:rsid w:val="003401FF"/>
    <w:rsid w:val="003619C1"/>
    <w:rsid w:val="00B2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BF5CA3-64BF-431E-99A1-77F53113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9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9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9</Pages>
  <Words>8811</Words>
  <Characters>50226</Characters>
  <Application>Microsoft Office Word</Application>
  <DocSecurity>0</DocSecurity>
  <Lines>418</Lines>
  <Paragraphs>117</Paragraphs>
  <ScaleCrop>false</ScaleCrop>
  <Company/>
  <LinksUpToDate>false</LinksUpToDate>
  <CharactersWithSpaces>5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yu</dc:creator>
  <cp:keywords/>
  <dc:description/>
  <cp:lastModifiedBy>zhou jieyu</cp:lastModifiedBy>
  <cp:revision>2</cp:revision>
  <dcterms:created xsi:type="dcterms:W3CDTF">2022-11-14T15:02:00Z</dcterms:created>
  <dcterms:modified xsi:type="dcterms:W3CDTF">2022-11-14T15:03:00Z</dcterms:modified>
</cp:coreProperties>
</file>